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FB817" w14:textId="009D716E" w:rsidR="00132C63" w:rsidRPr="000917DE" w:rsidRDefault="00EE4224" w:rsidP="00132C63">
      <w:pPr>
        <w:spacing w:line="360" w:lineRule="auto"/>
        <w:jc w:val="center"/>
        <w:rPr>
          <w:rStyle w:val="cf11"/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917DE">
        <w:rPr>
          <w:rStyle w:val="cf01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ttending is not enough: responding to targets is needed for </w:t>
      </w:r>
      <w:proofErr w:type="spellStart"/>
      <w:r w:rsidRPr="000917DE">
        <w:rPr>
          <w:rStyle w:val="cf11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cross</w:t>
      </w:r>
      <w:proofErr w:type="spellEnd"/>
      <w:r w:rsidRPr="000917DE">
        <w:rPr>
          <w:rStyle w:val="cf11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trial statistical learning</w:t>
      </w:r>
    </w:p>
    <w:p w14:paraId="25FD19D6" w14:textId="68187B28" w:rsidR="00A67D03" w:rsidRPr="000917DE" w:rsidRDefault="00E31477" w:rsidP="0035234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917DE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1C6854" w:rsidRPr="000917DE">
        <w:rPr>
          <w:rFonts w:ascii="Times New Roman" w:hAnsi="Times New Roman" w:cs="Times New Roman"/>
          <w:color w:val="000000" w:themeColor="text1"/>
          <w:sz w:val="28"/>
          <w:szCs w:val="28"/>
        </w:rPr>
        <w:t>Supplementary Materials</w:t>
      </w:r>
      <w:r w:rsidRPr="000917DE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14:paraId="05028B98" w14:textId="77777777" w:rsidR="00A67D03" w:rsidRPr="000917DE" w:rsidRDefault="00A67D03" w:rsidP="00A67D0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27745D9" w14:textId="79F610C5" w:rsidR="000E728F" w:rsidRPr="000917DE" w:rsidRDefault="00C34AF4" w:rsidP="00D6106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917DE">
        <w:rPr>
          <w:rFonts w:ascii="Times New Roman" w:hAnsi="Times New Roman" w:cs="Times New Roman"/>
          <w:color w:val="000000" w:themeColor="text1"/>
        </w:rPr>
        <w:t xml:space="preserve">Consistent with analyses reported in the main text, </w:t>
      </w:r>
      <w:r w:rsidR="007C63A6" w:rsidRPr="000917DE">
        <w:rPr>
          <w:rFonts w:ascii="Times New Roman" w:hAnsi="Times New Roman" w:cs="Times New Roman"/>
          <w:color w:val="000000" w:themeColor="text1"/>
        </w:rPr>
        <w:t xml:space="preserve">we </w:t>
      </w:r>
      <w:r w:rsidR="006A5529" w:rsidRPr="000917DE">
        <w:rPr>
          <w:rFonts w:ascii="Times New Roman" w:hAnsi="Times New Roman" w:cs="Times New Roman"/>
          <w:color w:val="000000" w:themeColor="text1"/>
        </w:rPr>
        <w:t>analyzed</w:t>
      </w:r>
      <w:r w:rsidR="007C63A6" w:rsidRPr="000917DE">
        <w:rPr>
          <w:rFonts w:ascii="Times New Roman" w:hAnsi="Times New Roman" w:cs="Times New Roman"/>
          <w:color w:val="000000" w:themeColor="text1"/>
        </w:rPr>
        <w:t xml:space="preserve"> the </w:t>
      </w:r>
      <w:r w:rsidR="00C96B2B" w:rsidRPr="000917DE">
        <w:rPr>
          <w:rFonts w:ascii="Times New Roman" w:hAnsi="Times New Roman" w:cs="Times New Roman"/>
          <w:color w:val="000000" w:themeColor="text1"/>
        </w:rPr>
        <w:t xml:space="preserve">RT </w:t>
      </w:r>
      <w:r w:rsidR="007C63A6" w:rsidRPr="000917DE">
        <w:rPr>
          <w:rFonts w:ascii="Times New Roman" w:hAnsi="Times New Roman" w:cs="Times New Roman"/>
          <w:color w:val="000000" w:themeColor="text1"/>
        </w:rPr>
        <w:t xml:space="preserve">data </w:t>
      </w:r>
      <w:r w:rsidR="00440E7B" w:rsidRPr="000917DE">
        <w:rPr>
          <w:rFonts w:ascii="Times New Roman" w:hAnsi="Times New Roman" w:cs="Times New Roman"/>
          <w:color w:val="000000" w:themeColor="text1"/>
        </w:rPr>
        <w:t>of</w:t>
      </w:r>
      <w:r w:rsidR="007C63A6" w:rsidRPr="000917DE">
        <w:rPr>
          <w:rFonts w:ascii="Times New Roman" w:hAnsi="Times New Roman" w:cs="Times New Roman"/>
          <w:color w:val="000000" w:themeColor="text1"/>
        </w:rPr>
        <w:t xml:space="preserve"> Go trials with correct response</w:t>
      </w:r>
      <w:r w:rsidR="006A5529" w:rsidRPr="000917DE">
        <w:rPr>
          <w:rFonts w:ascii="Times New Roman" w:hAnsi="Times New Roman" w:cs="Times New Roman"/>
          <w:color w:val="000000" w:themeColor="text1"/>
        </w:rPr>
        <w:t xml:space="preserve">s and </w:t>
      </w:r>
      <w:r w:rsidR="0023354E" w:rsidRPr="000917DE">
        <w:rPr>
          <w:rFonts w:ascii="Times New Roman" w:hAnsi="Times New Roman" w:cs="Times New Roman"/>
          <w:color w:val="000000" w:themeColor="text1"/>
        </w:rPr>
        <w:t>without RT outliers.</w:t>
      </w:r>
    </w:p>
    <w:p w14:paraId="5CF726DD" w14:textId="77777777" w:rsidR="00E31477" w:rsidRPr="000917DE" w:rsidRDefault="00E31477" w:rsidP="00D6106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D63F092" w14:textId="7499633C" w:rsidR="000A6824" w:rsidRPr="000917DE" w:rsidRDefault="00226A75" w:rsidP="00D610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917DE">
        <w:rPr>
          <w:rFonts w:ascii="Times New Roman" w:hAnsi="Times New Roman" w:cs="Times New Roman"/>
          <w:b/>
          <w:bCs/>
          <w:color w:val="000000" w:themeColor="text1"/>
        </w:rPr>
        <w:t>Experiment 1</w:t>
      </w:r>
    </w:p>
    <w:p w14:paraId="3B80EC02" w14:textId="77777777" w:rsidR="00E31477" w:rsidRPr="000917DE" w:rsidRDefault="00E31477" w:rsidP="00D6106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5193697" w14:textId="2DB240DF" w:rsidR="0019391C" w:rsidRPr="000917DE" w:rsidRDefault="00D61067" w:rsidP="000A6824">
      <w:pPr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</w:rPr>
      </w:pPr>
      <w:r w:rsidRPr="000917DE">
        <w:rPr>
          <w:rFonts w:ascii="Times New Roman" w:hAnsi="Times New Roman" w:cs="Times New Roman"/>
          <w:i/>
          <w:iCs/>
          <w:color w:val="000000" w:themeColor="text1"/>
        </w:rPr>
        <w:t xml:space="preserve">Across-trial task repetition </w:t>
      </w:r>
      <w:r w:rsidR="00F96F1A" w:rsidRPr="000917DE">
        <w:rPr>
          <w:rFonts w:ascii="Times New Roman" w:hAnsi="Times New Roman" w:cs="Times New Roman"/>
          <w:i/>
          <w:iCs/>
          <w:color w:val="000000" w:themeColor="text1"/>
        </w:rPr>
        <w:t>benefit</w:t>
      </w:r>
      <w:r w:rsidR="00CF52E5" w:rsidRPr="000917DE">
        <w:rPr>
          <w:rFonts w:ascii="Times New Roman" w:hAnsi="Times New Roman" w:cs="Times New Roman"/>
          <w:i/>
          <w:iCs/>
          <w:color w:val="000000" w:themeColor="text1"/>
        </w:rPr>
        <w:t>/</w:t>
      </w:r>
      <w:r w:rsidR="00F96F1A" w:rsidRPr="000917DE">
        <w:rPr>
          <w:rFonts w:ascii="Times New Roman" w:hAnsi="Times New Roman" w:cs="Times New Roman"/>
          <w:i/>
          <w:iCs/>
          <w:color w:val="000000" w:themeColor="text1"/>
        </w:rPr>
        <w:t>switch cost</w:t>
      </w:r>
    </w:p>
    <w:p w14:paraId="2BA18477" w14:textId="49B2F952" w:rsidR="001005F2" w:rsidRPr="000917DE" w:rsidRDefault="00EA6B73" w:rsidP="00E759E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917DE">
        <w:rPr>
          <w:rFonts w:ascii="Times New Roman" w:hAnsi="Times New Roman" w:cs="Times New Roman"/>
          <w:color w:val="000000" w:themeColor="text1"/>
        </w:rPr>
        <w:t xml:space="preserve">Previous studies have shown that </w:t>
      </w:r>
      <w:r w:rsidR="00A144E0" w:rsidRPr="000917DE">
        <w:rPr>
          <w:rFonts w:ascii="Times New Roman" w:hAnsi="Times New Roman" w:cs="Times New Roman"/>
          <w:color w:val="000000" w:themeColor="text1"/>
        </w:rPr>
        <w:t xml:space="preserve">RTs </w:t>
      </w:r>
      <w:r w:rsidR="002862D7" w:rsidRPr="000917DE">
        <w:rPr>
          <w:rFonts w:ascii="Times New Roman" w:hAnsi="Times New Roman" w:cs="Times New Roman"/>
          <w:color w:val="000000" w:themeColor="text1"/>
        </w:rPr>
        <w:t>on</w:t>
      </w:r>
      <w:r w:rsidR="00A144E0" w:rsidRPr="000917DE">
        <w:rPr>
          <w:rFonts w:ascii="Times New Roman" w:hAnsi="Times New Roman" w:cs="Times New Roman"/>
          <w:color w:val="000000" w:themeColor="text1"/>
        </w:rPr>
        <w:t xml:space="preserve"> Go trials that were preceded by a </w:t>
      </w:r>
      <w:proofErr w:type="spellStart"/>
      <w:r w:rsidR="00A144E0" w:rsidRPr="000917DE">
        <w:rPr>
          <w:rFonts w:ascii="Times New Roman" w:hAnsi="Times New Roman" w:cs="Times New Roman"/>
          <w:color w:val="000000" w:themeColor="text1"/>
        </w:rPr>
        <w:t>NoGo</w:t>
      </w:r>
      <w:proofErr w:type="spellEnd"/>
      <w:r w:rsidR="00A144E0" w:rsidRPr="000917DE">
        <w:rPr>
          <w:rFonts w:ascii="Times New Roman" w:hAnsi="Times New Roman" w:cs="Times New Roman"/>
          <w:color w:val="000000" w:themeColor="text1"/>
        </w:rPr>
        <w:t xml:space="preserve"> trial were slower than those preceded by a Go trial</w:t>
      </w:r>
      <w:r w:rsidR="006306FD" w:rsidRPr="000917DE">
        <w:rPr>
          <w:rFonts w:ascii="Times New Roman" w:hAnsi="Times New Roman" w:cs="Times New Roman"/>
          <w:color w:val="000000" w:themeColor="text1"/>
        </w:rPr>
        <w:t>,</w:t>
      </w:r>
      <w:r w:rsidR="00EA4B80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093FE3" w:rsidRPr="000917DE">
        <w:rPr>
          <w:rFonts w:ascii="Times New Roman" w:hAnsi="Times New Roman" w:cs="Times New Roman"/>
          <w:color w:val="000000" w:themeColor="text1"/>
        </w:rPr>
        <w:t>suggesting</w:t>
      </w:r>
      <w:r w:rsidR="008721D4" w:rsidRPr="000917DE">
        <w:rPr>
          <w:rFonts w:ascii="Times New Roman" w:hAnsi="Times New Roman" w:cs="Times New Roman"/>
          <w:color w:val="000000" w:themeColor="text1"/>
        </w:rPr>
        <w:t xml:space="preserve"> a</w:t>
      </w:r>
      <w:r w:rsidR="00394F5A" w:rsidRPr="000917DE">
        <w:rPr>
          <w:rFonts w:ascii="Times New Roman" w:hAnsi="Times New Roman" w:cs="Times New Roman"/>
          <w:color w:val="000000" w:themeColor="text1"/>
        </w:rPr>
        <w:t>n across-trial</w:t>
      </w:r>
      <w:r w:rsidR="008721D4" w:rsidRPr="000917DE">
        <w:rPr>
          <w:rFonts w:ascii="Times New Roman" w:hAnsi="Times New Roman" w:cs="Times New Roman"/>
          <w:color w:val="000000" w:themeColor="text1"/>
        </w:rPr>
        <w:t xml:space="preserve"> task </w:t>
      </w:r>
      <w:r w:rsidR="00074B67" w:rsidRPr="000917DE">
        <w:rPr>
          <w:rFonts w:ascii="Times New Roman" w:hAnsi="Times New Roman" w:cs="Times New Roman"/>
          <w:color w:val="000000" w:themeColor="text1"/>
        </w:rPr>
        <w:t xml:space="preserve">repetition benefit or </w:t>
      </w:r>
      <w:r w:rsidR="008721D4" w:rsidRPr="000917DE">
        <w:rPr>
          <w:rFonts w:ascii="Times New Roman" w:hAnsi="Times New Roman" w:cs="Times New Roman"/>
          <w:color w:val="000000" w:themeColor="text1"/>
        </w:rPr>
        <w:t>switch cost</w:t>
      </w:r>
      <w:r w:rsidR="003846E1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6058C1" w:rsidRPr="000917D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CdXJuaGFtPC9BdXRob3I+PFllYXI+MjAxMzwvWWVhcj48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=
</w:fldData>
        </w:fldChar>
      </w:r>
      <w:r w:rsidR="00384217" w:rsidRPr="000917DE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384217" w:rsidRPr="000917DE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CdXJuaGFtPC9BdXRob3I+PFllYXI+MjAxMzwvWWVhcj48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=
</w:fldData>
        </w:fldChar>
      </w:r>
      <w:r w:rsidR="00384217" w:rsidRPr="000917DE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384217" w:rsidRPr="000917DE">
        <w:rPr>
          <w:rFonts w:ascii="Times New Roman" w:hAnsi="Times New Roman" w:cs="Times New Roman"/>
          <w:color w:val="000000" w:themeColor="text1"/>
        </w:rPr>
      </w:r>
      <w:r w:rsidR="00384217" w:rsidRPr="000917DE">
        <w:rPr>
          <w:rFonts w:ascii="Times New Roman" w:hAnsi="Times New Roman" w:cs="Times New Roman"/>
          <w:color w:val="000000" w:themeColor="text1"/>
        </w:rPr>
        <w:fldChar w:fldCharType="end"/>
      </w:r>
      <w:r w:rsidR="006058C1" w:rsidRPr="000917DE">
        <w:rPr>
          <w:rFonts w:ascii="Times New Roman" w:hAnsi="Times New Roman" w:cs="Times New Roman"/>
          <w:color w:val="000000" w:themeColor="text1"/>
        </w:rPr>
      </w:r>
      <w:r w:rsidR="006058C1" w:rsidRPr="000917DE">
        <w:rPr>
          <w:rFonts w:ascii="Times New Roman" w:hAnsi="Times New Roman" w:cs="Times New Roman"/>
          <w:color w:val="000000" w:themeColor="text1"/>
        </w:rPr>
        <w:fldChar w:fldCharType="separate"/>
      </w:r>
      <w:r w:rsidR="0001617F" w:rsidRPr="000917DE">
        <w:rPr>
          <w:rFonts w:ascii="Times New Roman" w:hAnsi="Times New Roman" w:cs="Times New Roman"/>
          <w:noProof/>
          <w:color w:val="000000" w:themeColor="text1"/>
        </w:rPr>
        <w:t>(e.g., Burnham, 2013; Koch &amp; Philipp, 2005)</w:t>
      </w:r>
      <w:r w:rsidR="006058C1" w:rsidRPr="000917DE">
        <w:rPr>
          <w:rFonts w:ascii="Times New Roman" w:hAnsi="Times New Roman" w:cs="Times New Roman"/>
          <w:color w:val="000000" w:themeColor="text1"/>
        </w:rPr>
        <w:fldChar w:fldCharType="end"/>
      </w:r>
      <w:r w:rsidR="00601402" w:rsidRPr="000917DE">
        <w:rPr>
          <w:rFonts w:ascii="Times New Roman" w:hAnsi="Times New Roman" w:cs="Times New Roman"/>
          <w:color w:val="000000" w:themeColor="text1"/>
        </w:rPr>
        <w:t>.</w:t>
      </w:r>
      <w:r w:rsidR="006058C1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05154E" w:rsidRPr="000917DE">
        <w:rPr>
          <w:rFonts w:ascii="Times New Roman" w:hAnsi="Times New Roman" w:cs="Times New Roman"/>
          <w:color w:val="000000" w:themeColor="text1"/>
        </w:rPr>
        <w:t xml:space="preserve">To verify this </w:t>
      </w:r>
      <w:r w:rsidR="00C5276F" w:rsidRPr="000917DE">
        <w:rPr>
          <w:rFonts w:ascii="Times New Roman" w:hAnsi="Times New Roman" w:cs="Times New Roman"/>
          <w:color w:val="000000" w:themeColor="text1"/>
        </w:rPr>
        <w:t xml:space="preserve">effect, </w:t>
      </w:r>
      <w:r w:rsidR="008E1CFC" w:rsidRPr="000917DE">
        <w:rPr>
          <w:rFonts w:ascii="Times New Roman" w:hAnsi="Times New Roman" w:cs="Times New Roman"/>
          <w:color w:val="000000" w:themeColor="text1"/>
        </w:rPr>
        <w:t xml:space="preserve">we </w:t>
      </w:r>
      <w:r w:rsidR="00A16A6F" w:rsidRPr="000917DE">
        <w:rPr>
          <w:rFonts w:ascii="Times New Roman" w:hAnsi="Times New Roman" w:cs="Times New Roman"/>
          <w:color w:val="000000" w:themeColor="text1"/>
        </w:rPr>
        <w:t>analyzed</w:t>
      </w:r>
      <w:r w:rsidR="00C5276F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8C65ED" w:rsidRPr="000917DE">
        <w:rPr>
          <w:rFonts w:ascii="Times New Roman" w:hAnsi="Times New Roman" w:cs="Times New Roman"/>
          <w:color w:val="000000" w:themeColor="text1"/>
        </w:rPr>
        <w:t>unpredictable (</w:t>
      </w:r>
      <w:r w:rsidR="00391C16" w:rsidRPr="000917DE">
        <w:rPr>
          <w:rFonts w:ascii="Times New Roman" w:hAnsi="Times New Roman" w:cs="Times New Roman"/>
          <w:color w:val="000000" w:themeColor="text1"/>
        </w:rPr>
        <w:t xml:space="preserve">predicting and </w:t>
      </w:r>
      <w:r w:rsidR="00C5276F" w:rsidRPr="000917DE">
        <w:rPr>
          <w:rFonts w:ascii="Times New Roman" w:hAnsi="Times New Roman" w:cs="Times New Roman"/>
          <w:color w:val="000000" w:themeColor="text1"/>
        </w:rPr>
        <w:t>neutral</w:t>
      </w:r>
      <w:r w:rsidR="008C65ED" w:rsidRPr="000917DE">
        <w:rPr>
          <w:rFonts w:ascii="Times New Roman" w:hAnsi="Times New Roman" w:cs="Times New Roman"/>
          <w:color w:val="000000" w:themeColor="text1"/>
        </w:rPr>
        <w:t>)</w:t>
      </w:r>
      <w:r w:rsidR="008E1CFC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C5276F" w:rsidRPr="000917DE">
        <w:rPr>
          <w:rFonts w:ascii="Times New Roman" w:hAnsi="Times New Roman" w:cs="Times New Roman"/>
          <w:color w:val="000000" w:themeColor="text1"/>
        </w:rPr>
        <w:t>trials</w:t>
      </w:r>
      <w:r w:rsidR="00A16A6F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9A0912" w:rsidRPr="000917DE">
        <w:rPr>
          <w:rFonts w:ascii="Times New Roman" w:hAnsi="Times New Roman" w:cs="Times New Roman"/>
          <w:color w:val="000000" w:themeColor="text1"/>
        </w:rPr>
        <w:t>without</w:t>
      </w:r>
      <w:r w:rsidR="00A16A6F" w:rsidRPr="000917DE">
        <w:rPr>
          <w:rFonts w:ascii="Times New Roman" w:hAnsi="Times New Roman" w:cs="Times New Roman"/>
          <w:color w:val="000000" w:themeColor="text1"/>
        </w:rPr>
        <w:t xml:space="preserve"> inter-trial target location </w:t>
      </w:r>
      <w:r w:rsidR="009A0912" w:rsidRPr="000917DE">
        <w:rPr>
          <w:rFonts w:ascii="Times New Roman" w:hAnsi="Times New Roman" w:cs="Times New Roman"/>
          <w:color w:val="000000" w:themeColor="text1"/>
        </w:rPr>
        <w:t>priming</w:t>
      </w:r>
      <w:r w:rsidR="008905D1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AE754E" w:rsidRPr="000917DE">
        <w:rPr>
          <w:rFonts w:ascii="Times New Roman" w:hAnsi="Times New Roman" w:cs="Times New Roman"/>
          <w:color w:val="000000" w:themeColor="text1"/>
        </w:rPr>
        <w:t>(</w:t>
      </w:r>
      <w:r w:rsidR="00A255E6" w:rsidRPr="000917DE">
        <w:rPr>
          <w:rFonts w:ascii="Times New Roman" w:hAnsi="Times New Roman" w:cs="Times New Roman"/>
          <w:color w:val="000000" w:themeColor="text1"/>
        </w:rPr>
        <w:t xml:space="preserve">irrespective </w:t>
      </w:r>
      <w:r w:rsidR="000F2BE3" w:rsidRPr="000917DE">
        <w:rPr>
          <w:rFonts w:ascii="Times New Roman" w:hAnsi="Times New Roman" w:cs="Times New Roman"/>
          <w:color w:val="000000" w:themeColor="text1"/>
        </w:rPr>
        <w:t xml:space="preserve">whether </w:t>
      </w:r>
      <w:r w:rsidR="00AE754E" w:rsidRPr="000917DE">
        <w:rPr>
          <w:rFonts w:ascii="Times New Roman" w:hAnsi="Times New Roman" w:cs="Times New Roman"/>
          <w:color w:val="000000" w:themeColor="text1"/>
        </w:rPr>
        <w:t xml:space="preserve">the </w:t>
      </w:r>
      <w:r w:rsidR="008905D1" w:rsidRPr="000917DE">
        <w:rPr>
          <w:rFonts w:ascii="Times New Roman" w:hAnsi="Times New Roman" w:cs="Times New Roman"/>
          <w:color w:val="000000" w:themeColor="text1"/>
        </w:rPr>
        <w:t xml:space="preserve">prior trial </w:t>
      </w:r>
      <w:r w:rsidR="002E0BF5" w:rsidRPr="000917DE">
        <w:rPr>
          <w:rFonts w:ascii="Times New Roman" w:hAnsi="Times New Roman" w:cs="Times New Roman"/>
          <w:color w:val="000000" w:themeColor="text1"/>
        </w:rPr>
        <w:t xml:space="preserve">was </w:t>
      </w:r>
      <w:r w:rsidR="008905D1" w:rsidRPr="000917DE">
        <w:rPr>
          <w:rFonts w:ascii="Times New Roman" w:hAnsi="Times New Roman" w:cs="Times New Roman"/>
          <w:color w:val="000000" w:themeColor="text1"/>
        </w:rPr>
        <w:t xml:space="preserve">Go or </w:t>
      </w:r>
      <w:proofErr w:type="spellStart"/>
      <w:r w:rsidR="008905D1" w:rsidRPr="000917DE">
        <w:rPr>
          <w:rFonts w:ascii="Times New Roman" w:hAnsi="Times New Roman" w:cs="Times New Roman"/>
          <w:color w:val="000000" w:themeColor="text1"/>
        </w:rPr>
        <w:t>NoGo</w:t>
      </w:r>
      <w:proofErr w:type="spellEnd"/>
      <w:r w:rsidR="008905D1" w:rsidRPr="000917DE">
        <w:rPr>
          <w:rFonts w:ascii="Times New Roman" w:hAnsi="Times New Roman" w:cs="Times New Roman"/>
          <w:color w:val="000000" w:themeColor="text1"/>
        </w:rPr>
        <w:t>)</w:t>
      </w:r>
      <w:r w:rsidR="002244BE" w:rsidRPr="000917DE">
        <w:rPr>
          <w:rFonts w:ascii="Times New Roman" w:hAnsi="Times New Roman" w:cs="Times New Roman"/>
          <w:color w:val="000000" w:themeColor="text1"/>
        </w:rPr>
        <w:t>.</w:t>
      </w:r>
      <w:r w:rsidR="00C5276F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2244BE" w:rsidRPr="000917DE">
        <w:rPr>
          <w:rFonts w:ascii="Times New Roman" w:hAnsi="Times New Roman" w:cs="Times New Roman"/>
          <w:color w:val="000000" w:themeColor="text1"/>
        </w:rPr>
        <w:t>P</w:t>
      </w:r>
      <w:r w:rsidR="00C5276F" w:rsidRPr="000917DE">
        <w:rPr>
          <w:rFonts w:ascii="Times New Roman" w:hAnsi="Times New Roman" w:cs="Times New Roman"/>
          <w:color w:val="000000" w:themeColor="text1"/>
        </w:rPr>
        <w:t>rior</w:t>
      </w:r>
      <w:r w:rsidR="00164CF8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C5276F" w:rsidRPr="000917DE">
        <w:rPr>
          <w:rFonts w:ascii="Times New Roman" w:hAnsi="Times New Roman" w:cs="Times New Roman"/>
          <w:color w:val="000000" w:themeColor="text1"/>
        </w:rPr>
        <w:t>response</w:t>
      </w:r>
      <w:r w:rsidR="00D61067" w:rsidRPr="000917DE">
        <w:rPr>
          <w:rFonts w:ascii="Times New Roman" w:hAnsi="Times New Roman" w:cs="Times New Roman"/>
          <w:color w:val="000000" w:themeColor="text1"/>
        </w:rPr>
        <w:t xml:space="preserve"> relationship (</w:t>
      </w:r>
      <w:proofErr w:type="spellStart"/>
      <w:r w:rsidR="00D61067" w:rsidRPr="000917DE">
        <w:rPr>
          <w:rFonts w:ascii="Times New Roman" w:hAnsi="Times New Roman" w:cs="Times New Roman"/>
          <w:color w:val="000000" w:themeColor="text1"/>
        </w:rPr>
        <w:t>Go_same</w:t>
      </w:r>
      <w:proofErr w:type="spellEnd"/>
      <w:r w:rsidR="0019391C" w:rsidRPr="000917D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proofErr w:type="gramStart"/>
      <w:r w:rsidR="0019391C" w:rsidRPr="000917DE">
        <w:rPr>
          <w:rFonts w:ascii="Times New Roman" w:hAnsi="Times New Roman" w:cs="Times New Roman"/>
          <w:color w:val="000000" w:themeColor="text1"/>
        </w:rPr>
        <w:t>Go</w:t>
      </w:r>
      <w:proofErr w:type="gramEnd"/>
      <w:r w:rsidR="0019391C" w:rsidRPr="000917DE">
        <w:rPr>
          <w:rFonts w:ascii="Times New Roman" w:hAnsi="Times New Roman" w:cs="Times New Roman"/>
          <w:color w:val="000000" w:themeColor="text1"/>
        </w:rPr>
        <w:t>_different</w:t>
      </w:r>
      <w:proofErr w:type="spellEnd"/>
      <w:r w:rsidR="0019391C" w:rsidRPr="000917D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19391C" w:rsidRPr="000917DE">
        <w:rPr>
          <w:rFonts w:ascii="Times New Roman" w:hAnsi="Times New Roman" w:cs="Times New Roman"/>
          <w:color w:val="000000" w:themeColor="text1"/>
        </w:rPr>
        <w:t>NoGo</w:t>
      </w:r>
      <w:proofErr w:type="spellEnd"/>
      <w:r w:rsidR="0019391C" w:rsidRPr="000917DE">
        <w:rPr>
          <w:rFonts w:ascii="Times New Roman" w:hAnsi="Times New Roman" w:cs="Times New Roman"/>
          <w:color w:val="000000" w:themeColor="text1"/>
        </w:rPr>
        <w:t xml:space="preserve">) </w:t>
      </w:r>
      <w:r w:rsidR="00490792" w:rsidRPr="000917DE">
        <w:rPr>
          <w:rFonts w:ascii="Times New Roman" w:hAnsi="Times New Roman" w:cs="Times New Roman"/>
          <w:color w:val="000000" w:themeColor="text1"/>
        </w:rPr>
        <w:t>was</w:t>
      </w:r>
      <w:r w:rsidR="00391C16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2244BE" w:rsidRPr="000917DE">
        <w:rPr>
          <w:rFonts w:ascii="Times New Roman" w:hAnsi="Times New Roman" w:cs="Times New Roman"/>
          <w:color w:val="000000" w:themeColor="text1"/>
        </w:rPr>
        <w:t xml:space="preserve">included as </w:t>
      </w:r>
      <w:r w:rsidR="00DC48BC" w:rsidRPr="000917DE">
        <w:rPr>
          <w:rFonts w:ascii="Times New Roman" w:hAnsi="Times New Roman" w:cs="Times New Roman"/>
          <w:color w:val="000000" w:themeColor="text1"/>
        </w:rPr>
        <w:t>the</w:t>
      </w:r>
      <w:r w:rsidR="004339AC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2244BE" w:rsidRPr="000917DE">
        <w:rPr>
          <w:rFonts w:ascii="Times New Roman" w:hAnsi="Times New Roman" w:cs="Times New Roman"/>
          <w:color w:val="000000" w:themeColor="text1"/>
        </w:rPr>
        <w:t>fixed</w:t>
      </w:r>
      <w:r w:rsidR="004339AC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2244BE" w:rsidRPr="000917DE">
        <w:rPr>
          <w:rFonts w:ascii="Times New Roman" w:hAnsi="Times New Roman" w:cs="Times New Roman"/>
          <w:color w:val="000000" w:themeColor="text1"/>
        </w:rPr>
        <w:t xml:space="preserve">effect and by-participants random intercepts as well as by-participants random slopes for prior trial </w:t>
      </w:r>
      <w:r w:rsidR="00284869" w:rsidRPr="000917DE">
        <w:rPr>
          <w:rFonts w:ascii="Times New Roman" w:hAnsi="Times New Roman" w:cs="Times New Roman"/>
          <w:color w:val="000000" w:themeColor="text1"/>
        </w:rPr>
        <w:t xml:space="preserve">response relationship </w:t>
      </w:r>
      <w:r w:rsidR="002B143C" w:rsidRPr="000917DE">
        <w:rPr>
          <w:rFonts w:ascii="Times New Roman" w:hAnsi="Times New Roman" w:cs="Times New Roman"/>
          <w:color w:val="000000" w:themeColor="text1"/>
        </w:rPr>
        <w:t xml:space="preserve">were included </w:t>
      </w:r>
      <w:r w:rsidR="00782479" w:rsidRPr="000917DE">
        <w:rPr>
          <w:rFonts w:ascii="Times New Roman" w:hAnsi="Times New Roman" w:cs="Times New Roman"/>
          <w:color w:val="000000" w:themeColor="text1"/>
        </w:rPr>
        <w:t>as</w:t>
      </w:r>
      <w:r w:rsidR="002B143C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4339AC" w:rsidRPr="000917DE">
        <w:rPr>
          <w:rFonts w:ascii="Times New Roman" w:hAnsi="Times New Roman" w:cs="Times New Roman"/>
          <w:color w:val="000000" w:themeColor="text1"/>
        </w:rPr>
        <w:t xml:space="preserve">the </w:t>
      </w:r>
      <w:r w:rsidR="002B143C" w:rsidRPr="000917DE">
        <w:rPr>
          <w:rFonts w:ascii="Times New Roman" w:hAnsi="Times New Roman" w:cs="Times New Roman"/>
          <w:color w:val="000000" w:themeColor="text1"/>
        </w:rPr>
        <w:t>random</w:t>
      </w:r>
      <w:r w:rsidR="004339AC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2B143C" w:rsidRPr="000917DE">
        <w:rPr>
          <w:rFonts w:ascii="Times New Roman" w:hAnsi="Times New Roman" w:cs="Times New Roman"/>
          <w:color w:val="000000" w:themeColor="text1"/>
        </w:rPr>
        <w:t>effects.</w:t>
      </w:r>
      <w:r w:rsidR="00916DE3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2C6FA3" w:rsidRPr="000917DE">
        <w:rPr>
          <w:rFonts w:ascii="Times New Roman" w:hAnsi="Times New Roman" w:cs="Times New Roman"/>
          <w:color w:val="000000" w:themeColor="text1"/>
        </w:rPr>
        <w:t xml:space="preserve">Results showed that </w:t>
      </w:r>
      <w:r w:rsidR="00A255E6" w:rsidRPr="000917DE">
        <w:rPr>
          <w:rFonts w:ascii="Times New Roman" w:hAnsi="Times New Roman" w:cs="Times New Roman"/>
          <w:color w:val="000000" w:themeColor="text1"/>
        </w:rPr>
        <w:t xml:space="preserve">trials with a different response were not reliably slower </w:t>
      </w:r>
      <w:r w:rsidR="002C6FA3" w:rsidRPr="000917DE">
        <w:rPr>
          <w:rFonts w:ascii="Times New Roman" w:hAnsi="Times New Roman" w:cs="Times New Roman"/>
          <w:color w:val="000000" w:themeColor="text1"/>
        </w:rPr>
        <w:t xml:space="preserve">compared to </w:t>
      </w:r>
      <w:r w:rsidR="007E0E19" w:rsidRPr="000917DE">
        <w:rPr>
          <w:rFonts w:ascii="Times New Roman" w:hAnsi="Times New Roman" w:cs="Times New Roman"/>
          <w:color w:val="000000" w:themeColor="text1"/>
        </w:rPr>
        <w:t xml:space="preserve">the trials </w:t>
      </w:r>
      <w:r w:rsidR="00164CF8" w:rsidRPr="000917DE">
        <w:rPr>
          <w:rFonts w:ascii="Times New Roman" w:hAnsi="Times New Roman" w:cs="Times New Roman"/>
          <w:color w:val="000000" w:themeColor="text1"/>
        </w:rPr>
        <w:t>that had</w:t>
      </w:r>
      <w:r w:rsidR="00A25235" w:rsidRPr="000917DE">
        <w:rPr>
          <w:rFonts w:ascii="Times New Roman" w:hAnsi="Times New Roman" w:cs="Times New Roman"/>
          <w:color w:val="000000" w:themeColor="text1"/>
        </w:rPr>
        <w:t xml:space="preserve"> the same response </w:t>
      </w:r>
      <w:r w:rsidR="00A255E6" w:rsidRPr="000917DE">
        <w:rPr>
          <w:rFonts w:ascii="Times New Roman" w:hAnsi="Times New Roman" w:cs="Times New Roman"/>
          <w:color w:val="000000" w:themeColor="text1"/>
        </w:rPr>
        <w:t xml:space="preserve">as the </w:t>
      </w:r>
      <w:r w:rsidR="00A25235" w:rsidRPr="000917DE">
        <w:rPr>
          <w:rFonts w:ascii="Times New Roman" w:hAnsi="Times New Roman" w:cs="Times New Roman"/>
          <w:color w:val="000000" w:themeColor="text1"/>
        </w:rPr>
        <w:t>previous trial,</w:t>
      </w:r>
      <w:r w:rsidR="00A255E6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EF525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β</w:t>
      </w:r>
      <w:r w:rsidR="00EF525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B80D83" w:rsidRPr="000917DE">
        <w:rPr>
          <w:rFonts w:ascii="Times New Roman" w:hAnsi="Times New Roman" w:cs="Times New Roman"/>
          <w:color w:val="000000" w:themeColor="text1"/>
          <w:kern w:val="0"/>
        </w:rPr>
        <w:t>4.33</w:t>
      </w:r>
      <w:r w:rsidR="00EF525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EF525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SE</w:t>
      </w:r>
      <w:r w:rsidR="00EF525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B80D83" w:rsidRPr="000917DE">
        <w:rPr>
          <w:rFonts w:ascii="Times New Roman" w:hAnsi="Times New Roman" w:cs="Times New Roman"/>
          <w:color w:val="000000" w:themeColor="text1"/>
          <w:kern w:val="0"/>
        </w:rPr>
        <w:t>5.22</w:t>
      </w:r>
      <w:r w:rsidR="00EF525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EF525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t</w:t>
      </w:r>
      <w:r w:rsidR="00EF525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EF5258" w:rsidRPr="000917DE">
        <w:rPr>
          <w:rFonts w:ascii="Times New Roman" w:hAnsi="Times New Roman" w:cs="Times New Roman"/>
          <w:color w:val="000000" w:themeColor="text1"/>
        </w:rPr>
        <w:t>0.</w:t>
      </w:r>
      <w:r w:rsidR="00B80D83" w:rsidRPr="000917DE">
        <w:rPr>
          <w:rFonts w:ascii="Times New Roman" w:hAnsi="Times New Roman" w:cs="Times New Roman"/>
          <w:color w:val="000000" w:themeColor="text1"/>
        </w:rPr>
        <w:t>83</w:t>
      </w:r>
      <w:r w:rsidR="00EF525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EF525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p</w:t>
      </w:r>
      <w:r w:rsidR="00EF5258" w:rsidRPr="000917DE">
        <w:rPr>
          <w:rFonts w:ascii="Times New Roman" w:hAnsi="Times New Roman" w:cs="Times New Roman"/>
          <w:color w:val="000000" w:themeColor="text1"/>
          <w:kern w:val="0"/>
        </w:rPr>
        <w:t xml:space="preserve"> = .</w:t>
      </w:r>
      <w:r w:rsidR="00B80D83" w:rsidRPr="000917DE">
        <w:rPr>
          <w:rFonts w:ascii="Times New Roman" w:hAnsi="Times New Roman" w:cs="Times New Roman"/>
          <w:color w:val="000000" w:themeColor="text1"/>
          <w:kern w:val="0"/>
        </w:rPr>
        <w:t>41</w:t>
      </w:r>
      <w:r w:rsidR="00044895" w:rsidRPr="000917DE">
        <w:rPr>
          <w:rFonts w:ascii="Times New Roman" w:hAnsi="Times New Roman" w:cs="Times New Roman"/>
          <w:color w:val="000000" w:themeColor="text1"/>
          <w:kern w:val="0"/>
        </w:rPr>
        <w:t xml:space="preserve">; yet, RTs on trials that were preceded by a </w:t>
      </w:r>
      <w:proofErr w:type="spellStart"/>
      <w:r w:rsidR="00044895" w:rsidRPr="000917DE">
        <w:rPr>
          <w:rFonts w:ascii="Times New Roman" w:hAnsi="Times New Roman" w:cs="Times New Roman"/>
          <w:color w:val="000000" w:themeColor="text1"/>
          <w:kern w:val="0"/>
        </w:rPr>
        <w:t>NoGo</w:t>
      </w:r>
      <w:proofErr w:type="spellEnd"/>
      <w:r w:rsidR="00044895" w:rsidRPr="000917DE">
        <w:rPr>
          <w:rFonts w:ascii="Times New Roman" w:hAnsi="Times New Roman" w:cs="Times New Roman"/>
          <w:color w:val="000000" w:themeColor="text1"/>
          <w:kern w:val="0"/>
        </w:rPr>
        <w:t xml:space="preserve"> trial </w:t>
      </w:r>
      <w:r w:rsidR="00FA04F7" w:rsidRPr="000917DE">
        <w:rPr>
          <w:rFonts w:ascii="Times New Roman" w:hAnsi="Times New Roman" w:cs="Times New Roman"/>
          <w:color w:val="000000" w:themeColor="text1"/>
          <w:kern w:val="0"/>
        </w:rPr>
        <w:t>were</w:t>
      </w:r>
      <w:r w:rsidR="00044895" w:rsidRPr="000917DE">
        <w:rPr>
          <w:rFonts w:ascii="Times New Roman" w:hAnsi="Times New Roman" w:cs="Times New Roman"/>
          <w:color w:val="000000" w:themeColor="text1"/>
          <w:kern w:val="0"/>
        </w:rPr>
        <w:t xml:space="preserve"> significant</w:t>
      </w:r>
      <w:r w:rsidR="00966B18" w:rsidRPr="000917DE">
        <w:rPr>
          <w:rFonts w:ascii="Times New Roman" w:hAnsi="Times New Roman" w:cs="Times New Roman"/>
          <w:color w:val="000000" w:themeColor="text1"/>
          <w:kern w:val="0"/>
        </w:rPr>
        <w:t xml:space="preserve">ly slower, β = </w:t>
      </w:r>
      <w:r w:rsidR="00B80D83" w:rsidRPr="000917DE">
        <w:rPr>
          <w:rFonts w:ascii="Times New Roman" w:hAnsi="Times New Roman" w:cs="Times New Roman"/>
          <w:color w:val="000000" w:themeColor="text1"/>
          <w:kern w:val="0"/>
        </w:rPr>
        <w:t>17.10</w:t>
      </w:r>
      <w:r w:rsidR="00966B1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966B1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SE</w:t>
      </w:r>
      <w:r w:rsidR="00966B1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B80D83" w:rsidRPr="000917DE">
        <w:rPr>
          <w:rFonts w:ascii="Times New Roman" w:hAnsi="Times New Roman" w:cs="Times New Roman"/>
          <w:color w:val="000000" w:themeColor="text1"/>
          <w:kern w:val="0"/>
        </w:rPr>
        <w:t>5.64</w:t>
      </w:r>
      <w:r w:rsidR="00966B1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966B1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t</w:t>
      </w:r>
      <w:r w:rsidR="00966B1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966B18" w:rsidRPr="000917DE">
        <w:rPr>
          <w:rFonts w:ascii="Times New Roman" w:hAnsi="Times New Roman" w:cs="Times New Roman"/>
          <w:color w:val="000000" w:themeColor="text1"/>
        </w:rPr>
        <w:t>3.03</w:t>
      </w:r>
      <w:r w:rsidR="00966B1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966B1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p</w:t>
      </w:r>
      <w:r w:rsidR="00966B18" w:rsidRPr="000917DE">
        <w:rPr>
          <w:rFonts w:ascii="Times New Roman" w:hAnsi="Times New Roman" w:cs="Times New Roman"/>
          <w:color w:val="000000" w:themeColor="text1"/>
          <w:kern w:val="0"/>
        </w:rPr>
        <w:t xml:space="preserve"> = .004, suggesting that </w:t>
      </w:r>
      <w:r w:rsidR="004D6F67" w:rsidRPr="000917DE">
        <w:rPr>
          <w:rFonts w:ascii="Times New Roman" w:hAnsi="Times New Roman" w:cs="Times New Roman"/>
          <w:color w:val="000000" w:themeColor="text1"/>
        </w:rPr>
        <w:t xml:space="preserve">the </w:t>
      </w:r>
      <w:r w:rsidR="00980513" w:rsidRPr="000917DE">
        <w:rPr>
          <w:rFonts w:ascii="Times New Roman" w:hAnsi="Times New Roman" w:cs="Times New Roman"/>
          <w:color w:val="000000" w:themeColor="text1"/>
        </w:rPr>
        <w:t>benefit</w:t>
      </w:r>
      <w:r w:rsidR="00B10DAF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952C5D" w:rsidRPr="000917DE">
        <w:rPr>
          <w:rFonts w:ascii="Times New Roman" w:hAnsi="Times New Roman" w:cs="Times New Roman"/>
          <w:color w:val="000000" w:themeColor="text1"/>
        </w:rPr>
        <w:t xml:space="preserve">was </w:t>
      </w:r>
      <w:r w:rsidR="008E761B" w:rsidRPr="000917DE">
        <w:rPr>
          <w:rFonts w:ascii="Times New Roman" w:hAnsi="Times New Roman" w:cs="Times New Roman"/>
          <w:color w:val="000000" w:themeColor="text1"/>
        </w:rPr>
        <w:t>due to</w:t>
      </w:r>
      <w:r w:rsidR="0079477C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E51F90" w:rsidRPr="000917DE">
        <w:rPr>
          <w:rFonts w:ascii="Times New Roman" w:hAnsi="Times New Roman" w:cs="Times New Roman"/>
          <w:color w:val="000000" w:themeColor="text1"/>
        </w:rPr>
        <w:t xml:space="preserve">the repetition of </w:t>
      </w:r>
      <w:r w:rsidR="00E445C0" w:rsidRPr="000917DE">
        <w:rPr>
          <w:rFonts w:ascii="Times New Roman" w:hAnsi="Times New Roman" w:cs="Times New Roman"/>
          <w:color w:val="000000" w:themeColor="text1"/>
        </w:rPr>
        <w:t>task</w:t>
      </w:r>
      <w:ins w:id="0" w:author="Li, A. (Aisu)" w:date="2023-08-03T19:38:00Z">
        <w:r w:rsidR="00401216" w:rsidRPr="000917DE">
          <w:rPr>
            <w:rFonts w:ascii="Times New Roman" w:hAnsi="Times New Roman" w:cs="Times New Roman"/>
            <w:color w:val="000000" w:themeColor="text1"/>
          </w:rPr>
          <w:t xml:space="preserve"> </w:t>
        </w:r>
      </w:ins>
      <w:r w:rsidR="008E761B" w:rsidRPr="000917DE">
        <w:rPr>
          <w:rFonts w:ascii="Times New Roman" w:hAnsi="Times New Roman" w:cs="Times New Roman"/>
          <w:color w:val="000000" w:themeColor="text1"/>
        </w:rPr>
        <w:t>instead of</w:t>
      </w:r>
      <w:r w:rsidR="0079477C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601402" w:rsidRPr="000917DE">
        <w:rPr>
          <w:rFonts w:ascii="Times New Roman" w:hAnsi="Times New Roman" w:cs="Times New Roman"/>
          <w:color w:val="000000" w:themeColor="text1"/>
        </w:rPr>
        <w:t>response</w:t>
      </w:r>
      <w:r w:rsidR="004D6F67" w:rsidRPr="000917DE">
        <w:rPr>
          <w:rFonts w:ascii="Times New Roman" w:hAnsi="Times New Roman" w:cs="Times New Roman"/>
          <w:color w:val="000000" w:themeColor="text1"/>
        </w:rPr>
        <w:t>.</w:t>
      </w:r>
    </w:p>
    <w:p w14:paraId="4F68F126" w14:textId="77777777" w:rsidR="00271D25" w:rsidRPr="000917DE" w:rsidRDefault="00271D25" w:rsidP="00E759E9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478B27B" w14:textId="06CC2F62" w:rsidR="001005F2" w:rsidRPr="000917DE" w:rsidRDefault="001005F2" w:rsidP="00271D25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917DE">
        <w:rPr>
          <w:rFonts w:ascii="Times New Roman" w:hAnsi="Times New Roman" w:cs="Times New Roman"/>
          <w:i/>
          <w:iCs/>
          <w:color w:val="000000" w:themeColor="text1"/>
        </w:rPr>
        <w:t>Awareness of the regularities</w:t>
      </w:r>
    </w:p>
    <w:p w14:paraId="1563DC0C" w14:textId="174AAA3A" w:rsidR="001005F2" w:rsidRPr="000917DE" w:rsidRDefault="00C80ECE" w:rsidP="001005F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917DE">
        <w:rPr>
          <w:rFonts w:ascii="Times New Roman" w:eastAsia="SimSun" w:hAnsi="Times New Roman" w:cs="Times New Roman"/>
          <w:color w:val="000000" w:themeColor="text1"/>
        </w:rPr>
        <w:t xml:space="preserve">To preclude the possibility that 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>our effect of interest</w:t>
      </w:r>
      <w:r w:rsidRPr="000917DE">
        <w:rPr>
          <w:rFonts w:ascii="Times New Roman" w:eastAsia="SimSun" w:hAnsi="Times New Roman" w:cs="Times New Roman"/>
          <w:color w:val="000000" w:themeColor="text1"/>
        </w:rPr>
        <w:t xml:space="preserve"> was influenced by participants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 xml:space="preserve"> that noticed the regularity</w:t>
      </w:r>
      <w:r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5407CE" w:rsidRPr="000917DE">
        <w:rPr>
          <w:rFonts w:ascii="Times New Roman" w:eastAsia="SimSun" w:hAnsi="Times New Roman" w:cs="Times New Roman"/>
          <w:color w:val="000000" w:themeColor="text1"/>
        </w:rPr>
        <w:t xml:space="preserve">the </w:t>
      </w:r>
      <w:r w:rsidRPr="000917DE">
        <w:rPr>
          <w:rFonts w:ascii="Times New Roman" w:eastAsia="SimSun" w:hAnsi="Times New Roman" w:cs="Times New Roman"/>
          <w:color w:val="000000" w:themeColor="text1"/>
        </w:rPr>
        <w:t xml:space="preserve">three participants who reported to be aware of the sequential target locations across trials and correctly 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 xml:space="preserve">identified </w:t>
      </w:r>
      <w:r w:rsidRPr="000917DE">
        <w:rPr>
          <w:rFonts w:ascii="Times New Roman" w:eastAsia="SimSun" w:hAnsi="Times New Roman" w:cs="Times New Roman"/>
          <w:color w:val="000000" w:themeColor="text1"/>
        </w:rPr>
        <w:t xml:space="preserve">any 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 xml:space="preserve">of the </w:t>
      </w:r>
      <w:r w:rsidRPr="000917DE">
        <w:rPr>
          <w:rFonts w:ascii="Times New Roman" w:eastAsia="SimSun" w:hAnsi="Times New Roman" w:cs="Times New Roman"/>
          <w:color w:val="000000" w:themeColor="text1"/>
        </w:rPr>
        <w:t>predicted location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>s</w:t>
      </w:r>
      <w:r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 xml:space="preserve">were </w:t>
      </w:r>
      <w:r w:rsidR="005407CE" w:rsidRPr="000917DE">
        <w:rPr>
          <w:rFonts w:ascii="Times New Roman" w:eastAsia="SimSun" w:hAnsi="Times New Roman" w:cs="Times New Roman"/>
          <w:color w:val="000000" w:themeColor="text1"/>
        </w:rPr>
        <w:t xml:space="preserve">replaced. </w:t>
      </w:r>
      <w:r w:rsidR="001005F2" w:rsidRPr="000917DE">
        <w:rPr>
          <w:rFonts w:ascii="Times New Roman" w:hAnsi="Times New Roman" w:cs="Times New Roman"/>
          <w:color w:val="000000" w:themeColor="text1"/>
        </w:rPr>
        <w:t xml:space="preserve">Three out of 40 participants </w:t>
      </w:r>
      <w:r w:rsidR="00A255E6" w:rsidRPr="000917DE">
        <w:rPr>
          <w:rFonts w:ascii="Times New Roman" w:hAnsi="Times New Roman" w:cs="Times New Roman"/>
          <w:color w:val="000000" w:themeColor="text1"/>
        </w:rPr>
        <w:t xml:space="preserve">in the final dataset </w:t>
      </w:r>
      <w:r w:rsidR="001005F2" w:rsidRPr="000917DE">
        <w:rPr>
          <w:rFonts w:ascii="Times New Roman" w:hAnsi="Times New Roman" w:cs="Times New Roman"/>
          <w:color w:val="000000" w:themeColor="text1"/>
        </w:rPr>
        <w:t>reported being aware of the sequential target locations with a mean confidence score (CS) of 3.67</w:t>
      </w:r>
      <w:r w:rsidR="001005F2" w:rsidRPr="000917DE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r w:rsidR="001005F2" w:rsidRPr="000917DE">
        <w:rPr>
          <w:rFonts w:ascii="Times New Roman" w:hAnsi="Times New Roman" w:cs="Times New Roman"/>
          <w:color w:val="000000" w:themeColor="text1"/>
        </w:rPr>
        <w:t>but nevertheless failed to correctly identify the predicted locations (CS: 3.00). The remaining 37 participants reported to be unaware of the across-trial target location regularities (CS: 3.19)</w:t>
      </w:r>
      <w:r w:rsidR="00A255E6" w:rsidRPr="000917DE">
        <w:rPr>
          <w:rFonts w:ascii="Times New Roman" w:hAnsi="Times New Roman" w:cs="Times New Roman"/>
          <w:color w:val="000000" w:themeColor="text1"/>
        </w:rPr>
        <w:t xml:space="preserve">, with a mean </w:t>
      </w:r>
      <w:r w:rsidR="001005F2" w:rsidRPr="000917DE">
        <w:rPr>
          <w:rFonts w:ascii="Times New Roman" w:hAnsi="Times New Roman" w:cs="Times New Roman"/>
          <w:color w:val="000000" w:themeColor="text1"/>
        </w:rPr>
        <w:t xml:space="preserve">CS </w:t>
      </w:r>
      <w:r w:rsidR="00A255E6" w:rsidRPr="000917DE">
        <w:rPr>
          <w:rFonts w:ascii="Times New Roman" w:hAnsi="Times New Roman" w:cs="Times New Roman"/>
          <w:color w:val="000000" w:themeColor="text1"/>
        </w:rPr>
        <w:t xml:space="preserve">of </w:t>
      </w:r>
      <w:r w:rsidR="001005F2" w:rsidRPr="000917DE">
        <w:rPr>
          <w:rFonts w:ascii="Times New Roman" w:hAnsi="Times New Roman" w:cs="Times New Roman"/>
          <w:color w:val="000000" w:themeColor="text1"/>
        </w:rPr>
        <w:t>2.05.</w:t>
      </w:r>
    </w:p>
    <w:p w14:paraId="6F682996" w14:textId="32C3DC0B" w:rsidR="000A6824" w:rsidRPr="000917DE" w:rsidRDefault="000A6824" w:rsidP="000A6824">
      <w:pPr>
        <w:spacing w:before="240"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917DE">
        <w:rPr>
          <w:rFonts w:ascii="Times New Roman" w:hAnsi="Times New Roman" w:cs="Times New Roman"/>
          <w:i/>
          <w:iCs/>
          <w:color w:val="000000" w:themeColor="text1"/>
        </w:rPr>
        <w:t xml:space="preserve">Error rate </w:t>
      </w:r>
      <w:r w:rsidR="00880569" w:rsidRPr="000917DE">
        <w:rPr>
          <w:rFonts w:ascii="Times New Roman" w:hAnsi="Times New Roman" w:cs="Times New Roman"/>
          <w:i/>
          <w:iCs/>
          <w:color w:val="000000" w:themeColor="text1"/>
        </w:rPr>
        <w:t>and miss rate of</w:t>
      </w:r>
      <w:r w:rsidRPr="000917DE">
        <w:rPr>
          <w:rFonts w:ascii="Times New Roman" w:hAnsi="Times New Roman" w:cs="Times New Roman"/>
          <w:i/>
          <w:iCs/>
          <w:color w:val="000000" w:themeColor="text1"/>
        </w:rPr>
        <w:t xml:space="preserve"> Go trials</w:t>
      </w:r>
    </w:p>
    <w:p w14:paraId="3C3AEC7A" w14:textId="1A0DC1CE" w:rsidR="00F779FA" w:rsidRDefault="001A3E29" w:rsidP="000A6824">
      <w:pPr>
        <w:spacing w:line="360" w:lineRule="auto"/>
        <w:rPr>
          <w:rFonts w:ascii="Times New Roman" w:eastAsia="SimSun" w:hAnsi="Times New Roman" w:cs="Times New Roman"/>
          <w:color w:val="000000" w:themeColor="text1"/>
        </w:rPr>
      </w:pPr>
      <w:r w:rsidRPr="000917DE">
        <w:rPr>
          <w:rFonts w:ascii="Times New Roman" w:eastAsia="SimSun" w:hAnsi="Times New Roman" w:cs="Times New Roman"/>
          <w:color w:val="000000" w:themeColor="text1"/>
        </w:rPr>
        <w:lastRenderedPageBreak/>
        <w:t xml:space="preserve">The maximum response time </w:t>
      </w:r>
      <w:r w:rsidR="00E724DB" w:rsidRPr="000917DE">
        <w:rPr>
          <w:rFonts w:ascii="Times New Roman" w:eastAsia="SimSun" w:hAnsi="Times New Roman" w:cs="Times New Roman"/>
          <w:color w:val="000000" w:themeColor="text1"/>
        </w:rPr>
        <w:t xml:space="preserve">for </w:t>
      </w:r>
      <w:r w:rsidRPr="000917DE">
        <w:rPr>
          <w:rFonts w:ascii="Times New Roman" w:eastAsia="SimSun" w:hAnsi="Times New Roman" w:cs="Times New Roman"/>
          <w:color w:val="000000" w:themeColor="text1"/>
        </w:rPr>
        <w:t>Go trials</w:t>
      </w:r>
      <w:r w:rsidR="00E724DB" w:rsidRPr="000917DE">
        <w:rPr>
          <w:rFonts w:ascii="Times New Roman" w:eastAsia="SimSun" w:hAnsi="Times New Roman" w:cs="Times New Roman"/>
          <w:color w:val="000000" w:themeColor="text1"/>
        </w:rPr>
        <w:t xml:space="preserve"> was only 1.3 s</w:t>
      </w:r>
      <w:r w:rsidRPr="000917DE">
        <w:rPr>
          <w:rFonts w:ascii="Times New Roman" w:eastAsia="SimSun" w:hAnsi="Times New Roman" w:cs="Times New Roman"/>
          <w:color w:val="000000" w:themeColor="text1"/>
        </w:rPr>
        <w:t>,</w:t>
      </w:r>
      <w:r w:rsidR="00AF55C0" w:rsidRPr="000917DE">
        <w:rPr>
          <w:rFonts w:ascii="Times New Roman" w:eastAsia="SimSun" w:hAnsi="Times New Roman" w:cs="Times New Roman"/>
          <w:color w:val="000000" w:themeColor="text1"/>
        </w:rPr>
        <w:t xml:space="preserve"> so the error rate (i.e., incorrect response</w:t>
      </w:r>
      <w:r w:rsidR="00E724DB" w:rsidRPr="000917DE">
        <w:rPr>
          <w:rFonts w:ascii="Times New Roman" w:eastAsia="SimSun" w:hAnsi="Times New Roman" w:cs="Times New Roman"/>
          <w:color w:val="000000" w:themeColor="text1"/>
        </w:rPr>
        <w:t>s</w:t>
      </w:r>
      <w:r w:rsidR="00AF55C0" w:rsidRPr="000917DE">
        <w:rPr>
          <w:rFonts w:ascii="Times New Roman" w:eastAsia="SimSun" w:hAnsi="Times New Roman" w:cs="Times New Roman"/>
          <w:color w:val="000000" w:themeColor="text1"/>
        </w:rPr>
        <w:t>) and miss rate (i.e., no response</w:t>
      </w:r>
      <w:r w:rsidR="00E724DB" w:rsidRPr="000917DE">
        <w:rPr>
          <w:rFonts w:ascii="Times New Roman" w:eastAsia="SimSun" w:hAnsi="Times New Roman" w:cs="Times New Roman"/>
          <w:color w:val="000000" w:themeColor="text1"/>
        </w:rPr>
        <w:t>s</w:t>
      </w:r>
      <w:r w:rsidR="00AF55C0" w:rsidRPr="000917DE">
        <w:rPr>
          <w:rFonts w:ascii="Times New Roman" w:eastAsia="SimSun" w:hAnsi="Times New Roman" w:cs="Times New Roman"/>
          <w:color w:val="000000" w:themeColor="text1"/>
        </w:rPr>
        <w:t>)</w:t>
      </w:r>
      <w:r w:rsidR="00880569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78438F" w:rsidRPr="000917DE">
        <w:rPr>
          <w:rFonts w:ascii="Times New Roman" w:eastAsia="SimSun" w:hAnsi="Times New Roman" w:cs="Times New Roman"/>
          <w:color w:val="000000" w:themeColor="text1"/>
        </w:rPr>
        <w:t xml:space="preserve">were </w:t>
      </w:r>
      <w:r w:rsidR="00E724DB" w:rsidRPr="000917DE">
        <w:rPr>
          <w:rFonts w:ascii="Times New Roman" w:eastAsia="SimSun" w:hAnsi="Times New Roman" w:cs="Times New Roman"/>
          <w:color w:val="000000" w:themeColor="text1"/>
        </w:rPr>
        <w:t xml:space="preserve">analyzed </w:t>
      </w:r>
      <w:r w:rsidR="00AC4EA5" w:rsidRPr="000917DE">
        <w:rPr>
          <w:rFonts w:ascii="Times New Roman" w:eastAsia="SimSun" w:hAnsi="Times New Roman" w:cs="Times New Roman"/>
          <w:color w:val="000000" w:themeColor="text1"/>
        </w:rPr>
        <w:t xml:space="preserve">separately </w:t>
      </w:r>
      <w:r w:rsidR="0078438F" w:rsidRPr="000917DE">
        <w:rPr>
          <w:rFonts w:ascii="Times New Roman" w:eastAsia="SimSun" w:hAnsi="Times New Roman" w:cs="Times New Roman"/>
          <w:color w:val="000000" w:themeColor="text1"/>
        </w:rPr>
        <w:t>with generalized linear mixed models (</w:t>
      </w:r>
      <w:proofErr w:type="spellStart"/>
      <w:r w:rsidR="0078438F" w:rsidRPr="000917DE">
        <w:rPr>
          <w:rFonts w:ascii="Times New Roman" w:eastAsia="SimSun" w:hAnsi="Times New Roman" w:cs="Times New Roman"/>
          <w:color w:val="000000" w:themeColor="text1"/>
        </w:rPr>
        <w:t>GLMMs</w:t>
      </w:r>
      <w:proofErr w:type="spellEnd"/>
      <w:r w:rsidR="0078438F" w:rsidRPr="000917DE">
        <w:rPr>
          <w:rFonts w:ascii="Times New Roman" w:eastAsia="SimSun" w:hAnsi="Times New Roman" w:cs="Times New Roman"/>
          <w:color w:val="000000" w:themeColor="text1"/>
        </w:rPr>
        <w:t>)</w:t>
      </w:r>
      <w:r w:rsidR="00DC48BC" w:rsidRPr="000917DE">
        <w:rPr>
          <w:rFonts w:ascii="Times New Roman" w:eastAsia="SimSun" w:hAnsi="Times New Roman" w:cs="Times New Roman"/>
          <w:color w:val="000000" w:themeColor="text1"/>
        </w:rPr>
        <w:t>.</w:t>
      </w:r>
      <w:r w:rsidR="0078438F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8450AA" w:rsidRPr="000917DE">
        <w:rPr>
          <w:rFonts w:ascii="Times New Roman" w:eastAsia="SimSun" w:hAnsi="Times New Roman" w:cs="Times New Roman"/>
          <w:color w:val="000000" w:themeColor="text1"/>
        </w:rPr>
        <w:t xml:space="preserve">We first </w:t>
      </w:r>
      <w:r w:rsidR="00AF0072" w:rsidRPr="000917DE">
        <w:rPr>
          <w:rFonts w:ascii="Times New Roman" w:eastAsia="SimSun" w:hAnsi="Times New Roman" w:cs="Times New Roman"/>
          <w:color w:val="000000" w:themeColor="text1"/>
        </w:rPr>
        <w:t>conducted a</w:t>
      </w:r>
      <w:r w:rsidR="008450AA" w:rsidRPr="000917DE">
        <w:rPr>
          <w:rFonts w:ascii="Times New Roman" w:eastAsia="SimSun" w:hAnsi="Times New Roman" w:cs="Times New Roman"/>
          <w:color w:val="000000" w:themeColor="text1"/>
        </w:rPr>
        <w:t xml:space="preserve"> comparison between predicting and predicted conditions. </w:t>
      </w:r>
      <w:r w:rsidR="00787D31" w:rsidRPr="000917DE">
        <w:rPr>
          <w:rFonts w:ascii="Times New Roman" w:eastAsia="SimSun" w:hAnsi="Times New Roman" w:cs="Times New Roman"/>
          <w:color w:val="000000" w:themeColor="text1"/>
        </w:rPr>
        <w:t>For both</w:t>
      </w:r>
      <w:r w:rsidR="00F22FD2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3A5ADA" w:rsidRPr="000917DE">
        <w:rPr>
          <w:rFonts w:ascii="Times New Roman" w:eastAsia="SimSun" w:hAnsi="Times New Roman" w:cs="Times New Roman"/>
          <w:color w:val="000000" w:themeColor="text1"/>
        </w:rPr>
        <w:t>error</w:t>
      </w:r>
      <w:r w:rsidR="00AF0072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3A5ADA" w:rsidRPr="000917DE">
        <w:rPr>
          <w:rFonts w:ascii="Times New Roman" w:eastAsia="SimSun" w:hAnsi="Times New Roman" w:cs="Times New Roman"/>
          <w:color w:val="000000" w:themeColor="text1"/>
        </w:rPr>
        <w:t>and miss rate analyses</w:t>
      </w:r>
      <w:r w:rsidR="00787D31" w:rsidRPr="000917DE">
        <w:rPr>
          <w:rFonts w:ascii="Times New Roman" w:eastAsia="SimSun" w:hAnsi="Times New Roman" w:cs="Times New Roman"/>
          <w:color w:val="000000" w:themeColor="text1"/>
        </w:rPr>
        <w:t>, we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included prior trial type (Go, </w:t>
      </w:r>
      <w:proofErr w:type="spellStart"/>
      <w:r w:rsidR="000A6824" w:rsidRPr="000917DE">
        <w:rPr>
          <w:rFonts w:ascii="Times New Roman" w:eastAsia="SimSun" w:hAnsi="Times New Roman" w:cs="Times New Roman"/>
          <w:color w:val="000000" w:themeColor="text1"/>
        </w:rPr>
        <w:t>NoGo</w:t>
      </w:r>
      <w:proofErr w:type="spellEnd"/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), regularity (predicting, predicted), and their interaction as well as target location as fixed effects. The random-effects structure </w:t>
      </w:r>
      <w:r w:rsidR="006D1553" w:rsidRPr="000917DE">
        <w:rPr>
          <w:rFonts w:ascii="Times New Roman" w:eastAsia="SimSun" w:hAnsi="Times New Roman" w:cs="Times New Roman"/>
          <w:color w:val="000000" w:themeColor="text1"/>
        </w:rPr>
        <w:t>ini</w:t>
      </w:r>
      <w:r w:rsidR="001B6B79" w:rsidRPr="000917DE">
        <w:rPr>
          <w:rFonts w:ascii="Times New Roman" w:eastAsia="SimSun" w:hAnsi="Times New Roman" w:cs="Times New Roman"/>
          <w:color w:val="000000" w:themeColor="text1"/>
        </w:rPr>
        <w:t xml:space="preserve">tialized with 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by-participants random intercepts as well as by-participants random slopes for prior trial type, regularity and their interaction. </w:t>
      </w:r>
      <w:r w:rsidR="00961ABC" w:rsidRPr="000917DE">
        <w:rPr>
          <w:rFonts w:ascii="Times New Roman" w:eastAsia="SimSun" w:hAnsi="Times New Roman" w:cs="Times New Roman"/>
          <w:color w:val="000000" w:themeColor="text1"/>
        </w:rPr>
        <w:t xml:space="preserve">Using </w:t>
      </w:r>
      <w:proofErr w:type="spellStart"/>
      <w:r w:rsidR="00961ABC" w:rsidRPr="000917DE">
        <w:rPr>
          <w:rFonts w:ascii="Times New Roman" w:eastAsia="SimSun" w:hAnsi="Times New Roman" w:cs="Times New Roman"/>
          <w:color w:val="000000" w:themeColor="text1"/>
        </w:rPr>
        <w:t>rePCA</w:t>
      </w:r>
      <w:proofErr w:type="spellEnd"/>
      <w:r w:rsidR="00961ABC" w:rsidRPr="000917DE">
        <w:rPr>
          <w:rFonts w:ascii="Times New Roman" w:eastAsia="SimSun" w:hAnsi="Times New Roman" w:cs="Times New Roman"/>
          <w:color w:val="000000" w:themeColor="text1"/>
        </w:rPr>
        <w:t xml:space="preserve"> function </w:t>
      </w:r>
      <w:r w:rsidR="0010342A" w:rsidRPr="000917DE">
        <w:rPr>
          <w:rFonts w:ascii="Times New Roman" w:eastAsia="SimSun" w:hAnsi="Times New Roman" w:cs="Times New Roman"/>
          <w:color w:val="000000" w:themeColor="text1"/>
        </w:rPr>
        <w:t>in</w:t>
      </w:r>
      <w:r w:rsidR="00961ABC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="00961ABC" w:rsidRPr="000917DE">
        <w:rPr>
          <w:rFonts w:ascii="Times New Roman" w:eastAsia="SimSun" w:hAnsi="Times New Roman" w:cs="Times New Roman"/>
          <w:color w:val="000000" w:themeColor="text1"/>
        </w:rPr>
        <w:t>lme4</w:t>
      </w:r>
      <w:proofErr w:type="spellEnd"/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362609" w:rsidRPr="000917DE">
        <w:rPr>
          <w:rFonts w:ascii="Times New Roman" w:eastAsia="SimSun" w:hAnsi="Times New Roman" w:cs="Times New Roman"/>
          <w:color w:val="000000" w:themeColor="text1"/>
        </w:rPr>
        <w:t xml:space="preserve">for </w:t>
      </w:r>
      <w:r w:rsidR="007F71FD" w:rsidRPr="000917DE">
        <w:rPr>
          <w:rFonts w:ascii="Times New Roman" w:eastAsia="SimSun" w:hAnsi="Times New Roman" w:cs="Times New Roman"/>
          <w:color w:val="000000" w:themeColor="text1"/>
        </w:rPr>
        <w:t xml:space="preserve">the </w:t>
      </w:r>
      <w:r w:rsidR="00362609" w:rsidRPr="000917DE">
        <w:rPr>
          <w:rFonts w:ascii="Times New Roman" w:eastAsia="SimSun" w:hAnsi="Times New Roman" w:cs="Times New Roman"/>
          <w:color w:val="000000" w:themeColor="text1"/>
        </w:rPr>
        <w:t>error rate</w:t>
      </w:r>
      <w:r w:rsidR="007F71FD" w:rsidRPr="000917DE">
        <w:rPr>
          <w:rFonts w:ascii="Times New Roman" w:eastAsia="SimSun" w:hAnsi="Times New Roman" w:cs="Times New Roman"/>
          <w:color w:val="000000" w:themeColor="text1"/>
        </w:rPr>
        <w:t xml:space="preserve"> analysis</w:t>
      </w:r>
      <w:r w:rsidR="00362609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we removed by-participants random slopes for regularity </w:t>
      </w:r>
      <w:r w:rsidR="0043723E" w:rsidRPr="000917DE">
        <w:rPr>
          <w:rFonts w:ascii="Times New Roman" w:eastAsia="SimSun" w:hAnsi="Times New Roman" w:cs="Times New Roman"/>
          <w:color w:val="000000" w:themeColor="text1"/>
        </w:rPr>
        <w:t>and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Prior trial type × Regularity interaction</w:t>
      </w:r>
      <w:r w:rsidR="0043723E" w:rsidRPr="000917DE">
        <w:rPr>
          <w:rFonts w:ascii="Times New Roman" w:eastAsia="SimSun" w:hAnsi="Times New Roman" w:cs="Times New Roman"/>
          <w:color w:val="000000" w:themeColor="text1"/>
        </w:rPr>
        <w:t xml:space="preserve">. </w:t>
      </w:r>
      <w:r w:rsidR="00683CB5" w:rsidRPr="000917DE">
        <w:rPr>
          <w:rFonts w:ascii="Times New Roman" w:eastAsia="SimSun" w:hAnsi="Times New Roman" w:cs="Times New Roman"/>
          <w:color w:val="000000" w:themeColor="text1"/>
        </w:rPr>
        <w:t xml:space="preserve">Full models with and without the fixed effect of </w:t>
      </w:r>
      <w:r w:rsidR="000202D6" w:rsidRPr="000917DE">
        <w:rPr>
          <w:rFonts w:ascii="Times New Roman" w:eastAsia="SimSun" w:hAnsi="Times New Roman" w:cs="Times New Roman"/>
          <w:color w:val="000000" w:themeColor="text1"/>
        </w:rPr>
        <w:t>Prior trial type × Regularity interaction were compared</w:t>
      </w:r>
      <w:r w:rsidR="004811D4" w:rsidRPr="000917DE">
        <w:rPr>
          <w:rFonts w:ascii="Times New Roman" w:eastAsia="SimSun" w:hAnsi="Times New Roman" w:cs="Times New Roman"/>
          <w:color w:val="000000" w:themeColor="text1"/>
        </w:rPr>
        <w:t xml:space="preserve">. 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>In the error rate analysis, there was</w:t>
      </w:r>
      <w:r w:rsidR="000710C4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>no</w:t>
      </w:r>
      <w:r w:rsidR="0092785A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significant </w:t>
      </w:r>
      <w:r w:rsidR="00555949" w:rsidRPr="000917DE">
        <w:rPr>
          <w:rFonts w:ascii="Times New Roman" w:eastAsia="SimSun" w:hAnsi="Times New Roman" w:cs="Times New Roman"/>
          <w:color w:val="000000" w:themeColor="text1"/>
        </w:rPr>
        <w:t>Prior trial type × Regularity interaction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proofErr w:type="spellStart"/>
      <w:r w:rsidR="000A6824" w:rsidRPr="000917DE">
        <w:rPr>
          <w:rFonts w:ascii="Times New Roman" w:eastAsia="SimSun" w:hAnsi="Times New Roman" w:cs="Times New Roman"/>
          <w:color w:val="000000" w:themeColor="text1"/>
        </w:rPr>
        <w:t>χ</w:t>
      </w:r>
      <w:r w:rsidR="000A6824" w:rsidRPr="000917DE">
        <w:rPr>
          <w:rFonts w:ascii="Times New Roman" w:eastAsia="SimSun" w:hAnsi="Times New Roman" w:cs="Times New Roman"/>
          <w:color w:val="000000" w:themeColor="text1"/>
          <w:vertAlign w:val="superscript"/>
        </w:rPr>
        <w:t>2</w:t>
      </w:r>
      <w:proofErr w:type="spellEnd"/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(1) = </w:t>
      </w:r>
      <w:r w:rsidR="004E6E22" w:rsidRPr="000917DE">
        <w:rPr>
          <w:rFonts w:ascii="Times New Roman" w:eastAsia="SimSun" w:hAnsi="Times New Roman" w:cs="Times New Roman"/>
          <w:color w:val="000000" w:themeColor="text1"/>
        </w:rPr>
        <w:t>0.75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0A6824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= .</w:t>
      </w:r>
      <w:r w:rsidR="004E6E22" w:rsidRPr="000917DE">
        <w:rPr>
          <w:rFonts w:ascii="Times New Roman" w:eastAsia="SimSun" w:hAnsi="Times New Roman" w:cs="Times New Roman"/>
          <w:color w:val="000000" w:themeColor="text1"/>
        </w:rPr>
        <w:t>3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>8</w:t>
      </w:r>
      <w:r w:rsidR="004E6E22" w:rsidRPr="000917DE">
        <w:rPr>
          <w:rFonts w:ascii="Times New Roman" w:eastAsia="SimSun" w:hAnsi="Times New Roman" w:cs="Times New Roman"/>
          <w:color w:val="000000" w:themeColor="text1"/>
        </w:rPr>
        <w:t xml:space="preserve">, as visualized in </w:t>
      </w:r>
      <w:r w:rsidR="003A7767" w:rsidRPr="000917DE">
        <w:rPr>
          <w:rFonts w:ascii="Times New Roman" w:eastAsia="SimSun" w:hAnsi="Times New Roman" w:cs="Times New Roman"/>
          <w:color w:val="000000" w:themeColor="text1"/>
        </w:rPr>
        <w:t xml:space="preserve">the left panel of </w:t>
      </w:r>
      <w:r w:rsidR="004E6E22" w:rsidRPr="000917DE">
        <w:rPr>
          <w:rFonts w:ascii="Times New Roman" w:eastAsia="SimSun" w:hAnsi="Times New Roman" w:cs="Times New Roman"/>
          <w:color w:val="000000" w:themeColor="text1"/>
        </w:rPr>
        <w:t xml:space="preserve">Figure </w:t>
      </w:r>
      <w:proofErr w:type="spellStart"/>
      <w:r w:rsidR="004E6E22" w:rsidRPr="000917DE">
        <w:rPr>
          <w:rFonts w:ascii="Times New Roman" w:eastAsia="SimSun" w:hAnsi="Times New Roman" w:cs="Times New Roman"/>
          <w:color w:val="000000" w:themeColor="text1"/>
        </w:rPr>
        <w:t>S</w:t>
      </w:r>
      <w:r w:rsidR="003A7767" w:rsidRPr="000917DE">
        <w:rPr>
          <w:rFonts w:ascii="Times New Roman" w:eastAsia="SimSun" w:hAnsi="Times New Roman" w:cs="Times New Roman"/>
          <w:color w:val="000000" w:themeColor="text1"/>
        </w:rPr>
        <w:t>1A</w:t>
      </w:r>
      <w:proofErr w:type="spellEnd"/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. The pair-wise comparisons showed that </w:t>
      </w:r>
      <w:r w:rsidR="007B54C4" w:rsidRPr="000917DE">
        <w:rPr>
          <w:rFonts w:ascii="Times New Roman" w:eastAsia="SimSun" w:hAnsi="Times New Roman" w:cs="Times New Roman"/>
          <w:color w:val="000000" w:themeColor="text1"/>
        </w:rPr>
        <w:t xml:space="preserve">the </w:t>
      </w:r>
      <w:r w:rsidR="00C0315F" w:rsidRPr="000917DE">
        <w:rPr>
          <w:rFonts w:ascii="Times New Roman" w:eastAsia="SimSun" w:hAnsi="Times New Roman" w:cs="Times New Roman"/>
          <w:color w:val="000000" w:themeColor="text1"/>
        </w:rPr>
        <w:t>error rates</w:t>
      </w:r>
      <w:r w:rsidR="00AB1D59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7B54C4" w:rsidRPr="000917DE">
        <w:rPr>
          <w:rFonts w:ascii="Times New Roman" w:eastAsia="SimSun" w:hAnsi="Times New Roman" w:cs="Times New Roman"/>
          <w:color w:val="000000" w:themeColor="text1"/>
        </w:rPr>
        <w:t xml:space="preserve">on predicted condition were not different from predicting condition, 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 xml:space="preserve">neither when 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>preceded by a Go [</w:t>
      </w:r>
      <w:r w:rsidR="000A6824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β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= 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−0.18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0A6824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SE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= 0.1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3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0A6824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z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= 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−1.43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0A6824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= .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15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>]</w:t>
      </w:r>
      <w:r w:rsidR="00D6657D" w:rsidRPr="000917DE">
        <w:rPr>
          <w:rFonts w:ascii="Times New Roman" w:eastAsia="SimSun" w:hAnsi="Times New Roman" w:cs="Times New Roman"/>
          <w:color w:val="000000" w:themeColor="text1"/>
        </w:rPr>
        <w:t>,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>n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or</w:t>
      </w:r>
      <w:r w:rsidR="00A255E6" w:rsidRPr="000917DE">
        <w:rPr>
          <w:rFonts w:ascii="Times New Roman" w:eastAsia="SimSun" w:hAnsi="Times New Roman" w:cs="Times New Roman"/>
          <w:color w:val="000000" w:themeColor="text1"/>
        </w:rPr>
        <w:t xml:space="preserve"> by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a </w:t>
      </w:r>
      <w:proofErr w:type="spellStart"/>
      <w:r w:rsidR="000A6824" w:rsidRPr="000917DE">
        <w:rPr>
          <w:rFonts w:ascii="Times New Roman" w:eastAsia="SimSun" w:hAnsi="Times New Roman" w:cs="Times New Roman"/>
          <w:color w:val="000000" w:themeColor="text1"/>
        </w:rPr>
        <w:t>NoGo</w:t>
      </w:r>
      <w:proofErr w:type="spellEnd"/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trial [</w:t>
      </w:r>
      <w:r w:rsidR="000A6824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β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= 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−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>0.0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3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0A6824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SE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= 0.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11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0A6824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z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= 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−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>0.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29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0A6824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 = .</w:t>
      </w:r>
      <w:r w:rsidR="00F50FD5" w:rsidRPr="000917DE">
        <w:rPr>
          <w:rFonts w:ascii="Times New Roman" w:eastAsia="SimSun" w:hAnsi="Times New Roman" w:cs="Times New Roman"/>
          <w:color w:val="000000" w:themeColor="text1"/>
        </w:rPr>
        <w:t>77</w:t>
      </w:r>
      <w:r w:rsidR="000A6824" w:rsidRPr="000917DE">
        <w:rPr>
          <w:rFonts w:ascii="Times New Roman" w:eastAsia="SimSun" w:hAnsi="Times New Roman" w:cs="Times New Roman"/>
          <w:color w:val="000000" w:themeColor="text1"/>
        </w:rPr>
        <w:t xml:space="preserve">]. </w:t>
      </w:r>
      <w:r w:rsidR="00986785" w:rsidRPr="000917DE">
        <w:rPr>
          <w:rFonts w:ascii="Times New Roman" w:eastAsia="SimSun" w:hAnsi="Times New Roman" w:cs="Times New Roman"/>
          <w:color w:val="000000" w:themeColor="text1"/>
        </w:rPr>
        <w:t xml:space="preserve">For </w:t>
      </w:r>
      <w:r w:rsidR="00555949" w:rsidRPr="000917DE">
        <w:rPr>
          <w:rFonts w:ascii="Times New Roman" w:eastAsia="SimSun" w:hAnsi="Times New Roman" w:cs="Times New Roman"/>
          <w:color w:val="000000" w:themeColor="text1"/>
        </w:rPr>
        <w:t xml:space="preserve">the </w:t>
      </w:r>
      <w:r w:rsidR="00986785" w:rsidRPr="000917DE">
        <w:rPr>
          <w:rFonts w:ascii="Times New Roman" w:eastAsia="SimSun" w:hAnsi="Times New Roman" w:cs="Times New Roman"/>
          <w:color w:val="000000" w:themeColor="text1"/>
        </w:rPr>
        <w:t>miss rate</w:t>
      </w:r>
      <w:r w:rsidR="00555949" w:rsidRPr="000917DE">
        <w:rPr>
          <w:rFonts w:ascii="Times New Roman" w:eastAsia="SimSun" w:hAnsi="Times New Roman" w:cs="Times New Roman"/>
          <w:color w:val="000000" w:themeColor="text1"/>
        </w:rPr>
        <w:t xml:space="preserve"> analysis</w:t>
      </w:r>
      <w:r w:rsidR="00986785" w:rsidRPr="000917DE">
        <w:rPr>
          <w:rFonts w:ascii="Times New Roman" w:eastAsia="SimSun" w:hAnsi="Times New Roman" w:cs="Times New Roman"/>
          <w:color w:val="000000" w:themeColor="text1"/>
        </w:rPr>
        <w:t>, by-participants random slopes for prior trial type and Prior trial type × Regularity interaction</w:t>
      </w:r>
      <w:r w:rsidR="00496ED9" w:rsidRPr="000917DE">
        <w:rPr>
          <w:rFonts w:ascii="Times New Roman" w:eastAsia="SimSun" w:hAnsi="Times New Roman" w:cs="Times New Roman"/>
          <w:color w:val="000000" w:themeColor="text1"/>
        </w:rPr>
        <w:t xml:space="preserve"> were removed from the random-effect structure</w:t>
      </w:r>
      <w:r w:rsidR="005F1BDB" w:rsidRPr="000917DE">
        <w:rPr>
          <w:rFonts w:ascii="Times New Roman" w:eastAsia="SimSun" w:hAnsi="Times New Roman" w:cs="Times New Roman"/>
          <w:color w:val="000000" w:themeColor="text1"/>
        </w:rPr>
        <w:t xml:space="preserve">. 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>As visualized in</w:t>
      </w:r>
      <w:r w:rsidR="003A7767" w:rsidRPr="000917DE">
        <w:rPr>
          <w:rFonts w:ascii="Times New Roman" w:eastAsia="SimSun" w:hAnsi="Times New Roman" w:cs="Times New Roman"/>
          <w:color w:val="000000" w:themeColor="text1"/>
        </w:rPr>
        <w:t xml:space="preserve"> the </w:t>
      </w:r>
      <w:r w:rsidR="00C519C8" w:rsidRPr="000917DE">
        <w:rPr>
          <w:rFonts w:ascii="Times New Roman" w:eastAsia="SimSun" w:hAnsi="Times New Roman" w:cs="Times New Roman"/>
          <w:color w:val="000000" w:themeColor="text1"/>
        </w:rPr>
        <w:t>right</w:t>
      </w:r>
      <w:r w:rsidR="003A7767" w:rsidRPr="000917DE">
        <w:rPr>
          <w:rFonts w:ascii="Times New Roman" w:eastAsia="SimSun" w:hAnsi="Times New Roman" w:cs="Times New Roman"/>
          <w:color w:val="000000" w:themeColor="text1"/>
        </w:rPr>
        <w:t xml:space="preserve"> panel of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Figure </w:t>
      </w:r>
      <w:proofErr w:type="spellStart"/>
      <w:r w:rsidR="00F24F33" w:rsidRPr="000917DE">
        <w:rPr>
          <w:rFonts w:ascii="Times New Roman" w:eastAsia="SimSun" w:hAnsi="Times New Roman" w:cs="Times New Roman"/>
          <w:color w:val="000000" w:themeColor="text1"/>
        </w:rPr>
        <w:t>S1</w:t>
      </w:r>
      <w:r w:rsidR="003A7767" w:rsidRPr="000917DE">
        <w:rPr>
          <w:rFonts w:ascii="Times New Roman" w:eastAsia="SimSun" w:hAnsi="Times New Roman" w:cs="Times New Roman"/>
          <w:color w:val="000000" w:themeColor="text1"/>
        </w:rPr>
        <w:t>A</w:t>
      </w:r>
      <w:proofErr w:type="spellEnd"/>
      <w:r w:rsidR="00F24F33" w:rsidRPr="000917DE">
        <w:rPr>
          <w:rFonts w:ascii="Times New Roman" w:eastAsia="SimSun" w:hAnsi="Times New Roman" w:cs="Times New Roman"/>
          <w:color w:val="000000" w:themeColor="text1"/>
        </w:rPr>
        <w:t>, t</w:t>
      </w:r>
      <w:r w:rsidR="00986785" w:rsidRPr="000917DE">
        <w:rPr>
          <w:rFonts w:ascii="Times New Roman" w:eastAsia="SimSun" w:hAnsi="Times New Roman" w:cs="Times New Roman"/>
          <w:color w:val="000000" w:themeColor="text1"/>
        </w:rPr>
        <w:t xml:space="preserve">he model comparison </w:t>
      </w:r>
      <w:r w:rsidR="00FC3005" w:rsidRPr="000917DE">
        <w:rPr>
          <w:rFonts w:ascii="Times New Roman" w:eastAsia="SimSun" w:hAnsi="Times New Roman" w:cs="Times New Roman"/>
          <w:color w:val="000000" w:themeColor="text1"/>
        </w:rPr>
        <w:t>also</w:t>
      </w:r>
      <w:r w:rsidR="00986785" w:rsidRPr="000917DE">
        <w:rPr>
          <w:rFonts w:ascii="Times New Roman" w:eastAsia="SimSun" w:hAnsi="Times New Roman" w:cs="Times New Roman"/>
          <w:color w:val="000000" w:themeColor="text1"/>
        </w:rPr>
        <w:t xml:space="preserve"> did not </w:t>
      </w:r>
      <w:r w:rsidR="00442A33" w:rsidRPr="000917DE">
        <w:rPr>
          <w:rFonts w:ascii="Times New Roman" w:eastAsia="SimSun" w:hAnsi="Times New Roman" w:cs="Times New Roman"/>
          <w:color w:val="000000" w:themeColor="text1"/>
        </w:rPr>
        <w:t>reveal</w:t>
      </w:r>
      <w:r w:rsidR="00986785" w:rsidRPr="000917DE">
        <w:rPr>
          <w:rFonts w:ascii="Times New Roman" w:eastAsia="SimSun" w:hAnsi="Times New Roman" w:cs="Times New Roman"/>
          <w:color w:val="000000" w:themeColor="text1"/>
        </w:rPr>
        <w:t xml:space="preserve"> a significant </w:t>
      </w:r>
      <w:r w:rsidR="00442A33" w:rsidRPr="000917DE">
        <w:rPr>
          <w:rFonts w:ascii="Times New Roman" w:eastAsia="SimSun" w:hAnsi="Times New Roman" w:cs="Times New Roman"/>
          <w:color w:val="000000" w:themeColor="text1"/>
        </w:rPr>
        <w:t>interaction</w:t>
      </w:r>
      <w:r w:rsidR="00986785" w:rsidRPr="000917DE">
        <w:rPr>
          <w:rFonts w:ascii="Times New Roman" w:eastAsia="SimSun" w:hAnsi="Times New Roman" w:cs="Times New Roman"/>
          <w:color w:val="000000" w:themeColor="text1"/>
        </w:rPr>
        <w:t>,</w:t>
      </w:r>
      <w:r w:rsidR="00442A33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="00442A33" w:rsidRPr="000917DE">
        <w:rPr>
          <w:rFonts w:ascii="Times New Roman" w:eastAsia="SimSun" w:hAnsi="Times New Roman" w:cs="Times New Roman"/>
          <w:color w:val="000000" w:themeColor="text1"/>
        </w:rPr>
        <w:t>χ</w:t>
      </w:r>
      <w:r w:rsidR="00442A33" w:rsidRPr="000917DE">
        <w:rPr>
          <w:rFonts w:ascii="Times New Roman" w:eastAsia="SimSun" w:hAnsi="Times New Roman" w:cs="Times New Roman"/>
          <w:color w:val="000000" w:themeColor="text1"/>
          <w:vertAlign w:val="superscript"/>
        </w:rPr>
        <w:t>2</w:t>
      </w:r>
      <w:proofErr w:type="spellEnd"/>
      <w:r w:rsidR="00442A33" w:rsidRPr="000917DE">
        <w:rPr>
          <w:rFonts w:ascii="Times New Roman" w:eastAsia="SimSun" w:hAnsi="Times New Roman" w:cs="Times New Roman"/>
          <w:color w:val="000000" w:themeColor="text1"/>
        </w:rPr>
        <w:t xml:space="preserve">(1) = 3.44, </w:t>
      </w:r>
      <w:r w:rsidR="00442A33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442A33" w:rsidRPr="000917DE">
        <w:rPr>
          <w:rFonts w:ascii="Times New Roman" w:eastAsia="SimSun" w:hAnsi="Times New Roman" w:cs="Times New Roman"/>
          <w:color w:val="000000" w:themeColor="text1"/>
        </w:rPr>
        <w:t xml:space="preserve"> = </w:t>
      </w:r>
      <w:r w:rsidR="004B6898" w:rsidRPr="000917DE">
        <w:rPr>
          <w:rFonts w:ascii="Times New Roman" w:eastAsia="SimSun" w:hAnsi="Times New Roman" w:cs="Times New Roman"/>
          <w:color w:val="000000" w:themeColor="text1"/>
        </w:rPr>
        <w:t>.06</w:t>
      </w:r>
      <w:r w:rsidR="005F1BDB" w:rsidRPr="000917DE">
        <w:rPr>
          <w:rFonts w:ascii="Times New Roman" w:eastAsia="SimSun" w:hAnsi="Times New Roman" w:cs="Times New Roman"/>
          <w:color w:val="000000" w:themeColor="text1"/>
        </w:rPr>
        <w:t>4</w:t>
      </w:r>
      <w:r w:rsidR="00655C0B" w:rsidRPr="000917DE">
        <w:rPr>
          <w:rFonts w:ascii="Times New Roman" w:eastAsia="SimSun" w:hAnsi="Times New Roman" w:cs="Times New Roman"/>
          <w:color w:val="000000" w:themeColor="text1"/>
        </w:rPr>
        <w:t>.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2A3F27" w:rsidRPr="000917DE">
        <w:rPr>
          <w:rFonts w:ascii="Times New Roman" w:eastAsia="SimSun" w:hAnsi="Times New Roman" w:cs="Times New Roman"/>
          <w:color w:val="000000" w:themeColor="text1"/>
        </w:rPr>
        <w:t xml:space="preserve">In line with the RTs </w:t>
      </w:r>
      <w:r w:rsidR="00A0189D" w:rsidRPr="000917DE">
        <w:rPr>
          <w:rFonts w:ascii="Times New Roman" w:eastAsia="SimSun" w:hAnsi="Times New Roman" w:cs="Times New Roman"/>
          <w:color w:val="000000" w:themeColor="text1"/>
        </w:rPr>
        <w:t>analysis</w:t>
      </w:r>
      <w:r w:rsidR="002A3F27" w:rsidRPr="000917DE">
        <w:rPr>
          <w:rFonts w:ascii="Times New Roman" w:eastAsia="SimSun" w:hAnsi="Times New Roman" w:cs="Times New Roman"/>
          <w:color w:val="000000" w:themeColor="text1"/>
        </w:rPr>
        <w:t>, t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he pair-wise comparisons showed that </w:t>
      </w:r>
      <w:r w:rsidR="005267CA" w:rsidRPr="000917DE">
        <w:rPr>
          <w:rFonts w:ascii="Times New Roman" w:eastAsia="SimSun" w:hAnsi="Times New Roman" w:cs="Times New Roman"/>
          <w:color w:val="000000" w:themeColor="text1"/>
        </w:rPr>
        <w:t xml:space="preserve">when preceded by a Go trial, </w:t>
      </w:r>
      <w:r w:rsidR="005B7022" w:rsidRPr="000917DE">
        <w:rPr>
          <w:rFonts w:ascii="Times New Roman" w:eastAsia="SimSun" w:hAnsi="Times New Roman" w:cs="Times New Roman"/>
          <w:color w:val="000000" w:themeColor="text1"/>
        </w:rPr>
        <w:t xml:space="preserve">participants </w:t>
      </w:r>
      <w:r w:rsidR="005267CA" w:rsidRPr="000917DE">
        <w:rPr>
          <w:rFonts w:ascii="Times New Roman" w:eastAsia="SimSun" w:hAnsi="Times New Roman" w:cs="Times New Roman"/>
          <w:color w:val="000000" w:themeColor="text1"/>
        </w:rPr>
        <w:t xml:space="preserve">missed less trials in predicted condition </w:t>
      </w:r>
      <w:r w:rsidR="00CC729B" w:rsidRPr="000917DE">
        <w:rPr>
          <w:rFonts w:ascii="Times New Roman" w:eastAsia="SimSun" w:hAnsi="Times New Roman" w:cs="Times New Roman"/>
          <w:color w:val="000000" w:themeColor="text1"/>
        </w:rPr>
        <w:t xml:space="preserve">than predicting 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>condition [</w:t>
      </w:r>
      <w:r w:rsidR="00F24F33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β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= −0.</w:t>
      </w:r>
      <w:r w:rsidR="00CC729B" w:rsidRPr="000917DE">
        <w:rPr>
          <w:rFonts w:ascii="Times New Roman" w:eastAsia="SimSun" w:hAnsi="Times New Roman" w:cs="Times New Roman"/>
          <w:color w:val="000000" w:themeColor="text1"/>
        </w:rPr>
        <w:t>42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F24F33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SE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= 0.1</w:t>
      </w:r>
      <w:r w:rsidR="00CC729B" w:rsidRPr="000917DE">
        <w:rPr>
          <w:rFonts w:ascii="Times New Roman" w:eastAsia="SimSun" w:hAnsi="Times New Roman" w:cs="Times New Roman"/>
          <w:color w:val="000000" w:themeColor="text1"/>
        </w:rPr>
        <w:t>7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F24F33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z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= −</w:t>
      </w:r>
      <w:r w:rsidR="00CC729B" w:rsidRPr="000917DE">
        <w:rPr>
          <w:rFonts w:ascii="Times New Roman" w:eastAsia="SimSun" w:hAnsi="Times New Roman" w:cs="Times New Roman"/>
          <w:color w:val="000000" w:themeColor="text1"/>
        </w:rPr>
        <w:t>2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>.4</w:t>
      </w:r>
      <w:r w:rsidR="00FF11D3" w:rsidRPr="000917DE">
        <w:rPr>
          <w:rFonts w:ascii="Times New Roman" w:eastAsia="SimSun" w:hAnsi="Times New Roman" w:cs="Times New Roman"/>
          <w:color w:val="000000" w:themeColor="text1"/>
        </w:rPr>
        <w:t>4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F24F33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= .</w:t>
      </w:r>
      <w:r w:rsidR="00CC729B" w:rsidRPr="000917DE">
        <w:rPr>
          <w:rFonts w:ascii="Times New Roman" w:eastAsia="SimSun" w:hAnsi="Times New Roman" w:cs="Times New Roman"/>
          <w:color w:val="000000" w:themeColor="text1"/>
        </w:rPr>
        <w:t>0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15], </w:t>
      </w:r>
      <w:r w:rsidR="00D81801" w:rsidRPr="000917DE">
        <w:rPr>
          <w:rFonts w:ascii="Times New Roman" w:eastAsia="SimSun" w:hAnsi="Times New Roman" w:cs="Times New Roman"/>
          <w:color w:val="000000" w:themeColor="text1"/>
        </w:rPr>
        <w:t>and</w:t>
      </w:r>
      <w:r w:rsidR="00CC729B" w:rsidRPr="000917DE">
        <w:rPr>
          <w:rFonts w:ascii="Times New Roman" w:eastAsia="SimSun" w:hAnsi="Times New Roman" w:cs="Times New Roman"/>
          <w:color w:val="000000" w:themeColor="text1"/>
        </w:rPr>
        <w:t xml:space="preserve"> this difference </w:t>
      </w:r>
      <w:r w:rsidR="003D1EB3" w:rsidRPr="000917DE">
        <w:rPr>
          <w:rFonts w:ascii="Times New Roman" w:eastAsia="SimSun" w:hAnsi="Times New Roman" w:cs="Times New Roman"/>
          <w:color w:val="000000" w:themeColor="text1"/>
        </w:rPr>
        <w:t xml:space="preserve">disappeared </w:t>
      </w:r>
      <w:r w:rsidR="001278AA" w:rsidRPr="000917DE">
        <w:rPr>
          <w:rFonts w:ascii="Times New Roman" w:eastAsia="SimSun" w:hAnsi="Times New Roman" w:cs="Times New Roman"/>
          <w:color w:val="000000" w:themeColor="text1"/>
        </w:rPr>
        <w:t xml:space="preserve">if the preceding trial was </w:t>
      </w:r>
      <w:r w:rsidR="003D1EB3" w:rsidRPr="000917DE">
        <w:rPr>
          <w:rFonts w:ascii="Times New Roman" w:eastAsia="SimSun" w:hAnsi="Times New Roman" w:cs="Times New Roman"/>
          <w:color w:val="000000" w:themeColor="text1"/>
        </w:rPr>
        <w:t xml:space="preserve">a </w:t>
      </w:r>
      <w:proofErr w:type="spellStart"/>
      <w:r w:rsidR="00F24F33" w:rsidRPr="000917DE">
        <w:rPr>
          <w:rFonts w:ascii="Times New Roman" w:eastAsia="SimSun" w:hAnsi="Times New Roman" w:cs="Times New Roman"/>
          <w:color w:val="000000" w:themeColor="text1"/>
        </w:rPr>
        <w:t>NoGo</w:t>
      </w:r>
      <w:proofErr w:type="spellEnd"/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trial [</w:t>
      </w:r>
      <w:r w:rsidR="00F24F33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β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= −0.03, </w:t>
      </w:r>
      <w:r w:rsidR="00F24F33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SE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= 0.1</w:t>
      </w:r>
      <w:r w:rsidR="003D1EB3" w:rsidRPr="000917DE">
        <w:rPr>
          <w:rFonts w:ascii="Times New Roman" w:eastAsia="SimSun" w:hAnsi="Times New Roman" w:cs="Times New Roman"/>
          <w:color w:val="000000" w:themeColor="text1"/>
        </w:rPr>
        <w:t>6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F24F33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z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= −0.2</w:t>
      </w:r>
      <w:r w:rsidR="003D1EB3" w:rsidRPr="000917DE">
        <w:rPr>
          <w:rFonts w:ascii="Times New Roman" w:eastAsia="SimSun" w:hAnsi="Times New Roman" w:cs="Times New Roman"/>
          <w:color w:val="000000" w:themeColor="text1"/>
        </w:rPr>
        <w:t>0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F24F33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 xml:space="preserve"> = .</w:t>
      </w:r>
      <w:r w:rsidR="003D1EB3" w:rsidRPr="000917DE">
        <w:rPr>
          <w:rFonts w:ascii="Times New Roman" w:eastAsia="SimSun" w:hAnsi="Times New Roman" w:cs="Times New Roman"/>
          <w:color w:val="000000" w:themeColor="text1"/>
        </w:rPr>
        <w:t>84</w:t>
      </w:r>
      <w:r w:rsidR="00F24F33" w:rsidRPr="000917DE">
        <w:rPr>
          <w:rFonts w:ascii="Times New Roman" w:eastAsia="SimSun" w:hAnsi="Times New Roman" w:cs="Times New Roman"/>
          <w:color w:val="000000" w:themeColor="text1"/>
        </w:rPr>
        <w:t>].</w:t>
      </w:r>
      <w:r w:rsidR="00540719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</w:p>
    <w:p w14:paraId="1CD0C365" w14:textId="77777777" w:rsidR="00EA18E8" w:rsidRPr="001F4E0D" w:rsidRDefault="00EA18E8" w:rsidP="000A6824">
      <w:pPr>
        <w:spacing w:line="360" w:lineRule="auto"/>
        <w:rPr>
          <w:rFonts w:ascii="Times New Roman" w:eastAsia="SimSun" w:hAnsi="Times New Roman" w:cs="Times New Roman"/>
          <w:color w:val="000000" w:themeColor="text1"/>
        </w:rPr>
      </w:pPr>
    </w:p>
    <w:p w14:paraId="00271653" w14:textId="379CC0C9" w:rsidR="000A6824" w:rsidRPr="000917DE" w:rsidRDefault="00EA18E8" w:rsidP="001005F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39CADFF" wp14:editId="77C34A7E">
            <wp:extent cx="5727700" cy="39662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10A0D" w14:textId="7420800C" w:rsidR="00F779FA" w:rsidRPr="000917DE" w:rsidRDefault="00F779FA" w:rsidP="00F779FA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1"/>
          <w:szCs w:val="21"/>
        </w:rPr>
      </w:pPr>
      <w:r w:rsidRPr="000917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igure </w:t>
      </w:r>
      <w:proofErr w:type="spellStart"/>
      <w:r w:rsidRPr="000917DE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0B7F7F" w:rsidRPr="000917DE">
        <w:rPr>
          <w:rFonts w:ascii="Times New Roman" w:hAnsi="Times New Roman" w:cs="Times New Roman"/>
          <w:color w:val="000000" w:themeColor="text1"/>
          <w:sz w:val="21"/>
          <w:szCs w:val="21"/>
        </w:rPr>
        <w:t>1</w:t>
      </w:r>
      <w:proofErr w:type="spellEnd"/>
      <w:r w:rsidRPr="000917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="00D51E0F" w:rsidRPr="000917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A) 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Error rate</w:t>
      </w:r>
      <w:r w:rsidR="0014632B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(wrong responses)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and miss rate</w:t>
      </w:r>
      <w:r w:rsidR="0014632B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(no responses)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as a function of prior trial type and </w:t>
      </w:r>
      <w:r w:rsidR="00ED03BF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regularity</w:t>
      </w:r>
      <w:r w:rsidR="00D51E0F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(predicted vs. predicting)</w:t>
      </w:r>
      <w:r w:rsidR="008D51A8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in Experiment 1</w:t>
      </w:r>
      <w:r w:rsidR="00D51E0F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. </w:t>
      </w:r>
      <w:r w:rsidR="00D51E0F" w:rsidRPr="000917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B) </w:t>
      </w:r>
      <w:r w:rsidR="00D51E0F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Error rate and miss rate as a function of prior trial type and regularity (predicted vs.</w:t>
      </w:r>
      <w:r w:rsidR="00024DC6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</w:t>
      </w:r>
      <w:r w:rsidR="00D51E0F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neutral)</w:t>
      </w:r>
      <w:r w:rsidR="004E53EC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, restricting to trials with an across-trial target location distance of 4-item</w:t>
      </w:r>
      <w:r w:rsidR="008D51A8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in Experiment 1</w:t>
      </w:r>
      <w:r w:rsidR="00D51E0F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.</w:t>
      </w:r>
    </w:p>
    <w:p w14:paraId="6F4A4677" w14:textId="66F7E51D" w:rsidR="00F779FA" w:rsidRPr="000917DE" w:rsidRDefault="00FA6375" w:rsidP="001005F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917DE">
        <w:rPr>
          <w:rFonts w:ascii="Times New Roman" w:hAnsi="Times New Roman" w:cs="Times New Roman"/>
          <w:color w:val="000000" w:themeColor="text1"/>
        </w:rPr>
        <w:tab/>
      </w:r>
    </w:p>
    <w:p w14:paraId="286E9DF5" w14:textId="19FB1238" w:rsidR="005A333E" w:rsidRPr="000917DE" w:rsidRDefault="00A255E6" w:rsidP="005A333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917DE">
        <w:rPr>
          <w:rFonts w:ascii="Times New Roman" w:hAnsi="Times New Roman" w:cs="Times New Roman"/>
          <w:color w:val="000000" w:themeColor="text1"/>
        </w:rPr>
        <w:tab/>
        <w:t>The same analyses were repeated r</w:t>
      </w:r>
      <w:r w:rsidR="00FA6375" w:rsidRPr="000917DE">
        <w:rPr>
          <w:rFonts w:ascii="Times New Roman" w:hAnsi="Times New Roman" w:cs="Times New Roman"/>
          <w:color w:val="000000" w:themeColor="text1"/>
        </w:rPr>
        <w:t>estric</w:t>
      </w:r>
      <w:r w:rsidRPr="000917DE">
        <w:rPr>
          <w:rFonts w:ascii="Times New Roman" w:hAnsi="Times New Roman" w:cs="Times New Roman"/>
          <w:color w:val="000000" w:themeColor="text1"/>
        </w:rPr>
        <w:t>ted</w:t>
      </w:r>
      <w:r w:rsidR="00FA6375" w:rsidRPr="000917DE">
        <w:rPr>
          <w:rFonts w:ascii="Times New Roman" w:hAnsi="Times New Roman" w:cs="Times New Roman"/>
          <w:color w:val="000000" w:themeColor="text1"/>
        </w:rPr>
        <w:t xml:space="preserve"> to trials with an across-trial target location distance of 4</w:t>
      </w:r>
      <w:r w:rsidR="006F1332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FA6375" w:rsidRPr="000917DE">
        <w:rPr>
          <w:rFonts w:ascii="Times New Roman" w:hAnsi="Times New Roman" w:cs="Times New Roman"/>
          <w:color w:val="000000" w:themeColor="text1"/>
        </w:rPr>
        <w:t>item</w:t>
      </w:r>
      <w:r w:rsidR="006F1332" w:rsidRPr="000917DE">
        <w:rPr>
          <w:rFonts w:ascii="Times New Roman" w:hAnsi="Times New Roman" w:cs="Times New Roman"/>
          <w:color w:val="000000" w:themeColor="text1"/>
        </w:rPr>
        <w:t>s</w:t>
      </w:r>
      <w:r w:rsidR="00FA6375" w:rsidRPr="000917DE">
        <w:rPr>
          <w:rFonts w:ascii="Times New Roman" w:hAnsi="Times New Roman" w:cs="Times New Roman"/>
          <w:color w:val="000000" w:themeColor="text1"/>
        </w:rPr>
        <w:t xml:space="preserve">, </w:t>
      </w:r>
      <w:proofErr w:type="gramStart"/>
      <w:r w:rsidR="005C09FE" w:rsidRPr="000917DE">
        <w:rPr>
          <w:rFonts w:ascii="Times New Roman" w:hAnsi="Times New Roman" w:cs="Times New Roman"/>
          <w:color w:val="000000" w:themeColor="text1"/>
        </w:rPr>
        <w:t>For</w:t>
      </w:r>
      <w:proofErr w:type="gramEnd"/>
      <w:r w:rsidR="005C09FE" w:rsidRPr="000917DE">
        <w:rPr>
          <w:rFonts w:ascii="Times New Roman" w:hAnsi="Times New Roman" w:cs="Times New Roman"/>
          <w:color w:val="000000" w:themeColor="text1"/>
        </w:rPr>
        <w:t xml:space="preserve"> both error rate and miss rate</w:t>
      </w:r>
      <w:r w:rsidR="00916B4B" w:rsidRPr="000917DE">
        <w:rPr>
          <w:rFonts w:ascii="Times New Roman" w:hAnsi="Times New Roman" w:cs="Times New Roman"/>
          <w:color w:val="000000" w:themeColor="text1"/>
        </w:rPr>
        <w:t xml:space="preserve"> an</w:t>
      </w:r>
      <w:r w:rsidR="009E2ABB" w:rsidRPr="000917DE">
        <w:rPr>
          <w:rFonts w:ascii="Times New Roman" w:hAnsi="Times New Roman" w:cs="Times New Roman"/>
          <w:color w:val="000000" w:themeColor="text1"/>
        </w:rPr>
        <w:t>aly</w:t>
      </w:r>
      <w:r w:rsidR="00916B4B" w:rsidRPr="000917DE">
        <w:rPr>
          <w:rFonts w:ascii="Times New Roman" w:hAnsi="Times New Roman" w:cs="Times New Roman"/>
          <w:color w:val="000000" w:themeColor="text1"/>
        </w:rPr>
        <w:t>ses</w:t>
      </w:r>
      <w:r w:rsidR="005C09FE" w:rsidRPr="000917DE">
        <w:rPr>
          <w:rFonts w:ascii="Times New Roman" w:hAnsi="Times New Roman" w:cs="Times New Roman"/>
          <w:color w:val="000000" w:themeColor="text1"/>
        </w:rPr>
        <w:t>, w</w:t>
      </w:r>
      <w:r w:rsidR="00C7655F" w:rsidRPr="000917DE">
        <w:rPr>
          <w:rFonts w:ascii="Times New Roman" w:hAnsi="Times New Roman" w:cs="Times New Roman"/>
          <w:color w:val="000000" w:themeColor="text1"/>
        </w:rPr>
        <w:t>e include</w:t>
      </w:r>
      <w:r w:rsidR="00417F50" w:rsidRPr="000917DE">
        <w:rPr>
          <w:rFonts w:ascii="Times New Roman" w:hAnsi="Times New Roman" w:cs="Times New Roman"/>
          <w:color w:val="000000" w:themeColor="text1"/>
        </w:rPr>
        <w:t xml:space="preserve">d </w:t>
      </w:r>
      <w:r w:rsidR="00417F50" w:rsidRPr="000917DE">
        <w:rPr>
          <w:rFonts w:ascii="Times New Roman" w:eastAsia="SimSun" w:hAnsi="Times New Roman" w:cs="Times New Roman"/>
          <w:color w:val="000000" w:themeColor="text1"/>
        </w:rPr>
        <w:t xml:space="preserve">prior trial type (Go, </w:t>
      </w:r>
      <w:proofErr w:type="spellStart"/>
      <w:r w:rsidR="00417F50" w:rsidRPr="000917DE">
        <w:rPr>
          <w:rFonts w:ascii="Times New Roman" w:eastAsia="SimSun" w:hAnsi="Times New Roman" w:cs="Times New Roman"/>
          <w:color w:val="000000" w:themeColor="text1"/>
        </w:rPr>
        <w:t>NoGo</w:t>
      </w:r>
      <w:proofErr w:type="spellEnd"/>
      <w:r w:rsidR="00417F50" w:rsidRPr="000917DE">
        <w:rPr>
          <w:rFonts w:ascii="Times New Roman" w:eastAsia="SimSun" w:hAnsi="Times New Roman" w:cs="Times New Roman"/>
          <w:color w:val="000000" w:themeColor="text1"/>
        </w:rPr>
        <w:t>), regularity (</w:t>
      </w:r>
      <w:r w:rsidR="00124C69" w:rsidRPr="000917DE">
        <w:rPr>
          <w:rFonts w:ascii="Times New Roman" w:eastAsia="SimSun" w:hAnsi="Times New Roman" w:cs="Times New Roman"/>
          <w:color w:val="000000" w:themeColor="text1"/>
        </w:rPr>
        <w:t>neutral</w:t>
      </w:r>
      <w:r w:rsidR="00417F50" w:rsidRPr="000917DE">
        <w:rPr>
          <w:rFonts w:ascii="Times New Roman" w:eastAsia="SimSun" w:hAnsi="Times New Roman" w:cs="Times New Roman"/>
          <w:color w:val="000000" w:themeColor="text1"/>
        </w:rPr>
        <w:t>, predicted), and their interaction as fixed effects</w:t>
      </w:r>
      <w:r w:rsidR="005C09FE" w:rsidRPr="000917DE">
        <w:rPr>
          <w:rFonts w:ascii="Times New Roman" w:eastAsia="SimSun" w:hAnsi="Times New Roman" w:cs="Times New Roman"/>
          <w:color w:val="000000" w:themeColor="text1"/>
        </w:rPr>
        <w:t xml:space="preserve">. For </w:t>
      </w:r>
      <w:r w:rsidR="00FB7B2A" w:rsidRPr="000917DE">
        <w:rPr>
          <w:rFonts w:ascii="Times New Roman" w:eastAsia="SimSun" w:hAnsi="Times New Roman" w:cs="Times New Roman"/>
          <w:color w:val="000000" w:themeColor="text1"/>
        </w:rPr>
        <w:t xml:space="preserve">the </w:t>
      </w:r>
      <w:r w:rsidR="005C09FE" w:rsidRPr="000917DE">
        <w:rPr>
          <w:rFonts w:ascii="Times New Roman" w:eastAsia="SimSun" w:hAnsi="Times New Roman" w:cs="Times New Roman"/>
          <w:color w:val="000000" w:themeColor="text1"/>
        </w:rPr>
        <w:t>error rate</w:t>
      </w:r>
      <w:r w:rsidR="00FB7B2A" w:rsidRPr="000917DE">
        <w:rPr>
          <w:rFonts w:ascii="Times New Roman" w:eastAsia="SimSun" w:hAnsi="Times New Roman" w:cs="Times New Roman"/>
          <w:color w:val="000000" w:themeColor="text1"/>
        </w:rPr>
        <w:t xml:space="preserve"> analysis</w:t>
      </w:r>
      <w:r w:rsidR="005C09FE" w:rsidRPr="000917DE">
        <w:rPr>
          <w:rFonts w:ascii="Times New Roman" w:eastAsia="SimSun" w:hAnsi="Times New Roman" w:cs="Times New Roman"/>
          <w:color w:val="000000" w:themeColor="text1"/>
        </w:rPr>
        <w:t>, we</w:t>
      </w:r>
      <w:r w:rsidR="00417F50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C36135" w:rsidRPr="000917DE">
        <w:rPr>
          <w:rFonts w:ascii="Times New Roman" w:eastAsia="SimSun" w:hAnsi="Times New Roman" w:cs="Times New Roman"/>
          <w:color w:val="000000" w:themeColor="text1"/>
        </w:rPr>
        <w:t>included by-participants random intercepts as well as by-participants random slopes for prior trial type</w:t>
      </w:r>
      <w:r w:rsidR="005C09FE" w:rsidRPr="000917DE">
        <w:rPr>
          <w:rFonts w:ascii="Times New Roman" w:eastAsia="SimSun" w:hAnsi="Times New Roman" w:cs="Times New Roman"/>
          <w:color w:val="000000" w:themeColor="text1"/>
        </w:rPr>
        <w:t xml:space="preserve"> and </w:t>
      </w:r>
      <w:r w:rsidR="00C36135" w:rsidRPr="000917DE">
        <w:rPr>
          <w:rFonts w:ascii="Times New Roman" w:eastAsia="SimSun" w:hAnsi="Times New Roman" w:cs="Times New Roman"/>
          <w:color w:val="000000" w:themeColor="text1"/>
        </w:rPr>
        <w:t>regularity as random effects.</w:t>
      </w:r>
      <w:r w:rsidR="000417D2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411696" w:rsidRPr="000917DE">
        <w:rPr>
          <w:rFonts w:ascii="Times New Roman" w:eastAsia="SimSun" w:hAnsi="Times New Roman" w:cs="Times New Roman"/>
          <w:color w:val="000000" w:themeColor="text1"/>
        </w:rPr>
        <w:t xml:space="preserve">Full models with and without the fixed effect of Prior trial type × Regularity interaction were compared. </w:t>
      </w:r>
      <w:r w:rsidR="003659DB" w:rsidRPr="000917DE">
        <w:rPr>
          <w:rFonts w:ascii="Times New Roman" w:eastAsia="SimSun" w:hAnsi="Times New Roman" w:cs="Times New Roman"/>
          <w:color w:val="000000" w:themeColor="text1"/>
        </w:rPr>
        <w:t xml:space="preserve">We </w:t>
      </w:r>
      <w:r w:rsidR="00C36135" w:rsidRPr="000917DE">
        <w:rPr>
          <w:rFonts w:ascii="Times New Roman" w:eastAsia="SimSun" w:hAnsi="Times New Roman" w:cs="Times New Roman"/>
          <w:color w:val="000000" w:themeColor="text1"/>
        </w:rPr>
        <w:t xml:space="preserve">did not observe a reliable interaction, </w:t>
      </w:r>
      <w:proofErr w:type="spellStart"/>
      <w:r w:rsidR="00C36135" w:rsidRPr="000917DE">
        <w:rPr>
          <w:rFonts w:ascii="Times New Roman" w:eastAsia="SimSun" w:hAnsi="Times New Roman" w:cs="Times New Roman"/>
          <w:color w:val="000000" w:themeColor="text1"/>
        </w:rPr>
        <w:t>χ</w:t>
      </w:r>
      <w:r w:rsidR="00C36135" w:rsidRPr="000917DE">
        <w:rPr>
          <w:rFonts w:ascii="Times New Roman" w:eastAsia="SimSun" w:hAnsi="Times New Roman" w:cs="Times New Roman"/>
          <w:color w:val="000000" w:themeColor="text1"/>
          <w:vertAlign w:val="superscript"/>
        </w:rPr>
        <w:t>2</w:t>
      </w:r>
      <w:proofErr w:type="spellEnd"/>
      <w:r w:rsidR="00C36135" w:rsidRPr="000917DE">
        <w:rPr>
          <w:rFonts w:ascii="Times New Roman" w:eastAsia="SimSun" w:hAnsi="Times New Roman" w:cs="Times New Roman"/>
          <w:color w:val="000000" w:themeColor="text1"/>
        </w:rPr>
        <w:t xml:space="preserve">(1) = </w:t>
      </w:r>
      <w:r w:rsidR="000956C4" w:rsidRPr="000917DE">
        <w:rPr>
          <w:rFonts w:ascii="Times New Roman" w:eastAsia="SimSun" w:hAnsi="Times New Roman" w:cs="Times New Roman"/>
          <w:color w:val="000000" w:themeColor="text1"/>
        </w:rPr>
        <w:t>0.72</w:t>
      </w:r>
      <w:r w:rsidR="00C36135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C36135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C36135" w:rsidRPr="000917DE">
        <w:rPr>
          <w:rFonts w:ascii="Times New Roman" w:eastAsia="SimSun" w:hAnsi="Times New Roman" w:cs="Times New Roman"/>
          <w:color w:val="000000" w:themeColor="text1"/>
        </w:rPr>
        <w:t xml:space="preserve"> = .</w:t>
      </w:r>
      <w:r w:rsidR="000956C4" w:rsidRPr="000917DE">
        <w:rPr>
          <w:rFonts w:ascii="Times New Roman" w:eastAsia="SimSun" w:hAnsi="Times New Roman" w:cs="Times New Roman"/>
          <w:color w:val="000000" w:themeColor="text1"/>
        </w:rPr>
        <w:t>39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, as can be </w:t>
      </w:r>
      <w:r w:rsidR="00820A05" w:rsidRPr="000917DE">
        <w:rPr>
          <w:rFonts w:ascii="Times New Roman" w:eastAsia="SimSun" w:hAnsi="Times New Roman" w:cs="Times New Roman"/>
          <w:color w:val="000000" w:themeColor="text1"/>
        </w:rPr>
        <w:t>seen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in the left panel of Figure </w:t>
      </w:r>
      <w:proofErr w:type="spellStart"/>
      <w:r w:rsidR="00B61D86" w:rsidRPr="000917DE">
        <w:rPr>
          <w:rFonts w:ascii="Times New Roman" w:eastAsia="SimSun" w:hAnsi="Times New Roman" w:cs="Times New Roman"/>
          <w:color w:val="000000" w:themeColor="text1"/>
        </w:rPr>
        <w:t>1B</w:t>
      </w:r>
      <w:proofErr w:type="spellEnd"/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. The pair-wise comparisons showed that the error rate on predicted condition </w:t>
      </w:r>
      <w:r w:rsidR="00662F7E" w:rsidRPr="000917DE">
        <w:rPr>
          <w:rFonts w:ascii="Times New Roman" w:eastAsia="SimSun" w:hAnsi="Times New Roman" w:cs="Times New Roman"/>
          <w:color w:val="000000" w:themeColor="text1"/>
        </w:rPr>
        <w:t xml:space="preserve">was 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not different from predicting condition, no matter </w:t>
      </w:r>
      <w:r w:rsidRPr="000917DE">
        <w:rPr>
          <w:rFonts w:ascii="Times New Roman" w:eastAsia="SimSun" w:hAnsi="Times New Roman" w:cs="Times New Roman"/>
          <w:color w:val="000000" w:themeColor="text1"/>
        </w:rPr>
        <w:t xml:space="preserve">whether 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they were preceded by a Go </w:t>
      </w:r>
      <w:r w:rsidR="00CC2318" w:rsidRPr="000917DE">
        <w:rPr>
          <w:rFonts w:ascii="Times New Roman" w:eastAsia="SimSun" w:hAnsi="Times New Roman" w:cs="Times New Roman"/>
          <w:color w:val="000000" w:themeColor="text1"/>
        </w:rPr>
        <w:t>tri</w:t>
      </w:r>
      <w:r w:rsidR="006A3F78" w:rsidRPr="000917DE">
        <w:rPr>
          <w:rFonts w:ascii="Times New Roman" w:eastAsia="SimSun" w:hAnsi="Times New Roman" w:cs="Times New Roman"/>
          <w:color w:val="000000" w:themeColor="text1"/>
        </w:rPr>
        <w:t>a</w:t>
      </w:r>
      <w:r w:rsidR="00CC2318" w:rsidRPr="000917DE">
        <w:rPr>
          <w:rFonts w:ascii="Times New Roman" w:eastAsia="SimSun" w:hAnsi="Times New Roman" w:cs="Times New Roman"/>
          <w:color w:val="000000" w:themeColor="text1"/>
        </w:rPr>
        <w:t xml:space="preserve">l 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>[</w:t>
      </w:r>
      <w:r w:rsidR="00B61D86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β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= −0.25</w:t>
      </w:r>
      <w:r w:rsidR="00820A05" w:rsidRPr="000917DE">
        <w:rPr>
          <w:rFonts w:ascii="Times New Roman" w:eastAsia="SimSun" w:hAnsi="Times New Roman" w:cs="Times New Roman"/>
          <w:color w:val="000000" w:themeColor="text1"/>
        </w:rPr>
        <w:t>,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B61D86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SE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= 0.</w:t>
      </w:r>
      <w:r w:rsidR="00E2232E" w:rsidRPr="000917DE">
        <w:rPr>
          <w:rFonts w:ascii="Times New Roman" w:eastAsia="SimSun" w:hAnsi="Times New Roman" w:cs="Times New Roman"/>
          <w:color w:val="000000" w:themeColor="text1"/>
        </w:rPr>
        <w:t>20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B61D86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z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= −1.</w:t>
      </w:r>
      <w:r w:rsidR="00E2232E" w:rsidRPr="000917DE">
        <w:rPr>
          <w:rFonts w:ascii="Times New Roman" w:eastAsia="SimSun" w:hAnsi="Times New Roman" w:cs="Times New Roman"/>
          <w:color w:val="000000" w:themeColor="text1"/>
        </w:rPr>
        <w:t>25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B61D86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= .</w:t>
      </w:r>
      <w:r w:rsidR="00E2232E" w:rsidRPr="000917DE">
        <w:rPr>
          <w:rFonts w:ascii="Times New Roman" w:eastAsia="SimSun" w:hAnsi="Times New Roman" w:cs="Times New Roman"/>
          <w:color w:val="000000" w:themeColor="text1"/>
        </w:rPr>
        <w:t>21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>], or</w:t>
      </w:r>
      <w:r w:rsidR="00CC2318" w:rsidRPr="000917DE">
        <w:rPr>
          <w:rFonts w:ascii="Times New Roman" w:eastAsia="SimSun" w:hAnsi="Times New Roman" w:cs="Times New Roman"/>
          <w:color w:val="000000" w:themeColor="text1"/>
        </w:rPr>
        <w:t xml:space="preserve"> preceded by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a </w:t>
      </w:r>
      <w:proofErr w:type="spellStart"/>
      <w:r w:rsidR="00B61D86" w:rsidRPr="000917DE">
        <w:rPr>
          <w:rFonts w:ascii="Times New Roman" w:eastAsia="SimSun" w:hAnsi="Times New Roman" w:cs="Times New Roman"/>
          <w:color w:val="000000" w:themeColor="text1"/>
        </w:rPr>
        <w:t>NoGo</w:t>
      </w:r>
      <w:proofErr w:type="spellEnd"/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trial [</w:t>
      </w:r>
      <w:r w:rsidR="00B61D86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β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= −0.03, </w:t>
      </w:r>
      <w:r w:rsidR="00B61D86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SE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= 0.1</w:t>
      </w:r>
      <w:r w:rsidR="00E2232E" w:rsidRPr="000917DE">
        <w:rPr>
          <w:rFonts w:ascii="Times New Roman" w:eastAsia="SimSun" w:hAnsi="Times New Roman" w:cs="Times New Roman"/>
          <w:color w:val="000000" w:themeColor="text1"/>
        </w:rPr>
        <w:t>9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B61D86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z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= −0.</w:t>
      </w:r>
      <w:r w:rsidR="00E2232E" w:rsidRPr="000917DE">
        <w:rPr>
          <w:rFonts w:ascii="Times New Roman" w:eastAsia="SimSun" w:hAnsi="Times New Roman" w:cs="Times New Roman"/>
          <w:color w:val="000000" w:themeColor="text1"/>
        </w:rPr>
        <w:t>17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B61D86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 xml:space="preserve"> = .</w:t>
      </w:r>
      <w:r w:rsidR="00E2232E" w:rsidRPr="000917DE">
        <w:rPr>
          <w:rFonts w:ascii="Times New Roman" w:eastAsia="SimSun" w:hAnsi="Times New Roman" w:cs="Times New Roman"/>
          <w:color w:val="000000" w:themeColor="text1"/>
        </w:rPr>
        <w:t>8</w:t>
      </w:r>
      <w:r w:rsidR="00B61D86" w:rsidRPr="000917DE">
        <w:rPr>
          <w:rFonts w:ascii="Times New Roman" w:eastAsia="SimSun" w:hAnsi="Times New Roman" w:cs="Times New Roman"/>
          <w:color w:val="000000" w:themeColor="text1"/>
        </w:rPr>
        <w:t>7].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For</w:t>
      </w:r>
      <w:r w:rsidR="008D4166" w:rsidRPr="000917DE">
        <w:rPr>
          <w:rFonts w:ascii="Times New Roman" w:eastAsia="SimSun" w:hAnsi="Times New Roman" w:cs="Times New Roman"/>
          <w:color w:val="000000" w:themeColor="text1"/>
        </w:rPr>
        <w:t xml:space="preserve"> the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miss rate</w:t>
      </w:r>
      <w:r w:rsidR="008D4166" w:rsidRPr="000917DE">
        <w:rPr>
          <w:rFonts w:ascii="Times New Roman" w:eastAsia="SimSun" w:hAnsi="Times New Roman" w:cs="Times New Roman"/>
          <w:color w:val="000000" w:themeColor="text1"/>
        </w:rPr>
        <w:t xml:space="preserve"> analysis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, we </w:t>
      </w:r>
      <w:r w:rsidR="007F56DF" w:rsidRPr="000917DE">
        <w:rPr>
          <w:rFonts w:ascii="Times New Roman" w:eastAsia="SimSun" w:hAnsi="Times New Roman" w:cs="Times New Roman"/>
          <w:color w:val="000000" w:themeColor="text1"/>
        </w:rPr>
        <w:t xml:space="preserve">included by-participants random intercepts as well as by-participants random slopes for </w:t>
      </w:r>
      <w:r w:rsidR="005855B4" w:rsidRPr="000917DE">
        <w:rPr>
          <w:rFonts w:ascii="Times New Roman" w:eastAsia="SimSun" w:hAnsi="Times New Roman" w:cs="Times New Roman"/>
          <w:color w:val="000000" w:themeColor="text1"/>
        </w:rPr>
        <w:t>regularity</w:t>
      </w:r>
      <w:r w:rsidR="007F56DF" w:rsidRPr="000917DE">
        <w:rPr>
          <w:rFonts w:ascii="Times New Roman" w:eastAsia="SimSun" w:hAnsi="Times New Roman" w:cs="Times New Roman"/>
          <w:color w:val="000000" w:themeColor="text1"/>
        </w:rPr>
        <w:t xml:space="preserve"> as random effects. 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As visualized in the right panel of Figure </w:t>
      </w:r>
      <w:proofErr w:type="spellStart"/>
      <w:r w:rsidR="005A333E" w:rsidRPr="000917DE">
        <w:rPr>
          <w:rFonts w:ascii="Times New Roman" w:eastAsia="SimSun" w:hAnsi="Times New Roman" w:cs="Times New Roman"/>
          <w:color w:val="000000" w:themeColor="text1"/>
        </w:rPr>
        <w:t>S1</w:t>
      </w:r>
      <w:r w:rsidR="002533FF" w:rsidRPr="000917DE">
        <w:rPr>
          <w:rFonts w:ascii="Times New Roman" w:eastAsia="SimSun" w:hAnsi="Times New Roman" w:cs="Times New Roman"/>
          <w:color w:val="000000" w:themeColor="text1"/>
        </w:rPr>
        <w:t>B</w:t>
      </w:r>
      <w:proofErr w:type="spellEnd"/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, the model comparison </w:t>
      </w:r>
      <w:r w:rsidR="002074D2" w:rsidRPr="000917DE">
        <w:rPr>
          <w:rFonts w:ascii="Times New Roman" w:eastAsia="SimSun" w:hAnsi="Times New Roman" w:cs="Times New Roman"/>
          <w:color w:val="000000" w:themeColor="text1"/>
        </w:rPr>
        <w:t>again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did not reveal a </w:t>
      </w:r>
      <w:r w:rsidR="002533FF" w:rsidRPr="000917DE">
        <w:rPr>
          <w:rFonts w:ascii="Times New Roman" w:eastAsia="SimSun" w:hAnsi="Times New Roman" w:cs="Times New Roman"/>
          <w:color w:val="000000" w:themeColor="text1"/>
        </w:rPr>
        <w:t>significant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interaction, </w:t>
      </w:r>
      <w:proofErr w:type="spellStart"/>
      <w:r w:rsidR="005A333E" w:rsidRPr="000917DE">
        <w:rPr>
          <w:rFonts w:ascii="Times New Roman" w:eastAsia="SimSun" w:hAnsi="Times New Roman" w:cs="Times New Roman"/>
          <w:color w:val="000000" w:themeColor="text1"/>
        </w:rPr>
        <w:t>χ</w:t>
      </w:r>
      <w:r w:rsidR="005A333E" w:rsidRPr="000917DE">
        <w:rPr>
          <w:rFonts w:ascii="Times New Roman" w:eastAsia="SimSun" w:hAnsi="Times New Roman" w:cs="Times New Roman"/>
          <w:color w:val="000000" w:themeColor="text1"/>
          <w:vertAlign w:val="superscript"/>
        </w:rPr>
        <w:t>2</w:t>
      </w:r>
      <w:proofErr w:type="spellEnd"/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(1) = </w:t>
      </w:r>
      <w:r w:rsidR="000118B2" w:rsidRPr="000917DE">
        <w:rPr>
          <w:rFonts w:ascii="Times New Roman" w:eastAsia="SimSun" w:hAnsi="Times New Roman" w:cs="Times New Roman"/>
          <w:color w:val="000000" w:themeColor="text1"/>
        </w:rPr>
        <w:t>1.93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5A333E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= .</w:t>
      </w:r>
      <w:r w:rsidR="000118B2" w:rsidRPr="000917DE">
        <w:rPr>
          <w:rFonts w:ascii="Times New Roman" w:eastAsia="SimSun" w:hAnsi="Times New Roman" w:cs="Times New Roman"/>
          <w:color w:val="000000" w:themeColor="text1"/>
        </w:rPr>
        <w:t>16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. The 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lastRenderedPageBreak/>
        <w:t>pair-wise comparisons showed that when preceded by a Go trial, participants missed less trials in predicted conditions than predicting condition [</w:t>
      </w:r>
      <w:r w:rsidR="005A333E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β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= −0.</w:t>
      </w:r>
      <w:r w:rsidR="000118B2" w:rsidRPr="000917DE">
        <w:rPr>
          <w:rFonts w:ascii="Times New Roman" w:eastAsia="SimSun" w:hAnsi="Times New Roman" w:cs="Times New Roman"/>
          <w:color w:val="000000" w:themeColor="text1"/>
        </w:rPr>
        <w:t>50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5A333E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SE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= 0.</w:t>
      </w:r>
      <w:r w:rsidR="000118B2" w:rsidRPr="000917DE">
        <w:rPr>
          <w:rFonts w:ascii="Times New Roman" w:eastAsia="SimSun" w:hAnsi="Times New Roman" w:cs="Times New Roman"/>
          <w:color w:val="000000" w:themeColor="text1"/>
        </w:rPr>
        <w:t>24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5A333E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z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= −2.</w:t>
      </w:r>
      <w:r w:rsidR="000118B2" w:rsidRPr="000917DE">
        <w:rPr>
          <w:rFonts w:ascii="Times New Roman" w:eastAsia="SimSun" w:hAnsi="Times New Roman" w:cs="Times New Roman"/>
          <w:color w:val="000000" w:themeColor="text1"/>
        </w:rPr>
        <w:t>08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5A333E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= .0</w:t>
      </w:r>
      <w:r w:rsidR="005254EA" w:rsidRPr="000917DE">
        <w:rPr>
          <w:rFonts w:ascii="Times New Roman" w:eastAsia="SimSun" w:hAnsi="Times New Roman" w:cs="Times New Roman"/>
          <w:color w:val="000000" w:themeColor="text1"/>
        </w:rPr>
        <w:t>37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], but this difference </w:t>
      </w:r>
      <w:r w:rsidR="005254EA" w:rsidRPr="000917DE">
        <w:rPr>
          <w:rFonts w:ascii="Times New Roman" w:eastAsia="SimSun" w:hAnsi="Times New Roman" w:cs="Times New Roman"/>
          <w:color w:val="000000" w:themeColor="text1"/>
        </w:rPr>
        <w:t>did not reach the significance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when </w:t>
      </w:r>
      <w:r w:rsidR="00E84974" w:rsidRPr="000917DE">
        <w:rPr>
          <w:rFonts w:ascii="Times New Roman" w:eastAsia="SimSun" w:hAnsi="Times New Roman" w:cs="Times New Roman"/>
          <w:color w:val="000000" w:themeColor="text1"/>
        </w:rPr>
        <w:t>following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a </w:t>
      </w:r>
      <w:proofErr w:type="spellStart"/>
      <w:r w:rsidR="005A333E" w:rsidRPr="000917DE">
        <w:rPr>
          <w:rFonts w:ascii="Times New Roman" w:eastAsia="SimSun" w:hAnsi="Times New Roman" w:cs="Times New Roman"/>
          <w:color w:val="000000" w:themeColor="text1"/>
        </w:rPr>
        <w:t>NoGo</w:t>
      </w:r>
      <w:proofErr w:type="spellEnd"/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trial [</w:t>
      </w:r>
      <w:r w:rsidR="005A333E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β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= −0.</w:t>
      </w:r>
      <w:r w:rsidR="005254EA" w:rsidRPr="000917DE">
        <w:rPr>
          <w:rFonts w:ascii="Times New Roman" w:eastAsia="SimSun" w:hAnsi="Times New Roman" w:cs="Times New Roman"/>
          <w:color w:val="000000" w:themeColor="text1"/>
        </w:rPr>
        <w:t>10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5A333E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SE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= 0.</w:t>
      </w:r>
      <w:r w:rsidR="005254EA" w:rsidRPr="000917DE">
        <w:rPr>
          <w:rFonts w:ascii="Times New Roman" w:eastAsia="SimSun" w:hAnsi="Times New Roman" w:cs="Times New Roman"/>
          <w:color w:val="000000" w:themeColor="text1"/>
        </w:rPr>
        <w:t>24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5A333E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z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= −0.</w:t>
      </w:r>
      <w:r w:rsidR="005F7214" w:rsidRPr="000917DE">
        <w:rPr>
          <w:rFonts w:ascii="Times New Roman" w:eastAsia="SimSun" w:hAnsi="Times New Roman" w:cs="Times New Roman"/>
          <w:color w:val="000000" w:themeColor="text1"/>
        </w:rPr>
        <w:t>42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5A333E" w:rsidRPr="000917DE">
        <w:rPr>
          <w:rFonts w:ascii="Times New Roman" w:eastAsia="SimSun" w:hAnsi="Times New Roman" w:cs="Times New Roman"/>
          <w:i/>
          <w:iCs/>
          <w:color w:val="000000" w:themeColor="text1"/>
        </w:rPr>
        <w:t>p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 = .</w:t>
      </w:r>
      <w:r w:rsidR="005F7214" w:rsidRPr="000917DE">
        <w:rPr>
          <w:rFonts w:ascii="Times New Roman" w:eastAsia="SimSun" w:hAnsi="Times New Roman" w:cs="Times New Roman"/>
          <w:color w:val="000000" w:themeColor="text1"/>
        </w:rPr>
        <w:t>67</w:t>
      </w:r>
      <w:r w:rsidR="005A333E" w:rsidRPr="000917DE">
        <w:rPr>
          <w:rFonts w:ascii="Times New Roman" w:eastAsia="SimSun" w:hAnsi="Times New Roman" w:cs="Times New Roman"/>
          <w:color w:val="000000" w:themeColor="text1"/>
        </w:rPr>
        <w:t xml:space="preserve">]. </w:t>
      </w:r>
      <w:r w:rsidR="00487942" w:rsidRPr="000917DE">
        <w:rPr>
          <w:rFonts w:ascii="Times New Roman" w:eastAsia="SimSun" w:hAnsi="Times New Roman" w:cs="Times New Roman"/>
          <w:color w:val="000000" w:themeColor="text1"/>
        </w:rPr>
        <w:t>Note that the total trial counts per prior trial type condition were 64 in the predicted condition and approximately 20 in the neutral condition.</w:t>
      </w:r>
    </w:p>
    <w:p w14:paraId="461526A7" w14:textId="3BC1F924" w:rsidR="001005F2" w:rsidRPr="000917DE" w:rsidRDefault="001005F2" w:rsidP="00E759E9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B7FA250" w14:textId="54066688" w:rsidR="00D25464" w:rsidRPr="000917DE" w:rsidRDefault="00D25464" w:rsidP="00E759E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917DE">
        <w:rPr>
          <w:rFonts w:ascii="Times New Roman" w:hAnsi="Times New Roman" w:cs="Times New Roman"/>
          <w:b/>
          <w:bCs/>
          <w:color w:val="000000" w:themeColor="text1"/>
        </w:rPr>
        <w:t>Experiment 2</w:t>
      </w:r>
    </w:p>
    <w:p w14:paraId="14985191" w14:textId="77777777" w:rsidR="00B737E4" w:rsidRPr="000917DE" w:rsidRDefault="00B737E4" w:rsidP="00E759E9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6BDEB78A" w14:textId="77777777" w:rsidR="00D25464" w:rsidRPr="000917DE" w:rsidRDefault="00D25464" w:rsidP="006474E1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917DE">
        <w:rPr>
          <w:rFonts w:ascii="Times New Roman" w:hAnsi="Times New Roman" w:cs="Times New Roman"/>
          <w:i/>
          <w:iCs/>
          <w:color w:val="000000" w:themeColor="text1"/>
        </w:rPr>
        <w:t>Awareness of the regularities</w:t>
      </w:r>
    </w:p>
    <w:p w14:paraId="6F530831" w14:textId="34C46379" w:rsidR="00925722" w:rsidRPr="000917DE" w:rsidRDefault="004B7A8E" w:rsidP="00D2546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917DE">
        <w:rPr>
          <w:rFonts w:ascii="Times New Roman" w:hAnsi="Times New Roman" w:cs="Times New Roman"/>
          <w:color w:val="000000" w:themeColor="text1"/>
        </w:rPr>
        <w:t>T</w:t>
      </w:r>
      <w:r w:rsidR="00DB1E2E" w:rsidRPr="000917DE">
        <w:rPr>
          <w:rFonts w:ascii="Times New Roman" w:hAnsi="Times New Roman" w:cs="Times New Roman"/>
          <w:color w:val="000000" w:themeColor="text1"/>
        </w:rPr>
        <w:t>hree participants who reported to be aware of sequential target location regularities and correctly chose any predicted location were replaced.</w:t>
      </w:r>
      <w:r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38042D" w:rsidRPr="000917DE">
        <w:rPr>
          <w:rFonts w:ascii="Times New Roman" w:hAnsi="Times New Roman" w:cs="Times New Roman"/>
          <w:color w:val="000000" w:themeColor="text1"/>
        </w:rPr>
        <w:t>Out o</w:t>
      </w:r>
      <w:r w:rsidRPr="000917DE">
        <w:rPr>
          <w:rFonts w:ascii="Times New Roman" w:hAnsi="Times New Roman" w:cs="Times New Roman"/>
          <w:color w:val="000000" w:themeColor="text1"/>
        </w:rPr>
        <w:t>f the included 40 participants,</w:t>
      </w:r>
      <w:r w:rsidR="00345692" w:rsidRPr="000917DE">
        <w:rPr>
          <w:rFonts w:ascii="Times New Roman" w:hAnsi="Times New Roman" w:cs="Times New Roman"/>
          <w:color w:val="000000" w:themeColor="text1"/>
        </w:rPr>
        <w:t xml:space="preserve"> there were</w:t>
      </w:r>
      <w:r w:rsidRPr="000917DE">
        <w:rPr>
          <w:rFonts w:ascii="Times New Roman" w:hAnsi="Times New Roman" w:cs="Times New Roman"/>
          <w:color w:val="000000" w:themeColor="text1"/>
        </w:rPr>
        <w:t xml:space="preserve"> two par</w:t>
      </w:r>
      <w:r w:rsidR="00345692" w:rsidRPr="000917DE">
        <w:rPr>
          <w:rFonts w:ascii="Times New Roman" w:hAnsi="Times New Roman" w:cs="Times New Roman"/>
          <w:color w:val="000000" w:themeColor="text1"/>
        </w:rPr>
        <w:t xml:space="preserve">ticipants </w:t>
      </w:r>
      <w:r w:rsidR="00D25464" w:rsidRPr="000917DE">
        <w:rPr>
          <w:rFonts w:ascii="Times New Roman" w:hAnsi="Times New Roman" w:cs="Times New Roman"/>
          <w:color w:val="000000" w:themeColor="text1"/>
        </w:rPr>
        <w:t xml:space="preserve">who reported being aware of the across-trial target association (CS: 3.5) but </w:t>
      </w:r>
      <w:r w:rsidR="00A255E6" w:rsidRPr="000917DE">
        <w:rPr>
          <w:rFonts w:ascii="Times New Roman" w:hAnsi="Times New Roman" w:cs="Times New Roman"/>
          <w:color w:val="000000" w:themeColor="text1"/>
        </w:rPr>
        <w:t xml:space="preserve">failed to identify any of the </w:t>
      </w:r>
      <w:r w:rsidR="00D25464" w:rsidRPr="000917DE">
        <w:rPr>
          <w:rFonts w:ascii="Times New Roman" w:hAnsi="Times New Roman" w:cs="Times New Roman"/>
          <w:color w:val="000000" w:themeColor="text1"/>
        </w:rPr>
        <w:t>predicted locations (CS: 2.50). The remaining 38 participants reported to be unaware of the across-trial target location regularities (CS: 3.23), with a mean CS of 2.05 regarding locations they chose.</w:t>
      </w:r>
    </w:p>
    <w:p w14:paraId="53A3DD6A" w14:textId="77777777" w:rsidR="0059484B" w:rsidRPr="000917DE" w:rsidRDefault="0059484B" w:rsidP="00D2546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EEE1E8B" w14:textId="6D3BC2EE" w:rsidR="00FB5D5C" w:rsidRPr="000917DE" w:rsidRDefault="00FB5D5C" w:rsidP="0059484B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0917DE">
        <w:rPr>
          <w:rFonts w:ascii="Times New Roman" w:hAnsi="Times New Roman" w:cs="Times New Roman"/>
          <w:i/>
          <w:iCs/>
          <w:color w:val="000000" w:themeColor="text1"/>
        </w:rPr>
        <w:t>Error rate and miss rate of Go trials</w:t>
      </w:r>
    </w:p>
    <w:p w14:paraId="1DA65FC7" w14:textId="32A82948" w:rsidR="002237FB" w:rsidRPr="000917DE" w:rsidRDefault="00E114D2" w:rsidP="0059484B">
      <w:pPr>
        <w:spacing w:line="360" w:lineRule="auto"/>
        <w:rPr>
          <w:rFonts w:ascii="Times New Roman" w:eastAsia="SimSun" w:hAnsi="Times New Roman" w:cs="Times New Roman"/>
          <w:color w:val="000000" w:themeColor="text1"/>
        </w:rPr>
      </w:pPr>
      <w:r w:rsidRPr="000917DE">
        <w:rPr>
          <w:rFonts w:ascii="Times New Roman" w:hAnsi="Times New Roman" w:cs="Times New Roman"/>
          <w:color w:val="000000" w:themeColor="text1"/>
          <w:u w:val="single"/>
        </w:rPr>
        <w:t>Predicting vs. Predicted:</w:t>
      </w:r>
      <w:r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7C567A" w:rsidRPr="000917DE">
        <w:rPr>
          <w:rFonts w:ascii="Times New Roman" w:hAnsi="Times New Roman" w:cs="Times New Roman"/>
          <w:color w:val="000000" w:themeColor="text1"/>
        </w:rPr>
        <w:t xml:space="preserve">For both error </w:t>
      </w:r>
      <w:r w:rsidR="004A0D25" w:rsidRPr="000917DE">
        <w:rPr>
          <w:rFonts w:ascii="Times New Roman" w:hAnsi="Times New Roman" w:cs="Times New Roman"/>
          <w:color w:val="000000" w:themeColor="text1"/>
        </w:rPr>
        <w:t xml:space="preserve">rate </w:t>
      </w:r>
      <w:r w:rsidR="007C567A" w:rsidRPr="000917DE">
        <w:rPr>
          <w:rFonts w:ascii="Times New Roman" w:hAnsi="Times New Roman" w:cs="Times New Roman"/>
          <w:color w:val="000000" w:themeColor="text1"/>
        </w:rPr>
        <w:t>and miss rate analy</w:t>
      </w:r>
      <w:r w:rsidR="0039221C" w:rsidRPr="000917DE">
        <w:rPr>
          <w:rFonts w:ascii="Times New Roman" w:hAnsi="Times New Roman" w:cs="Times New Roman"/>
          <w:color w:val="000000" w:themeColor="text1"/>
        </w:rPr>
        <w:t>ses</w:t>
      </w:r>
      <w:r w:rsidR="007C567A" w:rsidRPr="000917D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7C567A" w:rsidRPr="000917DE">
        <w:rPr>
          <w:rFonts w:ascii="Times New Roman" w:hAnsi="Times New Roman" w:cs="Times New Roman"/>
          <w:color w:val="000000" w:themeColor="text1"/>
        </w:rPr>
        <w:t>G</w:t>
      </w:r>
      <w:r w:rsidR="002237FB" w:rsidRPr="000917DE">
        <w:rPr>
          <w:rFonts w:ascii="Times New Roman" w:hAnsi="Times New Roman" w:cs="Times New Roman"/>
          <w:color w:val="000000" w:themeColor="text1"/>
        </w:rPr>
        <w:t>LMM</w:t>
      </w:r>
      <w:r w:rsidR="0015511A" w:rsidRPr="000917DE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="002237FB" w:rsidRPr="000917DE">
        <w:rPr>
          <w:rFonts w:ascii="Times New Roman" w:hAnsi="Times New Roman" w:cs="Times New Roman"/>
          <w:color w:val="000000" w:themeColor="text1"/>
        </w:rPr>
        <w:t xml:space="preserve"> included target location, prior trial type, phase, regularity and </w:t>
      </w:r>
      <w:r w:rsidR="0096445B" w:rsidRPr="000917DE">
        <w:rPr>
          <w:rFonts w:ascii="Times New Roman" w:hAnsi="Times New Roman" w:cs="Times New Roman"/>
          <w:color w:val="000000" w:themeColor="text1"/>
        </w:rPr>
        <w:t>P</w:t>
      </w:r>
      <w:r w:rsidR="002237FB" w:rsidRPr="000917DE">
        <w:rPr>
          <w:rFonts w:ascii="Times New Roman" w:hAnsi="Times New Roman" w:cs="Times New Roman"/>
          <w:color w:val="000000" w:themeColor="text1"/>
        </w:rPr>
        <w:t xml:space="preserve">hase </w:t>
      </w:r>
      <w:r w:rsidR="002237FB" w:rsidRPr="000917DE">
        <w:rPr>
          <w:rFonts w:ascii="Times New Roman" w:eastAsia="SimSun" w:hAnsi="Times New Roman" w:cs="Times New Roman"/>
          <w:color w:val="000000" w:themeColor="text1"/>
        </w:rPr>
        <w:t xml:space="preserve">× </w:t>
      </w:r>
      <w:r w:rsidR="0096445B" w:rsidRPr="000917DE">
        <w:rPr>
          <w:rFonts w:ascii="Times New Roman" w:eastAsia="SimSun" w:hAnsi="Times New Roman" w:cs="Times New Roman"/>
          <w:color w:val="000000" w:themeColor="text1"/>
        </w:rPr>
        <w:t>R</w:t>
      </w:r>
      <w:r w:rsidR="002237FB" w:rsidRPr="000917DE">
        <w:rPr>
          <w:rFonts w:ascii="Times New Roman" w:eastAsia="SimSun" w:hAnsi="Times New Roman" w:cs="Times New Roman"/>
          <w:color w:val="000000" w:themeColor="text1"/>
        </w:rPr>
        <w:t xml:space="preserve">egularity </w:t>
      </w:r>
      <w:r w:rsidR="002237FB" w:rsidRPr="000917DE">
        <w:rPr>
          <w:rFonts w:ascii="Times New Roman" w:hAnsi="Times New Roman" w:cs="Times New Roman"/>
          <w:color w:val="000000" w:themeColor="text1"/>
        </w:rPr>
        <w:t>as fixed effects</w:t>
      </w:r>
      <w:r w:rsidR="007C567A" w:rsidRPr="000917DE">
        <w:rPr>
          <w:rFonts w:ascii="Times New Roman" w:hAnsi="Times New Roman" w:cs="Times New Roman"/>
          <w:color w:val="000000" w:themeColor="text1"/>
        </w:rPr>
        <w:t>.</w:t>
      </w:r>
      <w:r w:rsidR="002237FB" w:rsidRPr="000917DE">
        <w:rPr>
          <w:rFonts w:ascii="Times New Roman" w:hAnsi="Times New Roman" w:cs="Times New Roman"/>
          <w:color w:val="000000" w:themeColor="text1"/>
        </w:rPr>
        <w:t xml:space="preserve"> </w:t>
      </w:r>
      <w:r w:rsidR="0039221C" w:rsidRPr="000917DE">
        <w:rPr>
          <w:rFonts w:ascii="Times New Roman" w:hAnsi="Times New Roman" w:cs="Times New Roman"/>
          <w:color w:val="000000" w:themeColor="text1"/>
        </w:rPr>
        <w:t xml:space="preserve">For the error rate analysis, we </w:t>
      </w:r>
      <w:r w:rsidR="002237FB" w:rsidRPr="000917DE">
        <w:rPr>
          <w:rFonts w:ascii="Times New Roman" w:hAnsi="Times New Roman" w:cs="Times New Roman"/>
          <w:color w:val="000000" w:themeColor="text1"/>
        </w:rPr>
        <w:t xml:space="preserve">included by-participants random intercepts, by-participants random slopes for </w:t>
      </w:r>
      <w:r w:rsidR="0010765F" w:rsidRPr="000917DE">
        <w:rPr>
          <w:rFonts w:ascii="Times New Roman" w:hAnsi="Times New Roman" w:cs="Times New Roman"/>
          <w:color w:val="000000" w:themeColor="text1"/>
        </w:rPr>
        <w:t xml:space="preserve">Phase </w:t>
      </w:r>
      <w:r w:rsidR="002237FB" w:rsidRPr="000917DE">
        <w:rPr>
          <w:rFonts w:ascii="Times New Roman" w:eastAsia="SimSun" w:hAnsi="Times New Roman" w:cs="Times New Roman"/>
          <w:color w:val="000000" w:themeColor="text1"/>
        </w:rPr>
        <w:t>as random</w:t>
      </w:r>
      <w:r w:rsidR="0010765F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2237FB" w:rsidRPr="000917DE">
        <w:rPr>
          <w:rFonts w:ascii="Times New Roman" w:eastAsia="SimSun" w:hAnsi="Times New Roman" w:cs="Times New Roman"/>
          <w:color w:val="000000" w:themeColor="text1"/>
        </w:rPr>
        <w:t>effect</w:t>
      </w:r>
      <w:r w:rsidR="0010765F" w:rsidRPr="000917DE">
        <w:rPr>
          <w:rFonts w:ascii="Times New Roman" w:eastAsia="SimSun" w:hAnsi="Times New Roman" w:cs="Times New Roman"/>
          <w:color w:val="000000" w:themeColor="text1"/>
        </w:rPr>
        <w:t xml:space="preserve">s while for the miss rate analysis, </w:t>
      </w:r>
      <w:r w:rsidR="007254D3" w:rsidRPr="000917DE">
        <w:rPr>
          <w:rFonts w:ascii="Times New Roman" w:hAnsi="Times New Roman" w:cs="Times New Roman"/>
          <w:color w:val="000000" w:themeColor="text1"/>
        </w:rPr>
        <w:t>by-participants random intercepts</w:t>
      </w:r>
      <w:r w:rsidR="00300B26" w:rsidRPr="000917DE">
        <w:rPr>
          <w:rFonts w:ascii="Times New Roman" w:hAnsi="Times New Roman" w:cs="Times New Roman"/>
          <w:color w:val="000000" w:themeColor="text1"/>
        </w:rPr>
        <w:t xml:space="preserve"> as well as </w:t>
      </w:r>
      <w:r w:rsidR="00934E4C" w:rsidRPr="000917DE">
        <w:rPr>
          <w:rFonts w:ascii="Times New Roman" w:hAnsi="Times New Roman" w:cs="Times New Roman"/>
          <w:color w:val="000000" w:themeColor="text1"/>
        </w:rPr>
        <w:t xml:space="preserve">by-participants random slopes for phase, regularity and their interaction were included </w:t>
      </w:r>
      <w:r w:rsidR="00934E4C" w:rsidRPr="000917DE">
        <w:rPr>
          <w:rFonts w:ascii="Times New Roman" w:eastAsia="SimSun" w:hAnsi="Times New Roman" w:cs="Times New Roman"/>
          <w:color w:val="000000" w:themeColor="text1"/>
        </w:rPr>
        <w:t>as random effects</w:t>
      </w:r>
      <w:r w:rsidR="00677236" w:rsidRPr="000917DE">
        <w:rPr>
          <w:rFonts w:ascii="Times New Roman" w:eastAsia="SimSun" w:hAnsi="Times New Roman" w:cs="Times New Roman"/>
          <w:color w:val="000000" w:themeColor="text1"/>
        </w:rPr>
        <w:t xml:space="preserve">. </w:t>
      </w:r>
      <w:r w:rsidR="00B617F7" w:rsidRPr="000917DE">
        <w:rPr>
          <w:rFonts w:ascii="Times New Roman" w:eastAsia="SimSun" w:hAnsi="Times New Roman" w:cs="Times New Roman"/>
          <w:color w:val="000000" w:themeColor="text1"/>
        </w:rPr>
        <w:t>As the question was that whether the learning effect persist</w:t>
      </w:r>
      <w:r w:rsidR="002440AD" w:rsidRPr="000917DE">
        <w:rPr>
          <w:rFonts w:ascii="Times New Roman" w:eastAsia="SimSun" w:hAnsi="Times New Roman" w:cs="Times New Roman"/>
          <w:color w:val="000000" w:themeColor="text1"/>
        </w:rPr>
        <w:t>ed</w:t>
      </w:r>
      <w:r w:rsidR="00B617F7" w:rsidRPr="000917DE">
        <w:rPr>
          <w:rFonts w:ascii="Times New Roman" w:eastAsia="SimSun" w:hAnsi="Times New Roman" w:cs="Times New Roman"/>
          <w:color w:val="000000" w:themeColor="text1"/>
        </w:rPr>
        <w:t xml:space="preserve"> during the test phase, </w:t>
      </w:r>
      <w:r w:rsidR="00B617F7" w:rsidRPr="000917DE">
        <w:rPr>
          <w:rFonts w:ascii="Times New Roman" w:hAnsi="Times New Roman" w:cs="Times New Roman"/>
          <w:color w:val="000000" w:themeColor="text1"/>
          <w:kern w:val="0"/>
        </w:rPr>
        <w:t xml:space="preserve">pair-wise comparisons </w:t>
      </w:r>
      <w:r w:rsidR="00FB2DC2" w:rsidRPr="000917DE">
        <w:rPr>
          <w:rFonts w:ascii="Times New Roman" w:hAnsi="Times New Roman" w:cs="Times New Roman"/>
          <w:color w:val="000000" w:themeColor="text1"/>
          <w:kern w:val="0"/>
        </w:rPr>
        <w:t xml:space="preserve">between predicted and predicting conditions </w:t>
      </w:r>
      <w:r w:rsidR="003C248C" w:rsidRPr="000917DE">
        <w:rPr>
          <w:rFonts w:ascii="Times New Roman" w:hAnsi="Times New Roman" w:cs="Times New Roman"/>
          <w:color w:val="000000" w:themeColor="text1"/>
          <w:kern w:val="0"/>
        </w:rPr>
        <w:t xml:space="preserve">in two phases </w:t>
      </w:r>
      <w:r w:rsidR="00B617F7" w:rsidRPr="000917DE">
        <w:rPr>
          <w:rFonts w:ascii="Times New Roman" w:hAnsi="Times New Roman" w:cs="Times New Roman"/>
          <w:color w:val="000000" w:themeColor="text1"/>
          <w:kern w:val="0"/>
        </w:rPr>
        <w:t>were directly conducted</w:t>
      </w:r>
      <w:r w:rsidR="00FB2DC2" w:rsidRPr="000917DE">
        <w:rPr>
          <w:rFonts w:ascii="Times New Roman" w:hAnsi="Times New Roman" w:cs="Times New Roman"/>
          <w:color w:val="000000" w:themeColor="text1"/>
          <w:kern w:val="0"/>
        </w:rPr>
        <w:t>.</w:t>
      </w:r>
      <w:r w:rsidR="007A0EAE" w:rsidRPr="000917DE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AB2E8C" w:rsidRPr="000917DE">
        <w:rPr>
          <w:rFonts w:ascii="Times New Roman" w:hAnsi="Times New Roman" w:cs="Times New Roman"/>
          <w:color w:val="000000" w:themeColor="text1"/>
          <w:kern w:val="0"/>
        </w:rPr>
        <w:t xml:space="preserve">As can been in the left panel of Figure </w:t>
      </w:r>
      <w:proofErr w:type="spellStart"/>
      <w:r w:rsidR="00AB2E8C" w:rsidRPr="000917DE">
        <w:rPr>
          <w:rFonts w:ascii="Times New Roman" w:hAnsi="Times New Roman" w:cs="Times New Roman"/>
          <w:color w:val="000000" w:themeColor="text1"/>
          <w:kern w:val="0"/>
        </w:rPr>
        <w:t>S2</w:t>
      </w:r>
      <w:r w:rsidR="00BA7240" w:rsidRPr="000917DE">
        <w:rPr>
          <w:rFonts w:ascii="Times New Roman" w:hAnsi="Times New Roman" w:cs="Times New Roman"/>
          <w:color w:val="000000" w:themeColor="text1"/>
          <w:kern w:val="0"/>
        </w:rPr>
        <w:t>A</w:t>
      </w:r>
      <w:proofErr w:type="spellEnd"/>
      <w:r w:rsidR="00AB2E8C" w:rsidRPr="000917DE">
        <w:rPr>
          <w:rFonts w:ascii="Times New Roman" w:hAnsi="Times New Roman" w:cs="Times New Roman"/>
          <w:color w:val="000000" w:themeColor="text1"/>
          <w:kern w:val="0"/>
        </w:rPr>
        <w:t>, t</w:t>
      </w:r>
      <w:r w:rsidR="007A0EAE" w:rsidRPr="000917DE">
        <w:rPr>
          <w:rFonts w:ascii="Times New Roman" w:hAnsi="Times New Roman" w:cs="Times New Roman"/>
          <w:color w:val="000000" w:themeColor="text1"/>
          <w:kern w:val="0"/>
        </w:rPr>
        <w:t xml:space="preserve">here was no reliable difference 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 xml:space="preserve">between conditions </w:t>
      </w:r>
      <w:r w:rsidR="00300B26" w:rsidRPr="000917DE">
        <w:rPr>
          <w:rFonts w:ascii="Times New Roman" w:hAnsi="Times New Roman" w:cs="Times New Roman"/>
          <w:color w:val="000000" w:themeColor="text1"/>
          <w:kern w:val="0"/>
        </w:rPr>
        <w:t>in error rates during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 xml:space="preserve"> both training [</w:t>
      </w:r>
      <w:r w:rsidR="00EF2861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β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DF1847" w:rsidRPr="000917DE">
        <w:rPr>
          <w:rFonts w:ascii="Times New Roman" w:hAnsi="Times New Roman" w:cs="Times New Roman"/>
          <w:color w:val="000000" w:themeColor="text1"/>
        </w:rPr>
        <w:t>−0.08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EF2861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SE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 xml:space="preserve"> = 0.1</w:t>
      </w:r>
      <w:r w:rsidR="00DF1847" w:rsidRPr="000917DE">
        <w:rPr>
          <w:rFonts w:ascii="Times New Roman" w:hAnsi="Times New Roman" w:cs="Times New Roman"/>
          <w:color w:val="000000" w:themeColor="text1"/>
          <w:kern w:val="0"/>
        </w:rPr>
        <w:t>3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EF2861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z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 xml:space="preserve"> =</w:t>
      </w:r>
      <w:r w:rsidR="00DF1847" w:rsidRPr="000917DE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DF1847" w:rsidRPr="000917DE">
        <w:rPr>
          <w:rFonts w:ascii="Times New Roman" w:hAnsi="Times New Roman" w:cs="Times New Roman"/>
          <w:color w:val="000000" w:themeColor="text1"/>
        </w:rPr>
        <w:t>−0.</w:t>
      </w:r>
      <w:r w:rsidR="00AB2E8C" w:rsidRPr="000917DE">
        <w:rPr>
          <w:rFonts w:ascii="Times New Roman" w:hAnsi="Times New Roman" w:cs="Times New Roman"/>
          <w:color w:val="000000" w:themeColor="text1"/>
        </w:rPr>
        <w:t>57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EF2861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p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 xml:space="preserve"> = .</w:t>
      </w:r>
      <w:r w:rsidR="00AB2E8C" w:rsidRPr="000917DE">
        <w:rPr>
          <w:rFonts w:ascii="Times New Roman" w:hAnsi="Times New Roman" w:cs="Times New Roman"/>
          <w:color w:val="000000" w:themeColor="text1"/>
          <w:kern w:val="0"/>
        </w:rPr>
        <w:t>57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>] and test</w:t>
      </w:r>
      <w:r w:rsidRPr="000917DE">
        <w:rPr>
          <w:rFonts w:ascii="Times New Roman" w:hAnsi="Times New Roman" w:cs="Times New Roman"/>
          <w:color w:val="000000" w:themeColor="text1"/>
          <w:kern w:val="0"/>
        </w:rPr>
        <w:t xml:space="preserve"> [</w:t>
      </w:r>
      <w:r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β</w:t>
      </w:r>
      <w:r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Pr="000917DE">
        <w:rPr>
          <w:rFonts w:ascii="Times New Roman" w:hAnsi="Times New Roman" w:cs="Times New Roman"/>
          <w:color w:val="000000" w:themeColor="text1"/>
        </w:rPr>
        <w:t>−0.21</w:t>
      </w:r>
      <w:r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SE</w:t>
      </w:r>
      <w:r w:rsidRPr="000917DE">
        <w:rPr>
          <w:rFonts w:ascii="Times New Roman" w:hAnsi="Times New Roman" w:cs="Times New Roman"/>
          <w:color w:val="000000" w:themeColor="text1"/>
          <w:kern w:val="0"/>
        </w:rPr>
        <w:t xml:space="preserve"> = 0.12, </w:t>
      </w:r>
      <w:r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z</w:t>
      </w:r>
      <w:r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Pr="000917DE">
        <w:rPr>
          <w:rFonts w:ascii="Times New Roman" w:hAnsi="Times New Roman" w:cs="Times New Roman"/>
          <w:color w:val="000000" w:themeColor="text1"/>
        </w:rPr>
        <w:t>−1.76</w:t>
      </w:r>
      <w:r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p</w:t>
      </w:r>
      <w:r w:rsidRPr="000917DE">
        <w:rPr>
          <w:rFonts w:ascii="Times New Roman" w:hAnsi="Times New Roman" w:cs="Times New Roman"/>
          <w:color w:val="000000" w:themeColor="text1"/>
          <w:kern w:val="0"/>
        </w:rPr>
        <w:t xml:space="preserve"> = .08]</w:t>
      </w:r>
      <w:r w:rsidR="00EF2861" w:rsidRPr="000917DE">
        <w:rPr>
          <w:rFonts w:ascii="Times New Roman" w:hAnsi="Times New Roman" w:cs="Times New Roman"/>
          <w:color w:val="000000" w:themeColor="text1"/>
          <w:kern w:val="0"/>
        </w:rPr>
        <w:t xml:space="preserve"> phases.</w:t>
      </w:r>
      <w:r w:rsidR="007A0EAE" w:rsidRPr="000917DE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934E4C" w:rsidRPr="000917DE">
        <w:rPr>
          <w:rFonts w:ascii="Times New Roman" w:hAnsi="Times New Roman" w:cs="Times New Roman"/>
          <w:color w:val="000000" w:themeColor="text1"/>
          <w:kern w:val="0"/>
        </w:rPr>
        <w:t xml:space="preserve">Participants </w:t>
      </w:r>
      <w:r w:rsidR="00AC1EB5" w:rsidRPr="000917DE">
        <w:rPr>
          <w:rFonts w:ascii="Times New Roman" w:hAnsi="Times New Roman" w:cs="Times New Roman"/>
          <w:color w:val="000000" w:themeColor="text1"/>
          <w:kern w:val="0"/>
        </w:rPr>
        <w:t>missed less trials in predicted condition than predicting condition during the training phase [</w:t>
      </w:r>
      <w:r w:rsidR="00AC1EB5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β</w:t>
      </w:r>
      <w:r w:rsidR="00AC1EB5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AC1EB5" w:rsidRPr="000917DE">
        <w:rPr>
          <w:rFonts w:ascii="Times New Roman" w:hAnsi="Times New Roman" w:cs="Times New Roman"/>
          <w:color w:val="000000" w:themeColor="text1"/>
        </w:rPr>
        <w:t>−0</w:t>
      </w:r>
      <w:r w:rsidR="00BB45EA" w:rsidRPr="000917DE">
        <w:rPr>
          <w:rFonts w:ascii="Times New Roman" w:hAnsi="Times New Roman" w:cs="Times New Roman"/>
          <w:color w:val="000000" w:themeColor="text1"/>
        </w:rPr>
        <w:t>.53</w:t>
      </w:r>
      <w:r w:rsidR="00AC1EB5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AC1EB5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SE</w:t>
      </w:r>
      <w:r w:rsidR="00AC1EB5" w:rsidRPr="000917DE">
        <w:rPr>
          <w:rFonts w:ascii="Times New Roman" w:hAnsi="Times New Roman" w:cs="Times New Roman"/>
          <w:color w:val="000000" w:themeColor="text1"/>
          <w:kern w:val="0"/>
        </w:rPr>
        <w:t xml:space="preserve"> = 0.</w:t>
      </w:r>
      <w:r w:rsidR="00BB45EA" w:rsidRPr="000917DE">
        <w:rPr>
          <w:rFonts w:ascii="Times New Roman" w:hAnsi="Times New Roman" w:cs="Times New Roman"/>
          <w:color w:val="000000" w:themeColor="text1"/>
          <w:kern w:val="0"/>
        </w:rPr>
        <w:t>19</w:t>
      </w:r>
      <w:r w:rsidR="00AC1EB5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AC1EB5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z</w:t>
      </w:r>
      <w:r w:rsidR="00AC1EB5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AC1EB5" w:rsidRPr="000917DE">
        <w:rPr>
          <w:rFonts w:ascii="Times New Roman" w:hAnsi="Times New Roman" w:cs="Times New Roman"/>
          <w:color w:val="000000" w:themeColor="text1"/>
        </w:rPr>
        <w:t>−</w:t>
      </w:r>
      <w:r w:rsidR="00BB45EA" w:rsidRPr="000917DE">
        <w:rPr>
          <w:rFonts w:ascii="Times New Roman" w:hAnsi="Times New Roman" w:cs="Times New Roman"/>
          <w:color w:val="000000" w:themeColor="text1"/>
        </w:rPr>
        <w:t>2.85</w:t>
      </w:r>
      <w:r w:rsidR="00AC1EB5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AC1EB5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p</w:t>
      </w:r>
      <w:r w:rsidR="00AC1EB5" w:rsidRPr="000917DE">
        <w:rPr>
          <w:rFonts w:ascii="Times New Roman" w:hAnsi="Times New Roman" w:cs="Times New Roman"/>
          <w:color w:val="000000" w:themeColor="text1"/>
          <w:kern w:val="0"/>
        </w:rPr>
        <w:t xml:space="preserve"> = .</w:t>
      </w:r>
      <w:r w:rsidR="00BB45EA" w:rsidRPr="000917DE">
        <w:rPr>
          <w:rFonts w:ascii="Times New Roman" w:hAnsi="Times New Roman" w:cs="Times New Roman"/>
          <w:color w:val="000000" w:themeColor="text1"/>
          <w:kern w:val="0"/>
        </w:rPr>
        <w:t>004</w:t>
      </w:r>
      <w:r w:rsidR="00AC1EB5" w:rsidRPr="000917DE">
        <w:rPr>
          <w:rFonts w:ascii="Times New Roman" w:hAnsi="Times New Roman" w:cs="Times New Roman"/>
          <w:color w:val="000000" w:themeColor="text1"/>
          <w:kern w:val="0"/>
        </w:rPr>
        <w:t>]</w:t>
      </w:r>
      <w:r w:rsidR="00372A2B" w:rsidRPr="000917DE">
        <w:rPr>
          <w:rFonts w:ascii="Times New Roman" w:hAnsi="Times New Roman" w:cs="Times New Roman"/>
          <w:color w:val="000000" w:themeColor="text1"/>
          <w:kern w:val="0"/>
        </w:rPr>
        <w:t xml:space="preserve">, as shown in the right panel of Figure </w:t>
      </w:r>
      <w:proofErr w:type="spellStart"/>
      <w:r w:rsidR="00372A2B" w:rsidRPr="000917DE">
        <w:rPr>
          <w:rFonts w:ascii="Times New Roman" w:hAnsi="Times New Roman" w:cs="Times New Roman"/>
          <w:color w:val="000000" w:themeColor="text1"/>
          <w:kern w:val="0"/>
        </w:rPr>
        <w:t>S2</w:t>
      </w:r>
      <w:r w:rsidR="006A6A7D" w:rsidRPr="000917DE">
        <w:rPr>
          <w:rFonts w:ascii="Times New Roman" w:hAnsi="Times New Roman" w:cs="Times New Roman"/>
          <w:color w:val="000000" w:themeColor="text1"/>
          <w:kern w:val="0"/>
        </w:rPr>
        <w:t>A</w:t>
      </w:r>
      <w:proofErr w:type="spellEnd"/>
      <w:r w:rsidR="00372A2B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375F6E" w:rsidRPr="000917DE">
        <w:rPr>
          <w:rFonts w:ascii="Times New Roman" w:hAnsi="Times New Roman" w:cs="Times New Roman"/>
          <w:color w:val="000000" w:themeColor="text1"/>
          <w:kern w:val="0"/>
        </w:rPr>
        <w:t>and there was no difference between the two conditions in the test phase [</w:t>
      </w:r>
      <w:r w:rsidR="00375F6E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β</w:t>
      </w:r>
      <w:r w:rsidR="00375F6E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375F6E" w:rsidRPr="000917DE">
        <w:rPr>
          <w:rFonts w:ascii="Times New Roman" w:hAnsi="Times New Roman" w:cs="Times New Roman"/>
          <w:color w:val="000000" w:themeColor="text1"/>
        </w:rPr>
        <w:t>−0.</w:t>
      </w:r>
      <w:r w:rsidR="004868F1" w:rsidRPr="000917DE">
        <w:rPr>
          <w:rFonts w:ascii="Times New Roman" w:hAnsi="Times New Roman" w:cs="Times New Roman"/>
          <w:color w:val="000000" w:themeColor="text1"/>
        </w:rPr>
        <w:t>25</w:t>
      </w:r>
      <w:r w:rsidR="00375F6E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375F6E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SE</w:t>
      </w:r>
      <w:r w:rsidR="00375F6E" w:rsidRPr="000917DE">
        <w:rPr>
          <w:rFonts w:ascii="Times New Roman" w:hAnsi="Times New Roman" w:cs="Times New Roman"/>
          <w:color w:val="000000" w:themeColor="text1"/>
          <w:kern w:val="0"/>
        </w:rPr>
        <w:t xml:space="preserve"> = 0.</w:t>
      </w:r>
      <w:r w:rsidR="004868F1" w:rsidRPr="000917DE">
        <w:rPr>
          <w:rFonts w:ascii="Times New Roman" w:hAnsi="Times New Roman" w:cs="Times New Roman"/>
          <w:color w:val="000000" w:themeColor="text1"/>
          <w:kern w:val="0"/>
        </w:rPr>
        <w:t>22</w:t>
      </w:r>
      <w:r w:rsidR="00375F6E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375F6E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z</w:t>
      </w:r>
      <w:r w:rsidR="00375F6E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375F6E" w:rsidRPr="000917DE">
        <w:rPr>
          <w:rFonts w:ascii="Times New Roman" w:hAnsi="Times New Roman" w:cs="Times New Roman"/>
          <w:color w:val="000000" w:themeColor="text1"/>
        </w:rPr>
        <w:t>−</w:t>
      </w:r>
      <w:r w:rsidR="004868F1" w:rsidRPr="000917DE">
        <w:rPr>
          <w:rFonts w:ascii="Times New Roman" w:hAnsi="Times New Roman" w:cs="Times New Roman"/>
          <w:color w:val="000000" w:themeColor="text1"/>
        </w:rPr>
        <w:t>1</w:t>
      </w:r>
      <w:r w:rsidR="00375F6E" w:rsidRPr="000917DE">
        <w:rPr>
          <w:rFonts w:ascii="Times New Roman" w:hAnsi="Times New Roman" w:cs="Times New Roman"/>
          <w:color w:val="000000" w:themeColor="text1"/>
        </w:rPr>
        <w:t>.</w:t>
      </w:r>
      <w:r w:rsidR="004868F1" w:rsidRPr="000917DE">
        <w:rPr>
          <w:rFonts w:ascii="Times New Roman" w:hAnsi="Times New Roman" w:cs="Times New Roman"/>
          <w:color w:val="000000" w:themeColor="text1"/>
        </w:rPr>
        <w:t>17</w:t>
      </w:r>
      <w:r w:rsidR="00375F6E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375F6E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p</w:t>
      </w:r>
      <w:r w:rsidR="00375F6E" w:rsidRPr="000917DE">
        <w:rPr>
          <w:rFonts w:ascii="Times New Roman" w:hAnsi="Times New Roman" w:cs="Times New Roman"/>
          <w:color w:val="000000" w:themeColor="text1"/>
          <w:kern w:val="0"/>
        </w:rPr>
        <w:t xml:space="preserve"> = .</w:t>
      </w:r>
      <w:r w:rsidR="004868F1" w:rsidRPr="000917DE">
        <w:rPr>
          <w:rFonts w:ascii="Times New Roman" w:hAnsi="Times New Roman" w:cs="Times New Roman"/>
          <w:color w:val="000000" w:themeColor="text1"/>
          <w:kern w:val="0"/>
        </w:rPr>
        <w:t>24</w:t>
      </w:r>
      <w:r w:rsidR="00375F6E" w:rsidRPr="000917DE">
        <w:rPr>
          <w:rFonts w:ascii="Times New Roman" w:hAnsi="Times New Roman" w:cs="Times New Roman"/>
          <w:color w:val="000000" w:themeColor="text1"/>
          <w:kern w:val="0"/>
        </w:rPr>
        <w:t>]</w:t>
      </w:r>
      <w:r w:rsidR="004868F1" w:rsidRPr="000917DE">
        <w:rPr>
          <w:rFonts w:ascii="Times New Roman" w:hAnsi="Times New Roman" w:cs="Times New Roman"/>
          <w:color w:val="000000" w:themeColor="text1"/>
          <w:kern w:val="0"/>
        </w:rPr>
        <w:t>.</w:t>
      </w:r>
    </w:p>
    <w:p w14:paraId="306B2485" w14:textId="3E86B893" w:rsidR="00373C90" w:rsidRPr="000917DE" w:rsidRDefault="00373C90" w:rsidP="0059484B">
      <w:pPr>
        <w:spacing w:line="36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4BCC4E4F" w14:textId="2F8D2467" w:rsidR="00373C90" w:rsidRPr="000917DE" w:rsidRDefault="00D06256" w:rsidP="0059484B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noProof/>
          <w:color w:val="000000" w:themeColor="text1"/>
        </w:rPr>
        <w:lastRenderedPageBreak/>
        <w:drawing>
          <wp:inline distT="0" distB="0" distL="0" distR="0" wp14:anchorId="54BA5790" wp14:editId="14581002">
            <wp:extent cx="5702300" cy="4178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8DF82" w14:textId="3349175A" w:rsidR="00372A2B" w:rsidRPr="000917DE" w:rsidRDefault="00372A2B" w:rsidP="00372A2B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1"/>
          <w:szCs w:val="21"/>
        </w:rPr>
      </w:pPr>
      <w:r w:rsidRPr="000917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igure </w:t>
      </w:r>
      <w:proofErr w:type="spellStart"/>
      <w:r w:rsidRPr="000917DE">
        <w:rPr>
          <w:rFonts w:ascii="Times New Roman" w:hAnsi="Times New Roman" w:cs="Times New Roman"/>
          <w:color w:val="000000" w:themeColor="text1"/>
          <w:sz w:val="21"/>
          <w:szCs w:val="21"/>
        </w:rPr>
        <w:t>S2</w:t>
      </w:r>
      <w:proofErr w:type="spellEnd"/>
      <w:r w:rsidRPr="000917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(A) 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Error rate and miss rate as a function of </w:t>
      </w:r>
      <w:r w:rsidR="003F70D5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phase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and regularity (predicted vs. predicting)</w:t>
      </w:r>
      <w:r w:rsidR="00E5530B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</w:t>
      </w:r>
      <w:r w:rsidR="0039361C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while controlling for the prior trial type 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in Experiment </w:t>
      </w:r>
      <w:r w:rsidR="00480CBF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2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. </w:t>
      </w:r>
      <w:r w:rsidRPr="000917D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(B) 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Error rate and mis</w:t>
      </w:r>
      <w:r w:rsidR="00656B59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s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rate as a function of </w:t>
      </w:r>
      <w:r w:rsidR="00D147A1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phase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and regularity (predicted vs. neutral)</w:t>
      </w:r>
      <w:r w:rsidR="0039361C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while </w:t>
      </w:r>
      <w:r w:rsidR="007829F8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controlling for the prior trial type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, restricting to trials with an across-trial target location distance of 4-item in Experiment </w:t>
      </w:r>
      <w:r w:rsidR="00D147A1"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2</w:t>
      </w:r>
      <w:r w:rsidRPr="000917DE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.</w:t>
      </w:r>
    </w:p>
    <w:p w14:paraId="4D9221E0" w14:textId="77777777" w:rsidR="00DF4990" w:rsidRPr="000917DE" w:rsidRDefault="00DF4990" w:rsidP="00E759E9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7D4BEEC" w14:textId="0B2529CE" w:rsidR="00426DF8" w:rsidRPr="000917DE" w:rsidRDefault="008A612A" w:rsidP="00426DF8">
      <w:pPr>
        <w:spacing w:line="360" w:lineRule="auto"/>
        <w:rPr>
          <w:rFonts w:ascii="Times New Roman" w:eastAsia="SimSun" w:hAnsi="Times New Roman" w:cs="Times New Roman"/>
          <w:color w:val="000000" w:themeColor="text1"/>
        </w:rPr>
      </w:pPr>
      <w:r w:rsidRPr="000917DE">
        <w:rPr>
          <w:rFonts w:ascii="Times New Roman" w:hAnsi="Times New Roman" w:cs="Times New Roman"/>
          <w:color w:val="000000" w:themeColor="text1"/>
          <w:u w:val="single"/>
        </w:rPr>
        <w:t xml:space="preserve">Predicted </w:t>
      </w:r>
      <w:r w:rsidR="00426DF8" w:rsidRPr="000917DE">
        <w:rPr>
          <w:rFonts w:ascii="Times New Roman" w:hAnsi="Times New Roman" w:cs="Times New Roman"/>
          <w:color w:val="000000" w:themeColor="text1"/>
          <w:u w:val="single"/>
        </w:rPr>
        <w:t xml:space="preserve">vs. </w:t>
      </w:r>
      <w:r w:rsidRPr="000917DE">
        <w:rPr>
          <w:rFonts w:ascii="Times New Roman" w:hAnsi="Times New Roman" w:cs="Times New Roman"/>
          <w:color w:val="000000" w:themeColor="text1"/>
          <w:kern w:val="0"/>
          <w:u w:val="single"/>
        </w:rPr>
        <w:t xml:space="preserve">Neutral </w:t>
      </w:r>
      <w:r w:rsidR="00974CA6" w:rsidRPr="000917DE">
        <w:rPr>
          <w:rFonts w:ascii="Times New Roman" w:hAnsi="Times New Roman" w:cs="Times New Roman"/>
          <w:color w:val="000000" w:themeColor="text1"/>
          <w:u w:val="single"/>
        </w:rPr>
        <w:t xml:space="preserve">(trials with an across-trial target </w:t>
      </w:r>
      <w:r w:rsidR="00EC52BB" w:rsidRPr="000917DE">
        <w:rPr>
          <w:rFonts w:ascii="Times New Roman" w:hAnsi="Times New Roman" w:cs="Times New Roman"/>
          <w:color w:val="000000" w:themeColor="text1"/>
          <w:u w:val="single"/>
        </w:rPr>
        <w:t xml:space="preserve">location distance of </w:t>
      </w:r>
      <w:r w:rsidR="009B234C" w:rsidRPr="000917DE">
        <w:rPr>
          <w:rFonts w:ascii="Times New Roman" w:hAnsi="Times New Roman" w:cs="Times New Roman"/>
          <w:color w:val="000000" w:themeColor="text1"/>
          <w:u w:val="single"/>
        </w:rPr>
        <w:t>four</w:t>
      </w:r>
      <w:r w:rsidR="00EC52BB" w:rsidRPr="000917DE">
        <w:rPr>
          <w:rFonts w:ascii="Times New Roman" w:hAnsi="Times New Roman" w:cs="Times New Roman"/>
          <w:color w:val="000000" w:themeColor="text1"/>
          <w:u w:val="single"/>
        </w:rPr>
        <w:t xml:space="preserve"> items</w:t>
      </w:r>
      <w:r w:rsidR="00974CA6" w:rsidRPr="000917DE">
        <w:rPr>
          <w:rFonts w:ascii="Times New Roman" w:hAnsi="Times New Roman" w:cs="Times New Roman"/>
          <w:color w:val="000000" w:themeColor="text1"/>
          <w:u w:val="single"/>
        </w:rPr>
        <w:t>)</w:t>
      </w:r>
      <w:r w:rsidR="00426DF8" w:rsidRPr="000917DE">
        <w:rPr>
          <w:rFonts w:ascii="Times New Roman" w:hAnsi="Times New Roman" w:cs="Times New Roman"/>
          <w:color w:val="000000" w:themeColor="text1"/>
          <w:u w:val="single"/>
        </w:rPr>
        <w:t>:</w:t>
      </w:r>
      <w:r w:rsidR="00426DF8" w:rsidRPr="000917DE">
        <w:rPr>
          <w:rFonts w:ascii="Times New Roman" w:hAnsi="Times New Roman" w:cs="Times New Roman"/>
          <w:color w:val="000000" w:themeColor="text1"/>
        </w:rPr>
        <w:t xml:space="preserve"> For both error rate and miss rate analyses, </w:t>
      </w:r>
      <w:proofErr w:type="spellStart"/>
      <w:r w:rsidR="00426DF8" w:rsidRPr="000917DE">
        <w:rPr>
          <w:rFonts w:ascii="Times New Roman" w:hAnsi="Times New Roman" w:cs="Times New Roman"/>
          <w:color w:val="000000" w:themeColor="text1"/>
        </w:rPr>
        <w:t>GLMMs</w:t>
      </w:r>
      <w:proofErr w:type="spellEnd"/>
      <w:r w:rsidR="00426DF8" w:rsidRPr="000917DE">
        <w:rPr>
          <w:rFonts w:ascii="Times New Roman" w:hAnsi="Times New Roman" w:cs="Times New Roman"/>
          <w:color w:val="000000" w:themeColor="text1"/>
        </w:rPr>
        <w:t xml:space="preserve"> included prior trial type, phase, regularity and Phase </w:t>
      </w:r>
      <w:r w:rsidR="00426DF8" w:rsidRPr="000917DE">
        <w:rPr>
          <w:rFonts w:ascii="Times New Roman" w:eastAsia="SimSun" w:hAnsi="Times New Roman" w:cs="Times New Roman"/>
          <w:color w:val="000000" w:themeColor="text1"/>
        </w:rPr>
        <w:t xml:space="preserve">× Regularity </w:t>
      </w:r>
      <w:r w:rsidR="00426DF8" w:rsidRPr="000917DE">
        <w:rPr>
          <w:rFonts w:ascii="Times New Roman" w:hAnsi="Times New Roman" w:cs="Times New Roman"/>
          <w:color w:val="000000" w:themeColor="text1"/>
        </w:rPr>
        <w:t>as fixed effects</w:t>
      </w:r>
      <w:r w:rsidR="0006103A" w:rsidRPr="000917DE">
        <w:rPr>
          <w:rFonts w:ascii="Times New Roman" w:hAnsi="Times New Roman" w:cs="Times New Roman"/>
          <w:color w:val="000000" w:themeColor="text1"/>
        </w:rPr>
        <w:t xml:space="preserve"> and</w:t>
      </w:r>
      <w:r w:rsidR="00426DF8" w:rsidRPr="000917DE">
        <w:rPr>
          <w:rFonts w:ascii="Times New Roman" w:hAnsi="Times New Roman" w:cs="Times New Roman"/>
          <w:color w:val="000000" w:themeColor="text1"/>
        </w:rPr>
        <w:t xml:space="preserve"> included by-participants random intercepts, by-participants random slopes for Phase </w:t>
      </w:r>
      <w:r w:rsidR="00426DF8" w:rsidRPr="000917DE">
        <w:rPr>
          <w:rFonts w:ascii="Times New Roman" w:eastAsia="SimSun" w:hAnsi="Times New Roman" w:cs="Times New Roman"/>
          <w:color w:val="000000" w:themeColor="text1"/>
        </w:rPr>
        <w:t>as random effects as random effects</w:t>
      </w:r>
      <w:r w:rsidR="00FF607B" w:rsidRPr="000917DE">
        <w:rPr>
          <w:rFonts w:ascii="Times New Roman" w:eastAsia="SimSun" w:hAnsi="Times New Roman" w:cs="Times New Roman"/>
          <w:color w:val="000000" w:themeColor="text1"/>
        </w:rPr>
        <w:t>.</w:t>
      </w:r>
      <w:r w:rsidR="008D43C9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As can </w:t>
      </w:r>
      <w:proofErr w:type="spellStart"/>
      <w:r w:rsidR="002440AD" w:rsidRPr="000917DE">
        <w:rPr>
          <w:rFonts w:ascii="Times New Roman" w:hAnsi="Times New Roman" w:cs="Times New Roman"/>
          <w:color w:val="000000" w:themeColor="text1"/>
          <w:kern w:val="0"/>
        </w:rPr>
        <w:t>s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>een</w:t>
      </w:r>
      <w:proofErr w:type="spellEnd"/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in the left panel of Figure </w:t>
      </w:r>
      <w:proofErr w:type="spellStart"/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>S2B</w:t>
      </w:r>
      <w:proofErr w:type="spellEnd"/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76509A" w:rsidRPr="000917DE">
        <w:rPr>
          <w:rFonts w:ascii="Times New Roman" w:hAnsi="Times New Roman" w:cs="Times New Roman"/>
          <w:color w:val="000000" w:themeColor="text1"/>
          <w:kern w:val="0"/>
        </w:rPr>
        <w:t xml:space="preserve">the error rate in predicted condition </w:t>
      </w:r>
      <w:r w:rsidR="00E15343" w:rsidRPr="000917DE">
        <w:rPr>
          <w:rFonts w:ascii="Times New Roman" w:hAnsi="Times New Roman" w:cs="Times New Roman"/>
          <w:color w:val="000000" w:themeColor="text1"/>
          <w:kern w:val="0"/>
        </w:rPr>
        <w:t xml:space="preserve">was </w:t>
      </w:r>
      <w:r w:rsidR="0076509A" w:rsidRPr="000917DE">
        <w:rPr>
          <w:rFonts w:ascii="Times New Roman" w:hAnsi="Times New Roman" w:cs="Times New Roman"/>
          <w:color w:val="000000" w:themeColor="text1"/>
          <w:kern w:val="0"/>
        </w:rPr>
        <w:t>not significantly different from neutral condition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during both training [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β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663454" w:rsidRPr="000917DE">
        <w:rPr>
          <w:rFonts w:ascii="Times New Roman" w:hAnsi="Times New Roman" w:cs="Times New Roman"/>
          <w:color w:val="000000" w:themeColor="text1"/>
        </w:rPr>
        <w:t>0.11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SE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0.</w:t>
      </w:r>
      <w:r w:rsidR="00CF03EC" w:rsidRPr="000917DE">
        <w:rPr>
          <w:rFonts w:ascii="Times New Roman" w:hAnsi="Times New Roman" w:cs="Times New Roman"/>
          <w:color w:val="000000" w:themeColor="text1"/>
          <w:kern w:val="0"/>
        </w:rPr>
        <w:t>2</w:t>
      </w:r>
      <w:r w:rsidR="00663454" w:rsidRPr="000917DE">
        <w:rPr>
          <w:rFonts w:ascii="Times New Roman" w:hAnsi="Times New Roman" w:cs="Times New Roman"/>
          <w:color w:val="000000" w:themeColor="text1"/>
          <w:kern w:val="0"/>
        </w:rPr>
        <w:t>1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z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663454" w:rsidRPr="000917DE">
        <w:rPr>
          <w:rFonts w:ascii="Times New Roman" w:hAnsi="Times New Roman" w:cs="Times New Roman"/>
          <w:color w:val="000000" w:themeColor="text1"/>
        </w:rPr>
        <w:t>0.53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p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.</w:t>
      </w:r>
      <w:r w:rsidR="00663454" w:rsidRPr="000917DE">
        <w:rPr>
          <w:rFonts w:ascii="Times New Roman" w:hAnsi="Times New Roman" w:cs="Times New Roman"/>
          <w:color w:val="000000" w:themeColor="text1"/>
          <w:kern w:val="0"/>
        </w:rPr>
        <w:t>59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>] and test [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β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1D0706" w:rsidRPr="000917DE">
        <w:rPr>
          <w:rFonts w:ascii="Times New Roman" w:hAnsi="Times New Roman" w:cs="Times New Roman"/>
          <w:color w:val="000000" w:themeColor="text1"/>
        </w:rPr>
        <w:t>−</w:t>
      </w:r>
      <w:r w:rsidR="00426DF8" w:rsidRPr="000917DE">
        <w:rPr>
          <w:rFonts w:ascii="Times New Roman" w:hAnsi="Times New Roman" w:cs="Times New Roman"/>
          <w:color w:val="000000" w:themeColor="text1"/>
        </w:rPr>
        <w:t>0.</w:t>
      </w:r>
      <w:r w:rsidR="0089069C" w:rsidRPr="000917DE">
        <w:rPr>
          <w:rFonts w:ascii="Times New Roman" w:hAnsi="Times New Roman" w:cs="Times New Roman"/>
          <w:color w:val="000000" w:themeColor="text1"/>
        </w:rPr>
        <w:t>21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SE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0.</w:t>
      </w:r>
      <w:r w:rsidR="0089069C" w:rsidRPr="000917DE">
        <w:rPr>
          <w:rFonts w:ascii="Times New Roman" w:hAnsi="Times New Roman" w:cs="Times New Roman"/>
          <w:color w:val="000000" w:themeColor="text1"/>
          <w:kern w:val="0"/>
        </w:rPr>
        <w:t>18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z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89069C" w:rsidRPr="000917DE">
        <w:rPr>
          <w:rFonts w:ascii="Times New Roman" w:hAnsi="Times New Roman" w:cs="Times New Roman"/>
          <w:color w:val="000000" w:themeColor="text1"/>
        </w:rPr>
        <w:t>−1.13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p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.</w:t>
      </w:r>
      <w:r w:rsidR="00CF03EC" w:rsidRPr="000917DE">
        <w:rPr>
          <w:rFonts w:ascii="Times New Roman" w:hAnsi="Times New Roman" w:cs="Times New Roman"/>
          <w:color w:val="000000" w:themeColor="text1"/>
          <w:kern w:val="0"/>
        </w:rPr>
        <w:t>26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] phases. </w:t>
      </w:r>
      <w:r w:rsidR="001E3163" w:rsidRPr="000917DE">
        <w:rPr>
          <w:rFonts w:ascii="Times New Roman" w:hAnsi="Times New Roman" w:cs="Times New Roman"/>
          <w:color w:val="000000" w:themeColor="text1"/>
          <w:kern w:val="0"/>
        </w:rPr>
        <w:t xml:space="preserve">As shown in the right panel of Figure </w:t>
      </w:r>
      <w:proofErr w:type="spellStart"/>
      <w:r w:rsidR="001E3163" w:rsidRPr="000917DE">
        <w:rPr>
          <w:rFonts w:ascii="Times New Roman" w:hAnsi="Times New Roman" w:cs="Times New Roman"/>
          <w:color w:val="000000" w:themeColor="text1"/>
          <w:kern w:val="0"/>
        </w:rPr>
        <w:t>S2B</w:t>
      </w:r>
      <w:proofErr w:type="spellEnd"/>
      <w:r w:rsidR="001E3163" w:rsidRPr="000917DE">
        <w:rPr>
          <w:rFonts w:ascii="Times New Roman" w:hAnsi="Times New Roman" w:cs="Times New Roman"/>
          <w:color w:val="000000" w:themeColor="text1"/>
          <w:kern w:val="0"/>
        </w:rPr>
        <w:t>, t</w:t>
      </w:r>
      <w:r w:rsidR="00100DDD" w:rsidRPr="000917DE">
        <w:rPr>
          <w:rFonts w:ascii="Times New Roman" w:hAnsi="Times New Roman" w:cs="Times New Roman"/>
          <w:color w:val="000000" w:themeColor="text1"/>
          <w:kern w:val="0"/>
        </w:rPr>
        <w:t xml:space="preserve">he miss rate for predicted </w:t>
      </w:r>
      <w:r w:rsidR="00A255E6" w:rsidRPr="000917DE">
        <w:rPr>
          <w:rFonts w:ascii="Times New Roman" w:hAnsi="Times New Roman" w:cs="Times New Roman"/>
          <w:color w:val="000000" w:themeColor="text1"/>
          <w:kern w:val="0"/>
        </w:rPr>
        <w:t xml:space="preserve">targets </w:t>
      </w:r>
      <w:r w:rsidR="005536BB" w:rsidRPr="000917DE">
        <w:rPr>
          <w:rFonts w:ascii="Times New Roman" w:hAnsi="Times New Roman" w:cs="Times New Roman"/>
          <w:color w:val="000000" w:themeColor="text1"/>
          <w:kern w:val="0"/>
        </w:rPr>
        <w:t xml:space="preserve">was </w:t>
      </w:r>
      <w:r w:rsidR="00100DDD" w:rsidRPr="000917DE">
        <w:rPr>
          <w:rFonts w:ascii="Times New Roman" w:hAnsi="Times New Roman" w:cs="Times New Roman"/>
          <w:color w:val="000000" w:themeColor="text1"/>
          <w:kern w:val="0"/>
        </w:rPr>
        <w:t>not significantly different from neutral</w:t>
      </w:r>
      <w:r w:rsidR="00A255E6" w:rsidRPr="000917DE">
        <w:rPr>
          <w:rFonts w:ascii="Times New Roman" w:hAnsi="Times New Roman" w:cs="Times New Roman"/>
          <w:color w:val="000000" w:themeColor="text1"/>
          <w:kern w:val="0"/>
        </w:rPr>
        <w:t xml:space="preserve"> targets 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during </w:t>
      </w:r>
      <w:r w:rsidR="00100DDD" w:rsidRPr="000917DE">
        <w:rPr>
          <w:rFonts w:ascii="Times New Roman" w:hAnsi="Times New Roman" w:cs="Times New Roman"/>
          <w:color w:val="000000" w:themeColor="text1"/>
          <w:kern w:val="0"/>
        </w:rPr>
        <w:t>both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training [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β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426DF8" w:rsidRPr="000917DE">
        <w:rPr>
          <w:rFonts w:ascii="Times New Roman" w:hAnsi="Times New Roman" w:cs="Times New Roman"/>
          <w:color w:val="000000" w:themeColor="text1"/>
        </w:rPr>
        <w:t>−0.</w:t>
      </w:r>
      <w:r w:rsidR="001E3163" w:rsidRPr="000917DE">
        <w:rPr>
          <w:rFonts w:ascii="Times New Roman" w:hAnsi="Times New Roman" w:cs="Times New Roman"/>
          <w:color w:val="000000" w:themeColor="text1"/>
        </w:rPr>
        <w:t>26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SE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0.</w:t>
      </w:r>
      <w:r w:rsidR="001E3163" w:rsidRPr="000917DE">
        <w:rPr>
          <w:rFonts w:ascii="Times New Roman" w:hAnsi="Times New Roman" w:cs="Times New Roman"/>
          <w:color w:val="000000" w:themeColor="text1"/>
          <w:kern w:val="0"/>
        </w:rPr>
        <w:t>23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z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="00426DF8" w:rsidRPr="000917DE">
        <w:rPr>
          <w:rFonts w:ascii="Times New Roman" w:hAnsi="Times New Roman" w:cs="Times New Roman"/>
          <w:color w:val="000000" w:themeColor="text1"/>
        </w:rPr>
        <w:t>−</w:t>
      </w:r>
      <w:r w:rsidR="001E3163" w:rsidRPr="000917DE">
        <w:rPr>
          <w:rFonts w:ascii="Times New Roman" w:hAnsi="Times New Roman" w:cs="Times New Roman"/>
          <w:color w:val="000000" w:themeColor="text1"/>
        </w:rPr>
        <w:t>1.14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p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.</w:t>
      </w:r>
      <w:r w:rsidR="001E3163" w:rsidRPr="000917DE">
        <w:rPr>
          <w:rFonts w:ascii="Times New Roman" w:hAnsi="Times New Roman" w:cs="Times New Roman"/>
          <w:color w:val="000000" w:themeColor="text1"/>
          <w:kern w:val="0"/>
        </w:rPr>
        <w:t>25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>], and test [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β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Pr="000917DE">
        <w:rPr>
          <w:rFonts w:ascii="Times New Roman" w:hAnsi="Times New Roman" w:cs="Times New Roman"/>
          <w:color w:val="000000" w:themeColor="text1"/>
        </w:rPr>
        <w:t>0.19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SE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0.2</w:t>
      </w:r>
      <w:r w:rsidRPr="000917DE">
        <w:rPr>
          <w:rFonts w:ascii="Times New Roman" w:hAnsi="Times New Roman" w:cs="Times New Roman"/>
          <w:color w:val="000000" w:themeColor="text1"/>
          <w:kern w:val="0"/>
        </w:rPr>
        <w:t>4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z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</w:t>
      </w:r>
      <w:r w:rsidRPr="000917DE">
        <w:rPr>
          <w:rFonts w:ascii="Times New Roman" w:hAnsi="Times New Roman" w:cs="Times New Roman"/>
          <w:color w:val="000000" w:themeColor="text1"/>
        </w:rPr>
        <w:t>0.78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426DF8" w:rsidRPr="000917DE">
        <w:rPr>
          <w:rFonts w:ascii="Times New Roman" w:hAnsi="Times New Roman" w:cs="Times New Roman"/>
          <w:i/>
          <w:iCs/>
          <w:color w:val="000000" w:themeColor="text1"/>
          <w:kern w:val="0"/>
        </w:rPr>
        <w:t>p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 xml:space="preserve"> = .</w:t>
      </w:r>
      <w:r w:rsidRPr="000917DE">
        <w:rPr>
          <w:rFonts w:ascii="Times New Roman" w:hAnsi="Times New Roman" w:cs="Times New Roman"/>
          <w:color w:val="000000" w:themeColor="text1"/>
          <w:kern w:val="0"/>
        </w:rPr>
        <w:t>43</w:t>
      </w:r>
      <w:r w:rsidR="00426DF8" w:rsidRPr="000917DE">
        <w:rPr>
          <w:rFonts w:ascii="Times New Roman" w:hAnsi="Times New Roman" w:cs="Times New Roman"/>
          <w:color w:val="000000" w:themeColor="text1"/>
          <w:kern w:val="0"/>
        </w:rPr>
        <w:t>]</w:t>
      </w:r>
      <w:r w:rsidR="001E3163" w:rsidRPr="000917DE">
        <w:rPr>
          <w:rFonts w:ascii="Times New Roman" w:hAnsi="Times New Roman" w:cs="Times New Roman"/>
          <w:color w:val="000000" w:themeColor="text1"/>
          <w:kern w:val="0"/>
        </w:rPr>
        <w:t xml:space="preserve"> phases.</w:t>
      </w:r>
      <w:r w:rsidR="00E15343" w:rsidRPr="000917DE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F12D6F" w:rsidRPr="000917DE">
        <w:rPr>
          <w:rFonts w:ascii="Times New Roman" w:eastAsia="SimSun" w:hAnsi="Times New Roman" w:cs="Times New Roman"/>
          <w:color w:val="000000" w:themeColor="text1"/>
        </w:rPr>
        <w:t>Note that the total trial counts per prior trial type condition</w:t>
      </w:r>
      <w:r w:rsidR="0056389B" w:rsidRPr="000917DE">
        <w:rPr>
          <w:rFonts w:ascii="Times New Roman" w:eastAsia="SimSun" w:hAnsi="Times New Roman" w:cs="Times New Roman"/>
          <w:color w:val="000000" w:themeColor="text1"/>
        </w:rPr>
        <w:t xml:space="preserve"> of </w:t>
      </w:r>
      <w:r w:rsidR="00E512B7" w:rsidRPr="000917DE">
        <w:rPr>
          <w:rFonts w:ascii="Times New Roman" w:eastAsia="SimSun" w:hAnsi="Times New Roman" w:cs="Times New Roman"/>
          <w:color w:val="000000" w:themeColor="text1"/>
        </w:rPr>
        <w:t xml:space="preserve">predicted and neutral trials </w:t>
      </w:r>
      <w:r w:rsidR="000F279D" w:rsidRPr="000917DE">
        <w:rPr>
          <w:rFonts w:ascii="Times New Roman" w:eastAsia="SimSun" w:hAnsi="Times New Roman" w:cs="Times New Roman"/>
          <w:color w:val="000000" w:themeColor="text1"/>
        </w:rPr>
        <w:t>were</w:t>
      </w:r>
      <w:r w:rsidR="00F12D6F" w:rsidRPr="000917DE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B53299" w:rsidRPr="000917DE">
        <w:rPr>
          <w:rFonts w:ascii="Times New Roman" w:eastAsia="SimSun" w:hAnsi="Times New Roman" w:cs="Times New Roman"/>
          <w:color w:val="000000" w:themeColor="text1"/>
        </w:rPr>
        <w:t xml:space="preserve">48 and </w:t>
      </w:r>
      <w:r w:rsidR="002E32D8" w:rsidRPr="000917DE">
        <w:rPr>
          <w:rFonts w:ascii="Times New Roman" w:eastAsia="SimSun" w:hAnsi="Times New Roman" w:cs="Times New Roman"/>
          <w:color w:val="000000" w:themeColor="text1"/>
        </w:rPr>
        <w:t>~</w:t>
      </w:r>
      <w:r w:rsidR="00B53299" w:rsidRPr="000917DE">
        <w:rPr>
          <w:rFonts w:ascii="Times New Roman" w:eastAsia="SimSun" w:hAnsi="Times New Roman" w:cs="Times New Roman"/>
          <w:color w:val="000000" w:themeColor="text1"/>
        </w:rPr>
        <w:t>8 in the training phase</w:t>
      </w:r>
      <w:r w:rsidR="00D35AEE" w:rsidRPr="000917DE">
        <w:rPr>
          <w:rFonts w:ascii="Times New Roman" w:eastAsia="SimSun" w:hAnsi="Times New Roman" w:cs="Times New Roman"/>
          <w:color w:val="000000" w:themeColor="text1"/>
        </w:rPr>
        <w:t>,</w:t>
      </w:r>
      <w:r w:rsidR="00B53299" w:rsidRPr="000917DE">
        <w:rPr>
          <w:rFonts w:ascii="Times New Roman" w:eastAsia="SimSun" w:hAnsi="Times New Roman" w:cs="Times New Roman"/>
          <w:color w:val="000000" w:themeColor="text1"/>
        </w:rPr>
        <w:t xml:space="preserve"> while </w:t>
      </w:r>
      <w:r w:rsidR="00D35AEE" w:rsidRPr="000917DE">
        <w:rPr>
          <w:rFonts w:ascii="Times New Roman" w:eastAsia="SimSun" w:hAnsi="Times New Roman" w:cs="Times New Roman"/>
          <w:color w:val="000000" w:themeColor="text1"/>
        </w:rPr>
        <w:t xml:space="preserve">they </w:t>
      </w:r>
      <w:r w:rsidR="0056389B" w:rsidRPr="000917DE">
        <w:rPr>
          <w:rFonts w:ascii="Times New Roman" w:eastAsia="SimSun" w:hAnsi="Times New Roman" w:cs="Times New Roman"/>
          <w:color w:val="000000" w:themeColor="text1"/>
        </w:rPr>
        <w:t xml:space="preserve">were 80 and </w:t>
      </w:r>
      <w:r w:rsidR="001C699D" w:rsidRPr="000917DE">
        <w:rPr>
          <w:rFonts w:ascii="Times New Roman" w:eastAsia="SimSun" w:hAnsi="Times New Roman" w:cs="Times New Roman"/>
          <w:color w:val="000000" w:themeColor="text1"/>
        </w:rPr>
        <w:t>~13</w:t>
      </w:r>
      <w:r w:rsidR="0056389B" w:rsidRPr="000917DE">
        <w:rPr>
          <w:rFonts w:ascii="Times New Roman" w:eastAsia="SimSun" w:hAnsi="Times New Roman" w:cs="Times New Roman"/>
          <w:color w:val="000000" w:themeColor="text1"/>
        </w:rPr>
        <w:t xml:space="preserve"> in the test phase. </w:t>
      </w:r>
    </w:p>
    <w:p w14:paraId="6F5C042E" w14:textId="32B7C940" w:rsidR="00226A75" w:rsidRPr="000917DE" w:rsidRDefault="00226A75" w:rsidP="00CE5D57">
      <w:pPr>
        <w:spacing w:line="36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8C55C3B" w14:textId="77777777" w:rsidR="00DF1AB0" w:rsidRPr="000917DE" w:rsidRDefault="00FD0436" w:rsidP="00AC7F2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917DE">
        <w:rPr>
          <w:rFonts w:ascii="Times New Roman" w:hAnsi="Times New Roman" w:cs="Times New Roman"/>
          <w:b/>
          <w:bCs/>
          <w:color w:val="000000" w:themeColor="text1"/>
        </w:rPr>
        <w:lastRenderedPageBreak/>
        <w:t>References</w:t>
      </w:r>
    </w:p>
    <w:p w14:paraId="7FEB2751" w14:textId="276D807B" w:rsidR="00846D35" w:rsidRPr="000917DE" w:rsidRDefault="00DF1AB0" w:rsidP="00846D35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0917DE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Pr="000917DE">
        <w:rPr>
          <w:rFonts w:ascii="Times New Roman" w:hAnsi="Times New Roman" w:cs="Times New Roman"/>
          <w:color w:val="000000" w:themeColor="text1"/>
          <w:sz w:val="24"/>
        </w:rPr>
        <w:instrText xml:space="preserve"> ADDIN EN.REFLIST </w:instrText>
      </w:r>
      <w:r w:rsidRPr="000917DE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846D35" w:rsidRPr="000917DE">
        <w:rPr>
          <w:rFonts w:ascii="Times New Roman" w:hAnsi="Times New Roman" w:cs="Times New Roman"/>
          <w:color w:val="000000" w:themeColor="text1"/>
          <w:sz w:val="24"/>
        </w:rPr>
        <w:t xml:space="preserve">Burnham, B. R. (2013). Response retrieval in a go/no-go priming-of-popout task. </w:t>
      </w:r>
      <w:r w:rsidR="00846D35" w:rsidRPr="000917DE">
        <w:rPr>
          <w:rFonts w:ascii="Times New Roman" w:hAnsi="Times New Roman" w:cs="Times New Roman"/>
          <w:i/>
          <w:color w:val="000000" w:themeColor="text1"/>
          <w:sz w:val="24"/>
        </w:rPr>
        <w:t>Psychonomic Bulletin and Review</w:t>
      </w:r>
      <w:r w:rsidR="00846D35" w:rsidRPr="000917DE">
        <w:rPr>
          <w:rFonts w:ascii="Times New Roman" w:hAnsi="Times New Roman" w:cs="Times New Roman"/>
          <w:color w:val="000000" w:themeColor="text1"/>
          <w:sz w:val="24"/>
        </w:rPr>
        <w:t>,</w:t>
      </w:r>
      <w:r w:rsidR="00846D35" w:rsidRPr="000917DE">
        <w:rPr>
          <w:rFonts w:ascii="Times New Roman" w:hAnsi="Times New Roman" w:cs="Times New Roman"/>
          <w:i/>
          <w:color w:val="000000" w:themeColor="text1"/>
          <w:sz w:val="24"/>
        </w:rPr>
        <w:t xml:space="preserve"> 20</w:t>
      </w:r>
      <w:r w:rsidR="00846D35" w:rsidRPr="000917DE">
        <w:rPr>
          <w:rFonts w:ascii="Times New Roman" w:hAnsi="Times New Roman" w:cs="Times New Roman"/>
          <w:color w:val="000000" w:themeColor="text1"/>
          <w:sz w:val="24"/>
        </w:rPr>
        <w:t xml:space="preserve">(6), 1187-1194. </w:t>
      </w:r>
      <w:hyperlink r:id="rId10" w:history="1">
        <w:r w:rsidR="00846D35" w:rsidRPr="000917DE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https://doi.org/10.3758/s13423-013-0433-0</w:t>
        </w:r>
      </w:hyperlink>
      <w:r w:rsidR="00846D35" w:rsidRPr="000917DE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01C63E0D" w14:textId="326707E4" w:rsidR="00846D35" w:rsidRPr="000917DE" w:rsidRDefault="00846D35" w:rsidP="00846D35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0917DE">
        <w:rPr>
          <w:rFonts w:ascii="Times New Roman" w:hAnsi="Times New Roman" w:cs="Times New Roman"/>
          <w:color w:val="000000" w:themeColor="text1"/>
          <w:sz w:val="24"/>
        </w:rPr>
        <w:t xml:space="preserve">Koch, I., &amp; Philipp, A. M. (2005). Effects of response selection on the task repetition benefit in task switching. </w:t>
      </w:r>
      <w:r w:rsidRPr="000917DE">
        <w:rPr>
          <w:rFonts w:ascii="Times New Roman" w:hAnsi="Times New Roman" w:cs="Times New Roman"/>
          <w:i/>
          <w:color w:val="000000" w:themeColor="text1"/>
          <w:sz w:val="24"/>
        </w:rPr>
        <w:t>Memory and Cognition</w:t>
      </w:r>
      <w:r w:rsidRPr="000917DE">
        <w:rPr>
          <w:rFonts w:ascii="Times New Roman" w:hAnsi="Times New Roman" w:cs="Times New Roman"/>
          <w:color w:val="000000" w:themeColor="text1"/>
          <w:sz w:val="24"/>
        </w:rPr>
        <w:t>,</w:t>
      </w:r>
      <w:r w:rsidRPr="000917DE">
        <w:rPr>
          <w:rFonts w:ascii="Times New Roman" w:hAnsi="Times New Roman" w:cs="Times New Roman"/>
          <w:i/>
          <w:color w:val="000000" w:themeColor="text1"/>
          <w:sz w:val="24"/>
        </w:rPr>
        <w:t xml:space="preserve"> 33</w:t>
      </w:r>
      <w:r w:rsidRPr="000917DE">
        <w:rPr>
          <w:rFonts w:ascii="Times New Roman" w:hAnsi="Times New Roman" w:cs="Times New Roman"/>
          <w:color w:val="000000" w:themeColor="text1"/>
          <w:sz w:val="24"/>
        </w:rPr>
        <w:t xml:space="preserve">(4), 624-634. </w:t>
      </w:r>
      <w:hyperlink r:id="rId11" w:history="1">
        <w:r w:rsidRPr="000917DE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https://doi.org/10.3758/bf03195329</w:t>
        </w:r>
      </w:hyperlink>
      <w:r w:rsidRPr="000917DE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43E05946" w14:textId="4BA1C297" w:rsidR="00FD0436" w:rsidRPr="000917DE" w:rsidRDefault="00DF1AB0" w:rsidP="00AC7F2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917DE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FD0436" w:rsidRPr="000917DE" w:rsidSect="00FD380A">
      <w:headerReference w:type="even" r:id="rId12"/>
      <w:headerReference w:type="default" r:id="rId13"/>
      <w:pgSz w:w="11900" w:h="16840"/>
      <w:pgMar w:top="1440" w:right="1440" w:bottom="1440" w:left="1440" w:header="1440" w:footer="720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570D1A" w14:textId="77777777" w:rsidR="0059244C" w:rsidRDefault="0059244C" w:rsidP="00E7089C">
      <w:r>
        <w:separator/>
      </w:r>
    </w:p>
  </w:endnote>
  <w:endnote w:type="continuationSeparator" w:id="0">
    <w:p w14:paraId="1DB3B128" w14:textId="77777777" w:rsidR="0059244C" w:rsidRDefault="0059244C" w:rsidP="00E70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259C6" w14:textId="77777777" w:rsidR="0059244C" w:rsidRDefault="0059244C" w:rsidP="00E7089C">
      <w:r>
        <w:separator/>
      </w:r>
    </w:p>
  </w:footnote>
  <w:footnote w:type="continuationSeparator" w:id="0">
    <w:p w14:paraId="7F9EEFC6" w14:textId="77777777" w:rsidR="0059244C" w:rsidRDefault="0059244C" w:rsidP="00E708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125981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6E968E9" w14:textId="49BEC12B" w:rsidR="00901DA7" w:rsidRDefault="00901DA7" w:rsidP="007A48C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204428326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97FE8CE" w14:textId="28A02BAA" w:rsidR="00901DA7" w:rsidRDefault="00901DA7" w:rsidP="00733241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127247" w14:textId="77777777" w:rsidR="00901DA7" w:rsidRDefault="00901DA7" w:rsidP="0073324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  <w:color w:val="000000" w:themeColor="text1"/>
      </w:rPr>
      <w:id w:val="-2088291304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25E0FC5D" w14:textId="2BF15600" w:rsidR="00901DA7" w:rsidRPr="005678C5" w:rsidRDefault="00901DA7" w:rsidP="007A48C4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color w:val="000000" w:themeColor="text1"/>
            <w:sz w:val="22"/>
            <w:szCs w:val="22"/>
          </w:rPr>
        </w:pPr>
        <w:r w:rsidRPr="005678C5">
          <w:rPr>
            <w:rStyle w:val="PageNumber"/>
            <w:rFonts w:ascii="Arial" w:hAnsi="Arial" w:cs="Arial"/>
            <w:color w:val="000000" w:themeColor="text1"/>
            <w:sz w:val="22"/>
            <w:szCs w:val="22"/>
          </w:rPr>
          <w:fldChar w:fldCharType="begin"/>
        </w:r>
        <w:r w:rsidRPr="005678C5">
          <w:rPr>
            <w:rStyle w:val="PageNumber"/>
            <w:rFonts w:ascii="Arial" w:hAnsi="Arial" w:cs="Arial"/>
            <w:color w:val="000000" w:themeColor="text1"/>
            <w:sz w:val="22"/>
            <w:szCs w:val="22"/>
          </w:rPr>
          <w:instrText xml:space="preserve"> PAGE </w:instrText>
        </w:r>
        <w:r w:rsidRPr="005678C5">
          <w:rPr>
            <w:rStyle w:val="PageNumber"/>
            <w:rFonts w:ascii="Arial" w:hAnsi="Arial" w:cs="Arial"/>
            <w:color w:val="000000" w:themeColor="text1"/>
            <w:sz w:val="22"/>
            <w:szCs w:val="22"/>
          </w:rPr>
          <w:fldChar w:fldCharType="separate"/>
        </w:r>
        <w:r w:rsidR="00E52FEC" w:rsidRPr="005678C5">
          <w:rPr>
            <w:rStyle w:val="PageNumber"/>
            <w:rFonts w:ascii="Arial" w:hAnsi="Arial" w:cs="Arial"/>
            <w:noProof/>
            <w:color w:val="000000" w:themeColor="text1"/>
            <w:sz w:val="22"/>
            <w:szCs w:val="22"/>
          </w:rPr>
          <w:t>34</w:t>
        </w:r>
        <w:r w:rsidRPr="005678C5">
          <w:rPr>
            <w:rStyle w:val="PageNumber"/>
            <w:rFonts w:ascii="Arial" w:hAnsi="Arial" w:cs="Arial"/>
            <w:color w:val="000000" w:themeColor="text1"/>
            <w:sz w:val="22"/>
            <w:szCs w:val="22"/>
          </w:rPr>
          <w:fldChar w:fldCharType="end"/>
        </w:r>
      </w:p>
    </w:sdtContent>
  </w:sdt>
  <w:p w14:paraId="05ED9500" w14:textId="77777777" w:rsidR="00901DA7" w:rsidRPr="00105343" w:rsidRDefault="00901DA7" w:rsidP="00733241">
    <w:pPr>
      <w:pStyle w:val="Header"/>
      <w:adjustRightInd w:val="0"/>
      <w:snapToGrid w:val="0"/>
      <w:ind w:right="360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D6015"/>
    <w:multiLevelType w:val="hybridMultilevel"/>
    <w:tmpl w:val="ED406072"/>
    <w:lvl w:ilvl="0" w:tplc="E89896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E3554"/>
    <w:multiLevelType w:val="hybridMultilevel"/>
    <w:tmpl w:val="E7E038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123D5A"/>
    <w:multiLevelType w:val="hybridMultilevel"/>
    <w:tmpl w:val="E5FC848C"/>
    <w:lvl w:ilvl="0" w:tplc="9C249D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7A7081"/>
    <w:multiLevelType w:val="hybridMultilevel"/>
    <w:tmpl w:val="962A7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2223B3"/>
    <w:multiLevelType w:val="hybridMultilevel"/>
    <w:tmpl w:val="AABEBF26"/>
    <w:lvl w:ilvl="0" w:tplc="09BCD6E4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216465"/>
    <w:multiLevelType w:val="hybridMultilevel"/>
    <w:tmpl w:val="1B4C86F0"/>
    <w:lvl w:ilvl="0" w:tplc="E562A71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2C7967"/>
    <w:multiLevelType w:val="hybridMultilevel"/>
    <w:tmpl w:val="44D2A1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0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i, A. (Aisu)">
    <w15:presenceInfo w15:providerId="AD" w15:userId="S::a2.li@vu.nl::7b13f119-81b4-435b-9e08-1ad55b2557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NL" w:vendorID="64" w:dllVersion="0" w:nlCheck="1" w:checkStyle="0"/>
  <w:proofState w:spelling="clean" w:grammar="clean"/>
  <w:defaultTabStop w:val="4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arfsp0b92wstezs0pvaa0s0f9dawa02r05&quot;&gt;Li, A.-Converted&lt;record-ids&gt;&lt;item&gt;39&lt;/item&gt;&lt;item&gt;1048&lt;/item&gt;&lt;/record-ids&gt;&lt;/item&gt;&lt;/Libraries&gt;"/>
  </w:docVars>
  <w:rsids>
    <w:rsidRoot w:val="005C1967"/>
    <w:rsid w:val="00000145"/>
    <w:rsid w:val="00000260"/>
    <w:rsid w:val="00000492"/>
    <w:rsid w:val="00000B07"/>
    <w:rsid w:val="00000B63"/>
    <w:rsid w:val="00000E2B"/>
    <w:rsid w:val="00000EC9"/>
    <w:rsid w:val="00000F21"/>
    <w:rsid w:val="000010B3"/>
    <w:rsid w:val="00001103"/>
    <w:rsid w:val="0000131D"/>
    <w:rsid w:val="000014FD"/>
    <w:rsid w:val="000015B5"/>
    <w:rsid w:val="00001661"/>
    <w:rsid w:val="0000180D"/>
    <w:rsid w:val="0000193E"/>
    <w:rsid w:val="00001A2D"/>
    <w:rsid w:val="00001D83"/>
    <w:rsid w:val="00001F1F"/>
    <w:rsid w:val="00002255"/>
    <w:rsid w:val="00002266"/>
    <w:rsid w:val="00002321"/>
    <w:rsid w:val="00002454"/>
    <w:rsid w:val="00002558"/>
    <w:rsid w:val="0000256C"/>
    <w:rsid w:val="00002847"/>
    <w:rsid w:val="00002956"/>
    <w:rsid w:val="00002DD2"/>
    <w:rsid w:val="000034CB"/>
    <w:rsid w:val="000034F1"/>
    <w:rsid w:val="00003644"/>
    <w:rsid w:val="0000365D"/>
    <w:rsid w:val="0000372F"/>
    <w:rsid w:val="00003ADC"/>
    <w:rsid w:val="00003B4C"/>
    <w:rsid w:val="00003B5D"/>
    <w:rsid w:val="00003FEA"/>
    <w:rsid w:val="00004074"/>
    <w:rsid w:val="000040FB"/>
    <w:rsid w:val="000044B0"/>
    <w:rsid w:val="0000450A"/>
    <w:rsid w:val="0000468D"/>
    <w:rsid w:val="00004845"/>
    <w:rsid w:val="00004A42"/>
    <w:rsid w:val="00004B69"/>
    <w:rsid w:val="00004FC9"/>
    <w:rsid w:val="000050E4"/>
    <w:rsid w:val="00005513"/>
    <w:rsid w:val="00005562"/>
    <w:rsid w:val="00005663"/>
    <w:rsid w:val="00005CC7"/>
    <w:rsid w:val="00005D28"/>
    <w:rsid w:val="00005FFA"/>
    <w:rsid w:val="0000608F"/>
    <w:rsid w:val="00006145"/>
    <w:rsid w:val="000062C9"/>
    <w:rsid w:val="00006413"/>
    <w:rsid w:val="00006D92"/>
    <w:rsid w:val="00006FCE"/>
    <w:rsid w:val="000076E8"/>
    <w:rsid w:val="00007B73"/>
    <w:rsid w:val="00007B75"/>
    <w:rsid w:val="00007C5C"/>
    <w:rsid w:val="000101F3"/>
    <w:rsid w:val="0001065B"/>
    <w:rsid w:val="0001077F"/>
    <w:rsid w:val="0001093C"/>
    <w:rsid w:val="00010A18"/>
    <w:rsid w:val="00010AA0"/>
    <w:rsid w:val="00010C7D"/>
    <w:rsid w:val="00010CE5"/>
    <w:rsid w:val="00010E4E"/>
    <w:rsid w:val="00010FEB"/>
    <w:rsid w:val="0001127D"/>
    <w:rsid w:val="000114CA"/>
    <w:rsid w:val="0001162E"/>
    <w:rsid w:val="000118B2"/>
    <w:rsid w:val="00011B7C"/>
    <w:rsid w:val="00011BB8"/>
    <w:rsid w:val="00012158"/>
    <w:rsid w:val="00012390"/>
    <w:rsid w:val="0001246D"/>
    <w:rsid w:val="0001269C"/>
    <w:rsid w:val="00012984"/>
    <w:rsid w:val="00012E85"/>
    <w:rsid w:val="00012EDA"/>
    <w:rsid w:val="000130DE"/>
    <w:rsid w:val="00013302"/>
    <w:rsid w:val="000136B7"/>
    <w:rsid w:val="000136CD"/>
    <w:rsid w:val="00013B03"/>
    <w:rsid w:val="00013B0D"/>
    <w:rsid w:val="00013C7D"/>
    <w:rsid w:val="00013E99"/>
    <w:rsid w:val="00013EE7"/>
    <w:rsid w:val="0001437B"/>
    <w:rsid w:val="00014396"/>
    <w:rsid w:val="000143EE"/>
    <w:rsid w:val="00014430"/>
    <w:rsid w:val="00014560"/>
    <w:rsid w:val="0001470F"/>
    <w:rsid w:val="000147CE"/>
    <w:rsid w:val="00014AFA"/>
    <w:rsid w:val="00014B3F"/>
    <w:rsid w:val="00014D05"/>
    <w:rsid w:val="00014D5C"/>
    <w:rsid w:val="00014DD9"/>
    <w:rsid w:val="00014E91"/>
    <w:rsid w:val="0001520E"/>
    <w:rsid w:val="00015A40"/>
    <w:rsid w:val="00015B5D"/>
    <w:rsid w:val="00015D82"/>
    <w:rsid w:val="00015D9D"/>
    <w:rsid w:val="00015DBB"/>
    <w:rsid w:val="00015EE3"/>
    <w:rsid w:val="00015EE9"/>
    <w:rsid w:val="00015F99"/>
    <w:rsid w:val="0001617C"/>
    <w:rsid w:val="0001617F"/>
    <w:rsid w:val="00016197"/>
    <w:rsid w:val="0001624A"/>
    <w:rsid w:val="000162CD"/>
    <w:rsid w:val="00016538"/>
    <w:rsid w:val="000169DD"/>
    <w:rsid w:val="00016B8B"/>
    <w:rsid w:val="00016FE2"/>
    <w:rsid w:val="00017142"/>
    <w:rsid w:val="000174C3"/>
    <w:rsid w:val="000176D0"/>
    <w:rsid w:val="00017A89"/>
    <w:rsid w:val="00017C84"/>
    <w:rsid w:val="000202D6"/>
    <w:rsid w:val="000203C7"/>
    <w:rsid w:val="0002046C"/>
    <w:rsid w:val="0002070F"/>
    <w:rsid w:val="0002071D"/>
    <w:rsid w:val="00020959"/>
    <w:rsid w:val="00020A3C"/>
    <w:rsid w:val="00020C78"/>
    <w:rsid w:val="00020DF6"/>
    <w:rsid w:val="00021032"/>
    <w:rsid w:val="000215B2"/>
    <w:rsid w:val="000216C3"/>
    <w:rsid w:val="00021AFE"/>
    <w:rsid w:val="00021E20"/>
    <w:rsid w:val="00021F9A"/>
    <w:rsid w:val="00021FB5"/>
    <w:rsid w:val="00022080"/>
    <w:rsid w:val="000221B6"/>
    <w:rsid w:val="000221CD"/>
    <w:rsid w:val="00022326"/>
    <w:rsid w:val="000223A3"/>
    <w:rsid w:val="000223CA"/>
    <w:rsid w:val="00022419"/>
    <w:rsid w:val="00022805"/>
    <w:rsid w:val="00022834"/>
    <w:rsid w:val="00022A9D"/>
    <w:rsid w:val="00022C98"/>
    <w:rsid w:val="00022D68"/>
    <w:rsid w:val="00023367"/>
    <w:rsid w:val="0002350B"/>
    <w:rsid w:val="0002371C"/>
    <w:rsid w:val="00023917"/>
    <w:rsid w:val="00023971"/>
    <w:rsid w:val="00023978"/>
    <w:rsid w:val="00023B54"/>
    <w:rsid w:val="0002400D"/>
    <w:rsid w:val="000240C1"/>
    <w:rsid w:val="00024345"/>
    <w:rsid w:val="0002461E"/>
    <w:rsid w:val="0002464A"/>
    <w:rsid w:val="000246E8"/>
    <w:rsid w:val="00024A05"/>
    <w:rsid w:val="00024BB0"/>
    <w:rsid w:val="00024DC6"/>
    <w:rsid w:val="0002523E"/>
    <w:rsid w:val="00025361"/>
    <w:rsid w:val="00025395"/>
    <w:rsid w:val="00025593"/>
    <w:rsid w:val="0002592A"/>
    <w:rsid w:val="00025D61"/>
    <w:rsid w:val="00025FA8"/>
    <w:rsid w:val="000260D5"/>
    <w:rsid w:val="0002612F"/>
    <w:rsid w:val="0002617F"/>
    <w:rsid w:val="000263AD"/>
    <w:rsid w:val="0002641C"/>
    <w:rsid w:val="000267EE"/>
    <w:rsid w:val="00026AE5"/>
    <w:rsid w:val="00026B3E"/>
    <w:rsid w:val="00026C67"/>
    <w:rsid w:val="00026CE8"/>
    <w:rsid w:val="00026E88"/>
    <w:rsid w:val="00026E8D"/>
    <w:rsid w:val="00026F49"/>
    <w:rsid w:val="000270DC"/>
    <w:rsid w:val="00027286"/>
    <w:rsid w:val="00027396"/>
    <w:rsid w:val="000273BF"/>
    <w:rsid w:val="000275BD"/>
    <w:rsid w:val="000277EF"/>
    <w:rsid w:val="0002799F"/>
    <w:rsid w:val="00027B80"/>
    <w:rsid w:val="00027C60"/>
    <w:rsid w:val="00027E03"/>
    <w:rsid w:val="00027ED3"/>
    <w:rsid w:val="00027F88"/>
    <w:rsid w:val="00030024"/>
    <w:rsid w:val="000302CB"/>
    <w:rsid w:val="000307FA"/>
    <w:rsid w:val="00030B07"/>
    <w:rsid w:val="00030B3E"/>
    <w:rsid w:val="00030E5B"/>
    <w:rsid w:val="00030ED6"/>
    <w:rsid w:val="00031255"/>
    <w:rsid w:val="0003129B"/>
    <w:rsid w:val="0003130A"/>
    <w:rsid w:val="00031345"/>
    <w:rsid w:val="00031687"/>
    <w:rsid w:val="000317DC"/>
    <w:rsid w:val="00031A30"/>
    <w:rsid w:val="00031A81"/>
    <w:rsid w:val="00031B16"/>
    <w:rsid w:val="00031F58"/>
    <w:rsid w:val="00032087"/>
    <w:rsid w:val="000322B4"/>
    <w:rsid w:val="000326C9"/>
    <w:rsid w:val="000327BC"/>
    <w:rsid w:val="00032953"/>
    <w:rsid w:val="00032B1E"/>
    <w:rsid w:val="00032B77"/>
    <w:rsid w:val="00032BE2"/>
    <w:rsid w:val="00032C18"/>
    <w:rsid w:val="00032C27"/>
    <w:rsid w:val="00032C7D"/>
    <w:rsid w:val="00032CC2"/>
    <w:rsid w:val="00032CD2"/>
    <w:rsid w:val="00032D9C"/>
    <w:rsid w:val="00033181"/>
    <w:rsid w:val="00033298"/>
    <w:rsid w:val="00033438"/>
    <w:rsid w:val="000336DB"/>
    <w:rsid w:val="000336FA"/>
    <w:rsid w:val="000339CA"/>
    <w:rsid w:val="00033A15"/>
    <w:rsid w:val="00033A28"/>
    <w:rsid w:val="00033DC4"/>
    <w:rsid w:val="00034144"/>
    <w:rsid w:val="000343FF"/>
    <w:rsid w:val="00034478"/>
    <w:rsid w:val="0003447C"/>
    <w:rsid w:val="000344EC"/>
    <w:rsid w:val="000345F2"/>
    <w:rsid w:val="0003489D"/>
    <w:rsid w:val="000349BD"/>
    <w:rsid w:val="00034A52"/>
    <w:rsid w:val="00034B19"/>
    <w:rsid w:val="00034C01"/>
    <w:rsid w:val="00034C26"/>
    <w:rsid w:val="00034CA2"/>
    <w:rsid w:val="00034EBB"/>
    <w:rsid w:val="00034F54"/>
    <w:rsid w:val="00035093"/>
    <w:rsid w:val="000350AF"/>
    <w:rsid w:val="00035364"/>
    <w:rsid w:val="00035594"/>
    <w:rsid w:val="000357E2"/>
    <w:rsid w:val="00035911"/>
    <w:rsid w:val="00035982"/>
    <w:rsid w:val="000359A9"/>
    <w:rsid w:val="00035BED"/>
    <w:rsid w:val="00035BF5"/>
    <w:rsid w:val="00035DF7"/>
    <w:rsid w:val="00035F48"/>
    <w:rsid w:val="00036617"/>
    <w:rsid w:val="00036619"/>
    <w:rsid w:val="00036904"/>
    <w:rsid w:val="00036996"/>
    <w:rsid w:val="00036B13"/>
    <w:rsid w:val="00036CE4"/>
    <w:rsid w:val="00037368"/>
    <w:rsid w:val="0003763B"/>
    <w:rsid w:val="00037783"/>
    <w:rsid w:val="0003785E"/>
    <w:rsid w:val="000378A8"/>
    <w:rsid w:val="00037A87"/>
    <w:rsid w:val="00037CB6"/>
    <w:rsid w:val="00037D7F"/>
    <w:rsid w:val="00037DC7"/>
    <w:rsid w:val="00037E22"/>
    <w:rsid w:val="00037F0A"/>
    <w:rsid w:val="0004039F"/>
    <w:rsid w:val="0004043E"/>
    <w:rsid w:val="00040498"/>
    <w:rsid w:val="000406F6"/>
    <w:rsid w:val="0004070D"/>
    <w:rsid w:val="0004073F"/>
    <w:rsid w:val="00040871"/>
    <w:rsid w:val="00040957"/>
    <w:rsid w:val="00040A0D"/>
    <w:rsid w:val="00040A9F"/>
    <w:rsid w:val="00040C2B"/>
    <w:rsid w:val="00040C76"/>
    <w:rsid w:val="00040DDC"/>
    <w:rsid w:val="00040F4D"/>
    <w:rsid w:val="00040FF0"/>
    <w:rsid w:val="000415F2"/>
    <w:rsid w:val="000417D2"/>
    <w:rsid w:val="00041972"/>
    <w:rsid w:val="00041A30"/>
    <w:rsid w:val="00041E4A"/>
    <w:rsid w:val="00041FAE"/>
    <w:rsid w:val="00042268"/>
    <w:rsid w:val="000424D0"/>
    <w:rsid w:val="00042921"/>
    <w:rsid w:val="000429E4"/>
    <w:rsid w:val="00042B7B"/>
    <w:rsid w:val="00042EAC"/>
    <w:rsid w:val="00043009"/>
    <w:rsid w:val="0004306F"/>
    <w:rsid w:val="00043423"/>
    <w:rsid w:val="00043681"/>
    <w:rsid w:val="000436C9"/>
    <w:rsid w:val="000436F2"/>
    <w:rsid w:val="00043790"/>
    <w:rsid w:val="00043804"/>
    <w:rsid w:val="000438A8"/>
    <w:rsid w:val="00043967"/>
    <w:rsid w:val="00043BF8"/>
    <w:rsid w:val="000440AC"/>
    <w:rsid w:val="000442D9"/>
    <w:rsid w:val="00044309"/>
    <w:rsid w:val="0004460D"/>
    <w:rsid w:val="00044895"/>
    <w:rsid w:val="00044A83"/>
    <w:rsid w:val="00044B40"/>
    <w:rsid w:val="00044D59"/>
    <w:rsid w:val="00044ECE"/>
    <w:rsid w:val="0004518E"/>
    <w:rsid w:val="0004556E"/>
    <w:rsid w:val="0004569D"/>
    <w:rsid w:val="0004577F"/>
    <w:rsid w:val="00045A8B"/>
    <w:rsid w:val="00045A9A"/>
    <w:rsid w:val="00045B71"/>
    <w:rsid w:val="0004601E"/>
    <w:rsid w:val="0004619A"/>
    <w:rsid w:val="00046444"/>
    <w:rsid w:val="000464C3"/>
    <w:rsid w:val="0004672D"/>
    <w:rsid w:val="000468E5"/>
    <w:rsid w:val="000469A3"/>
    <w:rsid w:val="000469F3"/>
    <w:rsid w:val="00046B70"/>
    <w:rsid w:val="00046BB8"/>
    <w:rsid w:val="00046C93"/>
    <w:rsid w:val="00046EDE"/>
    <w:rsid w:val="00046F04"/>
    <w:rsid w:val="00046F1F"/>
    <w:rsid w:val="00047BFB"/>
    <w:rsid w:val="00047C4B"/>
    <w:rsid w:val="00047E35"/>
    <w:rsid w:val="0005012B"/>
    <w:rsid w:val="00050544"/>
    <w:rsid w:val="00050622"/>
    <w:rsid w:val="000507CC"/>
    <w:rsid w:val="00050A57"/>
    <w:rsid w:val="00050BD1"/>
    <w:rsid w:val="00050C9B"/>
    <w:rsid w:val="0005114D"/>
    <w:rsid w:val="00051414"/>
    <w:rsid w:val="0005154E"/>
    <w:rsid w:val="00051632"/>
    <w:rsid w:val="000518B9"/>
    <w:rsid w:val="00051968"/>
    <w:rsid w:val="00051CF5"/>
    <w:rsid w:val="000520DC"/>
    <w:rsid w:val="00052180"/>
    <w:rsid w:val="0005220B"/>
    <w:rsid w:val="000525B9"/>
    <w:rsid w:val="00052A2E"/>
    <w:rsid w:val="00052EB6"/>
    <w:rsid w:val="00052FDD"/>
    <w:rsid w:val="000532E0"/>
    <w:rsid w:val="0005358C"/>
    <w:rsid w:val="00053867"/>
    <w:rsid w:val="00053A9D"/>
    <w:rsid w:val="00053ADA"/>
    <w:rsid w:val="00053AE7"/>
    <w:rsid w:val="00053B13"/>
    <w:rsid w:val="00053C47"/>
    <w:rsid w:val="00053C86"/>
    <w:rsid w:val="00053E97"/>
    <w:rsid w:val="00053F02"/>
    <w:rsid w:val="00053F74"/>
    <w:rsid w:val="00054066"/>
    <w:rsid w:val="0005406A"/>
    <w:rsid w:val="000541AD"/>
    <w:rsid w:val="0005444E"/>
    <w:rsid w:val="0005455B"/>
    <w:rsid w:val="000546EF"/>
    <w:rsid w:val="000548DE"/>
    <w:rsid w:val="00054B2F"/>
    <w:rsid w:val="00054B79"/>
    <w:rsid w:val="00054C7E"/>
    <w:rsid w:val="00054D97"/>
    <w:rsid w:val="00054DA4"/>
    <w:rsid w:val="00054F14"/>
    <w:rsid w:val="000551C6"/>
    <w:rsid w:val="0005541C"/>
    <w:rsid w:val="000554A6"/>
    <w:rsid w:val="00055800"/>
    <w:rsid w:val="0005592F"/>
    <w:rsid w:val="000559A6"/>
    <w:rsid w:val="00055A28"/>
    <w:rsid w:val="00056207"/>
    <w:rsid w:val="000563A7"/>
    <w:rsid w:val="000563B7"/>
    <w:rsid w:val="00056403"/>
    <w:rsid w:val="00056454"/>
    <w:rsid w:val="00056506"/>
    <w:rsid w:val="000566CE"/>
    <w:rsid w:val="000566F1"/>
    <w:rsid w:val="0005686B"/>
    <w:rsid w:val="00056AEF"/>
    <w:rsid w:val="00056B22"/>
    <w:rsid w:val="00056C31"/>
    <w:rsid w:val="00056C76"/>
    <w:rsid w:val="00056DD2"/>
    <w:rsid w:val="00056EE0"/>
    <w:rsid w:val="000570F6"/>
    <w:rsid w:val="000571A3"/>
    <w:rsid w:val="0005724A"/>
    <w:rsid w:val="00057323"/>
    <w:rsid w:val="00057D34"/>
    <w:rsid w:val="0006001D"/>
    <w:rsid w:val="0006004E"/>
    <w:rsid w:val="000605F9"/>
    <w:rsid w:val="00060684"/>
    <w:rsid w:val="000606FE"/>
    <w:rsid w:val="000609E9"/>
    <w:rsid w:val="00060AAA"/>
    <w:rsid w:val="00060D81"/>
    <w:rsid w:val="00060E85"/>
    <w:rsid w:val="0006103A"/>
    <w:rsid w:val="000611B9"/>
    <w:rsid w:val="00061308"/>
    <w:rsid w:val="000614E4"/>
    <w:rsid w:val="00061A0F"/>
    <w:rsid w:val="00061A7B"/>
    <w:rsid w:val="00061AA6"/>
    <w:rsid w:val="00061CB0"/>
    <w:rsid w:val="00062235"/>
    <w:rsid w:val="00062508"/>
    <w:rsid w:val="00062626"/>
    <w:rsid w:val="00062883"/>
    <w:rsid w:val="00062A32"/>
    <w:rsid w:val="00062A9B"/>
    <w:rsid w:val="00062ADF"/>
    <w:rsid w:val="00062B6E"/>
    <w:rsid w:val="00062D5B"/>
    <w:rsid w:val="00062DC5"/>
    <w:rsid w:val="000634F6"/>
    <w:rsid w:val="0006359A"/>
    <w:rsid w:val="00063650"/>
    <w:rsid w:val="00063756"/>
    <w:rsid w:val="00063787"/>
    <w:rsid w:val="000639EA"/>
    <w:rsid w:val="00063B6F"/>
    <w:rsid w:val="00063B81"/>
    <w:rsid w:val="00063C30"/>
    <w:rsid w:val="00063CCE"/>
    <w:rsid w:val="00063DAE"/>
    <w:rsid w:val="000641C0"/>
    <w:rsid w:val="00064360"/>
    <w:rsid w:val="000643F2"/>
    <w:rsid w:val="0006449D"/>
    <w:rsid w:val="00064602"/>
    <w:rsid w:val="00064639"/>
    <w:rsid w:val="000648BE"/>
    <w:rsid w:val="000648CF"/>
    <w:rsid w:val="000648F4"/>
    <w:rsid w:val="00064984"/>
    <w:rsid w:val="000649B4"/>
    <w:rsid w:val="000649E3"/>
    <w:rsid w:val="00064CB4"/>
    <w:rsid w:val="00064D6E"/>
    <w:rsid w:val="00064D85"/>
    <w:rsid w:val="00065120"/>
    <w:rsid w:val="00065319"/>
    <w:rsid w:val="000655BF"/>
    <w:rsid w:val="00065891"/>
    <w:rsid w:val="000658A7"/>
    <w:rsid w:val="00065AC5"/>
    <w:rsid w:val="0006600B"/>
    <w:rsid w:val="0006612A"/>
    <w:rsid w:val="000662EA"/>
    <w:rsid w:val="00066364"/>
    <w:rsid w:val="000664CA"/>
    <w:rsid w:val="000665E9"/>
    <w:rsid w:val="00066618"/>
    <w:rsid w:val="00066652"/>
    <w:rsid w:val="000666CC"/>
    <w:rsid w:val="000667CC"/>
    <w:rsid w:val="000668CD"/>
    <w:rsid w:val="00066A68"/>
    <w:rsid w:val="00066B52"/>
    <w:rsid w:val="00066DB9"/>
    <w:rsid w:val="00066E3A"/>
    <w:rsid w:val="00066FCE"/>
    <w:rsid w:val="00067009"/>
    <w:rsid w:val="00067139"/>
    <w:rsid w:val="0006716E"/>
    <w:rsid w:val="00067482"/>
    <w:rsid w:val="00067530"/>
    <w:rsid w:val="00067889"/>
    <w:rsid w:val="0006797D"/>
    <w:rsid w:val="00067D09"/>
    <w:rsid w:val="00067D28"/>
    <w:rsid w:val="00067E4B"/>
    <w:rsid w:val="00067E68"/>
    <w:rsid w:val="00070042"/>
    <w:rsid w:val="000700C1"/>
    <w:rsid w:val="00070208"/>
    <w:rsid w:val="00070383"/>
    <w:rsid w:val="00070571"/>
    <w:rsid w:val="00070704"/>
    <w:rsid w:val="000707F1"/>
    <w:rsid w:val="000708A4"/>
    <w:rsid w:val="00070911"/>
    <w:rsid w:val="00070949"/>
    <w:rsid w:val="000709DF"/>
    <w:rsid w:val="00070D8B"/>
    <w:rsid w:val="00070F22"/>
    <w:rsid w:val="000710C4"/>
    <w:rsid w:val="0007110D"/>
    <w:rsid w:val="0007113D"/>
    <w:rsid w:val="000711C8"/>
    <w:rsid w:val="0007120A"/>
    <w:rsid w:val="00071457"/>
    <w:rsid w:val="0007179C"/>
    <w:rsid w:val="000717B2"/>
    <w:rsid w:val="00071B79"/>
    <w:rsid w:val="00071BA6"/>
    <w:rsid w:val="00071EA2"/>
    <w:rsid w:val="00071EFE"/>
    <w:rsid w:val="0007205B"/>
    <w:rsid w:val="00072155"/>
    <w:rsid w:val="000723B6"/>
    <w:rsid w:val="0007244D"/>
    <w:rsid w:val="00072519"/>
    <w:rsid w:val="0007268B"/>
    <w:rsid w:val="000728ED"/>
    <w:rsid w:val="00072B04"/>
    <w:rsid w:val="00073019"/>
    <w:rsid w:val="0007348E"/>
    <w:rsid w:val="000735B5"/>
    <w:rsid w:val="0007378D"/>
    <w:rsid w:val="000737C8"/>
    <w:rsid w:val="00073809"/>
    <w:rsid w:val="00073A5E"/>
    <w:rsid w:val="00073ABE"/>
    <w:rsid w:val="00073F48"/>
    <w:rsid w:val="0007412A"/>
    <w:rsid w:val="00074386"/>
    <w:rsid w:val="000743A9"/>
    <w:rsid w:val="0007455D"/>
    <w:rsid w:val="000745EB"/>
    <w:rsid w:val="0007476F"/>
    <w:rsid w:val="0007496D"/>
    <w:rsid w:val="000749AC"/>
    <w:rsid w:val="00074B2A"/>
    <w:rsid w:val="00074B67"/>
    <w:rsid w:val="00074F92"/>
    <w:rsid w:val="00074FD2"/>
    <w:rsid w:val="0007525A"/>
    <w:rsid w:val="000754B5"/>
    <w:rsid w:val="0007563A"/>
    <w:rsid w:val="0007576F"/>
    <w:rsid w:val="00075807"/>
    <w:rsid w:val="00075957"/>
    <w:rsid w:val="00075A30"/>
    <w:rsid w:val="00075E24"/>
    <w:rsid w:val="00075E7C"/>
    <w:rsid w:val="000760D0"/>
    <w:rsid w:val="000760ED"/>
    <w:rsid w:val="000765A3"/>
    <w:rsid w:val="0007671E"/>
    <w:rsid w:val="000767E8"/>
    <w:rsid w:val="00076919"/>
    <w:rsid w:val="00076A12"/>
    <w:rsid w:val="00076AB0"/>
    <w:rsid w:val="00076B03"/>
    <w:rsid w:val="00076DF9"/>
    <w:rsid w:val="00076DFF"/>
    <w:rsid w:val="00077351"/>
    <w:rsid w:val="0007754B"/>
    <w:rsid w:val="000779AF"/>
    <w:rsid w:val="00077B5D"/>
    <w:rsid w:val="00077BFB"/>
    <w:rsid w:val="00077EB0"/>
    <w:rsid w:val="00077FFE"/>
    <w:rsid w:val="00080017"/>
    <w:rsid w:val="00080374"/>
    <w:rsid w:val="000803B3"/>
    <w:rsid w:val="00080903"/>
    <w:rsid w:val="00080A2E"/>
    <w:rsid w:val="00080C2F"/>
    <w:rsid w:val="00080DBD"/>
    <w:rsid w:val="00080DDF"/>
    <w:rsid w:val="000810CB"/>
    <w:rsid w:val="000811A7"/>
    <w:rsid w:val="00081768"/>
    <w:rsid w:val="0008195B"/>
    <w:rsid w:val="00081A7E"/>
    <w:rsid w:val="00081A84"/>
    <w:rsid w:val="00081C88"/>
    <w:rsid w:val="00082023"/>
    <w:rsid w:val="00082282"/>
    <w:rsid w:val="000822BD"/>
    <w:rsid w:val="00082477"/>
    <w:rsid w:val="00082549"/>
    <w:rsid w:val="000827A7"/>
    <w:rsid w:val="00082B31"/>
    <w:rsid w:val="00082BCE"/>
    <w:rsid w:val="000830F9"/>
    <w:rsid w:val="0008340F"/>
    <w:rsid w:val="000837BA"/>
    <w:rsid w:val="00083ACA"/>
    <w:rsid w:val="00083AFD"/>
    <w:rsid w:val="00083B45"/>
    <w:rsid w:val="00083C13"/>
    <w:rsid w:val="00083F38"/>
    <w:rsid w:val="000841DD"/>
    <w:rsid w:val="000844D4"/>
    <w:rsid w:val="00084747"/>
    <w:rsid w:val="00084A1A"/>
    <w:rsid w:val="00084B32"/>
    <w:rsid w:val="00084DCD"/>
    <w:rsid w:val="00084E4B"/>
    <w:rsid w:val="00085075"/>
    <w:rsid w:val="00085278"/>
    <w:rsid w:val="00085324"/>
    <w:rsid w:val="000853B7"/>
    <w:rsid w:val="00085453"/>
    <w:rsid w:val="00085674"/>
    <w:rsid w:val="000856C0"/>
    <w:rsid w:val="0008581B"/>
    <w:rsid w:val="00085D2A"/>
    <w:rsid w:val="00086081"/>
    <w:rsid w:val="00086318"/>
    <w:rsid w:val="00086617"/>
    <w:rsid w:val="000866E4"/>
    <w:rsid w:val="00086701"/>
    <w:rsid w:val="000868EC"/>
    <w:rsid w:val="00086ADB"/>
    <w:rsid w:val="00086F63"/>
    <w:rsid w:val="00087088"/>
    <w:rsid w:val="000871E4"/>
    <w:rsid w:val="00087727"/>
    <w:rsid w:val="0008783A"/>
    <w:rsid w:val="000878DA"/>
    <w:rsid w:val="00087C86"/>
    <w:rsid w:val="0009009D"/>
    <w:rsid w:val="000900FF"/>
    <w:rsid w:val="0009037C"/>
    <w:rsid w:val="000905D3"/>
    <w:rsid w:val="000906E1"/>
    <w:rsid w:val="00090AF9"/>
    <w:rsid w:val="00090C93"/>
    <w:rsid w:val="00090CAC"/>
    <w:rsid w:val="00090D24"/>
    <w:rsid w:val="000910F2"/>
    <w:rsid w:val="00091247"/>
    <w:rsid w:val="0009129D"/>
    <w:rsid w:val="00091475"/>
    <w:rsid w:val="000915BC"/>
    <w:rsid w:val="000917DE"/>
    <w:rsid w:val="0009190E"/>
    <w:rsid w:val="00091A28"/>
    <w:rsid w:val="00091B64"/>
    <w:rsid w:val="00091BFD"/>
    <w:rsid w:val="00091D0F"/>
    <w:rsid w:val="00091D96"/>
    <w:rsid w:val="000921DD"/>
    <w:rsid w:val="00092411"/>
    <w:rsid w:val="00092519"/>
    <w:rsid w:val="00092AC5"/>
    <w:rsid w:val="00092BB5"/>
    <w:rsid w:val="00093156"/>
    <w:rsid w:val="000931CE"/>
    <w:rsid w:val="00093360"/>
    <w:rsid w:val="0009355E"/>
    <w:rsid w:val="000935E7"/>
    <w:rsid w:val="000936C2"/>
    <w:rsid w:val="00093830"/>
    <w:rsid w:val="0009390B"/>
    <w:rsid w:val="00093AC3"/>
    <w:rsid w:val="00093C0F"/>
    <w:rsid w:val="00093C45"/>
    <w:rsid w:val="00093D37"/>
    <w:rsid w:val="00093D9D"/>
    <w:rsid w:val="00093FE3"/>
    <w:rsid w:val="000940B0"/>
    <w:rsid w:val="00094460"/>
    <w:rsid w:val="000948F8"/>
    <w:rsid w:val="00094900"/>
    <w:rsid w:val="000949FE"/>
    <w:rsid w:val="00094A15"/>
    <w:rsid w:val="00094A6F"/>
    <w:rsid w:val="00094ADD"/>
    <w:rsid w:val="00094B09"/>
    <w:rsid w:val="00094B1C"/>
    <w:rsid w:val="00094FE3"/>
    <w:rsid w:val="000951A8"/>
    <w:rsid w:val="00095213"/>
    <w:rsid w:val="00095297"/>
    <w:rsid w:val="0009541D"/>
    <w:rsid w:val="0009561E"/>
    <w:rsid w:val="000956C4"/>
    <w:rsid w:val="000957C7"/>
    <w:rsid w:val="0009582F"/>
    <w:rsid w:val="00095991"/>
    <w:rsid w:val="00095ABF"/>
    <w:rsid w:val="00095D74"/>
    <w:rsid w:val="00095F5E"/>
    <w:rsid w:val="00096074"/>
    <w:rsid w:val="000960D1"/>
    <w:rsid w:val="000961CC"/>
    <w:rsid w:val="000962E9"/>
    <w:rsid w:val="00096368"/>
    <w:rsid w:val="00096393"/>
    <w:rsid w:val="000963B9"/>
    <w:rsid w:val="000965D4"/>
    <w:rsid w:val="000965FD"/>
    <w:rsid w:val="000968EA"/>
    <w:rsid w:val="00096B24"/>
    <w:rsid w:val="00096C30"/>
    <w:rsid w:val="00096FDF"/>
    <w:rsid w:val="00097014"/>
    <w:rsid w:val="000970E5"/>
    <w:rsid w:val="000972D9"/>
    <w:rsid w:val="00097314"/>
    <w:rsid w:val="000974B8"/>
    <w:rsid w:val="00097662"/>
    <w:rsid w:val="000976AE"/>
    <w:rsid w:val="0009784F"/>
    <w:rsid w:val="0009792B"/>
    <w:rsid w:val="000979B8"/>
    <w:rsid w:val="00097EEE"/>
    <w:rsid w:val="000A0137"/>
    <w:rsid w:val="000A039D"/>
    <w:rsid w:val="000A0485"/>
    <w:rsid w:val="000A06E4"/>
    <w:rsid w:val="000A08A4"/>
    <w:rsid w:val="000A0948"/>
    <w:rsid w:val="000A12BB"/>
    <w:rsid w:val="000A1358"/>
    <w:rsid w:val="000A19CD"/>
    <w:rsid w:val="000A1A86"/>
    <w:rsid w:val="000A1B87"/>
    <w:rsid w:val="000A1C39"/>
    <w:rsid w:val="000A1CF4"/>
    <w:rsid w:val="000A1E61"/>
    <w:rsid w:val="000A2130"/>
    <w:rsid w:val="000A232F"/>
    <w:rsid w:val="000A2333"/>
    <w:rsid w:val="000A2464"/>
    <w:rsid w:val="000A2690"/>
    <w:rsid w:val="000A2867"/>
    <w:rsid w:val="000A298E"/>
    <w:rsid w:val="000A2CEF"/>
    <w:rsid w:val="000A2EFC"/>
    <w:rsid w:val="000A3012"/>
    <w:rsid w:val="000A35F5"/>
    <w:rsid w:val="000A366E"/>
    <w:rsid w:val="000A36F9"/>
    <w:rsid w:val="000A3753"/>
    <w:rsid w:val="000A3955"/>
    <w:rsid w:val="000A3BC8"/>
    <w:rsid w:val="000A3CCE"/>
    <w:rsid w:val="000A3D09"/>
    <w:rsid w:val="000A40B5"/>
    <w:rsid w:val="000A427F"/>
    <w:rsid w:val="000A428E"/>
    <w:rsid w:val="000A4763"/>
    <w:rsid w:val="000A47DB"/>
    <w:rsid w:val="000A486D"/>
    <w:rsid w:val="000A4A28"/>
    <w:rsid w:val="000A4D4F"/>
    <w:rsid w:val="000A4DE6"/>
    <w:rsid w:val="000A4E31"/>
    <w:rsid w:val="000A5117"/>
    <w:rsid w:val="000A5140"/>
    <w:rsid w:val="000A52DE"/>
    <w:rsid w:val="000A5482"/>
    <w:rsid w:val="000A5789"/>
    <w:rsid w:val="000A5801"/>
    <w:rsid w:val="000A5A48"/>
    <w:rsid w:val="000A5A7A"/>
    <w:rsid w:val="000A5D91"/>
    <w:rsid w:val="000A6824"/>
    <w:rsid w:val="000A686A"/>
    <w:rsid w:val="000A69A8"/>
    <w:rsid w:val="000A6A62"/>
    <w:rsid w:val="000A6C10"/>
    <w:rsid w:val="000A74CE"/>
    <w:rsid w:val="000A75FA"/>
    <w:rsid w:val="000A77E0"/>
    <w:rsid w:val="000A7DEF"/>
    <w:rsid w:val="000A7FE8"/>
    <w:rsid w:val="000B001D"/>
    <w:rsid w:val="000B0639"/>
    <w:rsid w:val="000B0694"/>
    <w:rsid w:val="000B07C7"/>
    <w:rsid w:val="000B0AD1"/>
    <w:rsid w:val="000B0B84"/>
    <w:rsid w:val="000B0D26"/>
    <w:rsid w:val="000B0DDE"/>
    <w:rsid w:val="000B0F81"/>
    <w:rsid w:val="000B13E6"/>
    <w:rsid w:val="000B147B"/>
    <w:rsid w:val="000B16FF"/>
    <w:rsid w:val="000B18CA"/>
    <w:rsid w:val="000B1962"/>
    <w:rsid w:val="000B1B94"/>
    <w:rsid w:val="000B1BAF"/>
    <w:rsid w:val="000B1D0C"/>
    <w:rsid w:val="000B1D4B"/>
    <w:rsid w:val="000B1D58"/>
    <w:rsid w:val="000B1EFA"/>
    <w:rsid w:val="000B1F14"/>
    <w:rsid w:val="000B201A"/>
    <w:rsid w:val="000B203A"/>
    <w:rsid w:val="000B231C"/>
    <w:rsid w:val="000B259C"/>
    <w:rsid w:val="000B25D8"/>
    <w:rsid w:val="000B26D2"/>
    <w:rsid w:val="000B26F3"/>
    <w:rsid w:val="000B28CB"/>
    <w:rsid w:val="000B2935"/>
    <w:rsid w:val="000B297A"/>
    <w:rsid w:val="000B2B3F"/>
    <w:rsid w:val="000B2C34"/>
    <w:rsid w:val="000B2E7F"/>
    <w:rsid w:val="000B2F16"/>
    <w:rsid w:val="000B311C"/>
    <w:rsid w:val="000B31D8"/>
    <w:rsid w:val="000B33E2"/>
    <w:rsid w:val="000B36BD"/>
    <w:rsid w:val="000B36F2"/>
    <w:rsid w:val="000B377B"/>
    <w:rsid w:val="000B3793"/>
    <w:rsid w:val="000B39C6"/>
    <w:rsid w:val="000B39E8"/>
    <w:rsid w:val="000B3CAD"/>
    <w:rsid w:val="000B3DBB"/>
    <w:rsid w:val="000B3DE5"/>
    <w:rsid w:val="000B3FC9"/>
    <w:rsid w:val="000B40E9"/>
    <w:rsid w:val="000B41D6"/>
    <w:rsid w:val="000B41FA"/>
    <w:rsid w:val="000B4705"/>
    <w:rsid w:val="000B472B"/>
    <w:rsid w:val="000B4AAB"/>
    <w:rsid w:val="000B4C87"/>
    <w:rsid w:val="000B4D53"/>
    <w:rsid w:val="000B4D77"/>
    <w:rsid w:val="000B4D99"/>
    <w:rsid w:val="000B4F69"/>
    <w:rsid w:val="000B5071"/>
    <w:rsid w:val="000B5140"/>
    <w:rsid w:val="000B52E3"/>
    <w:rsid w:val="000B5520"/>
    <w:rsid w:val="000B56C1"/>
    <w:rsid w:val="000B56F7"/>
    <w:rsid w:val="000B5985"/>
    <w:rsid w:val="000B5E3A"/>
    <w:rsid w:val="000B5F8C"/>
    <w:rsid w:val="000B61DB"/>
    <w:rsid w:val="000B6213"/>
    <w:rsid w:val="000B6223"/>
    <w:rsid w:val="000B62BD"/>
    <w:rsid w:val="000B62F6"/>
    <w:rsid w:val="000B6574"/>
    <w:rsid w:val="000B674B"/>
    <w:rsid w:val="000B69E3"/>
    <w:rsid w:val="000B6B5B"/>
    <w:rsid w:val="000B70B0"/>
    <w:rsid w:val="000B7380"/>
    <w:rsid w:val="000B751C"/>
    <w:rsid w:val="000B799B"/>
    <w:rsid w:val="000B7E91"/>
    <w:rsid w:val="000B7F7F"/>
    <w:rsid w:val="000C03F4"/>
    <w:rsid w:val="000C0540"/>
    <w:rsid w:val="000C0603"/>
    <w:rsid w:val="000C069D"/>
    <w:rsid w:val="000C0989"/>
    <w:rsid w:val="000C0A74"/>
    <w:rsid w:val="000C0D36"/>
    <w:rsid w:val="000C1199"/>
    <w:rsid w:val="000C133F"/>
    <w:rsid w:val="000C1358"/>
    <w:rsid w:val="000C15C3"/>
    <w:rsid w:val="000C1756"/>
    <w:rsid w:val="000C1944"/>
    <w:rsid w:val="000C1AC3"/>
    <w:rsid w:val="000C1C2A"/>
    <w:rsid w:val="000C1D13"/>
    <w:rsid w:val="000C219B"/>
    <w:rsid w:val="000C24D5"/>
    <w:rsid w:val="000C2797"/>
    <w:rsid w:val="000C282C"/>
    <w:rsid w:val="000C2A9B"/>
    <w:rsid w:val="000C2AF3"/>
    <w:rsid w:val="000C2F29"/>
    <w:rsid w:val="000C2F90"/>
    <w:rsid w:val="000C2FD6"/>
    <w:rsid w:val="000C2FE2"/>
    <w:rsid w:val="000C3216"/>
    <w:rsid w:val="000C3241"/>
    <w:rsid w:val="000C33ED"/>
    <w:rsid w:val="000C3647"/>
    <w:rsid w:val="000C38F6"/>
    <w:rsid w:val="000C3EAB"/>
    <w:rsid w:val="000C40AF"/>
    <w:rsid w:val="000C47A3"/>
    <w:rsid w:val="000C4965"/>
    <w:rsid w:val="000C49C1"/>
    <w:rsid w:val="000C4D9A"/>
    <w:rsid w:val="000C4E57"/>
    <w:rsid w:val="000C53CA"/>
    <w:rsid w:val="000C5420"/>
    <w:rsid w:val="000C5666"/>
    <w:rsid w:val="000C568A"/>
    <w:rsid w:val="000C5768"/>
    <w:rsid w:val="000C57FC"/>
    <w:rsid w:val="000C5809"/>
    <w:rsid w:val="000C5818"/>
    <w:rsid w:val="000C590F"/>
    <w:rsid w:val="000C5946"/>
    <w:rsid w:val="000C595B"/>
    <w:rsid w:val="000C5EBA"/>
    <w:rsid w:val="000C5FBF"/>
    <w:rsid w:val="000C609E"/>
    <w:rsid w:val="000C60C5"/>
    <w:rsid w:val="000C62DF"/>
    <w:rsid w:val="000C660A"/>
    <w:rsid w:val="000C684A"/>
    <w:rsid w:val="000C6AEF"/>
    <w:rsid w:val="000C6B31"/>
    <w:rsid w:val="000C6C58"/>
    <w:rsid w:val="000C6CD1"/>
    <w:rsid w:val="000C6E32"/>
    <w:rsid w:val="000C6E88"/>
    <w:rsid w:val="000C6EC0"/>
    <w:rsid w:val="000C6FBE"/>
    <w:rsid w:val="000C7270"/>
    <w:rsid w:val="000C7296"/>
    <w:rsid w:val="000C72CD"/>
    <w:rsid w:val="000C7509"/>
    <w:rsid w:val="000C759C"/>
    <w:rsid w:val="000C766E"/>
    <w:rsid w:val="000C77E0"/>
    <w:rsid w:val="000C7858"/>
    <w:rsid w:val="000C7862"/>
    <w:rsid w:val="000C7CBC"/>
    <w:rsid w:val="000C7E19"/>
    <w:rsid w:val="000C7F1C"/>
    <w:rsid w:val="000D0036"/>
    <w:rsid w:val="000D06FD"/>
    <w:rsid w:val="000D07C2"/>
    <w:rsid w:val="000D07C5"/>
    <w:rsid w:val="000D0897"/>
    <w:rsid w:val="000D0A25"/>
    <w:rsid w:val="000D0AD6"/>
    <w:rsid w:val="000D0AE1"/>
    <w:rsid w:val="000D0E98"/>
    <w:rsid w:val="000D0F8E"/>
    <w:rsid w:val="000D156C"/>
    <w:rsid w:val="000D1898"/>
    <w:rsid w:val="000D1936"/>
    <w:rsid w:val="000D195D"/>
    <w:rsid w:val="000D1A9B"/>
    <w:rsid w:val="000D1B89"/>
    <w:rsid w:val="000D2140"/>
    <w:rsid w:val="000D2293"/>
    <w:rsid w:val="000D22C1"/>
    <w:rsid w:val="000D24BA"/>
    <w:rsid w:val="000D24DB"/>
    <w:rsid w:val="000D274D"/>
    <w:rsid w:val="000D2B8C"/>
    <w:rsid w:val="000D2D04"/>
    <w:rsid w:val="000D2E53"/>
    <w:rsid w:val="000D3090"/>
    <w:rsid w:val="000D3291"/>
    <w:rsid w:val="000D3337"/>
    <w:rsid w:val="000D39CD"/>
    <w:rsid w:val="000D3B59"/>
    <w:rsid w:val="000D3B75"/>
    <w:rsid w:val="000D3DE2"/>
    <w:rsid w:val="000D4004"/>
    <w:rsid w:val="000D42DC"/>
    <w:rsid w:val="000D433E"/>
    <w:rsid w:val="000D48EB"/>
    <w:rsid w:val="000D4D30"/>
    <w:rsid w:val="000D5168"/>
    <w:rsid w:val="000D5173"/>
    <w:rsid w:val="000D5324"/>
    <w:rsid w:val="000D553A"/>
    <w:rsid w:val="000D55DB"/>
    <w:rsid w:val="000D56C6"/>
    <w:rsid w:val="000D578D"/>
    <w:rsid w:val="000D5930"/>
    <w:rsid w:val="000D5ACB"/>
    <w:rsid w:val="000D5BA0"/>
    <w:rsid w:val="000D5C69"/>
    <w:rsid w:val="000D5DC4"/>
    <w:rsid w:val="000D5F10"/>
    <w:rsid w:val="000D5FF5"/>
    <w:rsid w:val="000D627E"/>
    <w:rsid w:val="000D635C"/>
    <w:rsid w:val="000D6841"/>
    <w:rsid w:val="000D68D0"/>
    <w:rsid w:val="000D6A03"/>
    <w:rsid w:val="000D6CFD"/>
    <w:rsid w:val="000D707F"/>
    <w:rsid w:val="000D799D"/>
    <w:rsid w:val="000D7ACB"/>
    <w:rsid w:val="000D7D03"/>
    <w:rsid w:val="000D7E75"/>
    <w:rsid w:val="000D7F66"/>
    <w:rsid w:val="000D7FD2"/>
    <w:rsid w:val="000E01F3"/>
    <w:rsid w:val="000E05F9"/>
    <w:rsid w:val="000E0815"/>
    <w:rsid w:val="000E0AAC"/>
    <w:rsid w:val="000E0AEF"/>
    <w:rsid w:val="000E0E07"/>
    <w:rsid w:val="000E0E0F"/>
    <w:rsid w:val="000E0F8E"/>
    <w:rsid w:val="000E0FC7"/>
    <w:rsid w:val="000E100D"/>
    <w:rsid w:val="000E1082"/>
    <w:rsid w:val="000E10CF"/>
    <w:rsid w:val="000E10EE"/>
    <w:rsid w:val="000E1295"/>
    <w:rsid w:val="000E1556"/>
    <w:rsid w:val="000E16D6"/>
    <w:rsid w:val="000E1765"/>
    <w:rsid w:val="000E1AAA"/>
    <w:rsid w:val="000E1BB0"/>
    <w:rsid w:val="000E1C3B"/>
    <w:rsid w:val="000E1D57"/>
    <w:rsid w:val="000E1F7F"/>
    <w:rsid w:val="000E2024"/>
    <w:rsid w:val="000E206E"/>
    <w:rsid w:val="000E2174"/>
    <w:rsid w:val="000E252D"/>
    <w:rsid w:val="000E254A"/>
    <w:rsid w:val="000E26D5"/>
    <w:rsid w:val="000E295D"/>
    <w:rsid w:val="000E2A92"/>
    <w:rsid w:val="000E2CB2"/>
    <w:rsid w:val="000E2E55"/>
    <w:rsid w:val="000E2E9F"/>
    <w:rsid w:val="000E3108"/>
    <w:rsid w:val="000E31B6"/>
    <w:rsid w:val="000E33E8"/>
    <w:rsid w:val="000E379F"/>
    <w:rsid w:val="000E3847"/>
    <w:rsid w:val="000E3A11"/>
    <w:rsid w:val="000E3C65"/>
    <w:rsid w:val="000E40AB"/>
    <w:rsid w:val="000E4116"/>
    <w:rsid w:val="000E47E5"/>
    <w:rsid w:val="000E4907"/>
    <w:rsid w:val="000E4D1A"/>
    <w:rsid w:val="000E4E26"/>
    <w:rsid w:val="000E5192"/>
    <w:rsid w:val="000E5260"/>
    <w:rsid w:val="000E5384"/>
    <w:rsid w:val="000E54B6"/>
    <w:rsid w:val="000E5AC0"/>
    <w:rsid w:val="000E5B62"/>
    <w:rsid w:val="000E5BA0"/>
    <w:rsid w:val="000E5E13"/>
    <w:rsid w:val="000E65F2"/>
    <w:rsid w:val="000E660C"/>
    <w:rsid w:val="000E673A"/>
    <w:rsid w:val="000E6916"/>
    <w:rsid w:val="000E6A4F"/>
    <w:rsid w:val="000E6CB1"/>
    <w:rsid w:val="000E7070"/>
    <w:rsid w:val="000E728F"/>
    <w:rsid w:val="000E72E2"/>
    <w:rsid w:val="000E7490"/>
    <w:rsid w:val="000E766B"/>
    <w:rsid w:val="000E79A6"/>
    <w:rsid w:val="000E7AE5"/>
    <w:rsid w:val="000E7BE5"/>
    <w:rsid w:val="000E7E1F"/>
    <w:rsid w:val="000E7F6E"/>
    <w:rsid w:val="000F00CF"/>
    <w:rsid w:val="000F1228"/>
    <w:rsid w:val="000F1243"/>
    <w:rsid w:val="000F1500"/>
    <w:rsid w:val="000F193C"/>
    <w:rsid w:val="000F1969"/>
    <w:rsid w:val="000F199F"/>
    <w:rsid w:val="000F1A15"/>
    <w:rsid w:val="000F1A20"/>
    <w:rsid w:val="000F1BB2"/>
    <w:rsid w:val="000F1E2A"/>
    <w:rsid w:val="000F1E2E"/>
    <w:rsid w:val="000F223F"/>
    <w:rsid w:val="000F2362"/>
    <w:rsid w:val="000F26A9"/>
    <w:rsid w:val="000F26D7"/>
    <w:rsid w:val="000F279D"/>
    <w:rsid w:val="000F2812"/>
    <w:rsid w:val="000F28EC"/>
    <w:rsid w:val="000F29D4"/>
    <w:rsid w:val="000F2BE3"/>
    <w:rsid w:val="000F2E6F"/>
    <w:rsid w:val="000F2E9C"/>
    <w:rsid w:val="000F2EE8"/>
    <w:rsid w:val="000F3000"/>
    <w:rsid w:val="000F36B7"/>
    <w:rsid w:val="000F3946"/>
    <w:rsid w:val="000F3A42"/>
    <w:rsid w:val="000F3BBF"/>
    <w:rsid w:val="000F3EC2"/>
    <w:rsid w:val="000F3F85"/>
    <w:rsid w:val="000F431E"/>
    <w:rsid w:val="000F4503"/>
    <w:rsid w:val="000F4617"/>
    <w:rsid w:val="000F4668"/>
    <w:rsid w:val="000F476E"/>
    <w:rsid w:val="000F49B9"/>
    <w:rsid w:val="000F4BB4"/>
    <w:rsid w:val="000F4F25"/>
    <w:rsid w:val="000F515F"/>
    <w:rsid w:val="000F523D"/>
    <w:rsid w:val="000F537A"/>
    <w:rsid w:val="000F5382"/>
    <w:rsid w:val="000F53BE"/>
    <w:rsid w:val="000F53C5"/>
    <w:rsid w:val="000F5BED"/>
    <w:rsid w:val="000F5CD5"/>
    <w:rsid w:val="000F5F1D"/>
    <w:rsid w:val="000F6054"/>
    <w:rsid w:val="000F60F7"/>
    <w:rsid w:val="000F641D"/>
    <w:rsid w:val="000F6BCD"/>
    <w:rsid w:val="000F6EA0"/>
    <w:rsid w:val="000F6FA5"/>
    <w:rsid w:val="000F73A3"/>
    <w:rsid w:val="000F7527"/>
    <w:rsid w:val="000F76CA"/>
    <w:rsid w:val="000F7E38"/>
    <w:rsid w:val="000F7FCD"/>
    <w:rsid w:val="00100071"/>
    <w:rsid w:val="001002FC"/>
    <w:rsid w:val="001003F3"/>
    <w:rsid w:val="001005F2"/>
    <w:rsid w:val="00100803"/>
    <w:rsid w:val="00100955"/>
    <w:rsid w:val="00100B47"/>
    <w:rsid w:val="00100BDA"/>
    <w:rsid w:val="00100CA8"/>
    <w:rsid w:val="00100DDD"/>
    <w:rsid w:val="00100ED1"/>
    <w:rsid w:val="00101046"/>
    <w:rsid w:val="0010107D"/>
    <w:rsid w:val="00101290"/>
    <w:rsid w:val="001015C6"/>
    <w:rsid w:val="0010169A"/>
    <w:rsid w:val="001019E0"/>
    <w:rsid w:val="00101FDD"/>
    <w:rsid w:val="00102580"/>
    <w:rsid w:val="001025A3"/>
    <w:rsid w:val="001025B9"/>
    <w:rsid w:val="0010261C"/>
    <w:rsid w:val="00102877"/>
    <w:rsid w:val="0010297D"/>
    <w:rsid w:val="00102BC1"/>
    <w:rsid w:val="00102FF3"/>
    <w:rsid w:val="001030E5"/>
    <w:rsid w:val="00103310"/>
    <w:rsid w:val="00103342"/>
    <w:rsid w:val="0010342A"/>
    <w:rsid w:val="0010353A"/>
    <w:rsid w:val="0010365F"/>
    <w:rsid w:val="001036E6"/>
    <w:rsid w:val="00103AC0"/>
    <w:rsid w:val="00103E18"/>
    <w:rsid w:val="00103EE2"/>
    <w:rsid w:val="00104123"/>
    <w:rsid w:val="00104132"/>
    <w:rsid w:val="001042B7"/>
    <w:rsid w:val="0010452E"/>
    <w:rsid w:val="0010453A"/>
    <w:rsid w:val="0010480C"/>
    <w:rsid w:val="001048D0"/>
    <w:rsid w:val="00104B1D"/>
    <w:rsid w:val="00104DF2"/>
    <w:rsid w:val="00104E1C"/>
    <w:rsid w:val="0010518B"/>
    <w:rsid w:val="00105343"/>
    <w:rsid w:val="00105663"/>
    <w:rsid w:val="001056DC"/>
    <w:rsid w:val="00105BF6"/>
    <w:rsid w:val="00105EEE"/>
    <w:rsid w:val="0010609F"/>
    <w:rsid w:val="00106147"/>
    <w:rsid w:val="001063A4"/>
    <w:rsid w:val="0010653A"/>
    <w:rsid w:val="00106801"/>
    <w:rsid w:val="001068F4"/>
    <w:rsid w:val="00106946"/>
    <w:rsid w:val="00106C97"/>
    <w:rsid w:val="00106EB3"/>
    <w:rsid w:val="0010737B"/>
    <w:rsid w:val="00107427"/>
    <w:rsid w:val="001075E8"/>
    <w:rsid w:val="0010765F"/>
    <w:rsid w:val="00107689"/>
    <w:rsid w:val="0010776D"/>
    <w:rsid w:val="001079AD"/>
    <w:rsid w:val="00107B8C"/>
    <w:rsid w:val="00107EA1"/>
    <w:rsid w:val="00107EF1"/>
    <w:rsid w:val="00107F3A"/>
    <w:rsid w:val="00107FE6"/>
    <w:rsid w:val="00110072"/>
    <w:rsid w:val="0011016E"/>
    <w:rsid w:val="00110179"/>
    <w:rsid w:val="001103C9"/>
    <w:rsid w:val="0011043E"/>
    <w:rsid w:val="00110445"/>
    <w:rsid w:val="001104A3"/>
    <w:rsid w:val="001105D7"/>
    <w:rsid w:val="00110669"/>
    <w:rsid w:val="001109CA"/>
    <w:rsid w:val="00110EA4"/>
    <w:rsid w:val="001110DF"/>
    <w:rsid w:val="0011119E"/>
    <w:rsid w:val="001113A1"/>
    <w:rsid w:val="0011155E"/>
    <w:rsid w:val="0011157A"/>
    <w:rsid w:val="00111650"/>
    <w:rsid w:val="0011181E"/>
    <w:rsid w:val="00111B72"/>
    <w:rsid w:val="00111C47"/>
    <w:rsid w:val="00111D5D"/>
    <w:rsid w:val="00112096"/>
    <w:rsid w:val="0011229A"/>
    <w:rsid w:val="0011235E"/>
    <w:rsid w:val="00112422"/>
    <w:rsid w:val="00112464"/>
    <w:rsid w:val="00112601"/>
    <w:rsid w:val="00112770"/>
    <w:rsid w:val="0011278F"/>
    <w:rsid w:val="001128A8"/>
    <w:rsid w:val="001128AA"/>
    <w:rsid w:val="00112B3D"/>
    <w:rsid w:val="00112BDC"/>
    <w:rsid w:val="00112CEC"/>
    <w:rsid w:val="00112FC4"/>
    <w:rsid w:val="001130F9"/>
    <w:rsid w:val="00113105"/>
    <w:rsid w:val="0011333D"/>
    <w:rsid w:val="00113802"/>
    <w:rsid w:val="001138D9"/>
    <w:rsid w:val="00113A09"/>
    <w:rsid w:val="00113C2F"/>
    <w:rsid w:val="00113C92"/>
    <w:rsid w:val="00113CD9"/>
    <w:rsid w:val="00113E96"/>
    <w:rsid w:val="00113FE3"/>
    <w:rsid w:val="00114092"/>
    <w:rsid w:val="00114093"/>
    <w:rsid w:val="00114361"/>
    <w:rsid w:val="001144D5"/>
    <w:rsid w:val="001147CE"/>
    <w:rsid w:val="00114860"/>
    <w:rsid w:val="001148A2"/>
    <w:rsid w:val="00114903"/>
    <w:rsid w:val="00114C51"/>
    <w:rsid w:val="00114FF8"/>
    <w:rsid w:val="0011502F"/>
    <w:rsid w:val="00115041"/>
    <w:rsid w:val="0011514F"/>
    <w:rsid w:val="00115209"/>
    <w:rsid w:val="001152C5"/>
    <w:rsid w:val="0011567E"/>
    <w:rsid w:val="001157ED"/>
    <w:rsid w:val="001158E2"/>
    <w:rsid w:val="001159DC"/>
    <w:rsid w:val="001159FB"/>
    <w:rsid w:val="00115AD1"/>
    <w:rsid w:val="00115BCC"/>
    <w:rsid w:val="00115DAC"/>
    <w:rsid w:val="00116119"/>
    <w:rsid w:val="00116145"/>
    <w:rsid w:val="00116362"/>
    <w:rsid w:val="00116419"/>
    <w:rsid w:val="00116487"/>
    <w:rsid w:val="00116626"/>
    <w:rsid w:val="00116656"/>
    <w:rsid w:val="00116712"/>
    <w:rsid w:val="00116772"/>
    <w:rsid w:val="001167F1"/>
    <w:rsid w:val="00116A36"/>
    <w:rsid w:val="00116B65"/>
    <w:rsid w:val="001172D5"/>
    <w:rsid w:val="00117434"/>
    <w:rsid w:val="0011759F"/>
    <w:rsid w:val="00117640"/>
    <w:rsid w:val="001176D8"/>
    <w:rsid w:val="00117823"/>
    <w:rsid w:val="001179CB"/>
    <w:rsid w:val="00117A63"/>
    <w:rsid w:val="00117B5E"/>
    <w:rsid w:val="00117C42"/>
    <w:rsid w:val="00117D34"/>
    <w:rsid w:val="00117DA9"/>
    <w:rsid w:val="001200A3"/>
    <w:rsid w:val="00120149"/>
    <w:rsid w:val="001204E2"/>
    <w:rsid w:val="00120D61"/>
    <w:rsid w:val="00120E75"/>
    <w:rsid w:val="00121247"/>
    <w:rsid w:val="0012136F"/>
    <w:rsid w:val="001213DC"/>
    <w:rsid w:val="00121451"/>
    <w:rsid w:val="00121690"/>
    <w:rsid w:val="00121828"/>
    <w:rsid w:val="0012192A"/>
    <w:rsid w:val="001219B2"/>
    <w:rsid w:val="00121A09"/>
    <w:rsid w:val="00121BE6"/>
    <w:rsid w:val="00121CC1"/>
    <w:rsid w:val="0012238D"/>
    <w:rsid w:val="0012239F"/>
    <w:rsid w:val="00122497"/>
    <w:rsid w:val="001227EF"/>
    <w:rsid w:val="00122820"/>
    <w:rsid w:val="0012286B"/>
    <w:rsid w:val="00122871"/>
    <w:rsid w:val="001228B1"/>
    <w:rsid w:val="00122ABC"/>
    <w:rsid w:val="00122C76"/>
    <w:rsid w:val="00122C9A"/>
    <w:rsid w:val="00122E3F"/>
    <w:rsid w:val="00123705"/>
    <w:rsid w:val="00123A4D"/>
    <w:rsid w:val="00123A63"/>
    <w:rsid w:val="00123E4A"/>
    <w:rsid w:val="00123F99"/>
    <w:rsid w:val="00124405"/>
    <w:rsid w:val="001245D8"/>
    <w:rsid w:val="00124687"/>
    <w:rsid w:val="00124942"/>
    <w:rsid w:val="00124C69"/>
    <w:rsid w:val="00124DC5"/>
    <w:rsid w:val="00124ED5"/>
    <w:rsid w:val="00124ED9"/>
    <w:rsid w:val="00124EF4"/>
    <w:rsid w:val="00124F59"/>
    <w:rsid w:val="001254E9"/>
    <w:rsid w:val="00125554"/>
    <w:rsid w:val="0012578A"/>
    <w:rsid w:val="001257EB"/>
    <w:rsid w:val="00125BC0"/>
    <w:rsid w:val="00125C95"/>
    <w:rsid w:val="00125D2A"/>
    <w:rsid w:val="00125DE3"/>
    <w:rsid w:val="00125E45"/>
    <w:rsid w:val="00125F37"/>
    <w:rsid w:val="001260C9"/>
    <w:rsid w:val="001260FD"/>
    <w:rsid w:val="001261D9"/>
    <w:rsid w:val="001265FF"/>
    <w:rsid w:val="001266CE"/>
    <w:rsid w:val="001266E5"/>
    <w:rsid w:val="00126AEE"/>
    <w:rsid w:val="00126C53"/>
    <w:rsid w:val="00126DFC"/>
    <w:rsid w:val="0012703C"/>
    <w:rsid w:val="0012707E"/>
    <w:rsid w:val="001270A9"/>
    <w:rsid w:val="00127414"/>
    <w:rsid w:val="00127434"/>
    <w:rsid w:val="00127526"/>
    <w:rsid w:val="00127736"/>
    <w:rsid w:val="001278AA"/>
    <w:rsid w:val="001278C0"/>
    <w:rsid w:val="001278E3"/>
    <w:rsid w:val="00127B6B"/>
    <w:rsid w:val="00127BC7"/>
    <w:rsid w:val="00127C50"/>
    <w:rsid w:val="00127C80"/>
    <w:rsid w:val="00127CF7"/>
    <w:rsid w:val="00127D8F"/>
    <w:rsid w:val="00127F5E"/>
    <w:rsid w:val="00130157"/>
    <w:rsid w:val="0013048D"/>
    <w:rsid w:val="0013066F"/>
    <w:rsid w:val="00130724"/>
    <w:rsid w:val="0013073F"/>
    <w:rsid w:val="001309A0"/>
    <w:rsid w:val="00130ADF"/>
    <w:rsid w:val="00130B0B"/>
    <w:rsid w:val="00130BA2"/>
    <w:rsid w:val="00130E99"/>
    <w:rsid w:val="0013118E"/>
    <w:rsid w:val="00131469"/>
    <w:rsid w:val="0013147A"/>
    <w:rsid w:val="0013180F"/>
    <w:rsid w:val="0013187E"/>
    <w:rsid w:val="001319B9"/>
    <w:rsid w:val="001319FD"/>
    <w:rsid w:val="00131BD3"/>
    <w:rsid w:val="0013226A"/>
    <w:rsid w:val="0013227D"/>
    <w:rsid w:val="0013236D"/>
    <w:rsid w:val="00132488"/>
    <w:rsid w:val="001325C8"/>
    <w:rsid w:val="00132A1B"/>
    <w:rsid w:val="00132C63"/>
    <w:rsid w:val="00133025"/>
    <w:rsid w:val="001332C2"/>
    <w:rsid w:val="0013335C"/>
    <w:rsid w:val="00133618"/>
    <w:rsid w:val="001339BD"/>
    <w:rsid w:val="00133A57"/>
    <w:rsid w:val="00133CB4"/>
    <w:rsid w:val="00133F4D"/>
    <w:rsid w:val="00134089"/>
    <w:rsid w:val="00134208"/>
    <w:rsid w:val="001342DF"/>
    <w:rsid w:val="00134405"/>
    <w:rsid w:val="0013467E"/>
    <w:rsid w:val="001349B5"/>
    <w:rsid w:val="00134B90"/>
    <w:rsid w:val="001350DA"/>
    <w:rsid w:val="00135253"/>
    <w:rsid w:val="00135339"/>
    <w:rsid w:val="00135554"/>
    <w:rsid w:val="00135653"/>
    <w:rsid w:val="0013570F"/>
    <w:rsid w:val="0013577C"/>
    <w:rsid w:val="00135C0B"/>
    <w:rsid w:val="00135C4F"/>
    <w:rsid w:val="00135D15"/>
    <w:rsid w:val="00135D9D"/>
    <w:rsid w:val="00135DA2"/>
    <w:rsid w:val="00135F7C"/>
    <w:rsid w:val="00135F9D"/>
    <w:rsid w:val="00136007"/>
    <w:rsid w:val="0013611F"/>
    <w:rsid w:val="00136274"/>
    <w:rsid w:val="001362D2"/>
    <w:rsid w:val="001364C5"/>
    <w:rsid w:val="0013688F"/>
    <w:rsid w:val="0013696E"/>
    <w:rsid w:val="00136980"/>
    <w:rsid w:val="00136B2F"/>
    <w:rsid w:val="00136C18"/>
    <w:rsid w:val="00136C8F"/>
    <w:rsid w:val="001370B6"/>
    <w:rsid w:val="0013712E"/>
    <w:rsid w:val="001371B2"/>
    <w:rsid w:val="00137201"/>
    <w:rsid w:val="0013732A"/>
    <w:rsid w:val="0013748F"/>
    <w:rsid w:val="001375C7"/>
    <w:rsid w:val="001376EA"/>
    <w:rsid w:val="0013791B"/>
    <w:rsid w:val="00137C66"/>
    <w:rsid w:val="00137F6C"/>
    <w:rsid w:val="001405FE"/>
    <w:rsid w:val="001408A2"/>
    <w:rsid w:val="00140B28"/>
    <w:rsid w:val="00140BE6"/>
    <w:rsid w:val="0014101B"/>
    <w:rsid w:val="00141114"/>
    <w:rsid w:val="0014128C"/>
    <w:rsid w:val="001412AD"/>
    <w:rsid w:val="001413AA"/>
    <w:rsid w:val="001413DC"/>
    <w:rsid w:val="00141415"/>
    <w:rsid w:val="001415B5"/>
    <w:rsid w:val="00141739"/>
    <w:rsid w:val="001417BF"/>
    <w:rsid w:val="00141884"/>
    <w:rsid w:val="00141B14"/>
    <w:rsid w:val="00141BCE"/>
    <w:rsid w:val="00141C3A"/>
    <w:rsid w:val="00141C61"/>
    <w:rsid w:val="00141D10"/>
    <w:rsid w:val="00141D1D"/>
    <w:rsid w:val="00141D93"/>
    <w:rsid w:val="00141EB8"/>
    <w:rsid w:val="00141EE6"/>
    <w:rsid w:val="0014217E"/>
    <w:rsid w:val="001421E8"/>
    <w:rsid w:val="00142356"/>
    <w:rsid w:val="00142435"/>
    <w:rsid w:val="00142469"/>
    <w:rsid w:val="00142489"/>
    <w:rsid w:val="001424B6"/>
    <w:rsid w:val="001426D7"/>
    <w:rsid w:val="00142822"/>
    <w:rsid w:val="00142890"/>
    <w:rsid w:val="001429FA"/>
    <w:rsid w:val="00142CE3"/>
    <w:rsid w:val="001430F0"/>
    <w:rsid w:val="00143118"/>
    <w:rsid w:val="00143151"/>
    <w:rsid w:val="001432B0"/>
    <w:rsid w:val="00143445"/>
    <w:rsid w:val="0014351F"/>
    <w:rsid w:val="00143A37"/>
    <w:rsid w:val="00143A96"/>
    <w:rsid w:val="00143D33"/>
    <w:rsid w:val="0014416A"/>
    <w:rsid w:val="00144197"/>
    <w:rsid w:val="00144459"/>
    <w:rsid w:val="001446EC"/>
    <w:rsid w:val="00144991"/>
    <w:rsid w:val="00144D86"/>
    <w:rsid w:val="00144E37"/>
    <w:rsid w:val="00144ED8"/>
    <w:rsid w:val="001452B5"/>
    <w:rsid w:val="00145444"/>
    <w:rsid w:val="0014545D"/>
    <w:rsid w:val="00145541"/>
    <w:rsid w:val="00145807"/>
    <w:rsid w:val="0014584E"/>
    <w:rsid w:val="00145A59"/>
    <w:rsid w:val="00145E18"/>
    <w:rsid w:val="00145F4A"/>
    <w:rsid w:val="0014632B"/>
    <w:rsid w:val="0014672B"/>
    <w:rsid w:val="001468A0"/>
    <w:rsid w:val="001469E8"/>
    <w:rsid w:val="00146BE9"/>
    <w:rsid w:val="00146C61"/>
    <w:rsid w:val="00146C67"/>
    <w:rsid w:val="00146FD9"/>
    <w:rsid w:val="00147216"/>
    <w:rsid w:val="00147299"/>
    <w:rsid w:val="00147829"/>
    <w:rsid w:val="00147991"/>
    <w:rsid w:val="00147A08"/>
    <w:rsid w:val="00147AB6"/>
    <w:rsid w:val="00147DCC"/>
    <w:rsid w:val="001502F1"/>
    <w:rsid w:val="0015036B"/>
    <w:rsid w:val="001503FE"/>
    <w:rsid w:val="0015042F"/>
    <w:rsid w:val="00150657"/>
    <w:rsid w:val="00150782"/>
    <w:rsid w:val="00150806"/>
    <w:rsid w:val="0015088D"/>
    <w:rsid w:val="0015098F"/>
    <w:rsid w:val="00150A81"/>
    <w:rsid w:val="00150C2A"/>
    <w:rsid w:val="00150F1A"/>
    <w:rsid w:val="001510D0"/>
    <w:rsid w:val="00151430"/>
    <w:rsid w:val="001515E3"/>
    <w:rsid w:val="001517C3"/>
    <w:rsid w:val="001517DC"/>
    <w:rsid w:val="001518DA"/>
    <w:rsid w:val="00151BCC"/>
    <w:rsid w:val="00151ECC"/>
    <w:rsid w:val="00151F60"/>
    <w:rsid w:val="00152468"/>
    <w:rsid w:val="001527D8"/>
    <w:rsid w:val="001527FE"/>
    <w:rsid w:val="00152817"/>
    <w:rsid w:val="00152905"/>
    <w:rsid w:val="00152AC9"/>
    <w:rsid w:val="00152DB3"/>
    <w:rsid w:val="00152FFB"/>
    <w:rsid w:val="00153015"/>
    <w:rsid w:val="00153139"/>
    <w:rsid w:val="00153303"/>
    <w:rsid w:val="00153304"/>
    <w:rsid w:val="00153340"/>
    <w:rsid w:val="00153347"/>
    <w:rsid w:val="0015345B"/>
    <w:rsid w:val="00153536"/>
    <w:rsid w:val="00153579"/>
    <w:rsid w:val="0015374D"/>
    <w:rsid w:val="00153B00"/>
    <w:rsid w:val="00153B87"/>
    <w:rsid w:val="00153DF0"/>
    <w:rsid w:val="00153E26"/>
    <w:rsid w:val="00153F51"/>
    <w:rsid w:val="00154226"/>
    <w:rsid w:val="0015429A"/>
    <w:rsid w:val="0015474D"/>
    <w:rsid w:val="00154B30"/>
    <w:rsid w:val="00154C59"/>
    <w:rsid w:val="0015511A"/>
    <w:rsid w:val="0015546D"/>
    <w:rsid w:val="0015569F"/>
    <w:rsid w:val="0015580F"/>
    <w:rsid w:val="00155877"/>
    <w:rsid w:val="00155909"/>
    <w:rsid w:val="001559F0"/>
    <w:rsid w:val="00155BE6"/>
    <w:rsid w:val="00155C56"/>
    <w:rsid w:val="00155D1C"/>
    <w:rsid w:val="00155DBF"/>
    <w:rsid w:val="00155E17"/>
    <w:rsid w:val="00155EC1"/>
    <w:rsid w:val="00155EE1"/>
    <w:rsid w:val="00156085"/>
    <w:rsid w:val="001561DA"/>
    <w:rsid w:val="001563F7"/>
    <w:rsid w:val="001564F3"/>
    <w:rsid w:val="00156627"/>
    <w:rsid w:val="00156681"/>
    <w:rsid w:val="00156724"/>
    <w:rsid w:val="0015681B"/>
    <w:rsid w:val="0015698B"/>
    <w:rsid w:val="00156C46"/>
    <w:rsid w:val="00156D3F"/>
    <w:rsid w:val="00156FE3"/>
    <w:rsid w:val="00157200"/>
    <w:rsid w:val="001573CD"/>
    <w:rsid w:val="00157A5E"/>
    <w:rsid w:val="00157ABC"/>
    <w:rsid w:val="00157B6A"/>
    <w:rsid w:val="00157D76"/>
    <w:rsid w:val="00157F3A"/>
    <w:rsid w:val="00160091"/>
    <w:rsid w:val="0016009E"/>
    <w:rsid w:val="00160725"/>
    <w:rsid w:val="0016087B"/>
    <w:rsid w:val="001608C1"/>
    <w:rsid w:val="0016090C"/>
    <w:rsid w:val="00160960"/>
    <w:rsid w:val="00160B55"/>
    <w:rsid w:val="00160B5E"/>
    <w:rsid w:val="00160B67"/>
    <w:rsid w:val="00160C96"/>
    <w:rsid w:val="00160CD8"/>
    <w:rsid w:val="00160FA5"/>
    <w:rsid w:val="00161182"/>
    <w:rsid w:val="001612EF"/>
    <w:rsid w:val="00161457"/>
    <w:rsid w:val="001614DB"/>
    <w:rsid w:val="00161714"/>
    <w:rsid w:val="00161855"/>
    <w:rsid w:val="00161A3F"/>
    <w:rsid w:val="00161B1D"/>
    <w:rsid w:val="00161BF5"/>
    <w:rsid w:val="00161D67"/>
    <w:rsid w:val="00161E74"/>
    <w:rsid w:val="00162039"/>
    <w:rsid w:val="0016224E"/>
    <w:rsid w:val="001622B6"/>
    <w:rsid w:val="0016234A"/>
    <w:rsid w:val="00162426"/>
    <w:rsid w:val="0016249A"/>
    <w:rsid w:val="00162A5D"/>
    <w:rsid w:val="00162B9B"/>
    <w:rsid w:val="00162FB2"/>
    <w:rsid w:val="00162FF3"/>
    <w:rsid w:val="0016305D"/>
    <w:rsid w:val="00163090"/>
    <w:rsid w:val="001630ED"/>
    <w:rsid w:val="00163649"/>
    <w:rsid w:val="001637B2"/>
    <w:rsid w:val="00163AB8"/>
    <w:rsid w:val="00163E0B"/>
    <w:rsid w:val="00163E6B"/>
    <w:rsid w:val="00163E9B"/>
    <w:rsid w:val="00164060"/>
    <w:rsid w:val="001640D1"/>
    <w:rsid w:val="0016432D"/>
    <w:rsid w:val="00164551"/>
    <w:rsid w:val="00164589"/>
    <w:rsid w:val="00164692"/>
    <w:rsid w:val="00164753"/>
    <w:rsid w:val="0016499C"/>
    <w:rsid w:val="001649E8"/>
    <w:rsid w:val="00164A22"/>
    <w:rsid w:val="00164A61"/>
    <w:rsid w:val="00164B04"/>
    <w:rsid w:val="00164B5D"/>
    <w:rsid w:val="00164CF8"/>
    <w:rsid w:val="00164FBB"/>
    <w:rsid w:val="001651E3"/>
    <w:rsid w:val="00165210"/>
    <w:rsid w:val="001652A9"/>
    <w:rsid w:val="00165815"/>
    <w:rsid w:val="001658ED"/>
    <w:rsid w:val="00165A34"/>
    <w:rsid w:val="00165AC8"/>
    <w:rsid w:val="00165F80"/>
    <w:rsid w:val="001660BB"/>
    <w:rsid w:val="0016613E"/>
    <w:rsid w:val="00166258"/>
    <w:rsid w:val="00166491"/>
    <w:rsid w:val="001665C6"/>
    <w:rsid w:val="00166717"/>
    <w:rsid w:val="0016677B"/>
    <w:rsid w:val="001667DE"/>
    <w:rsid w:val="00166C55"/>
    <w:rsid w:val="00166CD7"/>
    <w:rsid w:val="00166E65"/>
    <w:rsid w:val="00166ED5"/>
    <w:rsid w:val="00166F70"/>
    <w:rsid w:val="001670D0"/>
    <w:rsid w:val="001673FB"/>
    <w:rsid w:val="001674C7"/>
    <w:rsid w:val="001675A4"/>
    <w:rsid w:val="001675AF"/>
    <w:rsid w:val="0016763E"/>
    <w:rsid w:val="00167770"/>
    <w:rsid w:val="0016778A"/>
    <w:rsid w:val="001679EE"/>
    <w:rsid w:val="00167CF3"/>
    <w:rsid w:val="00167D8E"/>
    <w:rsid w:val="00167E5C"/>
    <w:rsid w:val="001700A3"/>
    <w:rsid w:val="001701F8"/>
    <w:rsid w:val="001705A7"/>
    <w:rsid w:val="001705B5"/>
    <w:rsid w:val="00170950"/>
    <w:rsid w:val="00170DC5"/>
    <w:rsid w:val="00170E77"/>
    <w:rsid w:val="00170F46"/>
    <w:rsid w:val="00171077"/>
    <w:rsid w:val="001710A5"/>
    <w:rsid w:val="00171379"/>
    <w:rsid w:val="00171530"/>
    <w:rsid w:val="001716F8"/>
    <w:rsid w:val="00171782"/>
    <w:rsid w:val="00171796"/>
    <w:rsid w:val="00171AD2"/>
    <w:rsid w:val="00171C55"/>
    <w:rsid w:val="00171C97"/>
    <w:rsid w:val="00171DC1"/>
    <w:rsid w:val="00171EA8"/>
    <w:rsid w:val="00171FB6"/>
    <w:rsid w:val="001720C4"/>
    <w:rsid w:val="00172218"/>
    <w:rsid w:val="001722FD"/>
    <w:rsid w:val="001724EE"/>
    <w:rsid w:val="00172747"/>
    <w:rsid w:val="001729A0"/>
    <w:rsid w:val="00172AEB"/>
    <w:rsid w:val="00172D53"/>
    <w:rsid w:val="001731EC"/>
    <w:rsid w:val="001733D3"/>
    <w:rsid w:val="001734FA"/>
    <w:rsid w:val="001735BF"/>
    <w:rsid w:val="0017370A"/>
    <w:rsid w:val="00173809"/>
    <w:rsid w:val="00173834"/>
    <w:rsid w:val="00173D3F"/>
    <w:rsid w:val="00174202"/>
    <w:rsid w:val="00174301"/>
    <w:rsid w:val="0017456B"/>
    <w:rsid w:val="00174576"/>
    <w:rsid w:val="001745F5"/>
    <w:rsid w:val="0017470E"/>
    <w:rsid w:val="00174757"/>
    <w:rsid w:val="00174B93"/>
    <w:rsid w:val="00174C58"/>
    <w:rsid w:val="00174C8B"/>
    <w:rsid w:val="00174DF6"/>
    <w:rsid w:val="00175252"/>
    <w:rsid w:val="0017537C"/>
    <w:rsid w:val="001753D9"/>
    <w:rsid w:val="001754BB"/>
    <w:rsid w:val="001754FA"/>
    <w:rsid w:val="001755E5"/>
    <w:rsid w:val="0017574C"/>
    <w:rsid w:val="001757E5"/>
    <w:rsid w:val="0017596C"/>
    <w:rsid w:val="00175FDE"/>
    <w:rsid w:val="0017605B"/>
    <w:rsid w:val="00176296"/>
    <w:rsid w:val="0017630F"/>
    <w:rsid w:val="001766E4"/>
    <w:rsid w:val="0017696D"/>
    <w:rsid w:val="00176B76"/>
    <w:rsid w:val="00176BC1"/>
    <w:rsid w:val="00176CFC"/>
    <w:rsid w:val="00176ECD"/>
    <w:rsid w:val="001772EF"/>
    <w:rsid w:val="00177647"/>
    <w:rsid w:val="0017771B"/>
    <w:rsid w:val="00177BF4"/>
    <w:rsid w:val="00180224"/>
    <w:rsid w:val="001808A7"/>
    <w:rsid w:val="001808FC"/>
    <w:rsid w:val="00180915"/>
    <w:rsid w:val="0018145B"/>
    <w:rsid w:val="00181471"/>
    <w:rsid w:val="00181603"/>
    <w:rsid w:val="00181939"/>
    <w:rsid w:val="00181C12"/>
    <w:rsid w:val="00181D0A"/>
    <w:rsid w:val="00181D5D"/>
    <w:rsid w:val="00182263"/>
    <w:rsid w:val="00182275"/>
    <w:rsid w:val="0018274D"/>
    <w:rsid w:val="001829BB"/>
    <w:rsid w:val="00182A73"/>
    <w:rsid w:val="00182AF2"/>
    <w:rsid w:val="00182BB5"/>
    <w:rsid w:val="00182D8A"/>
    <w:rsid w:val="00183094"/>
    <w:rsid w:val="001833ED"/>
    <w:rsid w:val="001838A3"/>
    <w:rsid w:val="00183973"/>
    <w:rsid w:val="00183C6E"/>
    <w:rsid w:val="00183CC1"/>
    <w:rsid w:val="0018420E"/>
    <w:rsid w:val="001843E1"/>
    <w:rsid w:val="00184429"/>
    <w:rsid w:val="00184430"/>
    <w:rsid w:val="001846A3"/>
    <w:rsid w:val="0018514C"/>
    <w:rsid w:val="00185247"/>
    <w:rsid w:val="001853CD"/>
    <w:rsid w:val="001855C9"/>
    <w:rsid w:val="00185639"/>
    <w:rsid w:val="001856FF"/>
    <w:rsid w:val="0018575B"/>
    <w:rsid w:val="001858AD"/>
    <w:rsid w:val="001858F7"/>
    <w:rsid w:val="00185B00"/>
    <w:rsid w:val="00185C36"/>
    <w:rsid w:val="00185E42"/>
    <w:rsid w:val="001860A4"/>
    <w:rsid w:val="001860C5"/>
    <w:rsid w:val="00186502"/>
    <w:rsid w:val="0018653F"/>
    <w:rsid w:val="00186574"/>
    <w:rsid w:val="0018660E"/>
    <w:rsid w:val="001868B4"/>
    <w:rsid w:val="001869B2"/>
    <w:rsid w:val="00186C0F"/>
    <w:rsid w:val="00186EF3"/>
    <w:rsid w:val="00187485"/>
    <w:rsid w:val="001877A8"/>
    <w:rsid w:val="001879C8"/>
    <w:rsid w:val="00187A5D"/>
    <w:rsid w:val="00187FFA"/>
    <w:rsid w:val="001902DB"/>
    <w:rsid w:val="001902FE"/>
    <w:rsid w:val="00190453"/>
    <w:rsid w:val="001904C6"/>
    <w:rsid w:val="001907FC"/>
    <w:rsid w:val="00190A76"/>
    <w:rsid w:val="00190AE0"/>
    <w:rsid w:val="00190BA2"/>
    <w:rsid w:val="00190EE1"/>
    <w:rsid w:val="00190F7B"/>
    <w:rsid w:val="001910F2"/>
    <w:rsid w:val="00191569"/>
    <w:rsid w:val="00191594"/>
    <w:rsid w:val="001915A9"/>
    <w:rsid w:val="00191652"/>
    <w:rsid w:val="0019168D"/>
    <w:rsid w:val="001919BF"/>
    <w:rsid w:val="001919F2"/>
    <w:rsid w:val="00191D5E"/>
    <w:rsid w:val="00191DA2"/>
    <w:rsid w:val="00191DB9"/>
    <w:rsid w:val="00191DCB"/>
    <w:rsid w:val="00191F29"/>
    <w:rsid w:val="001920FD"/>
    <w:rsid w:val="00192198"/>
    <w:rsid w:val="001922EF"/>
    <w:rsid w:val="00192431"/>
    <w:rsid w:val="00192455"/>
    <w:rsid w:val="00192527"/>
    <w:rsid w:val="001925C5"/>
    <w:rsid w:val="001925D5"/>
    <w:rsid w:val="00192668"/>
    <w:rsid w:val="001927CC"/>
    <w:rsid w:val="0019293B"/>
    <w:rsid w:val="00192A23"/>
    <w:rsid w:val="00192AB2"/>
    <w:rsid w:val="00192E65"/>
    <w:rsid w:val="00193322"/>
    <w:rsid w:val="001933D7"/>
    <w:rsid w:val="001935FD"/>
    <w:rsid w:val="00193676"/>
    <w:rsid w:val="001937B2"/>
    <w:rsid w:val="0019382D"/>
    <w:rsid w:val="0019391C"/>
    <w:rsid w:val="0019398F"/>
    <w:rsid w:val="00193996"/>
    <w:rsid w:val="001939AE"/>
    <w:rsid w:val="00193B9C"/>
    <w:rsid w:val="00193BAD"/>
    <w:rsid w:val="00193DF2"/>
    <w:rsid w:val="00193E20"/>
    <w:rsid w:val="00193E79"/>
    <w:rsid w:val="00194206"/>
    <w:rsid w:val="00194410"/>
    <w:rsid w:val="001944AB"/>
    <w:rsid w:val="0019465F"/>
    <w:rsid w:val="00194AE1"/>
    <w:rsid w:val="00194B84"/>
    <w:rsid w:val="00194C7D"/>
    <w:rsid w:val="00194E8D"/>
    <w:rsid w:val="00194FCC"/>
    <w:rsid w:val="001950B8"/>
    <w:rsid w:val="0019537E"/>
    <w:rsid w:val="00195452"/>
    <w:rsid w:val="00195587"/>
    <w:rsid w:val="0019587A"/>
    <w:rsid w:val="00195BA8"/>
    <w:rsid w:val="00195C6F"/>
    <w:rsid w:val="00195E90"/>
    <w:rsid w:val="00195F78"/>
    <w:rsid w:val="001961BD"/>
    <w:rsid w:val="001961E6"/>
    <w:rsid w:val="00196235"/>
    <w:rsid w:val="0019642F"/>
    <w:rsid w:val="0019645E"/>
    <w:rsid w:val="00196468"/>
    <w:rsid w:val="0019665B"/>
    <w:rsid w:val="0019675F"/>
    <w:rsid w:val="001968C7"/>
    <w:rsid w:val="00196DD3"/>
    <w:rsid w:val="00196EBE"/>
    <w:rsid w:val="00196F20"/>
    <w:rsid w:val="001971E6"/>
    <w:rsid w:val="001972BC"/>
    <w:rsid w:val="001973F5"/>
    <w:rsid w:val="00197519"/>
    <w:rsid w:val="001978AF"/>
    <w:rsid w:val="00197901"/>
    <w:rsid w:val="00197A49"/>
    <w:rsid w:val="00197B7C"/>
    <w:rsid w:val="00197BC1"/>
    <w:rsid w:val="00197C35"/>
    <w:rsid w:val="00197D08"/>
    <w:rsid w:val="00197D58"/>
    <w:rsid w:val="00197D96"/>
    <w:rsid w:val="00197EEF"/>
    <w:rsid w:val="00197FBF"/>
    <w:rsid w:val="001A0025"/>
    <w:rsid w:val="001A0054"/>
    <w:rsid w:val="001A00D2"/>
    <w:rsid w:val="001A01EA"/>
    <w:rsid w:val="001A047C"/>
    <w:rsid w:val="001A0509"/>
    <w:rsid w:val="001A0603"/>
    <w:rsid w:val="001A063C"/>
    <w:rsid w:val="001A0693"/>
    <w:rsid w:val="001A06E7"/>
    <w:rsid w:val="001A0710"/>
    <w:rsid w:val="001A089F"/>
    <w:rsid w:val="001A0A75"/>
    <w:rsid w:val="001A0B48"/>
    <w:rsid w:val="001A0B82"/>
    <w:rsid w:val="001A0D1B"/>
    <w:rsid w:val="001A0E32"/>
    <w:rsid w:val="001A0FAB"/>
    <w:rsid w:val="001A117D"/>
    <w:rsid w:val="001A11D3"/>
    <w:rsid w:val="001A1412"/>
    <w:rsid w:val="001A1568"/>
    <w:rsid w:val="001A1A9F"/>
    <w:rsid w:val="001A1E26"/>
    <w:rsid w:val="001A1E8E"/>
    <w:rsid w:val="001A211B"/>
    <w:rsid w:val="001A228B"/>
    <w:rsid w:val="001A22B8"/>
    <w:rsid w:val="001A2373"/>
    <w:rsid w:val="001A24C3"/>
    <w:rsid w:val="001A28B8"/>
    <w:rsid w:val="001A298B"/>
    <w:rsid w:val="001A2C9F"/>
    <w:rsid w:val="001A2E5C"/>
    <w:rsid w:val="001A2E93"/>
    <w:rsid w:val="001A2EB4"/>
    <w:rsid w:val="001A3177"/>
    <w:rsid w:val="001A31E9"/>
    <w:rsid w:val="001A3275"/>
    <w:rsid w:val="001A3317"/>
    <w:rsid w:val="001A3533"/>
    <w:rsid w:val="001A368C"/>
    <w:rsid w:val="001A36F8"/>
    <w:rsid w:val="001A3842"/>
    <w:rsid w:val="001A394B"/>
    <w:rsid w:val="001A3BFD"/>
    <w:rsid w:val="001A3E29"/>
    <w:rsid w:val="001A4165"/>
    <w:rsid w:val="001A430F"/>
    <w:rsid w:val="001A4343"/>
    <w:rsid w:val="001A4471"/>
    <w:rsid w:val="001A46FC"/>
    <w:rsid w:val="001A4779"/>
    <w:rsid w:val="001A4949"/>
    <w:rsid w:val="001A4E85"/>
    <w:rsid w:val="001A4F76"/>
    <w:rsid w:val="001A50A0"/>
    <w:rsid w:val="001A550D"/>
    <w:rsid w:val="001A575E"/>
    <w:rsid w:val="001A584E"/>
    <w:rsid w:val="001A59D6"/>
    <w:rsid w:val="001A5AAB"/>
    <w:rsid w:val="001A5C13"/>
    <w:rsid w:val="001A5D4B"/>
    <w:rsid w:val="001A5E6E"/>
    <w:rsid w:val="001A5ED5"/>
    <w:rsid w:val="001A61E0"/>
    <w:rsid w:val="001A62C3"/>
    <w:rsid w:val="001A62EF"/>
    <w:rsid w:val="001A62F2"/>
    <w:rsid w:val="001A65A0"/>
    <w:rsid w:val="001A65CE"/>
    <w:rsid w:val="001A6700"/>
    <w:rsid w:val="001A6709"/>
    <w:rsid w:val="001A6806"/>
    <w:rsid w:val="001A69C1"/>
    <w:rsid w:val="001A7023"/>
    <w:rsid w:val="001A7132"/>
    <w:rsid w:val="001A754F"/>
    <w:rsid w:val="001A7785"/>
    <w:rsid w:val="001A7AD2"/>
    <w:rsid w:val="001A7B5C"/>
    <w:rsid w:val="001A7DFE"/>
    <w:rsid w:val="001B000A"/>
    <w:rsid w:val="001B00CF"/>
    <w:rsid w:val="001B08F4"/>
    <w:rsid w:val="001B0C5E"/>
    <w:rsid w:val="001B0CC2"/>
    <w:rsid w:val="001B0D14"/>
    <w:rsid w:val="001B1683"/>
    <w:rsid w:val="001B1746"/>
    <w:rsid w:val="001B1924"/>
    <w:rsid w:val="001B1D03"/>
    <w:rsid w:val="001B1D59"/>
    <w:rsid w:val="001B1E97"/>
    <w:rsid w:val="001B209A"/>
    <w:rsid w:val="001B21B2"/>
    <w:rsid w:val="001B2282"/>
    <w:rsid w:val="001B257C"/>
    <w:rsid w:val="001B2A71"/>
    <w:rsid w:val="001B3063"/>
    <w:rsid w:val="001B3423"/>
    <w:rsid w:val="001B3447"/>
    <w:rsid w:val="001B37E8"/>
    <w:rsid w:val="001B3A9F"/>
    <w:rsid w:val="001B3B33"/>
    <w:rsid w:val="001B3B6C"/>
    <w:rsid w:val="001B3C3A"/>
    <w:rsid w:val="001B3D2B"/>
    <w:rsid w:val="001B3D64"/>
    <w:rsid w:val="001B4093"/>
    <w:rsid w:val="001B4121"/>
    <w:rsid w:val="001B421B"/>
    <w:rsid w:val="001B42F1"/>
    <w:rsid w:val="001B44FA"/>
    <w:rsid w:val="001B4689"/>
    <w:rsid w:val="001B4747"/>
    <w:rsid w:val="001B484B"/>
    <w:rsid w:val="001B48A3"/>
    <w:rsid w:val="001B4EE1"/>
    <w:rsid w:val="001B50D2"/>
    <w:rsid w:val="001B51C1"/>
    <w:rsid w:val="001B528A"/>
    <w:rsid w:val="001B547B"/>
    <w:rsid w:val="001B59ED"/>
    <w:rsid w:val="001B5B06"/>
    <w:rsid w:val="001B5C06"/>
    <w:rsid w:val="001B5C0D"/>
    <w:rsid w:val="001B60A1"/>
    <w:rsid w:val="001B615A"/>
    <w:rsid w:val="001B625D"/>
    <w:rsid w:val="001B62DC"/>
    <w:rsid w:val="001B671A"/>
    <w:rsid w:val="001B693E"/>
    <w:rsid w:val="001B6A59"/>
    <w:rsid w:val="001B6AB5"/>
    <w:rsid w:val="001B6B0D"/>
    <w:rsid w:val="001B6B79"/>
    <w:rsid w:val="001B6BCF"/>
    <w:rsid w:val="001B71A1"/>
    <w:rsid w:val="001B71E3"/>
    <w:rsid w:val="001B722E"/>
    <w:rsid w:val="001B735C"/>
    <w:rsid w:val="001B7508"/>
    <w:rsid w:val="001B7597"/>
    <w:rsid w:val="001B768D"/>
    <w:rsid w:val="001B7ABF"/>
    <w:rsid w:val="001B7B3C"/>
    <w:rsid w:val="001B7C42"/>
    <w:rsid w:val="001B7C45"/>
    <w:rsid w:val="001B7DD1"/>
    <w:rsid w:val="001B7E66"/>
    <w:rsid w:val="001C0063"/>
    <w:rsid w:val="001C00B5"/>
    <w:rsid w:val="001C00ED"/>
    <w:rsid w:val="001C01D2"/>
    <w:rsid w:val="001C0280"/>
    <w:rsid w:val="001C048B"/>
    <w:rsid w:val="001C055D"/>
    <w:rsid w:val="001C0687"/>
    <w:rsid w:val="001C09F1"/>
    <w:rsid w:val="001C0A75"/>
    <w:rsid w:val="001C0D39"/>
    <w:rsid w:val="001C0F3B"/>
    <w:rsid w:val="001C1071"/>
    <w:rsid w:val="001C1105"/>
    <w:rsid w:val="001C11F9"/>
    <w:rsid w:val="001C1231"/>
    <w:rsid w:val="001C125F"/>
    <w:rsid w:val="001C1293"/>
    <w:rsid w:val="001C12FF"/>
    <w:rsid w:val="001C1445"/>
    <w:rsid w:val="001C15E5"/>
    <w:rsid w:val="001C170D"/>
    <w:rsid w:val="001C1710"/>
    <w:rsid w:val="001C1A90"/>
    <w:rsid w:val="001C1E43"/>
    <w:rsid w:val="001C2064"/>
    <w:rsid w:val="001C2088"/>
    <w:rsid w:val="001C26C3"/>
    <w:rsid w:val="001C2739"/>
    <w:rsid w:val="001C27B5"/>
    <w:rsid w:val="001C28F2"/>
    <w:rsid w:val="001C308D"/>
    <w:rsid w:val="001C319E"/>
    <w:rsid w:val="001C31C1"/>
    <w:rsid w:val="001C375C"/>
    <w:rsid w:val="001C3A6A"/>
    <w:rsid w:val="001C3E18"/>
    <w:rsid w:val="001C3FBA"/>
    <w:rsid w:val="001C433F"/>
    <w:rsid w:val="001C48B8"/>
    <w:rsid w:val="001C495F"/>
    <w:rsid w:val="001C49B4"/>
    <w:rsid w:val="001C4B09"/>
    <w:rsid w:val="001C4C7F"/>
    <w:rsid w:val="001C4DB1"/>
    <w:rsid w:val="001C4DEA"/>
    <w:rsid w:val="001C4FC6"/>
    <w:rsid w:val="001C53EA"/>
    <w:rsid w:val="001C5438"/>
    <w:rsid w:val="001C5502"/>
    <w:rsid w:val="001C556E"/>
    <w:rsid w:val="001C5702"/>
    <w:rsid w:val="001C5767"/>
    <w:rsid w:val="001C57CE"/>
    <w:rsid w:val="001C5B27"/>
    <w:rsid w:val="001C5CB0"/>
    <w:rsid w:val="001C5CDD"/>
    <w:rsid w:val="001C5FB6"/>
    <w:rsid w:val="001C624B"/>
    <w:rsid w:val="001C6758"/>
    <w:rsid w:val="001C6854"/>
    <w:rsid w:val="001C699D"/>
    <w:rsid w:val="001C6B1B"/>
    <w:rsid w:val="001C6BBC"/>
    <w:rsid w:val="001C6CBE"/>
    <w:rsid w:val="001C6DD7"/>
    <w:rsid w:val="001C6E33"/>
    <w:rsid w:val="001C71E9"/>
    <w:rsid w:val="001C7551"/>
    <w:rsid w:val="001C7BFE"/>
    <w:rsid w:val="001C7CAB"/>
    <w:rsid w:val="001C7CAF"/>
    <w:rsid w:val="001C7FCF"/>
    <w:rsid w:val="001D00A8"/>
    <w:rsid w:val="001D0248"/>
    <w:rsid w:val="001D0249"/>
    <w:rsid w:val="001D05AF"/>
    <w:rsid w:val="001D05E1"/>
    <w:rsid w:val="001D06D6"/>
    <w:rsid w:val="001D06EF"/>
    <w:rsid w:val="001D0706"/>
    <w:rsid w:val="001D0926"/>
    <w:rsid w:val="001D0D2C"/>
    <w:rsid w:val="001D0D60"/>
    <w:rsid w:val="001D12D0"/>
    <w:rsid w:val="001D14A7"/>
    <w:rsid w:val="001D1818"/>
    <w:rsid w:val="001D186B"/>
    <w:rsid w:val="001D191D"/>
    <w:rsid w:val="001D1BE3"/>
    <w:rsid w:val="001D1FA9"/>
    <w:rsid w:val="001D226E"/>
    <w:rsid w:val="001D22B3"/>
    <w:rsid w:val="001D2BEE"/>
    <w:rsid w:val="001D2DCB"/>
    <w:rsid w:val="001D306F"/>
    <w:rsid w:val="001D3152"/>
    <w:rsid w:val="001D315A"/>
    <w:rsid w:val="001D3875"/>
    <w:rsid w:val="001D397C"/>
    <w:rsid w:val="001D3E98"/>
    <w:rsid w:val="001D3F2C"/>
    <w:rsid w:val="001D4228"/>
    <w:rsid w:val="001D4287"/>
    <w:rsid w:val="001D42D2"/>
    <w:rsid w:val="001D48CA"/>
    <w:rsid w:val="001D4EA8"/>
    <w:rsid w:val="001D4EDD"/>
    <w:rsid w:val="001D5297"/>
    <w:rsid w:val="001D536E"/>
    <w:rsid w:val="001D5AC4"/>
    <w:rsid w:val="001D5B0A"/>
    <w:rsid w:val="001D5BC7"/>
    <w:rsid w:val="001D5CF7"/>
    <w:rsid w:val="001D5EAF"/>
    <w:rsid w:val="001D5F91"/>
    <w:rsid w:val="001D5FA2"/>
    <w:rsid w:val="001D613B"/>
    <w:rsid w:val="001D6173"/>
    <w:rsid w:val="001D6282"/>
    <w:rsid w:val="001D635D"/>
    <w:rsid w:val="001D65B4"/>
    <w:rsid w:val="001D6600"/>
    <w:rsid w:val="001D686F"/>
    <w:rsid w:val="001D6A73"/>
    <w:rsid w:val="001D6C50"/>
    <w:rsid w:val="001D6CBE"/>
    <w:rsid w:val="001D6CE6"/>
    <w:rsid w:val="001D6D2B"/>
    <w:rsid w:val="001D70AB"/>
    <w:rsid w:val="001D7205"/>
    <w:rsid w:val="001D726D"/>
    <w:rsid w:val="001D73D6"/>
    <w:rsid w:val="001D7544"/>
    <w:rsid w:val="001D7A64"/>
    <w:rsid w:val="001D7EC9"/>
    <w:rsid w:val="001D7F03"/>
    <w:rsid w:val="001E0029"/>
    <w:rsid w:val="001E0177"/>
    <w:rsid w:val="001E01B8"/>
    <w:rsid w:val="001E050F"/>
    <w:rsid w:val="001E0646"/>
    <w:rsid w:val="001E06C6"/>
    <w:rsid w:val="001E095B"/>
    <w:rsid w:val="001E09DC"/>
    <w:rsid w:val="001E0EBC"/>
    <w:rsid w:val="001E1264"/>
    <w:rsid w:val="001E18B3"/>
    <w:rsid w:val="001E1AC0"/>
    <w:rsid w:val="001E1B52"/>
    <w:rsid w:val="001E1CC3"/>
    <w:rsid w:val="001E1CC5"/>
    <w:rsid w:val="001E1F67"/>
    <w:rsid w:val="001E1FFB"/>
    <w:rsid w:val="001E21B4"/>
    <w:rsid w:val="001E25CD"/>
    <w:rsid w:val="001E2C70"/>
    <w:rsid w:val="001E2E9F"/>
    <w:rsid w:val="001E2EF2"/>
    <w:rsid w:val="001E2FE7"/>
    <w:rsid w:val="001E3154"/>
    <w:rsid w:val="001E3163"/>
    <w:rsid w:val="001E32BB"/>
    <w:rsid w:val="001E36F2"/>
    <w:rsid w:val="001E37FF"/>
    <w:rsid w:val="001E381D"/>
    <w:rsid w:val="001E392E"/>
    <w:rsid w:val="001E3D28"/>
    <w:rsid w:val="001E3EAE"/>
    <w:rsid w:val="001E3EE0"/>
    <w:rsid w:val="001E40AC"/>
    <w:rsid w:val="001E41B5"/>
    <w:rsid w:val="001E4277"/>
    <w:rsid w:val="001E499C"/>
    <w:rsid w:val="001E4CE0"/>
    <w:rsid w:val="001E4CE5"/>
    <w:rsid w:val="001E4DE2"/>
    <w:rsid w:val="001E50D9"/>
    <w:rsid w:val="001E512E"/>
    <w:rsid w:val="001E52B0"/>
    <w:rsid w:val="001E53AB"/>
    <w:rsid w:val="001E54C2"/>
    <w:rsid w:val="001E5A5C"/>
    <w:rsid w:val="001E5B4B"/>
    <w:rsid w:val="001E5D3B"/>
    <w:rsid w:val="001E5E52"/>
    <w:rsid w:val="001E6097"/>
    <w:rsid w:val="001E6268"/>
    <w:rsid w:val="001E63B5"/>
    <w:rsid w:val="001E65DE"/>
    <w:rsid w:val="001E6606"/>
    <w:rsid w:val="001E67C4"/>
    <w:rsid w:val="001E688E"/>
    <w:rsid w:val="001E6BAF"/>
    <w:rsid w:val="001E6CB2"/>
    <w:rsid w:val="001E6E88"/>
    <w:rsid w:val="001E7015"/>
    <w:rsid w:val="001E75E8"/>
    <w:rsid w:val="001E76C3"/>
    <w:rsid w:val="001E77F5"/>
    <w:rsid w:val="001E79C1"/>
    <w:rsid w:val="001E7A6E"/>
    <w:rsid w:val="001E7D68"/>
    <w:rsid w:val="001F03A3"/>
    <w:rsid w:val="001F0488"/>
    <w:rsid w:val="001F07B5"/>
    <w:rsid w:val="001F08FA"/>
    <w:rsid w:val="001F0C21"/>
    <w:rsid w:val="001F0C55"/>
    <w:rsid w:val="001F0D7A"/>
    <w:rsid w:val="001F1158"/>
    <w:rsid w:val="001F1435"/>
    <w:rsid w:val="001F1523"/>
    <w:rsid w:val="001F1655"/>
    <w:rsid w:val="001F1910"/>
    <w:rsid w:val="001F19D6"/>
    <w:rsid w:val="001F1A0D"/>
    <w:rsid w:val="001F1A81"/>
    <w:rsid w:val="001F1BDF"/>
    <w:rsid w:val="001F1E0C"/>
    <w:rsid w:val="001F234B"/>
    <w:rsid w:val="001F2459"/>
    <w:rsid w:val="001F2470"/>
    <w:rsid w:val="001F2845"/>
    <w:rsid w:val="001F2886"/>
    <w:rsid w:val="001F2988"/>
    <w:rsid w:val="001F2BDE"/>
    <w:rsid w:val="001F2C49"/>
    <w:rsid w:val="001F2CCE"/>
    <w:rsid w:val="001F3363"/>
    <w:rsid w:val="001F34F5"/>
    <w:rsid w:val="001F38F7"/>
    <w:rsid w:val="001F3958"/>
    <w:rsid w:val="001F3A30"/>
    <w:rsid w:val="001F3A3E"/>
    <w:rsid w:val="001F3B13"/>
    <w:rsid w:val="001F3F5E"/>
    <w:rsid w:val="001F3FF5"/>
    <w:rsid w:val="001F4082"/>
    <w:rsid w:val="001F40C9"/>
    <w:rsid w:val="001F415F"/>
    <w:rsid w:val="001F42C6"/>
    <w:rsid w:val="001F456A"/>
    <w:rsid w:val="001F45F2"/>
    <w:rsid w:val="001F4617"/>
    <w:rsid w:val="001F4AED"/>
    <w:rsid w:val="001F4CC5"/>
    <w:rsid w:val="001F4E0D"/>
    <w:rsid w:val="001F4FDF"/>
    <w:rsid w:val="001F5077"/>
    <w:rsid w:val="001F50AB"/>
    <w:rsid w:val="001F50E2"/>
    <w:rsid w:val="001F5223"/>
    <w:rsid w:val="001F5290"/>
    <w:rsid w:val="001F53DF"/>
    <w:rsid w:val="001F55E5"/>
    <w:rsid w:val="001F57DC"/>
    <w:rsid w:val="001F57F6"/>
    <w:rsid w:val="001F59D5"/>
    <w:rsid w:val="001F5ADD"/>
    <w:rsid w:val="001F5D65"/>
    <w:rsid w:val="001F640F"/>
    <w:rsid w:val="001F666F"/>
    <w:rsid w:val="001F69E1"/>
    <w:rsid w:val="001F6A40"/>
    <w:rsid w:val="001F6CEA"/>
    <w:rsid w:val="001F6CF4"/>
    <w:rsid w:val="001F6DCA"/>
    <w:rsid w:val="001F6E1F"/>
    <w:rsid w:val="001F6FE9"/>
    <w:rsid w:val="001F7455"/>
    <w:rsid w:val="001F74BD"/>
    <w:rsid w:val="001F7A27"/>
    <w:rsid w:val="001F7B80"/>
    <w:rsid w:val="001F7BF5"/>
    <w:rsid w:val="001F7E3C"/>
    <w:rsid w:val="001F7E79"/>
    <w:rsid w:val="001F7FA2"/>
    <w:rsid w:val="002000BA"/>
    <w:rsid w:val="00200283"/>
    <w:rsid w:val="002004DC"/>
    <w:rsid w:val="00200664"/>
    <w:rsid w:val="002006A8"/>
    <w:rsid w:val="0020091B"/>
    <w:rsid w:val="00200A38"/>
    <w:rsid w:val="00200BB7"/>
    <w:rsid w:val="00200BFC"/>
    <w:rsid w:val="00200E0B"/>
    <w:rsid w:val="00200E0C"/>
    <w:rsid w:val="00200E8B"/>
    <w:rsid w:val="00200FE8"/>
    <w:rsid w:val="0020138A"/>
    <w:rsid w:val="00201445"/>
    <w:rsid w:val="002014B3"/>
    <w:rsid w:val="0020163F"/>
    <w:rsid w:val="0020176B"/>
    <w:rsid w:val="00201902"/>
    <w:rsid w:val="00201AA9"/>
    <w:rsid w:val="00201D45"/>
    <w:rsid w:val="00201EDE"/>
    <w:rsid w:val="00202241"/>
    <w:rsid w:val="002024B0"/>
    <w:rsid w:val="0020271D"/>
    <w:rsid w:val="00202A2E"/>
    <w:rsid w:val="00202A84"/>
    <w:rsid w:val="00202B61"/>
    <w:rsid w:val="0020317F"/>
    <w:rsid w:val="0020364E"/>
    <w:rsid w:val="0020374C"/>
    <w:rsid w:val="00203766"/>
    <w:rsid w:val="00203A6D"/>
    <w:rsid w:val="00203D71"/>
    <w:rsid w:val="0020404A"/>
    <w:rsid w:val="0020409C"/>
    <w:rsid w:val="002040C5"/>
    <w:rsid w:val="002040EC"/>
    <w:rsid w:val="002041E1"/>
    <w:rsid w:val="0020473C"/>
    <w:rsid w:val="002047A1"/>
    <w:rsid w:val="00204CF2"/>
    <w:rsid w:val="00204D9C"/>
    <w:rsid w:val="00204FAB"/>
    <w:rsid w:val="00205649"/>
    <w:rsid w:val="002057B2"/>
    <w:rsid w:val="002057DC"/>
    <w:rsid w:val="00205BDB"/>
    <w:rsid w:val="00205F7F"/>
    <w:rsid w:val="002065FC"/>
    <w:rsid w:val="00206A7C"/>
    <w:rsid w:val="00206C1E"/>
    <w:rsid w:val="00207050"/>
    <w:rsid w:val="00207079"/>
    <w:rsid w:val="00207460"/>
    <w:rsid w:val="002074D2"/>
    <w:rsid w:val="002076FB"/>
    <w:rsid w:val="00207950"/>
    <w:rsid w:val="00207B5F"/>
    <w:rsid w:val="00210028"/>
    <w:rsid w:val="00210046"/>
    <w:rsid w:val="002101B8"/>
    <w:rsid w:val="002101D1"/>
    <w:rsid w:val="0021045F"/>
    <w:rsid w:val="00210573"/>
    <w:rsid w:val="00210A81"/>
    <w:rsid w:val="00210A96"/>
    <w:rsid w:val="00210F07"/>
    <w:rsid w:val="00210F40"/>
    <w:rsid w:val="0021165A"/>
    <w:rsid w:val="00211AF4"/>
    <w:rsid w:val="00211B71"/>
    <w:rsid w:val="00211C0D"/>
    <w:rsid w:val="00212153"/>
    <w:rsid w:val="0021228B"/>
    <w:rsid w:val="002125D5"/>
    <w:rsid w:val="00212625"/>
    <w:rsid w:val="002127AB"/>
    <w:rsid w:val="0021288B"/>
    <w:rsid w:val="00212909"/>
    <w:rsid w:val="00212A0C"/>
    <w:rsid w:val="00212D6E"/>
    <w:rsid w:val="00212EE3"/>
    <w:rsid w:val="00212EED"/>
    <w:rsid w:val="00213181"/>
    <w:rsid w:val="002131DA"/>
    <w:rsid w:val="002132A2"/>
    <w:rsid w:val="0021332B"/>
    <w:rsid w:val="002133C4"/>
    <w:rsid w:val="002133C7"/>
    <w:rsid w:val="002135BD"/>
    <w:rsid w:val="002136A2"/>
    <w:rsid w:val="002136F1"/>
    <w:rsid w:val="00213838"/>
    <w:rsid w:val="00213B11"/>
    <w:rsid w:val="002141B4"/>
    <w:rsid w:val="00214311"/>
    <w:rsid w:val="0021461D"/>
    <w:rsid w:val="0021479F"/>
    <w:rsid w:val="0021484B"/>
    <w:rsid w:val="002148CC"/>
    <w:rsid w:val="00214AD9"/>
    <w:rsid w:val="00214BDF"/>
    <w:rsid w:val="00214C65"/>
    <w:rsid w:val="00214D0A"/>
    <w:rsid w:val="00214D5C"/>
    <w:rsid w:val="00214EC6"/>
    <w:rsid w:val="00214EF1"/>
    <w:rsid w:val="00214EF7"/>
    <w:rsid w:val="00214FCB"/>
    <w:rsid w:val="00215174"/>
    <w:rsid w:val="0021593C"/>
    <w:rsid w:val="00215A05"/>
    <w:rsid w:val="00215B2F"/>
    <w:rsid w:val="00215C5F"/>
    <w:rsid w:val="00215DDF"/>
    <w:rsid w:val="00215EB8"/>
    <w:rsid w:val="0021653B"/>
    <w:rsid w:val="002165AD"/>
    <w:rsid w:val="002169DE"/>
    <w:rsid w:val="00216CAE"/>
    <w:rsid w:val="00216CFD"/>
    <w:rsid w:val="00216D56"/>
    <w:rsid w:val="00216F22"/>
    <w:rsid w:val="00216F7A"/>
    <w:rsid w:val="002171DE"/>
    <w:rsid w:val="00217336"/>
    <w:rsid w:val="0021735D"/>
    <w:rsid w:val="00217A6A"/>
    <w:rsid w:val="00217B70"/>
    <w:rsid w:val="00217BDB"/>
    <w:rsid w:val="00217E74"/>
    <w:rsid w:val="00220012"/>
    <w:rsid w:val="00220024"/>
    <w:rsid w:val="00220333"/>
    <w:rsid w:val="002204AD"/>
    <w:rsid w:val="002205F7"/>
    <w:rsid w:val="00220B1F"/>
    <w:rsid w:val="00220B50"/>
    <w:rsid w:val="00220B8D"/>
    <w:rsid w:val="00220F8E"/>
    <w:rsid w:val="00220FBF"/>
    <w:rsid w:val="0022112F"/>
    <w:rsid w:val="002212A2"/>
    <w:rsid w:val="0022143A"/>
    <w:rsid w:val="0022162B"/>
    <w:rsid w:val="0022172C"/>
    <w:rsid w:val="00221A6E"/>
    <w:rsid w:val="00221EDC"/>
    <w:rsid w:val="0022222D"/>
    <w:rsid w:val="002223A4"/>
    <w:rsid w:val="002228C7"/>
    <w:rsid w:val="002228DE"/>
    <w:rsid w:val="00222E0C"/>
    <w:rsid w:val="00223309"/>
    <w:rsid w:val="00223494"/>
    <w:rsid w:val="00223768"/>
    <w:rsid w:val="002237E0"/>
    <w:rsid w:val="002237FB"/>
    <w:rsid w:val="002238A3"/>
    <w:rsid w:val="00223D8D"/>
    <w:rsid w:val="00223E98"/>
    <w:rsid w:val="002241D1"/>
    <w:rsid w:val="002242D5"/>
    <w:rsid w:val="00224371"/>
    <w:rsid w:val="002244BE"/>
    <w:rsid w:val="002245F3"/>
    <w:rsid w:val="002246B5"/>
    <w:rsid w:val="00224802"/>
    <w:rsid w:val="00224892"/>
    <w:rsid w:val="00224959"/>
    <w:rsid w:val="002249C5"/>
    <w:rsid w:val="00224B63"/>
    <w:rsid w:val="00224B85"/>
    <w:rsid w:val="00224C83"/>
    <w:rsid w:val="00224E00"/>
    <w:rsid w:val="002251D2"/>
    <w:rsid w:val="0022535D"/>
    <w:rsid w:val="00225701"/>
    <w:rsid w:val="00225E52"/>
    <w:rsid w:val="00225EB0"/>
    <w:rsid w:val="002260A4"/>
    <w:rsid w:val="00226367"/>
    <w:rsid w:val="0022658B"/>
    <w:rsid w:val="00226720"/>
    <w:rsid w:val="00226A0A"/>
    <w:rsid w:val="00226A62"/>
    <w:rsid w:val="00226A75"/>
    <w:rsid w:val="00226C34"/>
    <w:rsid w:val="00226D97"/>
    <w:rsid w:val="00226E8E"/>
    <w:rsid w:val="00226F98"/>
    <w:rsid w:val="00226FFE"/>
    <w:rsid w:val="0022709D"/>
    <w:rsid w:val="002270E4"/>
    <w:rsid w:val="00227240"/>
    <w:rsid w:val="002274BF"/>
    <w:rsid w:val="0022769C"/>
    <w:rsid w:val="00227764"/>
    <w:rsid w:val="00227AC5"/>
    <w:rsid w:val="00230192"/>
    <w:rsid w:val="002301E2"/>
    <w:rsid w:val="0023028D"/>
    <w:rsid w:val="00230323"/>
    <w:rsid w:val="00230469"/>
    <w:rsid w:val="002306C6"/>
    <w:rsid w:val="0023083F"/>
    <w:rsid w:val="00230BF8"/>
    <w:rsid w:val="00230E8D"/>
    <w:rsid w:val="00230FA6"/>
    <w:rsid w:val="002310A1"/>
    <w:rsid w:val="002310D6"/>
    <w:rsid w:val="002313F4"/>
    <w:rsid w:val="002318BF"/>
    <w:rsid w:val="00231B26"/>
    <w:rsid w:val="00231F56"/>
    <w:rsid w:val="002320DF"/>
    <w:rsid w:val="00232108"/>
    <w:rsid w:val="002327C0"/>
    <w:rsid w:val="00232933"/>
    <w:rsid w:val="00232C9B"/>
    <w:rsid w:val="00233063"/>
    <w:rsid w:val="00233097"/>
    <w:rsid w:val="00233284"/>
    <w:rsid w:val="0023330C"/>
    <w:rsid w:val="002334C2"/>
    <w:rsid w:val="0023354E"/>
    <w:rsid w:val="00233717"/>
    <w:rsid w:val="0023381A"/>
    <w:rsid w:val="00233874"/>
    <w:rsid w:val="00233877"/>
    <w:rsid w:val="00233B94"/>
    <w:rsid w:val="00233CEB"/>
    <w:rsid w:val="00234263"/>
    <w:rsid w:val="00234510"/>
    <w:rsid w:val="002349D5"/>
    <w:rsid w:val="00234A54"/>
    <w:rsid w:val="00234C6F"/>
    <w:rsid w:val="00234CF2"/>
    <w:rsid w:val="002350F5"/>
    <w:rsid w:val="002351E8"/>
    <w:rsid w:val="0023533E"/>
    <w:rsid w:val="00235383"/>
    <w:rsid w:val="002355CA"/>
    <w:rsid w:val="00235BF2"/>
    <w:rsid w:val="00235E9C"/>
    <w:rsid w:val="00236017"/>
    <w:rsid w:val="002363F6"/>
    <w:rsid w:val="00236538"/>
    <w:rsid w:val="002367D6"/>
    <w:rsid w:val="00236A20"/>
    <w:rsid w:val="00236E1B"/>
    <w:rsid w:val="00237099"/>
    <w:rsid w:val="002372E9"/>
    <w:rsid w:val="00237356"/>
    <w:rsid w:val="00237737"/>
    <w:rsid w:val="00237A54"/>
    <w:rsid w:val="0024001F"/>
    <w:rsid w:val="002401B1"/>
    <w:rsid w:val="00240203"/>
    <w:rsid w:val="00240380"/>
    <w:rsid w:val="00240538"/>
    <w:rsid w:val="00240791"/>
    <w:rsid w:val="002409ED"/>
    <w:rsid w:val="00240A46"/>
    <w:rsid w:val="00240B63"/>
    <w:rsid w:val="00240C44"/>
    <w:rsid w:val="00240D83"/>
    <w:rsid w:val="00240E4B"/>
    <w:rsid w:val="00240F57"/>
    <w:rsid w:val="00240FE2"/>
    <w:rsid w:val="00241046"/>
    <w:rsid w:val="0024121F"/>
    <w:rsid w:val="00241265"/>
    <w:rsid w:val="0024128B"/>
    <w:rsid w:val="00241834"/>
    <w:rsid w:val="002419AF"/>
    <w:rsid w:val="00241A0B"/>
    <w:rsid w:val="00241A39"/>
    <w:rsid w:val="00241F3B"/>
    <w:rsid w:val="00242051"/>
    <w:rsid w:val="00242352"/>
    <w:rsid w:val="0024281A"/>
    <w:rsid w:val="00242A0B"/>
    <w:rsid w:val="00242B64"/>
    <w:rsid w:val="00242B78"/>
    <w:rsid w:val="00242C92"/>
    <w:rsid w:val="00242D87"/>
    <w:rsid w:val="00242F8B"/>
    <w:rsid w:val="002430EB"/>
    <w:rsid w:val="00243125"/>
    <w:rsid w:val="00243589"/>
    <w:rsid w:val="002435F3"/>
    <w:rsid w:val="00243762"/>
    <w:rsid w:val="002437B3"/>
    <w:rsid w:val="00243A66"/>
    <w:rsid w:val="00243AA9"/>
    <w:rsid w:val="00243B78"/>
    <w:rsid w:val="00243E40"/>
    <w:rsid w:val="002440AD"/>
    <w:rsid w:val="002443B6"/>
    <w:rsid w:val="002443D6"/>
    <w:rsid w:val="002444AA"/>
    <w:rsid w:val="00244536"/>
    <w:rsid w:val="00244AA3"/>
    <w:rsid w:val="00244AD9"/>
    <w:rsid w:val="00244C05"/>
    <w:rsid w:val="00244CCF"/>
    <w:rsid w:val="00244D16"/>
    <w:rsid w:val="00244EB0"/>
    <w:rsid w:val="00244F52"/>
    <w:rsid w:val="002452A1"/>
    <w:rsid w:val="00245407"/>
    <w:rsid w:val="00245C06"/>
    <w:rsid w:val="00245FFC"/>
    <w:rsid w:val="0024611D"/>
    <w:rsid w:val="00246233"/>
    <w:rsid w:val="0024647E"/>
    <w:rsid w:val="002466EF"/>
    <w:rsid w:val="002468A0"/>
    <w:rsid w:val="00246B5B"/>
    <w:rsid w:val="00246F55"/>
    <w:rsid w:val="00246FDA"/>
    <w:rsid w:val="0024703B"/>
    <w:rsid w:val="00247132"/>
    <w:rsid w:val="0024715F"/>
    <w:rsid w:val="00247174"/>
    <w:rsid w:val="002475F4"/>
    <w:rsid w:val="0024761A"/>
    <w:rsid w:val="00247BAF"/>
    <w:rsid w:val="00247FB3"/>
    <w:rsid w:val="002500BC"/>
    <w:rsid w:val="0025027C"/>
    <w:rsid w:val="00250295"/>
    <w:rsid w:val="0025063A"/>
    <w:rsid w:val="00250C22"/>
    <w:rsid w:val="00250CD4"/>
    <w:rsid w:val="00250EB9"/>
    <w:rsid w:val="00250EBE"/>
    <w:rsid w:val="00250EF3"/>
    <w:rsid w:val="002510CF"/>
    <w:rsid w:val="002510EF"/>
    <w:rsid w:val="002512B9"/>
    <w:rsid w:val="0025142E"/>
    <w:rsid w:val="00251899"/>
    <w:rsid w:val="002518E6"/>
    <w:rsid w:val="00251C42"/>
    <w:rsid w:val="00251C5C"/>
    <w:rsid w:val="00251C9C"/>
    <w:rsid w:val="00251CB3"/>
    <w:rsid w:val="0025201D"/>
    <w:rsid w:val="00252211"/>
    <w:rsid w:val="00252223"/>
    <w:rsid w:val="00252279"/>
    <w:rsid w:val="0025229A"/>
    <w:rsid w:val="00252528"/>
    <w:rsid w:val="002526BC"/>
    <w:rsid w:val="002528B2"/>
    <w:rsid w:val="00252988"/>
    <w:rsid w:val="00252AE8"/>
    <w:rsid w:val="00252D29"/>
    <w:rsid w:val="00252D42"/>
    <w:rsid w:val="00252E63"/>
    <w:rsid w:val="00252F7E"/>
    <w:rsid w:val="00252FA4"/>
    <w:rsid w:val="002533D8"/>
    <w:rsid w:val="002533FF"/>
    <w:rsid w:val="002540F8"/>
    <w:rsid w:val="00254125"/>
    <w:rsid w:val="00254196"/>
    <w:rsid w:val="0025422E"/>
    <w:rsid w:val="002542B0"/>
    <w:rsid w:val="002543FE"/>
    <w:rsid w:val="002547D4"/>
    <w:rsid w:val="0025499F"/>
    <w:rsid w:val="002549CA"/>
    <w:rsid w:val="00254A13"/>
    <w:rsid w:val="00254A57"/>
    <w:rsid w:val="00254AF2"/>
    <w:rsid w:val="00254AFB"/>
    <w:rsid w:val="00254FB7"/>
    <w:rsid w:val="00255039"/>
    <w:rsid w:val="002551C9"/>
    <w:rsid w:val="0025532E"/>
    <w:rsid w:val="002553B2"/>
    <w:rsid w:val="0025543B"/>
    <w:rsid w:val="0025548A"/>
    <w:rsid w:val="00255536"/>
    <w:rsid w:val="002558DD"/>
    <w:rsid w:val="00255B83"/>
    <w:rsid w:val="00255C12"/>
    <w:rsid w:val="00256055"/>
    <w:rsid w:val="002562C4"/>
    <w:rsid w:val="002562EB"/>
    <w:rsid w:val="00256350"/>
    <w:rsid w:val="00256516"/>
    <w:rsid w:val="00256610"/>
    <w:rsid w:val="002569B0"/>
    <w:rsid w:val="00256B9A"/>
    <w:rsid w:val="00256F61"/>
    <w:rsid w:val="0025700F"/>
    <w:rsid w:val="00257715"/>
    <w:rsid w:val="00257927"/>
    <w:rsid w:val="0025797D"/>
    <w:rsid w:val="00257DA6"/>
    <w:rsid w:val="0026006A"/>
    <w:rsid w:val="00260170"/>
    <w:rsid w:val="00260529"/>
    <w:rsid w:val="00260880"/>
    <w:rsid w:val="00260AF2"/>
    <w:rsid w:val="00260B29"/>
    <w:rsid w:val="00260BB5"/>
    <w:rsid w:val="0026180F"/>
    <w:rsid w:val="00261837"/>
    <w:rsid w:val="0026184E"/>
    <w:rsid w:val="002619DE"/>
    <w:rsid w:val="00261B50"/>
    <w:rsid w:val="00261CED"/>
    <w:rsid w:val="00261D4A"/>
    <w:rsid w:val="00261EBA"/>
    <w:rsid w:val="002620B4"/>
    <w:rsid w:val="002622BB"/>
    <w:rsid w:val="002626DB"/>
    <w:rsid w:val="00262BC2"/>
    <w:rsid w:val="00262C30"/>
    <w:rsid w:val="00262E3E"/>
    <w:rsid w:val="00262F45"/>
    <w:rsid w:val="0026312B"/>
    <w:rsid w:val="00263131"/>
    <w:rsid w:val="00263172"/>
    <w:rsid w:val="0026321D"/>
    <w:rsid w:val="0026327C"/>
    <w:rsid w:val="002633B4"/>
    <w:rsid w:val="00263447"/>
    <w:rsid w:val="002639BA"/>
    <w:rsid w:val="00263F72"/>
    <w:rsid w:val="00264182"/>
    <w:rsid w:val="0026471A"/>
    <w:rsid w:val="00264777"/>
    <w:rsid w:val="002647C0"/>
    <w:rsid w:val="00264ADB"/>
    <w:rsid w:val="00265019"/>
    <w:rsid w:val="002650D6"/>
    <w:rsid w:val="00265188"/>
    <w:rsid w:val="002652F0"/>
    <w:rsid w:val="00265446"/>
    <w:rsid w:val="002654A6"/>
    <w:rsid w:val="002657EB"/>
    <w:rsid w:val="00265A05"/>
    <w:rsid w:val="00265A4F"/>
    <w:rsid w:val="00265C9E"/>
    <w:rsid w:val="00265DD6"/>
    <w:rsid w:val="00265EC7"/>
    <w:rsid w:val="00265EEC"/>
    <w:rsid w:val="00265F67"/>
    <w:rsid w:val="00265F96"/>
    <w:rsid w:val="00265FEE"/>
    <w:rsid w:val="0026605B"/>
    <w:rsid w:val="002660C1"/>
    <w:rsid w:val="0026612B"/>
    <w:rsid w:val="0026618C"/>
    <w:rsid w:val="002661D7"/>
    <w:rsid w:val="002664D6"/>
    <w:rsid w:val="002665A2"/>
    <w:rsid w:val="00266711"/>
    <w:rsid w:val="0026672F"/>
    <w:rsid w:val="00266A34"/>
    <w:rsid w:val="002670AF"/>
    <w:rsid w:val="0026747C"/>
    <w:rsid w:val="00267634"/>
    <w:rsid w:val="002677D1"/>
    <w:rsid w:val="002677ED"/>
    <w:rsid w:val="00267F05"/>
    <w:rsid w:val="0027011C"/>
    <w:rsid w:val="00270135"/>
    <w:rsid w:val="002702DA"/>
    <w:rsid w:val="00270316"/>
    <w:rsid w:val="00270406"/>
    <w:rsid w:val="00270AE7"/>
    <w:rsid w:val="00270B7C"/>
    <w:rsid w:val="00270C55"/>
    <w:rsid w:val="00270C8C"/>
    <w:rsid w:val="002710E8"/>
    <w:rsid w:val="00271329"/>
    <w:rsid w:val="00271615"/>
    <w:rsid w:val="00271640"/>
    <w:rsid w:val="00271AAC"/>
    <w:rsid w:val="00271B6B"/>
    <w:rsid w:val="00271BDE"/>
    <w:rsid w:val="00271D07"/>
    <w:rsid w:val="00271D25"/>
    <w:rsid w:val="00271DB5"/>
    <w:rsid w:val="00271E7E"/>
    <w:rsid w:val="00271FC4"/>
    <w:rsid w:val="00272192"/>
    <w:rsid w:val="00272548"/>
    <w:rsid w:val="00272A21"/>
    <w:rsid w:val="00272BBA"/>
    <w:rsid w:val="00273063"/>
    <w:rsid w:val="00273420"/>
    <w:rsid w:val="002735BA"/>
    <w:rsid w:val="002735BC"/>
    <w:rsid w:val="002738F9"/>
    <w:rsid w:val="00273A96"/>
    <w:rsid w:val="00273FB1"/>
    <w:rsid w:val="00273FCD"/>
    <w:rsid w:val="00274283"/>
    <w:rsid w:val="00274292"/>
    <w:rsid w:val="002742E1"/>
    <w:rsid w:val="002745B6"/>
    <w:rsid w:val="002749F8"/>
    <w:rsid w:val="00274CC8"/>
    <w:rsid w:val="00274D33"/>
    <w:rsid w:val="00274D51"/>
    <w:rsid w:val="00274E5F"/>
    <w:rsid w:val="00274EBF"/>
    <w:rsid w:val="00274F63"/>
    <w:rsid w:val="00275142"/>
    <w:rsid w:val="002751FE"/>
    <w:rsid w:val="00275976"/>
    <w:rsid w:val="002763C2"/>
    <w:rsid w:val="00276505"/>
    <w:rsid w:val="00276506"/>
    <w:rsid w:val="002765D0"/>
    <w:rsid w:val="00276890"/>
    <w:rsid w:val="0027689C"/>
    <w:rsid w:val="00276A75"/>
    <w:rsid w:val="00276D5D"/>
    <w:rsid w:val="00276F9C"/>
    <w:rsid w:val="002770DF"/>
    <w:rsid w:val="00277482"/>
    <w:rsid w:val="002777F0"/>
    <w:rsid w:val="002778D4"/>
    <w:rsid w:val="0027798E"/>
    <w:rsid w:val="00277A1A"/>
    <w:rsid w:val="00277EBA"/>
    <w:rsid w:val="002800F6"/>
    <w:rsid w:val="00280220"/>
    <w:rsid w:val="0028025A"/>
    <w:rsid w:val="0028047F"/>
    <w:rsid w:val="00280691"/>
    <w:rsid w:val="002806B8"/>
    <w:rsid w:val="00280985"/>
    <w:rsid w:val="00280A60"/>
    <w:rsid w:val="00280A90"/>
    <w:rsid w:val="00280B22"/>
    <w:rsid w:val="00280B6E"/>
    <w:rsid w:val="00280BFD"/>
    <w:rsid w:val="00280C0A"/>
    <w:rsid w:val="00280D97"/>
    <w:rsid w:val="00280F23"/>
    <w:rsid w:val="00280FB2"/>
    <w:rsid w:val="0028101F"/>
    <w:rsid w:val="00281102"/>
    <w:rsid w:val="002811E6"/>
    <w:rsid w:val="0028126A"/>
    <w:rsid w:val="0028173B"/>
    <w:rsid w:val="0028196D"/>
    <w:rsid w:val="00281A0C"/>
    <w:rsid w:val="00281B80"/>
    <w:rsid w:val="00281D03"/>
    <w:rsid w:val="00281D38"/>
    <w:rsid w:val="00281F65"/>
    <w:rsid w:val="00281FB1"/>
    <w:rsid w:val="00281FCF"/>
    <w:rsid w:val="00282087"/>
    <w:rsid w:val="002820BA"/>
    <w:rsid w:val="00282252"/>
    <w:rsid w:val="0028265D"/>
    <w:rsid w:val="002826A4"/>
    <w:rsid w:val="00282866"/>
    <w:rsid w:val="00282C92"/>
    <w:rsid w:val="00282CFF"/>
    <w:rsid w:val="00282E14"/>
    <w:rsid w:val="00282FF0"/>
    <w:rsid w:val="00283069"/>
    <w:rsid w:val="00283316"/>
    <w:rsid w:val="00283424"/>
    <w:rsid w:val="0028363C"/>
    <w:rsid w:val="0028364F"/>
    <w:rsid w:val="00283653"/>
    <w:rsid w:val="002836B3"/>
    <w:rsid w:val="0028396D"/>
    <w:rsid w:val="0028399F"/>
    <w:rsid w:val="00283A09"/>
    <w:rsid w:val="00283E30"/>
    <w:rsid w:val="002841DF"/>
    <w:rsid w:val="002841E4"/>
    <w:rsid w:val="0028437B"/>
    <w:rsid w:val="00284403"/>
    <w:rsid w:val="002845B6"/>
    <w:rsid w:val="00284750"/>
    <w:rsid w:val="002847DD"/>
    <w:rsid w:val="00284869"/>
    <w:rsid w:val="00284A6D"/>
    <w:rsid w:val="00284DF7"/>
    <w:rsid w:val="00284EAA"/>
    <w:rsid w:val="00284ED4"/>
    <w:rsid w:val="00284FDD"/>
    <w:rsid w:val="0028503A"/>
    <w:rsid w:val="00285437"/>
    <w:rsid w:val="0028550F"/>
    <w:rsid w:val="00285688"/>
    <w:rsid w:val="00285B15"/>
    <w:rsid w:val="00285B47"/>
    <w:rsid w:val="00285F39"/>
    <w:rsid w:val="00286219"/>
    <w:rsid w:val="00286249"/>
    <w:rsid w:val="002862D7"/>
    <w:rsid w:val="002863F3"/>
    <w:rsid w:val="00286530"/>
    <w:rsid w:val="002867BD"/>
    <w:rsid w:val="00286912"/>
    <w:rsid w:val="00286B85"/>
    <w:rsid w:val="00286CA1"/>
    <w:rsid w:val="00286EF9"/>
    <w:rsid w:val="00286FCD"/>
    <w:rsid w:val="00286FF6"/>
    <w:rsid w:val="00287347"/>
    <w:rsid w:val="00287385"/>
    <w:rsid w:val="002874AF"/>
    <w:rsid w:val="00287636"/>
    <w:rsid w:val="00287911"/>
    <w:rsid w:val="00287B28"/>
    <w:rsid w:val="00287C1C"/>
    <w:rsid w:val="00287C35"/>
    <w:rsid w:val="00287C5B"/>
    <w:rsid w:val="00287F0C"/>
    <w:rsid w:val="0029002F"/>
    <w:rsid w:val="00290284"/>
    <w:rsid w:val="00290324"/>
    <w:rsid w:val="002906DB"/>
    <w:rsid w:val="00290D09"/>
    <w:rsid w:val="00290FA6"/>
    <w:rsid w:val="00291171"/>
    <w:rsid w:val="002915CD"/>
    <w:rsid w:val="002916E0"/>
    <w:rsid w:val="00291843"/>
    <w:rsid w:val="002918BC"/>
    <w:rsid w:val="00291CDC"/>
    <w:rsid w:val="00291CF8"/>
    <w:rsid w:val="00291FF6"/>
    <w:rsid w:val="00292017"/>
    <w:rsid w:val="00292028"/>
    <w:rsid w:val="00292422"/>
    <w:rsid w:val="00292454"/>
    <w:rsid w:val="00292465"/>
    <w:rsid w:val="0029249A"/>
    <w:rsid w:val="002925F9"/>
    <w:rsid w:val="002929C5"/>
    <w:rsid w:val="00292C67"/>
    <w:rsid w:val="00292CD9"/>
    <w:rsid w:val="00292DEB"/>
    <w:rsid w:val="00293313"/>
    <w:rsid w:val="002933CC"/>
    <w:rsid w:val="0029345E"/>
    <w:rsid w:val="002936CE"/>
    <w:rsid w:val="002938C6"/>
    <w:rsid w:val="00293A53"/>
    <w:rsid w:val="00293A67"/>
    <w:rsid w:val="00293AD5"/>
    <w:rsid w:val="00293D0F"/>
    <w:rsid w:val="00293F09"/>
    <w:rsid w:val="002940E1"/>
    <w:rsid w:val="00294237"/>
    <w:rsid w:val="002945C8"/>
    <w:rsid w:val="00294991"/>
    <w:rsid w:val="00294A36"/>
    <w:rsid w:val="00294B77"/>
    <w:rsid w:val="00295261"/>
    <w:rsid w:val="002953D2"/>
    <w:rsid w:val="0029548C"/>
    <w:rsid w:val="002955C8"/>
    <w:rsid w:val="002958A9"/>
    <w:rsid w:val="00295A85"/>
    <w:rsid w:val="00296012"/>
    <w:rsid w:val="00296150"/>
    <w:rsid w:val="002963E2"/>
    <w:rsid w:val="002967CA"/>
    <w:rsid w:val="0029687D"/>
    <w:rsid w:val="00296A74"/>
    <w:rsid w:val="00296AA4"/>
    <w:rsid w:val="00296B2C"/>
    <w:rsid w:val="00297090"/>
    <w:rsid w:val="002976CF"/>
    <w:rsid w:val="00297947"/>
    <w:rsid w:val="00297ABB"/>
    <w:rsid w:val="00297B7B"/>
    <w:rsid w:val="00297D3F"/>
    <w:rsid w:val="00297F50"/>
    <w:rsid w:val="002A001F"/>
    <w:rsid w:val="002A01CE"/>
    <w:rsid w:val="002A03BF"/>
    <w:rsid w:val="002A03D7"/>
    <w:rsid w:val="002A06D3"/>
    <w:rsid w:val="002A0BD3"/>
    <w:rsid w:val="002A0C0A"/>
    <w:rsid w:val="002A0C33"/>
    <w:rsid w:val="002A0C67"/>
    <w:rsid w:val="002A0FFC"/>
    <w:rsid w:val="002A107B"/>
    <w:rsid w:val="002A1366"/>
    <w:rsid w:val="002A14B7"/>
    <w:rsid w:val="002A1631"/>
    <w:rsid w:val="002A1900"/>
    <w:rsid w:val="002A1BB8"/>
    <w:rsid w:val="002A1D85"/>
    <w:rsid w:val="002A1F37"/>
    <w:rsid w:val="002A201C"/>
    <w:rsid w:val="002A205B"/>
    <w:rsid w:val="002A2081"/>
    <w:rsid w:val="002A2304"/>
    <w:rsid w:val="002A2CA1"/>
    <w:rsid w:val="002A2DF3"/>
    <w:rsid w:val="002A2E09"/>
    <w:rsid w:val="002A2E2F"/>
    <w:rsid w:val="002A2E78"/>
    <w:rsid w:val="002A2FF9"/>
    <w:rsid w:val="002A32C0"/>
    <w:rsid w:val="002A349A"/>
    <w:rsid w:val="002A366F"/>
    <w:rsid w:val="002A37EF"/>
    <w:rsid w:val="002A3874"/>
    <w:rsid w:val="002A3D77"/>
    <w:rsid w:val="002A3DCF"/>
    <w:rsid w:val="002A3E49"/>
    <w:rsid w:val="002A3E8D"/>
    <w:rsid w:val="002A3F27"/>
    <w:rsid w:val="002A4031"/>
    <w:rsid w:val="002A40BD"/>
    <w:rsid w:val="002A4181"/>
    <w:rsid w:val="002A4223"/>
    <w:rsid w:val="002A4A2A"/>
    <w:rsid w:val="002A4AC5"/>
    <w:rsid w:val="002A4B9F"/>
    <w:rsid w:val="002A4DB6"/>
    <w:rsid w:val="002A4DCC"/>
    <w:rsid w:val="002A50DA"/>
    <w:rsid w:val="002A51A7"/>
    <w:rsid w:val="002A51D1"/>
    <w:rsid w:val="002A543B"/>
    <w:rsid w:val="002A56AB"/>
    <w:rsid w:val="002A56DB"/>
    <w:rsid w:val="002A58BC"/>
    <w:rsid w:val="002A58D4"/>
    <w:rsid w:val="002A5907"/>
    <w:rsid w:val="002A5933"/>
    <w:rsid w:val="002A5BAC"/>
    <w:rsid w:val="002A5D36"/>
    <w:rsid w:val="002A61A0"/>
    <w:rsid w:val="002A653D"/>
    <w:rsid w:val="002A65CB"/>
    <w:rsid w:val="002A6D3D"/>
    <w:rsid w:val="002A6DCA"/>
    <w:rsid w:val="002A6E7F"/>
    <w:rsid w:val="002A6EFB"/>
    <w:rsid w:val="002A70C9"/>
    <w:rsid w:val="002A71C2"/>
    <w:rsid w:val="002A7270"/>
    <w:rsid w:val="002A7462"/>
    <w:rsid w:val="002A776D"/>
    <w:rsid w:val="002A7807"/>
    <w:rsid w:val="002A780E"/>
    <w:rsid w:val="002A787A"/>
    <w:rsid w:val="002A7B56"/>
    <w:rsid w:val="002A7DA2"/>
    <w:rsid w:val="002B00F0"/>
    <w:rsid w:val="002B0129"/>
    <w:rsid w:val="002B0457"/>
    <w:rsid w:val="002B0917"/>
    <w:rsid w:val="002B0C2C"/>
    <w:rsid w:val="002B0DDB"/>
    <w:rsid w:val="002B0FC3"/>
    <w:rsid w:val="002B143C"/>
    <w:rsid w:val="002B14DE"/>
    <w:rsid w:val="002B1893"/>
    <w:rsid w:val="002B18A3"/>
    <w:rsid w:val="002B1C8A"/>
    <w:rsid w:val="002B1D53"/>
    <w:rsid w:val="002B1D88"/>
    <w:rsid w:val="002B1E9A"/>
    <w:rsid w:val="002B1FE3"/>
    <w:rsid w:val="002B240D"/>
    <w:rsid w:val="002B26F5"/>
    <w:rsid w:val="002B2768"/>
    <w:rsid w:val="002B2868"/>
    <w:rsid w:val="002B2F6D"/>
    <w:rsid w:val="002B30B1"/>
    <w:rsid w:val="002B30D9"/>
    <w:rsid w:val="002B3265"/>
    <w:rsid w:val="002B326E"/>
    <w:rsid w:val="002B34AB"/>
    <w:rsid w:val="002B3539"/>
    <w:rsid w:val="002B35C0"/>
    <w:rsid w:val="002B3653"/>
    <w:rsid w:val="002B38D5"/>
    <w:rsid w:val="002B3961"/>
    <w:rsid w:val="002B39A7"/>
    <w:rsid w:val="002B39E5"/>
    <w:rsid w:val="002B3A14"/>
    <w:rsid w:val="002B3FDC"/>
    <w:rsid w:val="002B415C"/>
    <w:rsid w:val="002B41C2"/>
    <w:rsid w:val="002B42CC"/>
    <w:rsid w:val="002B42D0"/>
    <w:rsid w:val="002B437F"/>
    <w:rsid w:val="002B440C"/>
    <w:rsid w:val="002B45CF"/>
    <w:rsid w:val="002B4C04"/>
    <w:rsid w:val="002B4C54"/>
    <w:rsid w:val="002B5232"/>
    <w:rsid w:val="002B5270"/>
    <w:rsid w:val="002B5340"/>
    <w:rsid w:val="002B53BA"/>
    <w:rsid w:val="002B5479"/>
    <w:rsid w:val="002B581D"/>
    <w:rsid w:val="002B598E"/>
    <w:rsid w:val="002B5CC0"/>
    <w:rsid w:val="002B66AC"/>
    <w:rsid w:val="002B680E"/>
    <w:rsid w:val="002B687A"/>
    <w:rsid w:val="002B68E2"/>
    <w:rsid w:val="002B6C61"/>
    <w:rsid w:val="002B6CDC"/>
    <w:rsid w:val="002B6CFD"/>
    <w:rsid w:val="002B6EAE"/>
    <w:rsid w:val="002B74AE"/>
    <w:rsid w:val="002B7632"/>
    <w:rsid w:val="002B76C2"/>
    <w:rsid w:val="002B788D"/>
    <w:rsid w:val="002B7907"/>
    <w:rsid w:val="002B7974"/>
    <w:rsid w:val="002B7B9F"/>
    <w:rsid w:val="002B7CA8"/>
    <w:rsid w:val="002B7D8B"/>
    <w:rsid w:val="002B7F20"/>
    <w:rsid w:val="002B7F52"/>
    <w:rsid w:val="002C008B"/>
    <w:rsid w:val="002C0339"/>
    <w:rsid w:val="002C041C"/>
    <w:rsid w:val="002C0AAE"/>
    <w:rsid w:val="002C0BE0"/>
    <w:rsid w:val="002C0CCF"/>
    <w:rsid w:val="002C1149"/>
    <w:rsid w:val="002C11BA"/>
    <w:rsid w:val="002C1319"/>
    <w:rsid w:val="002C1587"/>
    <w:rsid w:val="002C161E"/>
    <w:rsid w:val="002C17E1"/>
    <w:rsid w:val="002C19B1"/>
    <w:rsid w:val="002C1C40"/>
    <w:rsid w:val="002C1D03"/>
    <w:rsid w:val="002C21C4"/>
    <w:rsid w:val="002C233C"/>
    <w:rsid w:val="002C2362"/>
    <w:rsid w:val="002C23E1"/>
    <w:rsid w:val="002C25A9"/>
    <w:rsid w:val="002C294C"/>
    <w:rsid w:val="002C2CCE"/>
    <w:rsid w:val="002C2F7A"/>
    <w:rsid w:val="002C2F86"/>
    <w:rsid w:val="002C3017"/>
    <w:rsid w:val="002C30FF"/>
    <w:rsid w:val="002C3275"/>
    <w:rsid w:val="002C35E2"/>
    <w:rsid w:val="002C3742"/>
    <w:rsid w:val="002C392A"/>
    <w:rsid w:val="002C3A38"/>
    <w:rsid w:val="002C3A54"/>
    <w:rsid w:val="002C3BF4"/>
    <w:rsid w:val="002C3C61"/>
    <w:rsid w:val="002C3E7B"/>
    <w:rsid w:val="002C3EDA"/>
    <w:rsid w:val="002C407A"/>
    <w:rsid w:val="002C4495"/>
    <w:rsid w:val="002C4591"/>
    <w:rsid w:val="002C464E"/>
    <w:rsid w:val="002C48C9"/>
    <w:rsid w:val="002C49DE"/>
    <w:rsid w:val="002C4D38"/>
    <w:rsid w:val="002C51A9"/>
    <w:rsid w:val="002C51BB"/>
    <w:rsid w:val="002C531F"/>
    <w:rsid w:val="002C53D4"/>
    <w:rsid w:val="002C55E8"/>
    <w:rsid w:val="002C573E"/>
    <w:rsid w:val="002C58D7"/>
    <w:rsid w:val="002C59CC"/>
    <w:rsid w:val="002C5F5A"/>
    <w:rsid w:val="002C6117"/>
    <w:rsid w:val="002C63EC"/>
    <w:rsid w:val="002C6456"/>
    <w:rsid w:val="002C6473"/>
    <w:rsid w:val="002C670A"/>
    <w:rsid w:val="002C674F"/>
    <w:rsid w:val="002C6C73"/>
    <w:rsid w:val="002C6F0E"/>
    <w:rsid w:val="002C6F7D"/>
    <w:rsid w:val="002C6FA3"/>
    <w:rsid w:val="002C7141"/>
    <w:rsid w:val="002C72BD"/>
    <w:rsid w:val="002C7444"/>
    <w:rsid w:val="002C748E"/>
    <w:rsid w:val="002C762B"/>
    <w:rsid w:val="002C76C9"/>
    <w:rsid w:val="002C77E4"/>
    <w:rsid w:val="002C780F"/>
    <w:rsid w:val="002C7D56"/>
    <w:rsid w:val="002D01DF"/>
    <w:rsid w:val="002D01E7"/>
    <w:rsid w:val="002D03E3"/>
    <w:rsid w:val="002D055D"/>
    <w:rsid w:val="002D0685"/>
    <w:rsid w:val="002D06B7"/>
    <w:rsid w:val="002D0AB7"/>
    <w:rsid w:val="002D0B17"/>
    <w:rsid w:val="002D0B76"/>
    <w:rsid w:val="002D0DC7"/>
    <w:rsid w:val="002D1295"/>
    <w:rsid w:val="002D14CB"/>
    <w:rsid w:val="002D171E"/>
    <w:rsid w:val="002D19F2"/>
    <w:rsid w:val="002D1B56"/>
    <w:rsid w:val="002D1D1F"/>
    <w:rsid w:val="002D1D8B"/>
    <w:rsid w:val="002D1DA5"/>
    <w:rsid w:val="002D1DCC"/>
    <w:rsid w:val="002D1DF1"/>
    <w:rsid w:val="002D2280"/>
    <w:rsid w:val="002D22CC"/>
    <w:rsid w:val="002D239D"/>
    <w:rsid w:val="002D262C"/>
    <w:rsid w:val="002D27ED"/>
    <w:rsid w:val="002D2BA0"/>
    <w:rsid w:val="002D2BC0"/>
    <w:rsid w:val="002D2C43"/>
    <w:rsid w:val="002D2FDD"/>
    <w:rsid w:val="002D301B"/>
    <w:rsid w:val="002D3169"/>
    <w:rsid w:val="002D333C"/>
    <w:rsid w:val="002D3518"/>
    <w:rsid w:val="002D35F3"/>
    <w:rsid w:val="002D3613"/>
    <w:rsid w:val="002D36AF"/>
    <w:rsid w:val="002D3CE5"/>
    <w:rsid w:val="002D3E62"/>
    <w:rsid w:val="002D3ED8"/>
    <w:rsid w:val="002D406F"/>
    <w:rsid w:val="002D416D"/>
    <w:rsid w:val="002D4444"/>
    <w:rsid w:val="002D460B"/>
    <w:rsid w:val="002D485C"/>
    <w:rsid w:val="002D48F7"/>
    <w:rsid w:val="002D4912"/>
    <w:rsid w:val="002D4D72"/>
    <w:rsid w:val="002D4E01"/>
    <w:rsid w:val="002D537F"/>
    <w:rsid w:val="002D55A0"/>
    <w:rsid w:val="002D571D"/>
    <w:rsid w:val="002D5A32"/>
    <w:rsid w:val="002D5B73"/>
    <w:rsid w:val="002D5C8C"/>
    <w:rsid w:val="002D60AB"/>
    <w:rsid w:val="002D637C"/>
    <w:rsid w:val="002D63EC"/>
    <w:rsid w:val="002D65FF"/>
    <w:rsid w:val="002D669A"/>
    <w:rsid w:val="002D6881"/>
    <w:rsid w:val="002D6D8F"/>
    <w:rsid w:val="002D71D0"/>
    <w:rsid w:val="002D73C4"/>
    <w:rsid w:val="002D7681"/>
    <w:rsid w:val="002D7839"/>
    <w:rsid w:val="002D7934"/>
    <w:rsid w:val="002D7BF6"/>
    <w:rsid w:val="002D7CB0"/>
    <w:rsid w:val="002D7D7C"/>
    <w:rsid w:val="002D7D89"/>
    <w:rsid w:val="002D7E5A"/>
    <w:rsid w:val="002E00F8"/>
    <w:rsid w:val="002E01E6"/>
    <w:rsid w:val="002E0271"/>
    <w:rsid w:val="002E0358"/>
    <w:rsid w:val="002E05CA"/>
    <w:rsid w:val="002E06E7"/>
    <w:rsid w:val="002E0826"/>
    <w:rsid w:val="002E0BF5"/>
    <w:rsid w:val="002E0C48"/>
    <w:rsid w:val="002E0CDB"/>
    <w:rsid w:val="002E0FAC"/>
    <w:rsid w:val="002E1200"/>
    <w:rsid w:val="002E1209"/>
    <w:rsid w:val="002E1E6B"/>
    <w:rsid w:val="002E1F5F"/>
    <w:rsid w:val="002E202C"/>
    <w:rsid w:val="002E2053"/>
    <w:rsid w:val="002E25F3"/>
    <w:rsid w:val="002E265E"/>
    <w:rsid w:val="002E2BA4"/>
    <w:rsid w:val="002E2C46"/>
    <w:rsid w:val="002E2E99"/>
    <w:rsid w:val="002E3261"/>
    <w:rsid w:val="002E32D8"/>
    <w:rsid w:val="002E32F9"/>
    <w:rsid w:val="002E3539"/>
    <w:rsid w:val="002E3574"/>
    <w:rsid w:val="002E363F"/>
    <w:rsid w:val="002E3690"/>
    <w:rsid w:val="002E3771"/>
    <w:rsid w:val="002E3795"/>
    <w:rsid w:val="002E38BC"/>
    <w:rsid w:val="002E3943"/>
    <w:rsid w:val="002E3B55"/>
    <w:rsid w:val="002E3C4B"/>
    <w:rsid w:val="002E3C64"/>
    <w:rsid w:val="002E3DB2"/>
    <w:rsid w:val="002E3E36"/>
    <w:rsid w:val="002E41F6"/>
    <w:rsid w:val="002E4293"/>
    <w:rsid w:val="002E42EA"/>
    <w:rsid w:val="002E430C"/>
    <w:rsid w:val="002E43AA"/>
    <w:rsid w:val="002E46EB"/>
    <w:rsid w:val="002E4856"/>
    <w:rsid w:val="002E486C"/>
    <w:rsid w:val="002E48AA"/>
    <w:rsid w:val="002E4A11"/>
    <w:rsid w:val="002E4A67"/>
    <w:rsid w:val="002E4C3B"/>
    <w:rsid w:val="002E4D65"/>
    <w:rsid w:val="002E4DBE"/>
    <w:rsid w:val="002E4F32"/>
    <w:rsid w:val="002E5166"/>
    <w:rsid w:val="002E51C4"/>
    <w:rsid w:val="002E5298"/>
    <w:rsid w:val="002E543A"/>
    <w:rsid w:val="002E54E2"/>
    <w:rsid w:val="002E55CD"/>
    <w:rsid w:val="002E577A"/>
    <w:rsid w:val="002E57A6"/>
    <w:rsid w:val="002E5801"/>
    <w:rsid w:val="002E5A98"/>
    <w:rsid w:val="002E5D9A"/>
    <w:rsid w:val="002E6182"/>
    <w:rsid w:val="002E61C7"/>
    <w:rsid w:val="002E6704"/>
    <w:rsid w:val="002E67F0"/>
    <w:rsid w:val="002E69B7"/>
    <w:rsid w:val="002E6CCA"/>
    <w:rsid w:val="002E6F19"/>
    <w:rsid w:val="002E71BF"/>
    <w:rsid w:val="002E722F"/>
    <w:rsid w:val="002E749D"/>
    <w:rsid w:val="002E7506"/>
    <w:rsid w:val="002E7592"/>
    <w:rsid w:val="002E76C8"/>
    <w:rsid w:val="002E782F"/>
    <w:rsid w:val="002E7DEE"/>
    <w:rsid w:val="002E7EAD"/>
    <w:rsid w:val="002F0115"/>
    <w:rsid w:val="002F0191"/>
    <w:rsid w:val="002F020D"/>
    <w:rsid w:val="002F0303"/>
    <w:rsid w:val="002F030E"/>
    <w:rsid w:val="002F0340"/>
    <w:rsid w:val="002F03D1"/>
    <w:rsid w:val="002F03F8"/>
    <w:rsid w:val="002F0954"/>
    <w:rsid w:val="002F0F52"/>
    <w:rsid w:val="002F0F6B"/>
    <w:rsid w:val="002F1520"/>
    <w:rsid w:val="002F153A"/>
    <w:rsid w:val="002F16B7"/>
    <w:rsid w:val="002F1BEA"/>
    <w:rsid w:val="002F1CA4"/>
    <w:rsid w:val="002F2050"/>
    <w:rsid w:val="002F206F"/>
    <w:rsid w:val="002F23CA"/>
    <w:rsid w:val="002F2868"/>
    <w:rsid w:val="002F2B21"/>
    <w:rsid w:val="002F2BE2"/>
    <w:rsid w:val="002F2CEB"/>
    <w:rsid w:val="002F2E9F"/>
    <w:rsid w:val="002F2F77"/>
    <w:rsid w:val="002F314F"/>
    <w:rsid w:val="002F3352"/>
    <w:rsid w:val="002F3400"/>
    <w:rsid w:val="002F34C5"/>
    <w:rsid w:val="002F37E1"/>
    <w:rsid w:val="002F38BE"/>
    <w:rsid w:val="002F390E"/>
    <w:rsid w:val="002F39CB"/>
    <w:rsid w:val="002F3A88"/>
    <w:rsid w:val="002F3ABD"/>
    <w:rsid w:val="002F3D78"/>
    <w:rsid w:val="002F3E32"/>
    <w:rsid w:val="002F3E70"/>
    <w:rsid w:val="002F4002"/>
    <w:rsid w:val="002F41BA"/>
    <w:rsid w:val="002F4250"/>
    <w:rsid w:val="002F4270"/>
    <w:rsid w:val="002F42F5"/>
    <w:rsid w:val="002F43CC"/>
    <w:rsid w:val="002F4596"/>
    <w:rsid w:val="002F4647"/>
    <w:rsid w:val="002F487F"/>
    <w:rsid w:val="002F4B79"/>
    <w:rsid w:val="002F4CE5"/>
    <w:rsid w:val="002F5155"/>
    <w:rsid w:val="002F5259"/>
    <w:rsid w:val="002F53A8"/>
    <w:rsid w:val="002F57B6"/>
    <w:rsid w:val="002F5B02"/>
    <w:rsid w:val="002F5F01"/>
    <w:rsid w:val="002F5F10"/>
    <w:rsid w:val="002F6056"/>
    <w:rsid w:val="002F62A5"/>
    <w:rsid w:val="002F62DA"/>
    <w:rsid w:val="002F62EE"/>
    <w:rsid w:val="002F66E7"/>
    <w:rsid w:val="002F6879"/>
    <w:rsid w:val="002F68DC"/>
    <w:rsid w:val="002F6C9D"/>
    <w:rsid w:val="002F6CC6"/>
    <w:rsid w:val="002F6D55"/>
    <w:rsid w:val="002F6D7D"/>
    <w:rsid w:val="002F6E96"/>
    <w:rsid w:val="002F6F70"/>
    <w:rsid w:val="002F72AA"/>
    <w:rsid w:val="002F72D7"/>
    <w:rsid w:val="002F7436"/>
    <w:rsid w:val="002F7672"/>
    <w:rsid w:val="002F7836"/>
    <w:rsid w:val="002F7924"/>
    <w:rsid w:val="002F79A3"/>
    <w:rsid w:val="002F7A4C"/>
    <w:rsid w:val="002F7A63"/>
    <w:rsid w:val="002F7EC2"/>
    <w:rsid w:val="002F7EF8"/>
    <w:rsid w:val="0030011D"/>
    <w:rsid w:val="003002A1"/>
    <w:rsid w:val="003004C0"/>
    <w:rsid w:val="0030055D"/>
    <w:rsid w:val="003005FC"/>
    <w:rsid w:val="00300B26"/>
    <w:rsid w:val="00300B54"/>
    <w:rsid w:val="00300D5F"/>
    <w:rsid w:val="00300E37"/>
    <w:rsid w:val="00300F98"/>
    <w:rsid w:val="00301242"/>
    <w:rsid w:val="003012E4"/>
    <w:rsid w:val="0030130E"/>
    <w:rsid w:val="003015E0"/>
    <w:rsid w:val="003015E9"/>
    <w:rsid w:val="003017B2"/>
    <w:rsid w:val="00301C73"/>
    <w:rsid w:val="00302065"/>
    <w:rsid w:val="00302106"/>
    <w:rsid w:val="00302259"/>
    <w:rsid w:val="003023C3"/>
    <w:rsid w:val="003025C7"/>
    <w:rsid w:val="00302B97"/>
    <w:rsid w:val="00302CAF"/>
    <w:rsid w:val="00302CD0"/>
    <w:rsid w:val="00303418"/>
    <w:rsid w:val="003034DC"/>
    <w:rsid w:val="00303839"/>
    <w:rsid w:val="00303B3E"/>
    <w:rsid w:val="003040B0"/>
    <w:rsid w:val="003042D7"/>
    <w:rsid w:val="00304371"/>
    <w:rsid w:val="003044A0"/>
    <w:rsid w:val="003045D1"/>
    <w:rsid w:val="0030466D"/>
    <w:rsid w:val="003046EC"/>
    <w:rsid w:val="00304BFF"/>
    <w:rsid w:val="00304FF9"/>
    <w:rsid w:val="003057E2"/>
    <w:rsid w:val="0030613A"/>
    <w:rsid w:val="0030616B"/>
    <w:rsid w:val="003065CC"/>
    <w:rsid w:val="00306705"/>
    <w:rsid w:val="0030680A"/>
    <w:rsid w:val="0030688F"/>
    <w:rsid w:val="00306D76"/>
    <w:rsid w:val="00306E95"/>
    <w:rsid w:val="00306FB6"/>
    <w:rsid w:val="003071EB"/>
    <w:rsid w:val="0030738F"/>
    <w:rsid w:val="003075CC"/>
    <w:rsid w:val="00307B1F"/>
    <w:rsid w:val="00307BE5"/>
    <w:rsid w:val="0031003F"/>
    <w:rsid w:val="00310219"/>
    <w:rsid w:val="0031021D"/>
    <w:rsid w:val="003102F6"/>
    <w:rsid w:val="0031077D"/>
    <w:rsid w:val="00310B18"/>
    <w:rsid w:val="00310E9C"/>
    <w:rsid w:val="00310F44"/>
    <w:rsid w:val="00311387"/>
    <w:rsid w:val="003113D4"/>
    <w:rsid w:val="00311598"/>
    <w:rsid w:val="00311662"/>
    <w:rsid w:val="00311795"/>
    <w:rsid w:val="00311835"/>
    <w:rsid w:val="00311B7E"/>
    <w:rsid w:val="00311DC6"/>
    <w:rsid w:val="00311E87"/>
    <w:rsid w:val="00312088"/>
    <w:rsid w:val="003120EA"/>
    <w:rsid w:val="003122C4"/>
    <w:rsid w:val="00312437"/>
    <w:rsid w:val="003128A8"/>
    <w:rsid w:val="00312A32"/>
    <w:rsid w:val="00312A3A"/>
    <w:rsid w:val="00312CCD"/>
    <w:rsid w:val="00312CE8"/>
    <w:rsid w:val="00312F3C"/>
    <w:rsid w:val="00312FBC"/>
    <w:rsid w:val="00313154"/>
    <w:rsid w:val="00313369"/>
    <w:rsid w:val="0031353D"/>
    <w:rsid w:val="003135DF"/>
    <w:rsid w:val="003136B1"/>
    <w:rsid w:val="0031385E"/>
    <w:rsid w:val="003138D1"/>
    <w:rsid w:val="00313982"/>
    <w:rsid w:val="00313DCE"/>
    <w:rsid w:val="00313F5B"/>
    <w:rsid w:val="00314037"/>
    <w:rsid w:val="00314344"/>
    <w:rsid w:val="003149A0"/>
    <w:rsid w:val="00315309"/>
    <w:rsid w:val="003158F9"/>
    <w:rsid w:val="00315950"/>
    <w:rsid w:val="00315A82"/>
    <w:rsid w:val="00316463"/>
    <w:rsid w:val="00316786"/>
    <w:rsid w:val="0031683F"/>
    <w:rsid w:val="003168B9"/>
    <w:rsid w:val="003168CC"/>
    <w:rsid w:val="00316BB1"/>
    <w:rsid w:val="00316E08"/>
    <w:rsid w:val="00317013"/>
    <w:rsid w:val="003170CE"/>
    <w:rsid w:val="003170D4"/>
    <w:rsid w:val="003171BD"/>
    <w:rsid w:val="00317479"/>
    <w:rsid w:val="003175C7"/>
    <w:rsid w:val="003175D0"/>
    <w:rsid w:val="0031786F"/>
    <w:rsid w:val="00317AFD"/>
    <w:rsid w:val="00317E86"/>
    <w:rsid w:val="00320067"/>
    <w:rsid w:val="00320116"/>
    <w:rsid w:val="003201C0"/>
    <w:rsid w:val="00320352"/>
    <w:rsid w:val="00320624"/>
    <w:rsid w:val="003208C0"/>
    <w:rsid w:val="00320B03"/>
    <w:rsid w:val="00320B50"/>
    <w:rsid w:val="00320C8C"/>
    <w:rsid w:val="00320F0C"/>
    <w:rsid w:val="00321170"/>
    <w:rsid w:val="00321466"/>
    <w:rsid w:val="00321742"/>
    <w:rsid w:val="00321DF2"/>
    <w:rsid w:val="00321EB8"/>
    <w:rsid w:val="00321F13"/>
    <w:rsid w:val="00322186"/>
    <w:rsid w:val="003222E5"/>
    <w:rsid w:val="003222F2"/>
    <w:rsid w:val="00322324"/>
    <w:rsid w:val="0032240D"/>
    <w:rsid w:val="003225FE"/>
    <w:rsid w:val="00322845"/>
    <w:rsid w:val="003228C8"/>
    <w:rsid w:val="00322A47"/>
    <w:rsid w:val="00322AC4"/>
    <w:rsid w:val="00322F14"/>
    <w:rsid w:val="00322F7D"/>
    <w:rsid w:val="00323056"/>
    <w:rsid w:val="003230B7"/>
    <w:rsid w:val="003230C8"/>
    <w:rsid w:val="003232AD"/>
    <w:rsid w:val="003236FF"/>
    <w:rsid w:val="0032405F"/>
    <w:rsid w:val="003241F5"/>
    <w:rsid w:val="0032423D"/>
    <w:rsid w:val="003244DB"/>
    <w:rsid w:val="0032482E"/>
    <w:rsid w:val="0032494E"/>
    <w:rsid w:val="00324B53"/>
    <w:rsid w:val="003252A3"/>
    <w:rsid w:val="003252FB"/>
    <w:rsid w:val="0032541B"/>
    <w:rsid w:val="003259A5"/>
    <w:rsid w:val="0032616F"/>
    <w:rsid w:val="0032620D"/>
    <w:rsid w:val="003264F3"/>
    <w:rsid w:val="003267B5"/>
    <w:rsid w:val="003267CF"/>
    <w:rsid w:val="0032690E"/>
    <w:rsid w:val="00326AA7"/>
    <w:rsid w:val="00326EFE"/>
    <w:rsid w:val="00326F4C"/>
    <w:rsid w:val="003270F4"/>
    <w:rsid w:val="0032733A"/>
    <w:rsid w:val="003273F3"/>
    <w:rsid w:val="003274AD"/>
    <w:rsid w:val="00327CD0"/>
    <w:rsid w:val="00327E3A"/>
    <w:rsid w:val="00327E9F"/>
    <w:rsid w:val="00327F05"/>
    <w:rsid w:val="00330210"/>
    <w:rsid w:val="00330311"/>
    <w:rsid w:val="0033039A"/>
    <w:rsid w:val="0033054A"/>
    <w:rsid w:val="003306C4"/>
    <w:rsid w:val="00330D21"/>
    <w:rsid w:val="00330D5E"/>
    <w:rsid w:val="00330E7C"/>
    <w:rsid w:val="00330E8C"/>
    <w:rsid w:val="00330F83"/>
    <w:rsid w:val="00331365"/>
    <w:rsid w:val="00331428"/>
    <w:rsid w:val="0033147B"/>
    <w:rsid w:val="00331523"/>
    <w:rsid w:val="00331772"/>
    <w:rsid w:val="00331C3D"/>
    <w:rsid w:val="00332211"/>
    <w:rsid w:val="0033258E"/>
    <w:rsid w:val="003326D1"/>
    <w:rsid w:val="003326E1"/>
    <w:rsid w:val="00332A11"/>
    <w:rsid w:val="00332CAA"/>
    <w:rsid w:val="00332E35"/>
    <w:rsid w:val="00332F04"/>
    <w:rsid w:val="00333064"/>
    <w:rsid w:val="00333089"/>
    <w:rsid w:val="0033316F"/>
    <w:rsid w:val="00333175"/>
    <w:rsid w:val="003333BD"/>
    <w:rsid w:val="003333CC"/>
    <w:rsid w:val="00333590"/>
    <w:rsid w:val="00333690"/>
    <w:rsid w:val="00333903"/>
    <w:rsid w:val="00333AA1"/>
    <w:rsid w:val="00333BD7"/>
    <w:rsid w:val="00333F80"/>
    <w:rsid w:val="00333FDE"/>
    <w:rsid w:val="00334350"/>
    <w:rsid w:val="00334440"/>
    <w:rsid w:val="0033477C"/>
    <w:rsid w:val="00334A1D"/>
    <w:rsid w:val="00334B11"/>
    <w:rsid w:val="00335079"/>
    <w:rsid w:val="0033543B"/>
    <w:rsid w:val="00335621"/>
    <w:rsid w:val="0033570F"/>
    <w:rsid w:val="00335F51"/>
    <w:rsid w:val="00336027"/>
    <w:rsid w:val="003365B5"/>
    <w:rsid w:val="003368D2"/>
    <w:rsid w:val="00336ADF"/>
    <w:rsid w:val="00336D30"/>
    <w:rsid w:val="003371B7"/>
    <w:rsid w:val="003373D5"/>
    <w:rsid w:val="00337545"/>
    <w:rsid w:val="003377FF"/>
    <w:rsid w:val="00337BDD"/>
    <w:rsid w:val="00337E07"/>
    <w:rsid w:val="00337E5F"/>
    <w:rsid w:val="00337F17"/>
    <w:rsid w:val="0034016D"/>
    <w:rsid w:val="00340249"/>
    <w:rsid w:val="003402B8"/>
    <w:rsid w:val="00340378"/>
    <w:rsid w:val="003404A2"/>
    <w:rsid w:val="00340624"/>
    <w:rsid w:val="0034062C"/>
    <w:rsid w:val="00340C06"/>
    <w:rsid w:val="0034130B"/>
    <w:rsid w:val="0034145D"/>
    <w:rsid w:val="0034186F"/>
    <w:rsid w:val="00341AE5"/>
    <w:rsid w:val="00341CF0"/>
    <w:rsid w:val="00341FC0"/>
    <w:rsid w:val="00342046"/>
    <w:rsid w:val="003420F9"/>
    <w:rsid w:val="00342473"/>
    <w:rsid w:val="0034252B"/>
    <w:rsid w:val="00342574"/>
    <w:rsid w:val="00342B96"/>
    <w:rsid w:val="00342BF3"/>
    <w:rsid w:val="003430ED"/>
    <w:rsid w:val="00343289"/>
    <w:rsid w:val="0034329A"/>
    <w:rsid w:val="0034375D"/>
    <w:rsid w:val="003439F4"/>
    <w:rsid w:val="00343ACF"/>
    <w:rsid w:val="00343B92"/>
    <w:rsid w:val="00343CB3"/>
    <w:rsid w:val="00343E92"/>
    <w:rsid w:val="00344521"/>
    <w:rsid w:val="00344C38"/>
    <w:rsid w:val="00344C6F"/>
    <w:rsid w:val="00344C9E"/>
    <w:rsid w:val="00344D0E"/>
    <w:rsid w:val="00344D86"/>
    <w:rsid w:val="00344EA0"/>
    <w:rsid w:val="00344F81"/>
    <w:rsid w:val="003452AE"/>
    <w:rsid w:val="00345475"/>
    <w:rsid w:val="00345692"/>
    <w:rsid w:val="00345C71"/>
    <w:rsid w:val="00345CC6"/>
    <w:rsid w:val="00345F43"/>
    <w:rsid w:val="00345F70"/>
    <w:rsid w:val="00345FE1"/>
    <w:rsid w:val="00345FEE"/>
    <w:rsid w:val="0034602A"/>
    <w:rsid w:val="003460EE"/>
    <w:rsid w:val="003463FB"/>
    <w:rsid w:val="0034649D"/>
    <w:rsid w:val="00346675"/>
    <w:rsid w:val="00346721"/>
    <w:rsid w:val="00346906"/>
    <w:rsid w:val="00346AF4"/>
    <w:rsid w:val="00346CBD"/>
    <w:rsid w:val="00346E9C"/>
    <w:rsid w:val="00346F51"/>
    <w:rsid w:val="00347576"/>
    <w:rsid w:val="0034759E"/>
    <w:rsid w:val="00347888"/>
    <w:rsid w:val="003478BC"/>
    <w:rsid w:val="003479EA"/>
    <w:rsid w:val="00347A6F"/>
    <w:rsid w:val="00347BC4"/>
    <w:rsid w:val="00347CDD"/>
    <w:rsid w:val="00347F18"/>
    <w:rsid w:val="00350027"/>
    <w:rsid w:val="00350141"/>
    <w:rsid w:val="00350230"/>
    <w:rsid w:val="00350453"/>
    <w:rsid w:val="003504D3"/>
    <w:rsid w:val="003504D9"/>
    <w:rsid w:val="003504F8"/>
    <w:rsid w:val="003506BC"/>
    <w:rsid w:val="003508A3"/>
    <w:rsid w:val="003508F2"/>
    <w:rsid w:val="00350948"/>
    <w:rsid w:val="00350984"/>
    <w:rsid w:val="00350A59"/>
    <w:rsid w:val="00350AA7"/>
    <w:rsid w:val="00350AD6"/>
    <w:rsid w:val="00350C6A"/>
    <w:rsid w:val="00350ECE"/>
    <w:rsid w:val="0035101F"/>
    <w:rsid w:val="003511D5"/>
    <w:rsid w:val="003511F8"/>
    <w:rsid w:val="003512A1"/>
    <w:rsid w:val="0035140A"/>
    <w:rsid w:val="003516B1"/>
    <w:rsid w:val="003517C5"/>
    <w:rsid w:val="00351802"/>
    <w:rsid w:val="0035196B"/>
    <w:rsid w:val="00351AE9"/>
    <w:rsid w:val="00351D7A"/>
    <w:rsid w:val="00351E61"/>
    <w:rsid w:val="00352343"/>
    <w:rsid w:val="0035262C"/>
    <w:rsid w:val="003527B0"/>
    <w:rsid w:val="003527B4"/>
    <w:rsid w:val="0035282D"/>
    <w:rsid w:val="003528A9"/>
    <w:rsid w:val="00352B0F"/>
    <w:rsid w:val="00352B44"/>
    <w:rsid w:val="00352B60"/>
    <w:rsid w:val="00352BB1"/>
    <w:rsid w:val="00352FC1"/>
    <w:rsid w:val="0035303A"/>
    <w:rsid w:val="00353251"/>
    <w:rsid w:val="00353339"/>
    <w:rsid w:val="00353488"/>
    <w:rsid w:val="00353A53"/>
    <w:rsid w:val="00353CF2"/>
    <w:rsid w:val="00353EA7"/>
    <w:rsid w:val="003540E4"/>
    <w:rsid w:val="00354146"/>
    <w:rsid w:val="003543BE"/>
    <w:rsid w:val="00354447"/>
    <w:rsid w:val="00354577"/>
    <w:rsid w:val="00354767"/>
    <w:rsid w:val="003548E1"/>
    <w:rsid w:val="00354976"/>
    <w:rsid w:val="00354B3F"/>
    <w:rsid w:val="00354C78"/>
    <w:rsid w:val="00354D36"/>
    <w:rsid w:val="00354E0F"/>
    <w:rsid w:val="00354E71"/>
    <w:rsid w:val="00355242"/>
    <w:rsid w:val="00355525"/>
    <w:rsid w:val="00355A15"/>
    <w:rsid w:val="00355ADE"/>
    <w:rsid w:val="00355BCA"/>
    <w:rsid w:val="00355CF4"/>
    <w:rsid w:val="00356198"/>
    <w:rsid w:val="0035643F"/>
    <w:rsid w:val="0035694D"/>
    <w:rsid w:val="00356B7C"/>
    <w:rsid w:val="003570FC"/>
    <w:rsid w:val="0035713F"/>
    <w:rsid w:val="003573FE"/>
    <w:rsid w:val="0035743D"/>
    <w:rsid w:val="00357543"/>
    <w:rsid w:val="00357C43"/>
    <w:rsid w:val="00357D56"/>
    <w:rsid w:val="00357E5D"/>
    <w:rsid w:val="00357F4A"/>
    <w:rsid w:val="003600D1"/>
    <w:rsid w:val="003601DC"/>
    <w:rsid w:val="0036051A"/>
    <w:rsid w:val="0036078D"/>
    <w:rsid w:val="00360D5C"/>
    <w:rsid w:val="00360F05"/>
    <w:rsid w:val="00361089"/>
    <w:rsid w:val="0036120D"/>
    <w:rsid w:val="00361424"/>
    <w:rsid w:val="00361539"/>
    <w:rsid w:val="00361596"/>
    <w:rsid w:val="00361683"/>
    <w:rsid w:val="0036169A"/>
    <w:rsid w:val="00361B9D"/>
    <w:rsid w:val="00361D69"/>
    <w:rsid w:val="00361E46"/>
    <w:rsid w:val="003621FA"/>
    <w:rsid w:val="003625CD"/>
    <w:rsid w:val="00362609"/>
    <w:rsid w:val="00362945"/>
    <w:rsid w:val="00362A17"/>
    <w:rsid w:val="00362F20"/>
    <w:rsid w:val="00363053"/>
    <w:rsid w:val="003630D4"/>
    <w:rsid w:val="0036316A"/>
    <w:rsid w:val="0036331D"/>
    <w:rsid w:val="0036336C"/>
    <w:rsid w:val="003634A8"/>
    <w:rsid w:val="003637E2"/>
    <w:rsid w:val="0036380B"/>
    <w:rsid w:val="00363948"/>
    <w:rsid w:val="00363DB0"/>
    <w:rsid w:val="00363EBC"/>
    <w:rsid w:val="00363F9F"/>
    <w:rsid w:val="00364608"/>
    <w:rsid w:val="00364749"/>
    <w:rsid w:val="003648BA"/>
    <w:rsid w:val="003648C7"/>
    <w:rsid w:val="00364932"/>
    <w:rsid w:val="00364F48"/>
    <w:rsid w:val="0036528E"/>
    <w:rsid w:val="00365363"/>
    <w:rsid w:val="003653E8"/>
    <w:rsid w:val="00365792"/>
    <w:rsid w:val="0036588F"/>
    <w:rsid w:val="003658B2"/>
    <w:rsid w:val="003659A2"/>
    <w:rsid w:val="003659DB"/>
    <w:rsid w:val="00365C1F"/>
    <w:rsid w:val="00365F50"/>
    <w:rsid w:val="0036628A"/>
    <w:rsid w:val="0036663E"/>
    <w:rsid w:val="003666AD"/>
    <w:rsid w:val="00366AB6"/>
    <w:rsid w:val="00366B59"/>
    <w:rsid w:val="003674EE"/>
    <w:rsid w:val="0036755B"/>
    <w:rsid w:val="0036775D"/>
    <w:rsid w:val="00367868"/>
    <w:rsid w:val="00367A1F"/>
    <w:rsid w:val="00367B05"/>
    <w:rsid w:val="00367C93"/>
    <w:rsid w:val="00367D4B"/>
    <w:rsid w:val="00367F10"/>
    <w:rsid w:val="00370207"/>
    <w:rsid w:val="003706F2"/>
    <w:rsid w:val="00370831"/>
    <w:rsid w:val="00370890"/>
    <w:rsid w:val="00370AF7"/>
    <w:rsid w:val="00370C42"/>
    <w:rsid w:val="00370D0E"/>
    <w:rsid w:val="00370DB6"/>
    <w:rsid w:val="00370F2A"/>
    <w:rsid w:val="00370FC6"/>
    <w:rsid w:val="003710BC"/>
    <w:rsid w:val="003714D0"/>
    <w:rsid w:val="0037183C"/>
    <w:rsid w:val="00371A18"/>
    <w:rsid w:val="00371B95"/>
    <w:rsid w:val="00371D82"/>
    <w:rsid w:val="00371F76"/>
    <w:rsid w:val="00371FDD"/>
    <w:rsid w:val="00372062"/>
    <w:rsid w:val="003724EB"/>
    <w:rsid w:val="0037250A"/>
    <w:rsid w:val="00372653"/>
    <w:rsid w:val="003726AC"/>
    <w:rsid w:val="00372768"/>
    <w:rsid w:val="003727C8"/>
    <w:rsid w:val="003727D8"/>
    <w:rsid w:val="003727FE"/>
    <w:rsid w:val="0037290B"/>
    <w:rsid w:val="00372A2B"/>
    <w:rsid w:val="0037321D"/>
    <w:rsid w:val="00373339"/>
    <w:rsid w:val="00373374"/>
    <w:rsid w:val="003734D8"/>
    <w:rsid w:val="00373B77"/>
    <w:rsid w:val="00373BBC"/>
    <w:rsid w:val="00373C4C"/>
    <w:rsid w:val="00373C90"/>
    <w:rsid w:val="00374141"/>
    <w:rsid w:val="00374497"/>
    <w:rsid w:val="003745CC"/>
    <w:rsid w:val="00374AE1"/>
    <w:rsid w:val="00374B92"/>
    <w:rsid w:val="00374BB6"/>
    <w:rsid w:val="00374D21"/>
    <w:rsid w:val="00374E5A"/>
    <w:rsid w:val="003750C2"/>
    <w:rsid w:val="003750C3"/>
    <w:rsid w:val="00375133"/>
    <w:rsid w:val="00375206"/>
    <w:rsid w:val="0037525F"/>
    <w:rsid w:val="003757F8"/>
    <w:rsid w:val="00375E63"/>
    <w:rsid w:val="00375F20"/>
    <w:rsid w:val="00375F6E"/>
    <w:rsid w:val="00376076"/>
    <w:rsid w:val="003763AB"/>
    <w:rsid w:val="0037647F"/>
    <w:rsid w:val="00376488"/>
    <w:rsid w:val="003764CC"/>
    <w:rsid w:val="00376717"/>
    <w:rsid w:val="0037695B"/>
    <w:rsid w:val="0037721D"/>
    <w:rsid w:val="003774B9"/>
    <w:rsid w:val="0037764E"/>
    <w:rsid w:val="00377975"/>
    <w:rsid w:val="00377A6E"/>
    <w:rsid w:val="00377B8C"/>
    <w:rsid w:val="00377D24"/>
    <w:rsid w:val="0038009C"/>
    <w:rsid w:val="00380266"/>
    <w:rsid w:val="0038034B"/>
    <w:rsid w:val="0038042D"/>
    <w:rsid w:val="00380808"/>
    <w:rsid w:val="003808D7"/>
    <w:rsid w:val="0038090F"/>
    <w:rsid w:val="00380BB3"/>
    <w:rsid w:val="00380C27"/>
    <w:rsid w:val="00380CF0"/>
    <w:rsid w:val="00380E16"/>
    <w:rsid w:val="00380E9B"/>
    <w:rsid w:val="00380FA3"/>
    <w:rsid w:val="003811CA"/>
    <w:rsid w:val="00381240"/>
    <w:rsid w:val="0038128E"/>
    <w:rsid w:val="003814C4"/>
    <w:rsid w:val="003814E0"/>
    <w:rsid w:val="003814F0"/>
    <w:rsid w:val="003815B0"/>
    <w:rsid w:val="003815BF"/>
    <w:rsid w:val="00381D3B"/>
    <w:rsid w:val="00381E9D"/>
    <w:rsid w:val="00381EBD"/>
    <w:rsid w:val="00381EDD"/>
    <w:rsid w:val="0038221E"/>
    <w:rsid w:val="003823AD"/>
    <w:rsid w:val="00382750"/>
    <w:rsid w:val="003827E6"/>
    <w:rsid w:val="00382927"/>
    <w:rsid w:val="0038293B"/>
    <w:rsid w:val="00382CD6"/>
    <w:rsid w:val="00382FFB"/>
    <w:rsid w:val="00383178"/>
    <w:rsid w:val="0038330C"/>
    <w:rsid w:val="003836D9"/>
    <w:rsid w:val="00383707"/>
    <w:rsid w:val="00383A52"/>
    <w:rsid w:val="00383A5A"/>
    <w:rsid w:val="00383A9B"/>
    <w:rsid w:val="00383ABE"/>
    <w:rsid w:val="00383CD7"/>
    <w:rsid w:val="00383F04"/>
    <w:rsid w:val="00383FCD"/>
    <w:rsid w:val="0038403F"/>
    <w:rsid w:val="003840FA"/>
    <w:rsid w:val="00384212"/>
    <w:rsid w:val="00384217"/>
    <w:rsid w:val="00384466"/>
    <w:rsid w:val="00384517"/>
    <w:rsid w:val="00384675"/>
    <w:rsid w:val="003846D1"/>
    <w:rsid w:val="003846E1"/>
    <w:rsid w:val="0038474A"/>
    <w:rsid w:val="00384785"/>
    <w:rsid w:val="00384B6D"/>
    <w:rsid w:val="00384DD4"/>
    <w:rsid w:val="00384E71"/>
    <w:rsid w:val="00385176"/>
    <w:rsid w:val="003854BC"/>
    <w:rsid w:val="003856E6"/>
    <w:rsid w:val="0038576A"/>
    <w:rsid w:val="00385858"/>
    <w:rsid w:val="0038587D"/>
    <w:rsid w:val="00385B7A"/>
    <w:rsid w:val="00385CB2"/>
    <w:rsid w:val="00385F9A"/>
    <w:rsid w:val="0038611E"/>
    <w:rsid w:val="0038619F"/>
    <w:rsid w:val="003861D7"/>
    <w:rsid w:val="0038634E"/>
    <w:rsid w:val="003863FA"/>
    <w:rsid w:val="0038652C"/>
    <w:rsid w:val="0038657D"/>
    <w:rsid w:val="00386BF0"/>
    <w:rsid w:val="00386C4E"/>
    <w:rsid w:val="00386EB5"/>
    <w:rsid w:val="003870CE"/>
    <w:rsid w:val="003872BE"/>
    <w:rsid w:val="003874EF"/>
    <w:rsid w:val="00387778"/>
    <w:rsid w:val="0038789E"/>
    <w:rsid w:val="003879C4"/>
    <w:rsid w:val="003879F2"/>
    <w:rsid w:val="00387ACA"/>
    <w:rsid w:val="00387E82"/>
    <w:rsid w:val="0039003C"/>
    <w:rsid w:val="003902B9"/>
    <w:rsid w:val="003903CE"/>
    <w:rsid w:val="003904FC"/>
    <w:rsid w:val="003907FC"/>
    <w:rsid w:val="003910CF"/>
    <w:rsid w:val="0039191C"/>
    <w:rsid w:val="00391A93"/>
    <w:rsid w:val="00391A9B"/>
    <w:rsid w:val="00391C16"/>
    <w:rsid w:val="00391E16"/>
    <w:rsid w:val="00391E74"/>
    <w:rsid w:val="00391EF9"/>
    <w:rsid w:val="00391EFD"/>
    <w:rsid w:val="00391F64"/>
    <w:rsid w:val="00392204"/>
    <w:rsid w:val="0039221C"/>
    <w:rsid w:val="0039232A"/>
    <w:rsid w:val="00392C0E"/>
    <w:rsid w:val="00392F76"/>
    <w:rsid w:val="003930E4"/>
    <w:rsid w:val="003933ED"/>
    <w:rsid w:val="0039361C"/>
    <w:rsid w:val="00393784"/>
    <w:rsid w:val="00393DF6"/>
    <w:rsid w:val="00393E50"/>
    <w:rsid w:val="00393E6F"/>
    <w:rsid w:val="00393F45"/>
    <w:rsid w:val="00393F65"/>
    <w:rsid w:val="00393F96"/>
    <w:rsid w:val="003940A9"/>
    <w:rsid w:val="003941CF"/>
    <w:rsid w:val="00394354"/>
    <w:rsid w:val="003944E5"/>
    <w:rsid w:val="00394648"/>
    <w:rsid w:val="0039484B"/>
    <w:rsid w:val="003948AA"/>
    <w:rsid w:val="00394CCA"/>
    <w:rsid w:val="00394F36"/>
    <w:rsid w:val="00394F5A"/>
    <w:rsid w:val="0039520E"/>
    <w:rsid w:val="00395225"/>
    <w:rsid w:val="0039522C"/>
    <w:rsid w:val="00395430"/>
    <w:rsid w:val="003954E4"/>
    <w:rsid w:val="003957FD"/>
    <w:rsid w:val="003958A5"/>
    <w:rsid w:val="00395A85"/>
    <w:rsid w:val="00395F0E"/>
    <w:rsid w:val="003961F3"/>
    <w:rsid w:val="00396246"/>
    <w:rsid w:val="0039634E"/>
    <w:rsid w:val="003965CB"/>
    <w:rsid w:val="00396878"/>
    <w:rsid w:val="0039709A"/>
    <w:rsid w:val="0039744C"/>
    <w:rsid w:val="00397A2F"/>
    <w:rsid w:val="00397A90"/>
    <w:rsid w:val="00397ADA"/>
    <w:rsid w:val="00397AE8"/>
    <w:rsid w:val="00397CF0"/>
    <w:rsid w:val="003A0168"/>
    <w:rsid w:val="003A01DE"/>
    <w:rsid w:val="003A02C2"/>
    <w:rsid w:val="003A0773"/>
    <w:rsid w:val="003A0AB4"/>
    <w:rsid w:val="003A0C39"/>
    <w:rsid w:val="003A0CE8"/>
    <w:rsid w:val="003A0E61"/>
    <w:rsid w:val="003A0F78"/>
    <w:rsid w:val="003A0FE2"/>
    <w:rsid w:val="003A13C8"/>
    <w:rsid w:val="003A14D6"/>
    <w:rsid w:val="003A1563"/>
    <w:rsid w:val="003A15C5"/>
    <w:rsid w:val="003A1782"/>
    <w:rsid w:val="003A18ED"/>
    <w:rsid w:val="003A1A3E"/>
    <w:rsid w:val="003A1A7B"/>
    <w:rsid w:val="003A1AC4"/>
    <w:rsid w:val="003A1D74"/>
    <w:rsid w:val="003A1D90"/>
    <w:rsid w:val="003A1F9F"/>
    <w:rsid w:val="003A217C"/>
    <w:rsid w:val="003A2180"/>
    <w:rsid w:val="003A2216"/>
    <w:rsid w:val="003A2337"/>
    <w:rsid w:val="003A23C6"/>
    <w:rsid w:val="003A244D"/>
    <w:rsid w:val="003A2556"/>
    <w:rsid w:val="003A25ED"/>
    <w:rsid w:val="003A2A58"/>
    <w:rsid w:val="003A2B79"/>
    <w:rsid w:val="003A2F03"/>
    <w:rsid w:val="003A3072"/>
    <w:rsid w:val="003A30CB"/>
    <w:rsid w:val="003A31C5"/>
    <w:rsid w:val="003A3432"/>
    <w:rsid w:val="003A3698"/>
    <w:rsid w:val="003A3BBB"/>
    <w:rsid w:val="003A3C2C"/>
    <w:rsid w:val="003A3DE6"/>
    <w:rsid w:val="003A4133"/>
    <w:rsid w:val="003A455F"/>
    <w:rsid w:val="003A47A4"/>
    <w:rsid w:val="003A4830"/>
    <w:rsid w:val="003A4AB7"/>
    <w:rsid w:val="003A4C90"/>
    <w:rsid w:val="003A4F59"/>
    <w:rsid w:val="003A508A"/>
    <w:rsid w:val="003A522C"/>
    <w:rsid w:val="003A53FE"/>
    <w:rsid w:val="003A5458"/>
    <w:rsid w:val="003A54A1"/>
    <w:rsid w:val="003A5792"/>
    <w:rsid w:val="003A588C"/>
    <w:rsid w:val="003A591B"/>
    <w:rsid w:val="003A5946"/>
    <w:rsid w:val="003A595A"/>
    <w:rsid w:val="003A598C"/>
    <w:rsid w:val="003A59FA"/>
    <w:rsid w:val="003A5ADA"/>
    <w:rsid w:val="003A5AFD"/>
    <w:rsid w:val="003A5BC7"/>
    <w:rsid w:val="003A5C2F"/>
    <w:rsid w:val="003A6165"/>
    <w:rsid w:val="003A68A7"/>
    <w:rsid w:val="003A68E2"/>
    <w:rsid w:val="003A69A3"/>
    <w:rsid w:val="003A6AE3"/>
    <w:rsid w:val="003A6D2C"/>
    <w:rsid w:val="003A6F6A"/>
    <w:rsid w:val="003A6FB9"/>
    <w:rsid w:val="003A70ED"/>
    <w:rsid w:val="003A7545"/>
    <w:rsid w:val="003A7767"/>
    <w:rsid w:val="003A7908"/>
    <w:rsid w:val="003A7913"/>
    <w:rsid w:val="003A7A82"/>
    <w:rsid w:val="003A7BA6"/>
    <w:rsid w:val="003A7D7C"/>
    <w:rsid w:val="003B0103"/>
    <w:rsid w:val="003B0170"/>
    <w:rsid w:val="003B04CF"/>
    <w:rsid w:val="003B0A70"/>
    <w:rsid w:val="003B0B2F"/>
    <w:rsid w:val="003B0B5E"/>
    <w:rsid w:val="003B0B67"/>
    <w:rsid w:val="003B0B81"/>
    <w:rsid w:val="003B0E0F"/>
    <w:rsid w:val="003B0E1B"/>
    <w:rsid w:val="003B0E43"/>
    <w:rsid w:val="003B0E63"/>
    <w:rsid w:val="003B1037"/>
    <w:rsid w:val="003B1135"/>
    <w:rsid w:val="003B1169"/>
    <w:rsid w:val="003B1674"/>
    <w:rsid w:val="003B1782"/>
    <w:rsid w:val="003B17E0"/>
    <w:rsid w:val="003B1984"/>
    <w:rsid w:val="003B1BBE"/>
    <w:rsid w:val="003B1D8D"/>
    <w:rsid w:val="003B1EDC"/>
    <w:rsid w:val="003B217E"/>
    <w:rsid w:val="003B21A4"/>
    <w:rsid w:val="003B22BE"/>
    <w:rsid w:val="003B293E"/>
    <w:rsid w:val="003B33C1"/>
    <w:rsid w:val="003B35C8"/>
    <w:rsid w:val="003B3724"/>
    <w:rsid w:val="003B37C4"/>
    <w:rsid w:val="003B3945"/>
    <w:rsid w:val="003B3EC8"/>
    <w:rsid w:val="003B3EF9"/>
    <w:rsid w:val="003B410C"/>
    <w:rsid w:val="003B4191"/>
    <w:rsid w:val="003B4302"/>
    <w:rsid w:val="003B43F7"/>
    <w:rsid w:val="003B46AA"/>
    <w:rsid w:val="003B4800"/>
    <w:rsid w:val="003B48F3"/>
    <w:rsid w:val="003B490E"/>
    <w:rsid w:val="003B4B8F"/>
    <w:rsid w:val="003B4CD5"/>
    <w:rsid w:val="003B4E5C"/>
    <w:rsid w:val="003B4E78"/>
    <w:rsid w:val="003B51E8"/>
    <w:rsid w:val="003B532C"/>
    <w:rsid w:val="003B549D"/>
    <w:rsid w:val="003B55CA"/>
    <w:rsid w:val="003B5667"/>
    <w:rsid w:val="003B5A47"/>
    <w:rsid w:val="003B5AB7"/>
    <w:rsid w:val="003B5B2A"/>
    <w:rsid w:val="003B5D61"/>
    <w:rsid w:val="003B5F50"/>
    <w:rsid w:val="003B60FA"/>
    <w:rsid w:val="003B6554"/>
    <w:rsid w:val="003B655C"/>
    <w:rsid w:val="003B6798"/>
    <w:rsid w:val="003B685A"/>
    <w:rsid w:val="003B6924"/>
    <w:rsid w:val="003B6C72"/>
    <w:rsid w:val="003B6F81"/>
    <w:rsid w:val="003B6F8A"/>
    <w:rsid w:val="003B7060"/>
    <w:rsid w:val="003B70EA"/>
    <w:rsid w:val="003B7156"/>
    <w:rsid w:val="003B7370"/>
    <w:rsid w:val="003B7410"/>
    <w:rsid w:val="003B7AB7"/>
    <w:rsid w:val="003B7AF4"/>
    <w:rsid w:val="003B7D09"/>
    <w:rsid w:val="003B7D39"/>
    <w:rsid w:val="003B7EE3"/>
    <w:rsid w:val="003B7FCD"/>
    <w:rsid w:val="003C02BF"/>
    <w:rsid w:val="003C0317"/>
    <w:rsid w:val="003C04DD"/>
    <w:rsid w:val="003C065E"/>
    <w:rsid w:val="003C07CD"/>
    <w:rsid w:val="003C0A8D"/>
    <w:rsid w:val="003C0BEA"/>
    <w:rsid w:val="003C0EFA"/>
    <w:rsid w:val="003C0F85"/>
    <w:rsid w:val="003C0F96"/>
    <w:rsid w:val="003C1265"/>
    <w:rsid w:val="003C18DA"/>
    <w:rsid w:val="003C1A2E"/>
    <w:rsid w:val="003C1A93"/>
    <w:rsid w:val="003C1B22"/>
    <w:rsid w:val="003C1C65"/>
    <w:rsid w:val="003C1F39"/>
    <w:rsid w:val="003C1FB4"/>
    <w:rsid w:val="003C207E"/>
    <w:rsid w:val="003C20B3"/>
    <w:rsid w:val="003C20FC"/>
    <w:rsid w:val="003C2236"/>
    <w:rsid w:val="003C248C"/>
    <w:rsid w:val="003C2547"/>
    <w:rsid w:val="003C2680"/>
    <w:rsid w:val="003C2C05"/>
    <w:rsid w:val="003C2CE9"/>
    <w:rsid w:val="003C2D9A"/>
    <w:rsid w:val="003C352B"/>
    <w:rsid w:val="003C36EA"/>
    <w:rsid w:val="003C3871"/>
    <w:rsid w:val="003C38CD"/>
    <w:rsid w:val="003C390F"/>
    <w:rsid w:val="003C3A16"/>
    <w:rsid w:val="003C3B19"/>
    <w:rsid w:val="003C3C24"/>
    <w:rsid w:val="003C3EBE"/>
    <w:rsid w:val="003C40AC"/>
    <w:rsid w:val="003C4286"/>
    <w:rsid w:val="003C43EF"/>
    <w:rsid w:val="003C4515"/>
    <w:rsid w:val="003C465C"/>
    <w:rsid w:val="003C4B75"/>
    <w:rsid w:val="003C4FC2"/>
    <w:rsid w:val="003C52B7"/>
    <w:rsid w:val="003C55C1"/>
    <w:rsid w:val="003C5654"/>
    <w:rsid w:val="003C56A9"/>
    <w:rsid w:val="003C5A38"/>
    <w:rsid w:val="003C5C22"/>
    <w:rsid w:val="003C5F46"/>
    <w:rsid w:val="003C609E"/>
    <w:rsid w:val="003C654D"/>
    <w:rsid w:val="003C6692"/>
    <w:rsid w:val="003C66BB"/>
    <w:rsid w:val="003C6D80"/>
    <w:rsid w:val="003C6F2E"/>
    <w:rsid w:val="003C7351"/>
    <w:rsid w:val="003C74F3"/>
    <w:rsid w:val="003C7550"/>
    <w:rsid w:val="003C77ED"/>
    <w:rsid w:val="003C7833"/>
    <w:rsid w:val="003C7A3A"/>
    <w:rsid w:val="003C7BE2"/>
    <w:rsid w:val="003C7C5D"/>
    <w:rsid w:val="003C7CE9"/>
    <w:rsid w:val="003C7CFE"/>
    <w:rsid w:val="003C7F2E"/>
    <w:rsid w:val="003D053C"/>
    <w:rsid w:val="003D06EC"/>
    <w:rsid w:val="003D0826"/>
    <w:rsid w:val="003D0F76"/>
    <w:rsid w:val="003D145B"/>
    <w:rsid w:val="003D1513"/>
    <w:rsid w:val="003D16E0"/>
    <w:rsid w:val="003D1A37"/>
    <w:rsid w:val="003D1A3E"/>
    <w:rsid w:val="003D1B0A"/>
    <w:rsid w:val="003D1B34"/>
    <w:rsid w:val="003D1B40"/>
    <w:rsid w:val="003D1CC9"/>
    <w:rsid w:val="003D1D2C"/>
    <w:rsid w:val="003D1EB3"/>
    <w:rsid w:val="003D1EB6"/>
    <w:rsid w:val="003D2023"/>
    <w:rsid w:val="003D226F"/>
    <w:rsid w:val="003D2475"/>
    <w:rsid w:val="003D2555"/>
    <w:rsid w:val="003D2ACC"/>
    <w:rsid w:val="003D2C56"/>
    <w:rsid w:val="003D2CA3"/>
    <w:rsid w:val="003D2D2E"/>
    <w:rsid w:val="003D2F14"/>
    <w:rsid w:val="003D2FC3"/>
    <w:rsid w:val="003D32E2"/>
    <w:rsid w:val="003D3627"/>
    <w:rsid w:val="003D38E5"/>
    <w:rsid w:val="003D39FF"/>
    <w:rsid w:val="003D3A70"/>
    <w:rsid w:val="003D3D07"/>
    <w:rsid w:val="003D3D87"/>
    <w:rsid w:val="003D3EDF"/>
    <w:rsid w:val="003D4146"/>
    <w:rsid w:val="003D43A2"/>
    <w:rsid w:val="003D446F"/>
    <w:rsid w:val="003D453B"/>
    <w:rsid w:val="003D4654"/>
    <w:rsid w:val="003D4716"/>
    <w:rsid w:val="003D473D"/>
    <w:rsid w:val="003D47B4"/>
    <w:rsid w:val="003D4B48"/>
    <w:rsid w:val="003D4E8F"/>
    <w:rsid w:val="003D4EEE"/>
    <w:rsid w:val="003D51B9"/>
    <w:rsid w:val="003D5326"/>
    <w:rsid w:val="003D55DF"/>
    <w:rsid w:val="003D5623"/>
    <w:rsid w:val="003D59BD"/>
    <w:rsid w:val="003D5A79"/>
    <w:rsid w:val="003D5B1D"/>
    <w:rsid w:val="003D5ED3"/>
    <w:rsid w:val="003D5EFE"/>
    <w:rsid w:val="003D609F"/>
    <w:rsid w:val="003D6566"/>
    <w:rsid w:val="003D65B9"/>
    <w:rsid w:val="003D66FF"/>
    <w:rsid w:val="003D670C"/>
    <w:rsid w:val="003D6943"/>
    <w:rsid w:val="003D6B01"/>
    <w:rsid w:val="003D6FCF"/>
    <w:rsid w:val="003D7068"/>
    <w:rsid w:val="003D72A9"/>
    <w:rsid w:val="003D7425"/>
    <w:rsid w:val="003D759D"/>
    <w:rsid w:val="003D79D2"/>
    <w:rsid w:val="003D7B03"/>
    <w:rsid w:val="003D7D30"/>
    <w:rsid w:val="003D7D43"/>
    <w:rsid w:val="003E00E8"/>
    <w:rsid w:val="003E01A7"/>
    <w:rsid w:val="003E0920"/>
    <w:rsid w:val="003E0993"/>
    <w:rsid w:val="003E09AD"/>
    <w:rsid w:val="003E09EF"/>
    <w:rsid w:val="003E0B26"/>
    <w:rsid w:val="003E0D24"/>
    <w:rsid w:val="003E109C"/>
    <w:rsid w:val="003E12D1"/>
    <w:rsid w:val="003E134B"/>
    <w:rsid w:val="003E1464"/>
    <w:rsid w:val="003E15CC"/>
    <w:rsid w:val="003E162B"/>
    <w:rsid w:val="003E1679"/>
    <w:rsid w:val="003E182A"/>
    <w:rsid w:val="003E1B25"/>
    <w:rsid w:val="003E1B8A"/>
    <w:rsid w:val="003E1C50"/>
    <w:rsid w:val="003E1D60"/>
    <w:rsid w:val="003E1EFE"/>
    <w:rsid w:val="003E210F"/>
    <w:rsid w:val="003E22CD"/>
    <w:rsid w:val="003E2710"/>
    <w:rsid w:val="003E2751"/>
    <w:rsid w:val="003E27F7"/>
    <w:rsid w:val="003E288C"/>
    <w:rsid w:val="003E2B19"/>
    <w:rsid w:val="003E2C3F"/>
    <w:rsid w:val="003E2C6D"/>
    <w:rsid w:val="003E2F9A"/>
    <w:rsid w:val="003E2FC6"/>
    <w:rsid w:val="003E3029"/>
    <w:rsid w:val="003E31DE"/>
    <w:rsid w:val="003E343D"/>
    <w:rsid w:val="003E34C4"/>
    <w:rsid w:val="003E3624"/>
    <w:rsid w:val="003E36CF"/>
    <w:rsid w:val="003E3A9B"/>
    <w:rsid w:val="003E4582"/>
    <w:rsid w:val="003E4650"/>
    <w:rsid w:val="003E4792"/>
    <w:rsid w:val="003E50B6"/>
    <w:rsid w:val="003E551A"/>
    <w:rsid w:val="003E56C5"/>
    <w:rsid w:val="003E5A5F"/>
    <w:rsid w:val="003E5B6E"/>
    <w:rsid w:val="003E602B"/>
    <w:rsid w:val="003E66F5"/>
    <w:rsid w:val="003E670E"/>
    <w:rsid w:val="003E6711"/>
    <w:rsid w:val="003E694E"/>
    <w:rsid w:val="003E6DB7"/>
    <w:rsid w:val="003E706E"/>
    <w:rsid w:val="003E710A"/>
    <w:rsid w:val="003E7390"/>
    <w:rsid w:val="003E79E9"/>
    <w:rsid w:val="003E7C23"/>
    <w:rsid w:val="003E7D80"/>
    <w:rsid w:val="003E7DB3"/>
    <w:rsid w:val="003E7EFB"/>
    <w:rsid w:val="003F03E7"/>
    <w:rsid w:val="003F03F7"/>
    <w:rsid w:val="003F04FD"/>
    <w:rsid w:val="003F0576"/>
    <w:rsid w:val="003F0607"/>
    <w:rsid w:val="003F06CF"/>
    <w:rsid w:val="003F091E"/>
    <w:rsid w:val="003F09BA"/>
    <w:rsid w:val="003F0A23"/>
    <w:rsid w:val="003F0CBA"/>
    <w:rsid w:val="003F0CED"/>
    <w:rsid w:val="003F0DA6"/>
    <w:rsid w:val="003F0FCB"/>
    <w:rsid w:val="003F106C"/>
    <w:rsid w:val="003F1091"/>
    <w:rsid w:val="003F10E5"/>
    <w:rsid w:val="003F17C1"/>
    <w:rsid w:val="003F181A"/>
    <w:rsid w:val="003F19B9"/>
    <w:rsid w:val="003F1C85"/>
    <w:rsid w:val="003F1CED"/>
    <w:rsid w:val="003F1D55"/>
    <w:rsid w:val="003F1DD9"/>
    <w:rsid w:val="003F1DFF"/>
    <w:rsid w:val="003F1E8C"/>
    <w:rsid w:val="003F1F56"/>
    <w:rsid w:val="003F1F5F"/>
    <w:rsid w:val="003F2226"/>
    <w:rsid w:val="003F232B"/>
    <w:rsid w:val="003F23C5"/>
    <w:rsid w:val="003F23F1"/>
    <w:rsid w:val="003F23F9"/>
    <w:rsid w:val="003F26C2"/>
    <w:rsid w:val="003F2868"/>
    <w:rsid w:val="003F286F"/>
    <w:rsid w:val="003F28EA"/>
    <w:rsid w:val="003F2925"/>
    <w:rsid w:val="003F2A5D"/>
    <w:rsid w:val="003F2A6E"/>
    <w:rsid w:val="003F2C14"/>
    <w:rsid w:val="003F2CB6"/>
    <w:rsid w:val="003F2EF3"/>
    <w:rsid w:val="003F2FB1"/>
    <w:rsid w:val="003F300A"/>
    <w:rsid w:val="003F3049"/>
    <w:rsid w:val="003F3082"/>
    <w:rsid w:val="003F30C4"/>
    <w:rsid w:val="003F328E"/>
    <w:rsid w:val="003F3384"/>
    <w:rsid w:val="003F3687"/>
    <w:rsid w:val="003F36CA"/>
    <w:rsid w:val="003F3A25"/>
    <w:rsid w:val="003F3AC5"/>
    <w:rsid w:val="003F3CB0"/>
    <w:rsid w:val="003F3CB9"/>
    <w:rsid w:val="003F3DC3"/>
    <w:rsid w:val="003F3F64"/>
    <w:rsid w:val="003F3FA4"/>
    <w:rsid w:val="003F403B"/>
    <w:rsid w:val="003F4179"/>
    <w:rsid w:val="003F48D9"/>
    <w:rsid w:val="003F4A1C"/>
    <w:rsid w:val="003F4CAE"/>
    <w:rsid w:val="003F5174"/>
    <w:rsid w:val="003F5200"/>
    <w:rsid w:val="003F5612"/>
    <w:rsid w:val="003F5784"/>
    <w:rsid w:val="003F58A7"/>
    <w:rsid w:val="003F59CC"/>
    <w:rsid w:val="003F5EC0"/>
    <w:rsid w:val="003F5F21"/>
    <w:rsid w:val="003F5F2E"/>
    <w:rsid w:val="003F6047"/>
    <w:rsid w:val="003F6082"/>
    <w:rsid w:val="003F624E"/>
    <w:rsid w:val="003F631D"/>
    <w:rsid w:val="003F667B"/>
    <w:rsid w:val="003F6736"/>
    <w:rsid w:val="003F67D0"/>
    <w:rsid w:val="003F681E"/>
    <w:rsid w:val="003F6CBD"/>
    <w:rsid w:val="003F6E21"/>
    <w:rsid w:val="003F6E32"/>
    <w:rsid w:val="003F6E40"/>
    <w:rsid w:val="003F70D5"/>
    <w:rsid w:val="003F7159"/>
    <w:rsid w:val="003F723E"/>
    <w:rsid w:val="003F72C9"/>
    <w:rsid w:val="003F74DA"/>
    <w:rsid w:val="003F754F"/>
    <w:rsid w:val="003F7565"/>
    <w:rsid w:val="003F7755"/>
    <w:rsid w:val="003F77B5"/>
    <w:rsid w:val="003F7966"/>
    <w:rsid w:val="003F7AA6"/>
    <w:rsid w:val="003F7B2F"/>
    <w:rsid w:val="003F7C46"/>
    <w:rsid w:val="003F7FB6"/>
    <w:rsid w:val="003F7FF1"/>
    <w:rsid w:val="004001F2"/>
    <w:rsid w:val="004005D7"/>
    <w:rsid w:val="0040089E"/>
    <w:rsid w:val="004009E4"/>
    <w:rsid w:val="00400A32"/>
    <w:rsid w:val="00400E0F"/>
    <w:rsid w:val="00400EEE"/>
    <w:rsid w:val="0040108B"/>
    <w:rsid w:val="0040116D"/>
    <w:rsid w:val="00401216"/>
    <w:rsid w:val="00401264"/>
    <w:rsid w:val="004013C2"/>
    <w:rsid w:val="0040156C"/>
    <w:rsid w:val="0040165E"/>
    <w:rsid w:val="004019AC"/>
    <w:rsid w:val="004019B0"/>
    <w:rsid w:val="00401A50"/>
    <w:rsid w:val="00401B8B"/>
    <w:rsid w:val="00401CCC"/>
    <w:rsid w:val="00401CE2"/>
    <w:rsid w:val="00401CFA"/>
    <w:rsid w:val="00401E5C"/>
    <w:rsid w:val="004021F5"/>
    <w:rsid w:val="00402293"/>
    <w:rsid w:val="004023A1"/>
    <w:rsid w:val="00402511"/>
    <w:rsid w:val="0040260E"/>
    <w:rsid w:val="0040271F"/>
    <w:rsid w:val="004029B7"/>
    <w:rsid w:val="00402BAB"/>
    <w:rsid w:val="00402CB9"/>
    <w:rsid w:val="00402D28"/>
    <w:rsid w:val="00402D68"/>
    <w:rsid w:val="00402DF7"/>
    <w:rsid w:val="00403047"/>
    <w:rsid w:val="00403179"/>
    <w:rsid w:val="004031C8"/>
    <w:rsid w:val="00403262"/>
    <w:rsid w:val="004035D7"/>
    <w:rsid w:val="004035F7"/>
    <w:rsid w:val="00403607"/>
    <w:rsid w:val="004036EB"/>
    <w:rsid w:val="0040373C"/>
    <w:rsid w:val="00403921"/>
    <w:rsid w:val="00403A0A"/>
    <w:rsid w:val="00403C5E"/>
    <w:rsid w:val="00403C88"/>
    <w:rsid w:val="00403DE0"/>
    <w:rsid w:val="00403EC1"/>
    <w:rsid w:val="00403EEA"/>
    <w:rsid w:val="00403FBF"/>
    <w:rsid w:val="00404176"/>
    <w:rsid w:val="0040423C"/>
    <w:rsid w:val="0040433E"/>
    <w:rsid w:val="004044FB"/>
    <w:rsid w:val="0040499D"/>
    <w:rsid w:val="00404B8F"/>
    <w:rsid w:val="0040531F"/>
    <w:rsid w:val="004057E6"/>
    <w:rsid w:val="00405A4B"/>
    <w:rsid w:val="00405A52"/>
    <w:rsid w:val="00405A85"/>
    <w:rsid w:val="00405AFF"/>
    <w:rsid w:val="00405B3F"/>
    <w:rsid w:val="00405DA5"/>
    <w:rsid w:val="0040625E"/>
    <w:rsid w:val="004062AD"/>
    <w:rsid w:val="004062B2"/>
    <w:rsid w:val="00406356"/>
    <w:rsid w:val="0040642C"/>
    <w:rsid w:val="004064AF"/>
    <w:rsid w:val="00406733"/>
    <w:rsid w:val="004069A1"/>
    <w:rsid w:val="00406D87"/>
    <w:rsid w:val="00406D98"/>
    <w:rsid w:val="00406EC5"/>
    <w:rsid w:val="00406FE9"/>
    <w:rsid w:val="00407101"/>
    <w:rsid w:val="00407186"/>
    <w:rsid w:val="00407883"/>
    <w:rsid w:val="00407A58"/>
    <w:rsid w:val="00407B9F"/>
    <w:rsid w:val="0041031B"/>
    <w:rsid w:val="004106A5"/>
    <w:rsid w:val="004107E0"/>
    <w:rsid w:val="0041087E"/>
    <w:rsid w:val="0041097C"/>
    <w:rsid w:val="00410A81"/>
    <w:rsid w:val="00410B06"/>
    <w:rsid w:val="00410BD6"/>
    <w:rsid w:val="00410CCC"/>
    <w:rsid w:val="00411072"/>
    <w:rsid w:val="00411696"/>
    <w:rsid w:val="00411764"/>
    <w:rsid w:val="00411818"/>
    <w:rsid w:val="004118F9"/>
    <w:rsid w:val="004119F2"/>
    <w:rsid w:val="00411BE8"/>
    <w:rsid w:val="00411C1A"/>
    <w:rsid w:val="00411CB7"/>
    <w:rsid w:val="0041202F"/>
    <w:rsid w:val="0041206F"/>
    <w:rsid w:val="0041208D"/>
    <w:rsid w:val="0041213F"/>
    <w:rsid w:val="00412177"/>
    <w:rsid w:val="00412337"/>
    <w:rsid w:val="00412348"/>
    <w:rsid w:val="00412447"/>
    <w:rsid w:val="0041244B"/>
    <w:rsid w:val="00412484"/>
    <w:rsid w:val="004124D1"/>
    <w:rsid w:val="00412588"/>
    <w:rsid w:val="00412639"/>
    <w:rsid w:val="004127D8"/>
    <w:rsid w:val="0041292C"/>
    <w:rsid w:val="00412C43"/>
    <w:rsid w:val="00412FC4"/>
    <w:rsid w:val="004133A8"/>
    <w:rsid w:val="00413484"/>
    <w:rsid w:val="00413696"/>
    <w:rsid w:val="004138E2"/>
    <w:rsid w:val="00413926"/>
    <w:rsid w:val="004139AC"/>
    <w:rsid w:val="00413AD3"/>
    <w:rsid w:val="00413CC6"/>
    <w:rsid w:val="00413E32"/>
    <w:rsid w:val="00413FBE"/>
    <w:rsid w:val="00413FDC"/>
    <w:rsid w:val="004140DD"/>
    <w:rsid w:val="00414470"/>
    <w:rsid w:val="00414502"/>
    <w:rsid w:val="004145F6"/>
    <w:rsid w:val="004146CB"/>
    <w:rsid w:val="004148EB"/>
    <w:rsid w:val="00414B71"/>
    <w:rsid w:val="00414F28"/>
    <w:rsid w:val="00414FCB"/>
    <w:rsid w:val="00415189"/>
    <w:rsid w:val="00415333"/>
    <w:rsid w:val="0041537E"/>
    <w:rsid w:val="004153BA"/>
    <w:rsid w:val="004154A7"/>
    <w:rsid w:val="00415A14"/>
    <w:rsid w:val="00415B7B"/>
    <w:rsid w:val="00415CE3"/>
    <w:rsid w:val="00415F55"/>
    <w:rsid w:val="00415FAC"/>
    <w:rsid w:val="0041604C"/>
    <w:rsid w:val="00416128"/>
    <w:rsid w:val="00416E0B"/>
    <w:rsid w:val="0041705C"/>
    <w:rsid w:val="004172FF"/>
    <w:rsid w:val="0041756F"/>
    <w:rsid w:val="0041757D"/>
    <w:rsid w:val="004177D0"/>
    <w:rsid w:val="00417BC3"/>
    <w:rsid w:val="00417F50"/>
    <w:rsid w:val="00420650"/>
    <w:rsid w:val="004207AA"/>
    <w:rsid w:val="004208DD"/>
    <w:rsid w:val="00420BE7"/>
    <w:rsid w:val="00420DD3"/>
    <w:rsid w:val="00420F2B"/>
    <w:rsid w:val="004211BD"/>
    <w:rsid w:val="004212F5"/>
    <w:rsid w:val="0042133E"/>
    <w:rsid w:val="0042148F"/>
    <w:rsid w:val="0042154D"/>
    <w:rsid w:val="004216EA"/>
    <w:rsid w:val="0042180B"/>
    <w:rsid w:val="00421A65"/>
    <w:rsid w:val="004224C9"/>
    <w:rsid w:val="004225A1"/>
    <w:rsid w:val="004226C9"/>
    <w:rsid w:val="00422960"/>
    <w:rsid w:val="0042298A"/>
    <w:rsid w:val="004229C6"/>
    <w:rsid w:val="00422AEA"/>
    <w:rsid w:val="00423479"/>
    <w:rsid w:val="004235B3"/>
    <w:rsid w:val="00423858"/>
    <w:rsid w:val="004239DD"/>
    <w:rsid w:val="00423BAC"/>
    <w:rsid w:val="00423C11"/>
    <w:rsid w:val="00423C6B"/>
    <w:rsid w:val="00423D47"/>
    <w:rsid w:val="00423ED3"/>
    <w:rsid w:val="00423EF3"/>
    <w:rsid w:val="00424053"/>
    <w:rsid w:val="00424085"/>
    <w:rsid w:val="004242AB"/>
    <w:rsid w:val="0042432F"/>
    <w:rsid w:val="0042481F"/>
    <w:rsid w:val="00424F55"/>
    <w:rsid w:val="00425134"/>
    <w:rsid w:val="00425136"/>
    <w:rsid w:val="00425159"/>
    <w:rsid w:val="00425548"/>
    <w:rsid w:val="00425640"/>
    <w:rsid w:val="00425945"/>
    <w:rsid w:val="004259C2"/>
    <w:rsid w:val="004259D2"/>
    <w:rsid w:val="00425A6D"/>
    <w:rsid w:val="00425BCB"/>
    <w:rsid w:val="00425FFF"/>
    <w:rsid w:val="004261F3"/>
    <w:rsid w:val="00426296"/>
    <w:rsid w:val="0042646C"/>
    <w:rsid w:val="00426475"/>
    <w:rsid w:val="00426528"/>
    <w:rsid w:val="00426565"/>
    <w:rsid w:val="00426672"/>
    <w:rsid w:val="004266E1"/>
    <w:rsid w:val="0042676C"/>
    <w:rsid w:val="00426829"/>
    <w:rsid w:val="00426A30"/>
    <w:rsid w:val="00426D7C"/>
    <w:rsid w:val="00426DF8"/>
    <w:rsid w:val="00426EF5"/>
    <w:rsid w:val="00427113"/>
    <w:rsid w:val="00427180"/>
    <w:rsid w:val="0042745A"/>
    <w:rsid w:val="0042754A"/>
    <w:rsid w:val="0042760C"/>
    <w:rsid w:val="00427783"/>
    <w:rsid w:val="004279B3"/>
    <w:rsid w:val="00427A5E"/>
    <w:rsid w:val="00430288"/>
    <w:rsid w:val="004303A8"/>
    <w:rsid w:val="00430444"/>
    <w:rsid w:val="004307CF"/>
    <w:rsid w:val="00430A76"/>
    <w:rsid w:val="00430C34"/>
    <w:rsid w:val="00430D31"/>
    <w:rsid w:val="00430D9C"/>
    <w:rsid w:val="00431040"/>
    <w:rsid w:val="004310BB"/>
    <w:rsid w:val="00431362"/>
    <w:rsid w:val="004313DD"/>
    <w:rsid w:val="004316BE"/>
    <w:rsid w:val="004319AE"/>
    <w:rsid w:val="00431A7D"/>
    <w:rsid w:val="00431AF1"/>
    <w:rsid w:val="00431C92"/>
    <w:rsid w:val="00431EC4"/>
    <w:rsid w:val="00432329"/>
    <w:rsid w:val="0043235E"/>
    <w:rsid w:val="0043249D"/>
    <w:rsid w:val="00432504"/>
    <w:rsid w:val="0043262C"/>
    <w:rsid w:val="00432775"/>
    <w:rsid w:val="00432795"/>
    <w:rsid w:val="00432BCE"/>
    <w:rsid w:val="00432D68"/>
    <w:rsid w:val="00432EB3"/>
    <w:rsid w:val="0043304B"/>
    <w:rsid w:val="004331CE"/>
    <w:rsid w:val="004331FE"/>
    <w:rsid w:val="00433201"/>
    <w:rsid w:val="0043362F"/>
    <w:rsid w:val="004336AE"/>
    <w:rsid w:val="00433946"/>
    <w:rsid w:val="004339AC"/>
    <w:rsid w:val="00433F9B"/>
    <w:rsid w:val="00434214"/>
    <w:rsid w:val="0043428B"/>
    <w:rsid w:val="00434566"/>
    <w:rsid w:val="00434B85"/>
    <w:rsid w:val="00434C3F"/>
    <w:rsid w:val="00434E3F"/>
    <w:rsid w:val="00434E6C"/>
    <w:rsid w:val="00434FC7"/>
    <w:rsid w:val="0043507B"/>
    <w:rsid w:val="004351DF"/>
    <w:rsid w:val="0043527C"/>
    <w:rsid w:val="0043532A"/>
    <w:rsid w:val="004354DB"/>
    <w:rsid w:val="00435512"/>
    <w:rsid w:val="00435516"/>
    <w:rsid w:val="004355F6"/>
    <w:rsid w:val="004356CE"/>
    <w:rsid w:val="00435755"/>
    <w:rsid w:val="004357AE"/>
    <w:rsid w:val="00435890"/>
    <w:rsid w:val="00435E8A"/>
    <w:rsid w:val="00435FAE"/>
    <w:rsid w:val="00436012"/>
    <w:rsid w:val="004367A7"/>
    <w:rsid w:val="004367AC"/>
    <w:rsid w:val="00436811"/>
    <w:rsid w:val="00436A54"/>
    <w:rsid w:val="00436B82"/>
    <w:rsid w:val="00437097"/>
    <w:rsid w:val="0043723E"/>
    <w:rsid w:val="00437319"/>
    <w:rsid w:val="00437542"/>
    <w:rsid w:val="004375EF"/>
    <w:rsid w:val="004376FB"/>
    <w:rsid w:val="0043781A"/>
    <w:rsid w:val="00437AA8"/>
    <w:rsid w:val="00437CD6"/>
    <w:rsid w:val="00437E36"/>
    <w:rsid w:val="00437EA5"/>
    <w:rsid w:val="00437FC2"/>
    <w:rsid w:val="00437FCD"/>
    <w:rsid w:val="004401C0"/>
    <w:rsid w:val="004401E3"/>
    <w:rsid w:val="00440292"/>
    <w:rsid w:val="004402EC"/>
    <w:rsid w:val="00440485"/>
    <w:rsid w:val="0044058E"/>
    <w:rsid w:val="0044067B"/>
    <w:rsid w:val="00440785"/>
    <w:rsid w:val="00440906"/>
    <w:rsid w:val="00440BA5"/>
    <w:rsid w:val="00440CF3"/>
    <w:rsid w:val="00440D3C"/>
    <w:rsid w:val="00440E7B"/>
    <w:rsid w:val="004411F4"/>
    <w:rsid w:val="00441327"/>
    <w:rsid w:val="0044146E"/>
    <w:rsid w:val="004414F6"/>
    <w:rsid w:val="004416BE"/>
    <w:rsid w:val="0044183C"/>
    <w:rsid w:val="00441ABC"/>
    <w:rsid w:val="00441BCC"/>
    <w:rsid w:val="00441BDF"/>
    <w:rsid w:val="00441D9F"/>
    <w:rsid w:val="00441F0F"/>
    <w:rsid w:val="00441F1C"/>
    <w:rsid w:val="0044200A"/>
    <w:rsid w:val="004423CE"/>
    <w:rsid w:val="004423E6"/>
    <w:rsid w:val="004425A1"/>
    <w:rsid w:val="0044268E"/>
    <w:rsid w:val="00442817"/>
    <w:rsid w:val="00442A33"/>
    <w:rsid w:val="00442C36"/>
    <w:rsid w:val="00442D0E"/>
    <w:rsid w:val="00442DFB"/>
    <w:rsid w:val="00442F84"/>
    <w:rsid w:val="004430C0"/>
    <w:rsid w:val="0044310C"/>
    <w:rsid w:val="00443269"/>
    <w:rsid w:val="004434E3"/>
    <w:rsid w:val="00443619"/>
    <w:rsid w:val="004438BC"/>
    <w:rsid w:val="00443A21"/>
    <w:rsid w:val="00443A98"/>
    <w:rsid w:val="00443BBB"/>
    <w:rsid w:val="00443DA2"/>
    <w:rsid w:val="00443ECE"/>
    <w:rsid w:val="00444129"/>
    <w:rsid w:val="00444236"/>
    <w:rsid w:val="004442F7"/>
    <w:rsid w:val="00444382"/>
    <w:rsid w:val="00444458"/>
    <w:rsid w:val="004449DB"/>
    <w:rsid w:val="00444B6A"/>
    <w:rsid w:val="00444C3E"/>
    <w:rsid w:val="00444C65"/>
    <w:rsid w:val="00444F2B"/>
    <w:rsid w:val="00444F95"/>
    <w:rsid w:val="00445004"/>
    <w:rsid w:val="004450B5"/>
    <w:rsid w:val="004450DB"/>
    <w:rsid w:val="00445372"/>
    <w:rsid w:val="004453A5"/>
    <w:rsid w:val="0044544A"/>
    <w:rsid w:val="00445485"/>
    <w:rsid w:val="00445593"/>
    <w:rsid w:val="00445884"/>
    <w:rsid w:val="00445ACA"/>
    <w:rsid w:val="004461E4"/>
    <w:rsid w:val="004462B6"/>
    <w:rsid w:val="004465BE"/>
    <w:rsid w:val="00446937"/>
    <w:rsid w:val="00446A10"/>
    <w:rsid w:val="00446C3F"/>
    <w:rsid w:val="0044706A"/>
    <w:rsid w:val="00447091"/>
    <w:rsid w:val="0044710C"/>
    <w:rsid w:val="00447444"/>
    <w:rsid w:val="00447978"/>
    <w:rsid w:val="00447A39"/>
    <w:rsid w:val="00447A45"/>
    <w:rsid w:val="00447C2D"/>
    <w:rsid w:val="00447CF4"/>
    <w:rsid w:val="00447D74"/>
    <w:rsid w:val="0045019A"/>
    <w:rsid w:val="00450299"/>
    <w:rsid w:val="00450327"/>
    <w:rsid w:val="0045053A"/>
    <w:rsid w:val="00450548"/>
    <w:rsid w:val="0045076D"/>
    <w:rsid w:val="00450CC1"/>
    <w:rsid w:val="00450D23"/>
    <w:rsid w:val="00450FCD"/>
    <w:rsid w:val="0045139A"/>
    <w:rsid w:val="004513D1"/>
    <w:rsid w:val="00451686"/>
    <w:rsid w:val="00451775"/>
    <w:rsid w:val="00451B32"/>
    <w:rsid w:val="00451CB1"/>
    <w:rsid w:val="00451FFE"/>
    <w:rsid w:val="00452175"/>
    <w:rsid w:val="00452854"/>
    <w:rsid w:val="00452A6F"/>
    <w:rsid w:val="00453458"/>
    <w:rsid w:val="00453499"/>
    <w:rsid w:val="0045349C"/>
    <w:rsid w:val="004534CC"/>
    <w:rsid w:val="004536E5"/>
    <w:rsid w:val="00453717"/>
    <w:rsid w:val="00453791"/>
    <w:rsid w:val="004537B8"/>
    <w:rsid w:val="004538E8"/>
    <w:rsid w:val="00453C4D"/>
    <w:rsid w:val="00453CA0"/>
    <w:rsid w:val="00453CAD"/>
    <w:rsid w:val="00453E28"/>
    <w:rsid w:val="00454014"/>
    <w:rsid w:val="004540EE"/>
    <w:rsid w:val="0045420E"/>
    <w:rsid w:val="0045422F"/>
    <w:rsid w:val="00454281"/>
    <w:rsid w:val="004544BF"/>
    <w:rsid w:val="00454572"/>
    <w:rsid w:val="004546B3"/>
    <w:rsid w:val="00454825"/>
    <w:rsid w:val="00454B7E"/>
    <w:rsid w:val="00454D73"/>
    <w:rsid w:val="00454F46"/>
    <w:rsid w:val="004551F2"/>
    <w:rsid w:val="0045520D"/>
    <w:rsid w:val="00455245"/>
    <w:rsid w:val="004557ED"/>
    <w:rsid w:val="00455F36"/>
    <w:rsid w:val="00455F39"/>
    <w:rsid w:val="0045619E"/>
    <w:rsid w:val="004561BE"/>
    <w:rsid w:val="004562CC"/>
    <w:rsid w:val="004562DB"/>
    <w:rsid w:val="0045649D"/>
    <w:rsid w:val="004564C7"/>
    <w:rsid w:val="004564DA"/>
    <w:rsid w:val="004565B6"/>
    <w:rsid w:val="004565E0"/>
    <w:rsid w:val="0045660D"/>
    <w:rsid w:val="0045678C"/>
    <w:rsid w:val="00456CDF"/>
    <w:rsid w:val="00456D80"/>
    <w:rsid w:val="00456DB0"/>
    <w:rsid w:val="004573A1"/>
    <w:rsid w:val="004575E7"/>
    <w:rsid w:val="004576D1"/>
    <w:rsid w:val="00457C3B"/>
    <w:rsid w:val="00457C90"/>
    <w:rsid w:val="00457F73"/>
    <w:rsid w:val="00457FFD"/>
    <w:rsid w:val="0046030F"/>
    <w:rsid w:val="004604BE"/>
    <w:rsid w:val="00460897"/>
    <w:rsid w:val="004608A6"/>
    <w:rsid w:val="004609AA"/>
    <w:rsid w:val="00460D2B"/>
    <w:rsid w:val="00460E4F"/>
    <w:rsid w:val="00460E53"/>
    <w:rsid w:val="00460E65"/>
    <w:rsid w:val="00461005"/>
    <w:rsid w:val="00461A6E"/>
    <w:rsid w:val="00461CAD"/>
    <w:rsid w:val="00461FA4"/>
    <w:rsid w:val="004621EE"/>
    <w:rsid w:val="004623B4"/>
    <w:rsid w:val="004624E0"/>
    <w:rsid w:val="0046250F"/>
    <w:rsid w:val="004625EE"/>
    <w:rsid w:val="0046269B"/>
    <w:rsid w:val="004626B9"/>
    <w:rsid w:val="004627B2"/>
    <w:rsid w:val="00462975"/>
    <w:rsid w:val="004629F2"/>
    <w:rsid w:val="00462A43"/>
    <w:rsid w:val="00463202"/>
    <w:rsid w:val="0046376C"/>
    <w:rsid w:val="004638F2"/>
    <w:rsid w:val="00463B34"/>
    <w:rsid w:val="00463D14"/>
    <w:rsid w:val="00463E1D"/>
    <w:rsid w:val="00463E8D"/>
    <w:rsid w:val="004641CA"/>
    <w:rsid w:val="00464460"/>
    <w:rsid w:val="00464615"/>
    <w:rsid w:val="00464723"/>
    <w:rsid w:val="00464914"/>
    <w:rsid w:val="004651E7"/>
    <w:rsid w:val="0046572C"/>
    <w:rsid w:val="004658BB"/>
    <w:rsid w:val="00465BA1"/>
    <w:rsid w:val="00466010"/>
    <w:rsid w:val="00466280"/>
    <w:rsid w:val="00466439"/>
    <w:rsid w:val="004667D2"/>
    <w:rsid w:val="0046680C"/>
    <w:rsid w:val="00466931"/>
    <w:rsid w:val="00466A31"/>
    <w:rsid w:val="00466ADD"/>
    <w:rsid w:val="00466EDF"/>
    <w:rsid w:val="00467016"/>
    <w:rsid w:val="004674F5"/>
    <w:rsid w:val="004675E3"/>
    <w:rsid w:val="00467617"/>
    <w:rsid w:val="0046774A"/>
    <w:rsid w:val="0046780F"/>
    <w:rsid w:val="004678C4"/>
    <w:rsid w:val="004679C6"/>
    <w:rsid w:val="00467A01"/>
    <w:rsid w:val="00467B7F"/>
    <w:rsid w:val="00467BF0"/>
    <w:rsid w:val="00467C66"/>
    <w:rsid w:val="00467EDF"/>
    <w:rsid w:val="0047019F"/>
    <w:rsid w:val="00470275"/>
    <w:rsid w:val="00470323"/>
    <w:rsid w:val="0047063B"/>
    <w:rsid w:val="00470650"/>
    <w:rsid w:val="004706D0"/>
    <w:rsid w:val="00470F58"/>
    <w:rsid w:val="00470FEF"/>
    <w:rsid w:val="00471042"/>
    <w:rsid w:val="00471105"/>
    <w:rsid w:val="00471191"/>
    <w:rsid w:val="00471413"/>
    <w:rsid w:val="0047142D"/>
    <w:rsid w:val="0047164B"/>
    <w:rsid w:val="004718CE"/>
    <w:rsid w:val="00471A50"/>
    <w:rsid w:val="00471CE2"/>
    <w:rsid w:val="004721FA"/>
    <w:rsid w:val="00472484"/>
    <w:rsid w:val="004724B4"/>
    <w:rsid w:val="004727F4"/>
    <w:rsid w:val="0047342D"/>
    <w:rsid w:val="00473580"/>
    <w:rsid w:val="0047362E"/>
    <w:rsid w:val="00473CC2"/>
    <w:rsid w:val="00473CFF"/>
    <w:rsid w:val="00473D1F"/>
    <w:rsid w:val="0047400B"/>
    <w:rsid w:val="00474074"/>
    <w:rsid w:val="00474320"/>
    <w:rsid w:val="004744AB"/>
    <w:rsid w:val="00474699"/>
    <w:rsid w:val="004748B8"/>
    <w:rsid w:val="00474B57"/>
    <w:rsid w:val="00474D54"/>
    <w:rsid w:val="00474E63"/>
    <w:rsid w:val="004751C3"/>
    <w:rsid w:val="004751FF"/>
    <w:rsid w:val="004752D0"/>
    <w:rsid w:val="00475580"/>
    <w:rsid w:val="0047576C"/>
    <w:rsid w:val="00475834"/>
    <w:rsid w:val="004758F3"/>
    <w:rsid w:val="00475944"/>
    <w:rsid w:val="00475A6E"/>
    <w:rsid w:val="00476113"/>
    <w:rsid w:val="004768A9"/>
    <w:rsid w:val="00476949"/>
    <w:rsid w:val="00476A3A"/>
    <w:rsid w:val="00476A66"/>
    <w:rsid w:val="00476AFD"/>
    <w:rsid w:val="00476D33"/>
    <w:rsid w:val="0047702E"/>
    <w:rsid w:val="00477044"/>
    <w:rsid w:val="00477123"/>
    <w:rsid w:val="00477262"/>
    <w:rsid w:val="00477715"/>
    <w:rsid w:val="004777B1"/>
    <w:rsid w:val="00477915"/>
    <w:rsid w:val="00477935"/>
    <w:rsid w:val="004800C7"/>
    <w:rsid w:val="00480170"/>
    <w:rsid w:val="00480656"/>
    <w:rsid w:val="00480676"/>
    <w:rsid w:val="004808A9"/>
    <w:rsid w:val="004808AF"/>
    <w:rsid w:val="00480956"/>
    <w:rsid w:val="00480B3A"/>
    <w:rsid w:val="00480CBF"/>
    <w:rsid w:val="004811D4"/>
    <w:rsid w:val="004812AA"/>
    <w:rsid w:val="004812AE"/>
    <w:rsid w:val="00481564"/>
    <w:rsid w:val="0048175A"/>
    <w:rsid w:val="0048176A"/>
    <w:rsid w:val="00481BB0"/>
    <w:rsid w:val="00481DDB"/>
    <w:rsid w:val="004821CA"/>
    <w:rsid w:val="00482221"/>
    <w:rsid w:val="004822B3"/>
    <w:rsid w:val="00482343"/>
    <w:rsid w:val="0048249B"/>
    <w:rsid w:val="004826CE"/>
    <w:rsid w:val="004826EF"/>
    <w:rsid w:val="0048273B"/>
    <w:rsid w:val="004827DA"/>
    <w:rsid w:val="00482919"/>
    <w:rsid w:val="00482C61"/>
    <w:rsid w:val="00482CD6"/>
    <w:rsid w:val="00482EA0"/>
    <w:rsid w:val="004835A7"/>
    <w:rsid w:val="0048364E"/>
    <w:rsid w:val="0048366C"/>
    <w:rsid w:val="00483743"/>
    <w:rsid w:val="0048380B"/>
    <w:rsid w:val="00483B28"/>
    <w:rsid w:val="00483EC3"/>
    <w:rsid w:val="0048403E"/>
    <w:rsid w:val="00484272"/>
    <w:rsid w:val="00484388"/>
    <w:rsid w:val="00484C72"/>
    <w:rsid w:val="00484ED7"/>
    <w:rsid w:val="00484F2A"/>
    <w:rsid w:val="00485166"/>
    <w:rsid w:val="00485292"/>
    <w:rsid w:val="00485625"/>
    <w:rsid w:val="00485927"/>
    <w:rsid w:val="00485991"/>
    <w:rsid w:val="00485D25"/>
    <w:rsid w:val="00485D41"/>
    <w:rsid w:val="00485D4E"/>
    <w:rsid w:val="00485D8E"/>
    <w:rsid w:val="0048607D"/>
    <w:rsid w:val="0048621F"/>
    <w:rsid w:val="004862EC"/>
    <w:rsid w:val="004865AB"/>
    <w:rsid w:val="004866DC"/>
    <w:rsid w:val="00486739"/>
    <w:rsid w:val="004868F1"/>
    <w:rsid w:val="004869C9"/>
    <w:rsid w:val="00486A27"/>
    <w:rsid w:val="00486A7B"/>
    <w:rsid w:val="00486C31"/>
    <w:rsid w:val="00486C45"/>
    <w:rsid w:val="00486DEB"/>
    <w:rsid w:val="00486ED2"/>
    <w:rsid w:val="0048715A"/>
    <w:rsid w:val="0048752D"/>
    <w:rsid w:val="004876CD"/>
    <w:rsid w:val="004876E3"/>
    <w:rsid w:val="00487789"/>
    <w:rsid w:val="00487942"/>
    <w:rsid w:val="00487A39"/>
    <w:rsid w:val="00487A4D"/>
    <w:rsid w:val="00487DC2"/>
    <w:rsid w:val="0049004C"/>
    <w:rsid w:val="004901C4"/>
    <w:rsid w:val="0049021A"/>
    <w:rsid w:val="004902F1"/>
    <w:rsid w:val="00490792"/>
    <w:rsid w:val="00490A0C"/>
    <w:rsid w:val="00490C64"/>
    <w:rsid w:val="00490C8F"/>
    <w:rsid w:val="00490F8A"/>
    <w:rsid w:val="004911B3"/>
    <w:rsid w:val="0049133A"/>
    <w:rsid w:val="00491445"/>
    <w:rsid w:val="00491618"/>
    <w:rsid w:val="004919F3"/>
    <w:rsid w:val="00491B07"/>
    <w:rsid w:val="00491D56"/>
    <w:rsid w:val="00492059"/>
    <w:rsid w:val="00492082"/>
    <w:rsid w:val="004920EC"/>
    <w:rsid w:val="004922C5"/>
    <w:rsid w:val="004923CD"/>
    <w:rsid w:val="004927C5"/>
    <w:rsid w:val="0049284F"/>
    <w:rsid w:val="004928D1"/>
    <w:rsid w:val="00492B77"/>
    <w:rsid w:val="00492E02"/>
    <w:rsid w:val="00492FA7"/>
    <w:rsid w:val="00493005"/>
    <w:rsid w:val="004930CA"/>
    <w:rsid w:val="004931BF"/>
    <w:rsid w:val="0049328C"/>
    <w:rsid w:val="004932B3"/>
    <w:rsid w:val="004937BE"/>
    <w:rsid w:val="00493887"/>
    <w:rsid w:val="004938A1"/>
    <w:rsid w:val="00493998"/>
    <w:rsid w:val="00493B2A"/>
    <w:rsid w:val="00493BB3"/>
    <w:rsid w:val="00493D2F"/>
    <w:rsid w:val="00494294"/>
    <w:rsid w:val="00494344"/>
    <w:rsid w:val="00494966"/>
    <w:rsid w:val="00494AA8"/>
    <w:rsid w:val="00494EDF"/>
    <w:rsid w:val="00495131"/>
    <w:rsid w:val="004951C2"/>
    <w:rsid w:val="0049563E"/>
    <w:rsid w:val="00495685"/>
    <w:rsid w:val="004956B6"/>
    <w:rsid w:val="00495937"/>
    <w:rsid w:val="00495942"/>
    <w:rsid w:val="00495A5A"/>
    <w:rsid w:val="00495B36"/>
    <w:rsid w:val="00495B48"/>
    <w:rsid w:val="00495C5E"/>
    <w:rsid w:val="00495DC7"/>
    <w:rsid w:val="00495E08"/>
    <w:rsid w:val="00496008"/>
    <w:rsid w:val="00496032"/>
    <w:rsid w:val="00496208"/>
    <w:rsid w:val="00496676"/>
    <w:rsid w:val="00496684"/>
    <w:rsid w:val="0049689D"/>
    <w:rsid w:val="00496C0B"/>
    <w:rsid w:val="00496D91"/>
    <w:rsid w:val="00496E55"/>
    <w:rsid w:val="00496ED9"/>
    <w:rsid w:val="00497350"/>
    <w:rsid w:val="00497E3D"/>
    <w:rsid w:val="00497E64"/>
    <w:rsid w:val="00497E74"/>
    <w:rsid w:val="004A01B6"/>
    <w:rsid w:val="004A024F"/>
    <w:rsid w:val="004A02BD"/>
    <w:rsid w:val="004A0485"/>
    <w:rsid w:val="004A070A"/>
    <w:rsid w:val="004A07BD"/>
    <w:rsid w:val="004A08E8"/>
    <w:rsid w:val="004A09ED"/>
    <w:rsid w:val="004A0BD3"/>
    <w:rsid w:val="004A0D25"/>
    <w:rsid w:val="004A0DCF"/>
    <w:rsid w:val="004A0FD1"/>
    <w:rsid w:val="004A131D"/>
    <w:rsid w:val="004A137D"/>
    <w:rsid w:val="004A1538"/>
    <w:rsid w:val="004A1662"/>
    <w:rsid w:val="004A2052"/>
    <w:rsid w:val="004A20BC"/>
    <w:rsid w:val="004A21C3"/>
    <w:rsid w:val="004A2268"/>
    <w:rsid w:val="004A2349"/>
    <w:rsid w:val="004A2415"/>
    <w:rsid w:val="004A25A4"/>
    <w:rsid w:val="004A25F1"/>
    <w:rsid w:val="004A2600"/>
    <w:rsid w:val="004A28EB"/>
    <w:rsid w:val="004A2B72"/>
    <w:rsid w:val="004A2C8C"/>
    <w:rsid w:val="004A2FB6"/>
    <w:rsid w:val="004A33A7"/>
    <w:rsid w:val="004A35C6"/>
    <w:rsid w:val="004A3731"/>
    <w:rsid w:val="004A37E3"/>
    <w:rsid w:val="004A39BA"/>
    <w:rsid w:val="004A3BB7"/>
    <w:rsid w:val="004A3C62"/>
    <w:rsid w:val="004A3CB0"/>
    <w:rsid w:val="004A3EEB"/>
    <w:rsid w:val="004A3FE8"/>
    <w:rsid w:val="004A4190"/>
    <w:rsid w:val="004A42F0"/>
    <w:rsid w:val="004A4461"/>
    <w:rsid w:val="004A44DB"/>
    <w:rsid w:val="004A45ED"/>
    <w:rsid w:val="004A47CF"/>
    <w:rsid w:val="004A4823"/>
    <w:rsid w:val="004A493A"/>
    <w:rsid w:val="004A4A48"/>
    <w:rsid w:val="004A4CF0"/>
    <w:rsid w:val="004A4E64"/>
    <w:rsid w:val="004A4EAA"/>
    <w:rsid w:val="004A4FC3"/>
    <w:rsid w:val="004A50DD"/>
    <w:rsid w:val="004A5125"/>
    <w:rsid w:val="004A51FE"/>
    <w:rsid w:val="004A5201"/>
    <w:rsid w:val="004A53CB"/>
    <w:rsid w:val="004A5431"/>
    <w:rsid w:val="004A564D"/>
    <w:rsid w:val="004A57B6"/>
    <w:rsid w:val="004A5D89"/>
    <w:rsid w:val="004A61CB"/>
    <w:rsid w:val="004A62E2"/>
    <w:rsid w:val="004A639B"/>
    <w:rsid w:val="004A666F"/>
    <w:rsid w:val="004A6844"/>
    <w:rsid w:val="004A6855"/>
    <w:rsid w:val="004A6BDD"/>
    <w:rsid w:val="004A6C2E"/>
    <w:rsid w:val="004A720D"/>
    <w:rsid w:val="004A75C4"/>
    <w:rsid w:val="004A7719"/>
    <w:rsid w:val="004A77A2"/>
    <w:rsid w:val="004A77D9"/>
    <w:rsid w:val="004A7C3C"/>
    <w:rsid w:val="004A7D1F"/>
    <w:rsid w:val="004A7F35"/>
    <w:rsid w:val="004B0139"/>
    <w:rsid w:val="004B02EC"/>
    <w:rsid w:val="004B03B8"/>
    <w:rsid w:val="004B0425"/>
    <w:rsid w:val="004B05F0"/>
    <w:rsid w:val="004B067B"/>
    <w:rsid w:val="004B0BA5"/>
    <w:rsid w:val="004B100F"/>
    <w:rsid w:val="004B1064"/>
    <w:rsid w:val="004B1563"/>
    <w:rsid w:val="004B15C3"/>
    <w:rsid w:val="004B2091"/>
    <w:rsid w:val="004B20A9"/>
    <w:rsid w:val="004B212C"/>
    <w:rsid w:val="004B25C6"/>
    <w:rsid w:val="004B28FB"/>
    <w:rsid w:val="004B2A05"/>
    <w:rsid w:val="004B2CA2"/>
    <w:rsid w:val="004B2DF8"/>
    <w:rsid w:val="004B2EEF"/>
    <w:rsid w:val="004B2FC0"/>
    <w:rsid w:val="004B31C1"/>
    <w:rsid w:val="004B3218"/>
    <w:rsid w:val="004B3A93"/>
    <w:rsid w:val="004B3CB4"/>
    <w:rsid w:val="004B3DBC"/>
    <w:rsid w:val="004B3FE2"/>
    <w:rsid w:val="004B4224"/>
    <w:rsid w:val="004B4341"/>
    <w:rsid w:val="004B43CA"/>
    <w:rsid w:val="004B472E"/>
    <w:rsid w:val="004B49B3"/>
    <w:rsid w:val="004B4C59"/>
    <w:rsid w:val="004B4EFC"/>
    <w:rsid w:val="004B5040"/>
    <w:rsid w:val="004B50EE"/>
    <w:rsid w:val="004B5199"/>
    <w:rsid w:val="004B5456"/>
    <w:rsid w:val="004B54CA"/>
    <w:rsid w:val="004B5727"/>
    <w:rsid w:val="004B5C76"/>
    <w:rsid w:val="004B5DFE"/>
    <w:rsid w:val="004B5F60"/>
    <w:rsid w:val="004B5FCF"/>
    <w:rsid w:val="004B6177"/>
    <w:rsid w:val="004B62D8"/>
    <w:rsid w:val="004B654B"/>
    <w:rsid w:val="004B67DE"/>
    <w:rsid w:val="004B6898"/>
    <w:rsid w:val="004B6BAF"/>
    <w:rsid w:val="004B6CBA"/>
    <w:rsid w:val="004B6F03"/>
    <w:rsid w:val="004B6F9B"/>
    <w:rsid w:val="004B70DC"/>
    <w:rsid w:val="004B70F7"/>
    <w:rsid w:val="004B7162"/>
    <w:rsid w:val="004B72B2"/>
    <w:rsid w:val="004B7757"/>
    <w:rsid w:val="004B7901"/>
    <w:rsid w:val="004B7A2F"/>
    <w:rsid w:val="004B7A8E"/>
    <w:rsid w:val="004B7B7B"/>
    <w:rsid w:val="004B7B84"/>
    <w:rsid w:val="004B7D93"/>
    <w:rsid w:val="004B7F7D"/>
    <w:rsid w:val="004B7FFA"/>
    <w:rsid w:val="004C0269"/>
    <w:rsid w:val="004C02CE"/>
    <w:rsid w:val="004C0509"/>
    <w:rsid w:val="004C05BA"/>
    <w:rsid w:val="004C0864"/>
    <w:rsid w:val="004C0994"/>
    <w:rsid w:val="004C0AB3"/>
    <w:rsid w:val="004C0B63"/>
    <w:rsid w:val="004C0BEC"/>
    <w:rsid w:val="004C112E"/>
    <w:rsid w:val="004C1208"/>
    <w:rsid w:val="004C140E"/>
    <w:rsid w:val="004C1768"/>
    <w:rsid w:val="004C17EF"/>
    <w:rsid w:val="004C1C6D"/>
    <w:rsid w:val="004C1ECF"/>
    <w:rsid w:val="004C1F37"/>
    <w:rsid w:val="004C2012"/>
    <w:rsid w:val="004C20A8"/>
    <w:rsid w:val="004C22AE"/>
    <w:rsid w:val="004C2626"/>
    <w:rsid w:val="004C26E6"/>
    <w:rsid w:val="004C290B"/>
    <w:rsid w:val="004C2AA7"/>
    <w:rsid w:val="004C2DC0"/>
    <w:rsid w:val="004C2EEB"/>
    <w:rsid w:val="004C2F53"/>
    <w:rsid w:val="004C30EF"/>
    <w:rsid w:val="004C34AF"/>
    <w:rsid w:val="004C3617"/>
    <w:rsid w:val="004C378B"/>
    <w:rsid w:val="004C386A"/>
    <w:rsid w:val="004C38CE"/>
    <w:rsid w:val="004C3943"/>
    <w:rsid w:val="004C3AA8"/>
    <w:rsid w:val="004C3BC0"/>
    <w:rsid w:val="004C3C27"/>
    <w:rsid w:val="004C3C35"/>
    <w:rsid w:val="004C3CE2"/>
    <w:rsid w:val="004C44ED"/>
    <w:rsid w:val="004C4970"/>
    <w:rsid w:val="004C4B8D"/>
    <w:rsid w:val="004C4C41"/>
    <w:rsid w:val="004C4DAA"/>
    <w:rsid w:val="004C5079"/>
    <w:rsid w:val="004C508C"/>
    <w:rsid w:val="004C52A8"/>
    <w:rsid w:val="004C553A"/>
    <w:rsid w:val="004C5697"/>
    <w:rsid w:val="004C58A4"/>
    <w:rsid w:val="004C58B6"/>
    <w:rsid w:val="004C597D"/>
    <w:rsid w:val="004C59A8"/>
    <w:rsid w:val="004C5A16"/>
    <w:rsid w:val="004C5A75"/>
    <w:rsid w:val="004C5A76"/>
    <w:rsid w:val="004C5BFF"/>
    <w:rsid w:val="004C5C23"/>
    <w:rsid w:val="004C5C96"/>
    <w:rsid w:val="004C5CA8"/>
    <w:rsid w:val="004C5D9D"/>
    <w:rsid w:val="004C5E11"/>
    <w:rsid w:val="004C5FB0"/>
    <w:rsid w:val="004C5FF2"/>
    <w:rsid w:val="004C601E"/>
    <w:rsid w:val="004C6154"/>
    <w:rsid w:val="004C61CC"/>
    <w:rsid w:val="004C6345"/>
    <w:rsid w:val="004C651A"/>
    <w:rsid w:val="004C6703"/>
    <w:rsid w:val="004C681C"/>
    <w:rsid w:val="004C6E9F"/>
    <w:rsid w:val="004C6ECF"/>
    <w:rsid w:val="004C7393"/>
    <w:rsid w:val="004C74BA"/>
    <w:rsid w:val="004C76D3"/>
    <w:rsid w:val="004C7764"/>
    <w:rsid w:val="004C7864"/>
    <w:rsid w:val="004C797D"/>
    <w:rsid w:val="004C79FA"/>
    <w:rsid w:val="004C7CF1"/>
    <w:rsid w:val="004C7FBA"/>
    <w:rsid w:val="004D00FF"/>
    <w:rsid w:val="004D010C"/>
    <w:rsid w:val="004D0356"/>
    <w:rsid w:val="004D0442"/>
    <w:rsid w:val="004D05AE"/>
    <w:rsid w:val="004D0726"/>
    <w:rsid w:val="004D0E96"/>
    <w:rsid w:val="004D0F35"/>
    <w:rsid w:val="004D1059"/>
    <w:rsid w:val="004D13AE"/>
    <w:rsid w:val="004D1643"/>
    <w:rsid w:val="004D1650"/>
    <w:rsid w:val="004D1890"/>
    <w:rsid w:val="004D1A8A"/>
    <w:rsid w:val="004D1C37"/>
    <w:rsid w:val="004D1C63"/>
    <w:rsid w:val="004D1E49"/>
    <w:rsid w:val="004D1E97"/>
    <w:rsid w:val="004D1F4C"/>
    <w:rsid w:val="004D2060"/>
    <w:rsid w:val="004D2069"/>
    <w:rsid w:val="004D20AF"/>
    <w:rsid w:val="004D2830"/>
    <w:rsid w:val="004D2A3B"/>
    <w:rsid w:val="004D2D94"/>
    <w:rsid w:val="004D2DFA"/>
    <w:rsid w:val="004D3082"/>
    <w:rsid w:val="004D3113"/>
    <w:rsid w:val="004D3246"/>
    <w:rsid w:val="004D33AC"/>
    <w:rsid w:val="004D3578"/>
    <w:rsid w:val="004D35B0"/>
    <w:rsid w:val="004D3678"/>
    <w:rsid w:val="004D3766"/>
    <w:rsid w:val="004D3BE0"/>
    <w:rsid w:val="004D3F0A"/>
    <w:rsid w:val="004D3F65"/>
    <w:rsid w:val="004D407F"/>
    <w:rsid w:val="004D41F5"/>
    <w:rsid w:val="004D447F"/>
    <w:rsid w:val="004D4484"/>
    <w:rsid w:val="004D44DD"/>
    <w:rsid w:val="004D46F2"/>
    <w:rsid w:val="004D47D2"/>
    <w:rsid w:val="004D484D"/>
    <w:rsid w:val="004D50B4"/>
    <w:rsid w:val="004D523D"/>
    <w:rsid w:val="004D5411"/>
    <w:rsid w:val="004D555E"/>
    <w:rsid w:val="004D5769"/>
    <w:rsid w:val="004D5912"/>
    <w:rsid w:val="004D59A8"/>
    <w:rsid w:val="004D59EA"/>
    <w:rsid w:val="004D5AF1"/>
    <w:rsid w:val="004D5AFE"/>
    <w:rsid w:val="004D5B6A"/>
    <w:rsid w:val="004D5C46"/>
    <w:rsid w:val="004D5C6D"/>
    <w:rsid w:val="004D5DF8"/>
    <w:rsid w:val="004D5DFC"/>
    <w:rsid w:val="004D5E5C"/>
    <w:rsid w:val="004D5E7B"/>
    <w:rsid w:val="004D62B1"/>
    <w:rsid w:val="004D62E4"/>
    <w:rsid w:val="004D6423"/>
    <w:rsid w:val="004D6596"/>
    <w:rsid w:val="004D688A"/>
    <w:rsid w:val="004D699C"/>
    <w:rsid w:val="004D6B4F"/>
    <w:rsid w:val="004D6BA9"/>
    <w:rsid w:val="004D6D7A"/>
    <w:rsid w:val="004D6DA1"/>
    <w:rsid w:val="004D6DEA"/>
    <w:rsid w:val="004D6F67"/>
    <w:rsid w:val="004D6F9A"/>
    <w:rsid w:val="004D70CF"/>
    <w:rsid w:val="004D7165"/>
    <w:rsid w:val="004D716B"/>
    <w:rsid w:val="004D73C5"/>
    <w:rsid w:val="004D77F0"/>
    <w:rsid w:val="004D7857"/>
    <w:rsid w:val="004D7C86"/>
    <w:rsid w:val="004D7C9B"/>
    <w:rsid w:val="004D7FB4"/>
    <w:rsid w:val="004E0266"/>
    <w:rsid w:val="004E0359"/>
    <w:rsid w:val="004E057D"/>
    <w:rsid w:val="004E08C3"/>
    <w:rsid w:val="004E0F03"/>
    <w:rsid w:val="004E1329"/>
    <w:rsid w:val="004E1722"/>
    <w:rsid w:val="004E1765"/>
    <w:rsid w:val="004E1885"/>
    <w:rsid w:val="004E18F2"/>
    <w:rsid w:val="004E1E08"/>
    <w:rsid w:val="004E1FA6"/>
    <w:rsid w:val="004E20A1"/>
    <w:rsid w:val="004E29D3"/>
    <w:rsid w:val="004E2A7F"/>
    <w:rsid w:val="004E2C5C"/>
    <w:rsid w:val="004E2D7D"/>
    <w:rsid w:val="004E2E60"/>
    <w:rsid w:val="004E2EFC"/>
    <w:rsid w:val="004E30A1"/>
    <w:rsid w:val="004E352C"/>
    <w:rsid w:val="004E3578"/>
    <w:rsid w:val="004E3677"/>
    <w:rsid w:val="004E38F5"/>
    <w:rsid w:val="004E3A73"/>
    <w:rsid w:val="004E4441"/>
    <w:rsid w:val="004E4524"/>
    <w:rsid w:val="004E4875"/>
    <w:rsid w:val="004E492A"/>
    <w:rsid w:val="004E4948"/>
    <w:rsid w:val="004E4F6F"/>
    <w:rsid w:val="004E5199"/>
    <w:rsid w:val="004E52B0"/>
    <w:rsid w:val="004E539D"/>
    <w:rsid w:val="004E53EC"/>
    <w:rsid w:val="004E542D"/>
    <w:rsid w:val="004E54B5"/>
    <w:rsid w:val="004E55A3"/>
    <w:rsid w:val="004E57D9"/>
    <w:rsid w:val="004E5A87"/>
    <w:rsid w:val="004E5B63"/>
    <w:rsid w:val="004E5C6C"/>
    <w:rsid w:val="004E5C84"/>
    <w:rsid w:val="004E5C97"/>
    <w:rsid w:val="004E5CFF"/>
    <w:rsid w:val="004E5D7F"/>
    <w:rsid w:val="004E605E"/>
    <w:rsid w:val="004E6194"/>
    <w:rsid w:val="004E6319"/>
    <w:rsid w:val="004E64DF"/>
    <w:rsid w:val="004E6583"/>
    <w:rsid w:val="004E658C"/>
    <w:rsid w:val="004E680D"/>
    <w:rsid w:val="004E6961"/>
    <w:rsid w:val="004E6A82"/>
    <w:rsid w:val="004E6BAF"/>
    <w:rsid w:val="004E6C43"/>
    <w:rsid w:val="004E6E22"/>
    <w:rsid w:val="004E6FDC"/>
    <w:rsid w:val="004E7231"/>
    <w:rsid w:val="004E7420"/>
    <w:rsid w:val="004E74B2"/>
    <w:rsid w:val="004E7569"/>
    <w:rsid w:val="004E7571"/>
    <w:rsid w:val="004E76D3"/>
    <w:rsid w:val="004E7A74"/>
    <w:rsid w:val="004E7ADD"/>
    <w:rsid w:val="004E7D57"/>
    <w:rsid w:val="004E7E9C"/>
    <w:rsid w:val="004F029F"/>
    <w:rsid w:val="004F049D"/>
    <w:rsid w:val="004F0779"/>
    <w:rsid w:val="004F0ABC"/>
    <w:rsid w:val="004F0D19"/>
    <w:rsid w:val="004F12A0"/>
    <w:rsid w:val="004F12FB"/>
    <w:rsid w:val="004F1362"/>
    <w:rsid w:val="004F14D5"/>
    <w:rsid w:val="004F14DD"/>
    <w:rsid w:val="004F16B5"/>
    <w:rsid w:val="004F1773"/>
    <w:rsid w:val="004F1BEA"/>
    <w:rsid w:val="004F1EC7"/>
    <w:rsid w:val="004F207F"/>
    <w:rsid w:val="004F2495"/>
    <w:rsid w:val="004F2601"/>
    <w:rsid w:val="004F2ABE"/>
    <w:rsid w:val="004F2D35"/>
    <w:rsid w:val="004F2DF4"/>
    <w:rsid w:val="004F3038"/>
    <w:rsid w:val="004F3276"/>
    <w:rsid w:val="004F34ED"/>
    <w:rsid w:val="004F35FF"/>
    <w:rsid w:val="004F36B5"/>
    <w:rsid w:val="004F3944"/>
    <w:rsid w:val="004F3A18"/>
    <w:rsid w:val="004F3F98"/>
    <w:rsid w:val="004F4331"/>
    <w:rsid w:val="004F463E"/>
    <w:rsid w:val="004F4670"/>
    <w:rsid w:val="004F47F7"/>
    <w:rsid w:val="004F4A4A"/>
    <w:rsid w:val="004F4B69"/>
    <w:rsid w:val="004F4DC1"/>
    <w:rsid w:val="004F4E41"/>
    <w:rsid w:val="004F4F30"/>
    <w:rsid w:val="004F4F82"/>
    <w:rsid w:val="004F5298"/>
    <w:rsid w:val="004F5371"/>
    <w:rsid w:val="004F5700"/>
    <w:rsid w:val="004F5739"/>
    <w:rsid w:val="004F5BCB"/>
    <w:rsid w:val="004F5ED7"/>
    <w:rsid w:val="004F6018"/>
    <w:rsid w:val="004F6151"/>
    <w:rsid w:val="004F6366"/>
    <w:rsid w:val="004F64BA"/>
    <w:rsid w:val="004F66A6"/>
    <w:rsid w:val="004F66F1"/>
    <w:rsid w:val="004F6CD3"/>
    <w:rsid w:val="004F70B7"/>
    <w:rsid w:val="004F7225"/>
    <w:rsid w:val="004F738F"/>
    <w:rsid w:val="004F7442"/>
    <w:rsid w:val="004F74F5"/>
    <w:rsid w:val="004F758A"/>
    <w:rsid w:val="004F7769"/>
    <w:rsid w:val="004F7994"/>
    <w:rsid w:val="004F7B6C"/>
    <w:rsid w:val="004F7C2E"/>
    <w:rsid w:val="004F7E2C"/>
    <w:rsid w:val="004F7FCD"/>
    <w:rsid w:val="00500312"/>
    <w:rsid w:val="00500348"/>
    <w:rsid w:val="0050035C"/>
    <w:rsid w:val="005004BD"/>
    <w:rsid w:val="005004E0"/>
    <w:rsid w:val="005006E5"/>
    <w:rsid w:val="0050092D"/>
    <w:rsid w:val="00500A9D"/>
    <w:rsid w:val="00500C08"/>
    <w:rsid w:val="00500EB7"/>
    <w:rsid w:val="00500F3B"/>
    <w:rsid w:val="00500F8F"/>
    <w:rsid w:val="00500FB6"/>
    <w:rsid w:val="0050121A"/>
    <w:rsid w:val="0050133C"/>
    <w:rsid w:val="0050159D"/>
    <w:rsid w:val="00501649"/>
    <w:rsid w:val="005018C8"/>
    <w:rsid w:val="005018F8"/>
    <w:rsid w:val="00501BA6"/>
    <w:rsid w:val="00502222"/>
    <w:rsid w:val="00502263"/>
    <w:rsid w:val="00502403"/>
    <w:rsid w:val="00502592"/>
    <w:rsid w:val="00502877"/>
    <w:rsid w:val="00502EA1"/>
    <w:rsid w:val="00502FA8"/>
    <w:rsid w:val="00502FD1"/>
    <w:rsid w:val="005030CF"/>
    <w:rsid w:val="005031B1"/>
    <w:rsid w:val="00503244"/>
    <w:rsid w:val="00503258"/>
    <w:rsid w:val="005032DB"/>
    <w:rsid w:val="00503560"/>
    <w:rsid w:val="00503CF2"/>
    <w:rsid w:val="00503FDE"/>
    <w:rsid w:val="0050423F"/>
    <w:rsid w:val="0050426C"/>
    <w:rsid w:val="00504548"/>
    <w:rsid w:val="00504706"/>
    <w:rsid w:val="00504BE0"/>
    <w:rsid w:val="00504E73"/>
    <w:rsid w:val="00504FFF"/>
    <w:rsid w:val="005052D8"/>
    <w:rsid w:val="005052E1"/>
    <w:rsid w:val="005055C9"/>
    <w:rsid w:val="00505696"/>
    <w:rsid w:val="005056D3"/>
    <w:rsid w:val="00505822"/>
    <w:rsid w:val="005058B6"/>
    <w:rsid w:val="005058E8"/>
    <w:rsid w:val="005059A9"/>
    <w:rsid w:val="00505AC4"/>
    <w:rsid w:val="00505D34"/>
    <w:rsid w:val="00505FD8"/>
    <w:rsid w:val="0050610C"/>
    <w:rsid w:val="005062BA"/>
    <w:rsid w:val="005066AB"/>
    <w:rsid w:val="00506A63"/>
    <w:rsid w:val="00506AB1"/>
    <w:rsid w:val="00506BCB"/>
    <w:rsid w:val="00506C92"/>
    <w:rsid w:val="00506DBF"/>
    <w:rsid w:val="00506E9E"/>
    <w:rsid w:val="005070D2"/>
    <w:rsid w:val="005071F8"/>
    <w:rsid w:val="0050720B"/>
    <w:rsid w:val="00507692"/>
    <w:rsid w:val="005078CE"/>
    <w:rsid w:val="00507903"/>
    <w:rsid w:val="00507A21"/>
    <w:rsid w:val="00507CE8"/>
    <w:rsid w:val="00507D2B"/>
    <w:rsid w:val="00507E36"/>
    <w:rsid w:val="00507F1F"/>
    <w:rsid w:val="00507F75"/>
    <w:rsid w:val="00507F8C"/>
    <w:rsid w:val="005102BE"/>
    <w:rsid w:val="00510359"/>
    <w:rsid w:val="005106B7"/>
    <w:rsid w:val="005106FA"/>
    <w:rsid w:val="005106FF"/>
    <w:rsid w:val="005107A7"/>
    <w:rsid w:val="00510842"/>
    <w:rsid w:val="00510A4D"/>
    <w:rsid w:val="00510AF7"/>
    <w:rsid w:val="00510BD3"/>
    <w:rsid w:val="00510E4C"/>
    <w:rsid w:val="00510E61"/>
    <w:rsid w:val="00510F84"/>
    <w:rsid w:val="00511046"/>
    <w:rsid w:val="005113EF"/>
    <w:rsid w:val="005116E4"/>
    <w:rsid w:val="005117D1"/>
    <w:rsid w:val="0051185C"/>
    <w:rsid w:val="00511904"/>
    <w:rsid w:val="0051195C"/>
    <w:rsid w:val="0051197F"/>
    <w:rsid w:val="00511C4F"/>
    <w:rsid w:val="00511E5F"/>
    <w:rsid w:val="00511FB2"/>
    <w:rsid w:val="00512080"/>
    <w:rsid w:val="00512101"/>
    <w:rsid w:val="00512151"/>
    <w:rsid w:val="005121A5"/>
    <w:rsid w:val="00512486"/>
    <w:rsid w:val="005126E8"/>
    <w:rsid w:val="00512763"/>
    <w:rsid w:val="005127E6"/>
    <w:rsid w:val="00512949"/>
    <w:rsid w:val="00512B64"/>
    <w:rsid w:val="00513191"/>
    <w:rsid w:val="005134F2"/>
    <w:rsid w:val="005135CE"/>
    <w:rsid w:val="0051380F"/>
    <w:rsid w:val="0051386A"/>
    <w:rsid w:val="00513950"/>
    <w:rsid w:val="00513E14"/>
    <w:rsid w:val="00513F08"/>
    <w:rsid w:val="00513F4C"/>
    <w:rsid w:val="00514197"/>
    <w:rsid w:val="005141AD"/>
    <w:rsid w:val="00514389"/>
    <w:rsid w:val="00514555"/>
    <w:rsid w:val="00514A76"/>
    <w:rsid w:val="00514AF3"/>
    <w:rsid w:val="005150BA"/>
    <w:rsid w:val="005151C6"/>
    <w:rsid w:val="00515565"/>
    <w:rsid w:val="00515735"/>
    <w:rsid w:val="0051576C"/>
    <w:rsid w:val="0051593D"/>
    <w:rsid w:val="00515B9B"/>
    <w:rsid w:val="00515C00"/>
    <w:rsid w:val="00515CBF"/>
    <w:rsid w:val="00515D4D"/>
    <w:rsid w:val="00515E3E"/>
    <w:rsid w:val="00516050"/>
    <w:rsid w:val="005160CE"/>
    <w:rsid w:val="0051610B"/>
    <w:rsid w:val="00516380"/>
    <w:rsid w:val="005164B9"/>
    <w:rsid w:val="005165FA"/>
    <w:rsid w:val="005168F1"/>
    <w:rsid w:val="00516942"/>
    <w:rsid w:val="0051696B"/>
    <w:rsid w:val="005169AD"/>
    <w:rsid w:val="00516A73"/>
    <w:rsid w:val="00516B00"/>
    <w:rsid w:val="00516B54"/>
    <w:rsid w:val="005172EC"/>
    <w:rsid w:val="0051743F"/>
    <w:rsid w:val="00517568"/>
    <w:rsid w:val="005176F0"/>
    <w:rsid w:val="00517804"/>
    <w:rsid w:val="005179D6"/>
    <w:rsid w:val="00517BD3"/>
    <w:rsid w:val="00517C7A"/>
    <w:rsid w:val="00517D11"/>
    <w:rsid w:val="00517D1F"/>
    <w:rsid w:val="00517F14"/>
    <w:rsid w:val="005201A0"/>
    <w:rsid w:val="00520326"/>
    <w:rsid w:val="005205D4"/>
    <w:rsid w:val="00520653"/>
    <w:rsid w:val="00520699"/>
    <w:rsid w:val="00520752"/>
    <w:rsid w:val="0052079E"/>
    <w:rsid w:val="00520810"/>
    <w:rsid w:val="00520889"/>
    <w:rsid w:val="0052089D"/>
    <w:rsid w:val="0052095D"/>
    <w:rsid w:val="005209B9"/>
    <w:rsid w:val="005209FF"/>
    <w:rsid w:val="00520BA0"/>
    <w:rsid w:val="00520D64"/>
    <w:rsid w:val="0052108B"/>
    <w:rsid w:val="005213C1"/>
    <w:rsid w:val="0052142A"/>
    <w:rsid w:val="005215F7"/>
    <w:rsid w:val="005217AF"/>
    <w:rsid w:val="00521AA5"/>
    <w:rsid w:val="00521C9E"/>
    <w:rsid w:val="00521CD8"/>
    <w:rsid w:val="00521D82"/>
    <w:rsid w:val="00521DE3"/>
    <w:rsid w:val="00521ECE"/>
    <w:rsid w:val="00522020"/>
    <w:rsid w:val="005220BB"/>
    <w:rsid w:val="00522404"/>
    <w:rsid w:val="005225CA"/>
    <w:rsid w:val="005227B9"/>
    <w:rsid w:val="005228F5"/>
    <w:rsid w:val="0052297A"/>
    <w:rsid w:val="00522C13"/>
    <w:rsid w:val="00523001"/>
    <w:rsid w:val="005231C6"/>
    <w:rsid w:val="0052333C"/>
    <w:rsid w:val="00523406"/>
    <w:rsid w:val="005234BE"/>
    <w:rsid w:val="005235B4"/>
    <w:rsid w:val="00523637"/>
    <w:rsid w:val="005236D6"/>
    <w:rsid w:val="005236E0"/>
    <w:rsid w:val="00523824"/>
    <w:rsid w:val="00523859"/>
    <w:rsid w:val="00523929"/>
    <w:rsid w:val="005239D2"/>
    <w:rsid w:val="00523DEC"/>
    <w:rsid w:val="00523E47"/>
    <w:rsid w:val="00523F71"/>
    <w:rsid w:val="00524386"/>
    <w:rsid w:val="00524394"/>
    <w:rsid w:val="005243A1"/>
    <w:rsid w:val="00524479"/>
    <w:rsid w:val="00524627"/>
    <w:rsid w:val="00524A66"/>
    <w:rsid w:val="005252D6"/>
    <w:rsid w:val="00525367"/>
    <w:rsid w:val="005254EA"/>
    <w:rsid w:val="005255E0"/>
    <w:rsid w:val="00525793"/>
    <w:rsid w:val="00525822"/>
    <w:rsid w:val="0052591F"/>
    <w:rsid w:val="00525AD6"/>
    <w:rsid w:val="00525BCF"/>
    <w:rsid w:val="00525DDA"/>
    <w:rsid w:val="00525DF4"/>
    <w:rsid w:val="00525EE2"/>
    <w:rsid w:val="0052617C"/>
    <w:rsid w:val="0052623C"/>
    <w:rsid w:val="00526393"/>
    <w:rsid w:val="00526396"/>
    <w:rsid w:val="0052666A"/>
    <w:rsid w:val="005266ED"/>
    <w:rsid w:val="005267CA"/>
    <w:rsid w:val="00526A11"/>
    <w:rsid w:val="00526F2C"/>
    <w:rsid w:val="00527204"/>
    <w:rsid w:val="005277BA"/>
    <w:rsid w:val="00527856"/>
    <w:rsid w:val="00527AEF"/>
    <w:rsid w:val="00527D24"/>
    <w:rsid w:val="00527D4D"/>
    <w:rsid w:val="00527D62"/>
    <w:rsid w:val="005301DB"/>
    <w:rsid w:val="0053035C"/>
    <w:rsid w:val="00530566"/>
    <w:rsid w:val="0053076B"/>
    <w:rsid w:val="00530EEA"/>
    <w:rsid w:val="00531133"/>
    <w:rsid w:val="005312C7"/>
    <w:rsid w:val="005315CF"/>
    <w:rsid w:val="0053180E"/>
    <w:rsid w:val="0053185E"/>
    <w:rsid w:val="00531B7A"/>
    <w:rsid w:val="00531DB6"/>
    <w:rsid w:val="00531F40"/>
    <w:rsid w:val="00532013"/>
    <w:rsid w:val="005320B8"/>
    <w:rsid w:val="005321BE"/>
    <w:rsid w:val="00532340"/>
    <w:rsid w:val="005323E0"/>
    <w:rsid w:val="00532560"/>
    <w:rsid w:val="005325EF"/>
    <w:rsid w:val="00532738"/>
    <w:rsid w:val="00532978"/>
    <w:rsid w:val="00532E86"/>
    <w:rsid w:val="00533127"/>
    <w:rsid w:val="00533193"/>
    <w:rsid w:val="00533219"/>
    <w:rsid w:val="005334D7"/>
    <w:rsid w:val="005335C1"/>
    <w:rsid w:val="0053379E"/>
    <w:rsid w:val="00533803"/>
    <w:rsid w:val="00533A36"/>
    <w:rsid w:val="00533EAC"/>
    <w:rsid w:val="00533F5C"/>
    <w:rsid w:val="00534108"/>
    <w:rsid w:val="00534489"/>
    <w:rsid w:val="00534800"/>
    <w:rsid w:val="0053482F"/>
    <w:rsid w:val="00534846"/>
    <w:rsid w:val="00534A2B"/>
    <w:rsid w:val="00534A9F"/>
    <w:rsid w:val="00534AC4"/>
    <w:rsid w:val="00534B34"/>
    <w:rsid w:val="00534CB7"/>
    <w:rsid w:val="00534D04"/>
    <w:rsid w:val="00534DE1"/>
    <w:rsid w:val="00534F68"/>
    <w:rsid w:val="00535221"/>
    <w:rsid w:val="00535270"/>
    <w:rsid w:val="0053536D"/>
    <w:rsid w:val="005355E0"/>
    <w:rsid w:val="00535690"/>
    <w:rsid w:val="00535787"/>
    <w:rsid w:val="00535896"/>
    <w:rsid w:val="0053593B"/>
    <w:rsid w:val="00535AAA"/>
    <w:rsid w:val="00535CC4"/>
    <w:rsid w:val="00535E0E"/>
    <w:rsid w:val="00535FB3"/>
    <w:rsid w:val="00536757"/>
    <w:rsid w:val="005367F8"/>
    <w:rsid w:val="005368E1"/>
    <w:rsid w:val="00536943"/>
    <w:rsid w:val="00536A3D"/>
    <w:rsid w:val="00536CB2"/>
    <w:rsid w:val="00536DEE"/>
    <w:rsid w:val="00536EE3"/>
    <w:rsid w:val="00537813"/>
    <w:rsid w:val="005379B0"/>
    <w:rsid w:val="00537A32"/>
    <w:rsid w:val="00537A99"/>
    <w:rsid w:val="00537BE5"/>
    <w:rsid w:val="00537C4D"/>
    <w:rsid w:val="00537D00"/>
    <w:rsid w:val="00537DC4"/>
    <w:rsid w:val="00540160"/>
    <w:rsid w:val="00540169"/>
    <w:rsid w:val="0054029B"/>
    <w:rsid w:val="00540306"/>
    <w:rsid w:val="005403FA"/>
    <w:rsid w:val="00540537"/>
    <w:rsid w:val="005406B4"/>
    <w:rsid w:val="005406B7"/>
    <w:rsid w:val="00540719"/>
    <w:rsid w:val="005407CE"/>
    <w:rsid w:val="00540B28"/>
    <w:rsid w:val="00540D21"/>
    <w:rsid w:val="00540F28"/>
    <w:rsid w:val="005411BD"/>
    <w:rsid w:val="005412EA"/>
    <w:rsid w:val="00541692"/>
    <w:rsid w:val="005416C9"/>
    <w:rsid w:val="00541A1A"/>
    <w:rsid w:val="00541B76"/>
    <w:rsid w:val="00541D1C"/>
    <w:rsid w:val="00541F78"/>
    <w:rsid w:val="00541FAD"/>
    <w:rsid w:val="0054222B"/>
    <w:rsid w:val="00542353"/>
    <w:rsid w:val="0054259B"/>
    <w:rsid w:val="0054281B"/>
    <w:rsid w:val="00542A2C"/>
    <w:rsid w:val="00542D19"/>
    <w:rsid w:val="00542F3E"/>
    <w:rsid w:val="0054310D"/>
    <w:rsid w:val="00543177"/>
    <w:rsid w:val="0054321E"/>
    <w:rsid w:val="0054322F"/>
    <w:rsid w:val="0054348C"/>
    <w:rsid w:val="005434E6"/>
    <w:rsid w:val="0054356D"/>
    <w:rsid w:val="0054365F"/>
    <w:rsid w:val="00543DE2"/>
    <w:rsid w:val="00543E63"/>
    <w:rsid w:val="005444FF"/>
    <w:rsid w:val="0054454B"/>
    <w:rsid w:val="0054469D"/>
    <w:rsid w:val="0054489E"/>
    <w:rsid w:val="005448C0"/>
    <w:rsid w:val="00544F15"/>
    <w:rsid w:val="00545135"/>
    <w:rsid w:val="005452D4"/>
    <w:rsid w:val="0054535C"/>
    <w:rsid w:val="005455EE"/>
    <w:rsid w:val="0054578F"/>
    <w:rsid w:val="005457A4"/>
    <w:rsid w:val="005457F6"/>
    <w:rsid w:val="00545934"/>
    <w:rsid w:val="0054597F"/>
    <w:rsid w:val="0054608D"/>
    <w:rsid w:val="005463A2"/>
    <w:rsid w:val="005464D6"/>
    <w:rsid w:val="00546593"/>
    <w:rsid w:val="005466B0"/>
    <w:rsid w:val="0054670A"/>
    <w:rsid w:val="00546965"/>
    <w:rsid w:val="00546B2E"/>
    <w:rsid w:val="00546C7F"/>
    <w:rsid w:val="00546F36"/>
    <w:rsid w:val="00546FAC"/>
    <w:rsid w:val="00546FF3"/>
    <w:rsid w:val="005470E3"/>
    <w:rsid w:val="00547356"/>
    <w:rsid w:val="00547462"/>
    <w:rsid w:val="00547467"/>
    <w:rsid w:val="005474B9"/>
    <w:rsid w:val="005476F1"/>
    <w:rsid w:val="00550026"/>
    <w:rsid w:val="00550171"/>
    <w:rsid w:val="0055022C"/>
    <w:rsid w:val="00550231"/>
    <w:rsid w:val="0055030D"/>
    <w:rsid w:val="005503B8"/>
    <w:rsid w:val="0055064C"/>
    <w:rsid w:val="0055067F"/>
    <w:rsid w:val="00550737"/>
    <w:rsid w:val="00550A71"/>
    <w:rsid w:val="00550C65"/>
    <w:rsid w:val="0055109F"/>
    <w:rsid w:val="005513C7"/>
    <w:rsid w:val="00551627"/>
    <w:rsid w:val="00551935"/>
    <w:rsid w:val="00551BAE"/>
    <w:rsid w:val="00551CAF"/>
    <w:rsid w:val="00551CE7"/>
    <w:rsid w:val="00551E6A"/>
    <w:rsid w:val="00551FCC"/>
    <w:rsid w:val="0055208F"/>
    <w:rsid w:val="005521A0"/>
    <w:rsid w:val="00552237"/>
    <w:rsid w:val="005525E5"/>
    <w:rsid w:val="00552948"/>
    <w:rsid w:val="00552983"/>
    <w:rsid w:val="005529C3"/>
    <w:rsid w:val="00552A97"/>
    <w:rsid w:val="00552AB5"/>
    <w:rsid w:val="00552BC5"/>
    <w:rsid w:val="00552DBD"/>
    <w:rsid w:val="00552DE8"/>
    <w:rsid w:val="00552E77"/>
    <w:rsid w:val="0055304F"/>
    <w:rsid w:val="0055313A"/>
    <w:rsid w:val="0055342D"/>
    <w:rsid w:val="005534B6"/>
    <w:rsid w:val="005536BB"/>
    <w:rsid w:val="005536CC"/>
    <w:rsid w:val="00553868"/>
    <w:rsid w:val="005538A3"/>
    <w:rsid w:val="0055395B"/>
    <w:rsid w:val="00553A1B"/>
    <w:rsid w:val="00553E23"/>
    <w:rsid w:val="00553EE8"/>
    <w:rsid w:val="00553F1B"/>
    <w:rsid w:val="00553F46"/>
    <w:rsid w:val="00553F98"/>
    <w:rsid w:val="00553FCE"/>
    <w:rsid w:val="00554037"/>
    <w:rsid w:val="005546A0"/>
    <w:rsid w:val="00554864"/>
    <w:rsid w:val="005548AC"/>
    <w:rsid w:val="00554D77"/>
    <w:rsid w:val="00554D82"/>
    <w:rsid w:val="005551F3"/>
    <w:rsid w:val="0055530D"/>
    <w:rsid w:val="00555316"/>
    <w:rsid w:val="0055541F"/>
    <w:rsid w:val="0055560C"/>
    <w:rsid w:val="00555787"/>
    <w:rsid w:val="00555877"/>
    <w:rsid w:val="00555949"/>
    <w:rsid w:val="00555C5A"/>
    <w:rsid w:val="00555D3D"/>
    <w:rsid w:val="00556116"/>
    <w:rsid w:val="005563DC"/>
    <w:rsid w:val="005564E2"/>
    <w:rsid w:val="005564EE"/>
    <w:rsid w:val="0055664F"/>
    <w:rsid w:val="00556743"/>
    <w:rsid w:val="0055698A"/>
    <w:rsid w:val="00556A7C"/>
    <w:rsid w:val="00556C9D"/>
    <w:rsid w:val="00556CED"/>
    <w:rsid w:val="00556D7F"/>
    <w:rsid w:val="00557026"/>
    <w:rsid w:val="00557151"/>
    <w:rsid w:val="00557244"/>
    <w:rsid w:val="00557334"/>
    <w:rsid w:val="005574B7"/>
    <w:rsid w:val="0055750D"/>
    <w:rsid w:val="00557597"/>
    <w:rsid w:val="005577D3"/>
    <w:rsid w:val="0055789B"/>
    <w:rsid w:val="00557A16"/>
    <w:rsid w:val="00557BEE"/>
    <w:rsid w:val="00557CED"/>
    <w:rsid w:val="00557DD3"/>
    <w:rsid w:val="00557FF9"/>
    <w:rsid w:val="005601B0"/>
    <w:rsid w:val="0056033F"/>
    <w:rsid w:val="005605FE"/>
    <w:rsid w:val="00560737"/>
    <w:rsid w:val="0056096D"/>
    <w:rsid w:val="005609FC"/>
    <w:rsid w:val="00560D6D"/>
    <w:rsid w:val="00560E3B"/>
    <w:rsid w:val="00560EBF"/>
    <w:rsid w:val="0056107E"/>
    <w:rsid w:val="00561CF2"/>
    <w:rsid w:val="00561E73"/>
    <w:rsid w:val="0056210F"/>
    <w:rsid w:val="0056217A"/>
    <w:rsid w:val="00562462"/>
    <w:rsid w:val="00562478"/>
    <w:rsid w:val="00562497"/>
    <w:rsid w:val="00562581"/>
    <w:rsid w:val="00562599"/>
    <w:rsid w:val="00562C94"/>
    <w:rsid w:val="00562EAC"/>
    <w:rsid w:val="005632AA"/>
    <w:rsid w:val="005632DA"/>
    <w:rsid w:val="00563881"/>
    <w:rsid w:val="0056389B"/>
    <w:rsid w:val="005639EB"/>
    <w:rsid w:val="00563EAD"/>
    <w:rsid w:val="00563F6D"/>
    <w:rsid w:val="00563FF3"/>
    <w:rsid w:val="005641FE"/>
    <w:rsid w:val="0056457F"/>
    <w:rsid w:val="00564BCB"/>
    <w:rsid w:val="00564C7A"/>
    <w:rsid w:val="00564D21"/>
    <w:rsid w:val="00564D67"/>
    <w:rsid w:val="00564E02"/>
    <w:rsid w:val="00565491"/>
    <w:rsid w:val="005654A0"/>
    <w:rsid w:val="00565576"/>
    <w:rsid w:val="005657BA"/>
    <w:rsid w:val="005658B1"/>
    <w:rsid w:val="005658B4"/>
    <w:rsid w:val="005658E2"/>
    <w:rsid w:val="0056592F"/>
    <w:rsid w:val="00565EEB"/>
    <w:rsid w:val="00565F64"/>
    <w:rsid w:val="00565F9C"/>
    <w:rsid w:val="005661E2"/>
    <w:rsid w:val="005665E7"/>
    <w:rsid w:val="00566657"/>
    <w:rsid w:val="005668F1"/>
    <w:rsid w:val="00566B1F"/>
    <w:rsid w:val="00566C0C"/>
    <w:rsid w:val="00566C31"/>
    <w:rsid w:val="005671DD"/>
    <w:rsid w:val="00567358"/>
    <w:rsid w:val="00567411"/>
    <w:rsid w:val="00567619"/>
    <w:rsid w:val="0056769A"/>
    <w:rsid w:val="005678C5"/>
    <w:rsid w:val="005679D9"/>
    <w:rsid w:val="00567BB9"/>
    <w:rsid w:val="00567E1B"/>
    <w:rsid w:val="005700BF"/>
    <w:rsid w:val="005702BB"/>
    <w:rsid w:val="00570655"/>
    <w:rsid w:val="0057077D"/>
    <w:rsid w:val="00570972"/>
    <w:rsid w:val="00570BDF"/>
    <w:rsid w:val="00571026"/>
    <w:rsid w:val="00571076"/>
    <w:rsid w:val="005710AC"/>
    <w:rsid w:val="005713DB"/>
    <w:rsid w:val="00571504"/>
    <w:rsid w:val="005718C8"/>
    <w:rsid w:val="00571C4A"/>
    <w:rsid w:val="00571D8E"/>
    <w:rsid w:val="00571DD0"/>
    <w:rsid w:val="00571E8D"/>
    <w:rsid w:val="00571F6C"/>
    <w:rsid w:val="005720B6"/>
    <w:rsid w:val="0057214C"/>
    <w:rsid w:val="00572261"/>
    <w:rsid w:val="00572342"/>
    <w:rsid w:val="00572824"/>
    <w:rsid w:val="00572A2F"/>
    <w:rsid w:val="00572A35"/>
    <w:rsid w:val="00572A59"/>
    <w:rsid w:val="00572CCB"/>
    <w:rsid w:val="00573254"/>
    <w:rsid w:val="005733C6"/>
    <w:rsid w:val="0057345D"/>
    <w:rsid w:val="0057382A"/>
    <w:rsid w:val="00573983"/>
    <w:rsid w:val="005739EA"/>
    <w:rsid w:val="00573AE2"/>
    <w:rsid w:val="00573DAC"/>
    <w:rsid w:val="00573E60"/>
    <w:rsid w:val="00573E81"/>
    <w:rsid w:val="00573EDB"/>
    <w:rsid w:val="00573F5C"/>
    <w:rsid w:val="00573FB4"/>
    <w:rsid w:val="0057416F"/>
    <w:rsid w:val="00574285"/>
    <w:rsid w:val="005746B6"/>
    <w:rsid w:val="00574731"/>
    <w:rsid w:val="00574884"/>
    <w:rsid w:val="00574963"/>
    <w:rsid w:val="0057496A"/>
    <w:rsid w:val="005749F8"/>
    <w:rsid w:val="00574BA6"/>
    <w:rsid w:val="00574BD2"/>
    <w:rsid w:val="00574DBB"/>
    <w:rsid w:val="00574F87"/>
    <w:rsid w:val="00575181"/>
    <w:rsid w:val="005752A4"/>
    <w:rsid w:val="005752A6"/>
    <w:rsid w:val="00575355"/>
    <w:rsid w:val="00575799"/>
    <w:rsid w:val="00575BFA"/>
    <w:rsid w:val="00575C66"/>
    <w:rsid w:val="00575D01"/>
    <w:rsid w:val="00575D5A"/>
    <w:rsid w:val="00575D86"/>
    <w:rsid w:val="00575E81"/>
    <w:rsid w:val="005760BA"/>
    <w:rsid w:val="00576348"/>
    <w:rsid w:val="00576532"/>
    <w:rsid w:val="005766FE"/>
    <w:rsid w:val="005768E4"/>
    <w:rsid w:val="00576AE0"/>
    <w:rsid w:val="00576D5C"/>
    <w:rsid w:val="00576F5E"/>
    <w:rsid w:val="005771C1"/>
    <w:rsid w:val="005771E0"/>
    <w:rsid w:val="005775BC"/>
    <w:rsid w:val="00577641"/>
    <w:rsid w:val="00577710"/>
    <w:rsid w:val="005777F5"/>
    <w:rsid w:val="00577CAE"/>
    <w:rsid w:val="00577F0E"/>
    <w:rsid w:val="00580034"/>
    <w:rsid w:val="005800B1"/>
    <w:rsid w:val="005802DA"/>
    <w:rsid w:val="00580394"/>
    <w:rsid w:val="00580449"/>
    <w:rsid w:val="00580DFD"/>
    <w:rsid w:val="00580E4D"/>
    <w:rsid w:val="00580E7A"/>
    <w:rsid w:val="00581241"/>
    <w:rsid w:val="00581308"/>
    <w:rsid w:val="00581546"/>
    <w:rsid w:val="0058169E"/>
    <w:rsid w:val="005818A2"/>
    <w:rsid w:val="005818C9"/>
    <w:rsid w:val="005818F3"/>
    <w:rsid w:val="00581B6A"/>
    <w:rsid w:val="00581E05"/>
    <w:rsid w:val="00581E38"/>
    <w:rsid w:val="00581EA2"/>
    <w:rsid w:val="00581FBE"/>
    <w:rsid w:val="005823BC"/>
    <w:rsid w:val="005824DB"/>
    <w:rsid w:val="00582979"/>
    <w:rsid w:val="00582AEE"/>
    <w:rsid w:val="00582B91"/>
    <w:rsid w:val="00582DC4"/>
    <w:rsid w:val="00583125"/>
    <w:rsid w:val="005831AD"/>
    <w:rsid w:val="00583258"/>
    <w:rsid w:val="005833F6"/>
    <w:rsid w:val="00583666"/>
    <w:rsid w:val="0058393E"/>
    <w:rsid w:val="00583A1D"/>
    <w:rsid w:val="00583BCA"/>
    <w:rsid w:val="00583DCE"/>
    <w:rsid w:val="005842C9"/>
    <w:rsid w:val="0058435A"/>
    <w:rsid w:val="00584C39"/>
    <w:rsid w:val="00584EBC"/>
    <w:rsid w:val="00584F17"/>
    <w:rsid w:val="00584F1F"/>
    <w:rsid w:val="005850BA"/>
    <w:rsid w:val="0058517F"/>
    <w:rsid w:val="0058518B"/>
    <w:rsid w:val="005852AA"/>
    <w:rsid w:val="0058552D"/>
    <w:rsid w:val="005855B4"/>
    <w:rsid w:val="0058602C"/>
    <w:rsid w:val="00586628"/>
    <w:rsid w:val="00586B56"/>
    <w:rsid w:val="00586D40"/>
    <w:rsid w:val="00586DAB"/>
    <w:rsid w:val="00586E03"/>
    <w:rsid w:val="00586E4A"/>
    <w:rsid w:val="00586E7C"/>
    <w:rsid w:val="00586F87"/>
    <w:rsid w:val="00587072"/>
    <w:rsid w:val="0058726D"/>
    <w:rsid w:val="005874A4"/>
    <w:rsid w:val="00587559"/>
    <w:rsid w:val="0058757C"/>
    <w:rsid w:val="005876BA"/>
    <w:rsid w:val="00587CD9"/>
    <w:rsid w:val="00587E31"/>
    <w:rsid w:val="00587EE5"/>
    <w:rsid w:val="00590010"/>
    <w:rsid w:val="0059001B"/>
    <w:rsid w:val="0059037D"/>
    <w:rsid w:val="00590719"/>
    <w:rsid w:val="00590751"/>
    <w:rsid w:val="005907C3"/>
    <w:rsid w:val="0059083D"/>
    <w:rsid w:val="0059088B"/>
    <w:rsid w:val="0059091C"/>
    <w:rsid w:val="005909C9"/>
    <w:rsid w:val="00590D50"/>
    <w:rsid w:val="00590E24"/>
    <w:rsid w:val="00590F22"/>
    <w:rsid w:val="005910C0"/>
    <w:rsid w:val="0059122F"/>
    <w:rsid w:val="00591295"/>
    <w:rsid w:val="005916DD"/>
    <w:rsid w:val="00591887"/>
    <w:rsid w:val="005918AA"/>
    <w:rsid w:val="00591941"/>
    <w:rsid w:val="00591A14"/>
    <w:rsid w:val="00591B81"/>
    <w:rsid w:val="00591CA8"/>
    <w:rsid w:val="00591E87"/>
    <w:rsid w:val="00591F67"/>
    <w:rsid w:val="00591FE1"/>
    <w:rsid w:val="00592022"/>
    <w:rsid w:val="0059244C"/>
    <w:rsid w:val="00592526"/>
    <w:rsid w:val="00592559"/>
    <w:rsid w:val="0059265F"/>
    <w:rsid w:val="005926A1"/>
    <w:rsid w:val="0059279B"/>
    <w:rsid w:val="00592C23"/>
    <w:rsid w:val="00592C33"/>
    <w:rsid w:val="005931F3"/>
    <w:rsid w:val="005932EE"/>
    <w:rsid w:val="00593360"/>
    <w:rsid w:val="00593448"/>
    <w:rsid w:val="0059355A"/>
    <w:rsid w:val="0059387B"/>
    <w:rsid w:val="005938FE"/>
    <w:rsid w:val="00593B08"/>
    <w:rsid w:val="00593BA7"/>
    <w:rsid w:val="00593C61"/>
    <w:rsid w:val="00593CE1"/>
    <w:rsid w:val="00593F6F"/>
    <w:rsid w:val="0059421B"/>
    <w:rsid w:val="00594220"/>
    <w:rsid w:val="005944BF"/>
    <w:rsid w:val="00594563"/>
    <w:rsid w:val="005945F0"/>
    <w:rsid w:val="0059484B"/>
    <w:rsid w:val="0059490E"/>
    <w:rsid w:val="0059493D"/>
    <w:rsid w:val="00594982"/>
    <w:rsid w:val="00594D2A"/>
    <w:rsid w:val="00594F8F"/>
    <w:rsid w:val="005952DD"/>
    <w:rsid w:val="00595490"/>
    <w:rsid w:val="005954AA"/>
    <w:rsid w:val="005956FF"/>
    <w:rsid w:val="00595BE7"/>
    <w:rsid w:val="00595C43"/>
    <w:rsid w:val="00595CD6"/>
    <w:rsid w:val="00596207"/>
    <w:rsid w:val="0059624E"/>
    <w:rsid w:val="00596252"/>
    <w:rsid w:val="005964BF"/>
    <w:rsid w:val="00596549"/>
    <w:rsid w:val="00596710"/>
    <w:rsid w:val="00596823"/>
    <w:rsid w:val="00596BA4"/>
    <w:rsid w:val="00596C1B"/>
    <w:rsid w:val="00597106"/>
    <w:rsid w:val="005972F9"/>
    <w:rsid w:val="005975AA"/>
    <w:rsid w:val="005975D5"/>
    <w:rsid w:val="00597B12"/>
    <w:rsid w:val="00597E4C"/>
    <w:rsid w:val="00597F38"/>
    <w:rsid w:val="00597F56"/>
    <w:rsid w:val="005A02C9"/>
    <w:rsid w:val="005A0355"/>
    <w:rsid w:val="005A047F"/>
    <w:rsid w:val="005A04B9"/>
    <w:rsid w:val="005A096C"/>
    <w:rsid w:val="005A0AEF"/>
    <w:rsid w:val="005A1011"/>
    <w:rsid w:val="005A125B"/>
    <w:rsid w:val="005A12E0"/>
    <w:rsid w:val="005A13AC"/>
    <w:rsid w:val="005A152F"/>
    <w:rsid w:val="005A1B7F"/>
    <w:rsid w:val="005A20CC"/>
    <w:rsid w:val="005A260A"/>
    <w:rsid w:val="005A26DD"/>
    <w:rsid w:val="005A2CBF"/>
    <w:rsid w:val="005A2DCE"/>
    <w:rsid w:val="005A2E40"/>
    <w:rsid w:val="005A2E66"/>
    <w:rsid w:val="005A333E"/>
    <w:rsid w:val="005A3483"/>
    <w:rsid w:val="005A3579"/>
    <w:rsid w:val="005A361F"/>
    <w:rsid w:val="005A3A89"/>
    <w:rsid w:val="005A3B50"/>
    <w:rsid w:val="005A3C3C"/>
    <w:rsid w:val="005A3E24"/>
    <w:rsid w:val="005A3FB5"/>
    <w:rsid w:val="005A4313"/>
    <w:rsid w:val="005A4908"/>
    <w:rsid w:val="005A4A19"/>
    <w:rsid w:val="005A4A56"/>
    <w:rsid w:val="005A4B85"/>
    <w:rsid w:val="005A4BF4"/>
    <w:rsid w:val="005A4E30"/>
    <w:rsid w:val="005A503A"/>
    <w:rsid w:val="005A507B"/>
    <w:rsid w:val="005A50A4"/>
    <w:rsid w:val="005A55E2"/>
    <w:rsid w:val="005A5642"/>
    <w:rsid w:val="005A56C6"/>
    <w:rsid w:val="005A5869"/>
    <w:rsid w:val="005A5AC6"/>
    <w:rsid w:val="005A5D1A"/>
    <w:rsid w:val="005A60D8"/>
    <w:rsid w:val="005A619C"/>
    <w:rsid w:val="005A628A"/>
    <w:rsid w:val="005A6467"/>
    <w:rsid w:val="005A6693"/>
    <w:rsid w:val="005A6864"/>
    <w:rsid w:val="005A68CF"/>
    <w:rsid w:val="005A6D27"/>
    <w:rsid w:val="005A710F"/>
    <w:rsid w:val="005A7A25"/>
    <w:rsid w:val="005A7B17"/>
    <w:rsid w:val="005A7B1B"/>
    <w:rsid w:val="005A7B5E"/>
    <w:rsid w:val="005A7E14"/>
    <w:rsid w:val="005A7F52"/>
    <w:rsid w:val="005B00D2"/>
    <w:rsid w:val="005B037D"/>
    <w:rsid w:val="005B0531"/>
    <w:rsid w:val="005B05F5"/>
    <w:rsid w:val="005B061C"/>
    <w:rsid w:val="005B0A59"/>
    <w:rsid w:val="005B0FC9"/>
    <w:rsid w:val="005B112C"/>
    <w:rsid w:val="005B112D"/>
    <w:rsid w:val="005B135E"/>
    <w:rsid w:val="005B13E2"/>
    <w:rsid w:val="005B143A"/>
    <w:rsid w:val="005B1678"/>
    <w:rsid w:val="005B17F1"/>
    <w:rsid w:val="005B19F8"/>
    <w:rsid w:val="005B1E24"/>
    <w:rsid w:val="005B2388"/>
    <w:rsid w:val="005B23DA"/>
    <w:rsid w:val="005B2496"/>
    <w:rsid w:val="005B249D"/>
    <w:rsid w:val="005B2793"/>
    <w:rsid w:val="005B27C1"/>
    <w:rsid w:val="005B2BB8"/>
    <w:rsid w:val="005B2F84"/>
    <w:rsid w:val="005B318E"/>
    <w:rsid w:val="005B329D"/>
    <w:rsid w:val="005B32C1"/>
    <w:rsid w:val="005B3430"/>
    <w:rsid w:val="005B38FC"/>
    <w:rsid w:val="005B39F8"/>
    <w:rsid w:val="005B3E12"/>
    <w:rsid w:val="005B3EE8"/>
    <w:rsid w:val="005B42D6"/>
    <w:rsid w:val="005B46C8"/>
    <w:rsid w:val="005B4B23"/>
    <w:rsid w:val="005B4BA9"/>
    <w:rsid w:val="005B4DDC"/>
    <w:rsid w:val="005B4DED"/>
    <w:rsid w:val="005B4F84"/>
    <w:rsid w:val="005B515F"/>
    <w:rsid w:val="005B5659"/>
    <w:rsid w:val="005B5792"/>
    <w:rsid w:val="005B57C5"/>
    <w:rsid w:val="005B5897"/>
    <w:rsid w:val="005B594A"/>
    <w:rsid w:val="005B5B36"/>
    <w:rsid w:val="005B5C40"/>
    <w:rsid w:val="005B5C69"/>
    <w:rsid w:val="005B6083"/>
    <w:rsid w:val="005B63C2"/>
    <w:rsid w:val="005B63F8"/>
    <w:rsid w:val="005B64B7"/>
    <w:rsid w:val="005B6510"/>
    <w:rsid w:val="005B69ED"/>
    <w:rsid w:val="005B6BCF"/>
    <w:rsid w:val="005B6C5F"/>
    <w:rsid w:val="005B6F53"/>
    <w:rsid w:val="005B6F98"/>
    <w:rsid w:val="005B7022"/>
    <w:rsid w:val="005B704C"/>
    <w:rsid w:val="005B71D2"/>
    <w:rsid w:val="005B72C8"/>
    <w:rsid w:val="005B7314"/>
    <w:rsid w:val="005B7424"/>
    <w:rsid w:val="005B74C0"/>
    <w:rsid w:val="005B756E"/>
    <w:rsid w:val="005B774D"/>
    <w:rsid w:val="005B787E"/>
    <w:rsid w:val="005B7A9D"/>
    <w:rsid w:val="005B7C4C"/>
    <w:rsid w:val="005B7D4B"/>
    <w:rsid w:val="005B7F29"/>
    <w:rsid w:val="005C0080"/>
    <w:rsid w:val="005C0239"/>
    <w:rsid w:val="005C09FE"/>
    <w:rsid w:val="005C0BA9"/>
    <w:rsid w:val="005C0F2D"/>
    <w:rsid w:val="005C0F5C"/>
    <w:rsid w:val="005C121C"/>
    <w:rsid w:val="005C16F3"/>
    <w:rsid w:val="005C16F4"/>
    <w:rsid w:val="005C1967"/>
    <w:rsid w:val="005C1AA4"/>
    <w:rsid w:val="005C1BF4"/>
    <w:rsid w:val="005C1C58"/>
    <w:rsid w:val="005C1CB5"/>
    <w:rsid w:val="005C1F55"/>
    <w:rsid w:val="005C2105"/>
    <w:rsid w:val="005C21DF"/>
    <w:rsid w:val="005C2438"/>
    <w:rsid w:val="005C24DA"/>
    <w:rsid w:val="005C2574"/>
    <w:rsid w:val="005C2A3A"/>
    <w:rsid w:val="005C2EB2"/>
    <w:rsid w:val="005C31A2"/>
    <w:rsid w:val="005C35DD"/>
    <w:rsid w:val="005C37B9"/>
    <w:rsid w:val="005C3C37"/>
    <w:rsid w:val="005C3C94"/>
    <w:rsid w:val="005C3D22"/>
    <w:rsid w:val="005C3DA0"/>
    <w:rsid w:val="005C3E05"/>
    <w:rsid w:val="005C43BF"/>
    <w:rsid w:val="005C43CF"/>
    <w:rsid w:val="005C485D"/>
    <w:rsid w:val="005C48D8"/>
    <w:rsid w:val="005C491D"/>
    <w:rsid w:val="005C4AF9"/>
    <w:rsid w:val="005C4C89"/>
    <w:rsid w:val="005C4E50"/>
    <w:rsid w:val="005C584B"/>
    <w:rsid w:val="005C5ACF"/>
    <w:rsid w:val="005C5CD8"/>
    <w:rsid w:val="005C5FA9"/>
    <w:rsid w:val="005C6228"/>
    <w:rsid w:val="005C63DC"/>
    <w:rsid w:val="005C65E4"/>
    <w:rsid w:val="005C65E7"/>
    <w:rsid w:val="005C65EF"/>
    <w:rsid w:val="005C6680"/>
    <w:rsid w:val="005C67A4"/>
    <w:rsid w:val="005C682B"/>
    <w:rsid w:val="005C6EBA"/>
    <w:rsid w:val="005C6F69"/>
    <w:rsid w:val="005C7266"/>
    <w:rsid w:val="005C7283"/>
    <w:rsid w:val="005C73B2"/>
    <w:rsid w:val="005C7B74"/>
    <w:rsid w:val="005C7BC4"/>
    <w:rsid w:val="005C7D3C"/>
    <w:rsid w:val="005C7E68"/>
    <w:rsid w:val="005D003E"/>
    <w:rsid w:val="005D0165"/>
    <w:rsid w:val="005D02C3"/>
    <w:rsid w:val="005D0845"/>
    <w:rsid w:val="005D08AD"/>
    <w:rsid w:val="005D0980"/>
    <w:rsid w:val="005D0F8F"/>
    <w:rsid w:val="005D0FB4"/>
    <w:rsid w:val="005D1104"/>
    <w:rsid w:val="005D11F9"/>
    <w:rsid w:val="005D12F9"/>
    <w:rsid w:val="005D140D"/>
    <w:rsid w:val="005D1527"/>
    <w:rsid w:val="005D16CD"/>
    <w:rsid w:val="005D180D"/>
    <w:rsid w:val="005D1839"/>
    <w:rsid w:val="005D1C24"/>
    <w:rsid w:val="005D1C6B"/>
    <w:rsid w:val="005D2063"/>
    <w:rsid w:val="005D2094"/>
    <w:rsid w:val="005D240F"/>
    <w:rsid w:val="005D2881"/>
    <w:rsid w:val="005D2903"/>
    <w:rsid w:val="005D29F4"/>
    <w:rsid w:val="005D2BC1"/>
    <w:rsid w:val="005D2CDE"/>
    <w:rsid w:val="005D2D8C"/>
    <w:rsid w:val="005D2E13"/>
    <w:rsid w:val="005D2F80"/>
    <w:rsid w:val="005D3066"/>
    <w:rsid w:val="005D30BC"/>
    <w:rsid w:val="005D39DD"/>
    <w:rsid w:val="005D3AFC"/>
    <w:rsid w:val="005D3D8A"/>
    <w:rsid w:val="005D3FB1"/>
    <w:rsid w:val="005D3FB3"/>
    <w:rsid w:val="005D3FCC"/>
    <w:rsid w:val="005D428A"/>
    <w:rsid w:val="005D43C9"/>
    <w:rsid w:val="005D4416"/>
    <w:rsid w:val="005D472E"/>
    <w:rsid w:val="005D47D0"/>
    <w:rsid w:val="005D47E0"/>
    <w:rsid w:val="005D4B0D"/>
    <w:rsid w:val="005D4E35"/>
    <w:rsid w:val="005D5092"/>
    <w:rsid w:val="005D523B"/>
    <w:rsid w:val="005D53C9"/>
    <w:rsid w:val="005D5562"/>
    <w:rsid w:val="005D56FF"/>
    <w:rsid w:val="005D578A"/>
    <w:rsid w:val="005D5B16"/>
    <w:rsid w:val="005D5BCC"/>
    <w:rsid w:val="005D5E3B"/>
    <w:rsid w:val="005D5EA0"/>
    <w:rsid w:val="005D5FD9"/>
    <w:rsid w:val="005D622B"/>
    <w:rsid w:val="005D6274"/>
    <w:rsid w:val="005D6873"/>
    <w:rsid w:val="005D6BB6"/>
    <w:rsid w:val="005D7163"/>
    <w:rsid w:val="005D72AE"/>
    <w:rsid w:val="005D7349"/>
    <w:rsid w:val="005D7754"/>
    <w:rsid w:val="005D7B30"/>
    <w:rsid w:val="005E0044"/>
    <w:rsid w:val="005E019B"/>
    <w:rsid w:val="005E01BE"/>
    <w:rsid w:val="005E024E"/>
    <w:rsid w:val="005E0323"/>
    <w:rsid w:val="005E0388"/>
    <w:rsid w:val="005E0539"/>
    <w:rsid w:val="005E06DC"/>
    <w:rsid w:val="005E0EA9"/>
    <w:rsid w:val="005E10F6"/>
    <w:rsid w:val="005E127C"/>
    <w:rsid w:val="005E12EC"/>
    <w:rsid w:val="005E12FA"/>
    <w:rsid w:val="005E13FF"/>
    <w:rsid w:val="005E14A8"/>
    <w:rsid w:val="005E1822"/>
    <w:rsid w:val="005E1826"/>
    <w:rsid w:val="005E1B02"/>
    <w:rsid w:val="005E1C0E"/>
    <w:rsid w:val="005E1C6A"/>
    <w:rsid w:val="005E1CA1"/>
    <w:rsid w:val="005E1CFA"/>
    <w:rsid w:val="005E1D1E"/>
    <w:rsid w:val="005E1DED"/>
    <w:rsid w:val="005E20AE"/>
    <w:rsid w:val="005E2167"/>
    <w:rsid w:val="005E21C2"/>
    <w:rsid w:val="005E2399"/>
    <w:rsid w:val="005E24CB"/>
    <w:rsid w:val="005E2672"/>
    <w:rsid w:val="005E2711"/>
    <w:rsid w:val="005E2B11"/>
    <w:rsid w:val="005E2FB4"/>
    <w:rsid w:val="005E32A4"/>
    <w:rsid w:val="005E3453"/>
    <w:rsid w:val="005E35E1"/>
    <w:rsid w:val="005E36C7"/>
    <w:rsid w:val="005E36FA"/>
    <w:rsid w:val="005E38A6"/>
    <w:rsid w:val="005E39E7"/>
    <w:rsid w:val="005E3A50"/>
    <w:rsid w:val="005E3DB6"/>
    <w:rsid w:val="005E404A"/>
    <w:rsid w:val="005E40A0"/>
    <w:rsid w:val="005E414A"/>
    <w:rsid w:val="005E4373"/>
    <w:rsid w:val="005E4515"/>
    <w:rsid w:val="005E451F"/>
    <w:rsid w:val="005E46B2"/>
    <w:rsid w:val="005E4A2E"/>
    <w:rsid w:val="005E4DC4"/>
    <w:rsid w:val="005E4E1D"/>
    <w:rsid w:val="005E50D5"/>
    <w:rsid w:val="005E540E"/>
    <w:rsid w:val="005E5B74"/>
    <w:rsid w:val="005E5C67"/>
    <w:rsid w:val="005E5C89"/>
    <w:rsid w:val="005E5C95"/>
    <w:rsid w:val="005E5EB2"/>
    <w:rsid w:val="005E5ED4"/>
    <w:rsid w:val="005E5F2B"/>
    <w:rsid w:val="005E615A"/>
    <w:rsid w:val="005E62E7"/>
    <w:rsid w:val="005E633F"/>
    <w:rsid w:val="005E67B8"/>
    <w:rsid w:val="005E693F"/>
    <w:rsid w:val="005E6B85"/>
    <w:rsid w:val="005E6DF8"/>
    <w:rsid w:val="005E6E2F"/>
    <w:rsid w:val="005E7159"/>
    <w:rsid w:val="005E721F"/>
    <w:rsid w:val="005E77ED"/>
    <w:rsid w:val="005E7F62"/>
    <w:rsid w:val="005E7FA1"/>
    <w:rsid w:val="005F0025"/>
    <w:rsid w:val="005F0258"/>
    <w:rsid w:val="005F0310"/>
    <w:rsid w:val="005F073B"/>
    <w:rsid w:val="005F0964"/>
    <w:rsid w:val="005F0B79"/>
    <w:rsid w:val="005F0D4B"/>
    <w:rsid w:val="005F141C"/>
    <w:rsid w:val="005F1446"/>
    <w:rsid w:val="005F17A1"/>
    <w:rsid w:val="005F1BDB"/>
    <w:rsid w:val="005F1C2A"/>
    <w:rsid w:val="005F1C85"/>
    <w:rsid w:val="005F1FBC"/>
    <w:rsid w:val="005F2100"/>
    <w:rsid w:val="005F216C"/>
    <w:rsid w:val="005F231A"/>
    <w:rsid w:val="005F2541"/>
    <w:rsid w:val="005F2610"/>
    <w:rsid w:val="005F28A6"/>
    <w:rsid w:val="005F2959"/>
    <w:rsid w:val="005F2DB5"/>
    <w:rsid w:val="005F327C"/>
    <w:rsid w:val="005F3343"/>
    <w:rsid w:val="005F3367"/>
    <w:rsid w:val="005F3A71"/>
    <w:rsid w:val="005F3A7B"/>
    <w:rsid w:val="005F3C3B"/>
    <w:rsid w:val="005F3E42"/>
    <w:rsid w:val="005F4060"/>
    <w:rsid w:val="005F41B2"/>
    <w:rsid w:val="005F424E"/>
    <w:rsid w:val="005F4314"/>
    <w:rsid w:val="005F4508"/>
    <w:rsid w:val="005F4583"/>
    <w:rsid w:val="005F47E3"/>
    <w:rsid w:val="005F491D"/>
    <w:rsid w:val="005F4A61"/>
    <w:rsid w:val="005F4BBA"/>
    <w:rsid w:val="005F4C1D"/>
    <w:rsid w:val="005F4D52"/>
    <w:rsid w:val="005F4D66"/>
    <w:rsid w:val="005F4DAA"/>
    <w:rsid w:val="005F4E2A"/>
    <w:rsid w:val="005F4E35"/>
    <w:rsid w:val="005F4E4E"/>
    <w:rsid w:val="005F4F31"/>
    <w:rsid w:val="005F4FF8"/>
    <w:rsid w:val="005F516D"/>
    <w:rsid w:val="005F5328"/>
    <w:rsid w:val="005F54C8"/>
    <w:rsid w:val="005F55C2"/>
    <w:rsid w:val="005F56DA"/>
    <w:rsid w:val="005F56DE"/>
    <w:rsid w:val="005F5761"/>
    <w:rsid w:val="005F588F"/>
    <w:rsid w:val="005F58F2"/>
    <w:rsid w:val="005F5A73"/>
    <w:rsid w:val="005F5B8E"/>
    <w:rsid w:val="005F5FFB"/>
    <w:rsid w:val="005F6045"/>
    <w:rsid w:val="005F62ED"/>
    <w:rsid w:val="005F6305"/>
    <w:rsid w:val="005F661C"/>
    <w:rsid w:val="005F6669"/>
    <w:rsid w:val="005F66D3"/>
    <w:rsid w:val="005F684A"/>
    <w:rsid w:val="005F6999"/>
    <w:rsid w:val="005F6C96"/>
    <w:rsid w:val="005F6D24"/>
    <w:rsid w:val="005F6EBD"/>
    <w:rsid w:val="005F7068"/>
    <w:rsid w:val="005F7214"/>
    <w:rsid w:val="005F726B"/>
    <w:rsid w:val="005F7469"/>
    <w:rsid w:val="005F74AC"/>
    <w:rsid w:val="005F75DE"/>
    <w:rsid w:val="005F799E"/>
    <w:rsid w:val="005F7FA2"/>
    <w:rsid w:val="0060011A"/>
    <w:rsid w:val="0060016B"/>
    <w:rsid w:val="0060018A"/>
    <w:rsid w:val="00600647"/>
    <w:rsid w:val="006006EF"/>
    <w:rsid w:val="00600796"/>
    <w:rsid w:val="00600815"/>
    <w:rsid w:val="00600AB5"/>
    <w:rsid w:val="00600C20"/>
    <w:rsid w:val="00601402"/>
    <w:rsid w:val="00601558"/>
    <w:rsid w:val="0060155E"/>
    <w:rsid w:val="0060179D"/>
    <w:rsid w:val="00601909"/>
    <w:rsid w:val="00601932"/>
    <w:rsid w:val="0060197C"/>
    <w:rsid w:val="006019EF"/>
    <w:rsid w:val="00601A15"/>
    <w:rsid w:val="00601AEC"/>
    <w:rsid w:val="00601BA4"/>
    <w:rsid w:val="00601D95"/>
    <w:rsid w:val="00601DB1"/>
    <w:rsid w:val="00601E1D"/>
    <w:rsid w:val="00601E69"/>
    <w:rsid w:val="00601E8B"/>
    <w:rsid w:val="00601EF9"/>
    <w:rsid w:val="0060205F"/>
    <w:rsid w:val="0060208F"/>
    <w:rsid w:val="006021C4"/>
    <w:rsid w:val="00602346"/>
    <w:rsid w:val="00602713"/>
    <w:rsid w:val="006028B0"/>
    <w:rsid w:val="00602CC8"/>
    <w:rsid w:val="00602EB4"/>
    <w:rsid w:val="0060384A"/>
    <w:rsid w:val="00603984"/>
    <w:rsid w:val="00603A89"/>
    <w:rsid w:val="00603BD6"/>
    <w:rsid w:val="00603C7C"/>
    <w:rsid w:val="00603ED9"/>
    <w:rsid w:val="00603EE7"/>
    <w:rsid w:val="00604093"/>
    <w:rsid w:val="00604314"/>
    <w:rsid w:val="00604325"/>
    <w:rsid w:val="00604744"/>
    <w:rsid w:val="0060480F"/>
    <w:rsid w:val="0060485D"/>
    <w:rsid w:val="00604A79"/>
    <w:rsid w:val="00604D54"/>
    <w:rsid w:val="00604E20"/>
    <w:rsid w:val="00604EBB"/>
    <w:rsid w:val="00604F81"/>
    <w:rsid w:val="006052B3"/>
    <w:rsid w:val="0060538E"/>
    <w:rsid w:val="0060542A"/>
    <w:rsid w:val="00605545"/>
    <w:rsid w:val="006058C1"/>
    <w:rsid w:val="00605ACD"/>
    <w:rsid w:val="00605E51"/>
    <w:rsid w:val="00605EBE"/>
    <w:rsid w:val="00605EDD"/>
    <w:rsid w:val="00605F70"/>
    <w:rsid w:val="0060613D"/>
    <w:rsid w:val="0060654F"/>
    <w:rsid w:val="00606B22"/>
    <w:rsid w:val="00606B79"/>
    <w:rsid w:val="00606C83"/>
    <w:rsid w:val="00607026"/>
    <w:rsid w:val="00607119"/>
    <w:rsid w:val="0060719D"/>
    <w:rsid w:val="0060747D"/>
    <w:rsid w:val="00607492"/>
    <w:rsid w:val="006074C0"/>
    <w:rsid w:val="006076C8"/>
    <w:rsid w:val="00607714"/>
    <w:rsid w:val="00607857"/>
    <w:rsid w:val="00607C38"/>
    <w:rsid w:val="00607CE0"/>
    <w:rsid w:val="00607DEE"/>
    <w:rsid w:val="00607E30"/>
    <w:rsid w:val="00607F7A"/>
    <w:rsid w:val="00607FDC"/>
    <w:rsid w:val="0061010B"/>
    <w:rsid w:val="00610206"/>
    <w:rsid w:val="00610480"/>
    <w:rsid w:val="0061083F"/>
    <w:rsid w:val="0061091C"/>
    <w:rsid w:val="0061115A"/>
    <w:rsid w:val="006114F8"/>
    <w:rsid w:val="0061197A"/>
    <w:rsid w:val="00611BEF"/>
    <w:rsid w:val="00611CCC"/>
    <w:rsid w:val="00611D66"/>
    <w:rsid w:val="0061205F"/>
    <w:rsid w:val="00612255"/>
    <w:rsid w:val="00612520"/>
    <w:rsid w:val="006125C5"/>
    <w:rsid w:val="00612799"/>
    <w:rsid w:val="00612889"/>
    <w:rsid w:val="00612D19"/>
    <w:rsid w:val="00612E4D"/>
    <w:rsid w:val="00613007"/>
    <w:rsid w:val="006133B6"/>
    <w:rsid w:val="006136DC"/>
    <w:rsid w:val="0061374C"/>
    <w:rsid w:val="00613992"/>
    <w:rsid w:val="00613E87"/>
    <w:rsid w:val="00613FBE"/>
    <w:rsid w:val="0061421D"/>
    <w:rsid w:val="00614258"/>
    <w:rsid w:val="00614271"/>
    <w:rsid w:val="006142AA"/>
    <w:rsid w:val="0061432D"/>
    <w:rsid w:val="00614950"/>
    <w:rsid w:val="00614A52"/>
    <w:rsid w:val="00614A5A"/>
    <w:rsid w:val="00614C3B"/>
    <w:rsid w:val="00614EAB"/>
    <w:rsid w:val="00615119"/>
    <w:rsid w:val="0061518E"/>
    <w:rsid w:val="0061563D"/>
    <w:rsid w:val="00615917"/>
    <w:rsid w:val="00615A5E"/>
    <w:rsid w:val="00616204"/>
    <w:rsid w:val="00616358"/>
    <w:rsid w:val="0061639C"/>
    <w:rsid w:val="006165E8"/>
    <w:rsid w:val="00616AE6"/>
    <w:rsid w:val="00616EA2"/>
    <w:rsid w:val="0061708B"/>
    <w:rsid w:val="006170C9"/>
    <w:rsid w:val="006172AB"/>
    <w:rsid w:val="006172FE"/>
    <w:rsid w:val="00617321"/>
    <w:rsid w:val="0061742A"/>
    <w:rsid w:val="006175DE"/>
    <w:rsid w:val="0061766C"/>
    <w:rsid w:val="0061766E"/>
    <w:rsid w:val="00617731"/>
    <w:rsid w:val="00617914"/>
    <w:rsid w:val="00617AF4"/>
    <w:rsid w:val="00617CDA"/>
    <w:rsid w:val="00617FCB"/>
    <w:rsid w:val="0062042F"/>
    <w:rsid w:val="006204E9"/>
    <w:rsid w:val="006204FA"/>
    <w:rsid w:val="00620718"/>
    <w:rsid w:val="00620996"/>
    <w:rsid w:val="006209C7"/>
    <w:rsid w:val="00620A2D"/>
    <w:rsid w:val="00620F13"/>
    <w:rsid w:val="006217EE"/>
    <w:rsid w:val="0062187D"/>
    <w:rsid w:val="00621B8C"/>
    <w:rsid w:val="00621BA1"/>
    <w:rsid w:val="00621BBB"/>
    <w:rsid w:val="00621E89"/>
    <w:rsid w:val="00621F14"/>
    <w:rsid w:val="00621F9E"/>
    <w:rsid w:val="006220B4"/>
    <w:rsid w:val="00622163"/>
    <w:rsid w:val="006225C3"/>
    <w:rsid w:val="00622A8B"/>
    <w:rsid w:val="00622AF5"/>
    <w:rsid w:val="00622BAC"/>
    <w:rsid w:val="00622D27"/>
    <w:rsid w:val="00622E16"/>
    <w:rsid w:val="00622E4B"/>
    <w:rsid w:val="00623336"/>
    <w:rsid w:val="006237C5"/>
    <w:rsid w:val="006237F0"/>
    <w:rsid w:val="00623A4E"/>
    <w:rsid w:val="00623B84"/>
    <w:rsid w:val="00623D97"/>
    <w:rsid w:val="00624057"/>
    <w:rsid w:val="00624126"/>
    <w:rsid w:val="006241A8"/>
    <w:rsid w:val="00624333"/>
    <w:rsid w:val="006244BA"/>
    <w:rsid w:val="006245E7"/>
    <w:rsid w:val="006246E7"/>
    <w:rsid w:val="00624746"/>
    <w:rsid w:val="00624DDE"/>
    <w:rsid w:val="00625436"/>
    <w:rsid w:val="00625637"/>
    <w:rsid w:val="00625A49"/>
    <w:rsid w:val="00625BC0"/>
    <w:rsid w:val="00625BCC"/>
    <w:rsid w:val="00625C11"/>
    <w:rsid w:val="00625E2C"/>
    <w:rsid w:val="0062604A"/>
    <w:rsid w:val="00626091"/>
    <w:rsid w:val="006260D9"/>
    <w:rsid w:val="0062615E"/>
    <w:rsid w:val="0062649B"/>
    <w:rsid w:val="006267D7"/>
    <w:rsid w:val="00626805"/>
    <w:rsid w:val="006269B2"/>
    <w:rsid w:val="00626BEF"/>
    <w:rsid w:val="006272E9"/>
    <w:rsid w:val="00627717"/>
    <w:rsid w:val="00627732"/>
    <w:rsid w:val="00627A6E"/>
    <w:rsid w:val="00627DCA"/>
    <w:rsid w:val="00627DE9"/>
    <w:rsid w:val="00630502"/>
    <w:rsid w:val="006305D3"/>
    <w:rsid w:val="006306A6"/>
    <w:rsid w:val="006306FD"/>
    <w:rsid w:val="00630740"/>
    <w:rsid w:val="006308AB"/>
    <w:rsid w:val="00630E78"/>
    <w:rsid w:val="00630F02"/>
    <w:rsid w:val="00630FDD"/>
    <w:rsid w:val="0063133D"/>
    <w:rsid w:val="006313E9"/>
    <w:rsid w:val="006314A6"/>
    <w:rsid w:val="00631762"/>
    <w:rsid w:val="006318CE"/>
    <w:rsid w:val="00631CC7"/>
    <w:rsid w:val="00631CDA"/>
    <w:rsid w:val="00631D55"/>
    <w:rsid w:val="0063206D"/>
    <w:rsid w:val="006321D2"/>
    <w:rsid w:val="006322E4"/>
    <w:rsid w:val="00632355"/>
    <w:rsid w:val="0063280C"/>
    <w:rsid w:val="00632847"/>
    <w:rsid w:val="00632B2B"/>
    <w:rsid w:val="00632B7B"/>
    <w:rsid w:val="00632BBA"/>
    <w:rsid w:val="0063311F"/>
    <w:rsid w:val="00633363"/>
    <w:rsid w:val="0063344A"/>
    <w:rsid w:val="0063369F"/>
    <w:rsid w:val="006336A8"/>
    <w:rsid w:val="00633B68"/>
    <w:rsid w:val="00633E2C"/>
    <w:rsid w:val="00633ECA"/>
    <w:rsid w:val="00634490"/>
    <w:rsid w:val="0063479B"/>
    <w:rsid w:val="0063498E"/>
    <w:rsid w:val="00634B1D"/>
    <w:rsid w:val="00634CC5"/>
    <w:rsid w:val="00634D24"/>
    <w:rsid w:val="00635089"/>
    <w:rsid w:val="00635403"/>
    <w:rsid w:val="00635409"/>
    <w:rsid w:val="006354FC"/>
    <w:rsid w:val="00635595"/>
    <w:rsid w:val="006357FD"/>
    <w:rsid w:val="0063596E"/>
    <w:rsid w:val="00635A04"/>
    <w:rsid w:val="00635BEA"/>
    <w:rsid w:val="00635DAA"/>
    <w:rsid w:val="00635F18"/>
    <w:rsid w:val="00635F45"/>
    <w:rsid w:val="0063625D"/>
    <w:rsid w:val="006362B7"/>
    <w:rsid w:val="006362D0"/>
    <w:rsid w:val="00636654"/>
    <w:rsid w:val="00636943"/>
    <w:rsid w:val="00636991"/>
    <w:rsid w:val="00636B2C"/>
    <w:rsid w:val="00636E8A"/>
    <w:rsid w:val="00636F04"/>
    <w:rsid w:val="00637227"/>
    <w:rsid w:val="00637346"/>
    <w:rsid w:val="0063742A"/>
    <w:rsid w:val="006377ED"/>
    <w:rsid w:val="006378C4"/>
    <w:rsid w:val="00637CC8"/>
    <w:rsid w:val="00637DE2"/>
    <w:rsid w:val="00637E6E"/>
    <w:rsid w:val="00640057"/>
    <w:rsid w:val="006401D0"/>
    <w:rsid w:val="0064036C"/>
    <w:rsid w:val="006403AE"/>
    <w:rsid w:val="006405F0"/>
    <w:rsid w:val="006407A0"/>
    <w:rsid w:val="0064095C"/>
    <w:rsid w:val="006409AD"/>
    <w:rsid w:val="00640C51"/>
    <w:rsid w:val="00640D19"/>
    <w:rsid w:val="00640E5C"/>
    <w:rsid w:val="00641156"/>
    <w:rsid w:val="00641290"/>
    <w:rsid w:val="006412C6"/>
    <w:rsid w:val="00641372"/>
    <w:rsid w:val="0064145D"/>
    <w:rsid w:val="006414A4"/>
    <w:rsid w:val="00641738"/>
    <w:rsid w:val="00641869"/>
    <w:rsid w:val="00641ADA"/>
    <w:rsid w:val="00641D9D"/>
    <w:rsid w:val="00641F9C"/>
    <w:rsid w:val="006421D9"/>
    <w:rsid w:val="006427F7"/>
    <w:rsid w:val="00642843"/>
    <w:rsid w:val="00642C9F"/>
    <w:rsid w:val="00642CC6"/>
    <w:rsid w:val="00642FC8"/>
    <w:rsid w:val="00642FE6"/>
    <w:rsid w:val="0064372E"/>
    <w:rsid w:val="0064399A"/>
    <w:rsid w:val="00643E4E"/>
    <w:rsid w:val="00643F0D"/>
    <w:rsid w:val="00644023"/>
    <w:rsid w:val="006441E8"/>
    <w:rsid w:val="00644252"/>
    <w:rsid w:val="00644432"/>
    <w:rsid w:val="006446DE"/>
    <w:rsid w:val="006447CB"/>
    <w:rsid w:val="006449EA"/>
    <w:rsid w:val="00644A80"/>
    <w:rsid w:val="00644BFC"/>
    <w:rsid w:val="00644E6D"/>
    <w:rsid w:val="00644F2C"/>
    <w:rsid w:val="006451A4"/>
    <w:rsid w:val="006451E2"/>
    <w:rsid w:val="006452F4"/>
    <w:rsid w:val="0064554B"/>
    <w:rsid w:val="00645677"/>
    <w:rsid w:val="006457FF"/>
    <w:rsid w:val="00645AB1"/>
    <w:rsid w:val="00645B4B"/>
    <w:rsid w:val="00645CA5"/>
    <w:rsid w:val="00646449"/>
    <w:rsid w:val="0064664A"/>
    <w:rsid w:val="00646866"/>
    <w:rsid w:val="00646BC1"/>
    <w:rsid w:val="006472A6"/>
    <w:rsid w:val="006474E1"/>
    <w:rsid w:val="00647635"/>
    <w:rsid w:val="0064769D"/>
    <w:rsid w:val="006477CE"/>
    <w:rsid w:val="0064783F"/>
    <w:rsid w:val="00647A4B"/>
    <w:rsid w:val="00647AE8"/>
    <w:rsid w:val="00647FF3"/>
    <w:rsid w:val="00650024"/>
    <w:rsid w:val="00650246"/>
    <w:rsid w:val="006505DD"/>
    <w:rsid w:val="00650746"/>
    <w:rsid w:val="00650790"/>
    <w:rsid w:val="00650837"/>
    <w:rsid w:val="00650A5A"/>
    <w:rsid w:val="00650B3E"/>
    <w:rsid w:val="00650B5C"/>
    <w:rsid w:val="00650F06"/>
    <w:rsid w:val="00651033"/>
    <w:rsid w:val="006513CF"/>
    <w:rsid w:val="006515B0"/>
    <w:rsid w:val="00651A9C"/>
    <w:rsid w:val="00651B56"/>
    <w:rsid w:val="00651B70"/>
    <w:rsid w:val="00652803"/>
    <w:rsid w:val="00652A05"/>
    <w:rsid w:val="00652B43"/>
    <w:rsid w:val="00652BD3"/>
    <w:rsid w:val="00652CA9"/>
    <w:rsid w:val="00652E29"/>
    <w:rsid w:val="00653019"/>
    <w:rsid w:val="00653116"/>
    <w:rsid w:val="00653305"/>
    <w:rsid w:val="00653387"/>
    <w:rsid w:val="006533E7"/>
    <w:rsid w:val="00653597"/>
    <w:rsid w:val="006539C6"/>
    <w:rsid w:val="00653B9B"/>
    <w:rsid w:val="00653C38"/>
    <w:rsid w:val="00653C96"/>
    <w:rsid w:val="00653CCE"/>
    <w:rsid w:val="00653D5C"/>
    <w:rsid w:val="00653FAA"/>
    <w:rsid w:val="00653FC5"/>
    <w:rsid w:val="00653FDC"/>
    <w:rsid w:val="0065413B"/>
    <w:rsid w:val="0065418F"/>
    <w:rsid w:val="0065434D"/>
    <w:rsid w:val="006544A5"/>
    <w:rsid w:val="006546E4"/>
    <w:rsid w:val="00654992"/>
    <w:rsid w:val="00654C98"/>
    <w:rsid w:val="00654D28"/>
    <w:rsid w:val="00654D4B"/>
    <w:rsid w:val="00654DCF"/>
    <w:rsid w:val="00654E92"/>
    <w:rsid w:val="006551D0"/>
    <w:rsid w:val="0065554D"/>
    <w:rsid w:val="00655C0B"/>
    <w:rsid w:val="00655EC7"/>
    <w:rsid w:val="0065623B"/>
    <w:rsid w:val="0065640D"/>
    <w:rsid w:val="0065654B"/>
    <w:rsid w:val="00656B59"/>
    <w:rsid w:val="00656CA9"/>
    <w:rsid w:val="00656CBC"/>
    <w:rsid w:val="00656E51"/>
    <w:rsid w:val="00656E56"/>
    <w:rsid w:val="0065704F"/>
    <w:rsid w:val="006573A1"/>
    <w:rsid w:val="006577AF"/>
    <w:rsid w:val="00657937"/>
    <w:rsid w:val="00657972"/>
    <w:rsid w:val="006579C2"/>
    <w:rsid w:val="00657B0A"/>
    <w:rsid w:val="00657C7E"/>
    <w:rsid w:val="00657CBD"/>
    <w:rsid w:val="00657E24"/>
    <w:rsid w:val="00660111"/>
    <w:rsid w:val="0066013D"/>
    <w:rsid w:val="0066030C"/>
    <w:rsid w:val="00660626"/>
    <w:rsid w:val="0066074F"/>
    <w:rsid w:val="0066081F"/>
    <w:rsid w:val="0066089B"/>
    <w:rsid w:val="006609D5"/>
    <w:rsid w:val="00660AAB"/>
    <w:rsid w:val="00660B52"/>
    <w:rsid w:val="00660CD8"/>
    <w:rsid w:val="00660FB8"/>
    <w:rsid w:val="00660FDF"/>
    <w:rsid w:val="006611E7"/>
    <w:rsid w:val="0066123E"/>
    <w:rsid w:val="006614F2"/>
    <w:rsid w:val="00661669"/>
    <w:rsid w:val="0066179D"/>
    <w:rsid w:val="00661CE4"/>
    <w:rsid w:val="00661FA6"/>
    <w:rsid w:val="00662080"/>
    <w:rsid w:val="006624C7"/>
    <w:rsid w:val="00662555"/>
    <w:rsid w:val="0066276A"/>
    <w:rsid w:val="00662CD3"/>
    <w:rsid w:val="00662D48"/>
    <w:rsid w:val="00662D55"/>
    <w:rsid w:val="00662F7E"/>
    <w:rsid w:val="00663031"/>
    <w:rsid w:val="00663191"/>
    <w:rsid w:val="00663238"/>
    <w:rsid w:val="006632C0"/>
    <w:rsid w:val="006633DF"/>
    <w:rsid w:val="00663454"/>
    <w:rsid w:val="006636EA"/>
    <w:rsid w:val="0066382D"/>
    <w:rsid w:val="00663C3F"/>
    <w:rsid w:val="00663D97"/>
    <w:rsid w:val="00663EA2"/>
    <w:rsid w:val="00663EF2"/>
    <w:rsid w:val="00663EF9"/>
    <w:rsid w:val="00664067"/>
    <w:rsid w:val="0066418C"/>
    <w:rsid w:val="006642C3"/>
    <w:rsid w:val="006643BC"/>
    <w:rsid w:val="00664659"/>
    <w:rsid w:val="006648FD"/>
    <w:rsid w:val="00664A99"/>
    <w:rsid w:val="00664B53"/>
    <w:rsid w:val="00664BDE"/>
    <w:rsid w:val="00664D57"/>
    <w:rsid w:val="00664DD4"/>
    <w:rsid w:val="00664F62"/>
    <w:rsid w:val="00664F75"/>
    <w:rsid w:val="00664FEC"/>
    <w:rsid w:val="00665198"/>
    <w:rsid w:val="0066533C"/>
    <w:rsid w:val="00665513"/>
    <w:rsid w:val="00665561"/>
    <w:rsid w:val="00665688"/>
    <w:rsid w:val="00665938"/>
    <w:rsid w:val="00665A91"/>
    <w:rsid w:val="00665E57"/>
    <w:rsid w:val="00665FC1"/>
    <w:rsid w:val="00666027"/>
    <w:rsid w:val="00666155"/>
    <w:rsid w:val="006661EC"/>
    <w:rsid w:val="006662E0"/>
    <w:rsid w:val="00666343"/>
    <w:rsid w:val="00666363"/>
    <w:rsid w:val="00666516"/>
    <w:rsid w:val="0066664F"/>
    <w:rsid w:val="00666661"/>
    <w:rsid w:val="006667AC"/>
    <w:rsid w:val="006669BE"/>
    <w:rsid w:val="006669E7"/>
    <w:rsid w:val="00666BC6"/>
    <w:rsid w:val="00666BD6"/>
    <w:rsid w:val="00666C68"/>
    <w:rsid w:val="00666EC4"/>
    <w:rsid w:val="00667033"/>
    <w:rsid w:val="00667076"/>
    <w:rsid w:val="006670F7"/>
    <w:rsid w:val="006672AA"/>
    <w:rsid w:val="00667529"/>
    <w:rsid w:val="00667A33"/>
    <w:rsid w:val="00667A3A"/>
    <w:rsid w:val="00667FAB"/>
    <w:rsid w:val="00670951"/>
    <w:rsid w:val="00670C94"/>
    <w:rsid w:val="00670D54"/>
    <w:rsid w:val="00670DFD"/>
    <w:rsid w:val="00670F0D"/>
    <w:rsid w:val="006710A8"/>
    <w:rsid w:val="00671696"/>
    <w:rsid w:val="00671854"/>
    <w:rsid w:val="00671979"/>
    <w:rsid w:val="00671ADD"/>
    <w:rsid w:val="00671CAE"/>
    <w:rsid w:val="00671D0F"/>
    <w:rsid w:val="00671F0C"/>
    <w:rsid w:val="00671F58"/>
    <w:rsid w:val="0067231F"/>
    <w:rsid w:val="00672774"/>
    <w:rsid w:val="00672AD4"/>
    <w:rsid w:val="00672B3C"/>
    <w:rsid w:val="00672F78"/>
    <w:rsid w:val="00672F92"/>
    <w:rsid w:val="0067311F"/>
    <w:rsid w:val="006731BB"/>
    <w:rsid w:val="0067329B"/>
    <w:rsid w:val="0067344B"/>
    <w:rsid w:val="00673961"/>
    <w:rsid w:val="00673C41"/>
    <w:rsid w:val="00673D85"/>
    <w:rsid w:val="00673FAE"/>
    <w:rsid w:val="00674158"/>
    <w:rsid w:val="0067420C"/>
    <w:rsid w:val="0067442A"/>
    <w:rsid w:val="00674703"/>
    <w:rsid w:val="00674B93"/>
    <w:rsid w:val="00674ECA"/>
    <w:rsid w:val="00675157"/>
    <w:rsid w:val="00675212"/>
    <w:rsid w:val="006755A3"/>
    <w:rsid w:val="006755DF"/>
    <w:rsid w:val="006756A3"/>
    <w:rsid w:val="006758BC"/>
    <w:rsid w:val="00675CBE"/>
    <w:rsid w:val="00675D5A"/>
    <w:rsid w:val="00675EAF"/>
    <w:rsid w:val="00675FAE"/>
    <w:rsid w:val="006760FB"/>
    <w:rsid w:val="00676176"/>
    <w:rsid w:val="00676189"/>
    <w:rsid w:val="006761A5"/>
    <w:rsid w:val="006762E9"/>
    <w:rsid w:val="006764E5"/>
    <w:rsid w:val="0067663F"/>
    <w:rsid w:val="006768A2"/>
    <w:rsid w:val="006769EF"/>
    <w:rsid w:val="00676C44"/>
    <w:rsid w:val="00676DC6"/>
    <w:rsid w:val="00676F69"/>
    <w:rsid w:val="00677061"/>
    <w:rsid w:val="00677104"/>
    <w:rsid w:val="0067717C"/>
    <w:rsid w:val="00677236"/>
    <w:rsid w:val="0067768F"/>
    <w:rsid w:val="00677A65"/>
    <w:rsid w:val="00677CA3"/>
    <w:rsid w:val="00677D59"/>
    <w:rsid w:val="00680088"/>
    <w:rsid w:val="00680304"/>
    <w:rsid w:val="0068032D"/>
    <w:rsid w:val="00680506"/>
    <w:rsid w:val="006805B1"/>
    <w:rsid w:val="006806B9"/>
    <w:rsid w:val="00680AEC"/>
    <w:rsid w:val="00680B29"/>
    <w:rsid w:val="00680E22"/>
    <w:rsid w:val="00680E7F"/>
    <w:rsid w:val="0068131E"/>
    <w:rsid w:val="00681389"/>
    <w:rsid w:val="00681499"/>
    <w:rsid w:val="006816C0"/>
    <w:rsid w:val="0068184C"/>
    <w:rsid w:val="0068187E"/>
    <w:rsid w:val="006819EA"/>
    <w:rsid w:val="00681B30"/>
    <w:rsid w:val="00681D5F"/>
    <w:rsid w:val="00681E6F"/>
    <w:rsid w:val="00681E83"/>
    <w:rsid w:val="00681F3D"/>
    <w:rsid w:val="00681FAB"/>
    <w:rsid w:val="00682084"/>
    <w:rsid w:val="006821B2"/>
    <w:rsid w:val="00682487"/>
    <w:rsid w:val="00682637"/>
    <w:rsid w:val="006826A8"/>
    <w:rsid w:val="0068278E"/>
    <w:rsid w:val="006827FE"/>
    <w:rsid w:val="00682864"/>
    <w:rsid w:val="0068291E"/>
    <w:rsid w:val="00682A95"/>
    <w:rsid w:val="00682B35"/>
    <w:rsid w:val="00682B9E"/>
    <w:rsid w:val="00682C50"/>
    <w:rsid w:val="00682D1B"/>
    <w:rsid w:val="00682EED"/>
    <w:rsid w:val="00682F92"/>
    <w:rsid w:val="00683289"/>
    <w:rsid w:val="00683397"/>
    <w:rsid w:val="00683430"/>
    <w:rsid w:val="00683469"/>
    <w:rsid w:val="006834A9"/>
    <w:rsid w:val="00683500"/>
    <w:rsid w:val="00683575"/>
    <w:rsid w:val="00683A13"/>
    <w:rsid w:val="00683AA9"/>
    <w:rsid w:val="00683B8A"/>
    <w:rsid w:val="00683C0B"/>
    <w:rsid w:val="00683CB5"/>
    <w:rsid w:val="00683EA2"/>
    <w:rsid w:val="0068416C"/>
    <w:rsid w:val="006841B7"/>
    <w:rsid w:val="006841D2"/>
    <w:rsid w:val="006842D1"/>
    <w:rsid w:val="00684364"/>
    <w:rsid w:val="0068447C"/>
    <w:rsid w:val="00684632"/>
    <w:rsid w:val="006848D8"/>
    <w:rsid w:val="00684938"/>
    <w:rsid w:val="006849AC"/>
    <w:rsid w:val="006849C9"/>
    <w:rsid w:val="00684AFB"/>
    <w:rsid w:val="00684BD6"/>
    <w:rsid w:val="00684E51"/>
    <w:rsid w:val="00684F16"/>
    <w:rsid w:val="00685651"/>
    <w:rsid w:val="00685A89"/>
    <w:rsid w:val="0068600C"/>
    <w:rsid w:val="00686077"/>
    <w:rsid w:val="006860F9"/>
    <w:rsid w:val="00686641"/>
    <w:rsid w:val="00686818"/>
    <w:rsid w:val="006868AC"/>
    <w:rsid w:val="00686B54"/>
    <w:rsid w:val="00686B96"/>
    <w:rsid w:val="00686D44"/>
    <w:rsid w:val="00686DE9"/>
    <w:rsid w:val="00687265"/>
    <w:rsid w:val="006873E1"/>
    <w:rsid w:val="00687503"/>
    <w:rsid w:val="0068757D"/>
    <w:rsid w:val="006877EB"/>
    <w:rsid w:val="00687B89"/>
    <w:rsid w:val="00687BD4"/>
    <w:rsid w:val="00690094"/>
    <w:rsid w:val="006904CB"/>
    <w:rsid w:val="00690AEE"/>
    <w:rsid w:val="00690B1D"/>
    <w:rsid w:val="00690B6C"/>
    <w:rsid w:val="00690DEF"/>
    <w:rsid w:val="00690ED6"/>
    <w:rsid w:val="006910B3"/>
    <w:rsid w:val="00691420"/>
    <w:rsid w:val="00691590"/>
    <w:rsid w:val="006916A9"/>
    <w:rsid w:val="00691761"/>
    <w:rsid w:val="0069194B"/>
    <w:rsid w:val="00691C8A"/>
    <w:rsid w:val="0069233A"/>
    <w:rsid w:val="006923F5"/>
    <w:rsid w:val="0069249C"/>
    <w:rsid w:val="006924B7"/>
    <w:rsid w:val="0069255C"/>
    <w:rsid w:val="006926B0"/>
    <w:rsid w:val="0069272D"/>
    <w:rsid w:val="00692814"/>
    <w:rsid w:val="00692A1F"/>
    <w:rsid w:val="00692E49"/>
    <w:rsid w:val="00692ED5"/>
    <w:rsid w:val="00693042"/>
    <w:rsid w:val="006930BD"/>
    <w:rsid w:val="00693166"/>
    <w:rsid w:val="00693372"/>
    <w:rsid w:val="0069341E"/>
    <w:rsid w:val="006937EF"/>
    <w:rsid w:val="0069393B"/>
    <w:rsid w:val="006939C1"/>
    <w:rsid w:val="00693A75"/>
    <w:rsid w:val="00693BF3"/>
    <w:rsid w:val="00693CC6"/>
    <w:rsid w:val="00693DD6"/>
    <w:rsid w:val="00693DDC"/>
    <w:rsid w:val="00694084"/>
    <w:rsid w:val="006942AF"/>
    <w:rsid w:val="006947C1"/>
    <w:rsid w:val="006949F2"/>
    <w:rsid w:val="00694B5D"/>
    <w:rsid w:val="00694BF8"/>
    <w:rsid w:val="00694D35"/>
    <w:rsid w:val="00694F9D"/>
    <w:rsid w:val="0069533E"/>
    <w:rsid w:val="00695379"/>
    <w:rsid w:val="0069584C"/>
    <w:rsid w:val="00695B81"/>
    <w:rsid w:val="00695CFC"/>
    <w:rsid w:val="00695DA4"/>
    <w:rsid w:val="00695F2A"/>
    <w:rsid w:val="00696246"/>
    <w:rsid w:val="006967C0"/>
    <w:rsid w:val="006968E6"/>
    <w:rsid w:val="0069690B"/>
    <w:rsid w:val="006969D2"/>
    <w:rsid w:val="00696A54"/>
    <w:rsid w:val="00696C3D"/>
    <w:rsid w:val="00696CF7"/>
    <w:rsid w:val="00697141"/>
    <w:rsid w:val="006975D0"/>
    <w:rsid w:val="00697703"/>
    <w:rsid w:val="00697734"/>
    <w:rsid w:val="00697ABC"/>
    <w:rsid w:val="00697AC5"/>
    <w:rsid w:val="00697ADA"/>
    <w:rsid w:val="00697B72"/>
    <w:rsid w:val="00697D9F"/>
    <w:rsid w:val="00697E60"/>
    <w:rsid w:val="00697F3E"/>
    <w:rsid w:val="006A00C5"/>
    <w:rsid w:val="006A0243"/>
    <w:rsid w:val="006A037F"/>
    <w:rsid w:val="006A04E7"/>
    <w:rsid w:val="006A0749"/>
    <w:rsid w:val="006A0D77"/>
    <w:rsid w:val="006A0E7F"/>
    <w:rsid w:val="006A17E0"/>
    <w:rsid w:val="006A18FB"/>
    <w:rsid w:val="006A1B2A"/>
    <w:rsid w:val="006A20CD"/>
    <w:rsid w:val="006A22C5"/>
    <w:rsid w:val="006A23BB"/>
    <w:rsid w:val="006A25D1"/>
    <w:rsid w:val="006A280E"/>
    <w:rsid w:val="006A2AEA"/>
    <w:rsid w:val="006A2CC7"/>
    <w:rsid w:val="006A2D78"/>
    <w:rsid w:val="006A333F"/>
    <w:rsid w:val="006A336B"/>
    <w:rsid w:val="006A33D8"/>
    <w:rsid w:val="006A3416"/>
    <w:rsid w:val="006A3552"/>
    <w:rsid w:val="006A3C81"/>
    <w:rsid w:val="006A3F78"/>
    <w:rsid w:val="006A4041"/>
    <w:rsid w:val="006A4123"/>
    <w:rsid w:val="006A43A8"/>
    <w:rsid w:val="006A444B"/>
    <w:rsid w:val="006A44A0"/>
    <w:rsid w:val="006A46B3"/>
    <w:rsid w:val="006A4757"/>
    <w:rsid w:val="006A480D"/>
    <w:rsid w:val="006A4885"/>
    <w:rsid w:val="006A4894"/>
    <w:rsid w:val="006A4A2B"/>
    <w:rsid w:val="006A5529"/>
    <w:rsid w:val="006A5650"/>
    <w:rsid w:val="006A5759"/>
    <w:rsid w:val="006A5995"/>
    <w:rsid w:val="006A5D1C"/>
    <w:rsid w:val="006A5D3B"/>
    <w:rsid w:val="006A5D4F"/>
    <w:rsid w:val="006A5F6D"/>
    <w:rsid w:val="006A608E"/>
    <w:rsid w:val="006A617C"/>
    <w:rsid w:val="006A62FA"/>
    <w:rsid w:val="006A6856"/>
    <w:rsid w:val="006A69A9"/>
    <w:rsid w:val="006A6A7D"/>
    <w:rsid w:val="006A6C00"/>
    <w:rsid w:val="006A6E5A"/>
    <w:rsid w:val="006A703B"/>
    <w:rsid w:val="006A71D9"/>
    <w:rsid w:val="006A7338"/>
    <w:rsid w:val="006A7342"/>
    <w:rsid w:val="006A7795"/>
    <w:rsid w:val="006A77C4"/>
    <w:rsid w:val="006A797E"/>
    <w:rsid w:val="006A7B88"/>
    <w:rsid w:val="006A7CDC"/>
    <w:rsid w:val="006B02E9"/>
    <w:rsid w:val="006B03F9"/>
    <w:rsid w:val="006B056E"/>
    <w:rsid w:val="006B06D8"/>
    <w:rsid w:val="006B0733"/>
    <w:rsid w:val="006B088E"/>
    <w:rsid w:val="006B08D2"/>
    <w:rsid w:val="006B09D9"/>
    <w:rsid w:val="006B0D19"/>
    <w:rsid w:val="006B0E64"/>
    <w:rsid w:val="006B0F60"/>
    <w:rsid w:val="006B0FBA"/>
    <w:rsid w:val="006B107F"/>
    <w:rsid w:val="006B1178"/>
    <w:rsid w:val="006B1199"/>
    <w:rsid w:val="006B1DEC"/>
    <w:rsid w:val="006B1E37"/>
    <w:rsid w:val="006B1EC4"/>
    <w:rsid w:val="006B2091"/>
    <w:rsid w:val="006B23CC"/>
    <w:rsid w:val="006B23FB"/>
    <w:rsid w:val="006B241D"/>
    <w:rsid w:val="006B29CA"/>
    <w:rsid w:val="006B2B53"/>
    <w:rsid w:val="006B2CA6"/>
    <w:rsid w:val="006B2D4B"/>
    <w:rsid w:val="006B300C"/>
    <w:rsid w:val="006B304A"/>
    <w:rsid w:val="006B35CD"/>
    <w:rsid w:val="006B364C"/>
    <w:rsid w:val="006B3911"/>
    <w:rsid w:val="006B3B8B"/>
    <w:rsid w:val="006B3E74"/>
    <w:rsid w:val="006B401C"/>
    <w:rsid w:val="006B40E7"/>
    <w:rsid w:val="006B4100"/>
    <w:rsid w:val="006B41EE"/>
    <w:rsid w:val="006B4520"/>
    <w:rsid w:val="006B45EA"/>
    <w:rsid w:val="006B464F"/>
    <w:rsid w:val="006B46BF"/>
    <w:rsid w:val="006B47B2"/>
    <w:rsid w:val="006B47CF"/>
    <w:rsid w:val="006B488A"/>
    <w:rsid w:val="006B4AC3"/>
    <w:rsid w:val="006B4BE2"/>
    <w:rsid w:val="006B4DD4"/>
    <w:rsid w:val="006B4E8F"/>
    <w:rsid w:val="006B503D"/>
    <w:rsid w:val="006B505D"/>
    <w:rsid w:val="006B5097"/>
    <w:rsid w:val="006B5309"/>
    <w:rsid w:val="006B55C4"/>
    <w:rsid w:val="006B5730"/>
    <w:rsid w:val="006B597C"/>
    <w:rsid w:val="006B5BC8"/>
    <w:rsid w:val="006B65B4"/>
    <w:rsid w:val="006B6A27"/>
    <w:rsid w:val="006B6EFE"/>
    <w:rsid w:val="006B77C0"/>
    <w:rsid w:val="006B79C7"/>
    <w:rsid w:val="006B7C32"/>
    <w:rsid w:val="006B7D21"/>
    <w:rsid w:val="006B7D4F"/>
    <w:rsid w:val="006C015A"/>
    <w:rsid w:val="006C0301"/>
    <w:rsid w:val="006C0307"/>
    <w:rsid w:val="006C045C"/>
    <w:rsid w:val="006C067B"/>
    <w:rsid w:val="006C0698"/>
    <w:rsid w:val="006C0BFE"/>
    <w:rsid w:val="006C0C7D"/>
    <w:rsid w:val="006C0DAC"/>
    <w:rsid w:val="006C0DD4"/>
    <w:rsid w:val="006C1067"/>
    <w:rsid w:val="006C122D"/>
    <w:rsid w:val="006C19C5"/>
    <w:rsid w:val="006C1CA6"/>
    <w:rsid w:val="006C1F08"/>
    <w:rsid w:val="006C2144"/>
    <w:rsid w:val="006C21AF"/>
    <w:rsid w:val="006C22BB"/>
    <w:rsid w:val="006C24A8"/>
    <w:rsid w:val="006C282E"/>
    <w:rsid w:val="006C29A6"/>
    <w:rsid w:val="006C29BB"/>
    <w:rsid w:val="006C2A12"/>
    <w:rsid w:val="006C2A4B"/>
    <w:rsid w:val="006C2B7C"/>
    <w:rsid w:val="006C2E05"/>
    <w:rsid w:val="006C2F75"/>
    <w:rsid w:val="006C33B5"/>
    <w:rsid w:val="006C365B"/>
    <w:rsid w:val="006C3957"/>
    <w:rsid w:val="006C3A70"/>
    <w:rsid w:val="006C3B63"/>
    <w:rsid w:val="006C3D3F"/>
    <w:rsid w:val="006C3E21"/>
    <w:rsid w:val="006C3E70"/>
    <w:rsid w:val="006C3EB0"/>
    <w:rsid w:val="006C3F37"/>
    <w:rsid w:val="006C4061"/>
    <w:rsid w:val="006C42CE"/>
    <w:rsid w:val="006C42EA"/>
    <w:rsid w:val="006C430F"/>
    <w:rsid w:val="006C4360"/>
    <w:rsid w:val="006C4655"/>
    <w:rsid w:val="006C49F8"/>
    <w:rsid w:val="006C4AB3"/>
    <w:rsid w:val="006C4AC3"/>
    <w:rsid w:val="006C4F08"/>
    <w:rsid w:val="006C54E0"/>
    <w:rsid w:val="006C550C"/>
    <w:rsid w:val="006C5651"/>
    <w:rsid w:val="006C58C6"/>
    <w:rsid w:val="006C5A8C"/>
    <w:rsid w:val="006C5F31"/>
    <w:rsid w:val="006C6258"/>
    <w:rsid w:val="006C6286"/>
    <w:rsid w:val="006C633F"/>
    <w:rsid w:val="006C6633"/>
    <w:rsid w:val="006C67FA"/>
    <w:rsid w:val="006C68C8"/>
    <w:rsid w:val="006C6ADE"/>
    <w:rsid w:val="006C6B28"/>
    <w:rsid w:val="006C6CB8"/>
    <w:rsid w:val="006C6E56"/>
    <w:rsid w:val="006C708D"/>
    <w:rsid w:val="006C709F"/>
    <w:rsid w:val="006C70B3"/>
    <w:rsid w:val="006C7243"/>
    <w:rsid w:val="006C73AD"/>
    <w:rsid w:val="006C74B1"/>
    <w:rsid w:val="006C779A"/>
    <w:rsid w:val="006C7A26"/>
    <w:rsid w:val="006C7AA0"/>
    <w:rsid w:val="006C7CD0"/>
    <w:rsid w:val="006C7EBB"/>
    <w:rsid w:val="006C7FE9"/>
    <w:rsid w:val="006D014F"/>
    <w:rsid w:val="006D01F3"/>
    <w:rsid w:val="006D024C"/>
    <w:rsid w:val="006D03EC"/>
    <w:rsid w:val="006D0534"/>
    <w:rsid w:val="006D062B"/>
    <w:rsid w:val="006D064B"/>
    <w:rsid w:val="006D0697"/>
    <w:rsid w:val="006D0757"/>
    <w:rsid w:val="006D096A"/>
    <w:rsid w:val="006D0D73"/>
    <w:rsid w:val="006D0D7E"/>
    <w:rsid w:val="006D0FBB"/>
    <w:rsid w:val="006D11F9"/>
    <w:rsid w:val="006D1214"/>
    <w:rsid w:val="006D1276"/>
    <w:rsid w:val="006D1533"/>
    <w:rsid w:val="006D1543"/>
    <w:rsid w:val="006D1553"/>
    <w:rsid w:val="006D1AC5"/>
    <w:rsid w:val="006D1D70"/>
    <w:rsid w:val="006D1F86"/>
    <w:rsid w:val="006D1FA7"/>
    <w:rsid w:val="006D2120"/>
    <w:rsid w:val="006D2247"/>
    <w:rsid w:val="006D264C"/>
    <w:rsid w:val="006D2B9F"/>
    <w:rsid w:val="006D2C57"/>
    <w:rsid w:val="006D2E4F"/>
    <w:rsid w:val="006D2EB1"/>
    <w:rsid w:val="006D2F3E"/>
    <w:rsid w:val="006D2F8D"/>
    <w:rsid w:val="006D33BD"/>
    <w:rsid w:val="006D34C7"/>
    <w:rsid w:val="006D356E"/>
    <w:rsid w:val="006D3900"/>
    <w:rsid w:val="006D398E"/>
    <w:rsid w:val="006D3CBE"/>
    <w:rsid w:val="006D3E42"/>
    <w:rsid w:val="006D3FFA"/>
    <w:rsid w:val="006D4124"/>
    <w:rsid w:val="006D421A"/>
    <w:rsid w:val="006D428A"/>
    <w:rsid w:val="006D4422"/>
    <w:rsid w:val="006D46C6"/>
    <w:rsid w:val="006D46ED"/>
    <w:rsid w:val="006D473E"/>
    <w:rsid w:val="006D47BA"/>
    <w:rsid w:val="006D4939"/>
    <w:rsid w:val="006D4ECA"/>
    <w:rsid w:val="006D4EE7"/>
    <w:rsid w:val="006D4F61"/>
    <w:rsid w:val="006D5155"/>
    <w:rsid w:val="006D5233"/>
    <w:rsid w:val="006D57A8"/>
    <w:rsid w:val="006D58DD"/>
    <w:rsid w:val="006D5A2C"/>
    <w:rsid w:val="006D5A6C"/>
    <w:rsid w:val="006D5CB9"/>
    <w:rsid w:val="006D5D32"/>
    <w:rsid w:val="006D6006"/>
    <w:rsid w:val="006D62E4"/>
    <w:rsid w:val="006D6587"/>
    <w:rsid w:val="006D662F"/>
    <w:rsid w:val="006D6B4E"/>
    <w:rsid w:val="006D6C59"/>
    <w:rsid w:val="006D6D8B"/>
    <w:rsid w:val="006D6E60"/>
    <w:rsid w:val="006D6F00"/>
    <w:rsid w:val="006D6F78"/>
    <w:rsid w:val="006D713A"/>
    <w:rsid w:val="006D7596"/>
    <w:rsid w:val="006D761F"/>
    <w:rsid w:val="006D763A"/>
    <w:rsid w:val="006D7727"/>
    <w:rsid w:val="006D7A2E"/>
    <w:rsid w:val="006D7AA0"/>
    <w:rsid w:val="006D7B60"/>
    <w:rsid w:val="006D7D2A"/>
    <w:rsid w:val="006E002A"/>
    <w:rsid w:val="006E0203"/>
    <w:rsid w:val="006E0210"/>
    <w:rsid w:val="006E0292"/>
    <w:rsid w:val="006E0762"/>
    <w:rsid w:val="006E0FDB"/>
    <w:rsid w:val="006E1532"/>
    <w:rsid w:val="006E1854"/>
    <w:rsid w:val="006E1861"/>
    <w:rsid w:val="006E1C58"/>
    <w:rsid w:val="006E1EA8"/>
    <w:rsid w:val="006E1F90"/>
    <w:rsid w:val="006E2048"/>
    <w:rsid w:val="006E20D5"/>
    <w:rsid w:val="006E217A"/>
    <w:rsid w:val="006E21FF"/>
    <w:rsid w:val="006E2252"/>
    <w:rsid w:val="006E24AB"/>
    <w:rsid w:val="006E2643"/>
    <w:rsid w:val="006E2A9D"/>
    <w:rsid w:val="006E2B3A"/>
    <w:rsid w:val="006E2B8C"/>
    <w:rsid w:val="006E2BFA"/>
    <w:rsid w:val="006E2E3D"/>
    <w:rsid w:val="006E2F02"/>
    <w:rsid w:val="006E2F0B"/>
    <w:rsid w:val="006E2FBE"/>
    <w:rsid w:val="006E3543"/>
    <w:rsid w:val="006E3840"/>
    <w:rsid w:val="006E3920"/>
    <w:rsid w:val="006E3975"/>
    <w:rsid w:val="006E397A"/>
    <w:rsid w:val="006E3CC4"/>
    <w:rsid w:val="006E3D41"/>
    <w:rsid w:val="006E3F00"/>
    <w:rsid w:val="006E447A"/>
    <w:rsid w:val="006E450A"/>
    <w:rsid w:val="006E49B7"/>
    <w:rsid w:val="006E4C8D"/>
    <w:rsid w:val="006E4E53"/>
    <w:rsid w:val="006E4EC5"/>
    <w:rsid w:val="006E51A1"/>
    <w:rsid w:val="006E541A"/>
    <w:rsid w:val="006E54CA"/>
    <w:rsid w:val="006E54F2"/>
    <w:rsid w:val="006E55A0"/>
    <w:rsid w:val="006E56D2"/>
    <w:rsid w:val="006E5B24"/>
    <w:rsid w:val="006E5B2C"/>
    <w:rsid w:val="006E5DAC"/>
    <w:rsid w:val="006E608A"/>
    <w:rsid w:val="006E6154"/>
    <w:rsid w:val="006E63B3"/>
    <w:rsid w:val="006E647C"/>
    <w:rsid w:val="006E64EE"/>
    <w:rsid w:val="006E688B"/>
    <w:rsid w:val="006E69B1"/>
    <w:rsid w:val="006E6D50"/>
    <w:rsid w:val="006E6DAA"/>
    <w:rsid w:val="006E7010"/>
    <w:rsid w:val="006E70AB"/>
    <w:rsid w:val="006E7137"/>
    <w:rsid w:val="006E71EC"/>
    <w:rsid w:val="006E7365"/>
    <w:rsid w:val="006E7676"/>
    <w:rsid w:val="006E76DC"/>
    <w:rsid w:val="006E7744"/>
    <w:rsid w:val="006E794A"/>
    <w:rsid w:val="006E79DC"/>
    <w:rsid w:val="006E7BA8"/>
    <w:rsid w:val="006E7BEB"/>
    <w:rsid w:val="006E7D0E"/>
    <w:rsid w:val="006E7D42"/>
    <w:rsid w:val="006E7EA0"/>
    <w:rsid w:val="006F0266"/>
    <w:rsid w:val="006F0480"/>
    <w:rsid w:val="006F0714"/>
    <w:rsid w:val="006F0780"/>
    <w:rsid w:val="006F0926"/>
    <w:rsid w:val="006F0A70"/>
    <w:rsid w:val="006F0F0D"/>
    <w:rsid w:val="006F0F6B"/>
    <w:rsid w:val="006F0FA6"/>
    <w:rsid w:val="006F1158"/>
    <w:rsid w:val="006F11EF"/>
    <w:rsid w:val="006F1227"/>
    <w:rsid w:val="006F1332"/>
    <w:rsid w:val="006F1E16"/>
    <w:rsid w:val="006F21B1"/>
    <w:rsid w:val="006F222C"/>
    <w:rsid w:val="006F2340"/>
    <w:rsid w:val="006F2422"/>
    <w:rsid w:val="006F253E"/>
    <w:rsid w:val="006F267B"/>
    <w:rsid w:val="006F287B"/>
    <w:rsid w:val="006F29F4"/>
    <w:rsid w:val="006F2CFC"/>
    <w:rsid w:val="006F2F3F"/>
    <w:rsid w:val="006F31A2"/>
    <w:rsid w:val="006F3446"/>
    <w:rsid w:val="006F3504"/>
    <w:rsid w:val="006F3507"/>
    <w:rsid w:val="006F359E"/>
    <w:rsid w:val="006F37B0"/>
    <w:rsid w:val="006F3947"/>
    <w:rsid w:val="006F3A4D"/>
    <w:rsid w:val="006F3B89"/>
    <w:rsid w:val="006F3E0D"/>
    <w:rsid w:val="006F40B3"/>
    <w:rsid w:val="006F410F"/>
    <w:rsid w:val="006F41E8"/>
    <w:rsid w:val="006F42D6"/>
    <w:rsid w:val="006F4384"/>
    <w:rsid w:val="006F44B8"/>
    <w:rsid w:val="006F481C"/>
    <w:rsid w:val="006F4B37"/>
    <w:rsid w:val="006F50B2"/>
    <w:rsid w:val="006F52CA"/>
    <w:rsid w:val="006F53A6"/>
    <w:rsid w:val="006F5600"/>
    <w:rsid w:val="006F567E"/>
    <w:rsid w:val="006F5909"/>
    <w:rsid w:val="006F5DCE"/>
    <w:rsid w:val="006F5F7C"/>
    <w:rsid w:val="006F639B"/>
    <w:rsid w:val="006F668F"/>
    <w:rsid w:val="006F690C"/>
    <w:rsid w:val="006F6B36"/>
    <w:rsid w:val="006F6E1A"/>
    <w:rsid w:val="006F6F09"/>
    <w:rsid w:val="006F6F5D"/>
    <w:rsid w:val="006F74A5"/>
    <w:rsid w:val="006F7669"/>
    <w:rsid w:val="006F76D5"/>
    <w:rsid w:val="006F7748"/>
    <w:rsid w:val="006F775F"/>
    <w:rsid w:val="006F7951"/>
    <w:rsid w:val="006F7B2A"/>
    <w:rsid w:val="006F7E5B"/>
    <w:rsid w:val="006F7FD3"/>
    <w:rsid w:val="0070012B"/>
    <w:rsid w:val="00700711"/>
    <w:rsid w:val="00700C73"/>
    <w:rsid w:val="00700F17"/>
    <w:rsid w:val="00700F48"/>
    <w:rsid w:val="007012B5"/>
    <w:rsid w:val="007012FD"/>
    <w:rsid w:val="00701486"/>
    <w:rsid w:val="00701774"/>
    <w:rsid w:val="00701910"/>
    <w:rsid w:val="00701922"/>
    <w:rsid w:val="0070196C"/>
    <w:rsid w:val="007019ED"/>
    <w:rsid w:val="00701B74"/>
    <w:rsid w:val="00701D89"/>
    <w:rsid w:val="00701D8B"/>
    <w:rsid w:val="00701E09"/>
    <w:rsid w:val="00701EBE"/>
    <w:rsid w:val="00701F3E"/>
    <w:rsid w:val="007023A8"/>
    <w:rsid w:val="007026F6"/>
    <w:rsid w:val="00702901"/>
    <w:rsid w:val="00702986"/>
    <w:rsid w:val="007029AB"/>
    <w:rsid w:val="00702B45"/>
    <w:rsid w:val="00702E6F"/>
    <w:rsid w:val="00703587"/>
    <w:rsid w:val="00703717"/>
    <w:rsid w:val="007037DE"/>
    <w:rsid w:val="00703B8A"/>
    <w:rsid w:val="00703B95"/>
    <w:rsid w:val="00703C2C"/>
    <w:rsid w:val="00703EC8"/>
    <w:rsid w:val="00704040"/>
    <w:rsid w:val="0070422C"/>
    <w:rsid w:val="007043BD"/>
    <w:rsid w:val="0070493E"/>
    <w:rsid w:val="007049CA"/>
    <w:rsid w:val="00704B02"/>
    <w:rsid w:val="00704B4A"/>
    <w:rsid w:val="0070504E"/>
    <w:rsid w:val="007054DA"/>
    <w:rsid w:val="00705817"/>
    <w:rsid w:val="00705A0C"/>
    <w:rsid w:val="00705A98"/>
    <w:rsid w:val="00705B59"/>
    <w:rsid w:val="00705C82"/>
    <w:rsid w:val="00706161"/>
    <w:rsid w:val="0070619A"/>
    <w:rsid w:val="007063AD"/>
    <w:rsid w:val="007063D0"/>
    <w:rsid w:val="007064EA"/>
    <w:rsid w:val="00706799"/>
    <w:rsid w:val="00706886"/>
    <w:rsid w:val="00706C6D"/>
    <w:rsid w:val="00706CBA"/>
    <w:rsid w:val="00707445"/>
    <w:rsid w:val="007078E7"/>
    <w:rsid w:val="00707B55"/>
    <w:rsid w:val="00707B7C"/>
    <w:rsid w:val="00707BE6"/>
    <w:rsid w:val="00707C60"/>
    <w:rsid w:val="00707C63"/>
    <w:rsid w:val="00707C98"/>
    <w:rsid w:val="00707C99"/>
    <w:rsid w:val="00707D24"/>
    <w:rsid w:val="007102E9"/>
    <w:rsid w:val="00710A6C"/>
    <w:rsid w:val="00710A8C"/>
    <w:rsid w:val="007110D8"/>
    <w:rsid w:val="007113BD"/>
    <w:rsid w:val="00711543"/>
    <w:rsid w:val="0071157B"/>
    <w:rsid w:val="00711F64"/>
    <w:rsid w:val="007120AF"/>
    <w:rsid w:val="0071227E"/>
    <w:rsid w:val="007123D3"/>
    <w:rsid w:val="0071252E"/>
    <w:rsid w:val="007125B7"/>
    <w:rsid w:val="00712A51"/>
    <w:rsid w:val="00712B26"/>
    <w:rsid w:val="00712CBB"/>
    <w:rsid w:val="00712DB8"/>
    <w:rsid w:val="00712E88"/>
    <w:rsid w:val="00712F2C"/>
    <w:rsid w:val="00712FAC"/>
    <w:rsid w:val="00713082"/>
    <w:rsid w:val="00713129"/>
    <w:rsid w:val="0071313F"/>
    <w:rsid w:val="00713297"/>
    <w:rsid w:val="007139A2"/>
    <w:rsid w:val="007139B2"/>
    <w:rsid w:val="007139F5"/>
    <w:rsid w:val="00713E04"/>
    <w:rsid w:val="00713F29"/>
    <w:rsid w:val="00713FD7"/>
    <w:rsid w:val="00714731"/>
    <w:rsid w:val="00714B30"/>
    <w:rsid w:val="00714B49"/>
    <w:rsid w:val="00714CF7"/>
    <w:rsid w:val="00714F1E"/>
    <w:rsid w:val="00714FA4"/>
    <w:rsid w:val="00715333"/>
    <w:rsid w:val="00715363"/>
    <w:rsid w:val="007155DD"/>
    <w:rsid w:val="00715600"/>
    <w:rsid w:val="0071573B"/>
    <w:rsid w:val="007159B8"/>
    <w:rsid w:val="00715C55"/>
    <w:rsid w:val="00715DDB"/>
    <w:rsid w:val="00715F09"/>
    <w:rsid w:val="0071624E"/>
    <w:rsid w:val="00716641"/>
    <w:rsid w:val="007166F0"/>
    <w:rsid w:val="00716789"/>
    <w:rsid w:val="007167B4"/>
    <w:rsid w:val="007167B6"/>
    <w:rsid w:val="00716D54"/>
    <w:rsid w:val="0071706A"/>
    <w:rsid w:val="00717452"/>
    <w:rsid w:val="00717501"/>
    <w:rsid w:val="00717503"/>
    <w:rsid w:val="0071758C"/>
    <w:rsid w:val="007179B7"/>
    <w:rsid w:val="00717BFB"/>
    <w:rsid w:val="00717C4E"/>
    <w:rsid w:val="00717D03"/>
    <w:rsid w:val="00717D1A"/>
    <w:rsid w:val="007201D6"/>
    <w:rsid w:val="00720259"/>
    <w:rsid w:val="00720295"/>
    <w:rsid w:val="00720504"/>
    <w:rsid w:val="00720588"/>
    <w:rsid w:val="00720928"/>
    <w:rsid w:val="00720970"/>
    <w:rsid w:val="00720B50"/>
    <w:rsid w:val="00720B9E"/>
    <w:rsid w:val="00720C5E"/>
    <w:rsid w:val="00720F67"/>
    <w:rsid w:val="00720FDF"/>
    <w:rsid w:val="00721061"/>
    <w:rsid w:val="0072152E"/>
    <w:rsid w:val="00721601"/>
    <w:rsid w:val="00721E61"/>
    <w:rsid w:val="00721F4B"/>
    <w:rsid w:val="00721FC9"/>
    <w:rsid w:val="00722015"/>
    <w:rsid w:val="0072216A"/>
    <w:rsid w:val="00722296"/>
    <w:rsid w:val="0072237A"/>
    <w:rsid w:val="00722558"/>
    <w:rsid w:val="007227B1"/>
    <w:rsid w:val="00722812"/>
    <w:rsid w:val="007229A4"/>
    <w:rsid w:val="00722D8B"/>
    <w:rsid w:val="00723103"/>
    <w:rsid w:val="007232E9"/>
    <w:rsid w:val="0072344E"/>
    <w:rsid w:val="007234FA"/>
    <w:rsid w:val="007235AE"/>
    <w:rsid w:val="007236AB"/>
    <w:rsid w:val="00723759"/>
    <w:rsid w:val="007237AB"/>
    <w:rsid w:val="007237F8"/>
    <w:rsid w:val="007238E3"/>
    <w:rsid w:val="00723B52"/>
    <w:rsid w:val="00723CDF"/>
    <w:rsid w:val="00723E29"/>
    <w:rsid w:val="00724028"/>
    <w:rsid w:val="007240CD"/>
    <w:rsid w:val="007241A5"/>
    <w:rsid w:val="00724572"/>
    <w:rsid w:val="007245FF"/>
    <w:rsid w:val="00724669"/>
    <w:rsid w:val="0072468C"/>
    <w:rsid w:val="00724EBB"/>
    <w:rsid w:val="00724FB1"/>
    <w:rsid w:val="00724FDC"/>
    <w:rsid w:val="0072506F"/>
    <w:rsid w:val="0072512D"/>
    <w:rsid w:val="00725173"/>
    <w:rsid w:val="00725423"/>
    <w:rsid w:val="007254D3"/>
    <w:rsid w:val="0072559D"/>
    <w:rsid w:val="00725696"/>
    <w:rsid w:val="007256B6"/>
    <w:rsid w:val="00725874"/>
    <w:rsid w:val="00725BB9"/>
    <w:rsid w:val="00725BE3"/>
    <w:rsid w:val="00725EA6"/>
    <w:rsid w:val="00726058"/>
    <w:rsid w:val="007260A4"/>
    <w:rsid w:val="007263A9"/>
    <w:rsid w:val="007265BA"/>
    <w:rsid w:val="00726642"/>
    <w:rsid w:val="00726CBF"/>
    <w:rsid w:val="00726CFC"/>
    <w:rsid w:val="00726EED"/>
    <w:rsid w:val="00726F6C"/>
    <w:rsid w:val="00727292"/>
    <w:rsid w:val="007272F0"/>
    <w:rsid w:val="00727543"/>
    <w:rsid w:val="00727577"/>
    <w:rsid w:val="007275BF"/>
    <w:rsid w:val="00727A9E"/>
    <w:rsid w:val="00727AFD"/>
    <w:rsid w:val="00727D8C"/>
    <w:rsid w:val="00727DA8"/>
    <w:rsid w:val="00727FF2"/>
    <w:rsid w:val="0073010E"/>
    <w:rsid w:val="007303BC"/>
    <w:rsid w:val="007306E8"/>
    <w:rsid w:val="007308A4"/>
    <w:rsid w:val="00730BDA"/>
    <w:rsid w:val="00730CE1"/>
    <w:rsid w:val="00730DA0"/>
    <w:rsid w:val="00730DFA"/>
    <w:rsid w:val="00730F72"/>
    <w:rsid w:val="00731218"/>
    <w:rsid w:val="00731224"/>
    <w:rsid w:val="0073151D"/>
    <w:rsid w:val="007325CD"/>
    <w:rsid w:val="0073261D"/>
    <w:rsid w:val="0073276E"/>
    <w:rsid w:val="0073283E"/>
    <w:rsid w:val="007329BD"/>
    <w:rsid w:val="00732AAB"/>
    <w:rsid w:val="00732E79"/>
    <w:rsid w:val="00733214"/>
    <w:rsid w:val="00733241"/>
    <w:rsid w:val="0073330A"/>
    <w:rsid w:val="0073369B"/>
    <w:rsid w:val="007338E9"/>
    <w:rsid w:val="00733BAA"/>
    <w:rsid w:val="00733BFA"/>
    <w:rsid w:val="00733D95"/>
    <w:rsid w:val="0073453A"/>
    <w:rsid w:val="00734A59"/>
    <w:rsid w:val="00734DA6"/>
    <w:rsid w:val="00734DC0"/>
    <w:rsid w:val="0073511E"/>
    <w:rsid w:val="00735203"/>
    <w:rsid w:val="00735450"/>
    <w:rsid w:val="0073566B"/>
    <w:rsid w:val="0073567F"/>
    <w:rsid w:val="00735917"/>
    <w:rsid w:val="00735DD9"/>
    <w:rsid w:val="0073616C"/>
    <w:rsid w:val="007361D7"/>
    <w:rsid w:val="0073623D"/>
    <w:rsid w:val="007364A4"/>
    <w:rsid w:val="00736A18"/>
    <w:rsid w:val="00736C6B"/>
    <w:rsid w:val="00737001"/>
    <w:rsid w:val="007373C4"/>
    <w:rsid w:val="007373C7"/>
    <w:rsid w:val="00737589"/>
    <w:rsid w:val="007377E7"/>
    <w:rsid w:val="007378DB"/>
    <w:rsid w:val="0073797B"/>
    <w:rsid w:val="00740250"/>
    <w:rsid w:val="0074054A"/>
    <w:rsid w:val="007405CB"/>
    <w:rsid w:val="007405E0"/>
    <w:rsid w:val="00740797"/>
    <w:rsid w:val="00740DB9"/>
    <w:rsid w:val="00740DCE"/>
    <w:rsid w:val="00741361"/>
    <w:rsid w:val="0074166D"/>
    <w:rsid w:val="00741745"/>
    <w:rsid w:val="007417CA"/>
    <w:rsid w:val="007419F0"/>
    <w:rsid w:val="00741A34"/>
    <w:rsid w:val="00741C77"/>
    <w:rsid w:val="00741E75"/>
    <w:rsid w:val="00741FD0"/>
    <w:rsid w:val="007422AE"/>
    <w:rsid w:val="00742406"/>
    <w:rsid w:val="00742704"/>
    <w:rsid w:val="00742D69"/>
    <w:rsid w:val="007430FE"/>
    <w:rsid w:val="007433E6"/>
    <w:rsid w:val="00743616"/>
    <w:rsid w:val="0074399C"/>
    <w:rsid w:val="007439DE"/>
    <w:rsid w:val="00743B95"/>
    <w:rsid w:val="00743C0B"/>
    <w:rsid w:val="007443AD"/>
    <w:rsid w:val="007443FA"/>
    <w:rsid w:val="00744771"/>
    <w:rsid w:val="0074479A"/>
    <w:rsid w:val="0074487B"/>
    <w:rsid w:val="007449FF"/>
    <w:rsid w:val="00744DAB"/>
    <w:rsid w:val="007457A0"/>
    <w:rsid w:val="00745863"/>
    <w:rsid w:val="00745B2A"/>
    <w:rsid w:val="00745E96"/>
    <w:rsid w:val="00745F70"/>
    <w:rsid w:val="00745FB4"/>
    <w:rsid w:val="00746243"/>
    <w:rsid w:val="00746513"/>
    <w:rsid w:val="007468FA"/>
    <w:rsid w:val="0074697E"/>
    <w:rsid w:val="00746D1F"/>
    <w:rsid w:val="00746D9B"/>
    <w:rsid w:val="00746F12"/>
    <w:rsid w:val="00746FA0"/>
    <w:rsid w:val="00746FAB"/>
    <w:rsid w:val="0074715A"/>
    <w:rsid w:val="007473BE"/>
    <w:rsid w:val="007476F1"/>
    <w:rsid w:val="007477BC"/>
    <w:rsid w:val="0074783E"/>
    <w:rsid w:val="00747BD1"/>
    <w:rsid w:val="0075002A"/>
    <w:rsid w:val="0075010F"/>
    <w:rsid w:val="007504B7"/>
    <w:rsid w:val="00750DC6"/>
    <w:rsid w:val="00750DDB"/>
    <w:rsid w:val="00750EB9"/>
    <w:rsid w:val="00750F75"/>
    <w:rsid w:val="0075107C"/>
    <w:rsid w:val="007510E7"/>
    <w:rsid w:val="0075137B"/>
    <w:rsid w:val="007516F1"/>
    <w:rsid w:val="00751B25"/>
    <w:rsid w:val="00751C09"/>
    <w:rsid w:val="00751C99"/>
    <w:rsid w:val="00751FA1"/>
    <w:rsid w:val="00751FE9"/>
    <w:rsid w:val="00752082"/>
    <w:rsid w:val="007520E7"/>
    <w:rsid w:val="0075219E"/>
    <w:rsid w:val="007526DA"/>
    <w:rsid w:val="007528B0"/>
    <w:rsid w:val="00752B06"/>
    <w:rsid w:val="00752C41"/>
    <w:rsid w:val="00752EF2"/>
    <w:rsid w:val="00752F95"/>
    <w:rsid w:val="007534F1"/>
    <w:rsid w:val="0075351A"/>
    <w:rsid w:val="00753590"/>
    <w:rsid w:val="00753AA2"/>
    <w:rsid w:val="00753AF7"/>
    <w:rsid w:val="00753BC1"/>
    <w:rsid w:val="00753D9B"/>
    <w:rsid w:val="00753FAC"/>
    <w:rsid w:val="007542D7"/>
    <w:rsid w:val="00754301"/>
    <w:rsid w:val="00754769"/>
    <w:rsid w:val="007547E0"/>
    <w:rsid w:val="007549DA"/>
    <w:rsid w:val="00754DA0"/>
    <w:rsid w:val="00754DD3"/>
    <w:rsid w:val="00754F2E"/>
    <w:rsid w:val="00754F3C"/>
    <w:rsid w:val="00754F3E"/>
    <w:rsid w:val="0075507C"/>
    <w:rsid w:val="00755081"/>
    <w:rsid w:val="00755101"/>
    <w:rsid w:val="007552BB"/>
    <w:rsid w:val="007555CE"/>
    <w:rsid w:val="00755617"/>
    <w:rsid w:val="00755625"/>
    <w:rsid w:val="007556AB"/>
    <w:rsid w:val="007557CC"/>
    <w:rsid w:val="0075593F"/>
    <w:rsid w:val="00755963"/>
    <w:rsid w:val="00755A21"/>
    <w:rsid w:val="00755D44"/>
    <w:rsid w:val="00755D7A"/>
    <w:rsid w:val="00755F9F"/>
    <w:rsid w:val="007561CA"/>
    <w:rsid w:val="007565F3"/>
    <w:rsid w:val="007566B6"/>
    <w:rsid w:val="007568CD"/>
    <w:rsid w:val="007568E5"/>
    <w:rsid w:val="00756A5D"/>
    <w:rsid w:val="00756BB8"/>
    <w:rsid w:val="0075708C"/>
    <w:rsid w:val="007573CF"/>
    <w:rsid w:val="00757482"/>
    <w:rsid w:val="007575B7"/>
    <w:rsid w:val="0076019E"/>
    <w:rsid w:val="007601D6"/>
    <w:rsid w:val="007601E3"/>
    <w:rsid w:val="0076041A"/>
    <w:rsid w:val="00760545"/>
    <w:rsid w:val="00760713"/>
    <w:rsid w:val="00760777"/>
    <w:rsid w:val="007609BA"/>
    <w:rsid w:val="00760AAE"/>
    <w:rsid w:val="00761419"/>
    <w:rsid w:val="007614FB"/>
    <w:rsid w:val="007615C6"/>
    <w:rsid w:val="00761715"/>
    <w:rsid w:val="0076179F"/>
    <w:rsid w:val="00761B4C"/>
    <w:rsid w:val="00761C0A"/>
    <w:rsid w:val="00761D4A"/>
    <w:rsid w:val="00761E32"/>
    <w:rsid w:val="00761E34"/>
    <w:rsid w:val="00762011"/>
    <w:rsid w:val="0076209A"/>
    <w:rsid w:val="007625E5"/>
    <w:rsid w:val="007626F9"/>
    <w:rsid w:val="0076282D"/>
    <w:rsid w:val="00762CA5"/>
    <w:rsid w:val="00762DFD"/>
    <w:rsid w:val="00762EE7"/>
    <w:rsid w:val="00763240"/>
    <w:rsid w:val="0076328E"/>
    <w:rsid w:val="0076339A"/>
    <w:rsid w:val="007635BF"/>
    <w:rsid w:val="0076371B"/>
    <w:rsid w:val="00763721"/>
    <w:rsid w:val="00763798"/>
    <w:rsid w:val="007637C9"/>
    <w:rsid w:val="00763816"/>
    <w:rsid w:val="00763881"/>
    <w:rsid w:val="00763B48"/>
    <w:rsid w:val="00763C42"/>
    <w:rsid w:val="00763E29"/>
    <w:rsid w:val="00763F5B"/>
    <w:rsid w:val="00764047"/>
    <w:rsid w:val="007640FA"/>
    <w:rsid w:val="00764100"/>
    <w:rsid w:val="00764159"/>
    <w:rsid w:val="00764227"/>
    <w:rsid w:val="007643A2"/>
    <w:rsid w:val="007644A7"/>
    <w:rsid w:val="007645B9"/>
    <w:rsid w:val="00764666"/>
    <w:rsid w:val="00764A61"/>
    <w:rsid w:val="00764D97"/>
    <w:rsid w:val="00764E91"/>
    <w:rsid w:val="0076509A"/>
    <w:rsid w:val="00765215"/>
    <w:rsid w:val="00765403"/>
    <w:rsid w:val="00765599"/>
    <w:rsid w:val="00765C89"/>
    <w:rsid w:val="00765F4C"/>
    <w:rsid w:val="00766034"/>
    <w:rsid w:val="00766069"/>
    <w:rsid w:val="00766257"/>
    <w:rsid w:val="00766415"/>
    <w:rsid w:val="0076649A"/>
    <w:rsid w:val="007665AB"/>
    <w:rsid w:val="007665FE"/>
    <w:rsid w:val="0076683B"/>
    <w:rsid w:val="00766891"/>
    <w:rsid w:val="00766C99"/>
    <w:rsid w:val="00766CE3"/>
    <w:rsid w:val="00766D77"/>
    <w:rsid w:val="00766F6F"/>
    <w:rsid w:val="00767382"/>
    <w:rsid w:val="00767393"/>
    <w:rsid w:val="007674CD"/>
    <w:rsid w:val="00767522"/>
    <w:rsid w:val="0076771F"/>
    <w:rsid w:val="00767856"/>
    <w:rsid w:val="007678D4"/>
    <w:rsid w:val="00767A51"/>
    <w:rsid w:val="00767BFB"/>
    <w:rsid w:val="00767C7C"/>
    <w:rsid w:val="00767F3E"/>
    <w:rsid w:val="00770336"/>
    <w:rsid w:val="007703BD"/>
    <w:rsid w:val="007704D8"/>
    <w:rsid w:val="00770A10"/>
    <w:rsid w:val="00770BB7"/>
    <w:rsid w:val="00770C05"/>
    <w:rsid w:val="00770CF8"/>
    <w:rsid w:val="00770D7A"/>
    <w:rsid w:val="00771288"/>
    <w:rsid w:val="007712B3"/>
    <w:rsid w:val="0077155C"/>
    <w:rsid w:val="007715BC"/>
    <w:rsid w:val="0077198F"/>
    <w:rsid w:val="007719BD"/>
    <w:rsid w:val="00771B8F"/>
    <w:rsid w:val="00771B99"/>
    <w:rsid w:val="00771ECB"/>
    <w:rsid w:val="00772092"/>
    <w:rsid w:val="00772288"/>
    <w:rsid w:val="0077236A"/>
    <w:rsid w:val="00772426"/>
    <w:rsid w:val="00772AA0"/>
    <w:rsid w:val="00772AFF"/>
    <w:rsid w:val="00772CC2"/>
    <w:rsid w:val="00772D91"/>
    <w:rsid w:val="00772E8D"/>
    <w:rsid w:val="00772F5B"/>
    <w:rsid w:val="007730F7"/>
    <w:rsid w:val="0077319A"/>
    <w:rsid w:val="007731BD"/>
    <w:rsid w:val="007732E9"/>
    <w:rsid w:val="0077362A"/>
    <w:rsid w:val="00773ABF"/>
    <w:rsid w:val="007742BD"/>
    <w:rsid w:val="00774368"/>
    <w:rsid w:val="00774411"/>
    <w:rsid w:val="00774AED"/>
    <w:rsid w:val="00774F72"/>
    <w:rsid w:val="007750AA"/>
    <w:rsid w:val="00775243"/>
    <w:rsid w:val="00775261"/>
    <w:rsid w:val="007752A8"/>
    <w:rsid w:val="0077533A"/>
    <w:rsid w:val="00775483"/>
    <w:rsid w:val="007755E9"/>
    <w:rsid w:val="00775764"/>
    <w:rsid w:val="00775781"/>
    <w:rsid w:val="0077581B"/>
    <w:rsid w:val="00775A42"/>
    <w:rsid w:val="00775AA7"/>
    <w:rsid w:val="00775EC3"/>
    <w:rsid w:val="00776276"/>
    <w:rsid w:val="0077627C"/>
    <w:rsid w:val="007763BC"/>
    <w:rsid w:val="007763EF"/>
    <w:rsid w:val="00776607"/>
    <w:rsid w:val="00776651"/>
    <w:rsid w:val="00776A6B"/>
    <w:rsid w:val="00776BFF"/>
    <w:rsid w:val="00776C1C"/>
    <w:rsid w:val="00776FA9"/>
    <w:rsid w:val="007770ED"/>
    <w:rsid w:val="00777198"/>
    <w:rsid w:val="00777221"/>
    <w:rsid w:val="0077748F"/>
    <w:rsid w:val="0077751F"/>
    <w:rsid w:val="007775C8"/>
    <w:rsid w:val="007777AC"/>
    <w:rsid w:val="0077780A"/>
    <w:rsid w:val="00777ABB"/>
    <w:rsid w:val="00777B34"/>
    <w:rsid w:val="00777CB8"/>
    <w:rsid w:val="00777E04"/>
    <w:rsid w:val="00777E98"/>
    <w:rsid w:val="007803FD"/>
    <w:rsid w:val="007806E4"/>
    <w:rsid w:val="007809EF"/>
    <w:rsid w:val="00780B20"/>
    <w:rsid w:val="00780DC5"/>
    <w:rsid w:val="00780EAD"/>
    <w:rsid w:val="00780EB1"/>
    <w:rsid w:val="007810B3"/>
    <w:rsid w:val="007810E6"/>
    <w:rsid w:val="00781321"/>
    <w:rsid w:val="007818B8"/>
    <w:rsid w:val="00781AB5"/>
    <w:rsid w:val="00781D2F"/>
    <w:rsid w:val="00781F2C"/>
    <w:rsid w:val="007822FA"/>
    <w:rsid w:val="00782391"/>
    <w:rsid w:val="00782447"/>
    <w:rsid w:val="00782479"/>
    <w:rsid w:val="00782716"/>
    <w:rsid w:val="0078274D"/>
    <w:rsid w:val="00782872"/>
    <w:rsid w:val="007829F8"/>
    <w:rsid w:val="00782AA7"/>
    <w:rsid w:val="00782FE4"/>
    <w:rsid w:val="0078325C"/>
    <w:rsid w:val="00783290"/>
    <w:rsid w:val="0078347E"/>
    <w:rsid w:val="007836C7"/>
    <w:rsid w:val="007838E5"/>
    <w:rsid w:val="00783A48"/>
    <w:rsid w:val="00783A7E"/>
    <w:rsid w:val="00783B87"/>
    <w:rsid w:val="00783B8C"/>
    <w:rsid w:val="00783C90"/>
    <w:rsid w:val="00783CC9"/>
    <w:rsid w:val="00783D49"/>
    <w:rsid w:val="00783DCC"/>
    <w:rsid w:val="0078402C"/>
    <w:rsid w:val="0078438F"/>
    <w:rsid w:val="007844E5"/>
    <w:rsid w:val="00784672"/>
    <w:rsid w:val="007847FE"/>
    <w:rsid w:val="00784821"/>
    <w:rsid w:val="00784977"/>
    <w:rsid w:val="007849BB"/>
    <w:rsid w:val="007850BB"/>
    <w:rsid w:val="00785344"/>
    <w:rsid w:val="007854A5"/>
    <w:rsid w:val="0078561D"/>
    <w:rsid w:val="00785965"/>
    <w:rsid w:val="007859A9"/>
    <w:rsid w:val="00785BEA"/>
    <w:rsid w:val="00785FEA"/>
    <w:rsid w:val="007863FF"/>
    <w:rsid w:val="00786654"/>
    <w:rsid w:val="007866ED"/>
    <w:rsid w:val="0078677F"/>
    <w:rsid w:val="007869B9"/>
    <w:rsid w:val="00786FC8"/>
    <w:rsid w:val="007870D8"/>
    <w:rsid w:val="0078729E"/>
    <w:rsid w:val="00787441"/>
    <w:rsid w:val="00787461"/>
    <w:rsid w:val="00787526"/>
    <w:rsid w:val="00787A4B"/>
    <w:rsid w:val="00787D31"/>
    <w:rsid w:val="00787FE9"/>
    <w:rsid w:val="00790003"/>
    <w:rsid w:val="00790071"/>
    <w:rsid w:val="0079073C"/>
    <w:rsid w:val="007907E1"/>
    <w:rsid w:val="007908AB"/>
    <w:rsid w:val="00790B57"/>
    <w:rsid w:val="00790BD4"/>
    <w:rsid w:val="00790E10"/>
    <w:rsid w:val="00791102"/>
    <w:rsid w:val="007913A2"/>
    <w:rsid w:val="007913FD"/>
    <w:rsid w:val="007917A0"/>
    <w:rsid w:val="00791914"/>
    <w:rsid w:val="00791A64"/>
    <w:rsid w:val="00791EEB"/>
    <w:rsid w:val="00791FE9"/>
    <w:rsid w:val="00792110"/>
    <w:rsid w:val="007921E3"/>
    <w:rsid w:val="0079235F"/>
    <w:rsid w:val="007923A6"/>
    <w:rsid w:val="00792495"/>
    <w:rsid w:val="007924CE"/>
    <w:rsid w:val="00792723"/>
    <w:rsid w:val="00792911"/>
    <w:rsid w:val="007929C9"/>
    <w:rsid w:val="00792DDB"/>
    <w:rsid w:val="007933DB"/>
    <w:rsid w:val="00793615"/>
    <w:rsid w:val="00793652"/>
    <w:rsid w:val="00793770"/>
    <w:rsid w:val="007937C1"/>
    <w:rsid w:val="00793BFA"/>
    <w:rsid w:val="00793D55"/>
    <w:rsid w:val="0079408C"/>
    <w:rsid w:val="00794194"/>
    <w:rsid w:val="0079423A"/>
    <w:rsid w:val="007942D8"/>
    <w:rsid w:val="00794301"/>
    <w:rsid w:val="0079433B"/>
    <w:rsid w:val="00794366"/>
    <w:rsid w:val="007943DD"/>
    <w:rsid w:val="0079443E"/>
    <w:rsid w:val="0079456A"/>
    <w:rsid w:val="0079463B"/>
    <w:rsid w:val="007946D7"/>
    <w:rsid w:val="00794706"/>
    <w:rsid w:val="0079477C"/>
    <w:rsid w:val="007949B4"/>
    <w:rsid w:val="00794C64"/>
    <w:rsid w:val="00794DDF"/>
    <w:rsid w:val="00794EAB"/>
    <w:rsid w:val="00795116"/>
    <w:rsid w:val="00795169"/>
    <w:rsid w:val="007951F2"/>
    <w:rsid w:val="00795539"/>
    <w:rsid w:val="00795730"/>
    <w:rsid w:val="00795743"/>
    <w:rsid w:val="007957AB"/>
    <w:rsid w:val="007958DF"/>
    <w:rsid w:val="00795908"/>
    <w:rsid w:val="00795A3A"/>
    <w:rsid w:val="00795A82"/>
    <w:rsid w:val="00795AF6"/>
    <w:rsid w:val="00795B68"/>
    <w:rsid w:val="00795BC4"/>
    <w:rsid w:val="00795D64"/>
    <w:rsid w:val="00795F12"/>
    <w:rsid w:val="00795F72"/>
    <w:rsid w:val="0079614C"/>
    <w:rsid w:val="00796183"/>
    <w:rsid w:val="00796AEC"/>
    <w:rsid w:val="00796BAB"/>
    <w:rsid w:val="00796CCB"/>
    <w:rsid w:val="00796D59"/>
    <w:rsid w:val="00796DB8"/>
    <w:rsid w:val="0079708C"/>
    <w:rsid w:val="00797111"/>
    <w:rsid w:val="00797160"/>
    <w:rsid w:val="007971E4"/>
    <w:rsid w:val="007974AC"/>
    <w:rsid w:val="0079753E"/>
    <w:rsid w:val="007978E1"/>
    <w:rsid w:val="00797DCF"/>
    <w:rsid w:val="00797F82"/>
    <w:rsid w:val="007A0314"/>
    <w:rsid w:val="007A033A"/>
    <w:rsid w:val="007A05F8"/>
    <w:rsid w:val="007A08F8"/>
    <w:rsid w:val="007A09B8"/>
    <w:rsid w:val="007A0ABC"/>
    <w:rsid w:val="007A0B88"/>
    <w:rsid w:val="007A0CCC"/>
    <w:rsid w:val="007A0EAE"/>
    <w:rsid w:val="007A0F80"/>
    <w:rsid w:val="007A1327"/>
    <w:rsid w:val="007A18C2"/>
    <w:rsid w:val="007A1902"/>
    <w:rsid w:val="007A1D6E"/>
    <w:rsid w:val="007A1FA0"/>
    <w:rsid w:val="007A2408"/>
    <w:rsid w:val="007A289A"/>
    <w:rsid w:val="007A2CE3"/>
    <w:rsid w:val="007A30B9"/>
    <w:rsid w:val="007A30F3"/>
    <w:rsid w:val="007A3463"/>
    <w:rsid w:val="007A383B"/>
    <w:rsid w:val="007A3950"/>
    <w:rsid w:val="007A3A30"/>
    <w:rsid w:val="007A3B08"/>
    <w:rsid w:val="007A3C0D"/>
    <w:rsid w:val="007A3E11"/>
    <w:rsid w:val="007A3EE4"/>
    <w:rsid w:val="007A3F78"/>
    <w:rsid w:val="007A405A"/>
    <w:rsid w:val="007A422E"/>
    <w:rsid w:val="007A442D"/>
    <w:rsid w:val="007A4581"/>
    <w:rsid w:val="007A48C4"/>
    <w:rsid w:val="007A491C"/>
    <w:rsid w:val="007A4FA3"/>
    <w:rsid w:val="007A5030"/>
    <w:rsid w:val="007A50C9"/>
    <w:rsid w:val="007A50F8"/>
    <w:rsid w:val="007A519B"/>
    <w:rsid w:val="007A52B5"/>
    <w:rsid w:val="007A5330"/>
    <w:rsid w:val="007A56BC"/>
    <w:rsid w:val="007A56F4"/>
    <w:rsid w:val="007A57F7"/>
    <w:rsid w:val="007A58EF"/>
    <w:rsid w:val="007A5A08"/>
    <w:rsid w:val="007A5A3D"/>
    <w:rsid w:val="007A5AA5"/>
    <w:rsid w:val="007A5C23"/>
    <w:rsid w:val="007A5C7F"/>
    <w:rsid w:val="007A5D15"/>
    <w:rsid w:val="007A64C9"/>
    <w:rsid w:val="007A668B"/>
    <w:rsid w:val="007A68D2"/>
    <w:rsid w:val="007A6B6E"/>
    <w:rsid w:val="007A6C5D"/>
    <w:rsid w:val="007A6DAB"/>
    <w:rsid w:val="007A6DF6"/>
    <w:rsid w:val="007A6E5A"/>
    <w:rsid w:val="007A73B7"/>
    <w:rsid w:val="007A74EA"/>
    <w:rsid w:val="007A7590"/>
    <w:rsid w:val="007A7869"/>
    <w:rsid w:val="007A7951"/>
    <w:rsid w:val="007A7B10"/>
    <w:rsid w:val="007A7B11"/>
    <w:rsid w:val="007A7B82"/>
    <w:rsid w:val="007A7D5D"/>
    <w:rsid w:val="007B0096"/>
    <w:rsid w:val="007B0128"/>
    <w:rsid w:val="007B01AE"/>
    <w:rsid w:val="007B033F"/>
    <w:rsid w:val="007B0388"/>
    <w:rsid w:val="007B0398"/>
    <w:rsid w:val="007B0533"/>
    <w:rsid w:val="007B0705"/>
    <w:rsid w:val="007B07F9"/>
    <w:rsid w:val="007B088A"/>
    <w:rsid w:val="007B08B9"/>
    <w:rsid w:val="007B08CB"/>
    <w:rsid w:val="007B0B03"/>
    <w:rsid w:val="007B0B2A"/>
    <w:rsid w:val="007B0B49"/>
    <w:rsid w:val="007B114C"/>
    <w:rsid w:val="007B128B"/>
    <w:rsid w:val="007B1366"/>
    <w:rsid w:val="007B14FF"/>
    <w:rsid w:val="007B19DD"/>
    <w:rsid w:val="007B1BFE"/>
    <w:rsid w:val="007B1C8E"/>
    <w:rsid w:val="007B1C95"/>
    <w:rsid w:val="007B1FDD"/>
    <w:rsid w:val="007B2496"/>
    <w:rsid w:val="007B2566"/>
    <w:rsid w:val="007B2690"/>
    <w:rsid w:val="007B278B"/>
    <w:rsid w:val="007B2A01"/>
    <w:rsid w:val="007B2BBC"/>
    <w:rsid w:val="007B2DCC"/>
    <w:rsid w:val="007B2EA6"/>
    <w:rsid w:val="007B2EC8"/>
    <w:rsid w:val="007B307B"/>
    <w:rsid w:val="007B30FE"/>
    <w:rsid w:val="007B3121"/>
    <w:rsid w:val="007B3139"/>
    <w:rsid w:val="007B31F0"/>
    <w:rsid w:val="007B351D"/>
    <w:rsid w:val="007B3625"/>
    <w:rsid w:val="007B36D4"/>
    <w:rsid w:val="007B37CA"/>
    <w:rsid w:val="007B37E2"/>
    <w:rsid w:val="007B3A01"/>
    <w:rsid w:val="007B3AB8"/>
    <w:rsid w:val="007B3ABD"/>
    <w:rsid w:val="007B3B20"/>
    <w:rsid w:val="007B3BF1"/>
    <w:rsid w:val="007B3E4E"/>
    <w:rsid w:val="007B3FD2"/>
    <w:rsid w:val="007B4069"/>
    <w:rsid w:val="007B4147"/>
    <w:rsid w:val="007B4B35"/>
    <w:rsid w:val="007B4C1E"/>
    <w:rsid w:val="007B4C2E"/>
    <w:rsid w:val="007B4C7A"/>
    <w:rsid w:val="007B4D3B"/>
    <w:rsid w:val="007B4D8F"/>
    <w:rsid w:val="007B4D9E"/>
    <w:rsid w:val="007B4E17"/>
    <w:rsid w:val="007B508A"/>
    <w:rsid w:val="007B50D0"/>
    <w:rsid w:val="007B5119"/>
    <w:rsid w:val="007B5246"/>
    <w:rsid w:val="007B52FC"/>
    <w:rsid w:val="007B53D0"/>
    <w:rsid w:val="007B54A8"/>
    <w:rsid w:val="007B54C4"/>
    <w:rsid w:val="007B56AF"/>
    <w:rsid w:val="007B5961"/>
    <w:rsid w:val="007B5B5E"/>
    <w:rsid w:val="007B6147"/>
    <w:rsid w:val="007B624C"/>
    <w:rsid w:val="007B6543"/>
    <w:rsid w:val="007B6644"/>
    <w:rsid w:val="007B68E6"/>
    <w:rsid w:val="007B6AF8"/>
    <w:rsid w:val="007B6E4E"/>
    <w:rsid w:val="007B6EE3"/>
    <w:rsid w:val="007B6F71"/>
    <w:rsid w:val="007B6FCF"/>
    <w:rsid w:val="007B747D"/>
    <w:rsid w:val="007B78E2"/>
    <w:rsid w:val="007B78E5"/>
    <w:rsid w:val="007B7A83"/>
    <w:rsid w:val="007B7BBC"/>
    <w:rsid w:val="007B7E6D"/>
    <w:rsid w:val="007C026C"/>
    <w:rsid w:val="007C0298"/>
    <w:rsid w:val="007C0313"/>
    <w:rsid w:val="007C058C"/>
    <w:rsid w:val="007C0624"/>
    <w:rsid w:val="007C073E"/>
    <w:rsid w:val="007C081D"/>
    <w:rsid w:val="007C09B4"/>
    <w:rsid w:val="007C0ED9"/>
    <w:rsid w:val="007C106A"/>
    <w:rsid w:val="007C108C"/>
    <w:rsid w:val="007C1097"/>
    <w:rsid w:val="007C10C3"/>
    <w:rsid w:val="007C188B"/>
    <w:rsid w:val="007C1D05"/>
    <w:rsid w:val="007C1D68"/>
    <w:rsid w:val="007C1DD2"/>
    <w:rsid w:val="007C1DD4"/>
    <w:rsid w:val="007C1E39"/>
    <w:rsid w:val="007C1F87"/>
    <w:rsid w:val="007C22C0"/>
    <w:rsid w:val="007C2310"/>
    <w:rsid w:val="007C23B6"/>
    <w:rsid w:val="007C23BC"/>
    <w:rsid w:val="007C245F"/>
    <w:rsid w:val="007C2491"/>
    <w:rsid w:val="007C2648"/>
    <w:rsid w:val="007C271C"/>
    <w:rsid w:val="007C285E"/>
    <w:rsid w:val="007C29F2"/>
    <w:rsid w:val="007C2B8D"/>
    <w:rsid w:val="007C2C86"/>
    <w:rsid w:val="007C2D7C"/>
    <w:rsid w:val="007C2E5F"/>
    <w:rsid w:val="007C2F62"/>
    <w:rsid w:val="007C312A"/>
    <w:rsid w:val="007C314C"/>
    <w:rsid w:val="007C31A1"/>
    <w:rsid w:val="007C31AB"/>
    <w:rsid w:val="007C320E"/>
    <w:rsid w:val="007C3485"/>
    <w:rsid w:val="007C3568"/>
    <w:rsid w:val="007C3B63"/>
    <w:rsid w:val="007C3B8A"/>
    <w:rsid w:val="007C3CB0"/>
    <w:rsid w:val="007C4018"/>
    <w:rsid w:val="007C4055"/>
    <w:rsid w:val="007C417C"/>
    <w:rsid w:val="007C4182"/>
    <w:rsid w:val="007C46F6"/>
    <w:rsid w:val="007C4AD4"/>
    <w:rsid w:val="007C4D8E"/>
    <w:rsid w:val="007C4E9F"/>
    <w:rsid w:val="007C5064"/>
    <w:rsid w:val="007C5254"/>
    <w:rsid w:val="007C5295"/>
    <w:rsid w:val="007C5317"/>
    <w:rsid w:val="007C5362"/>
    <w:rsid w:val="007C544E"/>
    <w:rsid w:val="007C5567"/>
    <w:rsid w:val="007C567A"/>
    <w:rsid w:val="007C56E1"/>
    <w:rsid w:val="007C5C2A"/>
    <w:rsid w:val="007C5D00"/>
    <w:rsid w:val="007C5F74"/>
    <w:rsid w:val="007C63A6"/>
    <w:rsid w:val="007C6532"/>
    <w:rsid w:val="007C6700"/>
    <w:rsid w:val="007C6816"/>
    <w:rsid w:val="007C692B"/>
    <w:rsid w:val="007C69D6"/>
    <w:rsid w:val="007C6ACC"/>
    <w:rsid w:val="007C6E08"/>
    <w:rsid w:val="007C6E3B"/>
    <w:rsid w:val="007C7032"/>
    <w:rsid w:val="007C7131"/>
    <w:rsid w:val="007C72D5"/>
    <w:rsid w:val="007C73EF"/>
    <w:rsid w:val="007C74C6"/>
    <w:rsid w:val="007C771E"/>
    <w:rsid w:val="007C7852"/>
    <w:rsid w:val="007C7A1B"/>
    <w:rsid w:val="007C7B6F"/>
    <w:rsid w:val="007C7DBF"/>
    <w:rsid w:val="007D0591"/>
    <w:rsid w:val="007D0662"/>
    <w:rsid w:val="007D0704"/>
    <w:rsid w:val="007D0743"/>
    <w:rsid w:val="007D08BF"/>
    <w:rsid w:val="007D08CD"/>
    <w:rsid w:val="007D0C6A"/>
    <w:rsid w:val="007D0D61"/>
    <w:rsid w:val="007D0E86"/>
    <w:rsid w:val="007D1243"/>
    <w:rsid w:val="007D1547"/>
    <w:rsid w:val="007D1E23"/>
    <w:rsid w:val="007D1FAA"/>
    <w:rsid w:val="007D1FEB"/>
    <w:rsid w:val="007D20BD"/>
    <w:rsid w:val="007D223F"/>
    <w:rsid w:val="007D25B1"/>
    <w:rsid w:val="007D25F2"/>
    <w:rsid w:val="007D2924"/>
    <w:rsid w:val="007D2955"/>
    <w:rsid w:val="007D2A63"/>
    <w:rsid w:val="007D2C06"/>
    <w:rsid w:val="007D2D4F"/>
    <w:rsid w:val="007D2FC6"/>
    <w:rsid w:val="007D30A1"/>
    <w:rsid w:val="007D3131"/>
    <w:rsid w:val="007D314D"/>
    <w:rsid w:val="007D3199"/>
    <w:rsid w:val="007D31F8"/>
    <w:rsid w:val="007D342F"/>
    <w:rsid w:val="007D3696"/>
    <w:rsid w:val="007D3981"/>
    <w:rsid w:val="007D3B38"/>
    <w:rsid w:val="007D3C68"/>
    <w:rsid w:val="007D3EEB"/>
    <w:rsid w:val="007D42C9"/>
    <w:rsid w:val="007D432E"/>
    <w:rsid w:val="007D456F"/>
    <w:rsid w:val="007D4703"/>
    <w:rsid w:val="007D4F54"/>
    <w:rsid w:val="007D5102"/>
    <w:rsid w:val="007D551C"/>
    <w:rsid w:val="007D5724"/>
    <w:rsid w:val="007D588A"/>
    <w:rsid w:val="007D596F"/>
    <w:rsid w:val="007D5AC2"/>
    <w:rsid w:val="007D5F1B"/>
    <w:rsid w:val="007D607D"/>
    <w:rsid w:val="007D610E"/>
    <w:rsid w:val="007D64BF"/>
    <w:rsid w:val="007D661A"/>
    <w:rsid w:val="007D66AD"/>
    <w:rsid w:val="007D6716"/>
    <w:rsid w:val="007D6B03"/>
    <w:rsid w:val="007D6CC1"/>
    <w:rsid w:val="007D6DF3"/>
    <w:rsid w:val="007D6F60"/>
    <w:rsid w:val="007D7140"/>
    <w:rsid w:val="007D7165"/>
    <w:rsid w:val="007D73A7"/>
    <w:rsid w:val="007D779F"/>
    <w:rsid w:val="007D790D"/>
    <w:rsid w:val="007D7ABF"/>
    <w:rsid w:val="007D7C81"/>
    <w:rsid w:val="007D7DB6"/>
    <w:rsid w:val="007D7DD5"/>
    <w:rsid w:val="007E00D4"/>
    <w:rsid w:val="007E0234"/>
    <w:rsid w:val="007E0638"/>
    <w:rsid w:val="007E06AF"/>
    <w:rsid w:val="007E095A"/>
    <w:rsid w:val="007E0BE2"/>
    <w:rsid w:val="007E0C30"/>
    <w:rsid w:val="007E0E19"/>
    <w:rsid w:val="007E0EDC"/>
    <w:rsid w:val="007E0F9D"/>
    <w:rsid w:val="007E10E1"/>
    <w:rsid w:val="007E16FF"/>
    <w:rsid w:val="007E17DE"/>
    <w:rsid w:val="007E1A93"/>
    <w:rsid w:val="007E1BA3"/>
    <w:rsid w:val="007E1C17"/>
    <w:rsid w:val="007E1C63"/>
    <w:rsid w:val="007E214D"/>
    <w:rsid w:val="007E21F6"/>
    <w:rsid w:val="007E2580"/>
    <w:rsid w:val="007E2843"/>
    <w:rsid w:val="007E28E0"/>
    <w:rsid w:val="007E29C4"/>
    <w:rsid w:val="007E2AC1"/>
    <w:rsid w:val="007E2CD5"/>
    <w:rsid w:val="007E30F5"/>
    <w:rsid w:val="007E323F"/>
    <w:rsid w:val="007E352C"/>
    <w:rsid w:val="007E3567"/>
    <w:rsid w:val="007E3696"/>
    <w:rsid w:val="007E386E"/>
    <w:rsid w:val="007E395A"/>
    <w:rsid w:val="007E3975"/>
    <w:rsid w:val="007E3D6A"/>
    <w:rsid w:val="007E3ECC"/>
    <w:rsid w:val="007E3EFA"/>
    <w:rsid w:val="007E439D"/>
    <w:rsid w:val="007E4502"/>
    <w:rsid w:val="007E4916"/>
    <w:rsid w:val="007E4AB9"/>
    <w:rsid w:val="007E4B93"/>
    <w:rsid w:val="007E4ECB"/>
    <w:rsid w:val="007E5047"/>
    <w:rsid w:val="007E522C"/>
    <w:rsid w:val="007E5291"/>
    <w:rsid w:val="007E5494"/>
    <w:rsid w:val="007E570E"/>
    <w:rsid w:val="007E5AEA"/>
    <w:rsid w:val="007E5DB1"/>
    <w:rsid w:val="007E5FFA"/>
    <w:rsid w:val="007E601C"/>
    <w:rsid w:val="007E6038"/>
    <w:rsid w:val="007E60BF"/>
    <w:rsid w:val="007E628A"/>
    <w:rsid w:val="007E63B8"/>
    <w:rsid w:val="007E65BD"/>
    <w:rsid w:val="007E68D7"/>
    <w:rsid w:val="007E6968"/>
    <w:rsid w:val="007E6B59"/>
    <w:rsid w:val="007E6D1F"/>
    <w:rsid w:val="007E720A"/>
    <w:rsid w:val="007E751E"/>
    <w:rsid w:val="007E7598"/>
    <w:rsid w:val="007E789B"/>
    <w:rsid w:val="007E7CFA"/>
    <w:rsid w:val="007F0215"/>
    <w:rsid w:val="007F039A"/>
    <w:rsid w:val="007F05D2"/>
    <w:rsid w:val="007F071C"/>
    <w:rsid w:val="007F08AB"/>
    <w:rsid w:val="007F0B6B"/>
    <w:rsid w:val="007F0F29"/>
    <w:rsid w:val="007F0F4D"/>
    <w:rsid w:val="007F0F77"/>
    <w:rsid w:val="007F0FEC"/>
    <w:rsid w:val="007F1095"/>
    <w:rsid w:val="007F12FC"/>
    <w:rsid w:val="007F1544"/>
    <w:rsid w:val="007F1645"/>
    <w:rsid w:val="007F198C"/>
    <w:rsid w:val="007F19E2"/>
    <w:rsid w:val="007F19E6"/>
    <w:rsid w:val="007F1A70"/>
    <w:rsid w:val="007F1AA4"/>
    <w:rsid w:val="007F1AB7"/>
    <w:rsid w:val="007F1ACD"/>
    <w:rsid w:val="007F1AF1"/>
    <w:rsid w:val="007F1B70"/>
    <w:rsid w:val="007F1CB6"/>
    <w:rsid w:val="007F1D17"/>
    <w:rsid w:val="007F1D93"/>
    <w:rsid w:val="007F1DBA"/>
    <w:rsid w:val="007F1E8B"/>
    <w:rsid w:val="007F1F42"/>
    <w:rsid w:val="007F2105"/>
    <w:rsid w:val="007F2A3B"/>
    <w:rsid w:val="007F2AA0"/>
    <w:rsid w:val="007F2D0A"/>
    <w:rsid w:val="007F2E00"/>
    <w:rsid w:val="007F3115"/>
    <w:rsid w:val="007F314D"/>
    <w:rsid w:val="007F32C2"/>
    <w:rsid w:val="007F3380"/>
    <w:rsid w:val="007F3AA2"/>
    <w:rsid w:val="007F3AC2"/>
    <w:rsid w:val="007F426F"/>
    <w:rsid w:val="007F4316"/>
    <w:rsid w:val="007F47E3"/>
    <w:rsid w:val="007F4E94"/>
    <w:rsid w:val="007F4F42"/>
    <w:rsid w:val="007F50BE"/>
    <w:rsid w:val="007F522A"/>
    <w:rsid w:val="007F542B"/>
    <w:rsid w:val="007F5461"/>
    <w:rsid w:val="007F56DF"/>
    <w:rsid w:val="007F5AA7"/>
    <w:rsid w:val="007F5AAE"/>
    <w:rsid w:val="007F5C54"/>
    <w:rsid w:val="007F5DA3"/>
    <w:rsid w:val="007F5E65"/>
    <w:rsid w:val="007F5F6D"/>
    <w:rsid w:val="007F6190"/>
    <w:rsid w:val="007F65E0"/>
    <w:rsid w:val="007F663F"/>
    <w:rsid w:val="007F6718"/>
    <w:rsid w:val="007F671F"/>
    <w:rsid w:val="007F6722"/>
    <w:rsid w:val="007F6A25"/>
    <w:rsid w:val="007F71FD"/>
    <w:rsid w:val="007F7330"/>
    <w:rsid w:val="007F7395"/>
    <w:rsid w:val="007F73DA"/>
    <w:rsid w:val="007F76DE"/>
    <w:rsid w:val="007F7739"/>
    <w:rsid w:val="007F7801"/>
    <w:rsid w:val="007F79A2"/>
    <w:rsid w:val="007F7B9C"/>
    <w:rsid w:val="007F7BC1"/>
    <w:rsid w:val="007F7FFB"/>
    <w:rsid w:val="00800227"/>
    <w:rsid w:val="00800315"/>
    <w:rsid w:val="008006D8"/>
    <w:rsid w:val="00800784"/>
    <w:rsid w:val="00800859"/>
    <w:rsid w:val="00800892"/>
    <w:rsid w:val="00800AE6"/>
    <w:rsid w:val="00800C07"/>
    <w:rsid w:val="00800F60"/>
    <w:rsid w:val="00800FD2"/>
    <w:rsid w:val="00801060"/>
    <w:rsid w:val="0080118B"/>
    <w:rsid w:val="00801248"/>
    <w:rsid w:val="0080131A"/>
    <w:rsid w:val="0080137D"/>
    <w:rsid w:val="0080159A"/>
    <w:rsid w:val="008015D7"/>
    <w:rsid w:val="00801632"/>
    <w:rsid w:val="00801649"/>
    <w:rsid w:val="0080165D"/>
    <w:rsid w:val="008017A0"/>
    <w:rsid w:val="008017BA"/>
    <w:rsid w:val="00801807"/>
    <w:rsid w:val="008018C2"/>
    <w:rsid w:val="008019AC"/>
    <w:rsid w:val="00801BA9"/>
    <w:rsid w:val="00801C2F"/>
    <w:rsid w:val="00801C68"/>
    <w:rsid w:val="00801CCF"/>
    <w:rsid w:val="00801D1E"/>
    <w:rsid w:val="00801D92"/>
    <w:rsid w:val="00801EA1"/>
    <w:rsid w:val="00801FA4"/>
    <w:rsid w:val="008020A5"/>
    <w:rsid w:val="008020B8"/>
    <w:rsid w:val="0080215B"/>
    <w:rsid w:val="0080230A"/>
    <w:rsid w:val="0080253A"/>
    <w:rsid w:val="00802573"/>
    <w:rsid w:val="00802D43"/>
    <w:rsid w:val="00803152"/>
    <w:rsid w:val="0080330A"/>
    <w:rsid w:val="00803426"/>
    <w:rsid w:val="008036A5"/>
    <w:rsid w:val="008038DB"/>
    <w:rsid w:val="00803ACB"/>
    <w:rsid w:val="00803B3D"/>
    <w:rsid w:val="00803C2C"/>
    <w:rsid w:val="00803E9D"/>
    <w:rsid w:val="00803EF9"/>
    <w:rsid w:val="00804162"/>
    <w:rsid w:val="00804637"/>
    <w:rsid w:val="008046B8"/>
    <w:rsid w:val="00804873"/>
    <w:rsid w:val="00804A11"/>
    <w:rsid w:val="00804B58"/>
    <w:rsid w:val="00804C23"/>
    <w:rsid w:val="00804D29"/>
    <w:rsid w:val="00804E47"/>
    <w:rsid w:val="00804ED4"/>
    <w:rsid w:val="008050FA"/>
    <w:rsid w:val="008054DA"/>
    <w:rsid w:val="008057FD"/>
    <w:rsid w:val="00805821"/>
    <w:rsid w:val="00805861"/>
    <w:rsid w:val="00805977"/>
    <w:rsid w:val="00805A31"/>
    <w:rsid w:val="0080605A"/>
    <w:rsid w:val="00806293"/>
    <w:rsid w:val="008062B3"/>
    <w:rsid w:val="008064D4"/>
    <w:rsid w:val="00806501"/>
    <w:rsid w:val="008066AB"/>
    <w:rsid w:val="00806899"/>
    <w:rsid w:val="00806933"/>
    <w:rsid w:val="00806C1C"/>
    <w:rsid w:val="00806F75"/>
    <w:rsid w:val="00807100"/>
    <w:rsid w:val="00807101"/>
    <w:rsid w:val="00807218"/>
    <w:rsid w:val="00807AB6"/>
    <w:rsid w:val="00807E6A"/>
    <w:rsid w:val="00807F14"/>
    <w:rsid w:val="00810063"/>
    <w:rsid w:val="00810176"/>
    <w:rsid w:val="008107C5"/>
    <w:rsid w:val="00810AD5"/>
    <w:rsid w:val="00810B29"/>
    <w:rsid w:val="00810FD7"/>
    <w:rsid w:val="00811073"/>
    <w:rsid w:val="0081109B"/>
    <w:rsid w:val="008110E3"/>
    <w:rsid w:val="0081163C"/>
    <w:rsid w:val="00811CAE"/>
    <w:rsid w:val="00811D7E"/>
    <w:rsid w:val="00811D84"/>
    <w:rsid w:val="00811E3F"/>
    <w:rsid w:val="00811F66"/>
    <w:rsid w:val="0081201F"/>
    <w:rsid w:val="0081209B"/>
    <w:rsid w:val="0081225D"/>
    <w:rsid w:val="0081226B"/>
    <w:rsid w:val="008122B2"/>
    <w:rsid w:val="00812340"/>
    <w:rsid w:val="0081287C"/>
    <w:rsid w:val="00812994"/>
    <w:rsid w:val="00812C85"/>
    <w:rsid w:val="00812E03"/>
    <w:rsid w:val="00812E23"/>
    <w:rsid w:val="0081314E"/>
    <w:rsid w:val="00813593"/>
    <w:rsid w:val="00813881"/>
    <w:rsid w:val="00813A2C"/>
    <w:rsid w:val="00813D71"/>
    <w:rsid w:val="00814334"/>
    <w:rsid w:val="0081433E"/>
    <w:rsid w:val="00814401"/>
    <w:rsid w:val="0081445C"/>
    <w:rsid w:val="008144C5"/>
    <w:rsid w:val="00814661"/>
    <w:rsid w:val="00814B7E"/>
    <w:rsid w:val="00814CA2"/>
    <w:rsid w:val="00815013"/>
    <w:rsid w:val="00815595"/>
    <w:rsid w:val="008155C0"/>
    <w:rsid w:val="00815976"/>
    <w:rsid w:val="00815A82"/>
    <w:rsid w:val="00815C7E"/>
    <w:rsid w:val="00815CF8"/>
    <w:rsid w:val="00816099"/>
    <w:rsid w:val="00816354"/>
    <w:rsid w:val="008164B8"/>
    <w:rsid w:val="00816750"/>
    <w:rsid w:val="008168AC"/>
    <w:rsid w:val="008168BC"/>
    <w:rsid w:val="0081695B"/>
    <w:rsid w:val="00816B83"/>
    <w:rsid w:val="00816E4A"/>
    <w:rsid w:val="00816F0C"/>
    <w:rsid w:val="008171EF"/>
    <w:rsid w:val="00817363"/>
    <w:rsid w:val="0081754F"/>
    <w:rsid w:val="0081771D"/>
    <w:rsid w:val="00817A2C"/>
    <w:rsid w:val="00817A58"/>
    <w:rsid w:val="00817B65"/>
    <w:rsid w:val="00817E32"/>
    <w:rsid w:val="008200EA"/>
    <w:rsid w:val="008201D1"/>
    <w:rsid w:val="00820250"/>
    <w:rsid w:val="0082043C"/>
    <w:rsid w:val="00820A05"/>
    <w:rsid w:val="00820BFA"/>
    <w:rsid w:val="00821426"/>
    <w:rsid w:val="00821904"/>
    <w:rsid w:val="008221F4"/>
    <w:rsid w:val="00822482"/>
    <w:rsid w:val="00822489"/>
    <w:rsid w:val="00822503"/>
    <w:rsid w:val="00822530"/>
    <w:rsid w:val="0082258A"/>
    <w:rsid w:val="00822941"/>
    <w:rsid w:val="00822B24"/>
    <w:rsid w:val="00822C00"/>
    <w:rsid w:val="00822C7A"/>
    <w:rsid w:val="00822D43"/>
    <w:rsid w:val="00822E02"/>
    <w:rsid w:val="00823311"/>
    <w:rsid w:val="00823754"/>
    <w:rsid w:val="00823759"/>
    <w:rsid w:val="00823819"/>
    <w:rsid w:val="00823B54"/>
    <w:rsid w:val="00823F2B"/>
    <w:rsid w:val="00824204"/>
    <w:rsid w:val="008244B8"/>
    <w:rsid w:val="008245A4"/>
    <w:rsid w:val="0082463C"/>
    <w:rsid w:val="00824A06"/>
    <w:rsid w:val="00824DEE"/>
    <w:rsid w:val="00824FAF"/>
    <w:rsid w:val="00825055"/>
    <w:rsid w:val="008250AC"/>
    <w:rsid w:val="008252B1"/>
    <w:rsid w:val="008254E3"/>
    <w:rsid w:val="008257DC"/>
    <w:rsid w:val="00825878"/>
    <w:rsid w:val="00825A98"/>
    <w:rsid w:val="00825C6B"/>
    <w:rsid w:val="00825D86"/>
    <w:rsid w:val="00825E97"/>
    <w:rsid w:val="00825ED8"/>
    <w:rsid w:val="00826292"/>
    <w:rsid w:val="00826322"/>
    <w:rsid w:val="0082633A"/>
    <w:rsid w:val="008263A4"/>
    <w:rsid w:val="008263D7"/>
    <w:rsid w:val="00826472"/>
    <w:rsid w:val="008264ED"/>
    <w:rsid w:val="00826875"/>
    <w:rsid w:val="008268D0"/>
    <w:rsid w:val="00826999"/>
    <w:rsid w:val="0082699F"/>
    <w:rsid w:val="00826DEA"/>
    <w:rsid w:val="00826E50"/>
    <w:rsid w:val="00826F03"/>
    <w:rsid w:val="0082703E"/>
    <w:rsid w:val="0082721B"/>
    <w:rsid w:val="00827697"/>
    <w:rsid w:val="008276CE"/>
    <w:rsid w:val="0082792E"/>
    <w:rsid w:val="00827A3F"/>
    <w:rsid w:val="00827BFB"/>
    <w:rsid w:val="00827F89"/>
    <w:rsid w:val="00830021"/>
    <w:rsid w:val="00830399"/>
    <w:rsid w:val="00830477"/>
    <w:rsid w:val="008307E4"/>
    <w:rsid w:val="00830ADF"/>
    <w:rsid w:val="00830BD5"/>
    <w:rsid w:val="00830E49"/>
    <w:rsid w:val="0083156F"/>
    <w:rsid w:val="008315CA"/>
    <w:rsid w:val="00831687"/>
    <w:rsid w:val="00831A87"/>
    <w:rsid w:val="00831AC4"/>
    <w:rsid w:val="00831C92"/>
    <w:rsid w:val="00831D2D"/>
    <w:rsid w:val="00831EBB"/>
    <w:rsid w:val="00831F3A"/>
    <w:rsid w:val="00831FD0"/>
    <w:rsid w:val="00832151"/>
    <w:rsid w:val="00832167"/>
    <w:rsid w:val="00832192"/>
    <w:rsid w:val="0083227F"/>
    <w:rsid w:val="008322BD"/>
    <w:rsid w:val="0083238C"/>
    <w:rsid w:val="008325B4"/>
    <w:rsid w:val="00832867"/>
    <w:rsid w:val="00832A8A"/>
    <w:rsid w:val="00833053"/>
    <w:rsid w:val="0083308E"/>
    <w:rsid w:val="00833102"/>
    <w:rsid w:val="00833211"/>
    <w:rsid w:val="00833328"/>
    <w:rsid w:val="00833528"/>
    <w:rsid w:val="0083370D"/>
    <w:rsid w:val="00833748"/>
    <w:rsid w:val="00833782"/>
    <w:rsid w:val="00833952"/>
    <w:rsid w:val="00833A15"/>
    <w:rsid w:val="00833B69"/>
    <w:rsid w:val="00833C1D"/>
    <w:rsid w:val="00833D2E"/>
    <w:rsid w:val="00833DC0"/>
    <w:rsid w:val="00833E2F"/>
    <w:rsid w:val="008340C3"/>
    <w:rsid w:val="008341CC"/>
    <w:rsid w:val="00834254"/>
    <w:rsid w:val="0083445D"/>
    <w:rsid w:val="0083472D"/>
    <w:rsid w:val="0083481E"/>
    <w:rsid w:val="00834821"/>
    <w:rsid w:val="008348B9"/>
    <w:rsid w:val="00834900"/>
    <w:rsid w:val="00834B41"/>
    <w:rsid w:val="00834B6D"/>
    <w:rsid w:val="00834DE9"/>
    <w:rsid w:val="00835016"/>
    <w:rsid w:val="00835275"/>
    <w:rsid w:val="008353C9"/>
    <w:rsid w:val="0083574F"/>
    <w:rsid w:val="00835BE3"/>
    <w:rsid w:val="00835CCA"/>
    <w:rsid w:val="00835F3D"/>
    <w:rsid w:val="00836058"/>
    <w:rsid w:val="008362EA"/>
    <w:rsid w:val="00836384"/>
    <w:rsid w:val="00836FF4"/>
    <w:rsid w:val="0083707E"/>
    <w:rsid w:val="00837226"/>
    <w:rsid w:val="0083728C"/>
    <w:rsid w:val="00837861"/>
    <w:rsid w:val="008378F8"/>
    <w:rsid w:val="00837A1D"/>
    <w:rsid w:val="00837A70"/>
    <w:rsid w:val="00837A75"/>
    <w:rsid w:val="00837C6A"/>
    <w:rsid w:val="00840044"/>
    <w:rsid w:val="00840113"/>
    <w:rsid w:val="00840301"/>
    <w:rsid w:val="00840414"/>
    <w:rsid w:val="0084047B"/>
    <w:rsid w:val="0084050E"/>
    <w:rsid w:val="008405C5"/>
    <w:rsid w:val="00840BCC"/>
    <w:rsid w:val="00840E55"/>
    <w:rsid w:val="00841053"/>
    <w:rsid w:val="008411ED"/>
    <w:rsid w:val="00841219"/>
    <w:rsid w:val="00841223"/>
    <w:rsid w:val="00841492"/>
    <w:rsid w:val="008417CB"/>
    <w:rsid w:val="00841847"/>
    <w:rsid w:val="00841A43"/>
    <w:rsid w:val="00841C19"/>
    <w:rsid w:val="00841CDD"/>
    <w:rsid w:val="00841CEE"/>
    <w:rsid w:val="00841F64"/>
    <w:rsid w:val="0084220D"/>
    <w:rsid w:val="008427DA"/>
    <w:rsid w:val="00842935"/>
    <w:rsid w:val="00842B51"/>
    <w:rsid w:val="00842BB2"/>
    <w:rsid w:val="00843019"/>
    <w:rsid w:val="008430A9"/>
    <w:rsid w:val="008431D7"/>
    <w:rsid w:val="00843399"/>
    <w:rsid w:val="008433C3"/>
    <w:rsid w:val="0084350D"/>
    <w:rsid w:val="00843511"/>
    <w:rsid w:val="00843576"/>
    <w:rsid w:val="00843781"/>
    <w:rsid w:val="008437D6"/>
    <w:rsid w:val="008439BD"/>
    <w:rsid w:val="00843BF8"/>
    <w:rsid w:val="00843EE9"/>
    <w:rsid w:val="0084408C"/>
    <w:rsid w:val="00844384"/>
    <w:rsid w:val="00844628"/>
    <w:rsid w:val="00844745"/>
    <w:rsid w:val="00844B7F"/>
    <w:rsid w:val="00844D69"/>
    <w:rsid w:val="00844DE3"/>
    <w:rsid w:val="00844FCA"/>
    <w:rsid w:val="008450AA"/>
    <w:rsid w:val="0084534D"/>
    <w:rsid w:val="008454F0"/>
    <w:rsid w:val="00845547"/>
    <w:rsid w:val="0084565C"/>
    <w:rsid w:val="00845740"/>
    <w:rsid w:val="00845775"/>
    <w:rsid w:val="00845818"/>
    <w:rsid w:val="008459B9"/>
    <w:rsid w:val="00845A88"/>
    <w:rsid w:val="00845B62"/>
    <w:rsid w:val="00845B73"/>
    <w:rsid w:val="00845EFF"/>
    <w:rsid w:val="00845F4C"/>
    <w:rsid w:val="00846028"/>
    <w:rsid w:val="008461A7"/>
    <w:rsid w:val="0084622A"/>
    <w:rsid w:val="00846638"/>
    <w:rsid w:val="0084666B"/>
    <w:rsid w:val="0084675F"/>
    <w:rsid w:val="008467FE"/>
    <w:rsid w:val="00846B70"/>
    <w:rsid w:val="00846D35"/>
    <w:rsid w:val="00846E16"/>
    <w:rsid w:val="00846EA7"/>
    <w:rsid w:val="00846FE3"/>
    <w:rsid w:val="00847081"/>
    <w:rsid w:val="0084713E"/>
    <w:rsid w:val="008471ED"/>
    <w:rsid w:val="008472D3"/>
    <w:rsid w:val="008473C5"/>
    <w:rsid w:val="00847401"/>
    <w:rsid w:val="008474AD"/>
    <w:rsid w:val="00847699"/>
    <w:rsid w:val="0084788D"/>
    <w:rsid w:val="00847CC5"/>
    <w:rsid w:val="00847CE2"/>
    <w:rsid w:val="00847DB7"/>
    <w:rsid w:val="008500EA"/>
    <w:rsid w:val="00850265"/>
    <w:rsid w:val="008503E9"/>
    <w:rsid w:val="00850550"/>
    <w:rsid w:val="008505CF"/>
    <w:rsid w:val="008507CC"/>
    <w:rsid w:val="00850A84"/>
    <w:rsid w:val="00850B7B"/>
    <w:rsid w:val="00850C3C"/>
    <w:rsid w:val="00850E7B"/>
    <w:rsid w:val="00850F98"/>
    <w:rsid w:val="00851131"/>
    <w:rsid w:val="00851174"/>
    <w:rsid w:val="0085158C"/>
    <w:rsid w:val="00851666"/>
    <w:rsid w:val="0085185F"/>
    <w:rsid w:val="008518E1"/>
    <w:rsid w:val="00851992"/>
    <w:rsid w:val="008519FF"/>
    <w:rsid w:val="00851AE3"/>
    <w:rsid w:val="00851D6E"/>
    <w:rsid w:val="00851DCE"/>
    <w:rsid w:val="00851FC8"/>
    <w:rsid w:val="00852116"/>
    <w:rsid w:val="008521DC"/>
    <w:rsid w:val="008527D5"/>
    <w:rsid w:val="008529ED"/>
    <w:rsid w:val="00852A01"/>
    <w:rsid w:val="00852B99"/>
    <w:rsid w:val="00852C7B"/>
    <w:rsid w:val="00852CD6"/>
    <w:rsid w:val="00852E0E"/>
    <w:rsid w:val="00852FD1"/>
    <w:rsid w:val="008530D8"/>
    <w:rsid w:val="008536A7"/>
    <w:rsid w:val="008537A2"/>
    <w:rsid w:val="008537E0"/>
    <w:rsid w:val="00853853"/>
    <w:rsid w:val="008538E6"/>
    <w:rsid w:val="00853B1C"/>
    <w:rsid w:val="00853DC8"/>
    <w:rsid w:val="008540EF"/>
    <w:rsid w:val="008540F5"/>
    <w:rsid w:val="008544E9"/>
    <w:rsid w:val="00854507"/>
    <w:rsid w:val="00854545"/>
    <w:rsid w:val="00854572"/>
    <w:rsid w:val="0085479C"/>
    <w:rsid w:val="0085480F"/>
    <w:rsid w:val="00854853"/>
    <w:rsid w:val="0085491A"/>
    <w:rsid w:val="0085513B"/>
    <w:rsid w:val="00855216"/>
    <w:rsid w:val="0085523B"/>
    <w:rsid w:val="00855265"/>
    <w:rsid w:val="008554FA"/>
    <w:rsid w:val="00855596"/>
    <w:rsid w:val="0085590A"/>
    <w:rsid w:val="00855A37"/>
    <w:rsid w:val="00855EA1"/>
    <w:rsid w:val="008560CE"/>
    <w:rsid w:val="00856252"/>
    <w:rsid w:val="008562BD"/>
    <w:rsid w:val="00856458"/>
    <w:rsid w:val="0085665D"/>
    <w:rsid w:val="00856722"/>
    <w:rsid w:val="008567F4"/>
    <w:rsid w:val="0085690F"/>
    <w:rsid w:val="00856AF8"/>
    <w:rsid w:val="00856BBA"/>
    <w:rsid w:val="00856C24"/>
    <w:rsid w:val="00856E47"/>
    <w:rsid w:val="0085715F"/>
    <w:rsid w:val="00857323"/>
    <w:rsid w:val="00857400"/>
    <w:rsid w:val="008575BE"/>
    <w:rsid w:val="0085761C"/>
    <w:rsid w:val="00857A9E"/>
    <w:rsid w:val="00857B39"/>
    <w:rsid w:val="00857C1F"/>
    <w:rsid w:val="00857D81"/>
    <w:rsid w:val="00857E16"/>
    <w:rsid w:val="0086016B"/>
    <w:rsid w:val="0086022E"/>
    <w:rsid w:val="00860619"/>
    <w:rsid w:val="0086065F"/>
    <w:rsid w:val="00860766"/>
    <w:rsid w:val="00860A07"/>
    <w:rsid w:val="00860B65"/>
    <w:rsid w:val="0086106D"/>
    <w:rsid w:val="00861139"/>
    <w:rsid w:val="00861500"/>
    <w:rsid w:val="00861554"/>
    <w:rsid w:val="0086155A"/>
    <w:rsid w:val="0086168D"/>
    <w:rsid w:val="00861AD8"/>
    <w:rsid w:val="00861C4B"/>
    <w:rsid w:val="00861C88"/>
    <w:rsid w:val="00861CB1"/>
    <w:rsid w:val="00861D9D"/>
    <w:rsid w:val="00861EE1"/>
    <w:rsid w:val="00861FFE"/>
    <w:rsid w:val="008621C3"/>
    <w:rsid w:val="0086229B"/>
    <w:rsid w:val="008624C9"/>
    <w:rsid w:val="00862721"/>
    <w:rsid w:val="00862729"/>
    <w:rsid w:val="0086277E"/>
    <w:rsid w:val="00862AC7"/>
    <w:rsid w:val="00862B1F"/>
    <w:rsid w:val="00862BC8"/>
    <w:rsid w:val="00862D05"/>
    <w:rsid w:val="00862DDA"/>
    <w:rsid w:val="00862FD4"/>
    <w:rsid w:val="00862FFD"/>
    <w:rsid w:val="008631A8"/>
    <w:rsid w:val="00863799"/>
    <w:rsid w:val="00863856"/>
    <w:rsid w:val="00863BB7"/>
    <w:rsid w:val="00863BBC"/>
    <w:rsid w:val="00863BDF"/>
    <w:rsid w:val="00863D27"/>
    <w:rsid w:val="00863F42"/>
    <w:rsid w:val="00864109"/>
    <w:rsid w:val="00864596"/>
    <w:rsid w:val="0086459D"/>
    <w:rsid w:val="008648FB"/>
    <w:rsid w:val="008649F5"/>
    <w:rsid w:val="00864D53"/>
    <w:rsid w:val="00864E57"/>
    <w:rsid w:val="00864E92"/>
    <w:rsid w:val="00864EE2"/>
    <w:rsid w:val="0086506C"/>
    <w:rsid w:val="00865175"/>
    <w:rsid w:val="008652EA"/>
    <w:rsid w:val="008653BC"/>
    <w:rsid w:val="0086544F"/>
    <w:rsid w:val="008654FD"/>
    <w:rsid w:val="00865606"/>
    <w:rsid w:val="0086561E"/>
    <w:rsid w:val="00865963"/>
    <w:rsid w:val="00865AB5"/>
    <w:rsid w:val="00865BF8"/>
    <w:rsid w:val="00865D2D"/>
    <w:rsid w:val="00866045"/>
    <w:rsid w:val="008660B4"/>
    <w:rsid w:val="00866231"/>
    <w:rsid w:val="00866828"/>
    <w:rsid w:val="00866BDC"/>
    <w:rsid w:val="00866CA6"/>
    <w:rsid w:val="00866CCD"/>
    <w:rsid w:val="00866DBE"/>
    <w:rsid w:val="00866E7A"/>
    <w:rsid w:val="00866F4A"/>
    <w:rsid w:val="00866F5B"/>
    <w:rsid w:val="008671D6"/>
    <w:rsid w:val="00867203"/>
    <w:rsid w:val="008672D7"/>
    <w:rsid w:val="0086731A"/>
    <w:rsid w:val="0086749D"/>
    <w:rsid w:val="008674C0"/>
    <w:rsid w:val="00867593"/>
    <w:rsid w:val="008675C6"/>
    <w:rsid w:val="008675EA"/>
    <w:rsid w:val="008676E1"/>
    <w:rsid w:val="0086774E"/>
    <w:rsid w:val="00867842"/>
    <w:rsid w:val="008678C2"/>
    <w:rsid w:val="00867F63"/>
    <w:rsid w:val="008700DF"/>
    <w:rsid w:val="008702E3"/>
    <w:rsid w:val="0087065B"/>
    <w:rsid w:val="008708B6"/>
    <w:rsid w:val="00870AAD"/>
    <w:rsid w:val="00870CF5"/>
    <w:rsid w:val="00870FA8"/>
    <w:rsid w:val="00871129"/>
    <w:rsid w:val="0087114A"/>
    <w:rsid w:val="0087116E"/>
    <w:rsid w:val="0087127B"/>
    <w:rsid w:val="0087157F"/>
    <w:rsid w:val="008715FE"/>
    <w:rsid w:val="00871647"/>
    <w:rsid w:val="00871778"/>
    <w:rsid w:val="008718FD"/>
    <w:rsid w:val="00871A96"/>
    <w:rsid w:val="00871E4F"/>
    <w:rsid w:val="00872121"/>
    <w:rsid w:val="008721D4"/>
    <w:rsid w:val="0087246C"/>
    <w:rsid w:val="008724DA"/>
    <w:rsid w:val="0087251E"/>
    <w:rsid w:val="00872780"/>
    <w:rsid w:val="0087289F"/>
    <w:rsid w:val="008728C1"/>
    <w:rsid w:val="008729DD"/>
    <w:rsid w:val="008729E9"/>
    <w:rsid w:val="00872B73"/>
    <w:rsid w:val="00872EA2"/>
    <w:rsid w:val="00872FCB"/>
    <w:rsid w:val="0087346C"/>
    <w:rsid w:val="00873645"/>
    <w:rsid w:val="0087365D"/>
    <w:rsid w:val="008736CE"/>
    <w:rsid w:val="008737E1"/>
    <w:rsid w:val="00873ADA"/>
    <w:rsid w:val="00873C0A"/>
    <w:rsid w:val="00873D15"/>
    <w:rsid w:val="00873E5B"/>
    <w:rsid w:val="008740C0"/>
    <w:rsid w:val="008744AA"/>
    <w:rsid w:val="008746DB"/>
    <w:rsid w:val="00874861"/>
    <w:rsid w:val="0087490D"/>
    <w:rsid w:val="00874A41"/>
    <w:rsid w:val="00874CCD"/>
    <w:rsid w:val="00874DA5"/>
    <w:rsid w:val="00875169"/>
    <w:rsid w:val="008757EC"/>
    <w:rsid w:val="008758A7"/>
    <w:rsid w:val="00875923"/>
    <w:rsid w:val="00875A64"/>
    <w:rsid w:val="00875BA4"/>
    <w:rsid w:val="00875BD3"/>
    <w:rsid w:val="00875E9B"/>
    <w:rsid w:val="00875F66"/>
    <w:rsid w:val="00875FA1"/>
    <w:rsid w:val="00876287"/>
    <w:rsid w:val="008763CA"/>
    <w:rsid w:val="00876706"/>
    <w:rsid w:val="00876949"/>
    <w:rsid w:val="0087695A"/>
    <w:rsid w:val="0087696A"/>
    <w:rsid w:val="008769D7"/>
    <w:rsid w:val="00876D9D"/>
    <w:rsid w:val="00876E9E"/>
    <w:rsid w:val="00876EF0"/>
    <w:rsid w:val="00876F0C"/>
    <w:rsid w:val="00876F4C"/>
    <w:rsid w:val="0087729F"/>
    <w:rsid w:val="0087752E"/>
    <w:rsid w:val="008777A8"/>
    <w:rsid w:val="00877848"/>
    <w:rsid w:val="00877A8E"/>
    <w:rsid w:val="00877ADD"/>
    <w:rsid w:val="00877B69"/>
    <w:rsid w:val="00877DD1"/>
    <w:rsid w:val="00877FEC"/>
    <w:rsid w:val="008800F4"/>
    <w:rsid w:val="0088019C"/>
    <w:rsid w:val="008804EC"/>
    <w:rsid w:val="00880569"/>
    <w:rsid w:val="008807E8"/>
    <w:rsid w:val="008809F7"/>
    <w:rsid w:val="00880B4B"/>
    <w:rsid w:val="00880B66"/>
    <w:rsid w:val="00880D85"/>
    <w:rsid w:val="008810ED"/>
    <w:rsid w:val="008813B5"/>
    <w:rsid w:val="0088158A"/>
    <w:rsid w:val="008816FD"/>
    <w:rsid w:val="00881739"/>
    <w:rsid w:val="008818CB"/>
    <w:rsid w:val="00881AE4"/>
    <w:rsid w:val="00881B9F"/>
    <w:rsid w:val="00881EDA"/>
    <w:rsid w:val="00881EDE"/>
    <w:rsid w:val="00881FDD"/>
    <w:rsid w:val="00882D66"/>
    <w:rsid w:val="00882D9A"/>
    <w:rsid w:val="00882E96"/>
    <w:rsid w:val="008832D3"/>
    <w:rsid w:val="0088354C"/>
    <w:rsid w:val="00883627"/>
    <w:rsid w:val="00883854"/>
    <w:rsid w:val="008838A0"/>
    <w:rsid w:val="008839C7"/>
    <w:rsid w:val="00883AAF"/>
    <w:rsid w:val="00883B1C"/>
    <w:rsid w:val="00883BB3"/>
    <w:rsid w:val="00883CE5"/>
    <w:rsid w:val="00883DD1"/>
    <w:rsid w:val="00883F3C"/>
    <w:rsid w:val="0088423E"/>
    <w:rsid w:val="008842D1"/>
    <w:rsid w:val="008845F8"/>
    <w:rsid w:val="008846D1"/>
    <w:rsid w:val="00884BAA"/>
    <w:rsid w:val="00884D55"/>
    <w:rsid w:val="00884E24"/>
    <w:rsid w:val="00885100"/>
    <w:rsid w:val="0088513B"/>
    <w:rsid w:val="008851B2"/>
    <w:rsid w:val="00885860"/>
    <w:rsid w:val="00885B30"/>
    <w:rsid w:val="00885BE1"/>
    <w:rsid w:val="00885E3E"/>
    <w:rsid w:val="00885EFB"/>
    <w:rsid w:val="00886349"/>
    <w:rsid w:val="00886ADE"/>
    <w:rsid w:val="00886B63"/>
    <w:rsid w:val="00886B92"/>
    <w:rsid w:val="00886BE8"/>
    <w:rsid w:val="00887131"/>
    <w:rsid w:val="00887237"/>
    <w:rsid w:val="00887260"/>
    <w:rsid w:val="00887274"/>
    <w:rsid w:val="008876D8"/>
    <w:rsid w:val="00887AB9"/>
    <w:rsid w:val="00887C4C"/>
    <w:rsid w:val="00887D4D"/>
    <w:rsid w:val="00887FB7"/>
    <w:rsid w:val="00890062"/>
    <w:rsid w:val="00890129"/>
    <w:rsid w:val="008901AF"/>
    <w:rsid w:val="008901E2"/>
    <w:rsid w:val="0089023E"/>
    <w:rsid w:val="0089025C"/>
    <w:rsid w:val="008905D1"/>
    <w:rsid w:val="0089069C"/>
    <w:rsid w:val="008907A6"/>
    <w:rsid w:val="008907F2"/>
    <w:rsid w:val="00890917"/>
    <w:rsid w:val="00890930"/>
    <w:rsid w:val="00890CDD"/>
    <w:rsid w:val="008915FE"/>
    <w:rsid w:val="008917A9"/>
    <w:rsid w:val="00891982"/>
    <w:rsid w:val="0089199C"/>
    <w:rsid w:val="008919A9"/>
    <w:rsid w:val="00891E98"/>
    <w:rsid w:val="00892069"/>
    <w:rsid w:val="0089272E"/>
    <w:rsid w:val="008927C7"/>
    <w:rsid w:val="00892971"/>
    <w:rsid w:val="00892B84"/>
    <w:rsid w:val="00892C32"/>
    <w:rsid w:val="00892C5B"/>
    <w:rsid w:val="00893000"/>
    <w:rsid w:val="0089317C"/>
    <w:rsid w:val="00893235"/>
    <w:rsid w:val="00893353"/>
    <w:rsid w:val="00893905"/>
    <w:rsid w:val="008939C1"/>
    <w:rsid w:val="008939FB"/>
    <w:rsid w:val="00893A60"/>
    <w:rsid w:val="00893C31"/>
    <w:rsid w:val="00893FBF"/>
    <w:rsid w:val="00894186"/>
    <w:rsid w:val="0089423D"/>
    <w:rsid w:val="00894312"/>
    <w:rsid w:val="00894877"/>
    <w:rsid w:val="008949C8"/>
    <w:rsid w:val="00894CD1"/>
    <w:rsid w:val="00894CF6"/>
    <w:rsid w:val="00894F3F"/>
    <w:rsid w:val="008951EC"/>
    <w:rsid w:val="00895710"/>
    <w:rsid w:val="00895804"/>
    <w:rsid w:val="00895990"/>
    <w:rsid w:val="0089628E"/>
    <w:rsid w:val="008962AB"/>
    <w:rsid w:val="00896334"/>
    <w:rsid w:val="008964B3"/>
    <w:rsid w:val="00896599"/>
    <w:rsid w:val="0089691A"/>
    <w:rsid w:val="00896AB5"/>
    <w:rsid w:val="00896D29"/>
    <w:rsid w:val="00897114"/>
    <w:rsid w:val="008971C9"/>
    <w:rsid w:val="008972EB"/>
    <w:rsid w:val="00897374"/>
    <w:rsid w:val="00897506"/>
    <w:rsid w:val="00897618"/>
    <w:rsid w:val="0089776B"/>
    <w:rsid w:val="008977DF"/>
    <w:rsid w:val="008978F8"/>
    <w:rsid w:val="008979D5"/>
    <w:rsid w:val="00897AA9"/>
    <w:rsid w:val="00897BE8"/>
    <w:rsid w:val="00897C9E"/>
    <w:rsid w:val="00897CC5"/>
    <w:rsid w:val="00897ED7"/>
    <w:rsid w:val="00897F5B"/>
    <w:rsid w:val="00897FB3"/>
    <w:rsid w:val="008A009E"/>
    <w:rsid w:val="008A0349"/>
    <w:rsid w:val="008A0487"/>
    <w:rsid w:val="008A0491"/>
    <w:rsid w:val="008A061E"/>
    <w:rsid w:val="008A06A0"/>
    <w:rsid w:val="008A07FF"/>
    <w:rsid w:val="008A0906"/>
    <w:rsid w:val="008A0B88"/>
    <w:rsid w:val="008A0DD4"/>
    <w:rsid w:val="008A100C"/>
    <w:rsid w:val="008A10A1"/>
    <w:rsid w:val="008A1112"/>
    <w:rsid w:val="008A11EF"/>
    <w:rsid w:val="008A154B"/>
    <w:rsid w:val="008A15E2"/>
    <w:rsid w:val="008A1642"/>
    <w:rsid w:val="008A19F3"/>
    <w:rsid w:val="008A1A7C"/>
    <w:rsid w:val="008A1CBE"/>
    <w:rsid w:val="008A1E4C"/>
    <w:rsid w:val="008A1E75"/>
    <w:rsid w:val="008A222B"/>
    <w:rsid w:val="008A22B0"/>
    <w:rsid w:val="008A22FD"/>
    <w:rsid w:val="008A23FA"/>
    <w:rsid w:val="008A24C3"/>
    <w:rsid w:val="008A28E8"/>
    <w:rsid w:val="008A2AD5"/>
    <w:rsid w:val="008A2E85"/>
    <w:rsid w:val="008A2FD1"/>
    <w:rsid w:val="008A33F7"/>
    <w:rsid w:val="008A3B77"/>
    <w:rsid w:val="008A3C92"/>
    <w:rsid w:val="008A40D7"/>
    <w:rsid w:val="008A41FD"/>
    <w:rsid w:val="008A42BA"/>
    <w:rsid w:val="008A4409"/>
    <w:rsid w:val="008A455E"/>
    <w:rsid w:val="008A45D4"/>
    <w:rsid w:val="008A4773"/>
    <w:rsid w:val="008A48DE"/>
    <w:rsid w:val="008A4B06"/>
    <w:rsid w:val="008A4BA5"/>
    <w:rsid w:val="008A4BCC"/>
    <w:rsid w:val="008A4C25"/>
    <w:rsid w:val="008A4E7F"/>
    <w:rsid w:val="008A56CE"/>
    <w:rsid w:val="008A5763"/>
    <w:rsid w:val="008A5765"/>
    <w:rsid w:val="008A58C0"/>
    <w:rsid w:val="008A58E4"/>
    <w:rsid w:val="008A5900"/>
    <w:rsid w:val="008A5BCA"/>
    <w:rsid w:val="008A5CBB"/>
    <w:rsid w:val="008A5FDF"/>
    <w:rsid w:val="008A60E3"/>
    <w:rsid w:val="008A612A"/>
    <w:rsid w:val="008A61BF"/>
    <w:rsid w:val="008A6259"/>
    <w:rsid w:val="008A6282"/>
    <w:rsid w:val="008A62D4"/>
    <w:rsid w:val="008A62E8"/>
    <w:rsid w:val="008A6689"/>
    <w:rsid w:val="008A68DF"/>
    <w:rsid w:val="008A6949"/>
    <w:rsid w:val="008A6983"/>
    <w:rsid w:val="008A6D79"/>
    <w:rsid w:val="008A6E00"/>
    <w:rsid w:val="008A6FDB"/>
    <w:rsid w:val="008A704C"/>
    <w:rsid w:val="008A70DA"/>
    <w:rsid w:val="008A71C0"/>
    <w:rsid w:val="008A7340"/>
    <w:rsid w:val="008A762C"/>
    <w:rsid w:val="008A76AF"/>
    <w:rsid w:val="008A7789"/>
    <w:rsid w:val="008A7D11"/>
    <w:rsid w:val="008A7D4E"/>
    <w:rsid w:val="008A7F77"/>
    <w:rsid w:val="008A7FF9"/>
    <w:rsid w:val="008B0481"/>
    <w:rsid w:val="008B0532"/>
    <w:rsid w:val="008B058A"/>
    <w:rsid w:val="008B06AB"/>
    <w:rsid w:val="008B0CBA"/>
    <w:rsid w:val="008B0F5E"/>
    <w:rsid w:val="008B0F6B"/>
    <w:rsid w:val="008B12CC"/>
    <w:rsid w:val="008B1486"/>
    <w:rsid w:val="008B16F1"/>
    <w:rsid w:val="008B1744"/>
    <w:rsid w:val="008B17AD"/>
    <w:rsid w:val="008B17B2"/>
    <w:rsid w:val="008B1BBB"/>
    <w:rsid w:val="008B1C96"/>
    <w:rsid w:val="008B1D48"/>
    <w:rsid w:val="008B1E55"/>
    <w:rsid w:val="008B1E5C"/>
    <w:rsid w:val="008B1EE6"/>
    <w:rsid w:val="008B2033"/>
    <w:rsid w:val="008B20A3"/>
    <w:rsid w:val="008B20F5"/>
    <w:rsid w:val="008B2149"/>
    <w:rsid w:val="008B2265"/>
    <w:rsid w:val="008B2C21"/>
    <w:rsid w:val="008B3224"/>
    <w:rsid w:val="008B342E"/>
    <w:rsid w:val="008B354A"/>
    <w:rsid w:val="008B36D7"/>
    <w:rsid w:val="008B377E"/>
    <w:rsid w:val="008B378C"/>
    <w:rsid w:val="008B3979"/>
    <w:rsid w:val="008B3A17"/>
    <w:rsid w:val="008B3A2E"/>
    <w:rsid w:val="008B3ADB"/>
    <w:rsid w:val="008B3BAA"/>
    <w:rsid w:val="008B3C37"/>
    <w:rsid w:val="008B3D48"/>
    <w:rsid w:val="008B3EBE"/>
    <w:rsid w:val="008B3ED7"/>
    <w:rsid w:val="008B3F0C"/>
    <w:rsid w:val="008B4014"/>
    <w:rsid w:val="008B41CA"/>
    <w:rsid w:val="008B4305"/>
    <w:rsid w:val="008B4603"/>
    <w:rsid w:val="008B4A14"/>
    <w:rsid w:val="008B4BE9"/>
    <w:rsid w:val="008B4CE2"/>
    <w:rsid w:val="008B4DE2"/>
    <w:rsid w:val="008B533D"/>
    <w:rsid w:val="008B5457"/>
    <w:rsid w:val="008B54CD"/>
    <w:rsid w:val="008B569E"/>
    <w:rsid w:val="008B5782"/>
    <w:rsid w:val="008B5C25"/>
    <w:rsid w:val="008B5EC0"/>
    <w:rsid w:val="008B6143"/>
    <w:rsid w:val="008B61FF"/>
    <w:rsid w:val="008B62F8"/>
    <w:rsid w:val="008B6404"/>
    <w:rsid w:val="008B64EA"/>
    <w:rsid w:val="008B64F6"/>
    <w:rsid w:val="008B66D0"/>
    <w:rsid w:val="008B69E0"/>
    <w:rsid w:val="008B6B6A"/>
    <w:rsid w:val="008B6EC2"/>
    <w:rsid w:val="008B6F11"/>
    <w:rsid w:val="008B7254"/>
    <w:rsid w:val="008B743A"/>
    <w:rsid w:val="008B770A"/>
    <w:rsid w:val="008B77A7"/>
    <w:rsid w:val="008B7A00"/>
    <w:rsid w:val="008B7C5E"/>
    <w:rsid w:val="008B7C9B"/>
    <w:rsid w:val="008B7FE3"/>
    <w:rsid w:val="008C03E6"/>
    <w:rsid w:val="008C0695"/>
    <w:rsid w:val="008C0765"/>
    <w:rsid w:val="008C0816"/>
    <w:rsid w:val="008C0C43"/>
    <w:rsid w:val="008C0DB2"/>
    <w:rsid w:val="008C0E5E"/>
    <w:rsid w:val="008C110A"/>
    <w:rsid w:val="008C117D"/>
    <w:rsid w:val="008C1493"/>
    <w:rsid w:val="008C1D54"/>
    <w:rsid w:val="008C1DB4"/>
    <w:rsid w:val="008C1EA9"/>
    <w:rsid w:val="008C2062"/>
    <w:rsid w:val="008C26AC"/>
    <w:rsid w:val="008C2830"/>
    <w:rsid w:val="008C292D"/>
    <w:rsid w:val="008C2959"/>
    <w:rsid w:val="008C2B66"/>
    <w:rsid w:val="008C2D81"/>
    <w:rsid w:val="008C2E92"/>
    <w:rsid w:val="008C2F5C"/>
    <w:rsid w:val="008C2F6A"/>
    <w:rsid w:val="008C3298"/>
    <w:rsid w:val="008C329C"/>
    <w:rsid w:val="008C32F0"/>
    <w:rsid w:val="008C3489"/>
    <w:rsid w:val="008C34B7"/>
    <w:rsid w:val="008C35E7"/>
    <w:rsid w:val="008C391F"/>
    <w:rsid w:val="008C3AE8"/>
    <w:rsid w:val="008C3BDC"/>
    <w:rsid w:val="008C3F98"/>
    <w:rsid w:val="008C4439"/>
    <w:rsid w:val="008C445C"/>
    <w:rsid w:val="008C463A"/>
    <w:rsid w:val="008C4818"/>
    <w:rsid w:val="008C4907"/>
    <w:rsid w:val="008C4A29"/>
    <w:rsid w:val="008C4D99"/>
    <w:rsid w:val="008C4F82"/>
    <w:rsid w:val="008C4FB5"/>
    <w:rsid w:val="008C50FB"/>
    <w:rsid w:val="008C5424"/>
    <w:rsid w:val="008C5520"/>
    <w:rsid w:val="008C5D79"/>
    <w:rsid w:val="008C5EAF"/>
    <w:rsid w:val="008C60CC"/>
    <w:rsid w:val="008C61AD"/>
    <w:rsid w:val="008C6214"/>
    <w:rsid w:val="008C6406"/>
    <w:rsid w:val="008C6540"/>
    <w:rsid w:val="008C6599"/>
    <w:rsid w:val="008C65ED"/>
    <w:rsid w:val="008C66CD"/>
    <w:rsid w:val="008C686E"/>
    <w:rsid w:val="008C698D"/>
    <w:rsid w:val="008C6B99"/>
    <w:rsid w:val="008C6BEB"/>
    <w:rsid w:val="008C6E47"/>
    <w:rsid w:val="008C6F88"/>
    <w:rsid w:val="008C70C3"/>
    <w:rsid w:val="008C71F2"/>
    <w:rsid w:val="008C721F"/>
    <w:rsid w:val="008C7451"/>
    <w:rsid w:val="008C75BD"/>
    <w:rsid w:val="008C76FB"/>
    <w:rsid w:val="008C7707"/>
    <w:rsid w:val="008C790C"/>
    <w:rsid w:val="008C7B8E"/>
    <w:rsid w:val="008C7C5D"/>
    <w:rsid w:val="008D0215"/>
    <w:rsid w:val="008D03E6"/>
    <w:rsid w:val="008D04F9"/>
    <w:rsid w:val="008D0A97"/>
    <w:rsid w:val="008D0B12"/>
    <w:rsid w:val="008D0BE2"/>
    <w:rsid w:val="008D0C7E"/>
    <w:rsid w:val="008D0CEC"/>
    <w:rsid w:val="008D0D73"/>
    <w:rsid w:val="008D0DC8"/>
    <w:rsid w:val="008D0E83"/>
    <w:rsid w:val="008D1021"/>
    <w:rsid w:val="008D16BA"/>
    <w:rsid w:val="008D1752"/>
    <w:rsid w:val="008D2470"/>
    <w:rsid w:val="008D250D"/>
    <w:rsid w:val="008D2542"/>
    <w:rsid w:val="008D2827"/>
    <w:rsid w:val="008D2BEB"/>
    <w:rsid w:val="008D2C57"/>
    <w:rsid w:val="008D2C8D"/>
    <w:rsid w:val="008D3044"/>
    <w:rsid w:val="008D30AF"/>
    <w:rsid w:val="008D3686"/>
    <w:rsid w:val="008D3703"/>
    <w:rsid w:val="008D3707"/>
    <w:rsid w:val="008D3B56"/>
    <w:rsid w:val="008D3BA5"/>
    <w:rsid w:val="008D3C9F"/>
    <w:rsid w:val="008D3CA4"/>
    <w:rsid w:val="008D3CB2"/>
    <w:rsid w:val="008D3D32"/>
    <w:rsid w:val="008D4166"/>
    <w:rsid w:val="008D4218"/>
    <w:rsid w:val="008D43C9"/>
    <w:rsid w:val="008D4523"/>
    <w:rsid w:val="008D492A"/>
    <w:rsid w:val="008D49F7"/>
    <w:rsid w:val="008D4B7F"/>
    <w:rsid w:val="008D4D7D"/>
    <w:rsid w:val="008D51A8"/>
    <w:rsid w:val="008D53ED"/>
    <w:rsid w:val="008D572D"/>
    <w:rsid w:val="008D5911"/>
    <w:rsid w:val="008D5A80"/>
    <w:rsid w:val="008D5B51"/>
    <w:rsid w:val="008D60D2"/>
    <w:rsid w:val="008D61A7"/>
    <w:rsid w:val="008D6266"/>
    <w:rsid w:val="008D6320"/>
    <w:rsid w:val="008D6437"/>
    <w:rsid w:val="008D6490"/>
    <w:rsid w:val="008D655E"/>
    <w:rsid w:val="008D666A"/>
    <w:rsid w:val="008D671F"/>
    <w:rsid w:val="008D6925"/>
    <w:rsid w:val="008D6AD2"/>
    <w:rsid w:val="008D6BD3"/>
    <w:rsid w:val="008D708F"/>
    <w:rsid w:val="008D70A0"/>
    <w:rsid w:val="008D731F"/>
    <w:rsid w:val="008D732C"/>
    <w:rsid w:val="008D73AB"/>
    <w:rsid w:val="008D74A3"/>
    <w:rsid w:val="008D763E"/>
    <w:rsid w:val="008D7679"/>
    <w:rsid w:val="008D774F"/>
    <w:rsid w:val="008D78AF"/>
    <w:rsid w:val="008D7A31"/>
    <w:rsid w:val="008D7B4A"/>
    <w:rsid w:val="008D7C96"/>
    <w:rsid w:val="008D7DC4"/>
    <w:rsid w:val="008E0228"/>
    <w:rsid w:val="008E02D8"/>
    <w:rsid w:val="008E0605"/>
    <w:rsid w:val="008E076B"/>
    <w:rsid w:val="008E09D8"/>
    <w:rsid w:val="008E0D41"/>
    <w:rsid w:val="008E10F9"/>
    <w:rsid w:val="008E1175"/>
    <w:rsid w:val="008E122A"/>
    <w:rsid w:val="008E1431"/>
    <w:rsid w:val="008E1558"/>
    <w:rsid w:val="008E17EE"/>
    <w:rsid w:val="008E1808"/>
    <w:rsid w:val="008E194C"/>
    <w:rsid w:val="008E1959"/>
    <w:rsid w:val="008E1985"/>
    <w:rsid w:val="008E1CFC"/>
    <w:rsid w:val="008E1D37"/>
    <w:rsid w:val="008E1EBE"/>
    <w:rsid w:val="008E1FB8"/>
    <w:rsid w:val="008E2669"/>
    <w:rsid w:val="008E26C0"/>
    <w:rsid w:val="008E2750"/>
    <w:rsid w:val="008E27E3"/>
    <w:rsid w:val="008E281F"/>
    <w:rsid w:val="008E292C"/>
    <w:rsid w:val="008E2B9C"/>
    <w:rsid w:val="008E2DA5"/>
    <w:rsid w:val="008E2F2C"/>
    <w:rsid w:val="008E2F8D"/>
    <w:rsid w:val="008E30DF"/>
    <w:rsid w:val="008E33F5"/>
    <w:rsid w:val="008E342A"/>
    <w:rsid w:val="008E34AA"/>
    <w:rsid w:val="008E34B3"/>
    <w:rsid w:val="008E37E3"/>
    <w:rsid w:val="008E38D8"/>
    <w:rsid w:val="008E3B88"/>
    <w:rsid w:val="008E3E27"/>
    <w:rsid w:val="008E4173"/>
    <w:rsid w:val="008E4178"/>
    <w:rsid w:val="008E4678"/>
    <w:rsid w:val="008E4729"/>
    <w:rsid w:val="008E4879"/>
    <w:rsid w:val="008E4982"/>
    <w:rsid w:val="008E49E9"/>
    <w:rsid w:val="008E4AC0"/>
    <w:rsid w:val="008E4C01"/>
    <w:rsid w:val="008E4D0D"/>
    <w:rsid w:val="008E51E1"/>
    <w:rsid w:val="008E5541"/>
    <w:rsid w:val="008E5B28"/>
    <w:rsid w:val="008E5BCA"/>
    <w:rsid w:val="008E5C37"/>
    <w:rsid w:val="008E5C9F"/>
    <w:rsid w:val="008E5D5D"/>
    <w:rsid w:val="008E5F3A"/>
    <w:rsid w:val="008E5F6D"/>
    <w:rsid w:val="008E6017"/>
    <w:rsid w:val="008E6079"/>
    <w:rsid w:val="008E616F"/>
    <w:rsid w:val="008E6306"/>
    <w:rsid w:val="008E641A"/>
    <w:rsid w:val="008E6753"/>
    <w:rsid w:val="008E6916"/>
    <w:rsid w:val="008E6B88"/>
    <w:rsid w:val="008E6C5C"/>
    <w:rsid w:val="008E7117"/>
    <w:rsid w:val="008E7314"/>
    <w:rsid w:val="008E761B"/>
    <w:rsid w:val="008E7647"/>
    <w:rsid w:val="008E7740"/>
    <w:rsid w:val="008E779A"/>
    <w:rsid w:val="008E78C0"/>
    <w:rsid w:val="008E7938"/>
    <w:rsid w:val="008E7B81"/>
    <w:rsid w:val="008E7BDE"/>
    <w:rsid w:val="008E7CB6"/>
    <w:rsid w:val="008E7EAE"/>
    <w:rsid w:val="008E7F36"/>
    <w:rsid w:val="008F0096"/>
    <w:rsid w:val="008F01B9"/>
    <w:rsid w:val="008F02FE"/>
    <w:rsid w:val="008F03A7"/>
    <w:rsid w:val="008F0580"/>
    <w:rsid w:val="008F099E"/>
    <w:rsid w:val="008F0E46"/>
    <w:rsid w:val="008F106A"/>
    <w:rsid w:val="008F1088"/>
    <w:rsid w:val="008F1191"/>
    <w:rsid w:val="008F1199"/>
    <w:rsid w:val="008F134B"/>
    <w:rsid w:val="008F1485"/>
    <w:rsid w:val="008F19A4"/>
    <w:rsid w:val="008F1A77"/>
    <w:rsid w:val="008F1D6F"/>
    <w:rsid w:val="008F2125"/>
    <w:rsid w:val="008F248A"/>
    <w:rsid w:val="008F24A3"/>
    <w:rsid w:val="008F24B8"/>
    <w:rsid w:val="008F2D12"/>
    <w:rsid w:val="008F2F3D"/>
    <w:rsid w:val="008F300E"/>
    <w:rsid w:val="008F3010"/>
    <w:rsid w:val="008F32E5"/>
    <w:rsid w:val="008F337E"/>
    <w:rsid w:val="008F33E8"/>
    <w:rsid w:val="008F3956"/>
    <w:rsid w:val="008F3AAA"/>
    <w:rsid w:val="008F3FF2"/>
    <w:rsid w:val="008F40D6"/>
    <w:rsid w:val="008F4201"/>
    <w:rsid w:val="008F4274"/>
    <w:rsid w:val="008F4335"/>
    <w:rsid w:val="008F4424"/>
    <w:rsid w:val="008F44F2"/>
    <w:rsid w:val="008F46C5"/>
    <w:rsid w:val="008F4942"/>
    <w:rsid w:val="008F49D6"/>
    <w:rsid w:val="008F49D7"/>
    <w:rsid w:val="008F4FBC"/>
    <w:rsid w:val="008F4FFD"/>
    <w:rsid w:val="008F5186"/>
    <w:rsid w:val="008F52B6"/>
    <w:rsid w:val="008F52C5"/>
    <w:rsid w:val="008F5A0C"/>
    <w:rsid w:val="008F5B9B"/>
    <w:rsid w:val="008F5BD8"/>
    <w:rsid w:val="008F5E92"/>
    <w:rsid w:val="008F5F00"/>
    <w:rsid w:val="008F60E3"/>
    <w:rsid w:val="008F6531"/>
    <w:rsid w:val="008F6533"/>
    <w:rsid w:val="008F661B"/>
    <w:rsid w:val="008F66A4"/>
    <w:rsid w:val="008F66E4"/>
    <w:rsid w:val="008F6720"/>
    <w:rsid w:val="008F6985"/>
    <w:rsid w:val="008F6A50"/>
    <w:rsid w:val="008F6C2E"/>
    <w:rsid w:val="008F6C84"/>
    <w:rsid w:val="008F6CD5"/>
    <w:rsid w:val="008F70A9"/>
    <w:rsid w:val="008F7127"/>
    <w:rsid w:val="008F7A81"/>
    <w:rsid w:val="008F7B85"/>
    <w:rsid w:val="00900063"/>
    <w:rsid w:val="0090057C"/>
    <w:rsid w:val="00900689"/>
    <w:rsid w:val="0090083D"/>
    <w:rsid w:val="00900A4C"/>
    <w:rsid w:val="00900BB2"/>
    <w:rsid w:val="00900DFF"/>
    <w:rsid w:val="00900E6E"/>
    <w:rsid w:val="00900FBA"/>
    <w:rsid w:val="009010E6"/>
    <w:rsid w:val="00901123"/>
    <w:rsid w:val="009013BC"/>
    <w:rsid w:val="00901437"/>
    <w:rsid w:val="009015CD"/>
    <w:rsid w:val="00901B2E"/>
    <w:rsid w:val="00901CE4"/>
    <w:rsid w:val="00901CF0"/>
    <w:rsid w:val="00901DA7"/>
    <w:rsid w:val="00902324"/>
    <w:rsid w:val="009023CE"/>
    <w:rsid w:val="00902529"/>
    <w:rsid w:val="009025C1"/>
    <w:rsid w:val="00902997"/>
    <w:rsid w:val="00902CF4"/>
    <w:rsid w:val="00902F30"/>
    <w:rsid w:val="0090308F"/>
    <w:rsid w:val="009031ED"/>
    <w:rsid w:val="009035EC"/>
    <w:rsid w:val="00903B12"/>
    <w:rsid w:val="00903DB0"/>
    <w:rsid w:val="00903EAB"/>
    <w:rsid w:val="00903F05"/>
    <w:rsid w:val="009040B5"/>
    <w:rsid w:val="00904493"/>
    <w:rsid w:val="00904647"/>
    <w:rsid w:val="00904BD8"/>
    <w:rsid w:val="00904DA7"/>
    <w:rsid w:val="00904F10"/>
    <w:rsid w:val="00904FC8"/>
    <w:rsid w:val="009050D4"/>
    <w:rsid w:val="009050FA"/>
    <w:rsid w:val="00905104"/>
    <w:rsid w:val="00905119"/>
    <w:rsid w:val="009053A5"/>
    <w:rsid w:val="0090542E"/>
    <w:rsid w:val="00905484"/>
    <w:rsid w:val="009056C7"/>
    <w:rsid w:val="0090579E"/>
    <w:rsid w:val="00905D34"/>
    <w:rsid w:val="00905DCA"/>
    <w:rsid w:val="00905E0A"/>
    <w:rsid w:val="00905E46"/>
    <w:rsid w:val="00905E4E"/>
    <w:rsid w:val="00905F73"/>
    <w:rsid w:val="009060F0"/>
    <w:rsid w:val="009063CA"/>
    <w:rsid w:val="009066C9"/>
    <w:rsid w:val="00906953"/>
    <w:rsid w:val="0090710E"/>
    <w:rsid w:val="009071F2"/>
    <w:rsid w:val="009074E5"/>
    <w:rsid w:val="00907606"/>
    <w:rsid w:val="009078CF"/>
    <w:rsid w:val="00907900"/>
    <w:rsid w:val="00907935"/>
    <w:rsid w:val="00907B4F"/>
    <w:rsid w:val="00907E6F"/>
    <w:rsid w:val="00907FA7"/>
    <w:rsid w:val="009102CD"/>
    <w:rsid w:val="0091079D"/>
    <w:rsid w:val="0091091F"/>
    <w:rsid w:val="00910995"/>
    <w:rsid w:val="00910B25"/>
    <w:rsid w:val="00910C11"/>
    <w:rsid w:val="00910CF1"/>
    <w:rsid w:val="00910CFD"/>
    <w:rsid w:val="00910D45"/>
    <w:rsid w:val="00910D64"/>
    <w:rsid w:val="00910EEB"/>
    <w:rsid w:val="00910FA3"/>
    <w:rsid w:val="00911049"/>
    <w:rsid w:val="00911062"/>
    <w:rsid w:val="00911172"/>
    <w:rsid w:val="00911C78"/>
    <w:rsid w:val="00911D73"/>
    <w:rsid w:val="0091213D"/>
    <w:rsid w:val="0091223C"/>
    <w:rsid w:val="00912479"/>
    <w:rsid w:val="0091256C"/>
    <w:rsid w:val="0091287E"/>
    <w:rsid w:val="00912957"/>
    <w:rsid w:val="0091297D"/>
    <w:rsid w:val="00912ADE"/>
    <w:rsid w:val="00912CE3"/>
    <w:rsid w:val="00912FEB"/>
    <w:rsid w:val="009130AA"/>
    <w:rsid w:val="009133D1"/>
    <w:rsid w:val="00913455"/>
    <w:rsid w:val="00913815"/>
    <w:rsid w:val="0091390F"/>
    <w:rsid w:val="00913947"/>
    <w:rsid w:val="00913977"/>
    <w:rsid w:val="00913A7A"/>
    <w:rsid w:val="00913EEF"/>
    <w:rsid w:val="00914141"/>
    <w:rsid w:val="00914206"/>
    <w:rsid w:val="00914682"/>
    <w:rsid w:val="009148B6"/>
    <w:rsid w:val="00914A7F"/>
    <w:rsid w:val="00914E64"/>
    <w:rsid w:val="00915703"/>
    <w:rsid w:val="009158EC"/>
    <w:rsid w:val="00915B97"/>
    <w:rsid w:val="00915F18"/>
    <w:rsid w:val="00915F34"/>
    <w:rsid w:val="009161C2"/>
    <w:rsid w:val="00916826"/>
    <w:rsid w:val="00916B4B"/>
    <w:rsid w:val="00916DE3"/>
    <w:rsid w:val="00916FAF"/>
    <w:rsid w:val="00917139"/>
    <w:rsid w:val="0091755E"/>
    <w:rsid w:val="0091772F"/>
    <w:rsid w:val="00917770"/>
    <w:rsid w:val="00917BC3"/>
    <w:rsid w:val="00917E11"/>
    <w:rsid w:val="00917EF0"/>
    <w:rsid w:val="009201C4"/>
    <w:rsid w:val="00920295"/>
    <w:rsid w:val="009203C2"/>
    <w:rsid w:val="009209B9"/>
    <w:rsid w:val="00920AF3"/>
    <w:rsid w:val="00920B2C"/>
    <w:rsid w:val="00920DB5"/>
    <w:rsid w:val="00920E4A"/>
    <w:rsid w:val="00920EAA"/>
    <w:rsid w:val="00920F5F"/>
    <w:rsid w:val="00921024"/>
    <w:rsid w:val="00921043"/>
    <w:rsid w:val="00921148"/>
    <w:rsid w:val="00921158"/>
    <w:rsid w:val="0092140F"/>
    <w:rsid w:val="009214E8"/>
    <w:rsid w:val="0092152A"/>
    <w:rsid w:val="009215B3"/>
    <w:rsid w:val="009216B9"/>
    <w:rsid w:val="0092181A"/>
    <w:rsid w:val="009218AA"/>
    <w:rsid w:val="009218FC"/>
    <w:rsid w:val="00921AD0"/>
    <w:rsid w:val="00921C9D"/>
    <w:rsid w:val="00921D52"/>
    <w:rsid w:val="00921DF4"/>
    <w:rsid w:val="00921EBD"/>
    <w:rsid w:val="0092204C"/>
    <w:rsid w:val="0092236C"/>
    <w:rsid w:val="00922703"/>
    <w:rsid w:val="0092270B"/>
    <w:rsid w:val="00922733"/>
    <w:rsid w:val="009229B7"/>
    <w:rsid w:val="00922C32"/>
    <w:rsid w:val="00922E19"/>
    <w:rsid w:val="0092309D"/>
    <w:rsid w:val="009230DE"/>
    <w:rsid w:val="00923218"/>
    <w:rsid w:val="009233CC"/>
    <w:rsid w:val="00923470"/>
    <w:rsid w:val="00923888"/>
    <w:rsid w:val="009238D4"/>
    <w:rsid w:val="00923A9D"/>
    <w:rsid w:val="00923DBB"/>
    <w:rsid w:val="00923F70"/>
    <w:rsid w:val="0092406C"/>
    <w:rsid w:val="00924195"/>
    <w:rsid w:val="009241AB"/>
    <w:rsid w:val="0092467D"/>
    <w:rsid w:val="0092469A"/>
    <w:rsid w:val="00924780"/>
    <w:rsid w:val="009247B6"/>
    <w:rsid w:val="0092482B"/>
    <w:rsid w:val="0092484B"/>
    <w:rsid w:val="00924A61"/>
    <w:rsid w:val="00924B1B"/>
    <w:rsid w:val="00924B35"/>
    <w:rsid w:val="00924C7A"/>
    <w:rsid w:val="00924DC4"/>
    <w:rsid w:val="009250E7"/>
    <w:rsid w:val="00925124"/>
    <w:rsid w:val="00925722"/>
    <w:rsid w:val="00925841"/>
    <w:rsid w:val="00925A0A"/>
    <w:rsid w:val="00925C9E"/>
    <w:rsid w:val="00925F43"/>
    <w:rsid w:val="00925FE5"/>
    <w:rsid w:val="009260A7"/>
    <w:rsid w:val="009260BB"/>
    <w:rsid w:val="00926144"/>
    <w:rsid w:val="00926415"/>
    <w:rsid w:val="00926517"/>
    <w:rsid w:val="00926542"/>
    <w:rsid w:val="00926641"/>
    <w:rsid w:val="0092666E"/>
    <w:rsid w:val="00926945"/>
    <w:rsid w:val="009269BF"/>
    <w:rsid w:val="00926C82"/>
    <w:rsid w:val="00926F18"/>
    <w:rsid w:val="00927094"/>
    <w:rsid w:val="00927313"/>
    <w:rsid w:val="00927749"/>
    <w:rsid w:val="0092785A"/>
    <w:rsid w:val="00927C26"/>
    <w:rsid w:val="00927DBE"/>
    <w:rsid w:val="00930075"/>
    <w:rsid w:val="009304B8"/>
    <w:rsid w:val="0093059D"/>
    <w:rsid w:val="009306BF"/>
    <w:rsid w:val="0093092B"/>
    <w:rsid w:val="00930946"/>
    <w:rsid w:val="00930ABB"/>
    <w:rsid w:val="00930C0C"/>
    <w:rsid w:val="00930CB4"/>
    <w:rsid w:val="00930E92"/>
    <w:rsid w:val="00930FC0"/>
    <w:rsid w:val="009317F7"/>
    <w:rsid w:val="009318E3"/>
    <w:rsid w:val="00931C65"/>
    <w:rsid w:val="00931FE3"/>
    <w:rsid w:val="00932084"/>
    <w:rsid w:val="00932156"/>
    <w:rsid w:val="00932449"/>
    <w:rsid w:val="009325F5"/>
    <w:rsid w:val="0093265B"/>
    <w:rsid w:val="0093270F"/>
    <w:rsid w:val="0093273E"/>
    <w:rsid w:val="00932A89"/>
    <w:rsid w:val="00932CF1"/>
    <w:rsid w:val="00932DDD"/>
    <w:rsid w:val="00933014"/>
    <w:rsid w:val="009330E1"/>
    <w:rsid w:val="009332C8"/>
    <w:rsid w:val="009332F4"/>
    <w:rsid w:val="0093330E"/>
    <w:rsid w:val="009333CD"/>
    <w:rsid w:val="009334DA"/>
    <w:rsid w:val="0093399A"/>
    <w:rsid w:val="00933F02"/>
    <w:rsid w:val="0093404B"/>
    <w:rsid w:val="00934170"/>
    <w:rsid w:val="0093431C"/>
    <w:rsid w:val="009346A3"/>
    <w:rsid w:val="009346B5"/>
    <w:rsid w:val="0093478C"/>
    <w:rsid w:val="009348B0"/>
    <w:rsid w:val="00934A3F"/>
    <w:rsid w:val="00934D7A"/>
    <w:rsid w:val="00934E4C"/>
    <w:rsid w:val="0093509C"/>
    <w:rsid w:val="009350CD"/>
    <w:rsid w:val="009355B7"/>
    <w:rsid w:val="00935BD7"/>
    <w:rsid w:val="00935C11"/>
    <w:rsid w:val="00935E79"/>
    <w:rsid w:val="0093654B"/>
    <w:rsid w:val="009365D4"/>
    <w:rsid w:val="009366BA"/>
    <w:rsid w:val="00936870"/>
    <w:rsid w:val="00936B66"/>
    <w:rsid w:val="00936CF7"/>
    <w:rsid w:val="00936DED"/>
    <w:rsid w:val="00936E74"/>
    <w:rsid w:val="00937180"/>
    <w:rsid w:val="009371E0"/>
    <w:rsid w:val="009372E4"/>
    <w:rsid w:val="009374E3"/>
    <w:rsid w:val="00937771"/>
    <w:rsid w:val="0093777B"/>
    <w:rsid w:val="00937840"/>
    <w:rsid w:val="0093793F"/>
    <w:rsid w:val="00937B1F"/>
    <w:rsid w:val="00937CD0"/>
    <w:rsid w:val="00937DE2"/>
    <w:rsid w:val="00940130"/>
    <w:rsid w:val="009407F0"/>
    <w:rsid w:val="00940887"/>
    <w:rsid w:val="009408A6"/>
    <w:rsid w:val="009409AD"/>
    <w:rsid w:val="00940BAA"/>
    <w:rsid w:val="00940D76"/>
    <w:rsid w:val="00940D81"/>
    <w:rsid w:val="00940E7B"/>
    <w:rsid w:val="00941245"/>
    <w:rsid w:val="009413B6"/>
    <w:rsid w:val="0094148E"/>
    <w:rsid w:val="0094156F"/>
    <w:rsid w:val="009416BA"/>
    <w:rsid w:val="009418AC"/>
    <w:rsid w:val="00941AD0"/>
    <w:rsid w:val="00941B02"/>
    <w:rsid w:val="00941B10"/>
    <w:rsid w:val="00941CF2"/>
    <w:rsid w:val="00941D2B"/>
    <w:rsid w:val="00941F79"/>
    <w:rsid w:val="0094209F"/>
    <w:rsid w:val="0094224B"/>
    <w:rsid w:val="00942288"/>
    <w:rsid w:val="0094237D"/>
    <w:rsid w:val="009423B2"/>
    <w:rsid w:val="00942626"/>
    <w:rsid w:val="00942FC4"/>
    <w:rsid w:val="009431A1"/>
    <w:rsid w:val="00943292"/>
    <w:rsid w:val="00943415"/>
    <w:rsid w:val="009436C1"/>
    <w:rsid w:val="0094372C"/>
    <w:rsid w:val="009438FD"/>
    <w:rsid w:val="00943E82"/>
    <w:rsid w:val="00943F25"/>
    <w:rsid w:val="00944001"/>
    <w:rsid w:val="009442EC"/>
    <w:rsid w:val="00944337"/>
    <w:rsid w:val="009445E7"/>
    <w:rsid w:val="00944620"/>
    <w:rsid w:val="009448BE"/>
    <w:rsid w:val="00944FA7"/>
    <w:rsid w:val="00945049"/>
    <w:rsid w:val="00945289"/>
    <w:rsid w:val="0094533C"/>
    <w:rsid w:val="009453C8"/>
    <w:rsid w:val="00945F2D"/>
    <w:rsid w:val="00945F85"/>
    <w:rsid w:val="00946054"/>
    <w:rsid w:val="009460F2"/>
    <w:rsid w:val="00946456"/>
    <w:rsid w:val="00946768"/>
    <w:rsid w:val="009467CF"/>
    <w:rsid w:val="009468CE"/>
    <w:rsid w:val="00946B85"/>
    <w:rsid w:val="00946C9A"/>
    <w:rsid w:val="00946CB2"/>
    <w:rsid w:val="00946E76"/>
    <w:rsid w:val="00946F61"/>
    <w:rsid w:val="00946F78"/>
    <w:rsid w:val="00947591"/>
    <w:rsid w:val="0094772B"/>
    <w:rsid w:val="00947808"/>
    <w:rsid w:val="0094791F"/>
    <w:rsid w:val="00947B0E"/>
    <w:rsid w:val="00947B49"/>
    <w:rsid w:val="00947EDF"/>
    <w:rsid w:val="0095030A"/>
    <w:rsid w:val="00950625"/>
    <w:rsid w:val="009507F0"/>
    <w:rsid w:val="00950956"/>
    <w:rsid w:val="00950A0E"/>
    <w:rsid w:val="00950B2C"/>
    <w:rsid w:val="00950C06"/>
    <w:rsid w:val="00950D11"/>
    <w:rsid w:val="00950DB3"/>
    <w:rsid w:val="00950E1B"/>
    <w:rsid w:val="00950E45"/>
    <w:rsid w:val="009515EB"/>
    <w:rsid w:val="00951782"/>
    <w:rsid w:val="00951786"/>
    <w:rsid w:val="0095195C"/>
    <w:rsid w:val="00951A9E"/>
    <w:rsid w:val="00951C1B"/>
    <w:rsid w:val="0095210D"/>
    <w:rsid w:val="009522B9"/>
    <w:rsid w:val="009523FB"/>
    <w:rsid w:val="00952644"/>
    <w:rsid w:val="00952AD9"/>
    <w:rsid w:val="00952C5D"/>
    <w:rsid w:val="00952D16"/>
    <w:rsid w:val="00952DE6"/>
    <w:rsid w:val="00952F2B"/>
    <w:rsid w:val="0095361D"/>
    <w:rsid w:val="00953654"/>
    <w:rsid w:val="00953749"/>
    <w:rsid w:val="009537B0"/>
    <w:rsid w:val="00953910"/>
    <w:rsid w:val="00953B2A"/>
    <w:rsid w:val="00953DA2"/>
    <w:rsid w:val="00953F7B"/>
    <w:rsid w:val="009544F7"/>
    <w:rsid w:val="00954791"/>
    <w:rsid w:val="009547DD"/>
    <w:rsid w:val="00954AD9"/>
    <w:rsid w:val="00954FBE"/>
    <w:rsid w:val="00954FC4"/>
    <w:rsid w:val="009550B8"/>
    <w:rsid w:val="009552BD"/>
    <w:rsid w:val="0095536B"/>
    <w:rsid w:val="009555B0"/>
    <w:rsid w:val="009557E7"/>
    <w:rsid w:val="0095597E"/>
    <w:rsid w:val="00955A05"/>
    <w:rsid w:val="00955A2F"/>
    <w:rsid w:val="00955C3F"/>
    <w:rsid w:val="00955C59"/>
    <w:rsid w:val="00955D77"/>
    <w:rsid w:val="00955EFE"/>
    <w:rsid w:val="0095634E"/>
    <w:rsid w:val="00956370"/>
    <w:rsid w:val="009564CB"/>
    <w:rsid w:val="00956CCC"/>
    <w:rsid w:val="00956D9D"/>
    <w:rsid w:val="00957201"/>
    <w:rsid w:val="009573A9"/>
    <w:rsid w:val="009573DF"/>
    <w:rsid w:val="00957679"/>
    <w:rsid w:val="00957733"/>
    <w:rsid w:val="0095799F"/>
    <w:rsid w:val="00957A5D"/>
    <w:rsid w:val="00957B0D"/>
    <w:rsid w:val="00957C63"/>
    <w:rsid w:val="00957FFB"/>
    <w:rsid w:val="00960167"/>
    <w:rsid w:val="009602A6"/>
    <w:rsid w:val="00960526"/>
    <w:rsid w:val="00960682"/>
    <w:rsid w:val="009606FD"/>
    <w:rsid w:val="009607E6"/>
    <w:rsid w:val="00960A2F"/>
    <w:rsid w:val="00960B81"/>
    <w:rsid w:val="00960ED6"/>
    <w:rsid w:val="00961004"/>
    <w:rsid w:val="0096115E"/>
    <w:rsid w:val="009612E2"/>
    <w:rsid w:val="00961331"/>
    <w:rsid w:val="00961529"/>
    <w:rsid w:val="0096159D"/>
    <w:rsid w:val="00961752"/>
    <w:rsid w:val="00961881"/>
    <w:rsid w:val="00961A1C"/>
    <w:rsid w:val="00961ABC"/>
    <w:rsid w:val="00961C9D"/>
    <w:rsid w:val="00961D01"/>
    <w:rsid w:val="00961FC8"/>
    <w:rsid w:val="0096221C"/>
    <w:rsid w:val="0096237F"/>
    <w:rsid w:val="0096243F"/>
    <w:rsid w:val="009625BD"/>
    <w:rsid w:val="009626FE"/>
    <w:rsid w:val="00962C34"/>
    <w:rsid w:val="00963260"/>
    <w:rsid w:val="00963457"/>
    <w:rsid w:val="009636DC"/>
    <w:rsid w:val="009637E8"/>
    <w:rsid w:val="009638A6"/>
    <w:rsid w:val="0096390A"/>
    <w:rsid w:val="00963A4F"/>
    <w:rsid w:val="00963BA6"/>
    <w:rsid w:val="00963C3A"/>
    <w:rsid w:val="00963C57"/>
    <w:rsid w:val="00963C66"/>
    <w:rsid w:val="00963D87"/>
    <w:rsid w:val="00963ED0"/>
    <w:rsid w:val="00964098"/>
    <w:rsid w:val="009641EC"/>
    <w:rsid w:val="0096439D"/>
    <w:rsid w:val="0096445B"/>
    <w:rsid w:val="009646C3"/>
    <w:rsid w:val="00964745"/>
    <w:rsid w:val="009648E0"/>
    <w:rsid w:val="00964A96"/>
    <w:rsid w:val="00964E32"/>
    <w:rsid w:val="009651CC"/>
    <w:rsid w:val="00965233"/>
    <w:rsid w:val="00965394"/>
    <w:rsid w:val="00965564"/>
    <w:rsid w:val="009656FA"/>
    <w:rsid w:val="009657F9"/>
    <w:rsid w:val="00965802"/>
    <w:rsid w:val="00965B2E"/>
    <w:rsid w:val="00965B8F"/>
    <w:rsid w:val="009661A0"/>
    <w:rsid w:val="00966965"/>
    <w:rsid w:val="00966985"/>
    <w:rsid w:val="00966B18"/>
    <w:rsid w:val="00967127"/>
    <w:rsid w:val="00967465"/>
    <w:rsid w:val="00967500"/>
    <w:rsid w:val="009678C4"/>
    <w:rsid w:val="009678E4"/>
    <w:rsid w:val="009679C5"/>
    <w:rsid w:val="00967B60"/>
    <w:rsid w:val="00967BB6"/>
    <w:rsid w:val="00967E84"/>
    <w:rsid w:val="009705FA"/>
    <w:rsid w:val="00970944"/>
    <w:rsid w:val="00970AE2"/>
    <w:rsid w:val="00970BE0"/>
    <w:rsid w:val="00970D0D"/>
    <w:rsid w:val="00971208"/>
    <w:rsid w:val="0097150C"/>
    <w:rsid w:val="00971668"/>
    <w:rsid w:val="009716F2"/>
    <w:rsid w:val="00971A07"/>
    <w:rsid w:val="00971E06"/>
    <w:rsid w:val="00972021"/>
    <w:rsid w:val="0097225C"/>
    <w:rsid w:val="009724FB"/>
    <w:rsid w:val="00972722"/>
    <w:rsid w:val="00972946"/>
    <w:rsid w:val="00972E9D"/>
    <w:rsid w:val="00972F85"/>
    <w:rsid w:val="0097323F"/>
    <w:rsid w:val="009732FD"/>
    <w:rsid w:val="009733AC"/>
    <w:rsid w:val="009733AE"/>
    <w:rsid w:val="009735F3"/>
    <w:rsid w:val="00973A3C"/>
    <w:rsid w:val="00973A4F"/>
    <w:rsid w:val="00973BB6"/>
    <w:rsid w:val="00973CB4"/>
    <w:rsid w:val="00973E77"/>
    <w:rsid w:val="00974021"/>
    <w:rsid w:val="009741F1"/>
    <w:rsid w:val="00974339"/>
    <w:rsid w:val="00974384"/>
    <w:rsid w:val="00974581"/>
    <w:rsid w:val="00974745"/>
    <w:rsid w:val="00974A04"/>
    <w:rsid w:val="00974A4F"/>
    <w:rsid w:val="00974A89"/>
    <w:rsid w:val="00974B14"/>
    <w:rsid w:val="00974B37"/>
    <w:rsid w:val="00974B3C"/>
    <w:rsid w:val="00974C51"/>
    <w:rsid w:val="00974CA6"/>
    <w:rsid w:val="00974D4E"/>
    <w:rsid w:val="00974E5F"/>
    <w:rsid w:val="009751A2"/>
    <w:rsid w:val="00975291"/>
    <w:rsid w:val="0097549A"/>
    <w:rsid w:val="00975513"/>
    <w:rsid w:val="0097577F"/>
    <w:rsid w:val="00975AF1"/>
    <w:rsid w:val="00975BC3"/>
    <w:rsid w:val="00975E3C"/>
    <w:rsid w:val="00976795"/>
    <w:rsid w:val="00976D30"/>
    <w:rsid w:val="00976D98"/>
    <w:rsid w:val="00977467"/>
    <w:rsid w:val="0097751C"/>
    <w:rsid w:val="00977A10"/>
    <w:rsid w:val="00977B20"/>
    <w:rsid w:val="00977CA0"/>
    <w:rsid w:val="00977D8E"/>
    <w:rsid w:val="00977DA3"/>
    <w:rsid w:val="009800A6"/>
    <w:rsid w:val="009804C6"/>
    <w:rsid w:val="009804E3"/>
    <w:rsid w:val="00980513"/>
    <w:rsid w:val="00980852"/>
    <w:rsid w:val="009808FB"/>
    <w:rsid w:val="0098095E"/>
    <w:rsid w:val="00980978"/>
    <w:rsid w:val="00980A84"/>
    <w:rsid w:val="00980CA8"/>
    <w:rsid w:val="009817B7"/>
    <w:rsid w:val="00981850"/>
    <w:rsid w:val="00981B82"/>
    <w:rsid w:val="00981C6E"/>
    <w:rsid w:val="0098226D"/>
    <w:rsid w:val="009823EE"/>
    <w:rsid w:val="0098249A"/>
    <w:rsid w:val="009828BE"/>
    <w:rsid w:val="0098290F"/>
    <w:rsid w:val="0098293C"/>
    <w:rsid w:val="00982A1E"/>
    <w:rsid w:val="00982C19"/>
    <w:rsid w:val="00983134"/>
    <w:rsid w:val="0098320A"/>
    <w:rsid w:val="009834C8"/>
    <w:rsid w:val="00983644"/>
    <w:rsid w:val="0098388A"/>
    <w:rsid w:val="00983947"/>
    <w:rsid w:val="009839AE"/>
    <w:rsid w:val="00983BFF"/>
    <w:rsid w:val="00983CBD"/>
    <w:rsid w:val="00983FCE"/>
    <w:rsid w:val="00983FD6"/>
    <w:rsid w:val="009840F9"/>
    <w:rsid w:val="0098412B"/>
    <w:rsid w:val="0098414D"/>
    <w:rsid w:val="0098425B"/>
    <w:rsid w:val="00984313"/>
    <w:rsid w:val="00984415"/>
    <w:rsid w:val="00984446"/>
    <w:rsid w:val="0098479F"/>
    <w:rsid w:val="00984842"/>
    <w:rsid w:val="00984896"/>
    <w:rsid w:val="009848E5"/>
    <w:rsid w:val="00984932"/>
    <w:rsid w:val="00984B3F"/>
    <w:rsid w:val="00984C06"/>
    <w:rsid w:val="00984C59"/>
    <w:rsid w:val="00984DCE"/>
    <w:rsid w:val="009850A3"/>
    <w:rsid w:val="0098515C"/>
    <w:rsid w:val="009854F5"/>
    <w:rsid w:val="0098557E"/>
    <w:rsid w:val="0098560D"/>
    <w:rsid w:val="0098576D"/>
    <w:rsid w:val="00985B45"/>
    <w:rsid w:val="00985B54"/>
    <w:rsid w:val="00985E68"/>
    <w:rsid w:val="00985EFF"/>
    <w:rsid w:val="009863A4"/>
    <w:rsid w:val="00986515"/>
    <w:rsid w:val="00986546"/>
    <w:rsid w:val="00986785"/>
    <w:rsid w:val="009867A6"/>
    <w:rsid w:val="00986CD0"/>
    <w:rsid w:val="00986D86"/>
    <w:rsid w:val="00986E56"/>
    <w:rsid w:val="0098714F"/>
    <w:rsid w:val="00987186"/>
    <w:rsid w:val="0098721D"/>
    <w:rsid w:val="00987647"/>
    <w:rsid w:val="00987773"/>
    <w:rsid w:val="009877F6"/>
    <w:rsid w:val="00987CA5"/>
    <w:rsid w:val="00990262"/>
    <w:rsid w:val="0099080D"/>
    <w:rsid w:val="009909DB"/>
    <w:rsid w:val="00990A8E"/>
    <w:rsid w:val="00990AD5"/>
    <w:rsid w:val="00990BA7"/>
    <w:rsid w:val="00990CAC"/>
    <w:rsid w:val="00990D4D"/>
    <w:rsid w:val="009910E3"/>
    <w:rsid w:val="009911C8"/>
    <w:rsid w:val="00991777"/>
    <w:rsid w:val="009917F3"/>
    <w:rsid w:val="00991821"/>
    <w:rsid w:val="009919D9"/>
    <w:rsid w:val="00991C1E"/>
    <w:rsid w:val="00991D6E"/>
    <w:rsid w:val="00992191"/>
    <w:rsid w:val="009922DD"/>
    <w:rsid w:val="00992434"/>
    <w:rsid w:val="00992849"/>
    <w:rsid w:val="00992897"/>
    <w:rsid w:val="00992C43"/>
    <w:rsid w:val="00992FBC"/>
    <w:rsid w:val="00992FF6"/>
    <w:rsid w:val="009932ED"/>
    <w:rsid w:val="009933F3"/>
    <w:rsid w:val="00993405"/>
    <w:rsid w:val="00993513"/>
    <w:rsid w:val="009936D6"/>
    <w:rsid w:val="009937B3"/>
    <w:rsid w:val="00993BFC"/>
    <w:rsid w:val="00993E75"/>
    <w:rsid w:val="0099409E"/>
    <w:rsid w:val="009940B5"/>
    <w:rsid w:val="009941E2"/>
    <w:rsid w:val="0099420F"/>
    <w:rsid w:val="0099422F"/>
    <w:rsid w:val="0099456D"/>
    <w:rsid w:val="009947DA"/>
    <w:rsid w:val="00994842"/>
    <w:rsid w:val="0099486D"/>
    <w:rsid w:val="00994989"/>
    <w:rsid w:val="00994C2A"/>
    <w:rsid w:val="0099537A"/>
    <w:rsid w:val="009953C3"/>
    <w:rsid w:val="00995463"/>
    <w:rsid w:val="00995CDB"/>
    <w:rsid w:val="00995F93"/>
    <w:rsid w:val="009962DC"/>
    <w:rsid w:val="00996AFC"/>
    <w:rsid w:val="00996C74"/>
    <w:rsid w:val="00996CCC"/>
    <w:rsid w:val="00996CFC"/>
    <w:rsid w:val="00996F3F"/>
    <w:rsid w:val="00996F5E"/>
    <w:rsid w:val="009970F9"/>
    <w:rsid w:val="009973CA"/>
    <w:rsid w:val="00997AC8"/>
    <w:rsid w:val="00997D02"/>
    <w:rsid w:val="00997D3B"/>
    <w:rsid w:val="00997F25"/>
    <w:rsid w:val="00997F60"/>
    <w:rsid w:val="009A0106"/>
    <w:rsid w:val="009A026B"/>
    <w:rsid w:val="009A06D0"/>
    <w:rsid w:val="009A0725"/>
    <w:rsid w:val="009A0912"/>
    <w:rsid w:val="009A097E"/>
    <w:rsid w:val="009A0B65"/>
    <w:rsid w:val="009A0C04"/>
    <w:rsid w:val="009A1000"/>
    <w:rsid w:val="009A114E"/>
    <w:rsid w:val="009A11F9"/>
    <w:rsid w:val="009A12EA"/>
    <w:rsid w:val="009A1308"/>
    <w:rsid w:val="009A1415"/>
    <w:rsid w:val="009A1459"/>
    <w:rsid w:val="009A1631"/>
    <w:rsid w:val="009A16D0"/>
    <w:rsid w:val="009A16E8"/>
    <w:rsid w:val="009A1869"/>
    <w:rsid w:val="009A18C5"/>
    <w:rsid w:val="009A1A20"/>
    <w:rsid w:val="009A1ED7"/>
    <w:rsid w:val="009A1FEE"/>
    <w:rsid w:val="009A1FFB"/>
    <w:rsid w:val="009A203D"/>
    <w:rsid w:val="009A2159"/>
    <w:rsid w:val="009A2514"/>
    <w:rsid w:val="009A289D"/>
    <w:rsid w:val="009A29AF"/>
    <w:rsid w:val="009A2D8A"/>
    <w:rsid w:val="009A2E9F"/>
    <w:rsid w:val="009A2EEC"/>
    <w:rsid w:val="009A300A"/>
    <w:rsid w:val="009A3073"/>
    <w:rsid w:val="009A30D6"/>
    <w:rsid w:val="009A311C"/>
    <w:rsid w:val="009A32E6"/>
    <w:rsid w:val="009A3408"/>
    <w:rsid w:val="009A35A4"/>
    <w:rsid w:val="009A3601"/>
    <w:rsid w:val="009A3607"/>
    <w:rsid w:val="009A361A"/>
    <w:rsid w:val="009A36FC"/>
    <w:rsid w:val="009A37C6"/>
    <w:rsid w:val="009A3C8C"/>
    <w:rsid w:val="009A4033"/>
    <w:rsid w:val="009A417F"/>
    <w:rsid w:val="009A4556"/>
    <w:rsid w:val="009A480D"/>
    <w:rsid w:val="009A49F2"/>
    <w:rsid w:val="009A4CA0"/>
    <w:rsid w:val="009A511B"/>
    <w:rsid w:val="009A561D"/>
    <w:rsid w:val="009A566D"/>
    <w:rsid w:val="009A5934"/>
    <w:rsid w:val="009A5B35"/>
    <w:rsid w:val="009A5B53"/>
    <w:rsid w:val="009A6085"/>
    <w:rsid w:val="009A60D2"/>
    <w:rsid w:val="009A62C4"/>
    <w:rsid w:val="009A6687"/>
    <w:rsid w:val="009A66BA"/>
    <w:rsid w:val="009A69F8"/>
    <w:rsid w:val="009A6CF1"/>
    <w:rsid w:val="009A6D6D"/>
    <w:rsid w:val="009A6EFD"/>
    <w:rsid w:val="009A743A"/>
    <w:rsid w:val="009A749B"/>
    <w:rsid w:val="009A7524"/>
    <w:rsid w:val="009A76C9"/>
    <w:rsid w:val="009A7A5C"/>
    <w:rsid w:val="009A7C90"/>
    <w:rsid w:val="009A7E7F"/>
    <w:rsid w:val="009A7F34"/>
    <w:rsid w:val="009B013A"/>
    <w:rsid w:val="009B03D6"/>
    <w:rsid w:val="009B08DF"/>
    <w:rsid w:val="009B0AE8"/>
    <w:rsid w:val="009B0CAF"/>
    <w:rsid w:val="009B0E65"/>
    <w:rsid w:val="009B0ED5"/>
    <w:rsid w:val="009B0F70"/>
    <w:rsid w:val="009B11AB"/>
    <w:rsid w:val="009B1276"/>
    <w:rsid w:val="009B14DE"/>
    <w:rsid w:val="009B1779"/>
    <w:rsid w:val="009B17FC"/>
    <w:rsid w:val="009B1D5E"/>
    <w:rsid w:val="009B1FAF"/>
    <w:rsid w:val="009B20D5"/>
    <w:rsid w:val="009B21C8"/>
    <w:rsid w:val="009B21E2"/>
    <w:rsid w:val="009B234C"/>
    <w:rsid w:val="009B236D"/>
    <w:rsid w:val="009B2408"/>
    <w:rsid w:val="009B2616"/>
    <w:rsid w:val="009B2894"/>
    <w:rsid w:val="009B29A3"/>
    <w:rsid w:val="009B2A33"/>
    <w:rsid w:val="009B2C27"/>
    <w:rsid w:val="009B2D13"/>
    <w:rsid w:val="009B2E53"/>
    <w:rsid w:val="009B2EFB"/>
    <w:rsid w:val="009B2EFF"/>
    <w:rsid w:val="009B2F5B"/>
    <w:rsid w:val="009B2F7B"/>
    <w:rsid w:val="009B2F9C"/>
    <w:rsid w:val="009B33BA"/>
    <w:rsid w:val="009B34B6"/>
    <w:rsid w:val="009B36E9"/>
    <w:rsid w:val="009B3893"/>
    <w:rsid w:val="009B38F5"/>
    <w:rsid w:val="009B3BC1"/>
    <w:rsid w:val="009B3C8F"/>
    <w:rsid w:val="009B3D63"/>
    <w:rsid w:val="009B3E0E"/>
    <w:rsid w:val="009B3E96"/>
    <w:rsid w:val="009B41B4"/>
    <w:rsid w:val="009B4220"/>
    <w:rsid w:val="009B4373"/>
    <w:rsid w:val="009B47F5"/>
    <w:rsid w:val="009B4B56"/>
    <w:rsid w:val="009B4F12"/>
    <w:rsid w:val="009B4FC3"/>
    <w:rsid w:val="009B4FF0"/>
    <w:rsid w:val="009B5111"/>
    <w:rsid w:val="009B5117"/>
    <w:rsid w:val="009B520E"/>
    <w:rsid w:val="009B56BD"/>
    <w:rsid w:val="009B5919"/>
    <w:rsid w:val="009B5927"/>
    <w:rsid w:val="009B5D33"/>
    <w:rsid w:val="009B5DFC"/>
    <w:rsid w:val="009B64D1"/>
    <w:rsid w:val="009B676D"/>
    <w:rsid w:val="009B67C4"/>
    <w:rsid w:val="009B67D8"/>
    <w:rsid w:val="009B6B9C"/>
    <w:rsid w:val="009B6BB2"/>
    <w:rsid w:val="009B6D16"/>
    <w:rsid w:val="009B6F21"/>
    <w:rsid w:val="009B6FC8"/>
    <w:rsid w:val="009B75F2"/>
    <w:rsid w:val="009B7730"/>
    <w:rsid w:val="009B7B1F"/>
    <w:rsid w:val="009B7F44"/>
    <w:rsid w:val="009B7F61"/>
    <w:rsid w:val="009C000A"/>
    <w:rsid w:val="009C0227"/>
    <w:rsid w:val="009C0391"/>
    <w:rsid w:val="009C03F2"/>
    <w:rsid w:val="009C0537"/>
    <w:rsid w:val="009C0687"/>
    <w:rsid w:val="009C08CB"/>
    <w:rsid w:val="009C0932"/>
    <w:rsid w:val="009C09C7"/>
    <w:rsid w:val="009C0BF8"/>
    <w:rsid w:val="009C0D02"/>
    <w:rsid w:val="009C0F67"/>
    <w:rsid w:val="009C1248"/>
    <w:rsid w:val="009C1558"/>
    <w:rsid w:val="009C1893"/>
    <w:rsid w:val="009C18D6"/>
    <w:rsid w:val="009C196E"/>
    <w:rsid w:val="009C1EBD"/>
    <w:rsid w:val="009C1F64"/>
    <w:rsid w:val="009C2156"/>
    <w:rsid w:val="009C2839"/>
    <w:rsid w:val="009C2961"/>
    <w:rsid w:val="009C298A"/>
    <w:rsid w:val="009C2992"/>
    <w:rsid w:val="009C2BD4"/>
    <w:rsid w:val="009C2C17"/>
    <w:rsid w:val="009C2C26"/>
    <w:rsid w:val="009C2C6A"/>
    <w:rsid w:val="009C30CB"/>
    <w:rsid w:val="009C3240"/>
    <w:rsid w:val="009C3538"/>
    <w:rsid w:val="009C3590"/>
    <w:rsid w:val="009C3A70"/>
    <w:rsid w:val="009C3B3A"/>
    <w:rsid w:val="009C3DD2"/>
    <w:rsid w:val="009C3E4D"/>
    <w:rsid w:val="009C3F58"/>
    <w:rsid w:val="009C3FBD"/>
    <w:rsid w:val="009C41EE"/>
    <w:rsid w:val="009C438A"/>
    <w:rsid w:val="009C4758"/>
    <w:rsid w:val="009C4866"/>
    <w:rsid w:val="009C4895"/>
    <w:rsid w:val="009C4C79"/>
    <w:rsid w:val="009C4CAD"/>
    <w:rsid w:val="009C4CB7"/>
    <w:rsid w:val="009C4D3F"/>
    <w:rsid w:val="009C4F79"/>
    <w:rsid w:val="009C5028"/>
    <w:rsid w:val="009C52DA"/>
    <w:rsid w:val="009C5320"/>
    <w:rsid w:val="009C549E"/>
    <w:rsid w:val="009C57B5"/>
    <w:rsid w:val="009C5B48"/>
    <w:rsid w:val="009C5B69"/>
    <w:rsid w:val="009C5D9C"/>
    <w:rsid w:val="009C5E79"/>
    <w:rsid w:val="009C6088"/>
    <w:rsid w:val="009C627E"/>
    <w:rsid w:val="009C6682"/>
    <w:rsid w:val="009C6A0A"/>
    <w:rsid w:val="009C6C93"/>
    <w:rsid w:val="009C6C98"/>
    <w:rsid w:val="009C6DD1"/>
    <w:rsid w:val="009C715D"/>
    <w:rsid w:val="009C7183"/>
    <w:rsid w:val="009C7194"/>
    <w:rsid w:val="009C72D0"/>
    <w:rsid w:val="009C72DD"/>
    <w:rsid w:val="009C7599"/>
    <w:rsid w:val="009C767E"/>
    <w:rsid w:val="009C76AC"/>
    <w:rsid w:val="009C7803"/>
    <w:rsid w:val="009C7BE6"/>
    <w:rsid w:val="009C7C0E"/>
    <w:rsid w:val="009C7C42"/>
    <w:rsid w:val="009C7F19"/>
    <w:rsid w:val="009D02C6"/>
    <w:rsid w:val="009D0304"/>
    <w:rsid w:val="009D07A8"/>
    <w:rsid w:val="009D08E8"/>
    <w:rsid w:val="009D0905"/>
    <w:rsid w:val="009D097F"/>
    <w:rsid w:val="009D0A86"/>
    <w:rsid w:val="009D0ABB"/>
    <w:rsid w:val="009D0D97"/>
    <w:rsid w:val="009D0DA2"/>
    <w:rsid w:val="009D0F1E"/>
    <w:rsid w:val="009D142E"/>
    <w:rsid w:val="009D1751"/>
    <w:rsid w:val="009D1A9D"/>
    <w:rsid w:val="009D1BD3"/>
    <w:rsid w:val="009D1CB2"/>
    <w:rsid w:val="009D1FFA"/>
    <w:rsid w:val="009D214D"/>
    <w:rsid w:val="009D22EF"/>
    <w:rsid w:val="009D23E2"/>
    <w:rsid w:val="009D24CB"/>
    <w:rsid w:val="009D255A"/>
    <w:rsid w:val="009D2656"/>
    <w:rsid w:val="009D2D3E"/>
    <w:rsid w:val="009D2E23"/>
    <w:rsid w:val="009D2F46"/>
    <w:rsid w:val="009D301D"/>
    <w:rsid w:val="009D30CD"/>
    <w:rsid w:val="009D31BE"/>
    <w:rsid w:val="009D3261"/>
    <w:rsid w:val="009D34B5"/>
    <w:rsid w:val="009D37EA"/>
    <w:rsid w:val="009D3C05"/>
    <w:rsid w:val="009D3E20"/>
    <w:rsid w:val="009D401B"/>
    <w:rsid w:val="009D4240"/>
    <w:rsid w:val="009D4501"/>
    <w:rsid w:val="009D45C2"/>
    <w:rsid w:val="009D46A1"/>
    <w:rsid w:val="009D49D9"/>
    <w:rsid w:val="009D4A9E"/>
    <w:rsid w:val="009D4BEE"/>
    <w:rsid w:val="009D4C1C"/>
    <w:rsid w:val="009D4E96"/>
    <w:rsid w:val="009D4EA4"/>
    <w:rsid w:val="009D4EE2"/>
    <w:rsid w:val="009D4F17"/>
    <w:rsid w:val="009D518E"/>
    <w:rsid w:val="009D52E8"/>
    <w:rsid w:val="009D5442"/>
    <w:rsid w:val="009D5732"/>
    <w:rsid w:val="009D5BD1"/>
    <w:rsid w:val="009D5E88"/>
    <w:rsid w:val="009D60A3"/>
    <w:rsid w:val="009D60A7"/>
    <w:rsid w:val="009D638C"/>
    <w:rsid w:val="009D64EA"/>
    <w:rsid w:val="009D6566"/>
    <w:rsid w:val="009D66BA"/>
    <w:rsid w:val="009D69EA"/>
    <w:rsid w:val="009D6ADE"/>
    <w:rsid w:val="009D6B5D"/>
    <w:rsid w:val="009D6B74"/>
    <w:rsid w:val="009D6C0B"/>
    <w:rsid w:val="009D6E2E"/>
    <w:rsid w:val="009D70FA"/>
    <w:rsid w:val="009D7170"/>
    <w:rsid w:val="009D71CA"/>
    <w:rsid w:val="009D71D1"/>
    <w:rsid w:val="009D7587"/>
    <w:rsid w:val="009D7A6F"/>
    <w:rsid w:val="009D7AA1"/>
    <w:rsid w:val="009D7AFE"/>
    <w:rsid w:val="009E022C"/>
    <w:rsid w:val="009E02AE"/>
    <w:rsid w:val="009E04C3"/>
    <w:rsid w:val="009E07D1"/>
    <w:rsid w:val="009E0981"/>
    <w:rsid w:val="009E0BF4"/>
    <w:rsid w:val="009E0D58"/>
    <w:rsid w:val="009E0DE6"/>
    <w:rsid w:val="009E1133"/>
    <w:rsid w:val="009E114F"/>
    <w:rsid w:val="009E12F7"/>
    <w:rsid w:val="009E1599"/>
    <w:rsid w:val="009E1C27"/>
    <w:rsid w:val="009E1D62"/>
    <w:rsid w:val="009E1EFB"/>
    <w:rsid w:val="009E213E"/>
    <w:rsid w:val="009E2633"/>
    <w:rsid w:val="009E265B"/>
    <w:rsid w:val="009E276F"/>
    <w:rsid w:val="009E28B2"/>
    <w:rsid w:val="009E28C5"/>
    <w:rsid w:val="009E2AA5"/>
    <w:rsid w:val="009E2ABB"/>
    <w:rsid w:val="009E2D9F"/>
    <w:rsid w:val="009E2DA7"/>
    <w:rsid w:val="009E2F95"/>
    <w:rsid w:val="009E3100"/>
    <w:rsid w:val="009E31DA"/>
    <w:rsid w:val="009E3300"/>
    <w:rsid w:val="009E33A2"/>
    <w:rsid w:val="009E357C"/>
    <w:rsid w:val="009E38D6"/>
    <w:rsid w:val="009E3908"/>
    <w:rsid w:val="009E394F"/>
    <w:rsid w:val="009E3D8F"/>
    <w:rsid w:val="009E4160"/>
    <w:rsid w:val="009E44A1"/>
    <w:rsid w:val="009E4890"/>
    <w:rsid w:val="009E4AA3"/>
    <w:rsid w:val="009E56E6"/>
    <w:rsid w:val="009E5770"/>
    <w:rsid w:val="009E58B0"/>
    <w:rsid w:val="009E5B57"/>
    <w:rsid w:val="009E5C7B"/>
    <w:rsid w:val="009E5E42"/>
    <w:rsid w:val="009E5F1C"/>
    <w:rsid w:val="009E5F93"/>
    <w:rsid w:val="009E6597"/>
    <w:rsid w:val="009E68F3"/>
    <w:rsid w:val="009E696D"/>
    <w:rsid w:val="009E6BFA"/>
    <w:rsid w:val="009E6D5A"/>
    <w:rsid w:val="009E6EAC"/>
    <w:rsid w:val="009E6F9C"/>
    <w:rsid w:val="009E7155"/>
    <w:rsid w:val="009E72BA"/>
    <w:rsid w:val="009E7315"/>
    <w:rsid w:val="009E74C3"/>
    <w:rsid w:val="009E764C"/>
    <w:rsid w:val="009E77AC"/>
    <w:rsid w:val="009E77CF"/>
    <w:rsid w:val="009E787F"/>
    <w:rsid w:val="009E7E49"/>
    <w:rsid w:val="009F0037"/>
    <w:rsid w:val="009F030E"/>
    <w:rsid w:val="009F04AE"/>
    <w:rsid w:val="009F0700"/>
    <w:rsid w:val="009F0790"/>
    <w:rsid w:val="009F08F0"/>
    <w:rsid w:val="009F095E"/>
    <w:rsid w:val="009F09D1"/>
    <w:rsid w:val="009F0ADE"/>
    <w:rsid w:val="009F0D04"/>
    <w:rsid w:val="009F0FCF"/>
    <w:rsid w:val="009F126C"/>
    <w:rsid w:val="009F126F"/>
    <w:rsid w:val="009F12B8"/>
    <w:rsid w:val="009F12E6"/>
    <w:rsid w:val="009F1314"/>
    <w:rsid w:val="009F143D"/>
    <w:rsid w:val="009F1455"/>
    <w:rsid w:val="009F1463"/>
    <w:rsid w:val="009F146B"/>
    <w:rsid w:val="009F163B"/>
    <w:rsid w:val="009F16BC"/>
    <w:rsid w:val="009F17F4"/>
    <w:rsid w:val="009F1A04"/>
    <w:rsid w:val="009F1CAB"/>
    <w:rsid w:val="009F1CE3"/>
    <w:rsid w:val="009F22FB"/>
    <w:rsid w:val="009F25D7"/>
    <w:rsid w:val="009F269F"/>
    <w:rsid w:val="009F28EE"/>
    <w:rsid w:val="009F2931"/>
    <w:rsid w:val="009F2986"/>
    <w:rsid w:val="009F29A0"/>
    <w:rsid w:val="009F2A99"/>
    <w:rsid w:val="009F2B88"/>
    <w:rsid w:val="009F2BB2"/>
    <w:rsid w:val="009F2EBF"/>
    <w:rsid w:val="009F2F49"/>
    <w:rsid w:val="009F3117"/>
    <w:rsid w:val="009F3293"/>
    <w:rsid w:val="009F33AE"/>
    <w:rsid w:val="009F33C6"/>
    <w:rsid w:val="009F34D1"/>
    <w:rsid w:val="009F35B3"/>
    <w:rsid w:val="009F3772"/>
    <w:rsid w:val="009F39E6"/>
    <w:rsid w:val="009F39E9"/>
    <w:rsid w:val="009F3A93"/>
    <w:rsid w:val="009F3AF8"/>
    <w:rsid w:val="009F3B7C"/>
    <w:rsid w:val="009F3BEC"/>
    <w:rsid w:val="009F4077"/>
    <w:rsid w:val="009F4295"/>
    <w:rsid w:val="009F459A"/>
    <w:rsid w:val="009F45BE"/>
    <w:rsid w:val="009F4C8A"/>
    <w:rsid w:val="009F4DA3"/>
    <w:rsid w:val="009F4DAE"/>
    <w:rsid w:val="009F4FAE"/>
    <w:rsid w:val="009F5298"/>
    <w:rsid w:val="009F5373"/>
    <w:rsid w:val="009F5428"/>
    <w:rsid w:val="009F54BB"/>
    <w:rsid w:val="009F54E2"/>
    <w:rsid w:val="009F562B"/>
    <w:rsid w:val="009F56DC"/>
    <w:rsid w:val="009F56E9"/>
    <w:rsid w:val="009F5731"/>
    <w:rsid w:val="009F5930"/>
    <w:rsid w:val="009F5C45"/>
    <w:rsid w:val="009F5CE0"/>
    <w:rsid w:val="009F5FDE"/>
    <w:rsid w:val="009F625C"/>
    <w:rsid w:val="009F68B3"/>
    <w:rsid w:val="009F68E3"/>
    <w:rsid w:val="009F6B59"/>
    <w:rsid w:val="009F6B8C"/>
    <w:rsid w:val="009F6C8C"/>
    <w:rsid w:val="009F6D33"/>
    <w:rsid w:val="009F708D"/>
    <w:rsid w:val="009F72CF"/>
    <w:rsid w:val="009F7336"/>
    <w:rsid w:val="009F756D"/>
    <w:rsid w:val="009F75A6"/>
    <w:rsid w:val="009F77D8"/>
    <w:rsid w:val="009F7B86"/>
    <w:rsid w:val="009F7BC7"/>
    <w:rsid w:val="009F7C8F"/>
    <w:rsid w:val="00A00147"/>
    <w:rsid w:val="00A0021D"/>
    <w:rsid w:val="00A003F5"/>
    <w:rsid w:val="00A004F7"/>
    <w:rsid w:val="00A005B9"/>
    <w:rsid w:val="00A00693"/>
    <w:rsid w:val="00A006A9"/>
    <w:rsid w:val="00A0081E"/>
    <w:rsid w:val="00A00941"/>
    <w:rsid w:val="00A009D9"/>
    <w:rsid w:val="00A00A05"/>
    <w:rsid w:val="00A00C9F"/>
    <w:rsid w:val="00A0107A"/>
    <w:rsid w:val="00A01166"/>
    <w:rsid w:val="00A01256"/>
    <w:rsid w:val="00A0129E"/>
    <w:rsid w:val="00A012C4"/>
    <w:rsid w:val="00A01390"/>
    <w:rsid w:val="00A017A7"/>
    <w:rsid w:val="00A0187D"/>
    <w:rsid w:val="00A0189D"/>
    <w:rsid w:val="00A01958"/>
    <w:rsid w:val="00A01D8E"/>
    <w:rsid w:val="00A01DC9"/>
    <w:rsid w:val="00A01EB8"/>
    <w:rsid w:val="00A02190"/>
    <w:rsid w:val="00A02194"/>
    <w:rsid w:val="00A02425"/>
    <w:rsid w:val="00A025F3"/>
    <w:rsid w:val="00A02625"/>
    <w:rsid w:val="00A027D5"/>
    <w:rsid w:val="00A02824"/>
    <w:rsid w:val="00A0288E"/>
    <w:rsid w:val="00A029AD"/>
    <w:rsid w:val="00A02EB9"/>
    <w:rsid w:val="00A0314A"/>
    <w:rsid w:val="00A033F4"/>
    <w:rsid w:val="00A03716"/>
    <w:rsid w:val="00A038A4"/>
    <w:rsid w:val="00A03A19"/>
    <w:rsid w:val="00A03A9E"/>
    <w:rsid w:val="00A03AB2"/>
    <w:rsid w:val="00A03C11"/>
    <w:rsid w:val="00A03C35"/>
    <w:rsid w:val="00A0400B"/>
    <w:rsid w:val="00A0411D"/>
    <w:rsid w:val="00A043AA"/>
    <w:rsid w:val="00A0452B"/>
    <w:rsid w:val="00A04576"/>
    <w:rsid w:val="00A0462D"/>
    <w:rsid w:val="00A04948"/>
    <w:rsid w:val="00A04B69"/>
    <w:rsid w:val="00A04E2F"/>
    <w:rsid w:val="00A04E59"/>
    <w:rsid w:val="00A04E7F"/>
    <w:rsid w:val="00A04F48"/>
    <w:rsid w:val="00A05050"/>
    <w:rsid w:val="00A051CF"/>
    <w:rsid w:val="00A0546E"/>
    <w:rsid w:val="00A057AB"/>
    <w:rsid w:val="00A058C7"/>
    <w:rsid w:val="00A0599C"/>
    <w:rsid w:val="00A06035"/>
    <w:rsid w:val="00A06049"/>
    <w:rsid w:val="00A06111"/>
    <w:rsid w:val="00A0619B"/>
    <w:rsid w:val="00A06598"/>
    <w:rsid w:val="00A065FF"/>
    <w:rsid w:val="00A066BF"/>
    <w:rsid w:val="00A068B9"/>
    <w:rsid w:val="00A0696C"/>
    <w:rsid w:val="00A069B2"/>
    <w:rsid w:val="00A06A13"/>
    <w:rsid w:val="00A06C3D"/>
    <w:rsid w:val="00A06D9F"/>
    <w:rsid w:val="00A07072"/>
    <w:rsid w:val="00A0727A"/>
    <w:rsid w:val="00A073EA"/>
    <w:rsid w:val="00A074E2"/>
    <w:rsid w:val="00A074EC"/>
    <w:rsid w:val="00A07591"/>
    <w:rsid w:val="00A077F3"/>
    <w:rsid w:val="00A07869"/>
    <w:rsid w:val="00A07962"/>
    <w:rsid w:val="00A07A23"/>
    <w:rsid w:val="00A07F5E"/>
    <w:rsid w:val="00A10072"/>
    <w:rsid w:val="00A101DB"/>
    <w:rsid w:val="00A1024C"/>
    <w:rsid w:val="00A10267"/>
    <w:rsid w:val="00A10306"/>
    <w:rsid w:val="00A103F9"/>
    <w:rsid w:val="00A1050D"/>
    <w:rsid w:val="00A1075B"/>
    <w:rsid w:val="00A108DA"/>
    <w:rsid w:val="00A10B05"/>
    <w:rsid w:val="00A10CA6"/>
    <w:rsid w:val="00A10CB8"/>
    <w:rsid w:val="00A10FE9"/>
    <w:rsid w:val="00A1112C"/>
    <w:rsid w:val="00A11152"/>
    <w:rsid w:val="00A11412"/>
    <w:rsid w:val="00A1158D"/>
    <w:rsid w:val="00A1159D"/>
    <w:rsid w:val="00A115CC"/>
    <w:rsid w:val="00A11646"/>
    <w:rsid w:val="00A116D9"/>
    <w:rsid w:val="00A11E16"/>
    <w:rsid w:val="00A11E51"/>
    <w:rsid w:val="00A11E6A"/>
    <w:rsid w:val="00A1249C"/>
    <w:rsid w:val="00A12E9C"/>
    <w:rsid w:val="00A12F77"/>
    <w:rsid w:val="00A12FB5"/>
    <w:rsid w:val="00A13316"/>
    <w:rsid w:val="00A13437"/>
    <w:rsid w:val="00A139D9"/>
    <w:rsid w:val="00A13BAE"/>
    <w:rsid w:val="00A13BE6"/>
    <w:rsid w:val="00A13C5C"/>
    <w:rsid w:val="00A13E13"/>
    <w:rsid w:val="00A13F48"/>
    <w:rsid w:val="00A13F71"/>
    <w:rsid w:val="00A144E0"/>
    <w:rsid w:val="00A148FA"/>
    <w:rsid w:val="00A14AD7"/>
    <w:rsid w:val="00A14B97"/>
    <w:rsid w:val="00A14D8D"/>
    <w:rsid w:val="00A14F66"/>
    <w:rsid w:val="00A1507B"/>
    <w:rsid w:val="00A154B3"/>
    <w:rsid w:val="00A15660"/>
    <w:rsid w:val="00A1569E"/>
    <w:rsid w:val="00A15771"/>
    <w:rsid w:val="00A1589C"/>
    <w:rsid w:val="00A15922"/>
    <w:rsid w:val="00A15999"/>
    <w:rsid w:val="00A15A21"/>
    <w:rsid w:val="00A15AA9"/>
    <w:rsid w:val="00A15B20"/>
    <w:rsid w:val="00A15C72"/>
    <w:rsid w:val="00A160AC"/>
    <w:rsid w:val="00A160DF"/>
    <w:rsid w:val="00A162D0"/>
    <w:rsid w:val="00A162FF"/>
    <w:rsid w:val="00A164E5"/>
    <w:rsid w:val="00A16622"/>
    <w:rsid w:val="00A169C4"/>
    <w:rsid w:val="00A16A6F"/>
    <w:rsid w:val="00A16A9B"/>
    <w:rsid w:val="00A16CCF"/>
    <w:rsid w:val="00A16D9D"/>
    <w:rsid w:val="00A16E85"/>
    <w:rsid w:val="00A16EA2"/>
    <w:rsid w:val="00A170E0"/>
    <w:rsid w:val="00A17191"/>
    <w:rsid w:val="00A1743E"/>
    <w:rsid w:val="00A17D88"/>
    <w:rsid w:val="00A17E0F"/>
    <w:rsid w:val="00A20052"/>
    <w:rsid w:val="00A20147"/>
    <w:rsid w:val="00A202E7"/>
    <w:rsid w:val="00A203B5"/>
    <w:rsid w:val="00A203BA"/>
    <w:rsid w:val="00A20508"/>
    <w:rsid w:val="00A20A3B"/>
    <w:rsid w:val="00A20B20"/>
    <w:rsid w:val="00A20B65"/>
    <w:rsid w:val="00A20C1A"/>
    <w:rsid w:val="00A20C81"/>
    <w:rsid w:val="00A20F80"/>
    <w:rsid w:val="00A21108"/>
    <w:rsid w:val="00A2120E"/>
    <w:rsid w:val="00A214E9"/>
    <w:rsid w:val="00A215BE"/>
    <w:rsid w:val="00A218D8"/>
    <w:rsid w:val="00A219B4"/>
    <w:rsid w:val="00A21B26"/>
    <w:rsid w:val="00A21F10"/>
    <w:rsid w:val="00A2207D"/>
    <w:rsid w:val="00A22359"/>
    <w:rsid w:val="00A22524"/>
    <w:rsid w:val="00A22588"/>
    <w:rsid w:val="00A2262C"/>
    <w:rsid w:val="00A226A5"/>
    <w:rsid w:val="00A226CD"/>
    <w:rsid w:val="00A22BD5"/>
    <w:rsid w:val="00A22FB2"/>
    <w:rsid w:val="00A23220"/>
    <w:rsid w:val="00A234F3"/>
    <w:rsid w:val="00A235AA"/>
    <w:rsid w:val="00A238E6"/>
    <w:rsid w:val="00A23909"/>
    <w:rsid w:val="00A23A43"/>
    <w:rsid w:val="00A23AC3"/>
    <w:rsid w:val="00A23C42"/>
    <w:rsid w:val="00A23C6C"/>
    <w:rsid w:val="00A23C7C"/>
    <w:rsid w:val="00A23DEF"/>
    <w:rsid w:val="00A23E76"/>
    <w:rsid w:val="00A240D9"/>
    <w:rsid w:val="00A24985"/>
    <w:rsid w:val="00A24B4C"/>
    <w:rsid w:val="00A24C85"/>
    <w:rsid w:val="00A24DD5"/>
    <w:rsid w:val="00A24E5A"/>
    <w:rsid w:val="00A24F71"/>
    <w:rsid w:val="00A24FCD"/>
    <w:rsid w:val="00A251DA"/>
    <w:rsid w:val="00A25235"/>
    <w:rsid w:val="00A252BF"/>
    <w:rsid w:val="00A253D8"/>
    <w:rsid w:val="00A25440"/>
    <w:rsid w:val="00A254BD"/>
    <w:rsid w:val="00A254E2"/>
    <w:rsid w:val="00A255DA"/>
    <w:rsid w:val="00A255E6"/>
    <w:rsid w:val="00A25620"/>
    <w:rsid w:val="00A25937"/>
    <w:rsid w:val="00A25AED"/>
    <w:rsid w:val="00A25B73"/>
    <w:rsid w:val="00A25BC1"/>
    <w:rsid w:val="00A25C47"/>
    <w:rsid w:val="00A25C91"/>
    <w:rsid w:val="00A25F4B"/>
    <w:rsid w:val="00A25F98"/>
    <w:rsid w:val="00A262EF"/>
    <w:rsid w:val="00A266ED"/>
    <w:rsid w:val="00A26785"/>
    <w:rsid w:val="00A269EC"/>
    <w:rsid w:val="00A26D1B"/>
    <w:rsid w:val="00A272A3"/>
    <w:rsid w:val="00A27346"/>
    <w:rsid w:val="00A274E4"/>
    <w:rsid w:val="00A27C2C"/>
    <w:rsid w:val="00A27C6B"/>
    <w:rsid w:val="00A301A4"/>
    <w:rsid w:val="00A302F7"/>
    <w:rsid w:val="00A3032C"/>
    <w:rsid w:val="00A30407"/>
    <w:rsid w:val="00A306F3"/>
    <w:rsid w:val="00A30922"/>
    <w:rsid w:val="00A30DD2"/>
    <w:rsid w:val="00A31189"/>
    <w:rsid w:val="00A317B8"/>
    <w:rsid w:val="00A317E8"/>
    <w:rsid w:val="00A31878"/>
    <w:rsid w:val="00A31A37"/>
    <w:rsid w:val="00A31BFC"/>
    <w:rsid w:val="00A31C54"/>
    <w:rsid w:val="00A31D2A"/>
    <w:rsid w:val="00A32139"/>
    <w:rsid w:val="00A322A5"/>
    <w:rsid w:val="00A32376"/>
    <w:rsid w:val="00A32581"/>
    <w:rsid w:val="00A325BC"/>
    <w:rsid w:val="00A326B2"/>
    <w:rsid w:val="00A3271A"/>
    <w:rsid w:val="00A32734"/>
    <w:rsid w:val="00A328D4"/>
    <w:rsid w:val="00A328E8"/>
    <w:rsid w:val="00A32CE9"/>
    <w:rsid w:val="00A32E37"/>
    <w:rsid w:val="00A33002"/>
    <w:rsid w:val="00A33198"/>
    <w:rsid w:val="00A331EC"/>
    <w:rsid w:val="00A331FB"/>
    <w:rsid w:val="00A332E1"/>
    <w:rsid w:val="00A3337F"/>
    <w:rsid w:val="00A334A0"/>
    <w:rsid w:val="00A334E7"/>
    <w:rsid w:val="00A335F0"/>
    <w:rsid w:val="00A3361B"/>
    <w:rsid w:val="00A3372E"/>
    <w:rsid w:val="00A33788"/>
    <w:rsid w:val="00A339A2"/>
    <w:rsid w:val="00A33C33"/>
    <w:rsid w:val="00A33C73"/>
    <w:rsid w:val="00A33D7B"/>
    <w:rsid w:val="00A33FBB"/>
    <w:rsid w:val="00A341BD"/>
    <w:rsid w:val="00A344F4"/>
    <w:rsid w:val="00A3491E"/>
    <w:rsid w:val="00A34A15"/>
    <w:rsid w:val="00A34B27"/>
    <w:rsid w:val="00A35151"/>
    <w:rsid w:val="00A35244"/>
    <w:rsid w:val="00A3532B"/>
    <w:rsid w:val="00A3536A"/>
    <w:rsid w:val="00A354C2"/>
    <w:rsid w:val="00A35559"/>
    <w:rsid w:val="00A35598"/>
    <w:rsid w:val="00A359B2"/>
    <w:rsid w:val="00A35B46"/>
    <w:rsid w:val="00A35F77"/>
    <w:rsid w:val="00A36422"/>
    <w:rsid w:val="00A36576"/>
    <w:rsid w:val="00A36736"/>
    <w:rsid w:val="00A36857"/>
    <w:rsid w:val="00A36909"/>
    <w:rsid w:val="00A36BA2"/>
    <w:rsid w:val="00A36CD9"/>
    <w:rsid w:val="00A36DBE"/>
    <w:rsid w:val="00A36FAA"/>
    <w:rsid w:val="00A372B1"/>
    <w:rsid w:val="00A37307"/>
    <w:rsid w:val="00A3763C"/>
    <w:rsid w:val="00A37910"/>
    <w:rsid w:val="00A379AF"/>
    <w:rsid w:val="00A379C5"/>
    <w:rsid w:val="00A37D76"/>
    <w:rsid w:val="00A40269"/>
    <w:rsid w:val="00A4028B"/>
    <w:rsid w:val="00A403E2"/>
    <w:rsid w:val="00A4074D"/>
    <w:rsid w:val="00A40842"/>
    <w:rsid w:val="00A409B5"/>
    <w:rsid w:val="00A409E3"/>
    <w:rsid w:val="00A40A6E"/>
    <w:rsid w:val="00A40DCC"/>
    <w:rsid w:val="00A40E2C"/>
    <w:rsid w:val="00A40F65"/>
    <w:rsid w:val="00A4123B"/>
    <w:rsid w:val="00A41354"/>
    <w:rsid w:val="00A413CB"/>
    <w:rsid w:val="00A4154F"/>
    <w:rsid w:val="00A41B85"/>
    <w:rsid w:val="00A41C91"/>
    <w:rsid w:val="00A41EB6"/>
    <w:rsid w:val="00A41F4C"/>
    <w:rsid w:val="00A42184"/>
    <w:rsid w:val="00A42315"/>
    <w:rsid w:val="00A427F2"/>
    <w:rsid w:val="00A42A07"/>
    <w:rsid w:val="00A42B4B"/>
    <w:rsid w:val="00A42FC5"/>
    <w:rsid w:val="00A4304A"/>
    <w:rsid w:val="00A43292"/>
    <w:rsid w:val="00A439CB"/>
    <w:rsid w:val="00A43ADE"/>
    <w:rsid w:val="00A43D9B"/>
    <w:rsid w:val="00A43EE2"/>
    <w:rsid w:val="00A44042"/>
    <w:rsid w:val="00A44093"/>
    <w:rsid w:val="00A44928"/>
    <w:rsid w:val="00A44A06"/>
    <w:rsid w:val="00A44A4D"/>
    <w:rsid w:val="00A44B15"/>
    <w:rsid w:val="00A44D8E"/>
    <w:rsid w:val="00A44EEB"/>
    <w:rsid w:val="00A44FE3"/>
    <w:rsid w:val="00A45198"/>
    <w:rsid w:val="00A452A0"/>
    <w:rsid w:val="00A45718"/>
    <w:rsid w:val="00A459AD"/>
    <w:rsid w:val="00A45A49"/>
    <w:rsid w:val="00A45AFB"/>
    <w:rsid w:val="00A45B7E"/>
    <w:rsid w:val="00A45B80"/>
    <w:rsid w:val="00A45E10"/>
    <w:rsid w:val="00A45EBE"/>
    <w:rsid w:val="00A46203"/>
    <w:rsid w:val="00A465AB"/>
    <w:rsid w:val="00A46A13"/>
    <w:rsid w:val="00A46CC4"/>
    <w:rsid w:val="00A46ED4"/>
    <w:rsid w:val="00A47420"/>
    <w:rsid w:val="00A47625"/>
    <w:rsid w:val="00A4781B"/>
    <w:rsid w:val="00A47866"/>
    <w:rsid w:val="00A47BC0"/>
    <w:rsid w:val="00A47C04"/>
    <w:rsid w:val="00A47E3D"/>
    <w:rsid w:val="00A47F88"/>
    <w:rsid w:val="00A50082"/>
    <w:rsid w:val="00A5016B"/>
    <w:rsid w:val="00A50277"/>
    <w:rsid w:val="00A502D1"/>
    <w:rsid w:val="00A507AD"/>
    <w:rsid w:val="00A50ABD"/>
    <w:rsid w:val="00A50E38"/>
    <w:rsid w:val="00A51347"/>
    <w:rsid w:val="00A51474"/>
    <w:rsid w:val="00A514CE"/>
    <w:rsid w:val="00A51560"/>
    <w:rsid w:val="00A5157F"/>
    <w:rsid w:val="00A516B9"/>
    <w:rsid w:val="00A518CA"/>
    <w:rsid w:val="00A51A48"/>
    <w:rsid w:val="00A51B53"/>
    <w:rsid w:val="00A51DF6"/>
    <w:rsid w:val="00A5232F"/>
    <w:rsid w:val="00A52368"/>
    <w:rsid w:val="00A52514"/>
    <w:rsid w:val="00A52700"/>
    <w:rsid w:val="00A52AA2"/>
    <w:rsid w:val="00A52AEF"/>
    <w:rsid w:val="00A52C42"/>
    <w:rsid w:val="00A52D04"/>
    <w:rsid w:val="00A5309E"/>
    <w:rsid w:val="00A53357"/>
    <w:rsid w:val="00A5337F"/>
    <w:rsid w:val="00A533A9"/>
    <w:rsid w:val="00A5346B"/>
    <w:rsid w:val="00A53624"/>
    <w:rsid w:val="00A53923"/>
    <w:rsid w:val="00A53C8B"/>
    <w:rsid w:val="00A53D28"/>
    <w:rsid w:val="00A53F79"/>
    <w:rsid w:val="00A5462C"/>
    <w:rsid w:val="00A549FE"/>
    <w:rsid w:val="00A54B2D"/>
    <w:rsid w:val="00A54B51"/>
    <w:rsid w:val="00A54BA0"/>
    <w:rsid w:val="00A54D7E"/>
    <w:rsid w:val="00A54E87"/>
    <w:rsid w:val="00A54FD7"/>
    <w:rsid w:val="00A551B8"/>
    <w:rsid w:val="00A55499"/>
    <w:rsid w:val="00A557B8"/>
    <w:rsid w:val="00A558D3"/>
    <w:rsid w:val="00A55B0C"/>
    <w:rsid w:val="00A55B66"/>
    <w:rsid w:val="00A55DCF"/>
    <w:rsid w:val="00A55F10"/>
    <w:rsid w:val="00A56053"/>
    <w:rsid w:val="00A565D4"/>
    <w:rsid w:val="00A56733"/>
    <w:rsid w:val="00A56740"/>
    <w:rsid w:val="00A568F8"/>
    <w:rsid w:val="00A56994"/>
    <w:rsid w:val="00A569B6"/>
    <w:rsid w:val="00A56C33"/>
    <w:rsid w:val="00A56D0B"/>
    <w:rsid w:val="00A56FB5"/>
    <w:rsid w:val="00A57055"/>
    <w:rsid w:val="00A57091"/>
    <w:rsid w:val="00A570A7"/>
    <w:rsid w:val="00A5769C"/>
    <w:rsid w:val="00A57A62"/>
    <w:rsid w:val="00A57D4C"/>
    <w:rsid w:val="00A57E91"/>
    <w:rsid w:val="00A57F94"/>
    <w:rsid w:val="00A6007E"/>
    <w:rsid w:val="00A60208"/>
    <w:rsid w:val="00A6022D"/>
    <w:rsid w:val="00A6030F"/>
    <w:rsid w:val="00A60339"/>
    <w:rsid w:val="00A605E2"/>
    <w:rsid w:val="00A60742"/>
    <w:rsid w:val="00A60994"/>
    <w:rsid w:val="00A60A40"/>
    <w:rsid w:val="00A60B0C"/>
    <w:rsid w:val="00A60B1E"/>
    <w:rsid w:val="00A60B30"/>
    <w:rsid w:val="00A60CCB"/>
    <w:rsid w:val="00A60E43"/>
    <w:rsid w:val="00A6137F"/>
    <w:rsid w:val="00A61452"/>
    <w:rsid w:val="00A6152A"/>
    <w:rsid w:val="00A616EA"/>
    <w:rsid w:val="00A61711"/>
    <w:rsid w:val="00A61786"/>
    <w:rsid w:val="00A619EE"/>
    <w:rsid w:val="00A61B49"/>
    <w:rsid w:val="00A61B79"/>
    <w:rsid w:val="00A61B9B"/>
    <w:rsid w:val="00A61C8F"/>
    <w:rsid w:val="00A61D93"/>
    <w:rsid w:val="00A61E7F"/>
    <w:rsid w:val="00A61E8C"/>
    <w:rsid w:val="00A62078"/>
    <w:rsid w:val="00A621D1"/>
    <w:rsid w:val="00A6227A"/>
    <w:rsid w:val="00A6240A"/>
    <w:rsid w:val="00A6248E"/>
    <w:rsid w:val="00A62A66"/>
    <w:rsid w:val="00A62B4C"/>
    <w:rsid w:val="00A62B90"/>
    <w:rsid w:val="00A6311B"/>
    <w:rsid w:val="00A63165"/>
    <w:rsid w:val="00A632FE"/>
    <w:rsid w:val="00A63398"/>
    <w:rsid w:val="00A63AC9"/>
    <w:rsid w:val="00A63C42"/>
    <w:rsid w:val="00A63F98"/>
    <w:rsid w:val="00A640CC"/>
    <w:rsid w:val="00A640D4"/>
    <w:rsid w:val="00A6418A"/>
    <w:rsid w:val="00A6431B"/>
    <w:rsid w:val="00A64A97"/>
    <w:rsid w:val="00A64AAF"/>
    <w:rsid w:val="00A64B0A"/>
    <w:rsid w:val="00A64B8C"/>
    <w:rsid w:val="00A64BA5"/>
    <w:rsid w:val="00A64F0A"/>
    <w:rsid w:val="00A6511A"/>
    <w:rsid w:val="00A651E1"/>
    <w:rsid w:val="00A653FA"/>
    <w:rsid w:val="00A65560"/>
    <w:rsid w:val="00A65699"/>
    <w:rsid w:val="00A65791"/>
    <w:rsid w:val="00A658D5"/>
    <w:rsid w:val="00A658F7"/>
    <w:rsid w:val="00A6591E"/>
    <w:rsid w:val="00A65996"/>
    <w:rsid w:val="00A65A9D"/>
    <w:rsid w:val="00A65BF7"/>
    <w:rsid w:val="00A65F06"/>
    <w:rsid w:val="00A6616D"/>
    <w:rsid w:val="00A6618A"/>
    <w:rsid w:val="00A661F0"/>
    <w:rsid w:val="00A662EF"/>
    <w:rsid w:val="00A6640D"/>
    <w:rsid w:val="00A665B8"/>
    <w:rsid w:val="00A6689B"/>
    <w:rsid w:val="00A66A11"/>
    <w:rsid w:val="00A66A5A"/>
    <w:rsid w:val="00A66B23"/>
    <w:rsid w:val="00A66C36"/>
    <w:rsid w:val="00A670C8"/>
    <w:rsid w:val="00A67121"/>
    <w:rsid w:val="00A675F3"/>
    <w:rsid w:val="00A67636"/>
    <w:rsid w:val="00A67650"/>
    <w:rsid w:val="00A67818"/>
    <w:rsid w:val="00A678A3"/>
    <w:rsid w:val="00A6791A"/>
    <w:rsid w:val="00A679B5"/>
    <w:rsid w:val="00A679D1"/>
    <w:rsid w:val="00A67A0B"/>
    <w:rsid w:val="00A67B16"/>
    <w:rsid w:val="00A67C37"/>
    <w:rsid w:val="00A67D03"/>
    <w:rsid w:val="00A67D3A"/>
    <w:rsid w:val="00A67EC8"/>
    <w:rsid w:val="00A67FE5"/>
    <w:rsid w:val="00A7035F"/>
    <w:rsid w:val="00A703D3"/>
    <w:rsid w:val="00A70487"/>
    <w:rsid w:val="00A705FB"/>
    <w:rsid w:val="00A70863"/>
    <w:rsid w:val="00A708F9"/>
    <w:rsid w:val="00A70B50"/>
    <w:rsid w:val="00A70DE1"/>
    <w:rsid w:val="00A710CF"/>
    <w:rsid w:val="00A711CE"/>
    <w:rsid w:val="00A711DD"/>
    <w:rsid w:val="00A71256"/>
    <w:rsid w:val="00A7127A"/>
    <w:rsid w:val="00A7136F"/>
    <w:rsid w:val="00A713A2"/>
    <w:rsid w:val="00A71427"/>
    <w:rsid w:val="00A716F4"/>
    <w:rsid w:val="00A7193D"/>
    <w:rsid w:val="00A71ACB"/>
    <w:rsid w:val="00A71C61"/>
    <w:rsid w:val="00A71EAB"/>
    <w:rsid w:val="00A7226A"/>
    <w:rsid w:val="00A722FA"/>
    <w:rsid w:val="00A7240F"/>
    <w:rsid w:val="00A7246F"/>
    <w:rsid w:val="00A725CE"/>
    <w:rsid w:val="00A72A6B"/>
    <w:rsid w:val="00A72C74"/>
    <w:rsid w:val="00A72F85"/>
    <w:rsid w:val="00A72FF3"/>
    <w:rsid w:val="00A73168"/>
    <w:rsid w:val="00A731D7"/>
    <w:rsid w:val="00A7323F"/>
    <w:rsid w:val="00A73393"/>
    <w:rsid w:val="00A733C5"/>
    <w:rsid w:val="00A73455"/>
    <w:rsid w:val="00A73620"/>
    <w:rsid w:val="00A73758"/>
    <w:rsid w:val="00A73D00"/>
    <w:rsid w:val="00A73DAC"/>
    <w:rsid w:val="00A74191"/>
    <w:rsid w:val="00A74290"/>
    <w:rsid w:val="00A7439E"/>
    <w:rsid w:val="00A744A7"/>
    <w:rsid w:val="00A7460C"/>
    <w:rsid w:val="00A7471F"/>
    <w:rsid w:val="00A74C5B"/>
    <w:rsid w:val="00A74E1F"/>
    <w:rsid w:val="00A74E92"/>
    <w:rsid w:val="00A74FA8"/>
    <w:rsid w:val="00A7512A"/>
    <w:rsid w:val="00A7513B"/>
    <w:rsid w:val="00A7530E"/>
    <w:rsid w:val="00A754BC"/>
    <w:rsid w:val="00A75697"/>
    <w:rsid w:val="00A75761"/>
    <w:rsid w:val="00A75780"/>
    <w:rsid w:val="00A75AA7"/>
    <w:rsid w:val="00A75B44"/>
    <w:rsid w:val="00A75B90"/>
    <w:rsid w:val="00A75D92"/>
    <w:rsid w:val="00A75E20"/>
    <w:rsid w:val="00A75FFB"/>
    <w:rsid w:val="00A76054"/>
    <w:rsid w:val="00A760C0"/>
    <w:rsid w:val="00A7617E"/>
    <w:rsid w:val="00A76B3D"/>
    <w:rsid w:val="00A76E39"/>
    <w:rsid w:val="00A76F75"/>
    <w:rsid w:val="00A77016"/>
    <w:rsid w:val="00A7703B"/>
    <w:rsid w:val="00A77488"/>
    <w:rsid w:val="00A77684"/>
    <w:rsid w:val="00A7783E"/>
    <w:rsid w:val="00A77ECB"/>
    <w:rsid w:val="00A8001C"/>
    <w:rsid w:val="00A80033"/>
    <w:rsid w:val="00A80089"/>
    <w:rsid w:val="00A80094"/>
    <w:rsid w:val="00A802F4"/>
    <w:rsid w:val="00A805BB"/>
    <w:rsid w:val="00A80F97"/>
    <w:rsid w:val="00A81058"/>
    <w:rsid w:val="00A811F3"/>
    <w:rsid w:val="00A8126D"/>
    <w:rsid w:val="00A81B46"/>
    <w:rsid w:val="00A81D5B"/>
    <w:rsid w:val="00A81F18"/>
    <w:rsid w:val="00A81F91"/>
    <w:rsid w:val="00A82489"/>
    <w:rsid w:val="00A82A89"/>
    <w:rsid w:val="00A82AAE"/>
    <w:rsid w:val="00A82CB7"/>
    <w:rsid w:val="00A8308D"/>
    <w:rsid w:val="00A8350D"/>
    <w:rsid w:val="00A83830"/>
    <w:rsid w:val="00A838C6"/>
    <w:rsid w:val="00A8395A"/>
    <w:rsid w:val="00A83A05"/>
    <w:rsid w:val="00A83A4B"/>
    <w:rsid w:val="00A83AEA"/>
    <w:rsid w:val="00A83B6D"/>
    <w:rsid w:val="00A83D98"/>
    <w:rsid w:val="00A84384"/>
    <w:rsid w:val="00A844C2"/>
    <w:rsid w:val="00A845D8"/>
    <w:rsid w:val="00A84749"/>
    <w:rsid w:val="00A84D76"/>
    <w:rsid w:val="00A84F34"/>
    <w:rsid w:val="00A853A5"/>
    <w:rsid w:val="00A85763"/>
    <w:rsid w:val="00A85959"/>
    <w:rsid w:val="00A859C5"/>
    <w:rsid w:val="00A85B01"/>
    <w:rsid w:val="00A8623A"/>
    <w:rsid w:val="00A862B5"/>
    <w:rsid w:val="00A86400"/>
    <w:rsid w:val="00A865FA"/>
    <w:rsid w:val="00A86605"/>
    <w:rsid w:val="00A866F3"/>
    <w:rsid w:val="00A86703"/>
    <w:rsid w:val="00A86727"/>
    <w:rsid w:val="00A86760"/>
    <w:rsid w:val="00A8696D"/>
    <w:rsid w:val="00A8697F"/>
    <w:rsid w:val="00A86AF9"/>
    <w:rsid w:val="00A86B52"/>
    <w:rsid w:val="00A86B76"/>
    <w:rsid w:val="00A86C4B"/>
    <w:rsid w:val="00A87201"/>
    <w:rsid w:val="00A872AA"/>
    <w:rsid w:val="00A8743E"/>
    <w:rsid w:val="00A8746D"/>
    <w:rsid w:val="00A874AB"/>
    <w:rsid w:val="00A8757A"/>
    <w:rsid w:val="00A87726"/>
    <w:rsid w:val="00A87837"/>
    <w:rsid w:val="00A87A2F"/>
    <w:rsid w:val="00A87CAA"/>
    <w:rsid w:val="00A87D18"/>
    <w:rsid w:val="00A87F4D"/>
    <w:rsid w:val="00A87FC2"/>
    <w:rsid w:val="00A9019D"/>
    <w:rsid w:val="00A90201"/>
    <w:rsid w:val="00A90266"/>
    <w:rsid w:val="00A90287"/>
    <w:rsid w:val="00A905CB"/>
    <w:rsid w:val="00A9095A"/>
    <w:rsid w:val="00A90977"/>
    <w:rsid w:val="00A90BCA"/>
    <w:rsid w:val="00A90D6E"/>
    <w:rsid w:val="00A90E0C"/>
    <w:rsid w:val="00A91271"/>
    <w:rsid w:val="00A9132F"/>
    <w:rsid w:val="00A91347"/>
    <w:rsid w:val="00A9135B"/>
    <w:rsid w:val="00A914DB"/>
    <w:rsid w:val="00A915CF"/>
    <w:rsid w:val="00A916D9"/>
    <w:rsid w:val="00A91993"/>
    <w:rsid w:val="00A91AD4"/>
    <w:rsid w:val="00A91C24"/>
    <w:rsid w:val="00A92088"/>
    <w:rsid w:val="00A922F1"/>
    <w:rsid w:val="00A92641"/>
    <w:rsid w:val="00A92ABC"/>
    <w:rsid w:val="00A92B4F"/>
    <w:rsid w:val="00A92B76"/>
    <w:rsid w:val="00A92BC7"/>
    <w:rsid w:val="00A92CB5"/>
    <w:rsid w:val="00A92DE2"/>
    <w:rsid w:val="00A92FD3"/>
    <w:rsid w:val="00A93336"/>
    <w:rsid w:val="00A933F1"/>
    <w:rsid w:val="00A9347F"/>
    <w:rsid w:val="00A934AF"/>
    <w:rsid w:val="00A93922"/>
    <w:rsid w:val="00A93A2F"/>
    <w:rsid w:val="00A93C25"/>
    <w:rsid w:val="00A93D04"/>
    <w:rsid w:val="00A93DE5"/>
    <w:rsid w:val="00A94093"/>
    <w:rsid w:val="00A94105"/>
    <w:rsid w:val="00A94277"/>
    <w:rsid w:val="00A942A4"/>
    <w:rsid w:val="00A94513"/>
    <w:rsid w:val="00A9469B"/>
    <w:rsid w:val="00A9492A"/>
    <w:rsid w:val="00A94A5D"/>
    <w:rsid w:val="00A94A66"/>
    <w:rsid w:val="00A94C00"/>
    <w:rsid w:val="00A94DBB"/>
    <w:rsid w:val="00A94F54"/>
    <w:rsid w:val="00A95070"/>
    <w:rsid w:val="00A953FB"/>
    <w:rsid w:val="00A9545F"/>
    <w:rsid w:val="00A95699"/>
    <w:rsid w:val="00A95744"/>
    <w:rsid w:val="00A95919"/>
    <w:rsid w:val="00A959DA"/>
    <w:rsid w:val="00A95C16"/>
    <w:rsid w:val="00A95C2D"/>
    <w:rsid w:val="00A960A6"/>
    <w:rsid w:val="00A9639E"/>
    <w:rsid w:val="00A96571"/>
    <w:rsid w:val="00A9668F"/>
    <w:rsid w:val="00A9682D"/>
    <w:rsid w:val="00A96A28"/>
    <w:rsid w:val="00A96B93"/>
    <w:rsid w:val="00A96CF2"/>
    <w:rsid w:val="00A96D9C"/>
    <w:rsid w:val="00A96F65"/>
    <w:rsid w:val="00A9738B"/>
    <w:rsid w:val="00A974E0"/>
    <w:rsid w:val="00A978AD"/>
    <w:rsid w:val="00A97A81"/>
    <w:rsid w:val="00A97AA2"/>
    <w:rsid w:val="00A97B27"/>
    <w:rsid w:val="00A97CFE"/>
    <w:rsid w:val="00A97D7E"/>
    <w:rsid w:val="00AA0172"/>
    <w:rsid w:val="00AA01CE"/>
    <w:rsid w:val="00AA01EF"/>
    <w:rsid w:val="00AA0442"/>
    <w:rsid w:val="00AA058D"/>
    <w:rsid w:val="00AA0914"/>
    <w:rsid w:val="00AA0A0D"/>
    <w:rsid w:val="00AA0ACC"/>
    <w:rsid w:val="00AA0CF6"/>
    <w:rsid w:val="00AA0DC4"/>
    <w:rsid w:val="00AA0E1F"/>
    <w:rsid w:val="00AA10E9"/>
    <w:rsid w:val="00AA1122"/>
    <w:rsid w:val="00AA11A6"/>
    <w:rsid w:val="00AA170A"/>
    <w:rsid w:val="00AA17E5"/>
    <w:rsid w:val="00AA1867"/>
    <w:rsid w:val="00AA1BF3"/>
    <w:rsid w:val="00AA2104"/>
    <w:rsid w:val="00AA21D3"/>
    <w:rsid w:val="00AA2240"/>
    <w:rsid w:val="00AA2265"/>
    <w:rsid w:val="00AA23A5"/>
    <w:rsid w:val="00AA2512"/>
    <w:rsid w:val="00AA25DE"/>
    <w:rsid w:val="00AA2601"/>
    <w:rsid w:val="00AA2755"/>
    <w:rsid w:val="00AA275D"/>
    <w:rsid w:val="00AA2C02"/>
    <w:rsid w:val="00AA2C71"/>
    <w:rsid w:val="00AA2FDD"/>
    <w:rsid w:val="00AA30C6"/>
    <w:rsid w:val="00AA3158"/>
    <w:rsid w:val="00AA3464"/>
    <w:rsid w:val="00AA375E"/>
    <w:rsid w:val="00AA3797"/>
    <w:rsid w:val="00AA38D6"/>
    <w:rsid w:val="00AA3E28"/>
    <w:rsid w:val="00AA3E80"/>
    <w:rsid w:val="00AA4294"/>
    <w:rsid w:val="00AA4A00"/>
    <w:rsid w:val="00AA4ADC"/>
    <w:rsid w:val="00AA4B1E"/>
    <w:rsid w:val="00AA4E68"/>
    <w:rsid w:val="00AA5060"/>
    <w:rsid w:val="00AA50B7"/>
    <w:rsid w:val="00AA50E3"/>
    <w:rsid w:val="00AA51A5"/>
    <w:rsid w:val="00AA51FD"/>
    <w:rsid w:val="00AA5692"/>
    <w:rsid w:val="00AA57AF"/>
    <w:rsid w:val="00AA5927"/>
    <w:rsid w:val="00AA5C7E"/>
    <w:rsid w:val="00AA5F6F"/>
    <w:rsid w:val="00AA5F9D"/>
    <w:rsid w:val="00AA60CC"/>
    <w:rsid w:val="00AA6492"/>
    <w:rsid w:val="00AA64BF"/>
    <w:rsid w:val="00AA6557"/>
    <w:rsid w:val="00AA65AA"/>
    <w:rsid w:val="00AA670B"/>
    <w:rsid w:val="00AA68BF"/>
    <w:rsid w:val="00AA72EF"/>
    <w:rsid w:val="00AA7440"/>
    <w:rsid w:val="00AA755A"/>
    <w:rsid w:val="00AA7681"/>
    <w:rsid w:val="00AA775D"/>
    <w:rsid w:val="00AA7873"/>
    <w:rsid w:val="00AA78B9"/>
    <w:rsid w:val="00AA78E6"/>
    <w:rsid w:val="00AA7943"/>
    <w:rsid w:val="00AA7D12"/>
    <w:rsid w:val="00AB008A"/>
    <w:rsid w:val="00AB009E"/>
    <w:rsid w:val="00AB0127"/>
    <w:rsid w:val="00AB015F"/>
    <w:rsid w:val="00AB01C8"/>
    <w:rsid w:val="00AB0202"/>
    <w:rsid w:val="00AB0469"/>
    <w:rsid w:val="00AB08E3"/>
    <w:rsid w:val="00AB0A71"/>
    <w:rsid w:val="00AB0C9F"/>
    <w:rsid w:val="00AB0D34"/>
    <w:rsid w:val="00AB0E7C"/>
    <w:rsid w:val="00AB0F54"/>
    <w:rsid w:val="00AB1127"/>
    <w:rsid w:val="00AB11E6"/>
    <w:rsid w:val="00AB134B"/>
    <w:rsid w:val="00AB1435"/>
    <w:rsid w:val="00AB1741"/>
    <w:rsid w:val="00AB1C3A"/>
    <w:rsid w:val="00AB1D59"/>
    <w:rsid w:val="00AB1E34"/>
    <w:rsid w:val="00AB1ED2"/>
    <w:rsid w:val="00AB2031"/>
    <w:rsid w:val="00AB2076"/>
    <w:rsid w:val="00AB2178"/>
    <w:rsid w:val="00AB23DB"/>
    <w:rsid w:val="00AB24D9"/>
    <w:rsid w:val="00AB2782"/>
    <w:rsid w:val="00AB27FA"/>
    <w:rsid w:val="00AB2A7B"/>
    <w:rsid w:val="00AB2BC0"/>
    <w:rsid w:val="00AB2D76"/>
    <w:rsid w:val="00AB2DEF"/>
    <w:rsid w:val="00AB2E08"/>
    <w:rsid w:val="00AB2E8C"/>
    <w:rsid w:val="00AB2ED8"/>
    <w:rsid w:val="00AB2F13"/>
    <w:rsid w:val="00AB37BD"/>
    <w:rsid w:val="00AB3AD3"/>
    <w:rsid w:val="00AB3AF8"/>
    <w:rsid w:val="00AB3FFC"/>
    <w:rsid w:val="00AB41ED"/>
    <w:rsid w:val="00AB4240"/>
    <w:rsid w:val="00AB4465"/>
    <w:rsid w:val="00AB483A"/>
    <w:rsid w:val="00AB4F4A"/>
    <w:rsid w:val="00AB535C"/>
    <w:rsid w:val="00AB5646"/>
    <w:rsid w:val="00AB58AF"/>
    <w:rsid w:val="00AB59A4"/>
    <w:rsid w:val="00AB5A0E"/>
    <w:rsid w:val="00AB5C67"/>
    <w:rsid w:val="00AB5D87"/>
    <w:rsid w:val="00AB5D93"/>
    <w:rsid w:val="00AB5DDD"/>
    <w:rsid w:val="00AB5E20"/>
    <w:rsid w:val="00AB5F4C"/>
    <w:rsid w:val="00AB643F"/>
    <w:rsid w:val="00AB6631"/>
    <w:rsid w:val="00AB677C"/>
    <w:rsid w:val="00AB6A41"/>
    <w:rsid w:val="00AB6A7A"/>
    <w:rsid w:val="00AB6BDA"/>
    <w:rsid w:val="00AB6D31"/>
    <w:rsid w:val="00AB6FAD"/>
    <w:rsid w:val="00AB70BB"/>
    <w:rsid w:val="00AB71CA"/>
    <w:rsid w:val="00AB73F2"/>
    <w:rsid w:val="00AB7622"/>
    <w:rsid w:val="00AB77AB"/>
    <w:rsid w:val="00AB7A4D"/>
    <w:rsid w:val="00AB7D95"/>
    <w:rsid w:val="00AB7DB2"/>
    <w:rsid w:val="00AC0029"/>
    <w:rsid w:val="00AC0117"/>
    <w:rsid w:val="00AC03E7"/>
    <w:rsid w:val="00AC0770"/>
    <w:rsid w:val="00AC084A"/>
    <w:rsid w:val="00AC08C2"/>
    <w:rsid w:val="00AC08FF"/>
    <w:rsid w:val="00AC0C57"/>
    <w:rsid w:val="00AC0D04"/>
    <w:rsid w:val="00AC0E4E"/>
    <w:rsid w:val="00AC1054"/>
    <w:rsid w:val="00AC10A6"/>
    <w:rsid w:val="00AC1152"/>
    <w:rsid w:val="00AC124E"/>
    <w:rsid w:val="00AC1400"/>
    <w:rsid w:val="00AC1463"/>
    <w:rsid w:val="00AC1477"/>
    <w:rsid w:val="00AC16D7"/>
    <w:rsid w:val="00AC1711"/>
    <w:rsid w:val="00AC1BB6"/>
    <w:rsid w:val="00AC1E81"/>
    <w:rsid w:val="00AC1EB5"/>
    <w:rsid w:val="00AC239A"/>
    <w:rsid w:val="00AC252E"/>
    <w:rsid w:val="00AC256A"/>
    <w:rsid w:val="00AC26E0"/>
    <w:rsid w:val="00AC2953"/>
    <w:rsid w:val="00AC2BD7"/>
    <w:rsid w:val="00AC2F8F"/>
    <w:rsid w:val="00AC3141"/>
    <w:rsid w:val="00AC31A6"/>
    <w:rsid w:val="00AC329B"/>
    <w:rsid w:val="00AC3432"/>
    <w:rsid w:val="00AC34CC"/>
    <w:rsid w:val="00AC3531"/>
    <w:rsid w:val="00AC371F"/>
    <w:rsid w:val="00AC37AE"/>
    <w:rsid w:val="00AC382C"/>
    <w:rsid w:val="00AC3994"/>
    <w:rsid w:val="00AC39D8"/>
    <w:rsid w:val="00AC3B07"/>
    <w:rsid w:val="00AC3CE8"/>
    <w:rsid w:val="00AC3D7A"/>
    <w:rsid w:val="00AC3D86"/>
    <w:rsid w:val="00AC3E1C"/>
    <w:rsid w:val="00AC3FB3"/>
    <w:rsid w:val="00AC3FC9"/>
    <w:rsid w:val="00AC41E5"/>
    <w:rsid w:val="00AC42BE"/>
    <w:rsid w:val="00AC448F"/>
    <w:rsid w:val="00AC450F"/>
    <w:rsid w:val="00AC46AB"/>
    <w:rsid w:val="00AC47B6"/>
    <w:rsid w:val="00AC47E8"/>
    <w:rsid w:val="00AC48F4"/>
    <w:rsid w:val="00AC4980"/>
    <w:rsid w:val="00AC4BD5"/>
    <w:rsid w:val="00AC4CE4"/>
    <w:rsid w:val="00AC4D13"/>
    <w:rsid w:val="00AC4D51"/>
    <w:rsid w:val="00AC4E3D"/>
    <w:rsid w:val="00AC4E5A"/>
    <w:rsid w:val="00AC4EA5"/>
    <w:rsid w:val="00AC4F8D"/>
    <w:rsid w:val="00AC4F92"/>
    <w:rsid w:val="00AC5029"/>
    <w:rsid w:val="00AC53F6"/>
    <w:rsid w:val="00AC5410"/>
    <w:rsid w:val="00AC55F9"/>
    <w:rsid w:val="00AC573E"/>
    <w:rsid w:val="00AC5986"/>
    <w:rsid w:val="00AC5BAF"/>
    <w:rsid w:val="00AC5BF4"/>
    <w:rsid w:val="00AC5D23"/>
    <w:rsid w:val="00AC5E17"/>
    <w:rsid w:val="00AC5F70"/>
    <w:rsid w:val="00AC5F96"/>
    <w:rsid w:val="00AC638C"/>
    <w:rsid w:val="00AC6479"/>
    <w:rsid w:val="00AC6534"/>
    <w:rsid w:val="00AC6573"/>
    <w:rsid w:val="00AC6B96"/>
    <w:rsid w:val="00AC6DEB"/>
    <w:rsid w:val="00AC6DF6"/>
    <w:rsid w:val="00AC6F0B"/>
    <w:rsid w:val="00AC6F4F"/>
    <w:rsid w:val="00AC6FB8"/>
    <w:rsid w:val="00AC70C8"/>
    <w:rsid w:val="00AC71D1"/>
    <w:rsid w:val="00AC73ED"/>
    <w:rsid w:val="00AC7423"/>
    <w:rsid w:val="00AC76A8"/>
    <w:rsid w:val="00AC7708"/>
    <w:rsid w:val="00AC774B"/>
    <w:rsid w:val="00AC7789"/>
    <w:rsid w:val="00AC7942"/>
    <w:rsid w:val="00AC7D40"/>
    <w:rsid w:val="00AC7E8E"/>
    <w:rsid w:val="00AC7F2C"/>
    <w:rsid w:val="00AD02C8"/>
    <w:rsid w:val="00AD044E"/>
    <w:rsid w:val="00AD047F"/>
    <w:rsid w:val="00AD058C"/>
    <w:rsid w:val="00AD07A7"/>
    <w:rsid w:val="00AD09DA"/>
    <w:rsid w:val="00AD0C5B"/>
    <w:rsid w:val="00AD0D78"/>
    <w:rsid w:val="00AD0F8F"/>
    <w:rsid w:val="00AD0FCC"/>
    <w:rsid w:val="00AD1109"/>
    <w:rsid w:val="00AD111F"/>
    <w:rsid w:val="00AD14DE"/>
    <w:rsid w:val="00AD1712"/>
    <w:rsid w:val="00AD1A7E"/>
    <w:rsid w:val="00AD1B2E"/>
    <w:rsid w:val="00AD1BCE"/>
    <w:rsid w:val="00AD1C5C"/>
    <w:rsid w:val="00AD1C76"/>
    <w:rsid w:val="00AD1EDE"/>
    <w:rsid w:val="00AD223B"/>
    <w:rsid w:val="00AD2396"/>
    <w:rsid w:val="00AD23D4"/>
    <w:rsid w:val="00AD250E"/>
    <w:rsid w:val="00AD2568"/>
    <w:rsid w:val="00AD26F2"/>
    <w:rsid w:val="00AD29BC"/>
    <w:rsid w:val="00AD2A22"/>
    <w:rsid w:val="00AD2AD6"/>
    <w:rsid w:val="00AD2B36"/>
    <w:rsid w:val="00AD2FA1"/>
    <w:rsid w:val="00AD3141"/>
    <w:rsid w:val="00AD3622"/>
    <w:rsid w:val="00AD383D"/>
    <w:rsid w:val="00AD4066"/>
    <w:rsid w:val="00AD4193"/>
    <w:rsid w:val="00AD41D5"/>
    <w:rsid w:val="00AD4383"/>
    <w:rsid w:val="00AD476C"/>
    <w:rsid w:val="00AD48AB"/>
    <w:rsid w:val="00AD48B0"/>
    <w:rsid w:val="00AD4F7E"/>
    <w:rsid w:val="00AD5214"/>
    <w:rsid w:val="00AD52CF"/>
    <w:rsid w:val="00AD5874"/>
    <w:rsid w:val="00AD5AC0"/>
    <w:rsid w:val="00AD5D16"/>
    <w:rsid w:val="00AD615E"/>
    <w:rsid w:val="00AD61DE"/>
    <w:rsid w:val="00AD6279"/>
    <w:rsid w:val="00AD656C"/>
    <w:rsid w:val="00AD6788"/>
    <w:rsid w:val="00AD6B92"/>
    <w:rsid w:val="00AD6CF2"/>
    <w:rsid w:val="00AD6EA1"/>
    <w:rsid w:val="00AD6F7D"/>
    <w:rsid w:val="00AD7021"/>
    <w:rsid w:val="00AD73B2"/>
    <w:rsid w:val="00AD7570"/>
    <w:rsid w:val="00AD75F4"/>
    <w:rsid w:val="00AD7685"/>
    <w:rsid w:val="00AD76CE"/>
    <w:rsid w:val="00AD78AD"/>
    <w:rsid w:val="00AD7DBA"/>
    <w:rsid w:val="00AD7DC9"/>
    <w:rsid w:val="00AD7E1F"/>
    <w:rsid w:val="00AE0210"/>
    <w:rsid w:val="00AE02ED"/>
    <w:rsid w:val="00AE0482"/>
    <w:rsid w:val="00AE04DA"/>
    <w:rsid w:val="00AE0588"/>
    <w:rsid w:val="00AE0626"/>
    <w:rsid w:val="00AE0647"/>
    <w:rsid w:val="00AE0658"/>
    <w:rsid w:val="00AE09E2"/>
    <w:rsid w:val="00AE1587"/>
    <w:rsid w:val="00AE18F2"/>
    <w:rsid w:val="00AE197A"/>
    <w:rsid w:val="00AE1A4F"/>
    <w:rsid w:val="00AE1C1D"/>
    <w:rsid w:val="00AE1C46"/>
    <w:rsid w:val="00AE1D15"/>
    <w:rsid w:val="00AE1D23"/>
    <w:rsid w:val="00AE1E6D"/>
    <w:rsid w:val="00AE1E8A"/>
    <w:rsid w:val="00AE1EF5"/>
    <w:rsid w:val="00AE1FD2"/>
    <w:rsid w:val="00AE20F6"/>
    <w:rsid w:val="00AE219B"/>
    <w:rsid w:val="00AE237B"/>
    <w:rsid w:val="00AE24E8"/>
    <w:rsid w:val="00AE26C0"/>
    <w:rsid w:val="00AE26DD"/>
    <w:rsid w:val="00AE276E"/>
    <w:rsid w:val="00AE2A62"/>
    <w:rsid w:val="00AE2E21"/>
    <w:rsid w:val="00AE2FA3"/>
    <w:rsid w:val="00AE33DB"/>
    <w:rsid w:val="00AE3547"/>
    <w:rsid w:val="00AE367E"/>
    <w:rsid w:val="00AE36F8"/>
    <w:rsid w:val="00AE3846"/>
    <w:rsid w:val="00AE3AB0"/>
    <w:rsid w:val="00AE3ACA"/>
    <w:rsid w:val="00AE3BD9"/>
    <w:rsid w:val="00AE3D76"/>
    <w:rsid w:val="00AE3E46"/>
    <w:rsid w:val="00AE3FBD"/>
    <w:rsid w:val="00AE419A"/>
    <w:rsid w:val="00AE4296"/>
    <w:rsid w:val="00AE4488"/>
    <w:rsid w:val="00AE4975"/>
    <w:rsid w:val="00AE4EEE"/>
    <w:rsid w:val="00AE4F23"/>
    <w:rsid w:val="00AE4F7A"/>
    <w:rsid w:val="00AE509E"/>
    <w:rsid w:val="00AE50CC"/>
    <w:rsid w:val="00AE5268"/>
    <w:rsid w:val="00AE535E"/>
    <w:rsid w:val="00AE53AE"/>
    <w:rsid w:val="00AE53F9"/>
    <w:rsid w:val="00AE544B"/>
    <w:rsid w:val="00AE55B3"/>
    <w:rsid w:val="00AE55FF"/>
    <w:rsid w:val="00AE5632"/>
    <w:rsid w:val="00AE5AE3"/>
    <w:rsid w:val="00AE5AF5"/>
    <w:rsid w:val="00AE5BBF"/>
    <w:rsid w:val="00AE5BD6"/>
    <w:rsid w:val="00AE5C2E"/>
    <w:rsid w:val="00AE60D6"/>
    <w:rsid w:val="00AE61A2"/>
    <w:rsid w:val="00AE6206"/>
    <w:rsid w:val="00AE6892"/>
    <w:rsid w:val="00AE68C0"/>
    <w:rsid w:val="00AE6C03"/>
    <w:rsid w:val="00AE70B7"/>
    <w:rsid w:val="00AE71E3"/>
    <w:rsid w:val="00AE7212"/>
    <w:rsid w:val="00AE7496"/>
    <w:rsid w:val="00AE754E"/>
    <w:rsid w:val="00AE75ED"/>
    <w:rsid w:val="00AE76AD"/>
    <w:rsid w:val="00AE77B7"/>
    <w:rsid w:val="00AE78CD"/>
    <w:rsid w:val="00AE7AAF"/>
    <w:rsid w:val="00AE7C07"/>
    <w:rsid w:val="00AE7F57"/>
    <w:rsid w:val="00AF0072"/>
    <w:rsid w:val="00AF042A"/>
    <w:rsid w:val="00AF05E2"/>
    <w:rsid w:val="00AF05EC"/>
    <w:rsid w:val="00AF0772"/>
    <w:rsid w:val="00AF0844"/>
    <w:rsid w:val="00AF0DCD"/>
    <w:rsid w:val="00AF1388"/>
    <w:rsid w:val="00AF1478"/>
    <w:rsid w:val="00AF155A"/>
    <w:rsid w:val="00AF164A"/>
    <w:rsid w:val="00AF188C"/>
    <w:rsid w:val="00AF1B50"/>
    <w:rsid w:val="00AF1CFD"/>
    <w:rsid w:val="00AF1F2B"/>
    <w:rsid w:val="00AF20E7"/>
    <w:rsid w:val="00AF21C8"/>
    <w:rsid w:val="00AF231A"/>
    <w:rsid w:val="00AF2385"/>
    <w:rsid w:val="00AF25F8"/>
    <w:rsid w:val="00AF28D2"/>
    <w:rsid w:val="00AF28E5"/>
    <w:rsid w:val="00AF29A0"/>
    <w:rsid w:val="00AF2B08"/>
    <w:rsid w:val="00AF2E8F"/>
    <w:rsid w:val="00AF2EE1"/>
    <w:rsid w:val="00AF38D9"/>
    <w:rsid w:val="00AF3944"/>
    <w:rsid w:val="00AF3C83"/>
    <w:rsid w:val="00AF3CD3"/>
    <w:rsid w:val="00AF4369"/>
    <w:rsid w:val="00AF4391"/>
    <w:rsid w:val="00AF46AA"/>
    <w:rsid w:val="00AF4745"/>
    <w:rsid w:val="00AF47C7"/>
    <w:rsid w:val="00AF4823"/>
    <w:rsid w:val="00AF4AA1"/>
    <w:rsid w:val="00AF4AC1"/>
    <w:rsid w:val="00AF4B33"/>
    <w:rsid w:val="00AF4C96"/>
    <w:rsid w:val="00AF4F67"/>
    <w:rsid w:val="00AF5050"/>
    <w:rsid w:val="00AF532B"/>
    <w:rsid w:val="00AF55C0"/>
    <w:rsid w:val="00AF55E0"/>
    <w:rsid w:val="00AF5A53"/>
    <w:rsid w:val="00AF5ED6"/>
    <w:rsid w:val="00AF5F9E"/>
    <w:rsid w:val="00AF5FE1"/>
    <w:rsid w:val="00AF6350"/>
    <w:rsid w:val="00AF651C"/>
    <w:rsid w:val="00AF67A8"/>
    <w:rsid w:val="00AF67C2"/>
    <w:rsid w:val="00AF687B"/>
    <w:rsid w:val="00AF6A8F"/>
    <w:rsid w:val="00AF6AF5"/>
    <w:rsid w:val="00AF6CFF"/>
    <w:rsid w:val="00AF6F8B"/>
    <w:rsid w:val="00AF6FCA"/>
    <w:rsid w:val="00AF707A"/>
    <w:rsid w:val="00AF70C9"/>
    <w:rsid w:val="00AF71AE"/>
    <w:rsid w:val="00AF72DF"/>
    <w:rsid w:val="00AF73CA"/>
    <w:rsid w:val="00AF73EF"/>
    <w:rsid w:val="00AF747E"/>
    <w:rsid w:val="00AF74E3"/>
    <w:rsid w:val="00AF782B"/>
    <w:rsid w:val="00AF79A8"/>
    <w:rsid w:val="00AF79C3"/>
    <w:rsid w:val="00AF7BDE"/>
    <w:rsid w:val="00AF7F7B"/>
    <w:rsid w:val="00AF7F82"/>
    <w:rsid w:val="00B00286"/>
    <w:rsid w:val="00B0043C"/>
    <w:rsid w:val="00B007F4"/>
    <w:rsid w:val="00B00836"/>
    <w:rsid w:val="00B00AC5"/>
    <w:rsid w:val="00B00CED"/>
    <w:rsid w:val="00B01687"/>
    <w:rsid w:val="00B01985"/>
    <w:rsid w:val="00B01AEE"/>
    <w:rsid w:val="00B01C09"/>
    <w:rsid w:val="00B01C57"/>
    <w:rsid w:val="00B01D73"/>
    <w:rsid w:val="00B0258E"/>
    <w:rsid w:val="00B026C3"/>
    <w:rsid w:val="00B02755"/>
    <w:rsid w:val="00B0275D"/>
    <w:rsid w:val="00B02974"/>
    <w:rsid w:val="00B02997"/>
    <w:rsid w:val="00B032F1"/>
    <w:rsid w:val="00B033B0"/>
    <w:rsid w:val="00B036B2"/>
    <w:rsid w:val="00B03BE1"/>
    <w:rsid w:val="00B03E0E"/>
    <w:rsid w:val="00B03E40"/>
    <w:rsid w:val="00B03F27"/>
    <w:rsid w:val="00B03F29"/>
    <w:rsid w:val="00B03F7A"/>
    <w:rsid w:val="00B040CC"/>
    <w:rsid w:val="00B040FA"/>
    <w:rsid w:val="00B041D4"/>
    <w:rsid w:val="00B04723"/>
    <w:rsid w:val="00B04C21"/>
    <w:rsid w:val="00B04C3A"/>
    <w:rsid w:val="00B04D8B"/>
    <w:rsid w:val="00B04FDC"/>
    <w:rsid w:val="00B052BF"/>
    <w:rsid w:val="00B0569A"/>
    <w:rsid w:val="00B058D0"/>
    <w:rsid w:val="00B05B10"/>
    <w:rsid w:val="00B05BC7"/>
    <w:rsid w:val="00B05BFB"/>
    <w:rsid w:val="00B05EB1"/>
    <w:rsid w:val="00B06065"/>
    <w:rsid w:val="00B060FB"/>
    <w:rsid w:val="00B0630E"/>
    <w:rsid w:val="00B0631E"/>
    <w:rsid w:val="00B06351"/>
    <w:rsid w:val="00B067B4"/>
    <w:rsid w:val="00B06990"/>
    <w:rsid w:val="00B06994"/>
    <w:rsid w:val="00B06ACC"/>
    <w:rsid w:val="00B06B74"/>
    <w:rsid w:val="00B06CB6"/>
    <w:rsid w:val="00B07271"/>
    <w:rsid w:val="00B074D2"/>
    <w:rsid w:val="00B07502"/>
    <w:rsid w:val="00B077DB"/>
    <w:rsid w:val="00B07889"/>
    <w:rsid w:val="00B079C1"/>
    <w:rsid w:val="00B07CF0"/>
    <w:rsid w:val="00B07E03"/>
    <w:rsid w:val="00B102B6"/>
    <w:rsid w:val="00B102FD"/>
    <w:rsid w:val="00B103B4"/>
    <w:rsid w:val="00B10578"/>
    <w:rsid w:val="00B10707"/>
    <w:rsid w:val="00B10889"/>
    <w:rsid w:val="00B10994"/>
    <w:rsid w:val="00B10DAF"/>
    <w:rsid w:val="00B10EFA"/>
    <w:rsid w:val="00B10FEB"/>
    <w:rsid w:val="00B11021"/>
    <w:rsid w:val="00B11244"/>
    <w:rsid w:val="00B1133A"/>
    <w:rsid w:val="00B114A8"/>
    <w:rsid w:val="00B11738"/>
    <w:rsid w:val="00B117F9"/>
    <w:rsid w:val="00B11C97"/>
    <w:rsid w:val="00B11CF4"/>
    <w:rsid w:val="00B11FCB"/>
    <w:rsid w:val="00B120A2"/>
    <w:rsid w:val="00B120AF"/>
    <w:rsid w:val="00B121D4"/>
    <w:rsid w:val="00B12370"/>
    <w:rsid w:val="00B1258F"/>
    <w:rsid w:val="00B1261C"/>
    <w:rsid w:val="00B127F5"/>
    <w:rsid w:val="00B12849"/>
    <w:rsid w:val="00B1287E"/>
    <w:rsid w:val="00B12B96"/>
    <w:rsid w:val="00B12BC4"/>
    <w:rsid w:val="00B12BC6"/>
    <w:rsid w:val="00B12D1A"/>
    <w:rsid w:val="00B12EDF"/>
    <w:rsid w:val="00B12EF4"/>
    <w:rsid w:val="00B131C2"/>
    <w:rsid w:val="00B13247"/>
    <w:rsid w:val="00B133AE"/>
    <w:rsid w:val="00B133C5"/>
    <w:rsid w:val="00B138AF"/>
    <w:rsid w:val="00B13BED"/>
    <w:rsid w:val="00B13C94"/>
    <w:rsid w:val="00B1403A"/>
    <w:rsid w:val="00B14112"/>
    <w:rsid w:val="00B1446E"/>
    <w:rsid w:val="00B147CE"/>
    <w:rsid w:val="00B14C0B"/>
    <w:rsid w:val="00B14C95"/>
    <w:rsid w:val="00B15385"/>
    <w:rsid w:val="00B1552A"/>
    <w:rsid w:val="00B1594A"/>
    <w:rsid w:val="00B15AD9"/>
    <w:rsid w:val="00B15B20"/>
    <w:rsid w:val="00B15DA4"/>
    <w:rsid w:val="00B15E17"/>
    <w:rsid w:val="00B15E4F"/>
    <w:rsid w:val="00B15E87"/>
    <w:rsid w:val="00B1631A"/>
    <w:rsid w:val="00B163E4"/>
    <w:rsid w:val="00B164E2"/>
    <w:rsid w:val="00B169D5"/>
    <w:rsid w:val="00B16DF2"/>
    <w:rsid w:val="00B16EFD"/>
    <w:rsid w:val="00B17056"/>
    <w:rsid w:val="00B1760F"/>
    <w:rsid w:val="00B178C7"/>
    <w:rsid w:val="00B17E6B"/>
    <w:rsid w:val="00B17EA7"/>
    <w:rsid w:val="00B202CF"/>
    <w:rsid w:val="00B202FE"/>
    <w:rsid w:val="00B203D3"/>
    <w:rsid w:val="00B207B2"/>
    <w:rsid w:val="00B207C5"/>
    <w:rsid w:val="00B209C4"/>
    <w:rsid w:val="00B20AA9"/>
    <w:rsid w:val="00B20D88"/>
    <w:rsid w:val="00B21126"/>
    <w:rsid w:val="00B21416"/>
    <w:rsid w:val="00B2147F"/>
    <w:rsid w:val="00B21945"/>
    <w:rsid w:val="00B21ED4"/>
    <w:rsid w:val="00B21EF9"/>
    <w:rsid w:val="00B21FA1"/>
    <w:rsid w:val="00B2222D"/>
    <w:rsid w:val="00B22457"/>
    <w:rsid w:val="00B22A69"/>
    <w:rsid w:val="00B22D03"/>
    <w:rsid w:val="00B22DC1"/>
    <w:rsid w:val="00B22E5B"/>
    <w:rsid w:val="00B22ED4"/>
    <w:rsid w:val="00B22F49"/>
    <w:rsid w:val="00B23460"/>
    <w:rsid w:val="00B236C3"/>
    <w:rsid w:val="00B237C0"/>
    <w:rsid w:val="00B2385A"/>
    <w:rsid w:val="00B23AAD"/>
    <w:rsid w:val="00B23C51"/>
    <w:rsid w:val="00B23E5F"/>
    <w:rsid w:val="00B23F24"/>
    <w:rsid w:val="00B23F3C"/>
    <w:rsid w:val="00B241C0"/>
    <w:rsid w:val="00B241D3"/>
    <w:rsid w:val="00B246E3"/>
    <w:rsid w:val="00B24830"/>
    <w:rsid w:val="00B24852"/>
    <w:rsid w:val="00B24895"/>
    <w:rsid w:val="00B24A2D"/>
    <w:rsid w:val="00B24B4D"/>
    <w:rsid w:val="00B24BDF"/>
    <w:rsid w:val="00B24E4F"/>
    <w:rsid w:val="00B24E6E"/>
    <w:rsid w:val="00B25034"/>
    <w:rsid w:val="00B25043"/>
    <w:rsid w:val="00B25056"/>
    <w:rsid w:val="00B2529F"/>
    <w:rsid w:val="00B25303"/>
    <w:rsid w:val="00B255B5"/>
    <w:rsid w:val="00B25630"/>
    <w:rsid w:val="00B25738"/>
    <w:rsid w:val="00B25817"/>
    <w:rsid w:val="00B2581B"/>
    <w:rsid w:val="00B25A15"/>
    <w:rsid w:val="00B25AA1"/>
    <w:rsid w:val="00B25B59"/>
    <w:rsid w:val="00B25C5D"/>
    <w:rsid w:val="00B25CB0"/>
    <w:rsid w:val="00B25E94"/>
    <w:rsid w:val="00B265F7"/>
    <w:rsid w:val="00B26772"/>
    <w:rsid w:val="00B268DA"/>
    <w:rsid w:val="00B26962"/>
    <w:rsid w:val="00B26B04"/>
    <w:rsid w:val="00B26BF6"/>
    <w:rsid w:val="00B2728D"/>
    <w:rsid w:val="00B2735F"/>
    <w:rsid w:val="00B27372"/>
    <w:rsid w:val="00B27417"/>
    <w:rsid w:val="00B275A9"/>
    <w:rsid w:val="00B27669"/>
    <w:rsid w:val="00B2772E"/>
    <w:rsid w:val="00B277F6"/>
    <w:rsid w:val="00B27A72"/>
    <w:rsid w:val="00B27BB8"/>
    <w:rsid w:val="00B27CDB"/>
    <w:rsid w:val="00B27CF2"/>
    <w:rsid w:val="00B27D4D"/>
    <w:rsid w:val="00B27F22"/>
    <w:rsid w:val="00B27FBC"/>
    <w:rsid w:val="00B3000D"/>
    <w:rsid w:val="00B3002A"/>
    <w:rsid w:val="00B30158"/>
    <w:rsid w:val="00B30569"/>
    <w:rsid w:val="00B305D8"/>
    <w:rsid w:val="00B30BD2"/>
    <w:rsid w:val="00B31261"/>
    <w:rsid w:val="00B3138A"/>
    <w:rsid w:val="00B313C7"/>
    <w:rsid w:val="00B31519"/>
    <w:rsid w:val="00B317A4"/>
    <w:rsid w:val="00B31B25"/>
    <w:rsid w:val="00B31C9E"/>
    <w:rsid w:val="00B320BB"/>
    <w:rsid w:val="00B320CB"/>
    <w:rsid w:val="00B32108"/>
    <w:rsid w:val="00B324A5"/>
    <w:rsid w:val="00B32501"/>
    <w:rsid w:val="00B32593"/>
    <w:rsid w:val="00B32647"/>
    <w:rsid w:val="00B326A0"/>
    <w:rsid w:val="00B326C2"/>
    <w:rsid w:val="00B3279E"/>
    <w:rsid w:val="00B32C7A"/>
    <w:rsid w:val="00B32D1D"/>
    <w:rsid w:val="00B3357A"/>
    <w:rsid w:val="00B33A11"/>
    <w:rsid w:val="00B33B27"/>
    <w:rsid w:val="00B33CC4"/>
    <w:rsid w:val="00B341C3"/>
    <w:rsid w:val="00B34201"/>
    <w:rsid w:val="00B34273"/>
    <w:rsid w:val="00B343E6"/>
    <w:rsid w:val="00B34480"/>
    <w:rsid w:val="00B344DA"/>
    <w:rsid w:val="00B34707"/>
    <w:rsid w:val="00B34B8B"/>
    <w:rsid w:val="00B34BC0"/>
    <w:rsid w:val="00B34DA8"/>
    <w:rsid w:val="00B34EC8"/>
    <w:rsid w:val="00B34F2D"/>
    <w:rsid w:val="00B34FC3"/>
    <w:rsid w:val="00B34FF3"/>
    <w:rsid w:val="00B350CB"/>
    <w:rsid w:val="00B355E5"/>
    <w:rsid w:val="00B35649"/>
    <w:rsid w:val="00B35A1E"/>
    <w:rsid w:val="00B35BE9"/>
    <w:rsid w:val="00B35E38"/>
    <w:rsid w:val="00B35E67"/>
    <w:rsid w:val="00B35F33"/>
    <w:rsid w:val="00B36081"/>
    <w:rsid w:val="00B3616E"/>
    <w:rsid w:val="00B36219"/>
    <w:rsid w:val="00B36228"/>
    <w:rsid w:val="00B36663"/>
    <w:rsid w:val="00B3689F"/>
    <w:rsid w:val="00B36955"/>
    <w:rsid w:val="00B36A76"/>
    <w:rsid w:val="00B36E36"/>
    <w:rsid w:val="00B36E91"/>
    <w:rsid w:val="00B36EB8"/>
    <w:rsid w:val="00B3705F"/>
    <w:rsid w:val="00B372C4"/>
    <w:rsid w:val="00B372EF"/>
    <w:rsid w:val="00B373B2"/>
    <w:rsid w:val="00B3757D"/>
    <w:rsid w:val="00B3763D"/>
    <w:rsid w:val="00B3781E"/>
    <w:rsid w:val="00B37C1F"/>
    <w:rsid w:val="00B37CCE"/>
    <w:rsid w:val="00B40027"/>
    <w:rsid w:val="00B400FE"/>
    <w:rsid w:val="00B4036E"/>
    <w:rsid w:val="00B4060E"/>
    <w:rsid w:val="00B40639"/>
    <w:rsid w:val="00B40A10"/>
    <w:rsid w:val="00B40C4A"/>
    <w:rsid w:val="00B40CC3"/>
    <w:rsid w:val="00B41002"/>
    <w:rsid w:val="00B41013"/>
    <w:rsid w:val="00B41080"/>
    <w:rsid w:val="00B411C9"/>
    <w:rsid w:val="00B41635"/>
    <w:rsid w:val="00B41722"/>
    <w:rsid w:val="00B4177A"/>
    <w:rsid w:val="00B41D00"/>
    <w:rsid w:val="00B41DAC"/>
    <w:rsid w:val="00B41E89"/>
    <w:rsid w:val="00B420E1"/>
    <w:rsid w:val="00B4238D"/>
    <w:rsid w:val="00B4276F"/>
    <w:rsid w:val="00B42820"/>
    <w:rsid w:val="00B42963"/>
    <w:rsid w:val="00B42A32"/>
    <w:rsid w:val="00B42B05"/>
    <w:rsid w:val="00B42B24"/>
    <w:rsid w:val="00B42E47"/>
    <w:rsid w:val="00B433F9"/>
    <w:rsid w:val="00B4350D"/>
    <w:rsid w:val="00B435BF"/>
    <w:rsid w:val="00B4363F"/>
    <w:rsid w:val="00B437D7"/>
    <w:rsid w:val="00B43E56"/>
    <w:rsid w:val="00B43F51"/>
    <w:rsid w:val="00B442CF"/>
    <w:rsid w:val="00B443B9"/>
    <w:rsid w:val="00B447A3"/>
    <w:rsid w:val="00B447A7"/>
    <w:rsid w:val="00B44891"/>
    <w:rsid w:val="00B44DB6"/>
    <w:rsid w:val="00B44F0D"/>
    <w:rsid w:val="00B44FCF"/>
    <w:rsid w:val="00B452E6"/>
    <w:rsid w:val="00B4597B"/>
    <w:rsid w:val="00B45AA8"/>
    <w:rsid w:val="00B45BEF"/>
    <w:rsid w:val="00B46153"/>
    <w:rsid w:val="00B46369"/>
    <w:rsid w:val="00B46609"/>
    <w:rsid w:val="00B46716"/>
    <w:rsid w:val="00B46A29"/>
    <w:rsid w:val="00B46B40"/>
    <w:rsid w:val="00B46EDE"/>
    <w:rsid w:val="00B46F24"/>
    <w:rsid w:val="00B4708D"/>
    <w:rsid w:val="00B470A6"/>
    <w:rsid w:val="00B4714A"/>
    <w:rsid w:val="00B47362"/>
    <w:rsid w:val="00B474EC"/>
    <w:rsid w:val="00B47779"/>
    <w:rsid w:val="00B47A50"/>
    <w:rsid w:val="00B47BBC"/>
    <w:rsid w:val="00B47C68"/>
    <w:rsid w:val="00B47D80"/>
    <w:rsid w:val="00B47E6A"/>
    <w:rsid w:val="00B47FC1"/>
    <w:rsid w:val="00B50011"/>
    <w:rsid w:val="00B50107"/>
    <w:rsid w:val="00B50219"/>
    <w:rsid w:val="00B50295"/>
    <w:rsid w:val="00B5032D"/>
    <w:rsid w:val="00B50600"/>
    <w:rsid w:val="00B50698"/>
    <w:rsid w:val="00B508C9"/>
    <w:rsid w:val="00B50C0C"/>
    <w:rsid w:val="00B50DB6"/>
    <w:rsid w:val="00B50DE2"/>
    <w:rsid w:val="00B50EC5"/>
    <w:rsid w:val="00B515D2"/>
    <w:rsid w:val="00B51B21"/>
    <w:rsid w:val="00B51C31"/>
    <w:rsid w:val="00B52170"/>
    <w:rsid w:val="00B523DC"/>
    <w:rsid w:val="00B52412"/>
    <w:rsid w:val="00B5289D"/>
    <w:rsid w:val="00B5322B"/>
    <w:rsid w:val="00B53299"/>
    <w:rsid w:val="00B5329B"/>
    <w:rsid w:val="00B533EB"/>
    <w:rsid w:val="00B53451"/>
    <w:rsid w:val="00B53649"/>
    <w:rsid w:val="00B53900"/>
    <w:rsid w:val="00B53D84"/>
    <w:rsid w:val="00B54486"/>
    <w:rsid w:val="00B54A91"/>
    <w:rsid w:val="00B54BC7"/>
    <w:rsid w:val="00B54CA2"/>
    <w:rsid w:val="00B550E4"/>
    <w:rsid w:val="00B553A7"/>
    <w:rsid w:val="00B55532"/>
    <w:rsid w:val="00B55566"/>
    <w:rsid w:val="00B5557D"/>
    <w:rsid w:val="00B55606"/>
    <w:rsid w:val="00B55827"/>
    <w:rsid w:val="00B55987"/>
    <w:rsid w:val="00B55A32"/>
    <w:rsid w:val="00B55D46"/>
    <w:rsid w:val="00B56451"/>
    <w:rsid w:val="00B56576"/>
    <w:rsid w:val="00B56579"/>
    <w:rsid w:val="00B567C9"/>
    <w:rsid w:val="00B5696D"/>
    <w:rsid w:val="00B56AAC"/>
    <w:rsid w:val="00B56CD6"/>
    <w:rsid w:val="00B56DBF"/>
    <w:rsid w:val="00B56F1A"/>
    <w:rsid w:val="00B571FB"/>
    <w:rsid w:val="00B5734E"/>
    <w:rsid w:val="00B574AD"/>
    <w:rsid w:val="00B57709"/>
    <w:rsid w:val="00B577FB"/>
    <w:rsid w:val="00B57A3C"/>
    <w:rsid w:val="00B57D43"/>
    <w:rsid w:val="00B57DD5"/>
    <w:rsid w:val="00B57EDA"/>
    <w:rsid w:val="00B60150"/>
    <w:rsid w:val="00B60C96"/>
    <w:rsid w:val="00B60F0F"/>
    <w:rsid w:val="00B61129"/>
    <w:rsid w:val="00B61315"/>
    <w:rsid w:val="00B617F7"/>
    <w:rsid w:val="00B61A4F"/>
    <w:rsid w:val="00B61D45"/>
    <w:rsid w:val="00B61D86"/>
    <w:rsid w:val="00B621C6"/>
    <w:rsid w:val="00B62425"/>
    <w:rsid w:val="00B62B51"/>
    <w:rsid w:val="00B62B5E"/>
    <w:rsid w:val="00B62C82"/>
    <w:rsid w:val="00B62DFC"/>
    <w:rsid w:val="00B62E18"/>
    <w:rsid w:val="00B62EF8"/>
    <w:rsid w:val="00B63058"/>
    <w:rsid w:val="00B63228"/>
    <w:rsid w:val="00B6324E"/>
    <w:rsid w:val="00B633E5"/>
    <w:rsid w:val="00B63A7E"/>
    <w:rsid w:val="00B63F27"/>
    <w:rsid w:val="00B6406F"/>
    <w:rsid w:val="00B64428"/>
    <w:rsid w:val="00B64478"/>
    <w:rsid w:val="00B64598"/>
    <w:rsid w:val="00B64736"/>
    <w:rsid w:val="00B64A7F"/>
    <w:rsid w:val="00B64BAD"/>
    <w:rsid w:val="00B64ED4"/>
    <w:rsid w:val="00B65541"/>
    <w:rsid w:val="00B65738"/>
    <w:rsid w:val="00B6576E"/>
    <w:rsid w:val="00B6585D"/>
    <w:rsid w:val="00B658EA"/>
    <w:rsid w:val="00B65929"/>
    <w:rsid w:val="00B65A17"/>
    <w:rsid w:val="00B65A2E"/>
    <w:rsid w:val="00B65C83"/>
    <w:rsid w:val="00B65E6B"/>
    <w:rsid w:val="00B65F63"/>
    <w:rsid w:val="00B663D1"/>
    <w:rsid w:val="00B6676C"/>
    <w:rsid w:val="00B667BA"/>
    <w:rsid w:val="00B66808"/>
    <w:rsid w:val="00B66970"/>
    <w:rsid w:val="00B66C25"/>
    <w:rsid w:val="00B66E94"/>
    <w:rsid w:val="00B67055"/>
    <w:rsid w:val="00B67187"/>
    <w:rsid w:val="00B671E6"/>
    <w:rsid w:val="00B678CD"/>
    <w:rsid w:val="00B67A0D"/>
    <w:rsid w:val="00B67AF0"/>
    <w:rsid w:val="00B703D7"/>
    <w:rsid w:val="00B70817"/>
    <w:rsid w:val="00B70925"/>
    <w:rsid w:val="00B709C4"/>
    <w:rsid w:val="00B70BFD"/>
    <w:rsid w:val="00B70C30"/>
    <w:rsid w:val="00B70E2B"/>
    <w:rsid w:val="00B70F11"/>
    <w:rsid w:val="00B70FF0"/>
    <w:rsid w:val="00B710C0"/>
    <w:rsid w:val="00B711F5"/>
    <w:rsid w:val="00B71567"/>
    <w:rsid w:val="00B717D7"/>
    <w:rsid w:val="00B71A69"/>
    <w:rsid w:val="00B71ADC"/>
    <w:rsid w:val="00B71BAA"/>
    <w:rsid w:val="00B71EE7"/>
    <w:rsid w:val="00B71FA1"/>
    <w:rsid w:val="00B720A4"/>
    <w:rsid w:val="00B72129"/>
    <w:rsid w:val="00B72292"/>
    <w:rsid w:val="00B72351"/>
    <w:rsid w:val="00B72416"/>
    <w:rsid w:val="00B72497"/>
    <w:rsid w:val="00B72E29"/>
    <w:rsid w:val="00B7326B"/>
    <w:rsid w:val="00B73518"/>
    <w:rsid w:val="00B73641"/>
    <w:rsid w:val="00B73697"/>
    <w:rsid w:val="00B736AA"/>
    <w:rsid w:val="00B737E4"/>
    <w:rsid w:val="00B73B89"/>
    <w:rsid w:val="00B740E9"/>
    <w:rsid w:val="00B7419E"/>
    <w:rsid w:val="00B74270"/>
    <w:rsid w:val="00B74621"/>
    <w:rsid w:val="00B74B1B"/>
    <w:rsid w:val="00B74D11"/>
    <w:rsid w:val="00B74E33"/>
    <w:rsid w:val="00B74F5B"/>
    <w:rsid w:val="00B74FF4"/>
    <w:rsid w:val="00B7505D"/>
    <w:rsid w:val="00B7519F"/>
    <w:rsid w:val="00B7539B"/>
    <w:rsid w:val="00B754F4"/>
    <w:rsid w:val="00B7550A"/>
    <w:rsid w:val="00B755EC"/>
    <w:rsid w:val="00B758C2"/>
    <w:rsid w:val="00B75996"/>
    <w:rsid w:val="00B761E5"/>
    <w:rsid w:val="00B76480"/>
    <w:rsid w:val="00B76827"/>
    <w:rsid w:val="00B76834"/>
    <w:rsid w:val="00B769DF"/>
    <w:rsid w:val="00B76ADC"/>
    <w:rsid w:val="00B76BA6"/>
    <w:rsid w:val="00B76C8F"/>
    <w:rsid w:val="00B76E54"/>
    <w:rsid w:val="00B77108"/>
    <w:rsid w:val="00B77139"/>
    <w:rsid w:val="00B7715E"/>
    <w:rsid w:val="00B771AA"/>
    <w:rsid w:val="00B77380"/>
    <w:rsid w:val="00B7742F"/>
    <w:rsid w:val="00B77C52"/>
    <w:rsid w:val="00B80096"/>
    <w:rsid w:val="00B80674"/>
    <w:rsid w:val="00B80704"/>
    <w:rsid w:val="00B807DF"/>
    <w:rsid w:val="00B80938"/>
    <w:rsid w:val="00B80D83"/>
    <w:rsid w:val="00B80FAA"/>
    <w:rsid w:val="00B80FCF"/>
    <w:rsid w:val="00B80FEB"/>
    <w:rsid w:val="00B8105D"/>
    <w:rsid w:val="00B81115"/>
    <w:rsid w:val="00B812A2"/>
    <w:rsid w:val="00B812BE"/>
    <w:rsid w:val="00B81477"/>
    <w:rsid w:val="00B81784"/>
    <w:rsid w:val="00B8182C"/>
    <w:rsid w:val="00B818C6"/>
    <w:rsid w:val="00B81A4C"/>
    <w:rsid w:val="00B81AD5"/>
    <w:rsid w:val="00B81B4A"/>
    <w:rsid w:val="00B81C10"/>
    <w:rsid w:val="00B81C8E"/>
    <w:rsid w:val="00B81DA0"/>
    <w:rsid w:val="00B81F82"/>
    <w:rsid w:val="00B82134"/>
    <w:rsid w:val="00B822E9"/>
    <w:rsid w:val="00B825C7"/>
    <w:rsid w:val="00B828A7"/>
    <w:rsid w:val="00B8292B"/>
    <w:rsid w:val="00B8299F"/>
    <w:rsid w:val="00B829B6"/>
    <w:rsid w:val="00B82A3D"/>
    <w:rsid w:val="00B82B0D"/>
    <w:rsid w:val="00B82FFE"/>
    <w:rsid w:val="00B831CD"/>
    <w:rsid w:val="00B83472"/>
    <w:rsid w:val="00B834CE"/>
    <w:rsid w:val="00B836E4"/>
    <w:rsid w:val="00B837DF"/>
    <w:rsid w:val="00B83C15"/>
    <w:rsid w:val="00B83D20"/>
    <w:rsid w:val="00B83E7A"/>
    <w:rsid w:val="00B840B1"/>
    <w:rsid w:val="00B84231"/>
    <w:rsid w:val="00B84254"/>
    <w:rsid w:val="00B84326"/>
    <w:rsid w:val="00B843AC"/>
    <w:rsid w:val="00B846E7"/>
    <w:rsid w:val="00B84C62"/>
    <w:rsid w:val="00B84EC1"/>
    <w:rsid w:val="00B84F30"/>
    <w:rsid w:val="00B84F56"/>
    <w:rsid w:val="00B850EB"/>
    <w:rsid w:val="00B85163"/>
    <w:rsid w:val="00B85349"/>
    <w:rsid w:val="00B853E0"/>
    <w:rsid w:val="00B85464"/>
    <w:rsid w:val="00B85513"/>
    <w:rsid w:val="00B85670"/>
    <w:rsid w:val="00B85681"/>
    <w:rsid w:val="00B8576A"/>
    <w:rsid w:val="00B85804"/>
    <w:rsid w:val="00B85A6A"/>
    <w:rsid w:val="00B85BBA"/>
    <w:rsid w:val="00B85C44"/>
    <w:rsid w:val="00B85CA2"/>
    <w:rsid w:val="00B85D6A"/>
    <w:rsid w:val="00B85F18"/>
    <w:rsid w:val="00B861F2"/>
    <w:rsid w:val="00B861FB"/>
    <w:rsid w:val="00B8642E"/>
    <w:rsid w:val="00B864FE"/>
    <w:rsid w:val="00B86646"/>
    <w:rsid w:val="00B867D8"/>
    <w:rsid w:val="00B86801"/>
    <w:rsid w:val="00B86A05"/>
    <w:rsid w:val="00B86B0C"/>
    <w:rsid w:val="00B86CBF"/>
    <w:rsid w:val="00B86D92"/>
    <w:rsid w:val="00B86F3C"/>
    <w:rsid w:val="00B872BF"/>
    <w:rsid w:val="00B872F8"/>
    <w:rsid w:val="00B87367"/>
    <w:rsid w:val="00B87A4F"/>
    <w:rsid w:val="00B90110"/>
    <w:rsid w:val="00B901C7"/>
    <w:rsid w:val="00B9020F"/>
    <w:rsid w:val="00B902F8"/>
    <w:rsid w:val="00B90442"/>
    <w:rsid w:val="00B9049D"/>
    <w:rsid w:val="00B90591"/>
    <w:rsid w:val="00B9084A"/>
    <w:rsid w:val="00B9095F"/>
    <w:rsid w:val="00B90B03"/>
    <w:rsid w:val="00B90B28"/>
    <w:rsid w:val="00B90FE6"/>
    <w:rsid w:val="00B91041"/>
    <w:rsid w:val="00B911CB"/>
    <w:rsid w:val="00B91277"/>
    <w:rsid w:val="00B9149E"/>
    <w:rsid w:val="00B917D0"/>
    <w:rsid w:val="00B918A3"/>
    <w:rsid w:val="00B91AF9"/>
    <w:rsid w:val="00B91D60"/>
    <w:rsid w:val="00B91DD9"/>
    <w:rsid w:val="00B91E1D"/>
    <w:rsid w:val="00B91E6E"/>
    <w:rsid w:val="00B9205D"/>
    <w:rsid w:val="00B92071"/>
    <w:rsid w:val="00B92478"/>
    <w:rsid w:val="00B92709"/>
    <w:rsid w:val="00B92802"/>
    <w:rsid w:val="00B929E3"/>
    <w:rsid w:val="00B92DC6"/>
    <w:rsid w:val="00B92EBF"/>
    <w:rsid w:val="00B92F52"/>
    <w:rsid w:val="00B93062"/>
    <w:rsid w:val="00B93206"/>
    <w:rsid w:val="00B9321E"/>
    <w:rsid w:val="00B9328E"/>
    <w:rsid w:val="00B93497"/>
    <w:rsid w:val="00B935BD"/>
    <w:rsid w:val="00B9374E"/>
    <w:rsid w:val="00B93B64"/>
    <w:rsid w:val="00B93E9E"/>
    <w:rsid w:val="00B93F47"/>
    <w:rsid w:val="00B940C9"/>
    <w:rsid w:val="00B94269"/>
    <w:rsid w:val="00B94292"/>
    <w:rsid w:val="00B945D7"/>
    <w:rsid w:val="00B9466B"/>
    <w:rsid w:val="00B948C4"/>
    <w:rsid w:val="00B948D9"/>
    <w:rsid w:val="00B94CE6"/>
    <w:rsid w:val="00B94DD6"/>
    <w:rsid w:val="00B94E24"/>
    <w:rsid w:val="00B94F42"/>
    <w:rsid w:val="00B95125"/>
    <w:rsid w:val="00B9516B"/>
    <w:rsid w:val="00B9522F"/>
    <w:rsid w:val="00B95691"/>
    <w:rsid w:val="00B9584B"/>
    <w:rsid w:val="00B9587D"/>
    <w:rsid w:val="00B95B57"/>
    <w:rsid w:val="00B95D79"/>
    <w:rsid w:val="00B95EDE"/>
    <w:rsid w:val="00B9607C"/>
    <w:rsid w:val="00B96152"/>
    <w:rsid w:val="00B96299"/>
    <w:rsid w:val="00B96414"/>
    <w:rsid w:val="00B9661A"/>
    <w:rsid w:val="00B9669C"/>
    <w:rsid w:val="00B969DA"/>
    <w:rsid w:val="00B96AD0"/>
    <w:rsid w:val="00B96D08"/>
    <w:rsid w:val="00B97044"/>
    <w:rsid w:val="00B9717A"/>
    <w:rsid w:val="00B97520"/>
    <w:rsid w:val="00B975C2"/>
    <w:rsid w:val="00B97B3B"/>
    <w:rsid w:val="00B97EC2"/>
    <w:rsid w:val="00BA0170"/>
    <w:rsid w:val="00BA0451"/>
    <w:rsid w:val="00BA07DE"/>
    <w:rsid w:val="00BA085F"/>
    <w:rsid w:val="00BA0940"/>
    <w:rsid w:val="00BA10B9"/>
    <w:rsid w:val="00BA119B"/>
    <w:rsid w:val="00BA12D1"/>
    <w:rsid w:val="00BA1320"/>
    <w:rsid w:val="00BA137D"/>
    <w:rsid w:val="00BA13F5"/>
    <w:rsid w:val="00BA1630"/>
    <w:rsid w:val="00BA18B4"/>
    <w:rsid w:val="00BA1902"/>
    <w:rsid w:val="00BA199D"/>
    <w:rsid w:val="00BA1EDA"/>
    <w:rsid w:val="00BA2070"/>
    <w:rsid w:val="00BA214C"/>
    <w:rsid w:val="00BA233D"/>
    <w:rsid w:val="00BA2465"/>
    <w:rsid w:val="00BA251B"/>
    <w:rsid w:val="00BA28F3"/>
    <w:rsid w:val="00BA2E5C"/>
    <w:rsid w:val="00BA2E60"/>
    <w:rsid w:val="00BA303E"/>
    <w:rsid w:val="00BA3141"/>
    <w:rsid w:val="00BA3988"/>
    <w:rsid w:val="00BA3B2E"/>
    <w:rsid w:val="00BA3B7C"/>
    <w:rsid w:val="00BA3C24"/>
    <w:rsid w:val="00BA3DBF"/>
    <w:rsid w:val="00BA3E06"/>
    <w:rsid w:val="00BA3E58"/>
    <w:rsid w:val="00BA3F44"/>
    <w:rsid w:val="00BA4010"/>
    <w:rsid w:val="00BA4180"/>
    <w:rsid w:val="00BA41C2"/>
    <w:rsid w:val="00BA4258"/>
    <w:rsid w:val="00BA425E"/>
    <w:rsid w:val="00BA43B5"/>
    <w:rsid w:val="00BA4536"/>
    <w:rsid w:val="00BA4881"/>
    <w:rsid w:val="00BA48D6"/>
    <w:rsid w:val="00BA49A6"/>
    <w:rsid w:val="00BA4C30"/>
    <w:rsid w:val="00BA4F88"/>
    <w:rsid w:val="00BA5193"/>
    <w:rsid w:val="00BA521D"/>
    <w:rsid w:val="00BA54A8"/>
    <w:rsid w:val="00BA5754"/>
    <w:rsid w:val="00BA5810"/>
    <w:rsid w:val="00BA58F3"/>
    <w:rsid w:val="00BA590C"/>
    <w:rsid w:val="00BA593B"/>
    <w:rsid w:val="00BA5B13"/>
    <w:rsid w:val="00BA5C82"/>
    <w:rsid w:val="00BA6099"/>
    <w:rsid w:val="00BA614F"/>
    <w:rsid w:val="00BA62D4"/>
    <w:rsid w:val="00BA65A4"/>
    <w:rsid w:val="00BA65C9"/>
    <w:rsid w:val="00BA66B6"/>
    <w:rsid w:val="00BA67E8"/>
    <w:rsid w:val="00BA6814"/>
    <w:rsid w:val="00BA689D"/>
    <w:rsid w:val="00BA68AD"/>
    <w:rsid w:val="00BA7240"/>
    <w:rsid w:val="00BA7331"/>
    <w:rsid w:val="00BA7447"/>
    <w:rsid w:val="00BA751D"/>
    <w:rsid w:val="00BA75A7"/>
    <w:rsid w:val="00BA774A"/>
    <w:rsid w:val="00BA775E"/>
    <w:rsid w:val="00BA7E17"/>
    <w:rsid w:val="00BB059F"/>
    <w:rsid w:val="00BB0658"/>
    <w:rsid w:val="00BB06B9"/>
    <w:rsid w:val="00BB0ADF"/>
    <w:rsid w:val="00BB0C1C"/>
    <w:rsid w:val="00BB0E89"/>
    <w:rsid w:val="00BB11C3"/>
    <w:rsid w:val="00BB125B"/>
    <w:rsid w:val="00BB15C6"/>
    <w:rsid w:val="00BB18F9"/>
    <w:rsid w:val="00BB195F"/>
    <w:rsid w:val="00BB1BCC"/>
    <w:rsid w:val="00BB20F5"/>
    <w:rsid w:val="00BB2152"/>
    <w:rsid w:val="00BB2233"/>
    <w:rsid w:val="00BB2475"/>
    <w:rsid w:val="00BB2C8E"/>
    <w:rsid w:val="00BB2D2B"/>
    <w:rsid w:val="00BB31A5"/>
    <w:rsid w:val="00BB3262"/>
    <w:rsid w:val="00BB36DD"/>
    <w:rsid w:val="00BB3809"/>
    <w:rsid w:val="00BB3827"/>
    <w:rsid w:val="00BB3960"/>
    <w:rsid w:val="00BB3A44"/>
    <w:rsid w:val="00BB3C9C"/>
    <w:rsid w:val="00BB3C9D"/>
    <w:rsid w:val="00BB4050"/>
    <w:rsid w:val="00BB426E"/>
    <w:rsid w:val="00BB445C"/>
    <w:rsid w:val="00BB4470"/>
    <w:rsid w:val="00BB4577"/>
    <w:rsid w:val="00BB45EA"/>
    <w:rsid w:val="00BB479B"/>
    <w:rsid w:val="00BB4AD0"/>
    <w:rsid w:val="00BB4B8C"/>
    <w:rsid w:val="00BB4BD2"/>
    <w:rsid w:val="00BB4C46"/>
    <w:rsid w:val="00BB4E48"/>
    <w:rsid w:val="00BB4E95"/>
    <w:rsid w:val="00BB52E0"/>
    <w:rsid w:val="00BB5557"/>
    <w:rsid w:val="00BB5840"/>
    <w:rsid w:val="00BB647E"/>
    <w:rsid w:val="00BB6543"/>
    <w:rsid w:val="00BB674A"/>
    <w:rsid w:val="00BB6768"/>
    <w:rsid w:val="00BB67DE"/>
    <w:rsid w:val="00BB69C5"/>
    <w:rsid w:val="00BB6BE1"/>
    <w:rsid w:val="00BB6EE4"/>
    <w:rsid w:val="00BB707C"/>
    <w:rsid w:val="00BB7283"/>
    <w:rsid w:val="00BB7304"/>
    <w:rsid w:val="00BB7416"/>
    <w:rsid w:val="00BB75B4"/>
    <w:rsid w:val="00BB781B"/>
    <w:rsid w:val="00BB781D"/>
    <w:rsid w:val="00BB78A8"/>
    <w:rsid w:val="00BC0031"/>
    <w:rsid w:val="00BC00C4"/>
    <w:rsid w:val="00BC02FD"/>
    <w:rsid w:val="00BC03E2"/>
    <w:rsid w:val="00BC0441"/>
    <w:rsid w:val="00BC0463"/>
    <w:rsid w:val="00BC0599"/>
    <w:rsid w:val="00BC0745"/>
    <w:rsid w:val="00BC07F1"/>
    <w:rsid w:val="00BC0823"/>
    <w:rsid w:val="00BC088F"/>
    <w:rsid w:val="00BC0EBF"/>
    <w:rsid w:val="00BC10BE"/>
    <w:rsid w:val="00BC14EF"/>
    <w:rsid w:val="00BC17FB"/>
    <w:rsid w:val="00BC1965"/>
    <w:rsid w:val="00BC1F77"/>
    <w:rsid w:val="00BC21D6"/>
    <w:rsid w:val="00BC21FB"/>
    <w:rsid w:val="00BC224F"/>
    <w:rsid w:val="00BC22A9"/>
    <w:rsid w:val="00BC2424"/>
    <w:rsid w:val="00BC2510"/>
    <w:rsid w:val="00BC25FE"/>
    <w:rsid w:val="00BC2605"/>
    <w:rsid w:val="00BC272A"/>
    <w:rsid w:val="00BC275F"/>
    <w:rsid w:val="00BC28B1"/>
    <w:rsid w:val="00BC2C98"/>
    <w:rsid w:val="00BC2DBD"/>
    <w:rsid w:val="00BC317F"/>
    <w:rsid w:val="00BC32E9"/>
    <w:rsid w:val="00BC3479"/>
    <w:rsid w:val="00BC348E"/>
    <w:rsid w:val="00BC366D"/>
    <w:rsid w:val="00BC3744"/>
    <w:rsid w:val="00BC3CB5"/>
    <w:rsid w:val="00BC3D71"/>
    <w:rsid w:val="00BC3D78"/>
    <w:rsid w:val="00BC4718"/>
    <w:rsid w:val="00BC4928"/>
    <w:rsid w:val="00BC4D85"/>
    <w:rsid w:val="00BC4FBD"/>
    <w:rsid w:val="00BC51C6"/>
    <w:rsid w:val="00BC5491"/>
    <w:rsid w:val="00BC54BC"/>
    <w:rsid w:val="00BC5629"/>
    <w:rsid w:val="00BC59CE"/>
    <w:rsid w:val="00BC59E8"/>
    <w:rsid w:val="00BC5AE5"/>
    <w:rsid w:val="00BC5C21"/>
    <w:rsid w:val="00BC5D2C"/>
    <w:rsid w:val="00BC5E0A"/>
    <w:rsid w:val="00BC6383"/>
    <w:rsid w:val="00BC65CC"/>
    <w:rsid w:val="00BC6668"/>
    <w:rsid w:val="00BC6700"/>
    <w:rsid w:val="00BC6905"/>
    <w:rsid w:val="00BC6928"/>
    <w:rsid w:val="00BC6C2D"/>
    <w:rsid w:val="00BC6DAA"/>
    <w:rsid w:val="00BC6DAE"/>
    <w:rsid w:val="00BC6E0E"/>
    <w:rsid w:val="00BC6E2C"/>
    <w:rsid w:val="00BC7270"/>
    <w:rsid w:val="00BC7562"/>
    <w:rsid w:val="00BC75FD"/>
    <w:rsid w:val="00BC76B7"/>
    <w:rsid w:val="00BC78D9"/>
    <w:rsid w:val="00BC78FC"/>
    <w:rsid w:val="00BC799E"/>
    <w:rsid w:val="00BC7B97"/>
    <w:rsid w:val="00BC7C43"/>
    <w:rsid w:val="00BC7C55"/>
    <w:rsid w:val="00BC7DFE"/>
    <w:rsid w:val="00BD01BD"/>
    <w:rsid w:val="00BD01DE"/>
    <w:rsid w:val="00BD0311"/>
    <w:rsid w:val="00BD0509"/>
    <w:rsid w:val="00BD0839"/>
    <w:rsid w:val="00BD0A02"/>
    <w:rsid w:val="00BD0C5C"/>
    <w:rsid w:val="00BD0E24"/>
    <w:rsid w:val="00BD143D"/>
    <w:rsid w:val="00BD14BB"/>
    <w:rsid w:val="00BD15DF"/>
    <w:rsid w:val="00BD189F"/>
    <w:rsid w:val="00BD19E2"/>
    <w:rsid w:val="00BD1A1A"/>
    <w:rsid w:val="00BD1B12"/>
    <w:rsid w:val="00BD1E8D"/>
    <w:rsid w:val="00BD1F7D"/>
    <w:rsid w:val="00BD20CF"/>
    <w:rsid w:val="00BD2168"/>
    <w:rsid w:val="00BD26A8"/>
    <w:rsid w:val="00BD271C"/>
    <w:rsid w:val="00BD2A5E"/>
    <w:rsid w:val="00BD2DCA"/>
    <w:rsid w:val="00BD2FCC"/>
    <w:rsid w:val="00BD3063"/>
    <w:rsid w:val="00BD30B0"/>
    <w:rsid w:val="00BD3112"/>
    <w:rsid w:val="00BD3278"/>
    <w:rsid w:val="00BD32F2"/>
    <w:rsid w:val="00BD344F"/>
    <w:rsid w:val="00BD3464"/>
    <w:rsid w:val="00BD34D0"/>
    <w:rsid w:val="00BD36E7"/>
    <w:rsid w:val="00BD3763"/>
    <w:rsid w:val="00BD3CBE"/>
    <w:rsid w:val="00BD3FFB"/>
    <w:rsid w:val="00BD41A8"/>
    <w:rsid w:val="00BD4206"/>
    <w:rsid w:val="00BD43B8"/>
    <w:rsid w:val="00BD4601"/>
    <w:rsid w:val="00BD476E"/>
    <w:rsid w:val="00BD4810"/>
    <w:rsid w:val="00BD4EBD"/>
    <w:rsid w:val="00BD51CC"/>
    <w:rsid w:val="00BD5284"/>
    <w:rsid w:val="00BD53FD"/>
    <w:rsid w:val="00BD5F90"/>
    <w:rsid w:val="00BD61A3"/>
    <w:rsid w:val="00BD61B8"/>
    <w:rsid w:val="00BD6247"/>
    <w:rsid w:val="00BD678C"/>
    <w:rsid w:val="00BD68D4"/>
    <w:rsid w:val="00BD6D78"/>
    <w:rsid w:val="00BD6D9D"/>
    <w:rsid w:val="00BD6DC3"/>
    <w:rsid w:val="00BD6FC9"/>
    <w:rsid w:val="00BD703D"/>
    <w:rsid w:val="00BD7201"/>
    <w:rsid w:val="00BD7239"/>
    <w:rsid w:val="00BD7315"/>
    <w:rsid w:val="00BD7332"/>
    <w:rsid w:val="00BD7454"/>
    <w:rsid w:val="00BD7B6F"/>
    <w:rsid w:val="00BE01A3"/>
    <w:rsid w:val="00BE050A"/>
    <w:rsid w:val="00BE05B2"/>
    <w:rsid w:val="00BE0813"/>
    <w:rsid w:val="00BE088C"/>
    <w:rsid w:val="00BE0988"/>
    <w:rsid w:val="00BE0A8C"/>
    <w:rsid w:val="00BE0E6E"/>
    <w:rsid w:val="00BE0E9B"/>
    <w:rsid w:val="00BE0F29"/>
    <w:rsid w:val="00BE1055"/>
    <w:rsid w:val="00BE111B"/>
    <w:rsid w:val="00BE1415"/>
    <w:rsid w:val="00BE1581"/>
    <w:rsid w:val="00BE16E8"/>
    <w:rsid w:val="00BE1768"/>
    <w:rsid w:val="00BE196D"/>
    <w:rsid w:val="00BE1AB7"/>
    <w:rsid w:val="00BE1AD0"/>
    <w:rsid w:val="00BE1B81"/>
    <w:rsid w:val="00BE1C29"/>
    <w:rsid w:val="00BE1CDF"/>
    <w:rsid w:val="00BE1E3E"/>
    <w:rsid w:val="00BE1EF8"/>
    <w:rsid w:val="00BE22FF"/>
    <w:rsid w:val="00BE2470"/>
    <w:rsid w:val="00BE249D"/>
    <w:rsid w:val="00BE250B"/>
    <w:rsid w:val="00BE266F"/>
    <w:rsid w:val="00BE270C"/>
    <w:rsid w:val="00BE27A8"/>
    <w:rsid w:val="00BE28D9"/>
    <w:rsid w:val="00BE2B15"/>
    <w:rsid w:val="00BE2B3F"/>
    <w:rsid w:val="00BE2C42"/>
    <w:rsid w:val="00BE2C7D"/>
    <w:rsid w:val="00BE2F35"/>
    <w:rsid w:val="00BE2F90"/>
    <w:rsid w:val="00BE3134"/>
    <w:rsid w:val="00BE3169"/>
    <w:rsid w:val="00BE370F"/>
    <w:rsid w:val="00BE3C0B"/>
    <w:rsid w:val="00BE3C46"/>
    <w:rsid w:val="00BE3D2E"/>
    <w:rsid w:val="00BE4299"/>
    <w:rsid w:val="00BE43BB"/>
    <w:rsid w:val="00BE4544"/>
    <w:rsid w:val="00BE46EA"/>
    <w:rsid w:val="00BE4ADF"/>
    <w:rsid w:val="00BE4B07"/>
    <w:rsid w:val="00BE4DC4"/>
    <w:rsid w:val="00BE5B34"/>
    <w:rsid w:val="00BE5B91"/>
    <w:rsid w:val="00BE5D07"/>
    <w:rsid w:val="00BE5E5A"/>
    <w:rsid w:val="00BE5FF6"/>
    <w:rsid w:val="00BE6017"/>
    <w:rsid w:val="00BE60D2"/>
    <w:rsid w:val="00BE62B2"/>
    <w:rsid w:val="00BE6342"/>
    <w:rsid w:val="00BE66AB"/>
    <w:rsid w:val="00BE6718"/>
    <w:rsid w:val="00BE69B3"/>
    <w:rsid w:val="00BE6B9A"/>
    <w:rsid w:val="00BE6E87"/>
    <w:rsid w:val="00BE703F"/>
    <w:rsid w:val="00BE712D"/>
    <w:rsid w:val="00BE749F"/>
    <w:rsid w:val="00BE7688"/>
    <w:rsid w:val="00BE7715"/>
    <w:rsid w:val="00BE7A9F"/>
    <w:rsid w:val="00BE7BA6"/>
    <w:rsid w:val="00BE7FE0"/>
    <w:rsid w:val="00BF0109"/>
    <w:rsid w:val="00BF0473"/>
    <w:rsid w:val="00BF04FA"/>
    <w:rsid w:val="00BF06AD"/>
    <w:rsid w:val="00BF06E4"/>
    <w:rsid w:val="00BF096A"/>
    <w:rsid w:val="00BF0CF0"/>
    <w:rsid w:val="00BF0DA0"/>
    <w:rsid w:val="00BF0DF3"/>
    <w:rsid w:val="00BF1818"/>
    <w:rsid w:val="00BF187C"/>
    <w:rsid w:val="00BF1AC3"/>
    <w:rsid w:val="00BF1BB6"/>
    <w:rsid w:val="00BF1CF0"/>
    <w:rsid w:val="00BF1D9D"/>
    <w:rsid w:val="00BF1E3C"/>
    <w:rsid w:val="00BF219F"/>
    <w:rsid w:val="00BF2244"/>
    <w:rsid w:val="00BF2452"/>
    <w:rsid w:val="00BF25D2"/>
    <w:rsid w:val="00BF26E2"/>
    <w:rsid w:val="00BF283D"/>
    <w:rsid w:val="00BF2CA0"/>
    <w:rsid w:val="00BF2CF8"/>
    <w:rsid w:val="00BF2D71"/>
    <w:rsid w:val="00BF3073"/>
    <w:rsid w:val="00BF32BD"/>
    <w:rsid w:val="00BF3330"/>
    <w:rsid w:val="00BF334A"/>
    <w:rsid w:val="00BF348B"/>
    <w:rsid w:val="00BF34C8"/>
    <w:rsid w:val="00BF3686"/>
    <w:rsid w:val="00BF38A7"/>
    <w:rsid w:val="00BF3939"/>
    <w:rsid w:val="00BF3993"/>
    <w:rsid w:val="00BF3D55"/>
    <w:rsid w:val="00BF3D98"/>
    <w:rsid w:val="00BF3DAD"/>
    <w:rsid w:val="00BF3FB8"/>
    <w:rsid w:val="00BF3FEF"/>
    <w:rsid w:val="00BF42C2"/>
    <w:rsid w:val="00BF4405"/>
    <w:rsid w:val="00BF4E1B"/>
    <w:rsid w:val="00BF4F6B"/>
    <w:rsid w:val="00BF5246"/>
    <w:rsid w:val="00BF5391"/>
    <w:rsid w:val="00BF5939"/>
    <w:rsid w:val="00BF5A00"/>
    <w:rsid w:val="00BF5EDE"/>
    <w:rsid w:val="00BF6499"/>
    <w:rsid w:val="00BF652E"/>
    <w:rsid w:val="00BF6A97"/>
    <w:rsid w:val="00BF6D00"/>
    <w:rsid w:val="00BF6D57"/>
    <w:rsid w:val="00BF6D94"/>
    <w:rsid w:val="00BF6E62"/>
    <w:rsid w:val="00BF72DA"/>
    <w:rsid w:val="00BF7347"/>
    <w:rsid w:val="00BF7517"/>
    <w:rsid w:val="00BF769D"/>
    <w:rsid w:val="00BF7DAA"/>
    <w:rsid w:val="00BF7DAD"/>
    <w:rsid w:val="00BF7DC8"/>
    <w:rsid w:val="00BF7E44"/>
    <w:rsid w:val="00C00111"/>
    <w:rsid w:val="00C005C2"/>
    <w:rsid w:val="00C00826"/>
    <w:rsid w:val="00C00A2B"/>
    <w:rsid w:val="00C00CD9"/>
    <w:rsid w:val="00C0140D"/>
    <w:rsid w:val="00C01468"/>
    <w:rsid w:val="00C01474"/>
    <w:rsid w:val="00C014BC"/>
    <w:rsid w:val="00C0160E"/>
    <w:rsid w:val="00C017E0"/>
    <w:rsid w:val="00C01845"/>
    <w:rsid w:val="00C0185D"/>
    <w:rsid w:val="00C01890"/>
    <w:rsid w:val="00C01987"/>
    <w:rsid w:val="00C01B3D"/>
    <w:rsid w:val="00C01DB7"/>
    <w:rsid w:val="00C01F79"/>
    <w:rsid w:val="00C02168"/>
    <w:rsid w:val="00C0217E"/>
    <w:rsid w:val="00C02312"/>
    <w:rsid w:val="00C023E4"/>
    <w:rsid w:val="00C0246D"/>
    <w:rsid w:val="00C024D4"/>
    <w:rsid w:val="00C02654"/>
    <w:rsid w:val="00C029C9"/>
    <w:rsid w:val="00C029D3"/>
    <w:rsid w:val="00C02A11"/>
    <w:rsid w:val="00C02CA0"/>
    <w:rsid w:val="00C02DF9"/>
    <w:rsid w:val="00C03041"/>
    <w:rsid w:val="00C030EC"/>
    <w:rsid w:val="00C0315F"/>
    <w:rsid w:val="00C03C5B"/>
    <w:rsid w:val="00C0431A"/>
    <w:rsid w:val="00C04580"/>
    <w:rsid w:val="00C0462B"/>
    <w:rsid w:val="00C046E7"/>
    <w:rsid w:val="00C0471F"/>
    <w:rsid w:val="00C04954"/>
    <w:rsid w:val="00C04969"/>
    <w:rsid w:val="00C049A2"/>
    <w:rsid w:val="00C04C29"/>
    <w:rsid w:val="00C04C8D"/>
    <w:rsid w:val="00C0568A"/>
    <w:rsid w:val="00C056DA"/>
    <w:rsid w:val="00C05789"/>
    <w:rsid w:val="00C05A1A"/>
    <w:rsid w:val="00C05C32"/>
    <w:rsid w:val="00C05EC9"/>
    <w:rsid w:val="00C05F15"/>
    <w:rsid w:val="00C05F43"/>
    <w:rsid w:val="00C05F96"/>
    <w:rsid w:val="00C0639C"/>
    <w:rsid w:val="00C06588"/>
    <w:rsid w:val="00C066BB"/>
    <w:rsid w:val="00C06877"/>
    <w:rsid w:val="00C0698D"/>
    <w:rsid w:val="00C06A15"/>
    <w:rsid w:val="00C06B3A"/>
    <w:rsid w:val="00C06CFC"/>
    <w:rsid w:val="00C07019"/>
    <w:rsid w:val="00C0719E"/>
    <w:rsid w:val="00C072DB"/>
    <w:rsid w:val="00C072E4"/>
    <w:rsid w:val="00C07399"/>
    <w:rsid w:val="00C076B0"/>
    <w:rsid w:val="00C07833"/>
    <w:rsid w:val="00C07890"/>
    <w:rsid w:val="00C07CAD"/>
    <w:rsid w:val="00C07F0F"/>
    <w:rsid w:val="00C10508"/>
    <w:rsid w:val="00C105BD"/>
    <w:rsid w:val="00C1076E"/>
    <w:rsid w:val="00C109C8"/>
    <w:rsid w:val="00C10A5B"/>
    <w:rsid w:val="00C10AFF"/>
    <w:rsid w:val="00C10D75"/>
    <w:rsid w:val="00C10EAA"/>
    <w:rsid w:val="00C111AA"/>
    <w:rsid w:val="00C111B6"/>
    <w:rsid w:val="00C11314"/>
    <w:rsid w:val="00C114CC"/>
    <w:rsid w:val="00C114E9"/>
    <w:rsid w:val="00C116D3"/>
    <w:rsid w:val="00C117A1"/>
    <w:rsid w:val="00C117B4"/>
    <w:rsid w:val="00C117CD"/>
    <w:rsid w:val="00C11811"/>
    <w:rsid w:val="00C11837"/>
    <w:rsid w:val="00C11AE6"/>
    <w:rsid w:val="00C11C64"/>
    <w:rsid w:val="00C11C87"/>
    <w:rsid w:val="00C11EDE"/>
    <w:rsid w:val="00C11FC3"/>
    <w:rsid w:val="00C11FCD"/>
    <w:rsid w:val="00C120F2"/>
    <w:rsid w:val="00C12220"/>
    <w:rsid w:val="00C123E7"/>
    <w:rsid w:val="00C123EC"/>
    <w:rsid w:val="00C1290F"/>
    <w:rsid w:val="00C12A59"/>
    <w:rsid w:val="00C12A75"/>
    <w:rsid w:val="00C12B66"/>
    <w:rsid w:val="00C12B83"/>
    <w:rsid w:val="00C12BBF"/>
    <w:rsid w:val="00C12F5A"/>
    <w:rsid w:val="00C13077"/>
    <w:rsid w:val="00C13113"/>
    <w:rsid w:val="00C13403"/>
    <w:rsid w:val="00C13685"/>
    <w:rsid w:val="00C13AEA"/>
    <w:rsid w:val="00C13D6A"/>
    <w:rsid w:val="00C14286"/>
    <w:rsid w:val="00C14426"/>
    <w:rsid w:val="00C1444F"/>
    <w:rsid w:val="00C146FA"/>
    <w:rsid w:val="00C1473D"/>
    <w:rsid w:val="00C147E9"/>
    <w:rsid w:val="00C149CC"/>
    <w:rsid w:val="00C14FA0"/>
    <w:rsid w:val="00C15682"/>
    <w:rsid w:val="00C157A3"/>
    <w:rsid w:val="00C15AD5"/>
    <w:rsid w:val="00C15B05"/>
    <w:rsid w:val="00C15B66"/>
    <w:rsid w:val="00C16166"/>
    <w:rsid w:val="00C16252"/>
    <w:rsid w:val="00C16337"/>
    <w:rsid w:val="00C164B5"/>
    <w:rsid w:val="00C16641"/>
    <w:rsid w:val="00C16725"/>
    <w:rsid w:val="00C167B5"/>
    <w:rsid w:val="00C1696E"/>
    <w:rsid w:val="00C16985"/>
    <w:rsid w:val="00C16EB0"/>
    <w:rsid w:val="00C16F00"/>
    <w:rsid w:val="00C17231"/>
    <w:rsid w:val="00C174B4"/>
    <w:rsid w:val="00C17574"/>
    <w:rsid w:val="00C1777F"/>
    <w:rsid w:val="00C177B9"/>
    <w:rsid w:val="00C17ADB"/>
    <w:rsid w:val="00C17BDE"/>
    <w:rsid w:val="00C17C84"/>
    <w:rsid w:val="00C17D7B"/>
    <w:rsid w:val="00C17E8C"/>
    <w:rsid w:val="00C17F03"/>
    <w:rsid w:val="00C2003C"/>
    <w:rsid w:val="00C201A6"/>
    <w:rsid w:val="00C20300"/>
    <w:rsid w:val="00C20628"/>
    <w:rsid w:val="00C20C03"/>
    <w:rsid w:val="00C20D18"/>
    <w:rsid w:val="00C20EE9"/>
    <w:rsid w:val="00C20F0D"/>
    <w:rsid w:val="00C211EF"/>
    <w:rsid w:val="00C2151F"/>
    <w:rsid w:val="00C2181B"/>
    <w:rsid w:val="00C21867"/>
    <w:rsid w:val="00C2188A"/>
    <w:rsid w:val="00C21945"/>
    <w:rsid w:val="00C2196A"/>
    <w:rsid w:val="00C219BE"/>
    <w:rsid w:val="00C21F17"/>
    <w:rsid w:val="00C21F79"/>
    <w:rsid w:val="00C2207C"/>
    <w:rsid w:val="00C2214F"/>
    <w:rsid w:val="00C221B5"/>
    <w:rsid w:val="00C2237E"/>
    <w:rsid w:val="00C2245B"/>
    <w:rsid w:val="00C22468"/>
    <w:rsid w:val="00C224C0"/>
    <w:rsid w:val="00C226C0"/>
    <w:rsid w:val="00C22A5B"/>
    <w:rsid w:val="00C22BC1"/>
    <w:rsid w:val="00C22C87"/>
    <w:rsid w:val="00C22C96"/>
    <w:rsid w:val="00C22DB4"/>
    <w:rsid w:val="00C23025"/>
    <w:rsid w:val="00C23216"/>
    <w:rsid w:val="00C23757"/>
    <w:rsid w:val="00C2381B"/>
    <w:rsid w:val="00C23A1D"/>
    <w:rsid w:val="00C23BE2"/>
    <w:rsid w:val="00C23C2F"/>
    <w:rsid w:val="00C23CAB"/>
    <w:rsid w:val="00C23F4B"/>
    <w:rsid w:val="00C24172"/>
    <w:rsid w:val="00C24198"/>
    <w:rsid w:val="00C241A9"/>
    <w:rsid w:val="00C24266"/>
    <w:rsid w:val="00C242BC"/>
    <w:rsid w:val="00C24398"/>
    <w:rsid w:val="00C246A2"/>
    <w:rsid w:val="00C24855"/>
    <w:rsid w:val="00C24930"/>
    <w:rsid w:val="00C24D3D"/>
    <w:rsid w:val="00C24D8E"/>
    <w:rsid w:val="00C24DFE"/>
    <w:rsid w:val="00C24ED9"/>
    <w:rsid w:val="00C250B6"/>
    <w:rsid w:val="00C252ED"/>
    <w:rsid w:val="00C25489"/>
    <w:rsid w:val="00C25661"/>
    <w:rsid w:val="00C25C13"/>
    <w:rsid w:val="00C25E0C"/>
    <w:rsid w:val="00C26168"/>
    <w:rsid w:val="00C261BA"/>
    <w:rsid w:val="00C26430"/>
    <w:rsid w:val="00C266C2"/>
    <w:rsid w:val="00C2699C"/>
    <w:rsid w:val="00C269FB"/>
    <w:rsid w:val="00C26ECD"/>
    <w:rsid w:val="00C270D8"/>
    <w:rsid w:val="00C27281"/>
    <w:rsid w:val="00C27300"/>
    <w:rsid w:val="00C27448"/>
    <w:rsid w:val="00C2774E"/>
    <w:rsid w:val="00C27995"/>
    <w:rsid w:val="00C27BCD"/>
    <w:rsid w:val="00C27BDA"/>
    <w:rsid w:val="00C27E4F"/>
    <w:rsid w:val="00C27FBF"/>
    <w:rsid w:val="00C30081"/>
    <w:rsid w:val="00C300D3"/>
    <w:rsid w:val="00C30112"/>
    <w:rsid w:val="00C301E3"/>
    <w:rsid w:val="00C30313"/>
    <w:rsid w:val="00C30442"/>
    <w:rsid w:val="00C30587"/>
    <w:rsid w:val="00C30593"/>
    <w:rsid w:val="00C30595"/>
    <w:rsid w:val="00C307C2"/>
    <w:rsid w:val="00C30F57"/>
    <w:rsid w:val="00C30F8E"/>
    <w:rsid w:val="00C30F9D"/>
    <w:rsid w:val="00C31262"/>
    <w:rsid w:val="00C3144E"/>
    <w:rsid w:val="00C314B9"/>
    <w:rsid w:val="00C314C6"/>
    <w:rsid w:val="00C31583"/>
    <w:rsid w:val="00C317F8"/>
    <w:rsid w:val="00C31A39"/>
    <w:rsid w:val="00C31A8E"/>
    <w:rsid w:val="00C31C0D"/>
    <w:rsid w:val="00C31CFB"/>
    <w:rsid w:val="00C31F82"/>
    <w:rsid w:val="00C321A0"/>
    <w:rsid w:val="00C321EE"/>
    <w:rsid w:val="00C3229C"/>
    <w:rsid w:val="00C326B7"/>
    <w:rsid w:val="00C32C21"/>
    <w:rsid w:val="00C33201"/>
    <w:rsid w:val="00C33394"/>
    <w:rsid w:val="00C334E2"/>
    <w:rsid w:val="00C33723"/>
    <w:rsid w:val="00C3373A"/>
    <w:rsid w:val="00C33C2D"/>
    <w:rsid w:val="00C33F5F"/>
    <w:rsid w:val="00C34169"/>
    <w:rsid w:val="00C342FF"/>
    <w:rsid w:val="00C344CF"/>
    <w:rsid w:val="00C3484A"/>
    <w:rsid w:val="00C349A4"/>
    <w:rsid w:val="00C34AF4"/>
    <w:rsid w:val="00C34DE8"/>
    <w:rsid w:val="00C34E6A"/>
    <w:rsid w:val="00C34F75"/>
    <w:rsid w:val="00C35048"/>
    <w:rsid w:val="00C35148"/>
    <w:rsid w:val="00C35327"/>
    <w:rsid w:val="00C35A93"/>
    <w:rsid w:val="00C35AD3"/>
    <w:rsid w:val="00C35B5F"/>
    <w:rsid w:val="00C36101"/>
    <w:rsid w:val="00C36135"/>
    <w:rsid w:val="00C361F6"/>
    <w:rsid w:val="00C362B6"/>
    <w:rsid w:val="00C36550"/>
    <w:rsid w:val="00C365B4"/>
    <w:rsid w:val="00C365CE"/>
    <w:rsid w:val="00C365D7"/>
    <w:rsid w:val="00C366CA"/>
    <w:rsid w:val="00C369D6"/>
    <w:rsid w:val="00C36AAB"/>
    <w:rsid w:val="00C36AF9"/>
    <w:rsid w:val="00C36CA9"/>
    <w:rsid w:val="00C370F0"/>
    <w:rsid w:val="00C37162"/>
    <w:rsid w:val="00C3717D"/>
    <w:rsid w:val="00C373F3"/>
    <w:rsid w:val="00C374CD"/>
    <w:rsid w:val="00C3771F"/>
    <w:rsid w:val="00C3786F"/>
    <w:rsid w:val="00C379FB"/>
    <w:rsid w:val="00C37D94"/>
    <w:rsid w:val="00C37DC6"/>
    <w:rsid w:val="00C37DD5"/>
    <w:rsid w:val="00C37E47"/>
    <w:rsid w:val="00C37F23"/>
    <w:rsid w:val="00C400A2"/>
    <w:rsid w:val="00C403C7"/>
    <w:rsid w:val="00C40449"/>
    <w:rsid w:val="00C405F1"/>
    <w:rsid w:val="00C40828"/>
    <w:rsid w:val="00C4096F"/>
    <w:rsid w:val="00C40C7B"/>
    <w:rsid w:val="00C40D13"/>
    <w:rsid w:val="00C40D1E"/>
    <w:rsid w:val="00C40E75"/>
    <w:rsid w:val="00C40EB8"/>
    <w:rsid w:val="00C40EE6"/>
    <w:rsid w:val="00C40F43"/>
    <w:rsid w:val="00C40FB2"/>
    <w:rsid w:val="00C40FFA"/>
    <w:rsid w:val="00C41134"/>
    <w:rsid w:val="00C41388"/>
    <w:rsid w:val="00C4145F"/>
    <w:rsid w:val="00C417B5"/>
    <w:rsid w:val="00C419D6"/>
    <w:rsid w:val="00C41ADA"/>
    <w:rsid w:val="00C41CC3"/>
    <w:rsid w:val="00C41CFE"/>
    <w:rsid w:val="00C41F47"/>
    <w:rsid w:val="00C42025"/>
    <w:rsid w:val="00C420AB"/>
    <w:rsid w:val="00C4227B"/>
    <w:rsid w:val="00C422BB"/>
    <w:rsid w:val="00C42354"/>
    <w:rsid w:val="00C424AE"/>
    <w:rsid w:val="00C42742"/>
    <w:rsid w:val="00C428CD"/>
    <w:rsid w:val="00C429B7"/>
    <w:rsid w:val="00C429CB"/>
    <w:rsid w:val="00C42B88"/>
    <w:rsid w:val="00C42C24"/>
    <w:rsid w:val="00C42D1A"/>
    <w:rsid w:val="00C42D5D"/>
    <w:rsid w:val="00C42E6A"/>
    <w:rsid w:val="00C42F8E"/>
    <w:rsid w:val="00C431E4"/>
    <w:rsid w:val="00C43244"/>
    <w:rsid w:val="00C43296"/>
    <w:rsid w:val="00C43475"/>
    <w:rsid w:val="00C435F1"/>
    <w:rsid w:val="00C435FC"/>
    <w:rsid w:val="00C438F5"/>
    <w:rsid w:val="00C439AD"/>
    <w:rsid w:val="00C44531"/>
    <w:rsid w:val="00C44555"/>
    <w:rsid w:val="00C4487E"/>
    <w:rsid w:val="00C449B5"/>
    <w:rsid w:val="00C44BBB"/>
    <w:rsid w:val="00C44E63"/>
    <w:rsid w:val="00C45455"/>
    <w:rsid w:val="00C45582"/>
    <w:rsid w:val="00C45821"/>
    <w:rsid w:val="00C45970"/>
    <w:rsid w:val="00C459BA"/>
    <w:rsid w:val="00C45A7E"/>
    <w:rsid w:val="00C45F26"/>
    <w:rsid w:val="00C460A0"/>
    <w:rsid w:val="00C46196"/>
    <w:rsid w:val="00C46344"/>
    <w:rsid w:val="00C46355"/>
    <w:rsid w:val="00C46494"/>
    <w:rsid w:val="00C464D1"/>
    <w:rsid w:val="00C469FD"/>
    <w:rsid w:val="00C46AA2"/>
    <w:rsid w:val="00C46AF1"/>
    <w:rsid w:val="00C46DA4"/>
    <w:rsid w:val="00C46FBF"/>
    <w:rsid w:val="00C47018"/>
    <w:rsid w:val="00C47155"/>
    <w:rsid w:val="00C471C4"/>
    <w:rsid w:val="00C474C8"/>
    <w:rsid w:val="00C4780A"/>
    <w:rsid w:val="00C47A61"/>
    <w:rsid w:val="00C500B3"/>
    <w:rsid w:val="00C5018A"/>
    <w:rsid w:val="00C502F7"/>
    <w:rsid w:val="00C50351"/>
    <w:rsid w:val="00C50406"/>
    <w:rsid w:val="00C5065D"/>
    <w:rsid w:val="00C507AD"/>
    <w:rsid w:val="00C507C1"/>
    <w:rsid w:val="00C5092F"/>
    <w:rsid w:val="00C509C5"/>
    <w:rsid w:val="00C50A35"/>
    <w:rsid w:val="00C50A8E"/>
    <w:rsid w:val="00C50AB5"/>
    <w:rsid w:val="00C50AEA"/>
    <w:rsid w:val="00C50DAA"/>
    <w:rsid w:val="00C50E7A"/>
    <w:rsid w:val="00C510E6"/>
    <w:rsid w:val="00C5111C"/>
    <w:rsid w:val="00C51242"/>
    <w:rsid w:val="00C51996"/>
    <w:rsid w:val="00C519C8"/>
    <w:rsid w:val="00C51A79"/>
    <w:rsid w:val="00C51D40"/>
    <w:rsid w:val="00C51D77"/>
    <w:rsid w:val="00C522A0"/>
    <w:rsid w:val="00C52490"/>
    <w:rsid w:val="00C52647"/>
    <w:rsid w:val="00C526E4"/>
    <w:rsid w:val="00C5276F"/>
    <w:rsid w:val="00C529A9"/>
    <w:rsid w:val="00C52D80"/>
    <w:rsid w:val="00C52E85"/>
    <w:rsid w:val="00C52E99"/>
    <w:rsid w:val="00C52F87"/>
    <w:rsid w:val="00C530A6"/>
    <w:rsid w:val="00C53299"/>
    <w:rsid w:val="00C535AE"/>
    <w:rsid w:val="00C535BD"/>
    <w:rsid w:val="00C537C1"/>
    <w:rsid w:val="00C53BB2"/>
    <w:rsid w:val="00C53DAE"/>
    <w:rsid w:val="00C53E10"/>
    <w:rsid w:val="00C54116"/>
    <w:rsid w:val="00C541F5"/>
    <w:rsid w:val="00C54627"/>
    <w:rsid w:val="00C546D4"/>
    <w:rsid w:val="00C54A6A"/>
    <w:rsid w:val="00C54A97"/>
    <w:rsid w:val="00C54B9B"/>
    <w:rsid w:val="00C54E36"/>
    <w:rsid w:val="00C54ED8"/>
    <w:rsid w:val="00C54FD3"/>
    <w:rsid w:val="00C55062"/>
    <w:rsid w:val="00C55081"/>
    <w:rsid w:val="00C550C1"/>
    <w:rsid w:val="00C552DF"/>
    <w:rsid w:val="00C5547B"/>
    <w:rsid w:val="00C557DE"/>
    <w:rsid w:val="00C558AF"/>
    <w:rsid w:val="00C55925"/>
    <w:rsid w:val="00C55A1F"/>
    <w:rsid w:val="00C55AB6"/>
    <w:rsid w:val="00C55E1E"/>
    <w:rsid w:val="00C55FA6"/>
    <w:rsid w:val="00C56162"/>
    <w:rsid w:val="00C5656E"/>
    <w:rsid w:val="00C56771"/>
    <w:rsid w:val="00C567C1"/>
    <w:rsid w:val="00C569F5"/>
    <w:rsid w:val="00C56BFB"/>
    <w:rsid w:val="00C56D26"/>
    <w:rsid w:val="00C56D75"/>
    <w:rsid w:val="00C56F87"/>
    <w:rsid w:val="00C571A0"/>
    <w:rsid w:val="00C571BF"/>
    <w:rsid w:val="00C5725B"/>
    <w:rsid w:val="00C572F2"/>
    <w:rsid w:val="00C57648"/>
    <w:rsid w:val="00C57825"/>
    <w:rsid w:val="00C57C3B"/>
    <w:rsid w:val="00C57DD0"/>
    <w:rsid w:val="00C57F88"/>
    <w:rsid w:val="00C60364"/>
    <w:rsid w:val="00C60471"/>
    <w:rsid w:val="00C60480"/>
    <w:rsid w:val="00C608BE"/>
    <w:rsid w:val="00C60930"/>
    <w:rsid w:val="00C609C6"/>
    <w:rsid w:val="00C609CC"/>
    <w:rsid w:val="00C60E12"/>
    <w:rsid w:val="00C60FB9"/>
    <w:rsid w:val="00C61048"/>
    <w:rsid w:val="00C61054"/>
    <w:rsid w:val="00C61101"/>
    <w:rsid w:val="00C61263"/>
    <w:rsid w:val="00C61288"/>
    <w:rsid w:val="00C6130E"/>
    <w:rsid w:val="00C6156D"/>
    <w:rsid w:val="00C61575"/>
    <w:rsid w:val="00C61755"/>
    <w:rsid w:val="00C6179C"/>
    <w:rsid w:val="00C618CB"/>
    <w:rsid w:val="00C61B55"/>
    <w:rsid w:val="00C621B5"/>
    <w:rsid w:val="00C62630"/>
    <w:rsid w:val="00C62650"/>
    <w:rsid w:val="00C627C0"/>
    <w:rsid w:val="00C629AE"/>
    <w:rsid w:val="00C62C39"/>
    <w:rsid w:val="00C62CF2"/>
    <w:rsid w:val="00C62DA5"/>
    <w:rsid w:val="00C62FC7"/>
    <w:rsid w:val="00C6328D"/>
    <w:rsid w:val="00C6333F"/>
    <w:rsid w:val="00C633DC"/>
    <w:rsid w:val="00C63466"/>
    <w:rsid w:val="00C63730"/>
    <w:rsid w:val="00C63915"/>
    <w:rsid w:val="00C63AA3"/>
    <w:rsid w:val="00C63C22"/>
    <w:rsid w:val="00C63D18"/>
    <w:rsid w:val="00C63D60"/>
    <w:rsid w:val="00C63EFC"/>
    <w:rsid w:val="00C63F90"/>
    <w:rsid w:val="00C63F9F"/>
    <w:rsid w:val="00C640F1"/>
    <w:rsid w:val="00C6413F"/>
    <w:rsid w:val="00C64476"/>
    <w:rsid w:val="00C64ADE"/>
    <w:rsid w:val="00C64D2D"/>
    <w:rsid w:val="00C64FB7"/>
    <w:rsid w:val="00C65136"/>
    <w:rsid w:val="00C6541A"/>
    <w:rsid w:val="00C65528"/>
    <w:rsid w:val="00C655A1"/>
    <w:rsid w:val="00C65727"/>
    <w:rsid w:val="00C6577C"/>
    <w:rsid w:val="00C65A00"/>
    <w:rsid w:val="00C65A23"/>
    <w:rsid w:val="00C65B9B"/>
    <w:rsid w:val="00C65F29"/>
    <w:rsid w:val="00C65F72"/>
    <w:rsid w:val="00C660C7"/>
    <w:rsid w:val="00C661C2"/>
    <w:rsid w:val="00C6626B"/>
    <w:rsid w:val="00C6662D"/>
    <w:rsid w:val="00C6670D"/>
    <w:rsid w:val="00C667D8"/>
    <w:rsid w:val="00C66990"/>
    <w:rsid w:val="00C669AF"/>
    <w:rsid w:val="00C66A77"/>
    <w:rsid w:val="00C66CFC"/>
    <w:rsid w:val="00C66EB0"/>
    <w:rsid w:val="00C6738B"/>
    <w:rsid w:val="00C67406"/>
    <w:rsid w:val="00C674B7"/>
    <w:rsid w:val="00C674C5"/>
    <w:rsid w:val="00C678A9"/>
    <w:rsid w:val="00C67A5B"/>
    <w:rsid w:val="00C67CE0"/>
    <w:rsid w:val="00C67F4D"/>
    <w:rsid w:val="00C701FE"/>
    <w:rsid w:val="00C7031A"/>
    <w:rsid w:val="00C704D6"/>
    <w:rsid w:val="00C7060E"/>
    <w:rsid w:val="00C70688"/>
    <w:rsid w:val="00C70731"/>
    <w:rsid w:val="00C7099F"/>
    <w:rsid w:val="00C70AA8"/>
    <w:rsid w:val="00C70BF7"/>
    <w:rsid w:val="00C70C15"/>
    <w:rsid w:val="00C70C30"/>
    <w:rsid w:val="00C70CA3"/>
    <w:rsid w:val="00C70E9B"/>
    <w:rsid w:val="00C70FB2"/>
    <w:rsid w:val="00C711FE"/>
    <w:rsid w:val="00C71277"/>
    <w:rsid w:val="00C713DA"/>
    <w:rsid w:val="00C71542"/>
    <w:rsid w:val="00C71640"/>
    <w:rsid w:val="00C7176B"/>
    <w:rsid w:val="00C7181F"/>
    <w:rsid w:val="00C719B5"/>
    <w:rsid w:val="00C71BE7"/>
    <w:rsid w:val="00C71D08"/>
    <w:rsid w:val="00C71D3A"/>
    <w:rsid w:val="00C71DC4"/>
    <w:rsid w:val="00C71ED7"/>
    <w:rsid w:val="00C721A9"/>
    <w:rsid w:val="00C7220E"/>
    <w:rsid w:val="00C72C19"/>
    <w:rsid w:val="00C72C46"/>
    <w:rsid w:val="00C7359C"/>
    <w:rsid w:val="00C73AB2"/>
    <w:rsid w:val="00C73C8B"/>
    <w:rsid w:val="00C73F56"/>
    <w:rsid w:val="00C73F83"/>
    <w:rsid w:val="00C7418C"/>
    <w:rsid w:val="00C741E4"/>
    <w:rsid w:val="00C743FA"/>
    <w:rsid w:val="00C74454"/>
    <w:rsid w:val="00C74648"/>
    <w:rsid w:val="00C74A37"/>
    <w:rsid w:val="00C74BB2"/>
    <w:rsid w:val="00C74E9A"/>
    <w:rsid w:val="00C74FD8"/>
    <w:rsid w:val="00C75145"/>
    <w:rsid w:val="00C75659"/>
    <w:rsid w:val="00C75776"/>
    <w:rsid w:val="00C757D2"/>
    <w:rsid w:val="00C757D3"/>
    <w:rsid w:val="00C759EE"/>
    <w:rsid w:val="00C75AB4"/>
    <w:rsid w:val="00C75B89"/>
    <w:rsid w:val="00C75E88"/>
    <w:rsid w:val="00C76161"/>
    <w:rsid w:val="00C761A2"/>
    <w:rsid w:val="00C764AB"/>
    <w:rsid w:val="00C7653A"/>
    <w:rsid w:val="00C7655F"/>
    <w:rsid w:val="00C768F4"/>
    <w:rsid w:val="00C76984"/>
    <w:rsid w:val="00C76A76"/>
    <w:rsid w:val="00C76C44"/>
    <w:rsid w:val="00C76DDF"/>
    <w:rsid w:val="00C76EAA"/>
    <w:rsid w:val="00C76F2C"/>
    <w:rsid w:val="00C77169"/>
    <w:rsid w:val="00C7719C"/>
    <w:rsid w:val="00C77503"/>
    <w:rsid w:val="00C7766E"/>
    <w:rsid w:val="00C777CF"/>
    <w:rsid w:val="00C7785B"/>
    <w:rsid w:val="00C805B1"/>
    <w:rsid w:val="00C808D7"/>
    <w:rsid w:val="00C80D54"/>
    <w:rsid w:val="00C80ECE"/>
    <w:rsid w:val="00C8138F"/>
    <w:rsid w:val="00C81689"/>
    <w:rsid w:val="00C81973"/>
    <w:rsid w:val="00C819ED"/>
    <w:rsid w:val="00C81A87"/>
    <w:rsid w:val="00C81BBC"/>
    <w:rsid w:val="00C81CB7"/>
    <w:rsid w:val="00C81D3D"/>
    <w:rsid w:val="00C81D8E"/>
    <w:rsid w:val="00C81F0E"/>
    <w:rsid w:val="00C81F9F"/>
    <w:rsid w:val="00C81FAA"/>
    <w:rsid w:val="00C8207F"/>
    <w:rsid w:val="00C82087"/>
    <w:rsid w:val="00C8231E"/>
    <w:rsid w:val="00C82327"/>
    <w:rsid w:val="00C82654"/>
    <w:rsid w:val="00C82CFD"/>
    <w:rsid w:val="00C82DD3"/>
    <w:rsid w:val="00C82E4B"/>
    <w:rsid w:val="00C82FC1"/>
    <w:rsid w:val="00C83009"/>
    <w:rsid w:val="00C830B5"/>
    <w:rsid w:val="00C83145"/>
    <w:rsid w:val="00C831C9"/>
    <w:rsid w:val="00C8334A"/>
    <w:rsid w:val="00C8335B"/>
    <w:rsid w:val="00C838A3"/>
    <w:rsid w:val="00C8398B"/>
    <w:rsid w:val="00C83A67"/>
    <w:rsid w:val="00C83A9F"/>
    <w:rsid w:val="00C83B07"/>
    <w:rsid w:val="00C83C20"/>
    <w:rsid w:val="00C83CE2"/>
    <w:rsid w:val="00C83EA0"/>
    <w:rsid w:val="00C83FB6"/>
    <w:rsid w:val="00C842CF"/>
    <w:rsid w:val="00C84411"/>
    <w:rsid w:val="00C84538"/>
    <w:rsid w:val="00C846F7"/>
    <w:rsid w:val="00C8480B"/>
    <w:rsid w:val="00C849A2"/>
    <w:rsid w:val="00C84F54"/>
    <w:rsid w:val="00C84F9B"/>
    <w:rsid w:val="00C8523E"/>
    <w:rsid w:val="00C85444"/>
    <w:rsid w:val="00C854AA"/>
    <w:rsid w:val="00C855ED"/>
    <w:rsid w:val="00C85643"/>
    <w:rsid w:val="00C85928"/>
    <w:rsid w:val="00C859DA"/>
    <w:rsid w:val="00C85B33"/>
    <w:rsid w:val="00C85B82"/>
    <w:rsid w:val="00C85BAB"/>
    <w:rsid w:val="00C85C3D"/>
    <w:rsid w:val="00C85D86"/>
    <w:rsid w:val="00C85F03"/>
    <w:rsid w:val="00C86067"/>
    <w:rsid w:val="00C860C5"/>
    <w:rsid w:val="00C86186"/>
    <w:rsid w:val="00C86309"/>
    <w:rsid w:val="00C86519"/>
    <w:rsid w:val="00C8688F"/>
    <w:rsid w:val="00C86A1B"/>
    <w:rsid w:val="00C86A58"/>
    <w:rsid w:val="00C86B14"/>
    <w:rsid w:val="00C86B61"/>
    <w:rsid w:val="00C86C39"/>
    <w:rsid w:val="00C86C8F"/>
    <w:rsid w:val="00C86CEF"/>
    <w:rsid w:val="00C870F0"/>
    <w:rsid w:val="00C871CA"/>
    <w:rsid w:val="00C87310"/>
    <w:rsid w:val="00C8757E"/>
    <w:rsid w:val="00C87618"/>
    <w:rsid w:val="00C879E5"/>
    <w:rsid w:val="00C87D51"/>
    <w:rsid w:val="00C87DDE"/>
    <w:rsid w:val="00C87E9B"/>
    <w:rsid w:val="00C87F50"/>
    <w:rsid w:val="00C87FCB"/>
    <w:rsid w:val="00C900EE"/>
    <w:rsid w:val="00C9021D"/>
    <w:rsid w:val="00C9025B"/>
    <w:rsid w:val="00C907EB"/>
    <w:rsid w:val="00C90851"/>
    <w:rsid w:val="00C90880"/>
    <w:rsid w:val="00C909C6"/>
    <w:rsid w:val="00C90AE4"/>
    <w:rsid w:val="00C90B4B"/>
    <w:rsid w:val="00C90E4C"/>
    <w:rsid w:val="00C90FD8"/>
    <w:rsid w:val="00C9115B"/>
    <w:rsid w:val="00C91343"/>
    <w:rsid w:val="00C913EB"/>
    <w:rsid w:val="00C91452"/>
    <w:rsid w:val="00C91732"/>
    <w:rsid w:val="00C91750"/>
    <w:rsid w:val="00C917F6"/>
    <w:rsid w:val="00C91815"/>
    <w:rsid w:val="00C91A24"/>
    <w:rsid w:val="00C91C6B"/>
    <w:rsid w:val="00C921E5"/>
    <w:rsid w:val="00C9261D"/>
    <w:rsid w:val="00C9264C"/>
    <w:rsid w:val="00C927E7"/>
    <w:rsid w:val="00C92831"/>
    <w:rsid w:val="00C929F2"/>
    <w:rsid w:val="00C92D5C"/>
    <w:rsid w:val="00C9300F"/>
    <w:rsid w:val="00C93023"/>
    <w:rsid w:val="00C93277"/>
    <w:rsid w:val="00C933E5"/>
    <w:rsid w:val="00C93479"/>
    <w:rsid w:val="00C93540"/>
    <w:rsid w:val="00C938CE"/>
    <w:rsid w:val="00C93905"/>
    <w:rsid w:val="00C93B0A"/>
    <w:rsid w:val="00C93B72"/>
    <w:rsid w:val="00C93C31"/>
    <w:rsid w:val="00C93D26"/>
    <w:rsid w:val="00C9406C"/>
    <w:rsid w:val="00C94463"/>
    <w:rsid w:val="00C94484"/>
    <w:rsid w:val="00C94487"/>
    <w:rsid w:val="00C946BF"/>
    <w:rsid w:val="00C94713"/>
    <w:rsid w:val="00C9473E"/>
    <w:rsid w:val="00C94CE4"/>
    <w:rsid w:val="00C94D3B"/>
    <w:rsid w:val="00C95111"/>
    <w:rsid w:val="00C951E7"/>
    <w:rsid w:val="00C9529F"/>
    <w:rsid w:val="00C9562F"/>
    <w:rsid w:val="00C956FD"/>
    <w:rsid w:val="00C9588C"/>
    <w:rsid w:val="00C95B10"/>
    <w:rsid w:val="00C95B24"/>
    <w:rsid w:val="00C95B83"/>
    <w:rsid w:val="00C95DE2"/>
    <w:rsid w:val="00C96298"/>
    <w:rsid w:val="00C963C3"/>
    <w:rsid w:val="00C96404"/>
    <w:rsid w:val="00C96537"/>
    <w:rsid w:val="00C966BA"/>
    <w:rsid w:val="00C966F5"/>
    <w:rsid w:val="00C96751"/>
    <w:rsid w:val="00C96A53"/>
    <w:rsid w:val="00C96B2B"/>
    <w:rsid w:val="00C96BEE"/>
    <w:rsid w:val="00C96C47"/>
    <w:rsid w:val="00C97138"/>
    <w:rsid w:val="00C9726D"/>
    <w:rsid w:val="00C97344"/>
    <w:rsid w:val="00C9740A"/>
    <w:rsid w:val="00C979B0"/>
    <w:rsid w:val="00C97BFD"/>
    <w:rsid w:val="00C97CCF"/>
    <w:rsid w:val="00C97D79"/>
    <w:rsid w:val="00C97E74"/>
    <w:rsid w:val="00C97E96"/>
    <w:rsid w:val="00C97EDF"/>
    <w:rsid w:val="00CA0061"/>
    <w:rsid w:val="00CA00C5"/>
    <w:rsid w:val="00CA0296"/>
    <w:rsid w:val="00CA02F3"/>
    <w:rsid w:val="00CA0600"/>
    <w:rsid w:val="00CA0698"/>
    <w:rsid w:val="00CA06A6"/>
    <w:rsid w:val="00CA07AE"/>
    <w:rsid w:val="00CA09FC"/>
    <w:rsid w:val="00CA0C71"/>
    <w:rsid w:val="00CA0CA1"/>
    <w:rsid w:val="00CA0CD1"/>
    <w:rsid w:val="00CA0E42"/>
    <w:rsid w:val="00CA0FA3"/>
    <w:rsid w:val="00CA1173"/>
    <w:rsid w:val="00CA1256"/>
    <w:rsid w:val="00CA1384"/>
    <w:rsid w:val="00CA13D1"/>
    <w:rsid w:val="00CA1576"/>
    <w:rsid w:val="00CA16FF"/>
    <w:rsid w:val="00CA191C"/>
    <w:rsid w:val="00CA19C9"/>
    <w:rsid w:val="00CA1D04"/>
    <w:rsid w:val="00CA1E0E"/>
    <w:rsid w:val="00CA1E31"/>
    <w:rsid w:val="00CA1EBA"/>
    <w:rsid w:val="00CA1F0C"/>
    <w:rsid w:val="00CA213E"/>
    <w:rsid w:val="00CA230A"/>
    <w:rsid w:val="00CA23EE"/>
    <w:rsid w:val="00CA2B8B"/>
    <w:rsid w:val="00CA2CD4"/>
    <w:rsid w:val="00CA2D47"/>
    <w:rsid w:val="00CA2DBA"/>
    <w:rsid w:val="00CA2F54"/>
    <w:rsid w:val="00CA30BC"/>
    <w:rsid w:val="00CA3201"/>
    <w:rsid w:val="00CA3434"/>
    <w:rsid w:val="00CA3530"/>
    <w:rsid w:val="00CA3736"/>
    <w:rsid w:val="00CA37CC"/>
    <w:rsid w:val="00CA39C0"/>
    <w:rsid w:val="00CA3ABA"/>
    <w:rsid w:val="00CA3B86"/>
    <w:rsid w:val="00CA3D9D"/>
    <w:rsid w:val="00CA3DBA"/>
    <w:rsid w:val="00CA3E91"/>
    <w:rsid w:val="00CA3EA8"/>
    <w:rsid w:val="00CA4188"/>
    <w:rsid w:val="00CA4920"/>
    <w:rsid w:val="00CA4BF7"/>
    <w:rsid w:val="00CA4C40"/>
    <w:rsid w:val="00CA4D6C"/>
    <w:rsid w:val="00CA4E65"/>
    <w:rsid w:val="00CA52E7"/>
    <w:rsid w:val="00CA53B5"/>
    <w:rsid w:val="00CA5504"/>
    <w:rsid w:val="00CA57A8"/>
    <w:rsid w:val="00CA597D"/>
    <w:rsid w:val="00CA5A1F"/>
    <w:rsid w:val="00CA5C21"/>
    <w:rsid w:val="00CA5C96"/>
    <w:rsid w:val="00CA5D06"/>
    <w:rsid w:val="00CA5EC2"/>
    <w:rsid w:val="00CA60DE"/>
    <w:rsid w:val="00CA6187"/>
    <w:rsid w:val="00CA6329"/>
    <w:rsid w:val="00CA6378"/>
    <w:rsid w:val="00CA63B9"/>
    <w:rsid w:val="00CA6457"/>
    <w:rsid w:val="00CA64C3"/>
    <w:rsid w:val="00CA66F1"/>
    <w:rsid w:val="00CA6757"/>
    <w:rsid w:val="00CA6888"/>
    <w:rsid w:val="00CA6988"/>
    <w:rsid w:val="00CA69CD"/>
    <w:rsid w:val="00CA6B0D"/>
    <w:rsid w:val="00CA6D26"/>
    <w:rsid w:val="00CA6E07"/>
    <w:rsid w:val="00CA6E11"/>
    <w:rsid w:val="00CA6EDD"/>
    <w:rsid w:val="00CA6F9B"/>
    <w:rsid w:val="00CA6FE9"/>
    <w:rsid w:val="00CA73CE"/>
    <w:rsid w:val="00CA73F1"/>
    <w:rsid w:val="00CA7D9B"/>
    <w:rsid w:val="00CA7EA9"/>
    <w:rsid w:val="00CB02A4"/>
    <w:rsid w:val="00CB02B4"/>
    <w:rsid w:val="00CB0576"/>
    <w:rsid w:val="00CB06FA"/>
    <w:rsid w:val="00CB0A4E"/>
    <w:rsid w:val="00CB0A5A"/>
    <w:rsid w:val="00CB0B78"/>
    <w:rsid w:val="00CB0CAD"/>
    <w:rsid w:val="00CB0D3E"/>
    <w:rsid w:val="00CB0E51"/>
    <w:rsid w:val="00CB0EBD"/>
    <w:rsid w:val="00CB1165"/>
    <w:rsid w:val="00CB190A"/>
    <w:rsid w:val="00CB1A56"/>
    <w:rsid w:val="00CB1C95"/>
    <w:rsid w:val="00CB1F48"/>
    <w:rsid w:val="00CB1F58"/>
    <w:rsid w:val="00CB212C"/>
    <w:rsid w:val="00CB2587"/>
    <w:rsid w:val="00CB270A"/>
    <w:rsid w:val="00CB2E81"/>
    <w:rsid w:val="00CB30F7"/>
    <w:rsid w:val="00CB324D"/>
    <w:rsid w:val="00CB35B0"/>
    <w:rsid w:val="00CB3658"/>
    <w:rsid w:val="00CB396B"/>
    <w:rsid w:val="00CB3B9E"/>
    <w:rsid w:val="00CB3C8E"/>
    <w:rsid w:val="00CB3E36"/>
    <w:rsid w:val="00CB4142"/>
    <w:rsid w:val="00CB4572"/>
    <w:rsid w:val="00CB492B"/>
    <w:rsid w:val="00CB4C45"/>
    <w:rsid w:val="00CB4EC8"/>
    <w:rsid w:val="00CB4F3C"/>
    <w:rsid w:val="00CB5001"/>
    <w:rsid w:val="00CB5153"/>
    <w:rsid w:val="00CB5427"/>
    <w:rsid w:val="00CB5441"/>
    <w:rsid w:val="00CB5758"/>
    <w:rsid w:val="00CB5AF9"/>
    <w:rsid w:val="00CB5BCB"/>
    <w:rsid w:val="00CB5BFB"/>
    <w:rsid w:val="00CB5C1B"/>
    <w:rsid w:val="00CB5DC0"/>
    <w:rsid w:val="00CB5F5F"/>
    <w:rsid w:val="00CB6199"/>
    <w:rsid w:val="00CB62A9"/>
    <w:rsid w:val="00CB6598"/>
    <w:rsid w:val="00CB6672"/>
    <w:rsid w:val="00CB6897"/>
    <w:rsid w:val="00CB6A4B"/>
    <w:rsid w:val="00CB6AAF"/>
    <w:rsid w:val="00CB6B09"/>
    <w:rsid w:val="00CB6C98"/>
    <w:rsid w:val="00CB7039"/>
    <w:rsid w:val="00CB71FB"/>
    <w:rsid w:val="00CB7281"/>
    <w:rsid w:val="00CB77DB"/>
    <w:rsid w:val="00CB79D7"/>
    <w:rsid w:val="00CB7D51"/>
    <w:rsid w:val="00CC0143"/>
    <w:rsid w:val="00CC04C6"/>
    <w:rsid w:val="00CC0725"/>
    <w:rsid w:val="00CC0EB4"/>
    <w:rsid w:val="00CC105B"/>
    <w:rsid w:val="00CC13FF"/>
    <w:rsid w:val="00CC19EB"/>
    <w:rsid w:val="00CC1AA2"/>
    <w:rsid w:val="00CC1E03"/>
    <w:rsid w:val="00CC2004"/>
    <w:rsid w:val="00CC2219"/>
    <w:rsid w:val="00CC2318"/>
    <w:rsid w:val="00CC247C"/>
    <w:rsid w:val="00CC25B7"/>
    <w:rsid w:val="00CC2A5F"/>
    <w:rsid w:val="00CC2A85"/>
    <w:rsid w:val="00CC2CF4"/>
    <w:rsid w:val="00CC2DF5"/>
    <w:rsid w:val="00CC2FB1"/>
    <w:rsid w:val="00CC32FB"/>
    <w:rsid w:val="00CC3344"/>
    <w:rsid w:val="00CC3439"/>
    <w:rsid w:val="00CC3840"/>
    <w:rsid w:val="00CC38AB"/>
    <w:rsid w:val="00CC3CE4"/>
    <w:rsid w:val="00CC3DF3"/>
    <w:rsid w:val="00CC3E46"/>
    <w:rsid w:val="00CC3EDF"/>
    <w:rsid w:val="00CC3F53"/>
    <w:rsid w:val="00CC41B3"/>
    <w:rsid w:val="00CC43EF"/>
    <w:rsid w:val="00CC444F"/>
    <w:rsid w:val="00CC4591"/>
    <w:rsid w:val="00CC45E4"/>
    <w:rsid w:val="00CC4632"/>
    <w:rsid w:val="00CC468E"/>
    <w:rsid w:val="00CC4DEA"/>
    <w:rsid w:val="00CC5123"/>
    <w:rsid w:val="00CC519B"/>
    <w:rsid w:val="00CC53F9"/>
    <w:rsid w:val="00CC5501"/>
    <w:rsid w:val="00CC55C2"/>
    <w:rsid w:val="00CC5748"/>
    <w:rsid w:val="00CC585A"/>
    <w:rsid w:val="00CC59CC"/>
    <w:rsid w:val="00CC5A3A"/>
    <w:rsid w:val="00CC5B9A"/>
    <w:rsid w:val="00CC5CCC"/>
    <w:rsid w:val="00CC5D55"/>
    <w:rsid w:val="00CC5E7A"/>
    <w:rsid w:val="00CC5F6B"/>
    <w:rsid w:val="00CC611A"/>
    <w:rsid w:val="00CC649C"/>
    <w:rsid w:val="00CC6507"/>
    <w:rsid w:val="00CC6670"/>
    <w:rsid w:val="00CC66DD"/>
    <w:rsid w:val="00CC6756"/>
    <w:rsid w:val="00CC68D9"/>
    <w:rsid w:val="00CC6A3D"/>
    <w:rsid w:val="00CC6A78"/>
    <w:rsid w:val="00CC6B85"/>
    <w:rsid w:val="00CC6C18"/>
    <w:rsid w:val="00CC6C57"/>
    <w:rsid w:val="00CC6D23"/>
    <w:rsid w:val="00CC70BA"/>
    <w:rsid w:val="00CC70E6"/>
    <w:rsid w:val="00CC729B"/>
    <w:rsid w:val="00CC7345"/>
    <w:rsid w:val="00CC7376"/>
    <w:rsid w:val="00CC76FA"/>
    <w:rsid w:val="00CC7919"/>
    <w:rsid w:val="00CC7BF6"/>
    <w:rsid w:val="00CC7DE4"/>
    <w:rsid w:val="00CC7E1B"/>
    <w:rsid w:val="00CC7ED4"/>
    <w:rsid w:val="00CC7EE2"/>
    <w:rsid w:val="00CC7F5B"/>
    <w:rsid w:val="00CD005F"/>
    <w:rsid w:val="00CD02AD"/>
    <w:rsid w:val="00CD03F7"/>
    <w:rsid w:val="00CD0445"/>
    <w:rsid w:val="00CD04BB"/>
    <w:rsid w:val="00CD07A5"/>
    <w:rsid w:val="00CD0828"/>
    <w:rsid w:val="00CD08BC"/>
    <w:rsid w:val="00CD098F"/>
    <w:rsid w:val="00CD0B6B"/>
    <w:rsid w:val="00CD0D4F"/>
    <w:rsid w:val="00CD10E6"/>
    <w:rsid w:val="00CD130C"/>
    <w:rsid w:val="00CD13C5"/>
    <w:rsid w:val="00CD1435"/>
    <w:rsid w:val="00CD15C4"/>
    <w:rsid w:val="00CD1A87"/>
    <w:rsid w:val="00CD1C0D"/>
    <w:rsid w:val="00CD1EEC"/>
    <w:rsid w:val="00CD238B"/>
    <w:rsid w:val="00CD24F1"/>
    <w:rsid w:val="00CD2BC0"/>
    <w:rsid w:val="00CD2BDF"/>
    <w:rsid w:val="00CD2C17"/>
    <w:rsid w:val="00CD2CA2"/>
    <w:rsid w:val="00CD2E91"/>
    <w:rsid w:val="00CD2EAE"/>
    <w:rsid w:val="00CD2F6B"/>
    <w:rsid w:val="00CD3030"/>
    <w:rsid w:val="00CD32D0"/>
    <w:rsid w:val="00CD347B"/>
    <w:rsid w:val="00CD36A0"/>
    <w:rsid w:val="00CD36C0"/>
    <w:rsid w:val="00CD3747"/>
    <w:rsid w:val="00CD37DF"/>
    <w:rsid w:val="00CD39CF"/>
    <w:rsid w:val="00CD3AB8"/>
    <w:rsid w:val="00CD3ACD"/>
    <w:rsid w:val="00CD3B4B"/>
    <w:rsid w:val="00CD3EE5"/>
    <w:rsid w:val="00CD3F7C"/>
    <w:rsid w:val="00CD414B"/>
    <w:rsid w:val="00CD44BC"/>
    <w:rsid w:val="00CD44BD"/>
    <w:rsid w:val="00CD456C"/>
    <w:rsid w:val="00CD4741"/>
    <w:rsid w:val="00CD47C8"/>
    <w:rsid w:val="00CD491F"/>
    <w:rsid w:val="00CD4A7A"/>
    <w:rsid w:val="00CD4B84"/>
    <w:rsid w:val="00CD4B8D"/>
    <w:rsid w:val="00CD4C68"/>
    <w:rsid w:val="00CD556D"/>
    <w:rsid w:val="00CD558D"/>
    <w:rsid w:val="00CD5690"/>
    <w:rsid w:val="00CD56FD"/>
    <w:rsid w:val="00CD57BB"/>
    <w:rsid w:val="00CD5A0D"/>
    <w:rsid w:val="00CD5B69"/>
    <w:rsid w:val="00CD5BA1"/>
    <w:rsid w:val="00CD5F64"/>
    <w:rsid w:val="00CD60E3"/>
    <w:rsid w:val="00CD6208"/>
    <w:rsid w:val="00CD6332"/>
    <w:rsid w:val="00CD642E"/>
    <w:rsid w:val="00CD6755"/>
    <w:rsid w:val="00CD68A7"/>
    <w:rsid w:val="00CD6AE5"/>
    <w:rsid w:val="00CD6CE2"/>
    <w:rsid w:val="00CD6D70"/>
    <w:rsid w:val="00CD716F"/>
    <w:rsid w:val="00CD7376"/>
    <w:rsid w:val="00CD75D6"/>
    <w:rsid w:val="00CD7961"/>
    <w:rsid w:val="00CD7A32"/>
    <w:rsid w:val="00CD7A5D"/>
    <w:rsid w:val="00CD7EBE"/>
    <w:rsid w:val="00CD7F90"/>
    <w:rsid w:val="00CE0057"/>
    <w:rsid w:val="00CE02A5"/>
    <w:rsid w:val="00CE03C3"/>
    <w:rsid w:val="00CE04A1"/>
    <w:rsid w:val="00CE0672"/>
    <w:rsid w:val="00CE074D"/>
    <w:rsid w:val="00CE0B96"/>
    <w:rsid w:val="00CE0EEA"/>
    <w:rsid w:val="00CE0F2F"/>
    <w:rsid w:val="00CE1159"/>
    <w:rsid w:val="00CE1162"/>
    <w:rsid w:val="00CE167F"/>
    <w:rsid w:val="00CE168F"/>
    <w:rsid w:val="00CE16E7"/>
    <w:rsid w:val="00CE195E"/>
    <w:rsid w:val="00CE1EF2"/>
    <w:rsid w:val="00CE1F18"/>
    <w:rsid w:val="00CE209E"/>
    <w:rsid w:val="00CE2480"/>
    <w:rsid w:val="00CE2589"/>
    <w:rsid w:val="00CE26FD"/>
    <w:rsid w:val="00CE2892"/>
    <w:rsid w:val="00CE2A2E"/>
    <w:rsid w:val="00CE2AB2"/>
    <w:rsid w:val="00CE2AB5"/>
    <w:rsid w:val="00CE2BCB"/>
    <w:rsid w:val="00CE2E63"/>
    <w:rsid w:val="00CE2FEF"/>
    <w:rsid w:val="00CE311B"/>
    <w:rsid w:val="00CE31A5"/>
    <w:rsid w:val="00CE329A"/>
    <w:rsid w:val="00CE392B"/>
    <w:rsid w:val="00CE3A1B"/>
    <w:rsid w:val="00CE3A5E"/>
    <w:rsid w:val="00CE3A90"/>
    <w:rsid w:val="00CE3BC6"/>
    <w:rsid w:val="00CE3D8E"/>
    <w:rsid w:val="00CE4124"/>
    <w:rsid w:val="00CE42D0"/>
    <w:rsid w:val="00CE46B9"/>
    <w:rsid w:val="00CE4949"/>
    <w:rsid w:val="00CE49D8"/>
    <w:rsid w:val="00CE4A33"/>
    <w:rsid w:val="00CE4B67"/>
    <w:rsid w:val="00CE4CE9"/>
    <w:rsid w:val="00CE4D19"/>
    <w:rsid w:val="00CE4D4D"/>
    <w:rsid w:val="00CE4E83"/>
    <w:rsid w:val="00CE4F03"/>
    <w:rsid w:val="00CE4FCA"/>
    <w:rsid w:val="00CE50C1"/>
    <w:rsid w:val="00CE51C7"/>
    <w:rsid w:val="00CE5273"/>
    <w:rsid w:val="00CE5282"/>
    <w:rsid w:val="00CE5410"/>
    <w:rsid w:val="00CE544B"/>
    <w:rsid w:val="00CE5622"/>
    <w:rsid w:val="00CE5A43"/>
    <w:rsid w:val="00CE5C66"/>
    <w:rsid w:val="00CE5D57"/>
    <w:rsid w:val="00CE604A"/>
    <w:rsid w:val="00CE63A8"/>
    <w:rsid w:val="00CE65D4"/>
    <w:rsid w:val="00CE65DA"/>
    <w:rsid w:val="00CE6D74"/>
    <w:rsid w:val="00CE6E3C"/>
    <w:rsid w:val="00CE6F44"/>
    <w:rsid w:val="00CE6F94"/>
    <w:rsid w:val="00CE7181"/>
    <w:rsid w:val="00CE718D"/>
    <w:rsid w:val="00CE71FA"/>
    <w:rsid w:val="00CE72C6"/>
    <w:rsid w:val="00CE747F"/>
    <w:rsid w:val="00CE777D"/>
    <w:rsid w:val="00CE7989"/>
    <w:rsid w:val="00CE7B04"/>
    <w:rsid w:val="00CE7B2A"/>
    <w:rsid w:val="00CE7BC2"/>
    <w:rsid w:val="00CE7CA1"/>
    <w:rsid w:val="00CE7F10"/>
    <w:rsid w:val="00CF0016"/>
    <w:rsid w:val="00CF0263"/>
    <w:rsid w:val="00CF0279"/>
    <w:rsid w:val="00CF03EC"/>
    <w:rsid w:val="00CF0421"/>
    <w:rsid w:val="00CF04BC"/>
    <w:rsid w:val="00CF0533"/>
    <w:rsid w:val="00CF0578"/>
    <w:rsid w:val="00CF068A"/>
    <w:rsid w:val="00CF0758"/>
    <w:rsid w:val="00CF095B"/>
    <w:rsid w:val="00CF0B29"/>
    <w:rsid w:val="00CF0CC4"/>
    <w:rsid w:val="00CF14BF"/>
    <w:rsid w:val="00CF164E"/>
    <w:rsid w:val="00CF1965"/>
    <w:rsid w:val="00CF1B83"/>
    <w:rsid w:val="00CF1CB8"/>
    <w:rsid w:val="00CF1E68"/>
    <w:rsid w:val="00CF1F15"/>
    <w:rsid w:val="00CF24DA"/>
    <w:rsid w:val="00CF2574"/>
    <w:rsid w:val="00CF2583"/>
    <w:rsid w:val="00CF263E"/>
    <w:rsid w:val="00CF2843"/>
    <w:rsid w:val="00CF2B7C"/>
    <w:rsid w:val="00CF30A8"/>
    <w:rsid w:val="00CF314D"/>
    <w:rsid w:val="00CF329C"/>
    <w:rsid w:val="00CF34F4"/>
    <w:rsid w:val="00CF38F6"/>
    <w:rsid w:val="00CF3962"/>
    <w:rsid w:val="00CF443C"/>
    <w:rsid w:val="00CF44EA"/>
    <w:rsid w:val="00CF4A21"/>
    <w:rsid w:val="00CF4A48"/>
    <w:rsid w:val="00CF4B33"/>
    <w:rsid w:val="00CF4DD7"/>
    <w:rsid w:val="00CF4E2F"/>
    <w:rsid w:val="00CF4F1E"/>
    <w:rsid w:val="00CF52E5"/>
    <w:rsid w:val="00CF5419"/>
    <w:rsid w:val="00CF558A"/>
    <w:rsid w:val="00CF55CD"/>
    <w:rsid w:val="00CF57C3"/>
    <w:rsid w:val="00CF58C8"/>
    <w:rsid w:val="00CF5BED"/>
    <w:rsid w:val="00CF5D77"/>
    <w:rsid w:val="00CF618E"/>
    <w:rsid w:val="00CF6233"/>
    <w:rsid w:val="00CF6273"/>
    <w:rsid w:val="00CF665E"/>
    <w:rsid w:val="00CF6668"/>
    <w:rsid w:val="00CF6938"/>
    <w:rsid w:val="00CF6A44"/>
    <w:rsid w:val="00CF6CF6"/>
    <w:rsid w:val="00CF6D55"/>
    <w:rsid w:val="00CF6DCB"/>
    <w:rsid w:val="00CF6E41"/>
    <w:rsid w:val="00CF6FBC"/>
    <w:rsid w:val="00CF7081"/>
    <w:rsid w:val="00CF710A"/>
    <w:rsid w:val="00CF72A5"/>
    <w:rsid w:val="00CF72C3"/>
    <w:rsid w:val="00CF762B"/>
    <w:rsid w:val="00CF782C"/>
    <w:rsid w:val="00CF7866"/>
    <w:rsid w:val="00CF792F"/>
    <w:rsid w:val="00D0023F"/>
    <w:rsid w:val="00D0030A"/>
    <w:rsid w:val="00D0048B"/>
    <w:rsid w:val="00D004AB"/>
    <w:rsid w:val="00D004C9"/>
    <w:rsid w:val="00D0074D"/>
    <w:rsid w:val="00D00A31"/>
    <w:rsid w:val="00D00B42"/>
    <w:rsid w:val="00D00BA4"/>
    <w:rsid w:val="00D00ED8"/>
    <w:rsid w:val="00D00F62"/>
    <w:rsid w:val="00D01108"/>
    <w:rsid w:val="00D0130B"/>
    <w:rsid w:val="00D0135B"/>
    <w:rsid w:val="00D01633"/>
    <w:rsid w:val="00D01811"/>
    <w:rsid w:val="00D01A15"/>
    <w:rsid w:val="00D01AE9"/>
    <w:rsid w:val="00D01BAF"/>
    <w:rsid w:val="00D01E20"/>
    <w:rsid w:val="00D01E4A"/>
    <w:rsid w:val="00D02178"/>
    <w:rsid w:val="00D0246E"/>
    <w:rsid w:val="00D02660"/>
    <w:rsid w:val="00D02AFB"/>
    <w:rsid w:val="00D02B06"/>
    <w:rsid w:val="00D02BCD"/>
    <w:rsid w:val="00D02D4E"/>
    <w:rsid w:val="00D02D6B"/>
    <w:rsid w:val="00D032F3"/>
    <w:rsid w:val="00D03418"/>
    <w:rsid w:val="00D03795"/>
    <w:rsid w:val="00D03843"/>
    <w:rsid w:val="00D03C12"/>
    <w:rsid w:val="00D03D7F"/>
    <w:rsid w:val="00D03DBD"/>
    <w:rsid w:val="00D03E0E"/>
    <w:rsid w:val="00D03F2D"/>
    <w:rsid w:val="00D03F9F"/>
    <w:rsid w:val="00D04056"/>
    <w:rsid w:val="00D04155"/>
    <w:rsid w:val="00D04A46"/>
    <w:rsid w:val="00D04D69"/>
    <w:rsid w:val="00D04D81"/>
    <w:rsid w:val="00D04E43"/>
    <w:rsid w:val="00D04E69"/>
    <w:rsid w:val="00D04EFB"/>
    <w:rsid w:val="00D04F54"/>
    <w:rsid w:val="00D0522E"/>
    <w:rsid w:val="00D052E3"/>
    <w:rsid w:val="00D0559D"/>
    <w:rsid w:val="00D0587F"/>
    <w:rsid w:val="00D05D53"/>
    <w:rsid w:val="00D06014"/>
    <w:rsid w:val="00D0603E"/>
    <w:rsid w:val="00D06256"/>
    <w:rsid w:val="00D06483"/>
    <w:rsid w:val="00D0652D"/>
    <w:rsid w:val="00D066FD"/>
    <w:rsid w:val="00D06735"/>
    <w:rsid w:val="00D0681E"/>
    <w:rsid w:val="00D06851"/>
    <w:rsid w:val="00D06CBA"/>
    <w:rsid w:val="00D06FAF"/>
    <w:rsid w:val="00D07009"/>
    <w:rsid w:val="00D07207"/>
    <w:rsid w:val="00D07801"/>
    <w:rsid w:val="00D07A1C"/>
    <w:rsid w:val="00D07C0C"/>
    <w:rsid w:val="00D07E62"/>
    <w:rsid w:val="00D07F36"/>
    <w:rsid w:val="00D10204"/>
    <w:rsid w:val="00D1053B"/>
    <w:rsid w:val="00D106B8"/>
    <w:rsid w:val="00D106BB"/>
    <w:rsid w:val="00D106E9"/>
    <w:rsid w:val="00D10822"/>
    <w:rsid w:val="00D10863"/>
    <w:rsid w:val="00D108D8"/>
    <w:rsid w:val="00D10B9A"/>
    <w:rsid w:val="00D10F9B"/>
    <w:rsid w:val="00D11044"/>
    <w:rsid w:val="00D11081"/>
    <w:rsid w:val="00D111C7"/>
    <w:rsid w:val="00D11432"/>
    <w:rsid w:val="00D11588"/>
    <w:rsid w:val="00D116CF"/>
    <w:rsid w:val="00D11871"/>
    <w:rsid w:val="00D11C86"/>
    <w:rsid w:val="00D11E11"/>
    <w:rsid w:val="00D12687"/>
    <w:rsid w:val="00D12790"/>
    <w:rsid w:val="00D12FC8"/>
    <w:rsid w:val="00D1314D"/>
    <w:rsid w:val="00D13305"/>
    <w:rsid w:val="00D13CEC"/>
    <w:rsid w:val="00D13E85"/>
    <w:rsid w:val="00D140D7"/>
    <w:rsid w:val="00D1422C"/>
    <w:rsid w:val="00D14386"/>
    <w:rsid w:val="00D14506"/>
    <w:rsid w:val="00D14530"/>
    <w:rsid w:val="00D1458E"/>
    <w:rsid w:val="00D14796"/>
    <w:rsid w:val="00D147A1"/>
    <w:rsid w:val="00D147DD"/>
    <w:rsid w:val="00D14890"/>
    <w:rsid w:val="00D14B51"/>
    <w:rsid w:val="00D14EC3"/>
    <w:rsid w:val="00D15019"/>
    <w:rsid w:val="00D15033"/>
    <w:rsid w:val="00D15089"/>
    <w:rsid w:val="00D15226"/>
    <w:rsid w:val="00D15346"/>
    <w:rsid w:val="00D1552A"/>
    <w:rsid w:val="00D15532"/>
    <w:rsid w:val="00D158E6"/>
    <w:rsid w:val="00D1594F"/>
    <w:rsid w:val="00D15D5D"/>
    <w:rsid w:val="00D15E11"/>
    <w:rsid w:val="00D15EDD"/>
    <w:rsid w:val="00D164F4"/>
    <w:rsid w:val="00D16566"/>
    <w:rsid w:val="00D1656A"/>
    <w:rsid w:val="00D166B1"/>
    <w:rsid w:val="00D169DB"/>
    <w:rsid w:val="00D16B47"/>
    <w:rsid w:val="00D16BE0"/>
    <w:rsid w:val="00D16C37"/>
    <w:rsid w:val="00D16C42"/>
    <w:rsid w:val="00D16C67"/>
    <w:rsid w:val="00D16CD6"/>
    <w:rsid w:val="00D16EB0"/>
    <w:rsid w:val="00D16F6B"/>
    <w:rsid w:val="00D17125"/>
    <w:rsid w:val="00D17466"/>
    <w:rsid w:val="00D1751E"/>
    <w:rsid w:val="00D17718"/>
    <w:rsid w:val="00D17837"/>
    <w:rsid w:val="00D17B25"/>
    <w:rsid w:val="00D17C92"/>
    <w:rsid w:val="00D17D8D"/>
    <w:rsid w:val="00D17F2B"/>
    <w:rsid w:val="00D20674"/>
    <w:rsid w:val="00D2069F"/>
    <w:rsid w:val="00D20945"/>
    <w:rsid w:val="00D20A5E"/>
    <w:rsid w:val="00D20ABB"/>
    <w:rsid w:val="00D20F93"/>
    <w:rsid w:val="00D211A5"/>
    <w:rsid w:val="00D21204"/>
    <w:rsid w:val="00D2126B"/>
    <w:rsid w:val="00D21456"/>
    <w:rsid w:val="00D21865"/>
    <w:rsid w:val="00D218E8"/>
    <w:rsid w:val="00D21B4F"/>
    <w:rsid w:val="00D21C22"/>
    <w:rsid w:val="00D21CCF"/>
    <w:rsid w:val="00D222B6"/>
    <w:rsid w:val="00D2261E"/>
    <w:rsid w:val="00D22624"/>
    <w:rsid w:val="00D226F3"/>
    <w:rsid w:val="00D228D3"/>
    <w:rsid w:val="00D22AA7"/>
    <w:rsid w:val="00D22C34"/>
    <w:rsid w:val="00D22D78"/>
    <w:rsid w:val="00D22FA0"/>
    <w:rsid w:val="00D230D2"/>
    <w:rsid w:val="00D23112"/>
    <w:rsid w:val="00D23113"/>
    <w:rsid w:val="00D2346B"/>
    <w:rsid w:val="00D234F8"/>
    <w:rsid w:val="00D2350E"/>
    <w:rsid w:val="00D23616"/>
    <w:rsid w:val="00D23704"/>
    <w:rsid w:val="00D23711"/>
    <w:rsid w:val="00D23BBB"/>
    <w:rsid w:val="00D23BEF"/>
    <w:rsid w:val="00D23CE0"/>
    <w:rsid w:val="00D23F28"/>
    <w:rsid w:val="00D241BE"/>
    <w:rsid w:val="00D242EF"/>
    <w:rsid w:val="00D24396"/>
    <w:rsid w:val="00D248BB"/>
    <w:rsid w:val="00D249F9"/>
    <w:rsid w:val="00D24A74"/>
    <w:rsid w:val="00D2504A"/>
    <w:rsid w:val="00D25206"/>
    <w:rsid w:val="00D25464"/>
    <w:rsid w:val="00D2561F"/>
    <w:rsid w:val="00D25718"/>
    <w:rsid w:val="00D25DC1"/>
    <w:rsid w:val="00D25F2E"/>
    <w:rsid w:val="00D2610C"/>
    <w:rsid w:val="00D261D1"/>
    <w:rsid w:val="00D2649E"/>
    <w:rsid w:val="00D26605"/>
    <w:rsid w:val="00D26877"/>
    <w:rsid w:val="00D268E6"/>
    <w:rsid w:val="00D26948"/>
    <w:rsid w:val="00D26BD1"/>
    <w:rsid w:val="00D26CD0"/>
    <w:rsid w:val="00D26CFF"/>
    <w:rsid w:val="00D26D97"/>
    <w:rsid w:val="00D27024"/>
    <w:rsid w:val="00D2702D"/>
    <w:rsid w:val="00D2703F"/>
    <w:rsid w:val="00D273B0"/>
    <w:rsid w:val="00D273EB"/>
    <w:rsid w:val="00D27463"/>
    <w:rsid w:val="00D275B3"/>
    <w:rsid w:val="00D27915"/>
    <w:rsid w:val="00D279B9"/>
    <w:rsid w:val="00D27A16"/>
    <w:rsid w:val="00D27C50"/>
    <w:rsid w:val="00D27D6A"/>
    <w:rsid w:val="00D27E7D"/>
    <w:rsid w:val="00D301BF"/>
    <w:rsid w:val="00D30254"/>
    <w:rsid w:val="00D304F4"/>
    <w:rsid w:val="00D3075B"/>
    <w:rsid w:val="00D30ACF"/>
    <w:rsid w:val="00D30DAF"/>
    <w:rsid w:val="00D31000"/>
    <w:rsid w:val="00D310AB"/>
    <w:rsid w:val="00D3113A"/>
    <w:rsid w:val="00D312B4"/>
    <w:rsid w:val="00D31318"/>
    <w:rsid w:val="00D315BE"/>
    <w:rsid w:val="00D31627"/>
    <w:rsid w:val="00D3181A"/>
    <w:rsid w:val="00D31846"/>
    <w:rsid w:val="00D318CB"/>
    <w:rsid w:val="00D31AC9"/>
    <w:rsid w:val="00D31BF0"/>
    <w:rsid w:val="00D31CED"/>
    <w:rsid w:val="00D31EBE"/>
    <w:rsid w:val="00D31FB3"/>
    <w:rsid w:val="00D32584"/>
    <w:rsid w:val="00D3299C"/>
    <w:rsid w:val="00D32B8D"/>
    <w:rsid w:val="00D33228"/>
    <w:rsid w:val="00D334B9"/>
    <w:rsid w:val="00D33652"/>
    <w:rsid w:val="00D338A6"/>
    <w:rsid w:val="00D3409F"/>
    <w:rsid w:val="00D342F5"/>
    <w:rsid w:val="00D34511"/>
    <w:rsid w:val="00D3468F"/>
    <w:rsid w:val="00D346C9"/>
    <w:rsid w:val="00D34E5C"/>
    <w:rsid w:val="00D34F22"/>
    <w:rsid w:val="00D3535A"/>
    <w:rsid w:val="00D354B4"/>
    <w:rsid w:val="00D35566"/>
    <w:rsid w:val="00D35730"/>
    <w:rsid w:val="00D359DF"/>
    <w:rsid w:val="00D35AEE"/>
    <w:rsid w:val="00D35AF8"/>
    <w:rsid w:val="00D35E35"/>
    <w:rsid w:val="00D35E53"/>
    <w:rsid w:val="00D3601A"/>
    <w:rsid w:val="00D36195"/>
    <w:rsid w:val="00D36489"/>
    <w:rsid w:val="00D36621"/>
    <w:rsid w:val="00D36798"/>
    <w:rsid w:val="00D367FE"/>
    <w:rsid w:val="00D36971"/>
    <w:rsid w:val="00D36977"/>
    <w:rsid w:val="00D36EA7"/>
    <w:rsid w:val="00D36EF8"/>
    <w:rsid w:val="00D3728A"/>
    <w:rsid w:val="00D373E1"/>
    <w:rsid w:val="00D373EA"/>
    <w:rsid w:val="00D37505"/>
    <w:rsid w:val="00D37A5C"/>
    <w:rsid w:val="00D37BA6"/>
    <w:rsid w:val="00D37F41"/>
    <w:rsid w:val="00D4001D"/>
    <w:rsid w:val="00D400BC"/>
    <w:rsid w:val="00D40736"/>
    <w:rsid w:val="00D4087C"/>
    <w:rsid w:val="00D40B21"/>
    <w:rsid w:val="00D40DA4"/>
    <w:rsid w:val="00D40F2D"/>
    <w:rsid w:val="00D41397"/>
    <w:rsid w:val="00D413EE"/>
    <w:rsid w:val="00D413FD"/>
    <w:rsid w:val="00D4162B"/>
    <w:rsid w:val="00D41648"/>
    <w:rsid w:val="00D4171C"/>
    <w:rsid w:val="00D417EF"/>
    <w:rsid w:val="00D41B7C"/>
    <w:rsid w:val="00D41C66"/>
    <w:rsid w:val="00D41DA3"/>
    <w:rsid w:val="00D41E63"/>
    <w:rsid w:val="00D420EB"/>
    <w:rsid w:val="00D42134"/>
    <w:rsid w:val="00D42237"/>
    <w:rsid w:val="00D422DB"/>
    <w:rsid w:val="00D42304"/>
    <w:rsid w:val="00D424B1"/>
    <w:rsid w:val="00D424CA"/>
    <w:rsid w:val="00D425AC"/>
    <w:rsid w:val="00D4266A"/>
    <w:rsid w:val="00D42C34"/>
    <w:rsid w:val="00D42E24"/>
    <w:rsid w:val="00D42E7D"/>
    <w:rsid w:val="00D43036"/>
    <w:rsid w:val="00D4314B"/>
    <w:rsid w:val="00D432E5"/>
    <w:rsid w:val="00D434E9"/>
    <w:rsid w:val="00D43765"/>
    <w:rsid w:val="00D439C1"/>
    <w:rsid w:val="00D439FF"/>
    <w:rsid w:val="00D43B27"/>
    <w:rsid w:val="00D43C31"/>
    <w:rsid w:val="00D44072"/>
    <w:rsid w:val="00D44370"/>
    <w:rsid w:val="00D44393"/>
    <w:rsid w:val="00D4450A"/>
    <w:rsid w:val="00D44725"/>
    <w:rsid w:val="00D44B35"/>
    <w:rsid w:val="00D44B86"/>
    <w:rsid w:val="00D44E5A"/>
    <w:rsid w:val="00D44FCE"/>
    <w:rsid w:val="00D4518E"/>
    <w:rsid w:val="00D452C1"/>
    <w:rsid w:val="00D453DC"/>
    <w:rsid w:val="00D454E8"/>
    <w:rsid w:val="00D45580"/>
    <w:rsid w:val="00D45A47"/>
    <w:rsid w:val="00D45AEE"/>
    <w:rsid w:val="00D45D7C"/>
    <w:rsid w:val="00D46357"/>
    <w:rsid w:val="00D46430"/>
    <w:rsid w:val="00D465DA"/>
    <w:rsid w:val="00D465DC"/>
    <w:rsid w:val="00D4662E"/>
    <w:rsid w:val="00D466BC"/>
    <w:rsid w:val="00D468AB"/>
    <w:rsid w:val="00D46B0C"/>
    <w:rsid w:val="00D46B53"/>
    <w:rsid w:val="00D46B7A"/>
    <w:rsid w:val="00D46C18"/>
    <w:rsid w:val="00D47064"/>
    <w:rsid w:val="00D4711D"/>
    <w:rsid w:val="00D472DA"/>
    <w:rsid w:val="00D473FE"/>
    <w:rsid w:val="00D47661"/>
    <w:rsid w:val="00D4774F"/>
    <w:rsid w:val="00D47783"/>
    <w:rsid w:val="00D477E5"/>
    <w:rsid w:val="00D47853"/>
    <w:rsid w:val="00D478B7"/>
    <w:rsid w:val="00D50013"/>
    <w:rsid w:val="00D50167"/>
    <w:rsid w:val="00D502A8"/>
    <w:rsid w:val="00D503FC"/>
    <w:rsid w:val="00D50424"/>
    <w:rsid w:val="00D50617"/>
    <w:rsid w:val="00D50623"/>
    <w:rsid w:val="00D5072A"/>
    <w:rsid w:val="00D5134E"/>
    <w:rsid w:val="00D514D4"/>
    <w:rsid w:val="00D5165B"/>
    <w:rsid w:val="00D51699"/>
    <w:rsid w:val="00D51BC9"/>
    <w:rsid w:val="00D51E0F"/>
    <w:rsid w:val="00D51E52"/>
    <w:rsid w:val="00D51EF2"/>
    <w:rsid w:val="00D523C6"/>
    <w:rsid w:val="00D52405"/>
    <w:rsid w:val="00D52B6A"/>
    <w:rsid w:val="00D52C1A"/>
    <w:rsid w:val="00D52D20"/>
    <w:rsid w:val="00D52DB4"/>
    <w:rsid w:val="00D52FD4"/>
    <w:rsid w:val="00D52FF8"/>
    <w:rsid w:val="00D5331E"/>
    <w:rsid w:val="00D5346F"/>
    <w:rsid w:val="00D53754"/>
    <w:rsid w:val="00D538DC"/>
    <w:rsid w:val="00D53D29"/>
    <w:rsid w:val="00D53DC0"/>
    <w:rsid w:val="00D53F6B"/>
    <w:rsid w:val="00D53FB2"/>
    <w:rsid w:val="00D53FC4"/>
    <w:rsid w:val="00D54010"/>
    <w:rsid w:val="00D546B4"/>
    <w:rsid w:val="00D54A73"/>
    <w:rsid w:val="00D54F72"/>
    <w:rsid w:val="00D5524F"/>
    <w:rsid w:val="00D5528C"/>
    <w:rsid w:val="00D55298"/>
    <w:rsid w:val="00D55521"/>
    <w:rsid w:val="00D55564"/>
    <w:rsid w:val="00D556A4"/>
    <w:rsid w:val="00D5592B"/>
    <w:rsid w:val="00D55A63"/>
    <w:rsid w:val="00D55FB5"/>
    <w:rsid w:val="00D563C4"/>
    <w:rsid w:val="00D5657C"/>
    <w:rsid w:val="00D5673D"/>
    <w:rsid w:val="00D56770"/>
    <w:rsid w:val="00D5682D"/>
    <w:rsid w:val="00D56943"/>
    <w:rsid w:val="00D56B66"/>
    <w:rsid w:val="00D56BBD"/>
    <w:rsid w:val="00D56D9D"/>
    <w:rsid w:val="00D56FF4"/>
    <w:rsid w:val="00D570D8"/>
    <w:rsid w:val="00D57231"/>
    <w:rsid w:val="00D5739F"/>
    <w:rsid w:val="00D575AC"/>
    <w:rsid w:val="00D57895"/>
    <w:rsid w:val="00D57C39"/>
    <w:rsid w:val="00D57C59"/>
    <w:rsid w:val="00D57CAB"/>
    <w:rsid w:val="00D57FA7"/>
    <w:rsid w:val="00D57FEB"/>
    <w:rsid w:val="00D6055E"/>
    <w:rsid w:val="00D6071C"/>
    <w:rsid w:val="00D60915"/>
    <w:rsid w:val="00D6095E"/>
    <w:rsid w:val="00D609D3"/>
    <w:rsid w:val="00D60A4B"/>
    <w:rsid w:val="00D60AAF"/>
    <w:rsid w:val="00D60B21"/>
    <w:rsid w:val="00D60E22"/>
    <w:rsid w:val="00D61067"/>
    <w:rsid w:val="00D611DF"/>
    <w:rsid w:val="00D612C0"/>
    <w:rsid w:val="00D61471"/>
    <w:rsid w:val="00D6175C"/>
    <w:rsid w:val="00D61A4D"/>
    <w:rsid w:val="00D61B99"/>
    <w:rsid w:val="00D61C36"/>
    <w:rsid w:val="00D61CC4"/>
    <w:rsid w:val="00D61F1D"/>
    <w:rsid w:val="00D61FF2"/>
    <w:rsid w:val="00D6202F"/>
    <w:rsid w:val="00D621F5"/>
    <w:rsid w:val="00D62344"/>
    <w:rsid w:val="00D62A6B"/>
    <w:rsid w:val="00D62BA9"/>
    <w:rsid w:val="00D62CCB"/>
    <w:rsid w:val="00D62D95"/>
    <w:rsid w:val="00D63110"/>
    <w:rsid w:val="00D63118"/>
    <w:rsid w:val="00D633C1"/>
    <w:rsid w:val="00D635F1"/>
    <w:rsid w:val="00D636B4"/>
    <w:rsid w:val="00D63811"/>
    <w:rsid w:val="00D63B20"/>
    <w:rsid w:val="00D63BE3"/>
    <w:rsid w:val="00D63E54"/>
    <w:rsid w:val="00D6423A"/>
    <w:rsid w:val="00D6436F"/>
    <w:rsid w:val="00D644EC"/>
    <w:rsid w:val="00D64D98"/>
    <w:rsid w:val="00D64E40"/>
    <w:rsid w:val="00D64EE6"/>
    <w:rsid w:val="00D652CF"/>
    <w:rsid w:val="00D653BD"/>
    <w:rsid w:val="00D6557E"/>
    <w:rsid w:val="00D655D1"/>
    <w:rsid w:val="00D657DF"/>
    <w:rsid w:val="00D65C0E"/>
    <w:rsid w:val="00D65CA5"/>
    <w:rsid w:val="00D65ECE"/>
    <w:rsid w:val="00D65EF6"/>
    <w:rsid w:val="00D65FAE"/>
    <w:rsid w:val="00D660A3"/>
    <w:rsid w:val="00D66282"/>
    <w:rsid w:val="00D664A3"/>
    <w:rsid w:val="00D6657D"/>
    <w:rsid w:val="00D665F6"/>
    <w:rsid w:val="00D6664E"/>
    <w:rsid w:val="00D6673C"/>
    <w:rsid w:val="00D6675B"/>
    <w:rsid w:val="00D66945"/>
    <w:rsid w:val="00D66B4D"/>
    <w:rsid w:val="00D66CB9"/>
    <w:rsid w:val="00D66CDA"/>
    <w:rsid w:val="00D66FAD"/>
    <w:rsid w:val="00D67519"/>
    <w:rsid w:val="00D67768"/>
    <w:rsid w:val="00D677A9"/>
    <w:rsid w:val="00D677E3"/>
    <w:rsid w:val="00D67837"/>
    <w:rsid w:val="00D67A46"/>
    <w:rsid w:val="00D67B31"/>
    <w:rsid w:val="00D67C62"/>
    <w:rsid w:val="00D67FF4"/>
    <w:rsid w:val="00D70001"/>
    <w:rsid w:val="00D70044"/>
    <w:rsid w:val="00D70068"/>
    <w:rsid w:val="00D70079"/>
    <w:rsid w:val="00D70105"/>
    <w:rsid w:val="00D70BB5"/>
    <w:rsid w:val="00D70C5A"/>
    <w:rsid w:val="00D70D10"/>
    <w:rsid w:val="00D70D74"/>
    <w:rsid w:val="00D70E78"/>
    <w:rsid w:val="00D70EEC"/>
    <w:rsid w:val="00D70F67"/>
    <w:rsid w:val="00D70FC7"/>
    <w:rsid w:val="00D711ED"/>
    <w:rsid w:val="00D713F4"/>
    <w:rsid w:val="00D71408"/>
    <w:rsid w:val="00D7145B"/>
    <w:rsid w:val="00D715D5"/>
    <w:rsid w:val="00D716AC"/>
    <w:rsid w:val="00D71701"/>
    <w:rsid w:val="00D71B73"/>
    <w:rsid w:val="00D71C90"/>
    <w:rsid w:val="00D71C9F"/>
    <w:rsid w:val="00D71E23"/>
    <w:rsid w:val="00D71EA2"/>
    <w:rsid w:val="00D720EF"/>
    <w:rsid w:val="00D72264"/>
    <w:rsid w:val="00D7246E"/>
    <w:rsid w:val="00D72505"/>
    <w:rsid w:val="00D7261F"/>
    <w:rsid w:val="00D7273A"/>
    <w:rsid w:val="00D72775"/>
    <w:rsid w:val="00D727D3"/>
    <w:rsid w:val="00D72845"/>
    <w:rsid w:val="00D72A42"/>
    <w:rsid w:val="00D72BF0"/>
    <w:rsid w:val="00D72C1E"/>
    <w:rsid w:val="00D72CC7"/>
    <w:rsid w:val="00D72CE9"/>
    <w:rsid w:val="00D72CF1"/>
    <w:rsid w:val="00D72E9F"/>
    <w:rsid w:val="00D7300A"/>
    <w:rsid w:val="00D732CC"/>
    <w:rsid w:val="00D733C8"/>
    <w:rsid w:val="00D733ED"/>
    <w:rsid w:val="00D73404"/>
    <w:rsid w:val="00D73447"/>
    <w:rsid w:val="00D73493"/>
    <w:rsid w:val="00D738AC"/>
    <w:rsid w:val="00D73A16"/>
    <w:rsid w:val="00D73CAF"/>
    <w:rsid w:val="00D73CE8"/>
    <w:rsid w:val="00D73CF8"/>
    <w:rsid w:val="00D73FCA"/>
    <w:rsid w:val="00D73FE3"/>
    <w:rsid w:val="00D74335"/>
    <w:rsid w:val="00D74462"/>
    <w:rsid w:val="00D748C0"/>
    <w:rsid w:val="00D748FB"/>
    <w:rsid w:val="00D7494D"/>
    <w:rsid w:val="00D74997"/>
    <w:rsid w:val="00D749DD"/>
    <w:rsid w:val="00D74A4E"/>
    <w:rsid w:val="00D74BB8"/>
    <w:rsid w:val="00D74C42"/>
    <w:rsid w:val="00D74E2E"/>
    <w:rsid w:val="00D74E2F"/>
    <w:rsid w:val="00D750C8"/>
    <w:rsid w:val="00D75166"/>
    <w:rsid w:val="00D752FD"/>
    <w:rsid w:val="00D7536B"/>
    <w:rsid w:val="00D755B8"/>
    <w:rsid w:val="00D75715"/>
    <w:rsid w:val="00D7573B"/>
    <w:rsid w:val="00D75AAC"/>
    <w:rsid w:val="00D75D94"/>
    <w:rsid w:val="00D75E36"/>
    <w:rsid w:val="00D75FE7"/>
    <w:rsid w:val="00D76261"/>
    <w:rsid w:val="00D76275"/>
    <w:rsid w:val="00D76297"/>
    <w:rsid w:val="00D76465"/>
    <w:rsid w:val="00D7659D"/>
    <w:rsid w:val="00D766D8"/>
    <w:rsid w:val="00D767D3"/>
    <w:rsid w:val="00D76833"/>
    <w:rsid w:val="00D76858"/>
    <w:rsid w:val="00D76996"/>
    <w:rsid w:val="00D76C35"/>
    <w:rsid w:val="00D770F0"/>
    <w:rsid w:val="00D77262"/>
    <w:rsid w:val="00D7738D"/>
    <w:rsid w:val="00D77607"/>
    <w:rsid w:val="00D7791C"/>
    <w:rsid w:val="00D77A39"/>
    <w:rsid w:val="00D77C38"/>
    <w:rsid w:val="00D77C7C"/>
    <w:rsid w:val="00D8003F"/>
    <w:rsid w:val="00D800E5"/>
    <w:rsid w:val="00D801D5"/>
    <w:rsid w:val="00D801E7"/>
    <w:rsid w:val="00D80204"/>
    <w:rsid w:val="00D8040E"/>
    <w:rsid w:val="00D80426"/>
    <w:rsid w:val="00D804CF"/>
    <w:rsid w:val="00D805C6"/>
    <w:rsid w:val="00D80609"/>
    <w:rsid w:val="00D8060F"/>
    <w:rsid w:val="00D807C1"/>
    <w:rsid w:val="00D808F7"/>
    <w:rsid w:val="00D80955"/>
    <w:rsid w:val="00D80C3C"/>
    <w:rsid w:val="00D80CE5"/>
    <w:rsid w:val="00D8125D"/>
    <w:rsid w:val="00D81631"/>
    <w:rsid w:val="00D817A2"/>
    <w:rsid w:val="00D81801"/>
    <w:rsid w:val="00D81B38"/>
    <w:rsid w:val="00D81CA9"/>
    <w:rsid w:val="00D81D90"/>
    <w:rsid w:val="00D81EBF"/>
    <w:rsid w:val="00D8243F"/>
    <w:rsid w:val="00D8252D"/>
    <w:rsid w:val="00D826E1"/>
    <w:rsid w:val="00D82770"/>
    <w:rsid w:val="00D828BE"/>
    <w:rsid w:val="00D828DC"/>
    <w:rsid w:val="00D82EC3"/>
    <w:rsid w:val="00D830A7"/>
    <w:rsid w:val="00D83179"/>
    <w:rsid w:val="00D831FB"/>
    <w:rsid w:val="00D83275"/>
    <w:rsid w:val="00D8341E"/>
    <w:rsid w:val="00D8346A"/>
    <w:rsid w:val="00D836B5"/>
    <w:rsid w:val="00D8398E"/>
    <w:rsid w:val="00D83A65"/>
    <w:rsid w:val="00D83B9E"/>
    <w:rsid w:val="00D83E22"/>
    <w:rsid w:val="00D8411C"/>
    <w:rsid w:val="00D841C0"/>
    <w:rsid w:val="00D843F4"/>
    <w:rsid w:val="00D84601"/>
    <w:rsid w:val="00D84737"/>
    <w:rsid w:val="00D84957"/>
    <w:rsid w:val="00D84BFB"/>
    <w:rsid w:val="00D84CE3"/>
    <w:rsid w:val="00D84E7C"/>
    <w:rsid w:val="00D85071"/>
    <w:rsid w:val="00D852BE"/>
    <w:rsid w:val="00D85390"/>
    <w:rsid w:val="00D8558F"/>
    <w:rsid w:val="00D85797"/>
    <w:rsid w:val="00D85A01"/>
    <w:rsid w:val="00D85BCD"/>
    <w:rsid w:val="00D85D2B"/>
    <w:rsid w:val="00D85EB8"/>
    <w:rsid w:val="00D85F27"/>
    <w:rsid w:val="00D8623B"/>
    <w:rsid w:val="00D86328"/>
    <w:rsid w:val="00D86521"/>
    <w:rsid w:val="00D86741"/>
    <w:rsid w:val="00D8681D"/>
    <w:rsid w:val="00D86876"/>
    <w:rsid w:val="00D8695E"/>
    <w:rsid w:val="00D86EA9"/>
    <w:rsid w:val="00D86EC2"/>
    <w:rsid w:val="00D86F73"/>
    <w:rsid w:val="00D86F8C"/>
    <w:rsid w:val="00D871F4"/>
    <w:rsid w:val="00D872E7"/>
    <w:rsid w:val="00D8737E"/>
    <w:rsid w:val="00D87722"/>
    <w:rsid w:val="00D877BB"/>
    <w:rsid w:val="00D87B24"/>
    <w:rsid w:val="00D87BC6"/>
    <w:rsid w:val="00D87BDA"/>
    <w:rsid w:val="00D87CE5"/>
    <w:rsid w:val="00D87CFC"/>
    <w:rsid w:val="00D900D0"/>
    <w:rsid w:val="00D9020F"/>
    <w:rsid w:val="00D90698"/>
    <w:rsid w:val="00D907AD"/>
    <w:rsid w:val="00D90988"/>
    <w:rsid w:val="00D90E42"/>
    <w:rsid w:val="00D90E76"/>
    <w:rsid w:val="00D90F70"/>
    <w:rsid w:val="00D910D6"/>
    <w:rsid w:val="00D911D9"/>
    <w:rsid w:val="00D9120F"/>
    <w:rsid w:val="00D91483"/>
    <w:rsid w:val="00D91978"/>
    <w:rsid w:val="00D91B04"/>
    <w:rsid w:val="00D91B1C"/>
    <w:rsid w:val="00D91D26"/>
    <w:rsid w:val="00D91D5F"/>
    <w:rsid w:val="00D91DB4"/>
    <w:rsid w:val="00D91E02"/>
    <w:rsid w:val="00D9232C"/>
    <w:rsid w:val="00D92334"/>
    <w:rsid w:val="00D924E6"/>
    <w:rsid w:val="00D9269E"/>
    <w:rsid w:val="00D92791"/>
    <w:rsid w:val="00D92A88"/>
    <w:rsid w:val="00D92A96"/>
    <w:rsid w:val="00D92BA6"/>
    <w:rsid w:val="00D92BE2"/>
    <w:rsid w:val="00D92FA2"/>
    <w:rsid w:val="00D92FCC"/>
    <w:rsid w:val="00D931DE"/>
    <w:rsid w:val="00D93309"/>
    <w:rsid w:val="00D93385"/>
    <w:rsid w:val="00D933D3"/>
    <w:rsid w:val="00D93427"/>
    <w:rsid w:val="00D93573"/>
    <w:rsid w:val="00D935C3"/>
    <w:rsid w:val="00D938BB"/>
    <w:rsid w:val="00D938D0"/>
    <w:rsid w:val="00D938DF"/>
    <w:rsid w:val="00D93B09"/>
    <w:rsid w:val="00D93B6C"/>
    <w:rsid w:val="00D93C9E"/>
    <w:rsid w:val="00D93DC4"/>
    <w:rsid w:val="00D93F47"/>
    <w:rsid w:val="00D93FFA"/>
    <w:rsid w:val="00D94057"/>
    <w:rsid w:val="00D941C6"/>
    <w:rsid w:val="00D943E4"/>
    <w:rsid w:val="00D9452C"/>
    <w:rsid w:val="00D946B9"/>
    <w:rsid w:val="00D94AE4"/>
    <w:rsid w:val="00D94BC7"/>
    <w:rsid w:val="00D94BDD"/>
    <w:rsid w:val="00D94C3D"/>
    <w:rsid w:val="00D94CBC"/>
    <w:rsid w:val="00D94E28"/>
    <w:rsid w:val="00D94FCC"/>
    <w:rsid w:val="00D9564C"/>
    <w:rsid w:val="00D956FB"/>
    <w:rsid w:val="00D9570C"/>
    <w:rsid w:val="00D957DD"/>
    <w:rsid w:val="00D95A47"/>
    <w:rsid w:val="00D95A84"/>
    <w:rsid w:val="00D95C4E"/>
    <w:rsid w:val="00D95DF2"/>
    <w:rsid w:val="00D95FC5"/>
    <w:rsid w:val="00D960CF"/>
    <w:rsid w:val="00D96127"/>
    <w:rsid w:val="00D963CB"/>
    <w:rsid w:val="00D967F0"/>
    <w:rsid w:val="00D96A3E"/>
    <w:rsid w:val="00D96B7B"/>
    <w:rsid w:val="00D96B91"/>
    <w:rsid w:val="00D96C5C"/>
    <w:rsid w:val="00D9717D"/>
    <w:rsid w:val="00D971E9"/>
    <w:rsid w:val="00D9721F"/>
    <w:rsid w:val="00D978E3"/>
    <w:rsid w:val="00D979DF"/>
    <w:rsid w:val="00D97A00"/>
    <w:rsid w:val="00D97B7B"/>
    <w:rsid w:val="00DA02A8"/>
    <w:rsid w:val="00DA0495"/>
    <w:rsid w:val="00DA0567"/>
    <w:rsid w:val="00DA0711"/>
    <w:rsid w:val="00DA0798"/>
    <w:rsid w:val="00DA1146"/>
    <w:rsid w:val="00DA1454"/>
    <w:rsid w:val="00DA1513"/>
    <w:rsid w:val="00DA1727"/>
    <w:rsid w:val="00DA17D3"/>
    <w:rsid w:val="00DA189A"/>
    <w:rsid w:val="00DA19AF"/>
    <w:rsid w:val="00DA1AAB"/>
    <w:rsid w:val="00DA1EA2"/>
    <w:rsid w:val="00DA200B"/>
    <w:rsid w:val="00DA2198"/>
    <w:rsid w:val="00DA21EB"/>
    <w:rsid w:val="00DA23E1"/>
    <w:rsid w:val="00DA255C"/>
    <w:rsid w:val="00DA26BC"/>
    <w:rsid w:val="00DA2865"/>
    <w:rsid w:val="00DA293A"/>
    <w:rsid w:val="00DA29AD"/>
    <w:rsid w:val="00DA300E"/>
    <w:rsid w:val="00DA3047"/>
    <w:rsid w:val="00DA30BA"/>
    <w:rsid w:val="00DA30F1"/>
    <w:rsid w:val="00DA3220"/>
    <w:rsid w:val="00DA33F8"/>
    <w:rsid w:val="00DA3484"/>
    <w:rsid w:val="00DA35C5"/>
    <w:rsid w:val="00DA3764"/>
    <w:rsid w:val="00DA3795"/>
    <w:rsid w:val="00DA3C00"/>
    <w:rsid w:val="00DA3CED"/>
    <w:rsid w:val="00DA3E68"/>
    <w:rsid w:val="00DA3EE3"/>
    <w:rsid w:val="00DA405B"/>
    <w:rsid w:val="00DA40DF"/>
    <w:rsid w:val="00DA4120"/>
    <w:rsid w:val="00DA4315"/>
    <w:rsid w:val="00DA47B3"/>
    <w:rsid w:val="00DA4AB0"/>
    <w:rsid w:val="00DA4E5B"/>
    <w:rsid w:val="00DA4F42"/>
    <w:rsid w:val="00DA4F70"/>
    <w:rsid w:val="00DA525A"/>
    <w:rsid w:val="00DA5311"/>
    <w:rsid w:val="00DA54D1"/>
    <w:rsid w:val="00DA55CC"/>
    <w:rsid w:val="00DA5662"/>
    <w:rsid w:val="00DA595A"/>
    <w:rsid w:val="00DA5B3F"/>
    <w:rsid w:val="00DA5E62"/>
    <w:rsid w:val="00DA5FF8"/>
    <w:rsid w:val="00DA601C"/>
    <w:rsid w:val="00DA65FD"/>
    <w:rsid w:val="00DA6791"/>
    <w:rsid w:val="00DA685E"/>
    <w:rsid w:val="00DA6A44"/>
    <w:rsid w:val="00DA6A48"/>
    <w:rsid w:val="00DA6AB8"/>
    <w:rsid w:val="00DA6ED3"/>
    <w:rsid w:val="00DA72F2"/>
    <w:rsid w:val="00DA74D0"/>
    <w:rsid w:val="00DA7970"/>
    <w:rsid w:val="00DA7A51"/>
    <w:rsid w:val="00DA7BCE"/>
    <w:rsid w:val="00DA7D0D"/>
    <w:rsid w:val="00DB009F"/>
    <w:rsid w:val="00DB0417"/>
    <w:rsid w:val="00DB045E"/>
    <w:rsid w:val="00DB04DB"/>
    <w:rsid w:val="00DB07DB"/>
    <w:rsid w:val="00DB0A5B"/>
    <w:rsid w:val="00DB0B57"/>
    <w:rsid w:val="00DB0C76"/>
    <w:rsid w:val="00DB0F56"/>
    <w:rsid w:val="00DB1217"/>
    <w:rsid w:val="00DB1358"/>
    <w:rsid w:val="00DB1460"/>
    <w:rsid w:val="00DB14D2"/>
    <w:rsid w:val="00DB1505"/>
    <w:rsid w:val="00DB1621"/>
    <w:rsid w:val="00DB1ACD"/>
    <w:rsid w:val="00DB1BA5"/>
    <w:rsid w:val="00DB1CD0"/>
    <w:rsid w:val="00DB1E2E"/>
    <w:rsid w:val="00DB1FA3"/>
    <w:rsid w:val="00DB20FB"/>
    <w:rsid w:val="00DB21C3"/>
    <w:rsid w:val="00DB21C7"/>
    <w:rsid w:val="00DB2465"/>
    <w:rsid w:val="00DB264E"/>
    <w:rsid w:val="00DB281D"/>
    <w:rsid w:val="00DB28D8"/>
    <w:rsid w:val="00DB2F58"/>
    <w:rsid w:val="00DB33C2"/>
    <w:rsid w:val="00DB3733"/>
    <w:rsid w:val="00DB3A94"/>
    <w:rsid w:val="00DB3AC5"/>
    <w:rsid w:val="00DB3FD5"/>
    <w:rsid w:val="00DB4066"/>
    <w:rsid w:val="00DB4111"/>
    <w:rsid w:val="00DB4248"/>
    <w:rsid w:val="00DB43FA"/>
    <w:rsid w:val="00DB4C12"/>
    <w:rsid w:val="00DB4C2A"/>
    <w:rsid w:val="00DB4F05"/>
    <w:rsid w:val="00DB50C3"/>
    <w:rsid w:val="00DB51D3"/>
    <w:rsid w:val="00DB546C"/>
    <w:rsid w:val="00DB548A"/>
    <w:rsid w:val="00DB557C"/>
    <w:rsid w:val="00DB558A"/>
    <w:rsid w:val="00DB5631"/>
    <w:rsid w:val="00DB572A"/>
    <w:rsid w:val="00DB5830"/>
    <w:rsid w:val="00DB599F"/>
    <w:rsid w:val="00DB5AE7"/>
    <w:rsid w:val="00DB5B9E"/>
    <w:rsid w:val="00DB5C32"/>
    <w:rsid w:val="00DB5D31"/>
    <w:rsid w:val="00DB6131"/>
    <w:rsid w:val="00DB63BD"/>
    <w:rsid w:val="00DB6514"/>
    <w:rsid w:val="00DB65EA"/>
    <w:rsid w:val="00DB664A"/>
    <w:rsid w:val="00DB6694"/>
    <w:rsid w:val="00DB6A4C"/>
    <w:rsid w:val="00DB6AB5"/>
    <w:rsid w:val="00DB6D06"/>
    <w:rsid w:val="00DB701F"/>
    <w:rsid w:val="00DB702D"/>
    <w:rsid w:val="00DB7039"/>
    <w:rsid w:val="00DB71C4"/>
    <w:rsid w:val="00DB755A"/>
    <w:rsid w:val="00DB759C"/>
    <w:rsid w:val="00DB7A5A"/>
    <w:rsid w:val="00DB7AFF"/>
    <w:rsid w:val="00DB7C9F"/>
    <w:rsid w:val="00DB7FD1"/>
    <w:rsid w:val="00DC002D"/>
    <w:rsid w:val="00DC0199"/>
    <w:rsid w:val="00DC022F"/>
    <w:rsid w:val="00DC057B"/>
    <w:rsid w:val="00DC0627"/>
    <w:rsid w:val="00DC0835"/>
    <w:rsid w:val="00DC0B45"/>
    <w:rsid w:val="00DC0E67"/>
    <w:rsid w:val="00DC0E89"/>
    <w:rsid w:val="00DC0F14"/>
    <w:rsid w:val="00DC0FFE"/>
    <w:rsid w:val="00DC1117"/>
    <w:rsid w:val="00DC1204"/>
    <w:rsid w:val="00DC1214"/>
    <w:rsid w:val="00DC134E"/>
    <w:rsid w:val="00DC1484"/>
    <w:rsid w:val="00DC14B6"/>
    <w:rsid w:val="00DC1631"/>
    <w:rsid w:val="00DC174F"/>
    <w:rsid w:val="00DC1963"/>
    <w:rsid w:val="00DC1A16"/>
    <w:rsid w:val="00DC1E7A"/>
    <w:rsid w:val="00DC1F84"/>
    <w:rsid w:val="00DC211B"/>
    <w:rsid w:val="00DC21A9"/>
    <w:rsid w:val="00DC280D"/>
    <w:rsid w:val="00DC29B3"/>
    <w:rsid w:val="00DC2CB7"/>
    <w:rsid w:val="00DC2D7E"/>
    <w:rsid w:val="00DC2E9E"/>
    <w:rsid w:val="00DC2F40"/>
    <w:rsid w:val="00DC348D"/>
    <w:rsid w:val="00DC3637"/>
    <w:rsid w:val="00DC3A6E"/>
    <w:rsid w:val="00DC3B11"/>
    <w:rsid w:val="00DC3BB0"/>
    <w:rsid w:val="00DC3C9C"/>
    <w:rsid w:val="00DC3DD9"/>
    <w:rsid w:val="00DC3F7F"/>
    <w:rsid w:val="00DC401B"/>
    <w:rsid w:val="00DC4131"/>
    <w:rsid w:val="00DC4135"/>
    <w:rsid w:val="00DC418D"/>
    <w:rsid w:val="00DC4404"/>
    <w:rsid w:val="00DC47C5"/>
    <w:rsid w:val="00DC48BC"/>
    <w:rsid w:val="00DC4912"/>
    <w:rsid w:val="00DC4A68"/>
    <w:rsid w:val="00DC4AD6"/>
    <w:rsid w:val="00DC4D41"/>
    <w:rsid w:val="00DC51C3"/>
    <w:rsid w:val="00DC524C"/>
    <w:rsid w:val="00DC537E"/>
    <w:rsid w:val="00DC5393"/>
    <w:rsid w:val="00DC5432"/>
    <w:rsid w:val="00DC54B6"/>
    <w:rsid w:val="00DC574B"/>
    <w:rsid w:val="00DC5870"/>
    <w:rsid w:val="00DC5A22"/>
    <w:rsid w:val="00DC5B6C"/>
    <w:rsid w:val="00DC60CE"/>
    <w:rsid w:val="00DC610B"/>
    <w:rsid w:val="00DC6326"/>
    <w:rsid w:val="00DC6379"/>
    <w:rsid w:val="00DC63D3"/>
    <w:rsid w:val="00DC64F0"/>
    <w:rsid w:val="00DC669E"/>
    <w:rsid w:val="00DC691A"/>
    <w:rsid w:val="00DC69AF"/>
    <w:rsid w:val="00DC6FCB"/>
    <w:rsid w:val="00DC715D"/>
    <w:rsid w:val="00DC72BD"/>
    <w:rsid w:val="00DC74F8"/>
    <w:rsid w:val="00DC7594"/>
    <w:rsid w:val="00DC7641"/>
    <w:rsid w:val="00DC7693"/>
    <w:rsid w:val="00DC7A7D"/>
    <w:rsid w:val="00DC7DC1"/>
    <w:rsid w:val="00DC7F07"/>
    <w:rsid w:val="00DD0008"/>
    <w:rsid w:val="00DD03A2"/>
    <w:rsid w:val="00DD03DF"/>
    <w:rsid w:val="00DD0437"/>
    <w:rsid w:val="00DD054E"/>
    <w:rsid w:val="00DD06E2"/>
    <w:rsid w:val="00DD073E"/>
    <w:rsid w:val="00DD094F"/>
    <w:rsid w:val="00DD0C72"/>
    <w:rsid w:val="00DD0D2A"/>
    <w:rsid w:val="00DD0E0E"/>
    <w:rsid w:val="00DD1079"/>
    <w:rsid w:val="00DD13E7"/>
    <w:rsid w:val="00DD173F"/>
    <w:rsid w:val="00DD17E0"/>
    <w:rsid w:val="00DD18B5"/>
    <w:rsid w:val="00DD18FE"/>
    <w:rsid w:val="00DD1B63"/>
    <w:rsid w:val="00DD1F22"/>
    <w:rsid w:val="00DD2076"/>
    <w:rsid w:val="00DD228E"/>
    <w:rsid w:val="00DD2290"/>
    <w:rsid w:val="00DD23DB"/>
    <w:rsid w:val="00DD28A4"/>
    <w:rsid w:val="00DD294B"/>
    <w:rsid w:val="00DD2C32"/>
    <w:rsid w:val="00DD2C6E"/>
    <w:rsid w:val="00DD2F68"/>
    <w:rsid w:val="00DD31ED"/>
    <w:rsid w:val="00DD3245"/>
    <w:rsid w:val="00DD3273"/>
    <w:rsid w:val="00DD383D"/>
    <w:rsid w:val="00DD3907"/>
    <w:rsid w:val="00DD3A64"/>
    <w:rsid w:val="00DD3A78"/>
    <w:rsid w:val="00DD3AD3"/>
    <w:rsid w:val="00DD3BFC"/>
    <w:rsid w:val="00DD3FE6"/>
    <w:rsid w:val="00DD405A"/>
    <w:rsid w:val="00DD419B"/>
    <w:rsid w:val="00DD4252"/>
    <w:rsid w:val="00DD42CD"/>
    <w:rsid w:val="00DD4307"/>
    <w:rsid w:val="00DD4364"/>
    <w:rsid w:val="00DD4397"/>
    <w:rsid w:val="00DD49DE"/>
    <w:rsid w:val="00DD4A82"/>
    <w:rsid w:val="00DD5019"/>
    <w:rsid w:val="00DD5310"/>
    <w:rsid w:val="00DD544A"/>
    <w:rsid w:val="00DD54A6"/>
    <w:rsid w:val="00DD54FF"/>
    <w:rsid w:val="00DD5596"/>
    <w:rsid w:val="00DD58CB"/>
    <w:rsid w:val="00DD5CCB"/>
    <w:rsid w:val="00DD5E8B"/>
    <w:rsid w:val="00DD607F"/>
    <w:rsid w:val="00DD61EB"/>
    <w:rsid w:val="00DD63BD"/>
    <w:rsid w:val="00DD65AB"/>
    <w:rsid w:val="00DD6952"/>
    <w:rsid w:val="00DD6C6A"/>
    <w:rsid w:val="00DD6C8E"/>
    <w:rsid w:val="00DD6D41"/>
    <w:rsid w:val="00DD6D56"/>
    <w:rsid w:val="00DD6F4C"/>
    <w:rsid w:val="00DD6FC0"/>
    <w:rsid w:val="00DD6FE7"/>
    <w:rsid w:val="00DD70E4"/>
    <w:rsid w:val="00DD714F"/>
    <w:rsid w:val="00DD73DF"/>
    <w:rsid w:val="00DD751C"/>
    <w:rsid w:val="00DD75A7"/>
    <w:rsid w:val="00DD75CD"/>
    <w:rsid w:val="00DD77B3"/>
    <w:rsid w:val="00DD79B2"/>
    <w:rsid w:val="00DD7A24"/>
    <w:rsid w:val="00DD7B57"/>
    <w:rsid w:val="00DD7F3C"/>
    <w:rsid w:val="00DE019A"/>
    <w:rsid w:val="00DE023F"/>
    <w:rsid w:val="00DE02B1"/>
    <w:rsid w:val="00DE03BB"/>
    <w:rsid w:val="00DE0439"/>
    <w:rsid w:val="00DE043E"/>
    <w:rsid w:val="00DE0749"/>
    <w:rsid w:val="00DE07AA"/>
    <w:rsid w:val="00DE0955"/>
    <w:rsid w:val="00DE0A93"/>
    <w:rsid w:val="00DE0DFB"/>
    <w:rsid w:val="00DE11F6"/>
    <w:rsid w:val="00DE137F"/>
    <w:rsid w:val="00DE14BD"/>
    <w:rsid w:val="00DE1613"/>
    <w:rsid w:val="00DE1709"/>
    <w:rsid w:val="00DE17D1"/>
    <w:rsid w:val="00DE17D5"/>
    <w:rsid w:val="00DE1DDF"/>
    <w:rsid w:val="00DE1E08"/>
    <w:rsid w:val="00DE243E"/>
    <w:rsid w:val="00DE27BD"/>
    <w:rsid w:val="00DE292A"/>
    <w:rsid w:val="00DE2C7E"/>
    <w:rsid w:val="00DE2E65"/>
    <w:rsid w:val="00DE2E74"/>
    <w:rsid w:val="00DE3003"/>
    <w:rsid w:val="00DE31AE"/>
    <w:rsid w:val="00DE3347"/>
    <w:rsid w:val="00DE3392"/>
    <w:rsid w:val="00DE36C2"/>
    <w:rsid w:val="00DE37E0"/>
    <w:rsid w:val="00DE39E8"/>
    <w:rsid w:val="00DE3A32"/>
    <w:rsid w:val="00DE3B20"/>
    <w:rsid w:val="00DE3D88"/>
    <w:rsid w:val="00DE3E9E"/>
    <w:rsid w:val="00DE3EB2"/>
    <w:rsid w:val="00DE3FB1"/>
    <w:rsid w:val="00DE3FC2"/>
    <w:rsid w:val="00DE4002"/>
    <w:rsid w:val="00DE40CE"/>
    <w:rsid w:val="00DE4128"/>
    <w:rsid w:val="00DE41F5"/>
    <w:rsid w:val="00DE4226"/>
    <w:rsid w:val="00DE433E"/>
    <w:rsid w:val="00DE435F"/>
    <w:rsid w:val="00DE437D"/>
    <w:rsid w:val="00DE49F3"/>
    <w:rsid w:val="00DE4C72"/>
    <w:rsid w:val="00DE4C91"/>
    <w:rsid w:val="00DE4CAE"/>
    <w:rsid w:val="00DE4D75"/>
    <w:rsid w:val="00DE4D98"/>
    <w:rsid w:val="00DE523F"/>
    <w:rsid w:val="00DE527A"/>
    <w:rsid w:val="00DE5D5F"/>
    <w:rsid w:val="00DE6189"/>
    <w:rsid w:val="00DE63D3"/>
    <w:rsid w:val="00DE665A"/>
    <w:rsid w:val="00DE6700"/>
    <w:rsid w:val="00DE69A1"/>
    <w:rsid w:val="00DE69DB"/>
    <w:rsid w:val="00DE6A30"/>
    <w:rsid w:val="00DE6A69"/>
    <w:rsid w:val="00DE6A7D"/>
    <w:rsid w:val="00DE6B02"/>
    <w:rsid w:val="00DE6B4E"/>
    <w:rsid w:val="00DE6BA4"/>
    <w:rsid w:val="00DE6BCB"/>
    <w:rsid w:val="00DE6DF7"/>
    <w:rsid w:val="00DE6EF9"/>
    <w:rsid w:val="00DE729F"/>
    <w:rsid w:val="00DE76EF"/>
    <w:rsid w:val="00DE77D4"/>
    <w:rsid w:val="00DE7857"/>
    <w:rsid w:val="00DE7A28"/>
    <w:rsid w:val="00DE7E08"/>
    <w:rsid w:val="00DF02BB"/>
    <w:rsid w:val="00DF035C"/>
    <w:rsid w:val="00DF0382"/>
    <w:rsid w:val="00DF03B4"/>
    <w:rsid w:val="00DF0536"/>
    <w:rsid w:val="00DF0599"/>
    <w:rsid w:val="00DF061D"/>
    <w:rsid w:val="00DF0800"/>
    <w:rsid w:val="00DF0854"/>
    <w:rsid w:val="00DF0869"/>
    <w:rsid w:val="00DF097E"/>
    <w:rsid w:val="00DF0A06"/>
    <w:rsid w:val="00DF0C9D"/>
    <w:rsid w:val="00DF0F04"/>
    <w:rsid w:val="00DF107E"/>
    <w:rsid w:val="00DF1458"/>
    <w:rsid w:val="00DF14E4"/>
    <w:rsid w:val="00DF1759"/>
    <w:rsid w:val="00DF1847"/>
    <w:rsid w:val="00DF1896"/>
    <w:rsid w:val="00DF1A93"/>
    <w:rsid w:val="00DF1AB0"/>
    <w:rsid w:val="00DF1EDA"/>
    <w:rsid w:val="00DF2139"/>
    <w:rsid w:val="00DF221F"/>
    <w:rsid w:val="00DF23F7"/>
    <w:rsid w:val="00DF24CD"/>
    <w:rsid w:val="00DF2820"/>
    <w:rsid w:val="00DF286B"/>
    <w:rsid w:val="00DF2B49"/>
    <w:rsid w:val="00DF2C4D"/>
    <w:rsid w:val="00DF303F"/>
    <w:rsid w:val="00DF30C0"/>
    <w:rsid w:val="00DF3184"/>
    <w:rsid w:val="00DF37BA"/>
    <w:rsid w:val="00DF3BC0"/>
    <w:rsid w:val="00DF3DD0"/>
    <w:rsid w:val="00DF3EF5"/>
    <w:rsid w:val="00DF3FD6"/>
    <w:rsid w:val="00DF4262"/>
    <w:rsid w:val="00DF4302"/>
    <w:rsid w:val="00DF4400"/>
    <w:rsid w:val="00DF4453"/>
    <w:rsid w:val="00DF4511"/>
    <w:rsid w:val="00DF46CB"/>
    <w:rsid w:val="00DF4990"/>
    <w:rsid w:val="00DF49AD"/>
    <w:rsid w:val="00DF4A53"/>
    <w:rsid w:val="00DF4A7D"/>
    <w:rsid w:val="00DF4B75"/>
    <w:rsid w:val="00DF4BE4"/>
    <w:rsid w:val="00DF509E"/>
    <w:rsid w:val="00DF553F"/>
    <w:rsid w:val="00DF5688"/>
    <w:rsid w:val="00DF58FD"/>
    <w:rsid w:val="00DF5A29"/>
    <w:rsid w:val="00DF5AB8"/>
    <w:rsid w:val="00DF5B05"/>
    <w:rsid w:val="00DF5CF3"/>
    <w:rsid w:val="00DF5D0A"/>
    <w:rsid w:val="00DF5D3B"/>
    <w:rsid w:val="00DF5F0D"/>
    <w:rsid w:val="00DF6142"/>
    <w:rsid w:val="00DF61DD"/>
    <w:rsid w:val="00DF63EF"/>
    <w:rsid w:val="00DF647D"/>
    <w:rsid w:val="00DF689A"/>
    <w:rsid w:val="00DF6B5B"/>
    <w:rsid w:val="00DF6DF9"/>
    <w:rsid w:val="00DF71D5"/>
    <w:rsid w:val="00DF721A"/>
    <w:rsid w:val="00DF7377"/>
    <w:rsid w:val="00DF760E"/>
    <w:rsid w:val="00DF777D"/>
    <w:rsid w:val="00DF77B5"/>
    <w:rsid w:val="00DF791E"/>
    <w:rsid w:val="00DF7987"/>
    <w:rsid w:val="00DF7AAD"/>
    <w:rsid w:val="00DF7B62"/>
    <w:rsid w:val="00DF7BA5"/>
    <w:rsid w:val="00DF7BC0"/>
    <w:rsid w:val="00DF7C44"/>
    <w:rsid w:val="00DF7EA5"/>
    <w:rsid w:val="00DF7EE8"/>
    <w:rsid w:val="00DF7F6A"/>
    <w:rsid w:val="00DF7FDA"/>
    <w:rsid w:val="00E00062"/>
    <w:rsid w:val="00E00217"/>
    <w:rsid w:val="00E0022F"/>
    <w:rsid w:val="00E00230"/>
    <w:rsid w:val="00E0025A"/>
    <w:rsid w:val="00E003F2"/>
    <w:rsid w:val="00E00491"/>
    <w:rsid w:val="00E005C7"/>
    <w:rsid w:val="00E00708"/>
    <w:rsid w:val="00E00B11"/>
    <w:rsid w:val="00E00C1A"/>
    <w:rsid w:val="00E00C2D"/>
    <w:rsid w:val="00E00D11"/>
    <w:rsid w:val="00E00DCB"/>
    <w:rsid w:val="00E00F9A"/>
    <w:rsid w:val="00E011F9"/>
    <w:rsid w:val="00E01288"/>
    <w:rsid w:val="00E012BF"/>
    <w:rsid w:val="00E0146E"/>
    <w:rsid w:val="00E014B8"/>
    <w:rsid w:val="00E0154B"/>
    <w:rsid w:val="00E0156C"/>
    <w:rsid w:val="00E016D1"/>
    <w:rsid w:val="00E019DC"/>
    <w:rsid w:val="00E01AAB"/>
    <w:rsid w:val="00E01ADE"/>
    <w:rsid w:val="00E01BDB"/>
    <w:rsid w:val="00E01EC7"/>
    <w:rsid w:val="00E01ED5"/>
    <w:rsid w:val="00E022E9"/>
    <w:rsid w:val="00E026B6"/>
    <w:rsid w:val="00E0271A"/>
    <w:rsid w:val="00E02767"/>
    <w:rsid w:val="00E027EA"/>
    <w:rsid w:val="00E02804"/>
    <w:rsid w:val="00E029D3"/>
    <w:rsid w:val="00E02A77"/>
    <w:rsid w:val="00E02B93"/>
    <w:rsid w:val="00E02BA1"/>
    <w:rsid w:val="00E02D08"/>
    <w:rsid w:val="00E02D93"/>
    <w:rsid w:val="00E02DF6"/>
    <w:rsid w:val="00E02E2D"/>
    <w:rsid w:val="00E02E58"/>
    <w:rsid w:val="00E0322D"/>
    <w:rsid w:val="00E0337A"/>
    <w:rsid w:val="00E0339A"/>
    <w:rsid w:val="00E035C1"/>
    <w:rsid w:val="00E03669"/>
    <w:rsid w:val="00E0367C"/>
    <w:rsid w:val="00E03706"/>
    <w:rsid w:val="00E0375E"/>
    <w:rsid w:val="00E038ED"/>
    <w:rsid w:val="00E03AF8"/>
    <w:rsid w:val="00E03F9F"/>
    <w:rsid w:val="00E041CA"/>
    <w:rsid w:val="00E0437D"/>
    <w:rsid w:val="00E04431"/>
    <w:rsid w:val="00E0444C"/>
    <w:rsid w:val="00E044BD"/>
    <w:rsid w:val="00E0452F"/>
    <w:rsid w:val="00E0477D"/>
    <w:rsid w:val="00E04954"/>
    <w:rsid w:val="00E04957"/>
    <w:rsid w:val="00E05193"/>
    <w:rsid w:val="00E059B8"/>
    <w:rsid w:val="00E05DC2"/>
    <w:rsid w:val="00E062B1"/>
    <w:rsid w:val="00E064BC"/>
    <w:rsid w:val="00E065A8"/>
    <w:rsid w:val="00E068D6"/>
    <w:rsid w:val="00E068E6"/>
    <w:rsid w:val="00E06911"/>
    <w:rsid w:val="00E06BC8"/>
    <w:rsid w:val="00E06F7D"/>
    <w:rsid w:val="00E06FD6"/>
    <w:rsid w:val="00E072BF"/>
    <w:rsid w:val="00E076DA"/>
    <w:rsid w:val="00E077FC"/>
    <w:rsid w:val="00E07C2B"/>
    <w:rsid w:val="00E07C6F"/>
    <w:rsid w:val="00E07E6C"/>
    <w:rsid w:val="00E07F01"/>
    <w:rsid w:val="00E10684"/>
    <w:rsid w:val="00E1071A"/>
    <w:rsid w:val="00E107E5"/>
    <w:rsid w:val="00E1094F"/>
    <w:rsid w:val="00E109E6"/>
    <w:rsid w:val="00E10B14"/>
    <w:rsid w:val="00E10F36"/>
    <w:rsid w:val="00E10F87"/>
    <w:rsid w:val="00E11242"/>
    <w:rsid w:val="00E11320"/>
    <w:rsid w:val="00E1140E"/>
    <w:rsid w:val="00E114D2"/>
    <w:rsid w:val="00E114E1"/>
    <w:rsid w:val="00E11582"/>
    <w:rsid w:val="00E115F3"/>
    <w:rsid w:val="00E116BE"/>
    <w:rsid w:val="00E117E9"/>
    <w:rsid w:val="00E11958"/>
    <w:rsid w:val="00E11D33"/>
    <w:rsid w:val="00E11E30"/>
    <w:rsid w:val="00E12326"/>
    <w:rsid w:val="00E125D5"/>
    <w:rsid w:val="00E12757"/>
    <w:rsid w:val="00E12786"/>
    <w:rsid w:val="00E128CE"/>
    <w:rsid w:val="00E12A70"/>
    <w:rsid w:val="00E12B20"/>
    <w:rsid w:val="00E12CBF"/>
    <w:rsid w:val="00E12DCF"/>
    <w:rsid w:val="00E12E93"/>
    <w:rsid w:val="00E130E6"/>
    <w:rsid w:val="00E13358"/>
    <w:rsid w:val="00E133E0"/>
    <w:rsid w:val="00E1341D"/>
    <w:rsid w:val="00E136EA"/>
    <w:rsid w:val="00E1393D"/>
    <w:rsid w:val="00E13D8B"/>
    <w:rsid w:val="00E13E15"/>
    <w:rsid w:val="00E13EE4"/>
    <w:rsid w:val="00E14002"/>
    <w:rsid w:val="00E141DE"/>
    <w:rsid w:val="00E142F9"/>
    <w:rsid w:val="00E1434C"/>
    <w:rsid w:val="00E145AB"/>
    <w:rsid w:val="00E14631"/>
    <w:rsid w:val="00E146E8"/>
    <w:rsid w:val="00E147B8"/>
    <w:rsid w:val="00E14A0C"/>
    <w:rsid w:val="00E14AA5"/>
    <w:rsid w:val="00E14D2C"/>
    <w:rsid w:val="00E150AF"/>
    <w:rsid w:val="00E15343"/>
    <w:rsid w:val="00E15407"/>
    <w:rsid w:val="00E1558E"/>
    <w:rsid w:val="00E1568B"/>
    <w:rsid w:val="00E15CA6"/>
    <w:rsid w:val="00E16102"/>
    <w:rsid w:val="00E163BF"/>
    <w:rsid w:val="00E163DD"/>
    <w:rsid w:val="00E165CC"/>
    <w:rsid w:val="00E16690"/>
    <w:rsid w:val="00E168F4"/>
    <w:rsid w:val="00E16DDC"/>
    <w:rsid w:val="00E16DED"/>
    <w:rsid w:val="00E16F4A"/>
    <w:rsid w:val="00E174F0"/>
    <w:rsid w:val="00E175C3"/>
    <w:rsid w:val="00E17813"/>
    <w:rsid w:val="00E17859"/>
    <w:rsid w:val="00E17A22"/>
    <w:rsid w:val="00E17B63"/>
    <w:rsid w:val="00E17BD1"/>
    <w:rsid w:val="00E17DA8"/>
    <w:rsid w:val="00E17E8E"/>
    <w:rsid w:val="00E201C5"/>
    <w:rsid w:val="00E202A0"/>
    <w:rsid w:val="00E202BA"/>
    <w:rsid w:val="00E202FF"/>
    <w:rsid w:val="00E204BA"/>
    <w:rsid w:val="00E20769"/>
    <w:rsid w:val="00E20784"/>
    <w:rsid w:val="00E20A4E"/>
    <w:rsid w:val="00E20DF2"/>
    <w:rsid w:val="00E21055"/>
    <w:rsid w:val="00E210A2"/>
    <w:rsid w:val="00E211B6"/>
    <w:rsid w:val="00E21600"/>
    <w:rsid w:val="00E21831"/>
    <w:rsid w:val="00E21938"/>
    <w:rsid w:val="00E219FC"/>
    <w:rsid w:val="00E21BEB"/>
    <w:rsid w:val="00E21D82"/>
    <w:rsid w:val="00E21F24"/>
    <w:rsid w:val="00E22235"/>
    <w:rsid w:val="00E2232E"/>
    <w:rsid w:val="00E22461"/>
    <w:rsid w:val="00E226C5"/>
    <w:rsid w:val="00E227B4"/>
    <w:rsid w:val="00E228AE"/>
    <w:rsid w:val="00E22981"/>
    <w:rsid w:val="00E22A63"/>
    <w:rsid w:val="00E22B5F"/>
    <w:rsid w:val="00E22EB3"/>
    <w:rsid w:val="00E23407"/>
    <w:rsid w:val="00E2362A"/>
    <w:rsid w:val="00E23AE1"/>
    <w:rsid w:val="00E23B3C"/>
    <w:rsid w:val="00E23CD8"/>
    <w:rsid w:val="00E23F34"/>
    <w:rsid w:val="00E240D9"/>
    <w:rsid w:val="00E24145"/>
    <w:rsid w:val="00E2421F"/>
    <w:rsid w:val="00E242B1"/>
    <w:rsid w:val="00E2467C"/>
    <w:rsid w:val="00E247B4"/>
    <w:rsid w:val="00E24A72"/>
    <w:rsid w:val="00E24AE6"/>
    <w:rsid w:val="00E24B03"/>
    <w:rsid w:val="00E24C5A"/>
    <w:rsid w:val="00E24D31"/>
    <w:rsid w:val="00E24DAC"/>
    <w:rsid w:val="00E2526E"/>
    <w:rsid w:val="00E25339"/>
    <w:rsid w:val="00E2566F"/>
    <w:rsid w:val="00E256C0"/>
    <w:rsid w:val="00E2588B"/>
    <w:rsid w:val="00E25E3C"/>
    <w:rsid w:val="00E25E84"/>
    <w:rsid w:val="00E25F9E"/>
    <w:rsid w:val="00E26055"/>
    <w:rsid w:val="00E260B9"/>
    <w:rsid w:val="00E2619E"/>
    <w:rsid w:val="00E261F6"/>
    <w:rsid w:val="00E26760"/>
    <w:rsid w:val="00E268EE"/>
    <w:rsid w:val="00E268F5"/>
    <w:rsid w:val="00E26B6E"/>
    <w:rsid w:val="00E26BC5"/>
    <w:rsid w:val="00E26C22"/>
    <w:rsid w:val="00E26C86"/>
    <w:rsid w:val="00E26D03"/>
    <w:rsid w:val="00E26F62"/>
    <w:rsid w:val="00E26F89"/>
    <w:rsid w:val="00E27405"/>
    <w:rsid w:val="00E275BA"/>
    <w:rsid w:val="00E27687"/>
    <w:rsid w:val="00E27785"/>
    <w:rsid w:val="00E27869"/>
    <w:rsid w:val="00E278CD"/>
    <w:rsid w:val="00E27A04"/>
    <w:rsid w:val="00E27A3C"/>
    <w:rsid w:val="00E27B1A"/>
    <w:rsid w:val="00E27BDA"/>
    <w:rsid w:val="00E27C49"/>
    <w:rsid w:val="00E27CA3"/>
    <w:rsid w:val="00E27DDA"/>
    <w:rsid w:val="00E302BF"/>
    <w:rsid w:val="00E3056E"/>
    <w:rsid w:val="00E30938"/>
    <w:rsid w:val="00E30AB4"/>
    <w:rsid w:val="00E30E1C"/>
    <w:rsid w:val="00E30F1E"/>
    <w:rsid w:val="00E312E7"/>
    <w:rsid w:val="00E312F2"/>
    <w:rsid w:val="00E31477"/>
    <w:rsid w:val="00E31487"/>
    <w:rsid w:val="00E31BDD"/>
    <w:rsid w:val="00E31CB1"/>
    <w:rsid w:val="00E31E49"/>
    <w:rsid w:val="00E31E8A"/>
    <w:rsid w:val="00E32101"/>
    <w:rsid w:val="00E324B6"/>
    <w:rsid w:val="00E324DD"/>
    <w:rsid w:val="00E3269E"/>
    <w:rsid w:val="00E32882"/>
    <w:rsid w:val="00E32890"/>
    <w:rsid w:val="00E3293A"/>
    <w:rsid w:val="00E3296F"/>
    <w:rsid w:val="00E32C12"/>
    <w:rsid w:val="00E32E4D"/>
    <w:rsid w:val="00E33321"/>
    <w:rsid w:val="00E33528"/>
    <w:rsid w:val="00E33539"/>
    <w:rsid w:val="00E33B35"/>
    <w:rsid w:val="00E33C7B"/>
    <w:rsid w:val="00E33D4B"/>
    <w:rsid w:val="00E33DF6"/>
    <w:rsid w:val="00E34050"/>
    <w:rsid w:val="00E34163"/>
    <w:rsid w:val="00E344CE"/>
    <w:rsid w:val="00E344E3"/>
    <w:rsid w:val="00E34621"/>
    <w:rsid w:val="00E34690"/>
    <w:rsid w:val="00E346D7"/>
    <w:rsid w:val="00E34733"/>
    <w:rsid w:val="00E34892"/>
    <w:rsid w:val="00E34BC8"/>
    <w:rsid w:val="00E34C3B"/>
    <w:rsid w:val="00E34D9A"/>
    <w:rsid w:val="00E34FBA"/>
    <w:rsid w:val="00E353C9"/>
    <w:rsid w:val="00E3553C"/>
    <w:rsid w:val="00E3571C"/>
    <w:rsid w:val="00E357A4"/>
    <w:rsid w:val="00E357F7"/>
    <w:rsid w:val="00E35884"/>
    <w:rsid w:val="00E358D6"/>
    <w:rsid w:val="00E359FA"/>
    <w:rsid w:val="00E35A61"/>
    <w:rsid w:val="00E35C65"/>
    <w:rsid w:val="00E35D39"/>
    <w:rsid w:val="00E35D43"/>
    <w:rsid w:val="00E35D6E"/>
    <w:rsid w:val="00E36003"/>
    <w:rsid w:val="00E36069"/>
    <w:rsid w:val="00E3622D"/>
    <w:rsid w:val="00E36381"/>
    <w:rsid w:val="00E3664C"/>
    <w:rsid w:val="00E367B1"/>
    <w:rsid w:val="00E36809"/>
    <w:rsid w:val="00E36AD8"/>
    <w:rsid w:val="00E36E3C"/>
    <w:rsid w:val="00E372A2"/>
    <w:rsid w:val="00E37410"/>
    <w:rsid w:val="00E37560"/>
    <w:rsid w:val="00E3780A"/>
    <w:rsid w:val="00E37A27"/>
    <w:rsid w:val="00E37CB1"/>
    <w:rsid w:val="00E37CC0"/>
    <w:rsid w:val="00E37DA1"/>
    <w:rsid w:val="00E37DC0"/>
    <w:rsid w:val="00E37E97"/>
    <w:rsid w:val="00E400A8"/>
    <w:rsid w:val="00E400FE"/>
    <w:rsid w:val="00E40256"/>
    <w:rsid w:val="00E4026A"/>
    <w:rsid w:val="00E403E6"/>
    <w:rsid w:val="00E40521"/>
    <w:rsid w:val="00E408DB"/>
    <w:rsid w:val="00E40A45"/>
    <w:rsid w:val="00E40BAC"/>
    <w:rsid w:val="00E40C90"/>
    <w:rsid w:val="00E40C95"/>
    <w:rsid w:val="00E40CBF"/>
    <w:rsid w:val="00E40ED7"/>
    <w:rsid w:val="00E40F18"/>
    <w:rsid w:val="00E41066"/>
    <w:rsid w:val="00E413BA"/>
    <w:rsid w:val="00E4164C"/>
    <w:rsid w:val="00E41739"/>
    <w:rsid w:val="00E41854"/>
    <w:rsid w:val="00E418F1"/>
    <w:rsid w:val="00E41A8F"/>
    <w:rsid w:val="00E41B74"/>
    <w:rsid w:val="00E41EBB"/>
    <w:rsid w:val="00E41FA4"/>
    <w:rsid w:val="00E4203A"/>
    <w:rsid w:val="00E42109"/>
    <w:rsid w:val="00E42117"/>
    <w:rsid w:val="00E42283"/>
    <w:rsid w:val="00E42344"/>
    <w:rsid w:val="00E42468"/>
    <w:rsid w:val="00E42487"/>
    <w:rsid w:val="00E42632"/>
    <w:rsid w:val="00E42727"/>
    <w:rsid w:val="00E4294E"/>
    <w:rsid w:val="00E42D12"/>
    <w:rsid w:val="00E42F91"/>
    <w:rsid w:val="00E43273"/>
    <w:rsid w:val="00E434ED"/>
    <w:rsid w:val="00E43800"/>
    <w:rsid w:val="00E43804"/>
    <w:rsid w:val="00E43817"/>
    <w:rsid w:val="00E43AD3"/>
    <w:rsid w:val="00E43B46"/>
    <w:rsid w:val="00E43C41"/>
    <w:rsid w:val="00E43D49"/>
    <w:rsid w:val="00E43D6D"/>
    <w:rsid w:val="00E44112"/>
    <w:rsid w:val="00E4429A"/>
    <w:rsid w:val="00E445C0"/>
    <w:rsid w:val="00E445E8"/>
    <w:rsid w:val="00E44606"/>
    <w:rsid w:val="00E44797"/>
    <w:rsid w:val="00E44818"/>
    <w:rsid w:val="00E44E38"/>
    <w:rsid w:val="00E451EB"/>
    <w:rsid w:val="00E451F6"/>
    <w:rsid w:val="00E45378"/>
    <w:rsid w:val="00E45628"/>
    <w:rsid w:val="00E45733"/>
    <w:rsid w:val="00E457AF"/>
    <w:rsid w:val="00E45B36"/>
    <w:rsid w:val="00E45BCD"/>
    <w:rsid w:val="00E45D3E"/>
    <w:rsid w:val="00E46152"/>
    <w:rsid w:val="00E462E6"/>
    <w:rsid w:val="00E4633C"/>
    <w:rsid w:val="00E4698A"/>
    <w:rsid w:val="00E469B7"/>
    <w:rsid w:val="00E46B8A"/>
    <w:rsid w:val="00E46E5B"/>
    <w:rsid w:val="00E46F45"/>
    <w:rsid w:val="00E470AC"/>
    <w:rsid w:val="00E472EE"/>
    <w:rsid w:val="00E4735A"/>
    <w:rsid w:val="00E47402"/>
    <w:rsid w:val="00E474AD"/>
    <w:rsid w:val="00E4768F"/>
    <w:rsid w:val="00E4778A"/>
    <w:rsid w:val="00E47AF8"/>
    <w:rsid w:val="00E47C40"/>
    <w:rsid w:val="00E47F7F"/>
    <w:rsid w:val="00E50156"/>
    <w:rsid w:val="00E50157"/>
    <w:rsid w:val="00E50211"/>
    <w:rsid w:val="00E502DD"/>
    <w:rsid w:val="00E503B6"/>
    <w:rsid w:val="00E50481"/>
    <w:rsid w:val="00E50547"/>
    <w:rsid w:val="00E506A6"/>
    <w:rsid w:val="00E50875"/>
    <w:rsid w:val="00E50C70"/>
    <w:rsid w:val="00E50D4C"/>
    <w:rsid w:val="00E50E9C"/>
    <w:rsid w:val="00E512B7"/>
    <w:rsid w:val="00E51389"/>
    <w:rsid w:val="00E51C02"/>
    <w:rsid w:val="00E51F90"/>
    <w:rsid w:val="00E51FBA"/>
    <w:rsid w:val="00E521CA"/>
    <w:rsid w:val="00E5287B"/>
    <w:rsid w:val="00E528C6"/>
    <w:rsid w:val="00E529EC"/>
    <w:rsid w:val="00E52B54"/>
    <w:rsid w:val="00E52D69"/>
    <w:rsid w:val="00E52DF1"/>
    <w:rsid w:val="00E52FEC"/>
    <w:rsid w:val="00E53197"/>
    <w:rsid w:val="00E5343C"/>
    <w:rsid w:val="00E535DA"/>
    <w:rsid w:val="00E535F1"/>
    <w:rsid w:val="00E535F6"/>
    <w:rsid w:val="00E53637"/>
    <w:rsid w:val="00E5374E"/>
    <w:rsid w:val="00E537CE"/>
    <w:rsid w:val="00E53858"/>
    <w:rsid w:val="00E5394E"/>
    <w:rsid w:val="00E53973"/>
    <w:rsid w:val="00E53AD3"/>
    <w:rsid w:val="00E53C6A"/>
    <w:rsid w:val="00E5403F"/>
    <w:rsid w:val="00E540F9"/>
    <w:rsid w:val="00E5455D"/>
    <w:rsid w:val="00E54BC4"/>
    <w:rsid w:val="00E54DA3"/>
    <w:rsid w:val="00E54EFB"/>
    <w:rsid w:val="00E54F1E"/>
    <w:rsid w:val="00E54FBB"/>
    <w:rsid w:val="00E55000"/>
    <w:rsid w:val="00E55284"/>
    <w:rsid w:val="00E5530B"/>
    <w:rsid w:val="00E556AF"/>
    <w:rsid w:val="00E5588B"/>
    <w:rsid w:val="00E5590D"/>
    <w:rsid w:val="00E559A5"/>
    <w:rsid w:val="00E55AB6"/>
    <w:rsid w:val="00E55B84"/>
    <w:rsid w:val="00E55E2A"/>
    <w:rsid w:val="00E56003"/>
    <w:rsid w:val="00E560E5"/>
    <w:rsid w:val="00E562B2"/>
    <w:rsid w:val="00E562BB"/>
    <w:rsid w:val="00E56389"/>
    <w:rsid w:val="00E56539"/>
    <w:rsid w:val="00E56696"/>
    <w:rsid w:val="00E56781"/>
    <w:rsid w:val="00E567DD"/>
    <w:rsid w:val="00E5713E"/>
    <w:rsid w:val="00E57227"/>
    <w:rsid w:val="00E5741B"/>
    <w:rsid w:val="00E574B4"/>
    <w:rsid w:val="00E57803"/>
    <w:rsid w:val="00E57873"/>
    <w:rsid w:val="00E578C2"/>
    <w:rsid w:val="00E57BA8"/>
    <w:rsid w:val="00E57CCD"/>
    <w:rsid w:val="00E57D49"/>
    <w:rsid w:val="00E600C3"/>
    <w:rsid w:val="00E60195"/>
    <w:rsid w:val="00E602F0"/>
    <w:rsid w:val="00E60382"/>
    <w:rsid w:val="00E60404"/>
    <w:rsid w:val="00E60658"/>
    <w:rsid w:val="00E6069C"/>
    <w:rsid w:val="00E6077F"/>
    <w:rsid w:val="00E608D1"/>
    <w:rsid w:val="00E60BB1"/>
    <w:rsid w:val="00E60CDF"/>
    <w:rsid w:val="00E60E48"/>
    <w:rsid w:val="00E60EAB"/>
    <w:rsid w:val="00E611E2"/>
    <w:rsid w:val="00E613C0"/>
    <w:rsid w:val="00E619CA"/>
    <w:rsid w:val="00E61D31"/>
    <w:rsid w:val="00E61E53"/>
    <w:rsid w:val="00E61EB3"/>
    <w:rsid w:val="00E61EDA"/>
    <w:rsid w:val="00E621AC"/>
    <w:rsid w:val="00E62BF6"/>
    <w:rsid w:val="00E62CD4"/>
    <w:rsid w:val="00E62E24"/>
    <w:rsid w:val="00E62FD9"/>
    <w:rsid w:val="00E62FFC"/>
    <w:rsid w:val="00E63149"/>
    <w:rsid w:val="00E6330F"/>
    <w:rsid w:val="00E634E5"/>
    <w:rsid w:val="00E63627"/>
    <w:rsid w:val="00E63690"/>
    <w:rsid w:val="00E638E4"/>
    <w:rsid w:val="00E6395D"/>
    <w:rsid w:val="00E63C13"/>
    <w:rsid w:val="00E63C48"/>
    <w:rsid w:val="00E63D61"/>
    <w:rsid w:val="00E63EB8"/>
    <w:rsid w:val="00E63F97"/>
    <w:rsid w:val="00E64011"/>
    <w:rsid w:val="00E6404A"/>
    <w:rsid w:val="00E6431A"/>
    <w:rsid w:val="00E64997"/>
    <w:rsid w:val="00E649DB"/>
    <w:rsid w:val="00E64F09"/>
    <w:rsid w:val="00E65040"/>
    <w:rsid w:val="00E6521A"/>
    <w:rsid w:val="00E6595A"/>
    <w:rsid w:val="00E659FE"/>
    <w:rsid w:val="00E65AE6"/>
    <w:rsid w:val="00E65D68"/>
    <w:rsid w:val="00E66504"/>
    <w:rsid w:val="00E6678D"/>
    <w:rsid w:val="00E669FA"/>
    <w:rsid w:val="00E67137"/>
    <w:rsid w:val="00E6732F"/>
    <w:rsid w:val="00E6739B"/>
    <w:rsid w:val="00E67955"/>
    <w:rsid w:val="00E6799F"/>
    <w:rsid w:val="00E67AB8"/>
    <w:rsid w:val="00E67ADD"/>
    <w:rsid w:val="00E67AFB"/>
    <w:rsid w:val="00E67B10"/>
    <w:rsid w:val="00E67E73"/>
    <w:rsid w:val="00E67E92"/>
    <w:rsid w:val="00E67F06"/>
    <w:rsid w:val="00E70079"/>
    <w:rsid w:val="00E700A4"/>
    <w:rsid w:val="00E704DD"/>
    <w:rsid w:val="00E7059B"/>
    <w:rsid w:val="00E70607"/>
    <w:rsid w:val="00E70794"/>
    <w:rsid w:val="00E7089C"/>
    <w:rsid w:val="00E709A2"/>
    <w:rsid w:val="00E70A75"/>
    <w:rsid w:val="00E70DDD"/>
    <w:rsid w:val="00E70DE4"/>
    <w:rsid w:val="00E70E88"/>
    <w:rsid w:val="00E70ED7"/>
    <w:rsid w:val="00E711E5"/>
    <w:rsid w:val="00E716CD"/>
    <w:rsid w:val="00E718DE"/>
    <w:rsid w:val="00E71C51"/>
    <w:rsid w:val="00E71CDB"/>
    <w:rsid w:val="00E71D42"/>
    <w:rsid w:val="00E71EDC"/>
    <w:rsid w:val="00E72022"/>
    <w:rsid w:val="00E721B1"/>
    <w:rsid w:val="00E722AB"/>
    <w:rsid w:val="00E72349"/>
    <w:rsid w:val="00E72429"/>
    <w:rsid w:val="00E724DB"/>
    <w:rsid w:val="00E725D0"/>
    <w:rsid w:val="00E725E1"/>
    <w:rsid w:val="00E72607"/>
    <w:rsid w:val="00E72751"/>
    <w:rsid w:val="00E72F01"/>
    <w:rsid w:val="00E7307A"/>
    <w:rsid w:val="00E730EC"/>
    <w:rsid w:val="00E73105"/>
    <w:rsid w:val="00E73452"/>
    <w:rsid w:val="00E7346C"/>
    <w:rsid w:val="00E73622"/>
    <w:rsid w:val="00E737AF"/>
    <w:rsid w:val="00E73AFA"/>
    <w:rsid w:val="00E741A7"/>
    <w:rsid w:val="00E74414"/>
    <w:rsid w:val="00E74460"/>
    <w:rsid w:val="00E7449F"/>
    <w:rsid w:val="00E744C2"/>
    <w:rsid w:val="00E74580"/>
    <w:rsid w:val="00E746C4"/>
    <w:rsid w:val="00E74797"/>
    <w:rsid w:val="00E748CC"/>
    <w:rsid w:val="00E74AEC"/>
    <w:rsid w:val="00E74CB7"/>
    <w:rsid w:val="00E74F13"/>
    <w:rsid w:val="00E7501E"/>
    <w:rsid w:val="00E75097"/>
    <w:rsid w:val="00E75232"/>
    <w:rsid w:val="00E75627"/>
    <w:rsid w:val="00E75761"/>
    <w:rsid w:val="00E7576A"/>
    <w:rsid w:val="00E757DB"/>
    <w:rsid w:val="00E75920"/>
    <w:rsid w:val="00E759E9"/>
    <w:rsid w:val="00E75B62"/>
    <w:rsid w:val="00E75BD8"/>
    <w:rsid w:val="00E75ED1"/>
    <w:rsid w:val="00E75ED2"/>
    <w:rsid w:val="00E75EE3"/>
    <w:rsid w:val="00E75F22"/>
    <w:rsid w:val="00E75FFC"/>
    <w:rsid w:val="00E76625"/>
    <w:rsid w:val="00E76D6E"/>
    <w:rsid w:val="00E77513"/>
    <w:rsid w:val="00E777BA"/>
    <w:rsid w:val="00E777F9"/>
    <w:rsid w:val="00E77961"/>
    <w:rsid w:val="00E77CD4"/>
    <w:rsid w:val="00E77FA5"/>
    <w:rsid w:val="00E77FEC"/>
    <w:rsid w:val="00E800D8"/>
    <w:rsid w:val="00E8031C"/>
    <w:rsid w:val="00E80324"/>
    <w:rsid w:val="00E803FF"/>
    <w:rsid w:val="00E80484"/>
    <w:rsid w:val="00E80560"/>
    <w:rsid w:val="00E807CB"/>
    <w:rsid w:val="00E80DCD"/>
    <w:rsid w:val="00E80E4D"/>
    <w:rsid w:val="00E80E9C"/>
    <w:rsid w:val="00E815FD"/>
    <w:rsid w:val="00E8170B"/>
    <w:rsid w:val="00E8178F"/>
    <w:rsid w:val="00E817CC"/>
    <w:rsid w:val="00E81820"/>
    <w:rsid w:val="00E81A51"/>
    <w:rsid w:val="00E81B9A"/>
    <w:rsid w:val="00E81C12"/>
    <w:rsid w:val="00E81D97"/>
    <w:rsid w:val="00E81FA4"/>
    <w:rsid w:val="00E827AA"/>
    <w:rsid w:val="00E827F6"/>
    <w:rsid w:val="00E82880"/>
    <w:rsid w:val="00E82A1A"/>
    <w:rsid w:val="00E82D4C"/>
    <w:rsid w:val="00E82E36"/>
    <w:rsid w:val="00E836C6"/>
    <w:rsid w:val="00E83C85"/>
    <w:rsid w:val="00E83DA9"/>
    <w:rsid w:val="00E83DFC"/>
    <w:rsid w:val="00E83E4F"/>
    <w:rsid w:val="00E83EDF"/>
    <w:rsid w:val="00E83F77"/>
    <w:rsid w:val="00E840A1"/>
    <w:rsid w:val="00E843D4"/>
    <w:rsid w:val="00E84533"/>
    <w:rsid w:val="00E84886"/>
    <w:rsid w:val="00E84898"/>
    <w:rsid w:val="00E84974"/>
    <w:rsid w:val="00E84AAB"/>
    <w:rsid w:val="00E84BAB"/>
    <w:rsid w:val="00E85085"/>
    <w:rsid w:val="00E851A6"/>
    <w:rsid w:val="00E85429"/>
    <w:rsid w:val="00E8566A"/>
    <w:rsid w:val="00E85709"/>
    <w:rsid w:val="00E85A12"/>
    <w:rsid w:val="00E85DB4"/>
    <w:rsid w:val="00E85F1A"/>
    <w:rsid w:val="00E860F7"/>
    <w:rsid w:val="00E861BB"/>
    <w:rsid w:val="00E8651E"/>
    <w:rsid w:val="00E866B5"/>
    <w:rsid w:val="00E867C9"/>
    <w:rsid w:val="00E867DA"/>
    <w:rsid w:val="00E86DF0"/>
    <w:rsid w:val="00E86F8C"/>
    <w:rsid w:val="00E86FFB"/>
    <w:rsid w:val="00E871AE"/>
    <w:rsid w:val="00E8723C"/>
    <w:rsid w:val="00E872D7"/>
    <w:rsid w:val="00E87361"/>
    <w:rsid w:val="00E873D0"/>
    <w:rsid w:val="00E87590"/>
    <w:rsid w:val="00E87616"/>
    <w:rsid w:val="00E87650"/>
    <w:rsid w:val="00E87872"/>
    <w:rsid w:val="00E87C82"/>
    <w:rsid w:val="00E87ED1"/>
    <w:rsid w:val="00E901D5"/>
    <w:rsid w:val="00E90290"/>
    <w:rsid w:val="00E90343"/>
    <w:rsid w:val="00E903D8"/>
    <w:rsid w:val="00E904F7"/>
    <w:rsid w:val="00E905B8"/>
    <w:rsid w:val="00E90797"/>
    <w:rsid w:val="00E908A9"/>
    <w:rsid w:val="00E909C6"/>
    <w:rsid w:val="00E90C79"/>
    <w:rsid w:val="00E90CC1"/>
    <w:rsid w:val="00E90D8B"/>
    <w:rsid w:val="00E9107F"/>
    <w:rsid w:val="00E9196B"/>
    <w:rsid w:val="00E91A95"/>
    <w:rsid w:val="00E91D7B"/>
    <w:rsid w:val="00E92058"/>
    <w:rsid w:val="00E921A6"/>
    <w:rsid w:val="00E92465"/>
    <w:rsid w:val="00E924E8"/>
    <w:rsid w:val="00E9261E"/>
    <w:rsid w:val="00E92670"/>
    <w:rsid w:val="00E928B9"/>
    <w:rsid w:val="00E928F9"/>
    <w:rsid w:val="00E9293B"/>
    <w:rsid w:val="00E92A56"/>
    <w:rsid w:val="00E92E69"/>
    <w:rsid w:val="00E92E8B"/>
    <w:rsid w:val="00E9317E"/>
    <w:rsid w:val="00E9318E"/>
    <w:rsid w:val="00E931C3"/>
    <w:rsid w:val="00E934D4"/>
    <w:rsid w:val="00E9360D"/>
    <w:rsid w:val="00E93617"/>
    <w:rsid w:val="00E938DF"/>
    <w:rsid w:val="00E93BCC"/>
    <w:rsid w:val="00E93CFC"/>
    <w:rsid w:val="00E93DF5"/>
    <w:rsid w:val="00E93DFE"/>
    <w:rsid w:val="00E93FC3"/>
    <w:rsid w:val="00E9411F"/>
    <w:rsid w:val="00E9433D"/>
    <w:rsid w:val="00E9447B"/>
    <w:rsid w:val="00E94599"/>
    <w:rsid w:val="00E94CF2"/>
    <w:rsid w:val="00E94ECE"/>
    <w:rsid w:val="00E94F9D"/>
    <w:rsid w:val="00E95166"/>
    <w:rsid w:val="00E9528C"/>
    <w:rsid w:val="00E952F9"/>
    <w:rsid w:val="00E953D5"/>
    <w:rsid w:val="00E95676"/>
    <w:rsid w:val="00E95779"/>
    <w:rsid w:val="00E95DA4"/>
    <w:rsid w:val="00E9600E"/>
    <w:rsid w:val="00E96212"/>
    <w:rsid w:val="00E9654A"/>
    <w:rsid w:val="00E965B2"/>
    <w:rsid w:val="00E965C3"/>
    <w:rsid w:val="00E9676A"/>
    <w:rsid w:val="00E96CBD"/>
    <w:rsid w:val="00E97045"/>
    <w:rsid w:val="00E972CC"/>
    <w:rsid w:val="00E974E2"/>
    <w:rsid w:val="00E9755A"/>
    <w:rsid w:val="00E9784D"/>
    <w:rsid w:val="00E978ED"/>
    <w:rsid w:val="00E978EF"/>
    <w:rsid w:val="00E97EC4"/>
    <w:rsid w:val="00EA0056"/>
    <w:rsid w:val="00EA0313"/>
    <w:rsid w:val="00EA0528"/>
    <w:rsid w:val="00EA0529"/>
    <w:rsid w:val="00EA0610"/>
    <w:rsid w:val="00EA0651"/>
    <w:rsid w:val="00EA099D"/>
    <w:rsid w:val="00EA0C35"/>
    <w:rsid w:val="00EA0D6D"/>
    <w:rsid w:val="00EA0F5B"/>
    <w:rsid w:val="00EA0FFB"/>
    <w:rsid w:val="00EA1223"/>
    <w:rsid w:val="00EA1226"/>
    <w:rsid w:val="00EA1323"/>
    <w:rsid w:val="00EA15D0"/>
    <w:rsid w:val="00EA16F7"/>
    <w:rsid w:val="00EA18E8"/>
    <w:rsid w:val="00EA19AE"/>
    <w:rsid w:val="00EA1C0E"/>
    <w:rsid w:val="00EA1C52"/>
    <w:rsid w:val="00EA1CDE"/>
    <w:rsid w:val="00EA22A6"/>
    <w:rsid w:val="00EA284F"/>
    <w:rsid w:val="00EA2A74"/>
    <w:rsid w:val="00EA2EE6"/>
    <w:rsid w:val="00EA30EE"/>
    <w:rsid w:val="00EA3269"/>
    <w:rsid w:val="00EA32D8"/>
    <w:rsid w:val="00EA32FA"/>
    <w:rsid w:val="00EA3301"/>
    <w:rsid w:val="00EA3525"/>
    <w:rsid w:val="00EA3684"/>
    <w:rsid w:val="00EA3718"/>
    <w:rsid w:val="00EA373F"/>
    <w:rsid w:val="00EA37BB"/>
    <w:rsid w:val="00EA3BC8"/>
    <w:rsid w:val="00EA3E0F"/>
    <w:rsid w:val="00EA3E35"/>
    <w:rsid w:val="00EA3E65"/>
    <w:rsid w:val="00EA3F3D"/>
    <w:rsid w:val="00EA3FA8"/>
    <w:rsid w:val="00EA4029"/>
    <w:rsid w:val="00EA414D"/>
    <w:rsid w:val="00EA4287"/>
    <w:rsid w:val="00EA4404"/>
    <w:rsid w:val="00EA44BA"/>
    <w:rsid w:val="00EA455F"/>
    <w:rsid w:val="00EA461B"/>
    <w:rsid w:val="00EA461F"/>
    <w:rsid w:val="00EA4628"/>
    <w:rsid w:val="00EA4697"/>
    <w:rsid w:val="00EA4725"/>
    <w:rsid w:val="00EA475E"/>
    <w:rsid w:val="00EA4952"/>
    <w:rsid w:val="00EA49D8"/>
    <w:rsid w:val="00EA4A7F"/>
    <w:rsid w:val="00EA4B14"/>
    <w:rsid w:val="00EA4B6B"/>
    <w:rsid w:val="00EA4B80"/>
    <w:rsid w:val="00EA4C2D"/>
    <w:rsid w:val="00EA4ED6"/>
    <w:rsid w:val="00EA510E"/>
    <w:rsid w:val="00EA53C9"/>
    <w:rsid w:val="00EA547B"/>
    <w:rsid w:val="00EA5C15"/>
    <w:rsid w:val="00EA5C65"/>
    <w:rsid w:val="00EA5D6C"/>
    <w:rsid w:val="00EA5E1D"/>
    <w:rsid w:val="00EA6019"/>
    <w:rsid w:val="00EA65EF"/>
    <w:rsid w:val="00EA6740"/>
    <w:rsid w:val="00EA69F2"/>
    <w:rsid w:val="00EA6B29"/>
    <w:rsid w:val="00EA6B73"/>
    <w:rsid w:val="00EA6C03"/>
    <w:rsid w:val="00EA6C84"/>
    <w:rsid w:val="00EA6E41"/>
    <w:rsid w:val="00EA71A4"/>
    <w:rsid w:val="00EA7399"/>
    <w:rsid w:val="00EA7450"/>
    <w:rsid w:val="00EA74A0"/>
    <w:rsid w:val="00EA7538"/>
    <w:rsid w:val="00EA76CA"/>
    <w:rsid w:val="00EA7789"/>
    <w:rsid w:val="00EA7894"/>
    <w:rsid w:val="00EA7C3D"/>
    <w:rsid w:val="00EA7DCA"/>
    <w:rsid w:val="00EB0184"/>
    <w:rsid w:val="00EB046F"/>
    <w:rsid w:val="00EB04CC"/>
    <w:rsid w:val="00EB06C9"/>
    <w:rsid w:val="00EB09A0"/>
    <w:rsid w:val="00EB09AA"/>
    <w:rsid w:val="00EB09DF"/>
    <w:rsid w:val="00EB117A"/>
    <w:rsid w:val="00EB1673"/>
    <w:rsid w:val="00EB1681"/>
    <w:rsid w:val="00EB1A29"/>
    <w:rsid w:val="00EB1ABA"/>
    <w:rsid w:val="00EB1D6A"/>
    <w:rsid w:val="00EB2279"/>
    <w:rsid w:val="00EB254B"/>
    <w:rsid w:val="00EB27DF"/>
    <w:rsid w:val="00EB2D04"/>
    <w:rsid w:val="00EB2EA6"/>
    <w:rsid w:val="00EB2FB5"/>
    <w:rsid w:val="00EB336E"/>
    <w:rsid w:val="00EB3371"/>
    <w:rsid w:val="00EB33A4"/>
    <w:rsid w:val="00EB3525"/>
    <w:rsid w:val="00EB35A3"/>
    <w:rsid w:val="00EB3655"/>
    <w:rsid w:val="00EB3742"/>
    <w:rsid w:val="00EB398B"/>
    <w:rsid w:val="00EB3AB6"/>
    <w:rsid w:val="00EB3D21"/>
    <w:rsid w:val="00EB3D4F"/>
    <w:rsid w:val="00EB41DC"/>
    <w:rsid w:val="00EB4370"/>
    <w:rsid w:val="00EB43F8"/>
    <w:rsid w:val="00EB4428"/>
    <w:rsid w:val="00EB46D3"/>
    <w:rsid w:val="00EB4BBC"/>
    <w:rsid w:val="00EB4CAB"/>
    <w:rsid w:val="00EB4CBA"/>
    <w:rsid w:val="00EB4FF0"/>
    <w:rsid w:val="00EB503B"/>
    <w:rsid w:val="00EB5244"/>
    <w:rsid w:val="00EB5A04"/>
    <w:rsid w:val="00EB5A5F"/>
    <w:rsid w:val="00EB5AFF"/>
    <w:rsid w:val="00EB5F38"/>
    <w:rsid w:val="00EB6C5B"/>
    <w:rsid w:val="00EB6DFD"/>
    <w:rsid w:val="00EB7268"/>
    <w:rsid w:val="00EB764D"/>
    <w:rsid w:val="00EB7665"/>
    <w:rsid w:val="00EB7676"/>
    <w:rsid w:val="00EB78EB"/>
    <w:rsid w:val="00EB7EFB"/>
    <w:rsid w:val="00EC0007"/>
    <w:rsid w:val="00EC01CC"/>
    <w:rsid w:val="00EC02D4"/>
    <w:rsid w:val="00EC02F0"/>
    <w:rsid w:val="00EC03DB"/>
    <w:rsid w:val="00EC0727"/>
    <w:rsid w:val="00EC093C"/>
    <w:rsid w:val="00EC0D65"/>
    <w:rsid w:val="00EC0D97"/>
    <w:rsid w:val="00EC0ED3"/>
    <w:rsid w:val="00EC139F"/>
    <w:rsid w:val="00EC15E3"/>
    <w:rsid w:val="00EC167E"/>
    <w:rsid w:val="00EC176B"/>
    <w:rsid w:val="00EC1D77"/>
    <w:rsid w:val="00EC2508"/>
    <w:rsid w:val="00EC2627"/>
    <w:rsid w:val="00EC26F7"/>
    <w:rsid w:val="00EC26F8"/>
    <w:rsid w:val="00EC28F8"/>
    <w:rsid w:val="00EC2F93"/>
    <w:rsid w:val="00EC3183"/>
    <w:rsid w:val="00EC355D"/>
    <w:rsid w:val="00EC3672"/>
    <w:rsid w:val="00EC37E7"/>
    <w:rsid w:val="00EC388E"/>
    <w:rsid w:val="00EC3CC3"/>
    <w:rsid w:val="00EC3D1E"/>
    <w:rsid w:val="00EC3DDE"/>
    <w:rsid w:val="00EC3E50"/>
    <w:rsid w:val="00EC3E7B"/>
    <w:rsid w:val="00EC3F0D"/>
    <w:rsid w:val="00EC423D"/>
    <w:rsid w:val="00EC4292"/>
    <w:rsid w:val="00EC42A1"/>
    <w:rsid w:val="00EC43FB"/>
    <w:rsid w:val="00EC4511"/>
    <w:rsid w:val="00EC4955"/>
    <w:rsid w:val="00EC4DBC"/>
    <w:rsid w:val="00EC507D"/>
    <w:rsid w:val="00EC515B"/>
    <w:rsid w:val="00EC523D"/>
    <w:rsid w:val="00EC52BB"/>
    <w:rsid w:val="00EC55F2"/>
    <w:rsid w:val="00EC6030"/>
    <w:rsid w:val="00EC62B5"/>
    <w:rsid w:val="00EC62F2"/>
    <w:rsid w:val="00EC67B6"/>
    <w:rsid w:val="00EC6895"/>
    <w:rsid w:val="00EC6942"/>
    <w:rsid w:val="00EC69F2"/>
    <w:rsid w:val="00EC6B14"/>
    <w:rsid w:val="00EC6DD0"/>
    <w:rsid w:val="00EC73A2"/>
    <w:rsid w:val="00EC78CA"/>
    <w:rsid w:val="00EC7A64"/>
    <w:rsid w:val="00EC7E74"/>
    <w:rsid w:val="00ED008E"/>
    <w:rsid w:val="00ED0124"/>
    <w:rsid w:val="00ED016C"/>
    <w:rsid w:val="00ED0192"/>
    <w:rsid w:val="00ED03BF"/>
    <w:rsid w:val="00ED04DB"/>
    <w:rsid w:val="00ED0620"/>
    <w:rsid w:val="00ED0722"/>
    <w:rsid w:val="00ED09E2"/>
    <w:rsid w:val="00ED09F2"/>
    <w:rsid w:val="00ED0A60"/>
    <w:rsid w:val="00ED0A97"/>
    <w:rsid w:val="00ED0B42"/>
    <w:rsid w:val="00ED0B58"/>
    <w:rsid w:val="00ED0D47"/>
    <w:rsid w:val="00ED0F89"/>
    <w:rsid w:val="00ED11A8"/>
    <w:rsid w:val="00ED123D"/>
    <w:rsid w:val="00ED1406"/>
    <w:rsid w:val="00ED15B3"/>
    <w:rsid w:val="00ED170B"/>
    <w:rsid w:val="00ED17F4"/>
    <w:rsid w:val="00ED1CF7"/>
    <w:rsid w:val="00ED1D56"/>
    <w:rsid w:val="00ED1EC9"/>
    <w:rsid w:val="00ED1F2B"/>
    <w:rsid w:val="00ED2568"/>
    <w:rsid w:val="00ED2577"/>
    <w:rsid w:val="00ED2667"/>
    <w:rsid w:val="00ED2BBC"/>
    <w:rsid w:val="00ED2D36"/>
    <w:rsid w:val="00ED3027"/>
    <w:rsid w:val="00ED334A"/>
    <w:rsid w:val="00ED33D7"/>
    <w:rsid w:val="00ED33EA"/>
    <w:rsid w:val="00ED3536"/>
    <w:rsid w:val="00ED3579"/>
    <w:rsid w:val="00ED35F6"/>
    <w:rsid w:val="00ED37D5"/>
    <w:rsid w:val="00ED3829"/>
    <w:rsid w:val="00ED3AD5"/>
    <w:rsid w:val="00ED3B7D"/>
    <w:rsid w:val="00ED3D46"/>
    <w:rsid w:val="00ED3E17"/>
    <w:rsid w:val="00ED3F13"/>
    <w:rsid w:val="00ED4590"/>
    <w:rsid w:val="00ED46B1"/>
    <w:rsid w:val="00ED48E9"/>
    <w:rsid w:val="00ED4F26"/>
    <w:rsid w:val="00ED4F45"/>
    <w:rsid w:val="00ED4FF9"/>
    <w:rsid w:val="00ED5182"/>
    <w:rsid w:val="00ED51A9"/>
    <w:rsid w:val="00ED52A9"/>
    <w:rsid w:val="00ED5314"/>
    <w:rsid w:val="00ED5318"/>
    <w:rsid w:val="00ED531F"/>
    <w:rsid w:val="00ED5349"/>
    <w:rsid w:val="00ED5487"/>
    <w:rsid w:val="00ED5677"/>
    <w:rsid w:val="00ED5815"/>
    <w:rsid w:val="00ED595E"/>
    <w:rsid w:val="00ED5CDC"/>
    <w:rsid w:val="00ED5D7F"/>
    <w:rsid w:val="00ED5DD4"/>
    <w:rsid w:val="00ED5FB7"/>
    <w:rsid w:val="00ED64E6"/>
    <w:rsid w:val="00ED6C76"/>
    <w:rsid w:val="00ED6D0B"/>
    <w:rsid w:val="00ED6F2F"/>
    <w:rsid w:val="00ED70B7"/>
    <w:rsid w:val="00ED7116"/>
    <w:rsid w:val="00ED75D6"/>
    <w:rsid w:val="00ED77EC"/>
    <w:rsid w:val="00EE0044"/>
    <w:rsid w:val="00EE0203"/>
    <w:rsid w:val="00EE0262"/>
    <w:rsid w:val="00EE0287"/>
    <w:rsid w:val="00EE05DF"/>
    <w:rsid w:val="00EE0831"/>
    <w:rsid w:val="00EE0A39"/>
    <w:rsid w:val="00EE0A95"/>
    <w:rsid w:val="00EE0AB3"/>
    <w:rsid w:val="00EE0C7D"/>
    <w:rsid w:val="00EE0E13"/>
    <w:rsid w:val="00EE1037"/>
    <w:rsid w:val="00EE10EB"/>
    <w:rsid w:val="00EE1989"/>
    <w:rsid w:val="00EE19D1"/>
    <w:rsid w:val="00EE1A92"/>
    <w:rsid w:val="00EE22E4"/>
    <w:rsid w:val="00EE2332"/>
    <w:rsid w:val="00EE2472"/>
    <w:rsid w:val="00EE2489"/>
    <w:rsid w:val="00EE281E"/>
    <w:rsid w:val="00EE2F9C"/>
    <w:rsid w:val="00EE3061"/>
    <w:rsid w:val="00EE3079"/>
    <w:rsid w:val="00EE3148"/>
    <w:rsid w:val="00EE32F6"/>
    <w:rsid w:val="00EE3424"/>
    <w:rsid w:val="00EE3557"/>
    <w:rsid w:val="00EE365A"/>
    <w:rsid w:val="00EE3940"/>
    <w:rsid w:val="00EE3C38"/>
    <w:rsid w:val="00EE3D7A"/>
    <w:rsid w:val="00EE3E47"/>
    <w:rsid w:val="00EE410E"/>
    <w:rsid w:val="00EE4145"/>
    <w:rsid w:val="00EE41B9"/>
    <w:rsid w:val="00EE4224"/>
    <w:rsid w:val="00EE447D"/>
    <w:rsid w:val="00EE4594"/>
    <w:rsid w:val="00EE4672"/>
    <w:rsid w:val="00EE4726"/>
    <w:rsid w:val="00EE4734"/>
    <w:rsid w:val="00EE4783"/>
    <w:rsid w:val="00EE4A4E"/>
    <w:rsid w:val="00EE4D8A"/>
    <w:rsid w:val="00EE4E20"/>
    <w:rsid w:val="00EE4E58"/>
    <w:rsid w:val="00EE4F40"/>
    <w:rsid w:val="00EE5072"/>
    <w:rsid w:val="00EE5239"/>
    <w:rsid w:val="00EE53CD"/>
    <w:rsid w:val="00EE543B"/>
    <w:rsid w:val="00EE5460"/>
    <w:rsid w:val="00EE5525"/>
    <w:rsid w:val="00EE5674"/>
    <w:rsid w:val="00EE56B9"/>
    <w:rsid w:val="00EE5868"/>
    <w:rsid w:val="00EE58A7"/>
    <w:rsid w:val="00EE58C4"/>
    <w:rsid w:val="00EE58EB"/>
    <w:rsid w:val="00EE5945"/>
    <w:rsid w:val="00EE5A4F"/>
    <w:rsid w:val="00EE5A7E"/>
    <w:rsid w:val="00EE5C29"/>
    <w:rsid w:val="00EE606B"/>
    <w:rsid w:val="00EE60B8"/>
    <w:rsid w:val="00EE6235"/>
    <w:rsid w:val="00EE62AD"/>
    <w:rsid w:val="00EE62B9"/>
    <w:rsid w:val="00EE6951"/>
    <w:rsid w:val="00EE6CCF"/>
    <w:rsid w:val="00EE6FCA"/>
    <w:rsid w:val="00EE718F"/>
    <w:rsid w:val="00EE7293"/>
    <w:rsid w:val="00EE73D3"/>
    <w:rsid w:val="00EE74EC"/>
    <w:rsid w:val="00EE762D"/>
    <w:rsid w:val="00EE768B"/>
    <w:rsid w:val="00EE771A"/>
    <w:rsid w:val="00EE7976"/>
    <w:rsid w:val="00EE7B02"/>
    <w:rsid w:val="00EE7CC4"/>
    <w:rsid w:val="00EE7EAB"/>
    <w:rsid w:val="00EF036C"/>
    <w:rsid w:val="00EF03A1"/>
    <w:rsid w:val="00EF07AD"/>
    <w:rsid w:val="00EF0860"/>
    <w:rsid w:val="00EF08E8"/>
    <w:rsid w:val="00EF0C64"/>
    <w:rsid w:val="00EF0C6C"/>
    <w:rsid w:val="00EF0F48"/>
    <w:rsid w:val="00EF140A"/>
    <w:rsid w:val="00EF1462"/>
    <w:rsid w:val="00EF1479"/>
    <w:rsid w:val="00EF1AC9"/>
    <w:rsid w:val="00EF1C88"/>
    <w:rsid w:val="00EF1EBB"/>
    <w:rsid w:val="00EF1EC7"/>
    <w:rsid w:val="00EF1F1A"/>
    <w:rsid w:val="00EF1F78"/>
    <w:rsid w:val="00EF2067"/>
    <w:rsid w:val="00EF2233"/>
    <w:rsid w:val="00EF2337"/>
    <w:rsid w:val="00EF2690"/>
    <w:rsid w:val="00EF26E9"/>
    <w:rsid w:val="00EF27A7"/>
    <w:rsid w:val="00EF2861"/>
    <w:rsid w:val="00EF2B6E"/>
    <w:rsid w:val="00EF2BE8"/>
    <w:rsid w:val="00EF2C3D"/>
    <w:rsid w:val="00EF3243"/>
    <w:rsid w:val="00EF3367"/>
    <w:rsid w:val="00EF3443"/>
    <w:rsid w:val="00EF3B5C"/>
    <w:rsid w:val="00EF3DE2"/>
    <w:rsid w:val="00EF3DF3"/>
    <w:rsid w:val="00EF3E3C"/>
    <w:rsid w:val="00EF4095"/>
    <w:rsid w:val="00EF41E5"/>
    <w:rsid w:val="00EF46DA"/>
    <w:rsid w:val="00EF47EB"/>
    <w:rsid w:val="00EF4A8A"/>
    <w:rsid w:val="00EF4E57"/>
    <w:rsid w:val="00EF5258"/>
    <w:rsid w:val="00EF53A4"/>
    <w:rsid w:val="00EF56B8"/>
    <w:rsid w:val="00EF587D"/>
    <w:rsid w:val="00EF5887"/>
    <w:rsid w:val="00EF5942"/>
    <w:rsid w:val="00EF5A44"/>
    <w:rsid w:val="00EF5BA9"/>
    <w:rsid w:val="00EF5C2F"/>
    <w:rsid w:val="00EF5CEE"/>
    <w:rsid w:val="00EF6058"/>
    <w:rsid w:val="00EF634A"/>
    <w:rsid w:val="00EF63AF"/>
    <w:rsid w:val="00EF63B8"/>
    <w:rsid w:val="00EF64BE"/>
    <w:rsid w:val="00EF65AD"/>
    <w:rsid w:val="00EF66E1"/>
    <w:rsid w:val="00EF67BB"/>
    <w:rsid w:val="00EF6853"/>
    <w:rsid w:val="00EF6ABC"/>
    <w:rsid w:val="00EF6C0D"/>
    <w:rsid w:val="00EF6D97"/>
    <w:rsid w:val="00EF6D9C"/>
    <w:rsid w:val="00EF6F00"/>
    <w:rsid w:val="00EF75A0"/>
    <w:rsid w:val="00EF77A7"/>
    <w:rsid w:val="00EF782A"/>
    <w:rsid w:val="00EF799B"/>
    <w:rsid w:val="00EF7A6B"/>
    <w:rsid w:val="00EF7A99"/>
    <w:rsid w:val="00EF7D21"/>
    <w:rsid w:val="00EF7D50"/>
    <w:rsid w:val="00EF7D6C"/>
    <w:rsid w:val="00EF7DF6"/>
    <w:rsid w:val="00F00030"/>
    <w:rsid w:val="00F0003D"/>
    <w:rsid w:val="00F0010E"/>
    <w:rsid w:val="00F001B9"/>
    <w:rsid w:val="00F003C7"/>
    <w:rsid w:val="00F0080A"/>
    <w:rsid w:val="00F008D5"/>
    <w:rsid w:val="00F00B30"/>
    <w:rsid w:val="00F00E77"/>
    <w:rsid w:val="00F0129F"/>
    <w:rsid w:val="00F01375"/>
    <w:rsid w:val="00F013AE"/>
    <w:rsid w:val="00F013FB"/>
    <w:rsid w:val="00F01565"/>
    <w:rsid w:val="00F0165D"/>
    <w:rsid w:val="00F01807"/>
    <w:rsid w:val="00F01918"/>
    <w:rsid w:val="00F0196A"/>
    <w:rsid w:val="00F01D9B"/>
    <w:rsid w:val="00F0223C"/>
    <w:rsid w:val="00F02354"/>
    <w:rsid w:val="00F023EA"/>
    <w:rsid w:val="00F0258D"/>
    <w:rsid w:val="00F02651"/>
    <w:rsid w:val="00F02879"/>
    <w:rsid w:val="00F028DF"/>
    <w:rsid w:val="00F02B21"/>
    <w:rsid w:val="00F02E00"/>
    <w:rsid w:val="00F02E16"/>
    <w:rsid w:val="00F03127"/>
    <w:rsid w:val="00F031A0"/>
    <w:rsid w:val="00F031DC"/>
    <w:rsid w:val="00F031DF"/>
    <w:rsid w:val="00F0359B"/>
    <w:rsid w:val="00F03642"/>
    <w:rsid w:val="00F038A8"/>
    <w:rsid w:val="00F03920"/>
    <w:rsid w:val="00F03CA7"/>
    <w:rsid w:val="00F03EBC"/>
    <w:rsid w:val="00F03F30"/>
    <w:rsid w:val="00F0408C"/>
    <w:rsid w:val="00F04304"/>
    <w:rsid w:val="00F04471"/>
    <w:rsid w:val="00F04549"/>
    <w:rsid w:val="00F04753"/>
    <w:rsid w:val="00F04AA1"/>
    <w:rsid w:val="00F04AB1"/>
    <w:rsid w:val="00F04B85"/>
    <w:rsid w:val="00F04EA5"/>
    <w:rsid w:val="00F04EC4"/>
    <w:rsid w:val="00F0511C"/>
    <w:rsid w:val="00F05500"/>
    <w:rsid w:val="00F05573"/>
    <w:rsid w:val="00F05616"/>
    <w:rsid w:val="00F057BF"/>
    <w:rsid w:val="00F058D5"/>
    <w:rsid w:val="00F05918"/>
    <w:rsid w:val="00F05A17"/>
    <w:rsid w:val="00F05A2F"/>
    <w:rsid w:val="00F06076"/>
    <w:rsid w:val="00F06211"/>
    <w:rsid w:val="00F06345"/>
    <w:rsid w:val="00F06459"/>
    <w:rsid w:val="00F064E4"/>
    <w:rsid w:val="00F0652E"/>
    <w:rsid w:val="00F06549"/>
    <w:rsid w:val="00F0656A"/>
    <w:rsid w:val="00F06992"/>
    <w:rsid w:val="00F069DE"/>
    <w:rsid w:val="00F06E76"/>
    <w:rsid w:val="00F073D8"/>
    <w:rsid w:val="00F0765E"/>
    <w:rsid w:val="00F078A6"/>
    <w:rsid w:val="00F07B2C"/>
    <w:rsid w:val="00F07B61"/>
    <w:rsid w:val="00F07E52"/>
    <w:rsid w:val="00F07F7F"/>
    <w:rsid w:val="00F1036D"/>
    <w:rsid w:val="00F10428"/>
    <w:rsid w:val="00F105BE"/>
    <w:rsid w:val="00F10722"/>
    <w:rsid w:val="00F107F2"/>
    <w:rsid w:val="00F10CD7"/>
    <w:rsid w:val="00F10D25"/>
    <w:rsid w:val="00F11006"/>
    <w:rsid w:val="00F11089"/>
    <w:rsid w:val="00F112DB"/>
    <w:rsid w:val="00F1156C"/>
    <w:rsid w:val="00F11A39"/>
    <w:rsid w:val="00F11B31"/>
    <w:rsid w:val="00F11BFD"/>
    <w:rsid w:val="00F11BFE"/>
    <w:rsid w:val="00F11C1C"/>
    <w:rsid w:val="00F11CA2"/>
    <w:rsid w:val="00F12323"/>
    <w:rsid w:val="00F12336"/>
    <w:rsid w:val="00F1239B"/>
    <w:rsid w:val="00F123E0"/>
    <w:rsid w:val="00F125E3"/>
    <w:rsid w:val="00F12772"/>
    <w:rsid w:val="00F12AC1"/>
    <w:rsid w:val="00F12B4C"/>
    <w:rsid w:val="00F12D31"/>
    <w:rsid w:val="00F12D6F"/>
    <w:rsid w:val="00F12E50"/>
    <w:rsid w:val="00F130DA"/>
    <w:rsid w:val="00F1337F"/>
    <w:rsid w:val="00F135C6"/>
    <w:rsid w:val="00F13709"/>
    <w:rsid w:val="00F1380E"/>
    <w:rsid w:val="00F138AA"/>
    <w:rsid w:val="00F13969"/>
    <w:rsid w:val="00F13EC1"/>
    <w:rsid w:val="00F13F2D"/>
    <w:rsid w:val="00F13F9E"/>
    <w:rsid w:val="00F140EA"/>
    <w:rsid w:val="00F142C7"/>
    <w:rsid w:val="00F1457E"/>
    <w:rsid w:val="00F1467C"/>
    <w:rsid w:val="00F146A7"/>
    <w:rsid w:val="00F148AC"/>
    <w:rsid w:val="00F14901"/>
    <w:rsid w:val="00F14BC3"/>
    <w:rsid w:val="00F14C5A"/>
    <w:rsid w:val="00F14C70"/>
    <w:rsid w:val="00F15284"/>
    <w:rsid w:val="00F15310"/>
    <w:rsid w:val="00F158E8"/>
    <w:rsid w:val="00F15962"/>
    <w:rsid w:val="00F15E8E"/>
    <w:rsid w:val="00F15F20"/>
    <w:rsid w:val="00F160EC"/>
    <w:rsid w:val="00F160F3"/>
    <w:rsid w:val="00F161C1"/>
    <w:rsid w:val="00F1640B"/>
    <w:rsid w:val="00F1681C"/>
    <w:rsid w:val="00F1687B"/>
    <w:rsid w:val="00F169BF"/>
    <w:rsid w:val="00F16E21"/>
    <w:rsid w:val="00F16F28"/>
    <w:rsid w:val="00F16F73"/>
    <w:rsid w:val="00F17017"/>
    <w:rsid w:val="00F173AA"/>
    <w:rsid w:val="00F17523"/>
    <w:rsid w:val="00F175E2"/>
    <w:rsid w:val="00F177B9"/>
    <w:rsid w:val="00F17895"/>
    <w:rsid w:val="00F17B9B"/>
    <w:rsid w:val="00F17CB8"/>
    <w:rsid w:val="00F17E07"/>
    <w:rsid w:val="00F20541"/>
    <w:rsid w:val="00F20736"/>
    <w:rsid w:val="00F2083F"/>
    <w:rsid w:val="00F20F23"/>
    <w:rsid w:val="00F20F9C"/>
    <w:rsid w:val="00F20FBA"/>
    <w:rsid w:val="00F210F3"/>
    <w:rsid w:val="00F2121F"/>
    <w:rsid w:val="00F21281"/>
    <w:rsid w:val="00F212A4"/>
    <w:rsid w:val="00F21524"/>
    <w:rsid w:val="00F21875"/>
    <w:rsid w:val="00F2199E"/>
    <w:rsid w:val="00F21B39"/>
    <w:rsid w:val="00F21CAC"/>
    <w:rsid w:val="00F220DC"/>
    <w:rsid w:val="00F222D9"/>
    <w:rsid w:val="00F22354"/>
    <w:rsid w:val="00F226C1"/>
    <w:rsid w:val="00F2273A"/>
    <w:rsid w:val="00F229AA"/>
    <w:rsid w:val="00F22E36"/>
    <w:rsid w:val="00F22E46"/>
    <w:rsid w:val="00F22ED4"/>
    <w:rsid w:val="00F22EEF"/>
    <w:rsid w:val="00F22FA7"/>
    <w:rsid w:val="00F22FD2"/>
    <w:rsid w:val="00F231D5"/>
    <w:rsid w:val="00F233E4"/>
    <w:rsid w:val="00F238C7"/>
    <w:rsid w:val="00F23BEF"/>
    <w:rsid w:val="00F23C85"/>
    <w:rsid w:val="00F23D49"/>
    <w:rsid w:val="00F23DEB"/>
    <w:rsid w:val="00F23E54"/>
    <w:rsid w:val="00F23E88"/>
    <w:rsid w:val="00F23EED"/>
    <w:rsid w:val="00F24240"/>
    <w:rsid w:val="00F24387"/>
    <w:rsid w:val="00F244AD"/>
    <w:rsid w:val="00F244B1"/>
    <w:rsid w:val="00F244CA"/>
    <w:rsid w:val="00F24593"/>
    <w:rsid w:val="00F2461E"/>
    <w:rsid w:val="00F247F0"/>
    <w:rsid w:val="00F24835"/>
    <w:rsid w:val="00F248FE"/>
    <w:rsid w:val="00F24DCD"/>
    <w:rsid w:val="00F24F33"/>
    <w:rsid w:val="00F2508D"/>
    <w:rsid w:val="00F25541"/>
    <w:rsid w:val="00F25556"/>
    <w:rsid w:val="00F25651"/>
    <w:rsid w:val="00F26692"/>
    <w:rsid w:val="00F26AB3"/>
    <w:rsid w:val="00F26C7B"/>
    <w:rsid w:val="00F26D43"/>
    <w:rsid w:val="00F26E16"/>
    <w:rsid w:val="00F26E37"/>
    <w:rsid w:val="00F27376"/>
    <w:rsid w:val="00F273A5"/>
    <w:rsid w:val="00F27426"/>
    <w:rsid w:val="00F2744A"/>
    <w:rsid w:val="00F27536"/>
    <w:rsid w:val="00F27949"/>
    <w:rsid w:val="00F27D57"/>
    <w:rsid w:val="00F30191"/>
    <w:rsid w:val="00F303F1"/>
    <w:rsid w:val="00F304B2"/>
    <w:rsid w:val="00F306B0"/>
    <w:rsid w:val="00F30866"/>
    <w:rsid w:val="00F309BA"/>
    <w:rsid w:val="00F30ACA"/>
    <w:rsid w:val="00F30B7A"/>
    <w:rsid w:val="00F30B8E"/>
    <w:rsid w:val="00F30CF6"/>
    <w:rsid w:val="00F30EBA"/>
    <w:rsid w:val="00F31027"/>
    <w:rsid w:val="00F3109C"/>
    <w:rsid w:val="00F31324"/>
    <w:rsid w:val="00F314AB"/>
    <w:rsid w:val="00F315E1"/>
    <w:rsid w:val="00F315F8"/>
    <w:rsid w:val="00F31ADE"/>
    <w:rsid w:val="00F31BDB"/>
    <w:rsid w:val="00F31E34"/>
    <w:rsid w:val="00F31F47"/>
    <w:rsid w:val="00F32078"/>
    <w:rsid w:val="00F3255A"/>
    <w:rsid w:val="00F32A43"/>
    <w:rsid w:val="00F32A9F"/>
    <w:rsid w:val="00F32AB0"/>
    <w:rsid w:val="00F32ACE"/>
    <w:rsid w:val="00F32C5F"/>
    <w:rsid w:val="00F32DA5"/>
    <w:rsid w:val="00F32F58"/>
    <w:rsid w:val="00F32F63"/>
    <w:rsid w:val="00F3300B"/>
    <w:rsid w:val="00F331A0"/>
    <w:rsid w:val="00F3346C"/>
    <w:rsid w:val="00F337BE"/>
    <w:rsid w:val="00F33870"/>
    <w:rsid w:val="00F338B5"/>
    <w:rsid w:val="00F33DA7"/>
    <w:rsid w:val="00F33F17"/>
    <w:rsid w:val="00F33F32"/>
    <w:rsid w:val="00F3403B"/>
    <w:rsid w:val="00F34235"/>
    <w:rsid w:val="00F347E8"/>
    <w:rsid w:val="00F34C4C"/>
    <w:rsid w:val="00F351BE"/>
    <w:rsid w:val="00F352B2"/>
    <w:rsid w:val="00F356F8"/>
    <w:rsid w:val="00F3585E"/>
    <w:rsid w:val="00F3593B"/>
    <w:rsid w:val="00F35BA6"/>
    <w:rsid w:val="00F35C93"/>
    <w:rsid w:val="00F35EA5"/>
    <w:rsid w:val="00F35FF5"/>
    <w:rsid w:val="00F3634E"/>
    <w:rsid w:val="00F36938"/>
    <w:rsid w:val="00F36B76"/>
    <w:rsid w:val="00F36B95"/>
    <w:rsid w:val="00F36D89"/>
    <w:rsid w:val="00F36F09"/>
    <w:rsid w:val="00F370A7"/>
    <w:rsid w:val="00F3720D"/>
    <w:rsid w:val="00F37279"/>
    <w:rsid w:val="00F373CC"/>
    <w:rsid w:val="00F374EC"/>
    <w:rsid w:val="00F37710"/>
    <w:rsid w:val="00F37853"/>
    <w:rsid w:val="00F37879"/>
    <w:rsid w:val="00F378CB"/>
    <w:rsid w:val="00F378DE"/>
    <w:rsid w:val="00F37BF2"/>
    <w:rsid w:val="00F37CF4"/>
    <w:rsid w:val="00F37D94"/>
    <w:rsid w:val="00F37F54"/>
    <w:rsid w:val="00F4004F"/>
    <w:rsid w:val="00F40128"/>
    <w:rsid w:val="00F401A2"/>
    <w:rsid w:val="00F4039A"/>
    <w:rsid w:val="00F40439"/>
    <w:rsid w:val="00F40650"/>
    <w:rsid w:val="00F408A0"/>
    <w:rsid w:val="00F40947"/>
    <w:rsid w:val="00F409AA"/>
    <w:rsid w:val="00F40FC8"/>
    <w:rsid w:val="00F4111D"/>
    <w:rsid w:val="00F41527"/>
    <w:rsid w:val="00F41677"/>
    <w:rsid w:val="00F41777"/>
    <w:rsid w:val="00F417FA"/>
    <w:rsid w:val="00F418F6"/>
    <w:rsid w:val="00F419C1"/>
    <w:rsid w:val="00F41CC7"/>
    <w:rsid w:val="00F41EF4"/>
    <w:rsid w:val="00F42174"/>
    <w:rsid w:val="00F422CC"/>
    <w:rsid w:val="00F4279B"/>
    <w:rsid w:val="00F42A4E"/>
    <w:rsid w:val="00F42A67"/>
    <w:rsid w:val="00F42F65"/>
    <w:rsid w:val="00F431FA"/>
    <w:rsid w:val="00F43368"/>
    <w:rsid w:val="00F43649"/>
    <w:rsid w:val="00F437F9"/>
    <w:rsid w:val="00F4382F"/>
    <w:rsid w:val="00F43B52"/>
    <w:rsid w:val="00F43C74"/>
    <w:rsid w:val="00F44244"/>
    <w:rsid w:val="00F443DA"/>
    <w:rsid w:val="00F447FB"/>
    <w:rsid w:val="00F449BF"/>
    <w:rsid w:val="00F44B73"/>
    <w:rsid w:val="00F44E3F"/>
    <w:rsid w:val="00F44F3C"/>
    <w:rsid w:val="00F451EC"/>
    <w:rsid w:val="00F45211"/>
    <w:rsid w:val="00F4551F"/>
    <w:rsid w:val="00F45959"/>
    <w:rsid w:val="00F45A0B"/>
    <w:rsid w:val="00F45B4A"/>
    <w:rsid w:val="00F45BF0"/>
    <w:rsid w:val="00F45DD7"/>
    <w:rsid w:val="00F45FF2"/>
    <w:rsid w:val="00F461C0"/>
    <w:rsid w:val="00F462C7"/>
    <w:rsid w:val="00F464CA"/>
    <w:rsid w:val="00F466EF"/>
    <w:rsid w:val="00F467D4"/>
    <w:rsid w:val="00F4690A"/>
    <w:rsid w:val="00F46A57"/>
    <w:rsid w:val="00F46B7F"/>
    <w:rsid w:val="00F46BEF"/>
    <w:rsid w:val="00F470F4"/>
    <w:rsid w:val="00F471FF"/>
    <w:rsid w:val="00F4724B"/>
    <w:rsid w:val="00F474F0"/>
    <w:rsid w:val="00F477BA"/>
    <w:rsid w:val="00F477EB"/>
    <w:rsid w:val="00F47DE0"/>
    <w:rsid w:val="00F47FEE"/>
    <w:rsid w:val="00F5027E"/>
    <w:rsid w:val="00F50463"/>
    <w:rsid w:val="00F50469"/>
    <w:rsid w:val="00F50974"/>
    <w:rsid w:val="00F50D8C"/>
    <w:rsid w:val="00F50EAC"/>
    <w:rsid w:val="00F50FCE"/>
    <w:rsid w:val="00F50FD5"/>
    <w:rsid w:val="00F50FE9"/>
    <w:rsid w:val="00F5103A"/>
    <w:rsid w:val="00F511F4"/>
    <w:rsid w:val="00F512BD"/>
    <w:rsid w:val="00F51324"/>
    <w:rsid w:val="00F51408"/>
    <w:rsid w:val="00F5155B"/>
    <w:rsid w:val="00F516AA"/>
    <w:rsid w:val="00F51734"/>
    <w:rsid w:val="00F51A8F"/>
    <w:rsid w:val="00F51C8A"/>
    <w:rsid w:val="00F51DAF"/>
    <w:rsid w:val="00F524CC"/>
    <w:rsid w:val="00F528EE"/>
    <w:rsid w:val="00F52A67"/>
    <w:rsid w:val="00F52C9D"/>
    <w:rsid w:val="00F52CCA"/>
    <w:rsid w:val="00F52CEC"/>
    <w:rsid w:val="00F52F8A"/>
    <w:rsid w:val="00F52FB0"/>
    <w:rsid w:val="00F532FC"/>
    <w:rsid w:val="00F533A0"/>
    <w:rsid w:val="00F537A8"/>
    <w:rsid w:val="00F538F4"/>
    <w:rsid w:val="00F53B3E"/>
    <w:rsid w:val="00F53CF4"/>
    <w:rsid w:val="00F53CFC"/>
    <w:rsid w:val="00F53DDA"/>
    <w:rsid w:val="00F5443A"/>
    <w:rsid w:val="00F544BB"/>
    <w:rsid w:val="00F5457E"/>
    <w:rsid w:val="00F5460E"/>
    <w:rsid w:val="00F54623"/>
    <w:rsid w:val="00F547BC"/>
    <w:rsid w:val="00F54803"/>
    <w:rsid w:val="00F54833"/>
    <w:rsid w:val="00F5485F"/>
    <w:rsid w:val="00F54C51"/>
    <w:rsid w:val="00F54DBA"/>
    <w:rsid w:val="00F54F80"/>
    <w:rsid w:val="00F550EA"/>
    <w:rsid w:val="00F550F9"/>
    <w:rsid w:val="00F55335"/>
    <w:rsid w:val="00F55AAE"/>
    <w:rsid w:val="00F55BF8"/>
    <w:rsid w:val="00F55E3C"/>
    <w:rsid w:val="00F56056"/>
    <w:rsid w:val="00F561A8"/>
    <w:rsid w:val="00F565CE"/>
    <w:rsid w:val="00F56803"/>
    <w:rsid w:val="00F56A70"/>
    <w:rsid w:val="00F56A96"/>
    <w:rsid w:val="00F56F90"/>
    <w:rsid w:val="00F570AD"/>
    <w:rsid w:val="00F575C9"/>
    <w:rsid w:val="00F57863"/>
    <w:rsid w:val="00F57A89"/>
    <w:rsid w:val="00F57C94"/>
    <w:rsid w:val="00F57EFE"/>
    <w:rsid w:val="00F60907"/>
    <w:rsid w:val="00F60B09"/>
    <w:rsid w:val="00F60EC3"/>
    <w:rsid w:val="00F60F46"/>
    <w:rsid w:val="00F61178"/>
    <w:rsid w:val="00F6117A"/>
    <w:rsid w:val="00F61187"/>
    <w:rsid w:val="00F611AF"/>
    <w:rsid w:val="00F61266"/>
    <w:rsid w:val="00F61613"/>
    <w:rsid w:val="00F618A8"/>
    <w:rsid w:val="00F618BF"/>
    <w:rsid w:val="00F61A22"/>
    <w:rsid w:val="00F61DA6"/>
    <w:rsid w:val="00F61E81"/>
    <w:rsid w:val="00F620C7"/>
    <w:rsid w:val="00F6227F"/>
    <w:rsid w:val="00F62746"/>
    <w:rsid w:val="00F6276E"/>
    <w:rsid w:val="00F628E4"/>
    <w:rsid w:val="00F62B98"/>
    <w:rsid w:val="00F62E5F"/>
    <w:rsid w:val="00F63034"/>
    <w:rsid w:val="00F6304C"/>
    <w:rsid w:val="00F6344F"/>
    <w:rsid w:val="00F6355B"/>
    <w:rsid w:val="00F636E1"/>
    <w:rsid w:val="00F63783"/>
    <w:rsid w:val="00F63A3C"/>
    <w:rsid w:val="00F63BF2"/>
    <w:rsid w:val="00F63C78"/>
    <w:rsid w:val="00F63C93"/>
    <w:rsid w:val="00F63D1B"/>
    <w:rsid w:val="00F63D5A"/>
    <w:rsid w:val="00F63E46"/>
    <w:rsid w:val="00F63ED4"/>
    <w:rsid w:val="00F6415C"/>
    <w:rsid w:val="00F641B1"/>
    <w:rsid w:val="00F642A3"/>
    <w:rsid w:val="00F6439E"/>
    <w:rsid w:val="00F643B4"/>
    <w:rsid w:val="00F644BF"/>
    <w:rsid w:val="00F645F9"/>
    <w:rsid w:val="00F647A2"/>
    <w:rsid w:val="00F6486F"/>
    <w:rsid w:val="00F648DB"/>
    <w:rsid w:val="00F64937"/>
    <w:rsid w:val="00F64B6D"/>
    <w:rsid w:val="00F64C29"/>
    <w:rsid w:val="00F64C94"/>
    <w:rsid w:val="00F64C9D"/>
    <w:rsid w:val="00F6511E"/>
    <w:rsid w:val="00F6533B"/>
    <w:rsid w:val="00F65392"/>
    <w:rsid w:val="00F653EB"/>
    <w:rsid w:val="00F657A4"/>
    <w:rsid w:val="00F65A15"/>
    <w:rsid w:val="00F65D22"/>
    <w:rsid w:val="00F65D7B"/>
    <w:rsid w:val="00F65F14"/>
    <w:rsid w:val="00F660E1"/>
    <w:rsid w:val="00F66199"/>
    <w:rsid w:val="00F6629A"/>
    <w:rsid w:val="00F662D3"/>
    <w:rsid w:val="00F66449"/>
    <w:rsid w:val="00F665E2"/>
    <w:rsid w:val="00F66818"/>
    <w:rsid w:val="00F66ADA"/>
    <w:rsid w:val="00F66C89"/>
    <w:rsid w:val="00F66D4F"/>
    <w:rsid w:val="00F66E81"/>
    <w:rsid w:val="00F67066"/>
    <w:rsid w:val="00F67335"/>
    <w:rsid w:val="00F673CA"/>
    <w:rsid w:val="00F6786C"/>
    <w:rsid w:val="00F67916"/>
    <w:rsid w:val="00F67C87"/>
    <w:rsid w:val="00F7031A"/>
    <w:rsid w:val="00F70923"/>
    <w:rsid w:val="00F70927"/>
    <w:rsid w:val="00F709C0"/>
    <w:rsid w:val="00F70CC2"/>
    <w:rsid w:val="00F70D13"/>
    <w:rsid w:val="00F70D48"/>
    <w:rsid w:val="00F70EAC"/>
    <w:rsid w:val="00F7105E"/>
    <w:rsid w:val="00F710ED"/>
    <w:rsid w:val="00F71214"/>
    <w:rsid w:val="00F712E4"/>
    <w:rsid w:val="00F7138E"/>
    <w:rsid w:val="00F71513"/>
    <w:rsid w:val="00F7162E"/>
    <w:rsid w:val="00F718AB"/>
    <w:rsid w:val="00F71A6E"/>
    <w:rsid w:val="00F71C5D"/>
    <w:rsid w:val="00F71E23"/>
    <w:rsid w:val="00F71F8F"/>
    <w:rsid w:val="00F72202"/>
    <w:rsid w:val="00F724D1"/>
    <w:rsid w:val="00F72814"/>
    <w:rsid w:val="00F7282E"/>
    <w:rsid w:val="00F72932"/>
    <w:rsid w:val="00F7299F"/>
    <w:rsid w:val="00F72BCF"/>
    <w:rsid w:val="00F72D64"/>
    <w:rsid w:val="00F730AB"/>
    <w:rsid w:val="00F73433"/>
    <w:rsid w:val="00F735C8"/>
    <w:rsid w:val="00F73854"/>
    <w:rsid w:val="00F73E1D"/>
    <w:rsid w:val="00F73F70"/>
    <w:rsid w:val="00F74161"/>
    <w:rsid w:val="00F7416C"/>
    <w:rsid w:val="00F74239"/>
    <w:rsid w:val="00F742F9"/>
    <w:rsid w:val="00F74554"/>
    <w:rsid w:val="00F746D1"/>
    <w:rsid w:val="00F747C6"/>
    <w:rsid w:val="00F7487A"/>
    <w:rsid w:val="00F74CEC"/>
    <w:rsid w:val="00F74D17"/>
    <w:rsid w:val="00F75245"/>
    <w:rsid w:val="00F75279"/>
    <w:rsid w:val="00F75290"/>
    <w:rsid w:val="00F75359"/>
    <w:rsid w:val="00F754F8"/>
    <w:rsid w:val="00F7567B"/>
    <w:rsid w:val="00F75856"/>
    <w:rsid w:val="00F75ADB"/>
    <w:rsid w:val="00F75E56"/>
    <w:rsid w:val="00F7602D"/>
    <w:rsid w:val="00F762A4"/>
    <w:rsid w:val="00F7652F"/>
    <w:rsid w:val="00F76570"/>
    <w:rsid w:val="00F7671A"/>
    <w:rsid w:val="00F767FE"/>
    <w:rsid w:val="00F7695A"/>
    <w:rsid w:val="00F76A5A"/>
    <w:rsid w:val="00F76E0A"/>
    <w:rsid w:val="00F77923"/>
    <w:rsid w:val="00F77942"/>
    <w:rsid w:val="00F779F7"/>
    <w:rsid w:val="00F779FA"/>
    <w:rsid w:val="00F77B65"/>
    <w:rsid w:val="00F77B7B"/>
    <w:rsid w:val="00F77C11"/>
    <w:rsid w:val="00F77D83"/>
    <w:rsid w:val="00F77F5B"/>
    <w:rsid w:val="00F80438"/>
    <w:rsid w:val="00F804B0"/>
    <w:rsid w:val="00F804C8"/>
    <w:rsid w:val="00F80616"/>
    <w:rsid w:val="00F80685"/>
    <w:rsid w:val="00F808CF"/>
    <w:rsid w:val="00F80B9E"/>
    <w:rsid w:val="00F80CE9"/>
    <w:rsid w:val="00F80E81"/>
    <w:rsid w:val="00F815B2"/>
    <w:rsid w:val="00F8198D"/>
    <w:rsid w:val="00F81AC8"/>
    <w:rsid w:val="00F82131"/>
    <w:rsid w:val="00F822C0"/>
    <w:rsid w:val="00F8239C"/>
    <w:rsid w:val="00F825AF"/>
    <w:rsid w:val="00F82C95"/>
    <w:rsid w:val="00F82D1C"/>
    <w:rsid w:val="00F82EFC"/>
    <w:rsid w:val="00F83250"/>
    <w:rsid w:val="00F83401"/>
    <w:rsid w:val="00F836DA"/>
    <w:rsid w:val="00F83719"/>
    <w:rsid w:val="00F8375B"/>
    <w:rsid w:val="00F837B4"/>
    <w:rsid w:val="00F83808"/>
    <w:rsid w:val="00F83898"/>
    <w:rsid w:val="00F83E1C"/>
    <w:rsid w:val="00F843F9"/>
    <w:rsid w:val="00F84473"/>
    <w:rsid w:val="00F84490"/>
    <w:rsid w:val="00F84931"/>
    <w:rsid w:val="00F84B8D"/>
    <w:rsid w:val="00F84C69"/>
    <w:rsid w:val="00F84CAE"/>
    <w:rsid w:val="00F84DC2"/>
    <w:rsid w:val="00F84E68"/>
    <w:rsid w:val="00F84E6E"/>
    <w:rsid w:val="00F84F36"/>
    <w:rsid w:val="00F84F3A"/>
    <w:rsid w:val="00F85064"/>
    <w:rsid w:val="00F85452"/>
    <w:rsid w:val="00F85485"/>
    <w:rsid w:val="00F85492"/>
    <w:rsid w:val="00F854E6"/>
    <w:rsid w:val="00F85650"/>
    <w:rsid w:val="00F8593F"/>
    <w:rsid w:val="00F85A57"/>
    <w:rsid w:val="00F85A76"/>
    <w:rsid w:val="00F85AA1"/>
    <w:rsid w:val="00F85BB6"/>
    <w:rsid w:val="00F85D26"/>
    <w:rsid w:val="00F85E73"/>
    <w:rsid w:val="00F85FAE"/>
    <w:rsid w:val="00F86080"/>
    <w:rsid w:val="00F864C2"/>
    <w:rsid w:val="00F867C9"/>
    <w:rsid w:val="00F86AA8"/>
    <w:rsid w:val="00F86DFF"/>
    <w:rsid w:val="00F86EDF"/>
    <w:rsid w:val="00F86F40"/>
    <w:rsid w:val="00F86FAD"/>
    <w:rsid w:val="00F872D3"/>
    <w:rsid w:val="00F872E0"/>
    <w:rsid w:val="00F8749D"/>
    <w:rsid w:val="00F874BB"/>
    <w:rsid w:val="00F87602"/>
    <w:rsid w:val="00F87639"/>
    <w:rsid w:val="00F877B6"/>
    <w:rsid w:val="00F8781B"/>
    <w:rsid w:val="00F87B14"/>
    <w:rsid w:val="00F9020D"/>
    <w:rsid w:val="00F90911"/>
    <w:rsid w:val="00F90CCE"/>
    <w:rsid w:val="00F90CE0"/>
    <w:rsid w:val="00F90CE6"/>
    <w:rsid w:val="00F913FF"/>
    <w:rsid w:val="00F91592"/>
    <w:rsid w:val="00F91720"/>
    <w:rsid w:val="00F917A5"/>
    <w:rsid w:val="00F917AC"/>
    <w:rsid w:val="00F91805"/>
    <w:rsid w:val="00F9184A"/>
    <w:rsid w:val="00F91A7C"/>
    <w:rsid w:val="00F91DB2"/>
    <w:rsid w:val="00F91E92"/>
    <w:rsid w:val="00F92253"/>
    <w:rsid w:val="00F922D0"/>
    <w:rsid w:val="00F925A3"/>
    <w:rsid w:val="00F92606"/>
    <w:rsid w:val="00F9286C"/>
    <w:rsid w:val="00F92B73"/>
    <w:rsid w:val="00F92C51"/>
    <w:rsid w:val="00F92CBC"/>
    <w:rsid w:val="00F92D8D"/>
    <w:rsid w:val="00F9317C"/>
    <w:rsid w:val="00F934E0"/>
    <w:rsid w:val="00F93589"/>
    <w:rsid w:val="00F935A8"/>
    <w:rsid w:val="00F93861"/>
    <w:rsid w:val="00F939E3"/>
    <w:rsid w:val="00F93A9C"/>
    <w:rsid w:val="00F93B64"/>
    <w:rsid w:val="00F93C0A"/>
    <w:rsid w:val="00F93C72"/>
    <w:rsid w:val="00F93E61"/>
    <w:rsid w:val="00F93F6A"/>
    <w:rsid w:val="00F941CE"/>
    <w:rsid w:val="00F9421D"/>
    <w:rsid w:val="00F9429B"/>
    <w:rsid w:val="00F94472"/>
    <w:rsid w:val="00F94474"/>
    <w:rsid w:val="00F94A44"/>
    <w:rsid w:val="00F94B42"/>
    <w:rsid w:val="00F94E19"/>
    <w:rsid w:val="00F94EC5"/>
    <w:rsid w:val="00F95348"/>
    <w:rsid w:val="00F95695"/>
    <w:rsid w:val="00F95894"/>
    <w:rsid w:val="00F95D73"/>
    <w:rsid w:val="00F960F6"/>
    <w:rsid w:val="00F96144"/>
    <w:rsid w:val="00F961C0"/>
    <w:rsid w:val="00F963A0"/>
    <w:rsid w:val="00F96461"/>
    <w:rsid w:val="00F96533"/>
    <w:rsid w:val="00F9699E"/>
    <w:rsid w:val="00F96B2A"/>
    <w:rsid w:val="00F96D7B"/>
    <w:rsid w:val="00F96E43"/>
    <w:rsid w:val="00F96F1A"/>
    <w:rsid w:val="00F96FA5"/>
    <w:rsid w:val="00F96FF4"/>
    <w:rsid w:val="00F970A3"/>
    <w:rsid w:val="00F971A4"/>
    <w:rsid w:val="00F9730C"/>
    <w:rsid w:val="00F9763D"/>
    <w:rsid w:val="00F97666"/>
    <w:rsid w:val="00F9779E"/>
    <w:rsid w:val="00F978B2"/>
    <w:rsid w:val="00F97916"/>
    <w:rsid w:val="00F9794F"/>
    <w:rsid w:val="00F979E6"/>
    <w:rsid w:val="00F97BB3"/>
    <w:rsid w:val="00F97BC4"/>
    <w:rsid w:val="00F97C6B"/>
    <w:rsid w:val="00F97F52"/>
    <w:rsid w:val="00FA016D"/>
    <w:rsid w:val="00FA0272"/>
    <w:rsid w:val="00FA040E"/>
    <w:rsid w:val="00FA04F7"/>
    <w:rsid w:val="00FA065D"/>
    <w:rsid w:val="00FA0853"/>
    <w:rsid w:val="00FA0AC6"/>
    <w:rsid w:val="00FA0EAF"/>
    <w:rsid w:val="00FA11DD"/>
    <w:rsid w:val="00FA12D1"/>
    <w:rsid w:val="00FA13BC"/>
    <w:rsid w:val="00FA1448"/>
    <w:rsid w:val="00FA1595"/>
    <w:rsid w:val="00FA1631"/>
    <w:rsid w:val="00FA16BC"/>
    <w:rsid w:val="00FA1810"/>
    <w:rsid w:val="00FA1867"/>
    <w:rsid w:val="00FA1957"/>
    <w:rsid w:val="00FA1EEB"/>
    <w:rsid w:val="00FA1FE7"/>
    <w:rsid w:val="00FA226C"/>
    <w:rsid w:val="00FA2529"/>
    <w:rsid w:val="00FA2935"/>
    <w:rsid w:val="00FA29B5"/>
    <w:rsid w:val="00FA2A6A"/>
    <w:rsid w:val="00FA2AE2"/>
    <w:rsid w:val="00FA2C4A"/>
    <w:rsid w:val="00FA2CE8"/>
    <w:rsid w:val="00FA3065"/>
    <w:rsid w:val="00FA3336"/>
    <w:rsid w:val="00FA34D5"/>
    <w:rsid w:val="00FA3508"/>
    <w:rsid w:val="00FA3628"/>
    <w:rsid w:val="00FA3734"/>
    <w:rsid w:val="00FA39BD"/>
    <w:rsid w:val="00FA3A81"/>
    <w:rsid w:val="00FA3ADB"/>
    <w:rsid w:val="00FA3BF8"/>
    <w:rsid w:val="00FA3C8B"/>
    <w:rsid w:val="00FA3CE9"/>
    <w:rsid w:val="00FA4255"/>
    <w:rsid w:val="00FA428E"/>
    <w:rsid w:val="00FA4431"/>
    <w:rsid w:val="00FA45AC"/>
    <w:rsid w:val="00FA46A0"/>
    <w:rsid w:val="00FA48C7"/>
    <w:rsid w:val="00FA4DDC"/>
    <w:rsid w:val="00FA5060"/>
    <w:rsid w:val="00FA51FA"/>
    <w:rsid w:val="00FA5202"/>
    <w:rsid w:val="00FA52DE"/>
    <w:rsid w:val="00FA5746"/>
    <w:rsid w:val="00FA578F"/>
    <w:rsid w:val="00FA5905"/>
    <w:rsid w:val="00FA5BD5"/>
    <w:rsid w:val="00FA5C52"/>
    <w:rsid w:val="00FA5C87"/>
    <w:rsid w:val="00FA5D09"/>
    <w:rsid w:val="00FA5E8D"/>
    <w:rsid w:val="00FA5ED1"/>
    <w:rsid w:val="00FA610B"/>
    <w:rsid w:val="00FA6207"/>
    <w:rsid w:val="00FA6375"/>
    <w:rsid w:val="00FA65B1"/>
    <w:rsid w:val="00FA6895"/>
    <w:rsid w:val="00FA6E0F"/>
    <w:rsid w:val="00FA7132"/>
    <w:rsid w:val="00FA7412"/>
    <w:rsid w:val="00FA741A"/>
    <w:rsid w:val="00FA792B"/>
    <w:rsid w:val="00FA7972"/>
    <w:rsid w:val="00FA7A41"/>
    <w:rsid w:val="00FA7AB4"/>
    <w:rsid w:val="00FA7DF7"/>
    <w:rsid w:val="00FA7E37"/>
    <w:rsid w:val="00FA7F47"/>
    <w:rsid w:val="00FA7F7B"/>
    <w:rsid w:val="00FA7FDF"/>
    <w:rsid w:val="00FB0083"/>
    <w:rsid w:val="00FB0148"/>
    <w:rsid w:val="00FB0263"/>
    <w:rsid w:val="00FB030C"/>
    <w:rsid w:val="00FB06DA"/>
    <w:rsid w:val="00FB08DE"/>
    <w:rsid w:val="00FB09D0"/>
    <w:rsid w:val="00FB0BE3"/>
    <w:rsid w:val="00FB0C31"/>
    <w:rsid w:val="00FB0EA2"/>
    <w:rsid w:val="00FB11C7"/>
    <w:rsid w:val="00FB13EC"/>
    <w:rsid w:val="00FB1539"/>
    <w:rsid w:val="00FB1684"/>
    <w:rsid w:val="00FB1981"/>
    <w:rsid w:val="00FB1AC3"/>
    <w:rsid w:val="00FB1BFE"/>
    <w:rsid w:val="00FB1CF5"/>
    <w:rsid w:val="00FB1DDC"/>
    <w:rsid w:val="00FB2160"/>
    <w:rsid w:val="00FB23DB"/>
    <w:rsid w:val="00FB25F2"/>
    <w:rsid w:val="00FB261C"/>
    <w:rsid w:val="00FB2877"/>
    <w:rsid w:val="00FB29AA"/>
    <w:rsid w:val="00FB2DC2"/>
    <w:rsid w:val="00FB2E1C"/>
    <w:rsid w:val="00FB2E7A"/>
    <w:rsid w:val="00FB30DF"/>
    <w:rsid w:val="00FB3213"/>
    <w:rsid w:val="00FB3248"/>
    <w:rsid w:val="00FB345B"/>
    <w:rsid w:val="00FB38E8"/>
    <w:rsid w:val="00FB3930"/>
    <w:rsid w:val="00FB3B47"/>
    <w:rsid w:val="00FB3C66"/>
    <w:rsid w:val="00FB3CDD"/>
    <w:rsid w:val="00FB3E33"/>
    <w:rsid w:val="00FB3F5A"/>
    <w:rsid w:val="00FB3FAC"/>
    <w:rsid w:val="00FB4046"/>
    <w:rsid w:val="00FB40CE"/>
    <w:rsid w:val="00FB433C"/>
    <w:rsid w:val="00FB43BD"/>
    <w:rsid w:val="00FB47FB"/>
    <w:rsid w:val="00FB4817"/>
    <w:rsid w:val="00FB4A2B"/>
    <w:rsid w:val="00FB4A5C"/>
    <w:rsid w:val="00FB4CDE"/>
    <w:rsid w:val="00FB4D74"/>
    <w:rsid w:val="00FB4D9E"/>
    <w:rsid w:val="00FB5011"/>
    <w:rsid w:val="00FB508E"/>
    <w:rsid w:val="00FB5125"/>
    <w:rsid w:val="00FB527A"/>
    <w:rsid w:val="00FB5578"/>
    <w:rsid w:val="00FB572B"/>
    <w:rsid w:val="00FB5789"/>
    <w:rsid w:val="00FB59CF"/>
    <w:rsid w:val="00FB5B3D"/>
    <w:rsid w:val="00FB5D5C"/>
    <w:rsid w:val="00FB6110"/>
    <w:rsid w:val="00FB6C69"/>
    <w:rsid w:val="00FB6E25"/>
    <w:rsid w:val="00FB719D"/>
    <w:rsid w:val="00FB71AE"/>
    <w:rsid w:val="00FB71F8"/>
    <w:rsid w:val="00FB75AC"/>
    <w:rsid w:val="00FB7656"/>
    <w:rsid w:val="00FB77E0"/>
    <w:rsid w:val="00FB793A"/>
    <w:rsid w:val="00FB798E"/>
    <w:rsid w:val="00FB7B2A"/>
    <w:rsid w:val="00FB7C9A"/>
    <w:rsid w:val="00FB7D04"/>
    <w:rsid w:val="00FB7D56"/>
    <w:rsid w:val="00FB7EED"/>
    <w:rsid w:val="00FC00AA"/>
    <w:rsid w:val="00FC01A0"/>
    <w:rsid w:val="00FC0286"/>
    <w:rsid w:val="00FC02BC"/>
    <w:rsid w:val="00FC061F"/>
    <w:rsid w:val="00FC0891"/>
    <w:rsid w:val="00FC0984"/>
    <w:rsid w:val="00FC0AF8"/>
    <w:rsid w:val="00FC0B16"/>
    <w:rsid w:val="00FC0D69"/>
    <w:rsid w:val="00FC0E2E"/>
    <w:rsid w:val="00FC0FEF"/>
    <w:rsid w:val="00FC10EA"/>
    <w:rsid w:val="00FC1274"/>
    <w:rsid w:val="00FC12C3"/>
    <w:rsid w:val="00FC12F6"/>
    <w:rsid w:val="00FC1308"/>
    <w:rsid w:val="00FC1553"/>
    <w:rsid w:val="00FC18BD"/>
    <w:rsid w:val="00FC197E"/>
    <w:rsid w:val="00FC1BF5"/>
    <w:rsid w:val="00FC20BF"/>
    <w:rsid w:val="00FC24A6"/>
    <w:rsid w:val="00FC2626"/>
    <w:rsid w:val="00FC2764"/>
    <w:rsid w:val="00FC2944"/>
    <w:rsid w:val="00FC2C65"/>
    <w:rsid w:val="00FC2DEE"/>
    <w:rsid w:val="00FC3005"/>
    <w:rsid w:val="00FC320E"/>
    <w:rsid w:val="00FC32B1"/>
    <w:rsid w:val="00FC3761"/>
    <w:rsid w:val="00FC3825"/>
    <w:rsid w:val="00FC3A26"/>
    <w:rsid w:val="00FC3B26"/>
    <w:rsid w:val="00FC3B2E"/>
    <w:rsid w:val="00FC3CC0"/>
    <w:rsid w:val="00FC3DA9"/>
    <w:rsid w:val="00FC3E92"/>
    <w:rsid w:val="00FC3F84"/>
    <w:rsid w:val="00FC3FB5"/>
    <w:rsid w:val="00FC405A"/>
    <w:rsid w:val="00FC4107"/>
    <w:rsid w:val="00FC41B8"/>
    <w:rsid w:val="00FC42A6"/>
    <w:rsid w:val="00FC42E6"/>
    <w:rsid w:val="00FC43E2"/>
    <w:rsid w:val="00FC440A"/>
    <w:rsid w:val="00FC4418"/>
    <w:rsid w:val="00FC45D4"/>
    <w:rsid w:val="00FC4820"/>
    <w:rsid w:val="00FC4824"/>
    <w:rsid w:val="00FC48F3"/>
    <w:rsid w:val="00FC48FC"/>
    <w:rsid w:val="00FC4A0B"/>
    <w:rsid w:val="00FC4A26"/>
    <w:rsid w:val="00FC4AAE"/>
    <w:rsid w:val="00FC4B8F"/>
    <w:rsid w:val="00FC4C40"/>
    <w:rsid w:val="00FC50A1"/>
    <w:rsid w:val="00FC5174"/>
    <w:rsid w:val="00FC5782"/>
    <w:rsid w:val="00FC586E"/>
    <w:rsid w:val="00FC59D4"/>
    <w:rsid w:val="00FC5E8F"/>
    <w:rsid w:val="00FC5EC3"/>
    <w:rsid w:val="00FC5F23"/>
    <w:rsid w:val="00FC65B0"/>
    <w:rsid w:val="00FC6718"/>
    <w:rsid w:val="00FC6727"/>
    <w:rsid w:val="00FC67EE"/>
    <w:rsid w:val="00FC6818"/>
    <w:rsid w:val="00FC6894"/>
    <w:rsid w:val="00FC6B99"/>
    <w:rsid w:val="00FC6F3B"/>
    <w:rsid w:val="00FC7099"/>
    <w:rsid w:val="00FC70B6"/>
    <w:rsid w:val="00FC7676"/>
    <w:rsid w:val="00FC76B7"/>
    <w:rsid w:val="00FC7764"/>
    <w:rsid w:val="00FC7877"/>
    <w:rsid w:val="00FC7991"/>
    <w:rsid w:val="00FC79D3"/>
    <w:rsid w:val="00FC7ACA"/>
    <w:rsid w:val="00FC7B7E"/>
    <w:rsid w:val="00FC7EF8"/>
    <w:rsid w:val="00FC7FDE"/>
    <w:rsid w:val="00FD0436"/>
    <w:rsid w:val="00FD04DF"/>
    <w:rsid w:val="00FD06F0"/>
    <w:rsid w:val="00FD0C0E"/>
    <w:rsid w:val="00FD0C37"/>
    <w:rsid w:val="00FD0D7F"/>
    <w:rsid w:val="00FD0E64"/>
    <w:rsid w:val="00FD10FB"/>
    <w:rsid w:val="00FD12E0"/>
    <w:rsid w:val="00FD13E6"/>
    <w:rsid w:val="00FD1488"/>
    <w:rsid w:val="00FD14BA"/>
    <w:rsid w:val="00FD15C6"/>
    <w:rsid w:val="00FD1823"/>
    <w:rsid w:val="00FD18E9"/>
    <w:rsid w:val="00FD1AEC"/>
    <w:rsid w:val="00FD1CF1"/>
    <w:rsid w:val="00FD1ED7"/>
    <w:rsid w:val="00FD200C"/>
    <w:rsid w:val="00FD259A"/>
    <w:rsid w:val="00FD279E"/>
    <w:rsid w:val="00FD283B"/>
    <w:rsid w:val="00FD2BF6"/>
    <w:rsid w:val="00FD2FC3"/>
    <w:rsid w:val="00FD30AB"/>
    <w:rsid w:val="00FD3348"/>
    <w:rsid w:val="00FD3399"/>
    <w:rsid w:val="00FD3517"/>
    <w:rsid w:val="00FD36D1"/>
    <w:rsid w:val="00FD380A"/>
    <w:rsid w:val="00FD39CE"/>
    <w:rsid w:val="00FD3CA9"/>
    <w:rsid w:val="00FD3D7D"/>
    <w:rsid w:val="00FD3E6E"/>
    <w:rsid w:val="00FD41FD"/>
    <w:rsid w:val="00FD4568"/>
    <w:rsid w:val="00FD4584"/>
    <w:rsid w:val="00FD46C3"/>
    <w:rsid w:val="00FD4DDC"/>
    <w:rsid w:val="00FD4EFE"/>
    <w:rsid w:val="00FD52DB"/>
    <w:rsid w:val="00FD539A"/>
    <w:rsid w:val="00FD5C80"/>
    <w:rsid w:val="00FD5DBD"/>
    <w:rsid w:val="00FD5E11"/>
    <w:rsid w:val="00FD5E14"/>
    <w:rsid w:val="00FD6192"/>
    <w:rsid w:val="00FD625E"/>
    <w:rsid w:val="00FD6327"/>
    <w:rsid w:val="00FD6479"/>
    <w:rsid w:val="00FD68C4"/>
    <w:rsid w:val="00FD72C5"/>
    <w:rsid w:val="00FD7434"/>
    <w:rsid w:val="00FD7A87"/>
    <w:rsid w:val="00FD7C78"/>
    <w:rsid w:val="00FE0261"/>
    <w:rsid w:val="00FE0266"/>
    <w:rsid w:val="00FE0379"/>
    <w:rsid w:val="00FE04A2"/>
    <w:rsid w:val="00FE0614"/>
    <w:rsid w:val="00FE064B"/>
    <w:rsid w:val="00FE06B1"/>
    <w:rsid w:val="00FE0990"/>
    <w:rsid w:val="00FE0A8C"/>
    <w:rsid w:val="00FE0ADA"/>
    <w:rsid w:val="00FE108C"/>
    <w:rsid w:val="00FE13E4"/>
    <w:rsid w:val="00FE141B"/>
    <w:rsid w:val="00FE15FE"/>
    <w:rsid w:val="00FE179B"/>
    <w:rsid w:val="00FE17E9"/>
    <w:rsid w:val="00FE194B"/>
    <w:rsid w:val="00FE1BB5"/>
    <w:rsid w:val="00FE1D8C"/>
    <w:rsid w:val="00FE1E2B"/>
    <w:rsid w:val="00FE1ECB"/>
    <w:rsid w:val="00FE1F3B"/>
    <w:rsid w:val="00FE2100"/>
    <w:rsid w:val="00FE2159"/>
    <w:rsid w:val="00FE21B2"/>
    <w:rsid w:val="00FE21DF"/>
    <w:rsid w:val="00FE2206"/>
    <w:rsid w:val="00FE231F"/>
    <w:rsid w:val="00FE2443"/>
    <w:rsid w:val="00FE2500"/>
    <w:rsid w:val="00FE25D5"/>
    <w:rsid w:val="00FE2643"/>
    <w:rsid w:val="00FE270D"/>
    <w:rsid w:val="00FE2711"/>
    <w:rsid w:val="00FE2AF5"/>
    <w:rsid w:val="00FE2CC3"/>
    <w:rsid w:val="00FE2CEE"/>
    <w:rsid w:val="00FE2DEC"/>
    <w:rsid w:val="00FE2E38"/>
    <w:rsid w:val="00FE315C"/>
    <w:rsid w:val="00FE33E0"/>
    <w:rsid w:val="00FE3418"/>
    <w:rsid w:val="00FE3427"/>
    <w:rsid w:val="00FE343C"/>
    <w:rsid w:val="00FE3540"/>
    <w:rsid w:val="00FE365B"/>
    <w:rsid w:val="00FE389D"/>
    <w:rsid w:val="00FE39D9"/>
    <w:rsid w:val="00FE3A95"/>
    <w:rsid w:val="00FE3E3B"/>
    <w:rsid w:val="00FE3F94"/>
    <w:rsid w:val="00FE41F3"/>
    <w:rsid w:val="00FE449A"/>
    <w:rsid w:val="00FE4645"/>
    <w:rsid w:val="00FE4713"/>
    <w:rsid w:val="00FE4802"/>
    <w:rsid w:val="00FE49FC"/>
    <w:rsid w:val="00FE4AD4"/>
    <w:rsid w:val="00FE4BA0"/>
    <w:rsid w:val="00FE4F9C"/>
    <w:rsid w:val="00FE500A"/>
    <w:rsid w:val="00FE50D5"/>
    <w:rsid w:val="00FE519E"/>
    <w:rsid w:val="00FE555E"/>
    <w:rsid w:val="00FE55C9"/>
    <w:rsid w:val="00FE56D2"/>
    <w:rsid w:val="00FE57BF"/>
    <w:rsid w:val="00FE5980"/>
    <w:rsid w:val="00FE5B34"/>
    <w:rsid w:val="00FE5C48"/>
    <w:rsid w:val="00FE5CEC"/>
    <w:rsid w:val="00FE5D45"/>
    <w:rsid w:val="00FE5F32"/>
    <w:rsid w:val="00FE5F7E"/>
    <w:rsid w:val="00FE611A"/>
    <w:rsid w:val="00FE6172"/>
    <w:rsid w:val="00FE61D8"/>
    <w:rsid w:val="00FE6245"/>
    <w:rsid w:val="00FE6299"/>
    <w:rsid w:val="00FE653E"/>
    <w:rsid w:val="00FE6B29"/>
    <w:rsid w:val="00FE6D50"/>
    <w:rsid w:val="00FE702E"/>
    <w:rsid w:val="00FE7154"/>
    <w:rsid w:val="00FE715B"/>
    <w:rsid w:val="00FE72E8"/>
    <w:rsid w:val="00FE7472"/>
    <w:rsid w:val="00FE751B"/>
    <w:rsid w:val="00FE754D"/>
    <w:rsid w:val="00FE7887"/>
    <w:rsid w:val="00FE7921"/>
    <w:rsid w:val="00FE7C6D"/>
    <w:rsid w:val="00FF00DF"/>
    <w:rsid w:val="00FF02D1"/>
    <w:rsid w:val="00FF07BF"/>
    <w:rsid w:val="00FF0968"/>
    <w:rsid w:val="00FF0A2C"/>
    <w:rsid w:val="00FF0A6E"/>
    <w:rsid w:val="00FF0B48"/>
    <w:rsid w:val="00FF0D22"/>
    <w:rsid w:val="00FF0DEC"/>
    <w:rsid w:val="00FF11C0"/>
    <w:rsid w:val="00FF11D3"/>
    <w:rsid w:val="00FF12A2"/>
    <w:rsid w:val="00FF1528"/>
    <w:rsid w:val="00FF1559"/>
    <w:rsid w:val="00FF1C26"/>
    <w:rsid w:val="00FF1C48"/>
    <w:rsid w:val="00FF1E92"/>
    <w:rsid w:val="00FF2146"/>
    <w:rsid w:val="00FF222F"/>
    <w:rsid w:val="00FF233D"/>
    <w:rsid w:val="00FF24DB"/>
    <w:rsid w:val="00FF2643"/>
    <w:rsid w:val="00FF285C"/>
    <w:rsid w:val="00FF2A34"/>
    <w:rsid w:val="00FF2A3F"/>
    <w:rsid w:val="00FF2C98"/>
    <w:rsid w:val="00FF2CED"/>
    <w:rsid w:val="00FF2DFA"/>
    <w:rsid w:val="00FF2E55"/>
    <w:rsid w:val="00FF2F48"/>
    <w:rsid w:val="00FF30C7"/>
    <w:rsid w:val="00FF31DF"/>
    <w:rsid w:val="00FF32C1"/>
    <w:rsid w:val="00FF343B"/>
    <w:rsid w:val="00FF34F8"/>
    <w:rsid w:val="00FF3563"/>
    <w:rsid w:val="00FF360F"/>
    <w:rsid w:val="00FF3697"/>
    <w:rsid w:val="00FF376B"/>
    <w:rsid w:val="00FF377B"/>
    <w:rsid w:val="00FF3B97"/>
    <w:rsid w:val="00FF3BF8"/>
    <w:rsid w:val="00FF3CEE"/>
    <w:rsid w:val="00FF4097"/>
    <w:rsid w:val="00FF40E0"/>
    <w:rsid w:val="00FF415B"/>
    <w:rsid w:val="00FF430C"/>
    <w:rsid w:val="00FF4467"/>
    <w:rsid w:val="00FF46BB"/>
    <w:rsid w:val="00FF4B67"/>
    <w:rsid w:val="00FF4D56"/>
    <w:rsid w:val="00FF4EC7"/>
    <w:rsid w:val="00FF4F94"/>
    <w:rsid w:val="00FF53A1"/>
    <w:rsid w:val="00FF55A8"/>
    <w:rsid w:val="00FF5BD0"/>
    <w:rsid w:val="00FF5ED8"/>
    <w:rsid w:val="00FF607B"/>
    <w:rsid w:val="00FF64D0"/>
    <w:rsid w:val="00FF68CD"/>
    <w:rsid w:val="00FF68F4"/>
    <w:rsid w:val="00FF696E"/>
    <w:rsid w:val="00FF6A65"/>
    <w:rsid w:val="00FF6C04"/>
    <w:rsid w:val="00FF6C5B"/>
    <w:rsid w:val="00FF6E90"/>
    <w:rsid w:val="00FF704A"/>
    <w:rsid w:val="00FF7061"/>
    <w:rsid w:val="00FF7091"/>
    <w:rsid w:val="00FF7525"/>
    <w:rsid w:val="00FF77B5"/>
    <w:rsid w:val="00FF7871"/>
    <w:rsid w:val="00FF7970"/>
    <w:rsid w:val="00FF7A0E"/>
    <w:rsid w:val="00FF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5BF79207"/>
  <w14:defaultImageDpi w14:val="32767"/>
  <w15:docId w15:val="{9940A7FA-02C0-AB41-8D89-0A5494C8B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50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EA4A7F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2E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A2EEC"/>
    <w:pPr>
      <w:jc w:val="left"/>
    </w:pPr>
    <w:rPr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EEC"/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E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EEC"/>
    <w:rPr>
      <w:rFonts w:ascii="Times New Roman" w:hAnsi="Times New Roman" w:cs="Times New Roman"/>
      <w:sz w:val="18"/>
      <w:szCs w:val="18"/>
    </w:rPr>
  </w:style>
  <w:style w:type="paragraph" w:customStyle="1" w:styleId="a">
    <w:name w:val="a_正文"/>
    <w:basedOn w:val="Normal"/>
    <w:link w:val="aChar"/>
    <w:qFormat/>
    <w:rsid w:val="009646C3"/>
    <w:pPr>
      <w:spacing w:line="360" w:lineRule="auto"/>
      <w:ind w:firstLineChars="200" w:firstLine="200"/>
    </w:pPr>
    <w:rPr>
      <w:rFonts w:ascii="Times New Roman" w:eastAsia="SimSun" w:hAnsi="Times New Roman" w:cs="Times New Roman"/>
      <w:szCs w:val="22"/>
    </w:rPr>
  </w:style>
  <w:style w:type="character" w:customStyle="1" w:styleId="aChar">
    <w:name w:val="a_正文 Char"/>
    <w:link w:val="a"/>
    <w:locked/>
    <w:rsid w:val="009646C3"/>
    <w:rPr>
      <w:rFonts w:ascii="Times New Roman" w:eastAsia="SimSun" w:hAnsi="Times New Roman" w:cs="Times New Roman"/>
      <w:szCs w:val="22"/>
    </w:rPr>
  </w:style>
  <w:style w:type="paragraph" w:styleId="Revision">
    <w:name w:val="Revision"/>
    <w:hidden/>
    <w:uiPriority w:val="99"/>
    <w:semiHidden/>
    <w:rsid w:val="00990BA7"/>
  </w:style>
  <w:style w:type="paragraph" w:styleId="Header">
    <w:name w:val="header"/>
    <w:basedOn w:val="Normal"/>
    <w:link w:val="HeaderChar"/>
    <w:uiPriority w:val="99"/>
    <w:unhideWhenUsed/>
    <w:rsid w:val="00E708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089C"/>
  </w:style>
  <w:style w:type="paragraph" w:styleId="Footer">
    <w:name w:val="footer"/>
    <w:basedOn w:val="Normal"/>
    <w:link w:val="FooterChar"/>
    <w:uiPriority w:val="99"/>
    <w:unhideWhenUsed/>
    <w:rsid w:val="00E708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089C"/>
  </w:style>
  <w:style w:type="paragraph" w:customStyle="1" w:styleId="EndNoteBibliographyTitle">
    <w:name w:val="EndNote Bibliography Title"/>
    <w:basedOn w:val="Normal"/>
    <w:link w:val="EndNoteBibliographyTitleChar"/>
    <w:rsid w:val="00DF1AB0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AB0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F1AB0"/>
    <w:pPr>
      <w:jc w:val="left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F1AB0"/>
    <w:rPr>
      <w:rFonts w:ascii="Arial" w:hAnsi="Arial" w:cs="Arial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DB264E"/>
  </w:style>
  <w:style w:type="paragraph" w:styleId="FootnoteText">
    <w:name w:val="footnote text"/>
    <w:basedOn w:val="Normal"/>
    <w:link w:val="FootnoteTextChar"/>
    <w:uiPriority w:val="99"/>
    <w:semiHidden/>
    <w:unhideWhenUsed/>
    <w:rsid w:val="000436F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36F2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436F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22981"/>
    <w:rPr>
      <w:rFonts w:asciiTheme="majorHAnsi" w:eastAsia="SimHei" w:hAnsiTheme="majorHAns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6C3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6C3"/>
    <w:rPr>
      <w:b/>
      <w:bCs/>
      <w:sz w:val="21"/>
      <w:szCs w:val="22"/>
    </w:rPr>
  </w:style>
  <w:style w:type="character" w:customStyle="1" w:styleId="highlight">
    <w:name w:val="highlight"/>
    <w:basedOn w:val="DefaultParagraphFont"/>
    <w:rsid w:val="004E5CFF"/>
  </w:style>
  <w:style w:type="paragraph" w:customStyle="1" w:styleId="svarticle">
    <w:name w:val="svarticle"/>
    <w:basedOn w:val="Normal"/>
    <w:rsid w:val="00A5709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A5709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26C2"/>
    <w:rPr>
      <w:color w:val="954F72" w:themeColor="followedHyperlink"/>
      <w:u w:val="single"/>
    </w:rPr>
  </w:style>
  <w:style w:type="paragraph" w:customStyle="1" w:styleId="Default">
    <w:name w:val="Default"/>
    <w:rsid w:val="00C3484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styleId="Strong">
    <w:name w:val="Strong"/>
    <w:basedOn w:val="DefaultParagraphFont"/>
    <w:uiPriority w:val="22"/>
    <w:qFormat/>
    <w:rsid w:val="002B788D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979D5"/>
    <w:pPr>
      <w:widowControl/>
      <w:jc w:val="left"/>
    </w:pPr>
    <w:rPr>
      <w:rFonts w:ascii="Calibri" w:hAnsi="Calibri"/>
      <w:kern w:val="0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979D5"/>
    <w:rPr>
      <w:rFonts w:ascii="Calibri" w:hAnsi="Calibri"/>
      <w:kern w:val="0"/>
      <w:sz w:val="22"/>
      <w:szCs w:val="21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73324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772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925C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546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50D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F061D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279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902F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C4C79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9F04AE"/>
    <w:rPr>
      <w:kern w:val="0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F04AE"/>
    <w:rPr>
      <w:kern w:val="0"/>
      <w:sz w:val="22"/>
      <w:szCs w:val="22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21FC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36654"/>
    <w:rPr>
      <w:i/>
      <w:iCs/>
    </w:rPr>
  </w:style>
  <w:style w:type="character" w:customStyle="1" w:styleId="citationreference">
    <w:name w:val="citationreference"/>
    <w:basedOn w:val="DefaultParagraphFont"/>
    <w:rsid w:val="00636654"/>
  </w:style>
  <w:style w:type="character" w:customStyle="1" w:styleId="person-name">
    <w:name w:val="person-name"/>
    <w:basedOn w:val="DefaultParagraphFont"/>
    <w:rsid w:val="008D1752"/>
  </w:style>
  <w:style w:type="character" w:customStyle="1" w:styleId="surname">
    <w:name w:val="surname"/>
    <w:basedOn w:val="DefaultParagraphFont"/>
    <w:rsid w:val="008D1752"/>
  </w:style>
  <w:style w:type="character" w:customStyle="1" w:styleId="givennames">
    <w:name w:val="givennames"/>
    <w:basedOn w:val="DefaultParagraphFont"/>
    <w:rsid w:val="008D1752"/>
  </w:style>
  <w:style w:type="character" w:styleId="HTMLCite">
    <w:name w:val="HTML Cite"/>
    <w:basedOn w:val="DefaultParagraphFont"/>
    <w:uiPriority w:val="99"/>
    <w:semiHidden/>
    <w:unhideWhenUsed/>
    <w:rsid w:val="008D175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A4A7F"/>
    <w:rPr>
      <w:rFonts w:ascii="Times New Roman" w:eastAsia="Times New Roman" w:hAnsi="Times New Roman" w:cs="Times New Roman"/>
      <w:b/>
      <w:bCs/>
      <w:kern w:val="36"/>
      <w:sz w:val="48"/>
      <w:szCs w:val="48"/>
      <w:lang w:val="en-NL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F4DA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EE422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E422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8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38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33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1139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637884">
                              <w:marLeft w:val="0"/>
                              <w:marRight w:val="165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807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58578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75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0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16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3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6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9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7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8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5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30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1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3758/bf03195329" TargetMode="Externa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yperlink" Target="https://doi.org/10.3758/s13423-013-0433-0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8C50FFE-3444-294C-98D9-2CE1CD05EED3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B08B0-E04A-490F-AFE9-1B2AC7E2B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1493</Words>
  <Characters>851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Aisu</dc:creator>
  <cp:keywords/>
  <dc:description/>
  <cp:lastModifiedBy>Li, A. (Aisu)</cp:lastModifiedBy>
  <cp:revision>44</cp:revision>
  <cp:lastPrinted>2023-02-24T22:58:00Z</cp:lastPrinted>
  <dcterms:created xsi:type="dcterms:W3CDTF">2023-08-03T14:10:00Z</dcterms:created>
  <dcterms:modified xsi:type="dcterms:W3CDTF">2024-07-0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32</vt:lpwstr>
  </property>
  <property fmtid="{D5CDD505-2E9C-101B-9397-08002B2CF9AE}" pid="3" name="grammarly_documentContext">
    <vt:lpwstr>{"goals":[],"domain":"general","emotions":[],"dialect":"american"}</vt:lpwstr>
  </property>
</Properties>
</file>